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9434C6" w14:textId="14C7F462" w:rsidR="00310D3B" w:rsidRPr="00F87A9B" w:rsidRDefault="00310D3B" w:rsidP="00310D3B">
      <w:pPr>
        <w:ind w:left="840" w:hangingChars="300" w:hanging="840"/>
        <w:jc w:val="center"/>
        <w:rPr>
          <w:rFonts w:ascii="Times New Roman" w:hAnsi="Times New Roman" w:cs="Times New Roman"/>
          <w:b/>
          <w:sz w:val="28"/>
          <w:szCs w:val="28"/>
        </w:rPr>
      </w:pPr>
      <w:bookmarkStart w:id="0" w:name="_GoBack"/>
      <w:bookmarkEnd w:id="0"/>
      <w:r w:rsidRPr="00F87A9B">
        <w:rPr>
          <w:rFonts w:ascii="Times New Roman" w:hAnsi="Times New Roman" w:cs="Times New Roman"/>
          <w:b/>
          <w:sz w:val="28"/>
          <w:szCs w:val="28"/>
        </w:rPr>
        <w:t xml:space="preserve">Maternity Waiting Home </w:t>
      </w:r>
      <w:ins w:id="1" w:author="김 성수" w:date="2021-11-13T14:06:00Z">
        <w:r w:rsidR="00ED4E12" w:rsidRPr="00D524CC">
          <w:rPr>
            <w:rFonts w:ascii="Times New Roman" w:hAnsi="Times New Roman" w:cs="Times New Roman"/>
            <w:b/>
            <w:color w:val="000000" w:themeColor="text1"/>
            <w:sz w:val="28"/>
            <w:szCs w:val="28"/>
          </w:rPr>
          <w:t xml:space="preserve">as a Potential Intervention for Reducing </w:t>
        </w:r>
        <w:r w:rsidR="00ED4E12" w:rsidRPr="00D524CC">
          <w:rPr>
            <w:rFonts w:ascii="Times New Roman" w:eastAsia="맑은 고딕" w:hAnsi="Times New Roman" w:cs="Times New Roman"/>
            <w:b/>
            <w:color w:val="000000"/>
            <w:sz w:val="28"/>
            <w:szCs w:val="28"/>
          </w:rPr>
          <w:t>the</w:t>
        </w:r>
        <w:r w:rsidR="00ED4E12" w:rsidRPr="00F87A9B" w:rsidDel="00ED4E12">
          <w:rPr>
            <w:rFonts w:ascii="Times New Roman" w:hAnsi="Times New Roman" w:cs="Times New Roman"/>
            <w:b/>
            <w:sz w:val="28"/>
            <w:szCs w:val="28"/>
          </w:rPr>
          <w:t xml:space="preserve"> </w:t>
        </w:r>
      </w:ins>
      <w:del w:id="2" w:author="김 성수" w:date="2021-11-13T14:06:00Z">
        <w:r w:rsidRPr="00F87A9B" w:rsidDel="00ED4E12">
          <w:rPr>
            <w:rFonts w:ascii="Times New Roman" w:hAnsi="Times New Roman" w:cs="Times New Roman"/>
            <w:b/>
            <w:sz w:val="28"/>
            <w:szCs w:val="28"/>
          </w:rPr>
          <w:delText xml:space="preserve">and </w:delText>
        </w:r>
      </w:del>
      <w:r w:rsidRPr="00F87A9B">
        <w:rPr>
          <w:rFonts w:ascii="Times New Roman" w:hAnsi="Times New Roman" w:cs="Times New Roman"/>
          <w:b/>
          <w:sz w:val="28"/>
          <w:szCs w:val="28"/>
        </w:rPr>
        <w:t>Maternal Mortality Ratio in El Salvador</w:t>
      </w:r>
      <w:ins w:id="3" w:author="김 성수" w:date="2021-11-13T14:07:00Z">
        <w:r w:rsidR="00ED4E12">
          <w:rPr>
            <w:rFonts w:ascii="Times New Roman" w:hAnsi="Times New Roman" w:cs="Times New Roman"/>
            <w:b/>
            <w:sz w:val="28"/>
            <w:szCs w:val="28"/>
          </w:rPr>
          <w:t xml:space="preserve">: </w:t>
        </w:r>
      </w:ins>
      <w:ins w:id="4" w:author="김 성수" w:date="2021-11-13T14:15:00Z">
        <w:r w:rsidR="00636F8F" w:rsidRPr="00D524CC">
          <w:rPr>
            <w:rFonts w:ascii="Times New Roman" w:hAnsi="Times New Roman" w:cs="Times New Roman"/>
            <w:b/>
            <w:color w:val="000000" w:themeColor="text1"/>
            <w:sz w:val="28"/>
            <w:szCs w:val="28"/>
          </w:rPr>
          <w:t xml:space="preserve">An Observational Case </w:t>
        </w:r>
        <w:commentRangeStart w:id="5"/>
        <w:r w:rsidR="00636F8F" w:rsidRPr="00D524CC">
          <w:rPr>
            <w:rFonts w:ascii="Times New Roman" w:hAnsi="Times New Roman" w:cs="Times New Roman"/>
            <w:b/>
            <w:color w:val="000000" w:themeColor="text1"/>
            <w:sz w:val="28"/>
            <w:szCs w:val="28"/>
          </w:rPr>
          <w:t>Study</w:t>
        </w:r>
      </w:ins>
      <w:commentRangeEnd w:id="5"/>
      <w:ins w:id="6" w:author="김 성수" w:date="2021-11-13T16:55:00Z">
        <w:r w:rsidR="00B74B04">
          <w:rPr>
            <w:rStyle w:val="af5"/>
            <w:rFonts w:ascii="Times New Roman" w:eastAsia="Times New Roman" w:hAnsi="Times New Roman" w:cs="Times New Roman"/>
            <w:color w:val="000000"/>
            <w:kern w:val="0"/>
            <w:lang w:eastAsia="de-DE"/>
          </w:rPr>
          <w:commentReference w:id="5"/>
        </w:r>
      </w:ins>
    </w:p>
    <w:p w14:paraId="60B9808C" w14:textId="77777777" w:rsidR="00310D3B" w:rsidRDefault="00310D3B" w:rsidP="00A54D0D">
      <w:pPr>
        <w:ind w:left="840" w:hangingChars="300" w:hanging="840"/>
        <w:jc w:val="center"/>
        <w:rPr>
          <w:rFonts w:ascii="Times New Roman" w:hAnsi="Times New Roman" w:cs="Times New Roman"/>
          <w:b/>
          <w:sz w:val="28"/>
          <w:szCs w:val="28"/>
        </w:rPr>
      </w:pPr>
    </w:p>
    <w:p w14:paraId="478554EC" w14:textId="77777777" w:rsidR="00310D3B" w:rsidRPr="00310D3B" w:rsidRDefault="00310D3B" w:rsidP="00310D3B">
      <w:pPr>
        <w:pStyle w:val="Correspondencedetails"/>
      </w:pPr>
      <w:r w:rsidRPr="00310D3B">
        <w:t>Hee sang</w:t>
      </w:r>
      <w:r w:rsidR="00302213">
        <w:t xml:space="preserve"> </w:t>
      </w:r>
      <w:r w:rsidR="00302213">
        <w:rPr>
          <w:rFonts w:hint="eastAsia"/>
          <w:lang w:eastAsia="ko-KR"/>
        </w:rPr>
        <w:t>Yoon</w:t>
      </w:r>
      <w:r>
        <w:t xml:space="preserve"> </w:t>
      </w:r>
      <w:r w:rsidRPr="00310D3B">
        <w:rPr>
          <w:vertAlign w:val="superscript"/>
        </w:rPr>
        <w:t>1*</w:t>
      </w:r>
      <w:r w:rsidRPr="00310D3B">
        <w:t>, Chong</w:t>
      </w:r>
      <w:r w:rsidR="00302213">
        <w:t xml:space="preserve"> </w:t>
      </w:r>
      <w:r w:rsidRPr="00310D3B">
        <w:t>sup</w:t>
      </w:r>
      <w:r w:rsidR="00302213">
        <w:t xml:space="preserve"> Kim</w:t>
      </w:r>
      <w:r w:rsidRPr="00310D3B">
        <w:rPr>
          <w:vertAlign w:val="superscript"/>
        </w:rPr>
        <w:t>2</w:t>
      </w:r>
      <w:r w:rsidRPr="00310D3B">
        <w:t xml:space="preserve"> </w:t>
      </w:r>
    </w:p>
    <w:p w14:paraId="6117C84F" w14:textId="77777777" w:rsidR="00310D3B" w:rsidRPr="00310D3B" w:rsidRDefault="00310D3B" w:rsidP="00310D3B">
      <w:pPr>
        <w:pStyle w:val="af1"/>
        <w:wordWrap/>
        <w:ind w:leftChars="100" w:left="200"/>
        <w:jc w:val="left"/>
        <w:rPr>
          <w:rFonts w:ascii="Times New Roman" w:hAnsi="Times New Roman" w:cs="Times New Roman"/>
        </w:rPr>
      </w:pPr>
    </w:p>
    <w:p w14:paraId="686C7216" w14:textId="77777777" w:rsidR="00310D3B" w:rsidRDefault="00310D3B" w:rsidP="00310D3B">
      <w:pPr>
        <w:pStyle w:val="af1"/>
        <w:wordWrap/>
        <w:ind w:leftChars="100" w:left="200"/>
        <w:jc w:val="left"/>
        <w:rPr>
          <w:rFonts w:ascii="Times New Roman" w:hAnsi="Times New Roman" w:cs="Times New Roman"/>
          <w:color w:val="auto"/>
        </w:rPr>
      </w:pPr>
      <w:r>
        <w:rPr>
          <w:rFonts w:ascii="Times New Roman" w:hAnsi="Times New Roman" w:cs="Times New Roman"/>
        </w:rPr>
        <w:t xml:space="preserve">1 Institution: </w:t>
      </w:r>
      <w:r w:rsidRPr="00301F3B">
        <w:rPr>
          <w:rFonts w:ascii="Times New Roman" w:hAnsi="Times New Roman" w:cs="Times New Roman"/>
        </w:rPr>
        <w:t>Nursing Department, Seoul Wom</w:t>
      </w:r>
      <w:r>
        <w:rPr>
          <w:rFonts w:ascii="Times New Roman" w:hAnsi="Times New Roman" w:cs="Times New Roman"/>
        </w:rPr>
        <w:t>e</w:t>
      </w:r>
      <w:r w:rsidRPr="00301F3B">
        <w:rPr>
          <w:rFonts w:ascii="Times New Roman" w:hAnsi="Times New Roman" w:cs="Times New Roman"/>
        </w:rPr>
        <w:t>n</w:t>
      </w:r>
      <w:r>
        <w:rPr>
          <w:rFonts w:ascii="Times New Roman" w:hAnsi="Times New Roman" w:cs="Times New Roman"/>
        </w:rPr>
        <w:t xml:space="preserve">’s College of Nursing, </w:t>
      </w:r>
      <w:r>
        <w:rPr>
          <w:rFonts w:ascii="Times New Roman" w:hAnsi="Times New Roman" w:cs="Times New Roman" w:hint="eastAsia"/>
        </w:rPr>
        <w:t>Seoul,</w:t>
      </w:r>
      <w:r>
        <w:rPr>
          <w:rFonts w:ascii="Times New Roman" w:hAnsi="Times New Roman" w:cs="Times New Roman"/>
        </w:rPr>
        <w:t xml:space="preserve"> </w:t>
      </w:r>
      <w:r w:rsidRPr="00301F3B">
        <w:rPr>
          <w:rFonts w:ascii="Times New Roman" w:hAnsi="Times New Roman" w:cs="Times New Roman"/>
          <w:color w:val="auto"/>
        </w:rPr>
        <w:t>K</w:t>
      </w:r>
      <w:r w:rsidRPr="00301F3B">
        <w:rPr>
          <w:rFonts w:ascii="Times New Roman" w:hAnsi="Times New Roman" w:cs="Times New Roman" w:hint="eastAsia"/>
          <w:color w:val="auto"/>
        </w:rPr>
        <w:t>orea</w:t>
      </w:r>
    </w:p>
    <w:p w14:paraId="2361ABB5" w14:textId="77777777" w:rsidR="00310D3B" w:rsidRDefault="00310D3B" w:rsidP="00310D3B">
      <w:pPr>
        <w:pStyle w:val="af1"/>
        <w:wordWrap/>
        <w:ind w:leftChars="100" w:left="200"/>
        <w:jc w:val="left"/>
        <w:rPr>
          <w:rFonts w:ascii="Times New Roman" w:hAnsi="Times New Roman" w:cs="Times New Roman"/>
        </w:rPr>
      </w:pPr>
      <w:r w:rsidRPr="00310D3B">
        <w:rPr>
          <w:rFonts w:ascii="Times New Roman" w:hAnsi="Times New Roman" w:cs="Times New Roman" w:hint="eastAsia"/>
        </w:rPr>
        <w:t>2</w:t>
      </w:r>
      <w:r>
        <w:rPr>
          <w:rFonts w:ascii="Times New Roman" w:hAnsi="Times New Roman" w:cs="Times New Roman"/>
          <w:b/>
        </w:rPr>
        <w:t xml:space="preserve"> </w:t>
      </w:r>
      <w:r w:rsidRPr="00301F3B">
        <w:rPr>
          <w:rFonts w:ascii="Times New Roman" w:hAnsi="Times New Roman" w:cs="Times New Roman"/>
        </w:rPr>
        <w:t>Graduate School of International Studies, Seoul National University</w:t>
      </w:r>
      <w:r>
        <w:rPr>
          <w:rFonts w:ascii="Times New Roman" w:hAnsi="Times New Roman" w:cs="Times New Roman"/>
        </w:rPr>
        <w:t xml:space="preserve">, </w:t>
      </w:r>
      <w:r>
        <w:rPr>
          <w:rFonts w:ascii="Times New Roman" w:hAnsi="Times New Roman" w:cs="Times New Roman" w:hint="eastAsia"/>
        </w:rPr>
        <w:t>Seoul,</w:t>
      </w:r>
      <w:r>
        <w:rPr>
          <w:rFonts w:ascii="Times New Roman" w:hAnsi="Times New Roman" w:cs="Times New Roman"/>
        </w:rPr>
        <w:t xml:space="preserve"> </w:t>
      </w:r>
      <w:r w:rsidRPr="00301F3B">
        <w:rPr>
          <w:rFonts w:ascii="Times New Roman" w:hAnsi="Times New Roman" w:cs="Times New Roman"/>
          <w:color w:val="auto"/>
        </w:rPr>
        <w:t>K</w:t>
      </w:r>
      <w:r w:rsidRPr="00301F3B">
        <w:rPr>
          <w:rFonts w:ascii="Times New Roman" w:hAnsi="Times New Roman" w:cs="Times New Roman" w:hint="eastAsia"/>
          <w:color w:val="auto"/>
        </w:rPr>
        <w:t>orea</w:t>
      </w:r>
    </w:p>
    <w:p w14:paraId="7504FFF0" w14:textId="59FC8E82" w:rsidR="00310D3B" w:rsidRPr="00310D3B" w:rsidRDefault="00310D3B" w:rsidP="00310D3B">
      <w:pPr>
        <w:pStyle w:val="af1"/>
        <w:wordWrap/>
        <w:ind w:leftChars="100" w:left="200"/>
        <w:jc w:val="left"/>
        <w:rPr>
          <w:rFonts w:ascii="Times New Roman" w:hAnsi="Times New Roman" w:cs="Times New Roman"/>
          <w:color w:val="auto"/>
        </w:rPr>
      </w:pPr>
      <w:r w:rsidRPr="00310D3B">
        <w:rPr>
          <w:rFonts w:ascii="Times New Roman" w:hAnsi="Times New Roman" w:cs="Times New Roman" w:hint="eastAsia"/>
          <w:b/>
          <w:vertAlign w:val="superscript"/>
        </w:rPr>
        <w:t>*</w:t>
      </w:r>
      <w:r>
        <w:rPr>
          <w:rFonts w:ascii="Times New Roman" w:hAnsi="Times New Roman" w:cs="Times New Roman" w:hint="eastAsia"/>
          <w:b/>
        </w:rPr>
        <w:t xml:space="preserve"> </w:t>
      </w:r>
      <w:r w:rsidRPr="00310D3B">
        <w:rPr>
          <w:rFonts w:ascii="Times New Roman" w:hAnsi="Times New Roman" w:cs="Times New Roman"/>
        </w:rPr>
        <w:t>Correspond</w:t>
      </w:r>
      <w:r w:rsidRPr="00310D3B">
        <w:rPr>
          <w:rFonts w:ascii="Times New Roman" w:hAnsi="Times New Roman" w:cs="Times New Roman" w:hint="eastAsia"/>
        </w:rPr>
        <w:t>ing author</w:t>
      </w:r>
      <w:r>
        <w:rPr>
          <w:rFonts w:ascii="Times New Roman" w:hAnsi="Times New Roman" w:cs="Times New Roman"/>
          <w:b/>
        </w:rPr>
        <w:t xml:space="preserve"> </w:t>
      </w:r>
      <w:r w:rsidRPr="00301F3B">
        <w:rPr>
          <w:rFonts w:ascii="Times New Roman" w:hAnsi="Times New Roman" w:cs="Times New Roman"/>
        </w:rPr>
        <w:t>Hee</w:t>
      </w:r>
      <w:r>
        <w:rPr>
          <w:rFonts w:ascii="Times New Roman" w:hAnsi="Times New Roman" w:cs="Times New Roman"/>
        </w:rPr>
        <w:t xml:space="preserve"> </w:t>
      </w:r>
      <w:r w:rsidRPr="00301F3B">
        <w:rPr>
          <w:rFonts w:ascii="Times New Roman" w:hAnsi="Times New Roman" w:cs="Times New Roman"/>
        </w:rPr>
        <w:t>sang</w:t>
      </w:r>
      <w:r w:rsidR="00F470CB">
        <w:rPr>
          <w:rFonts w:ascii="Times New Roman" w:hAnsi="Times New Roman" w:cs="Times New Roman"/>
        </w:rPr>
        <w:t xml:space="preserve"> Yoon</w:t>
      </w:r>
      <w:r>
        <w:rPr>
          <w:rFonts w:ascii="Times New Roman" w:hAnsi="Times New Roman" w:cs="Times New Roman"/>
        </w:rPr>
        <w:t xml:space="preserve"> </w:t>
      </w:r>
      <w:hyperlink r:id="rId10" w:history="1">
        <w:r w:rsidRPr="00310D3B">
          <w:rPr>
            <w:rStyle w:val="ac"/>
            <w:rFonts w:ascii="Times New Roman" w:hAnsi="Times New Roman" w:cs="Times New Roman"/>
            <w:color w:val="auto"/>
            <w:u w:val="none"/>
          </w:rPr>
          <w:t>viva826@snjc.ac.kr</w:t>
        </w:r>
      </w:hyperlink>
    </w:p>
    <w:p w14:paraId="5BDB9B70" w14:textId="77777777" w:rsidR="00310D3B" w:rsidRPr="00310D3B" w:rsidRDefault="00310D3B" w:rsidP="00A54D0D">
      <w:pPr>
        <w:ind w:left="840" w:hangingChars="300" w:hanging="840"/>
        <w:jc w:val="center"/>
        <w:rPr>
          <w:rFonts w:ascii="Times New Roman" w:hAnsi="Times New Roman" w:cs="Times New Roman"/>
          <w:b/>
          <w:sz w:val="28"/>
          <w:szCs w:val="28"/>
        </w:rPr>
      </w:pPr>
    </w:p>
    <w:p w14:paraId="12E6FE44" w14:textId="77777777" w:rsidR="00C80FAF" w:rsidRPr="001076B1" w:rsidRDefault="001002F9">
      <w:pPr>
        <w:rPr>
          <w:rFonts w:ascii="Times New Roman" w:hAnsi="Times New Roman" w:cs="Times New Roman"/>
          <w:b/>
          <w:sz w:val="24"/>
          <w:szCs w:val="24"/>
        </w:rPr>
      </w:pPr>
      <w:r w:rsidRPr="001076B1">
        <w:rPr>
          <w:rFonts w:ascii="Times New Roman" w:hAnsi="Times New Roman" w:cs="Times New Roman"/>
          <w:b/>
          <w:sz w:val="24"/>
          <w:szCs w:val="24"/>
        </w:rPr>
        <w:t>Abstract</w:t>
      </w:r>
      <w:r w:rsidR="00310D3B">
        <w:rPr>
          <w:rFonts w:ascii="Times New Roman" w:hAnsi="Times New Roman" w:cs="Times New Roman"/>
          <w:b/>
          <w:sz w:val="24"/>
          <w:szCs w:val="24"/>
        </w:rPr>
        <w:t>:</w:t>
      </w:r>
    </w:p>
    <w:p w14:paraId="42B543BB" w14:textId="47986107" w:rsidR="00741066" w:rsidRDefault="00741066" w:rsidP="00412C41">
      <w:pPr>
        <w:pStyle w:val="abstract"/>
      </w:pPr>
      <w:r w:rsidRPr="00741066">
        <w:t xml:space="preserve">Background: El Salvador is recognized as a country </w:t>
      </w:r>
      <w:del w:id="7" w:author="김 성수" w:date="2021-11-13T14:16:00Z">
        <w:r w:rsidRPr="00741066" w:rsidDel="00636F8F">
          <w:delText xml:space="preserve">which could </w:delText>
        </w:r>
      </w:del>
      <w:ins w:id="8" w:author="김 성수" w:date="2021-11-13T14:16:00Z">
        <w:r w:rsidR="00636F8F" w:rsidRPr="00D524CC">
          <w:rPr>
            <w:rFonts w:eastAsia="맑은 고딕"/>
            <w:color w:val="000000"/>
          </w:rPr>
          <w:t xml:space="preserve">that has </w:t>
        </w:r>
      </w:ins>
      <w:r w:rsidRPr="00741066">
        <w:t>effectively reduce</w:t>
      </w:r>
      <w:ins w:id="9" w:author="김 성수" w:date="2021-11-13T14:17:00Z">
        <w:r w:rsidR="00636F8F">
          <w:rPr>
            <w:color w:val="000000" w:themeColor="text1"/>
          </w:rPr>
          <w:t>d its</w:t>
        </w:r>
      </w:ins>
      <w:del w:id="10" w:author="김 성수" w:date="2021-11-13T14:17:00Z">
        <w:r w:rsidRPr="00741066" w:rsidDel="00636F8F">
          <w:delText xml:space="preserve"> the</w:delText>
        </w:r>
      </w:del>
      <w:r w:rsidRPr="00741066">
        <w:t xml:space="preserve"> </w:t>
      </w:r>
      <w:r w:rsidR="00B73BE8">
        <w:t>M</w:t>
      </w:r>
      <w:r w:rsidRPr="00741066">
        <w:t xml:space="preserve">aternal </w:t>
      </w:r>
      <w:r w:rsidR="00B73BE8">
        <w:t>M</w:t>
      </w:r>
      <w:r w:rsidRPr="00741066">
        <w:t xml:space="preserve">ortality </w:t>
      </w:r>
      <w:r w:rsidR="00B73BE8">
        <w:t>R</w:t>
      </w:r>
      <w:r w:rsidRPr="00741066">
        <w:t>atio (MMR).</w:t>
      </w:r>
      <w:del w:id="11" w:author="김 성수" w:date="2021-11-13T14:17:00Z">
        <w:r w:rsidRPr="00741066" w:rsidDel="00636F8F">
          <w:delText xml:space="preserve"> In El Salvador</w:delText>
        </w:r>
      </w:del>
      <w:del w:id="12" w:author="김 성수" w:date="2021-11-13T16:24:00Z">
        <w:r w:rsidRPr="00741066" w:rsidDel="00723F7A">
          <w:delText>,</w:delText>
        </w:r>
      </w:del>
      <w:r w:rsidRPr="00741066">
        <w:t xml:space="preserve"> </w:t>
      </w:r>
      <w:del w:id="13" w:author="김 성수" w:date="2021-11-13T14:18:00Z">
        <w:r w:rsidRPr="00741066" w:rsidDel="00636F8F">
          <w:delText xml:space="preserve">there was an improvement in </w:delText>
        </w:r>
      </w:del>
      <w:ins w:id="14" w:author="김 성수" w:date="2021-11-13T14:22:00Z">
        <w:r w:rsidR="00636F8F">
          <w:t>W</w:t>
        </w:r>
      </w:ins>
      <w:ins w:id="15" w:author="김 성수" w:date="2021-11-13T14:18:00Z">
        <w:r w:rsidR="00636F8F">
          <w:t xml:space="preserve">hile </w:t>
        </w:r>
      </w:ins>
      <w:r w:rsidRPr="00741066">
        <w:t xml:space="preserve">health indicators, such as </w:t>
      </w:r>
      <w:r w:rsidR="00860E28">
        <w:t xml:space="preserve">total </w:t>
      </w:r>
      <w:r w:rsidRPr="00741066">
        <w:t xml:space="preserve">fertility rate, adolescent fertility rate, skilled birth attendance, health expenditures, </w:t>
      </w:r>
      <w:ins w:id="16" w:author="김 성수" w:date="2021-11-13T14:25:00Z">
        <w:r w:rsidR="00C054D9" w:rsidRPr="00D524CC">
          <w:rPr>
            <w:color w:val="000000" w:themeColor="text1"/>
          </w:rPr>
          <w:t xml:space="preserve">have improved in El Salvador, </w:t>
        </w:r>
      </w:ins>
      <w:del w:id="17" w:author="김 성수" w:date="2021-11-13T14:25:00Z">
        <w:r w:rsidRPr="00741066" w:rsidDel="00C054D9">
          <w:delText>but</w:delText>
        </w:r>
      </w:del>
      <w:del w:id="18" w:author="김 성수" w:date="2021-11-13T20:52:00Z">
        <w:r w:rsidRPr="00741066" w:rsidDel="00E34222">
          <w:delText xml:space="preserve"> </w:delText>
        </w:r>
      </w:del>
      <w:r w:rsidRPr="00741066">
        <w:t xml:space="preserve">this improvement was </w:t>
      </w:r>
      <w:ins w:id="19" w:author="김 성수" w:date="2021-11-13T14:26:00Z">
        <w:r w:rsidR="00C054D9" w:rsidRPr="00D524CC">
          <w:rPr>
            <w:color w:val="000000" w:themeColor="text1"/>
          </w:rPr>
          <w:t>unremarkable</w:t>
        </w:r>
        <w:r w:rsidR="00C054D9" w:rsidRPr="00741066">
          <w:t xml:space="preserve"> </w:t>
        </w:r>
      </w:ins>
      <w:del w:id="20" w:author="김 성수" w:date="2021-11-13T14:26:00Z">
        <w:r w:rsidRPr="00741066" w:rsidDel="00C054D9">
          <w:delText>not extraordinary</w:delText>
        </w:r>
      </w:del>
      <w:del w:id="21" w:author="김 성수" w:date="2021-11-13T16:21:00Z">
        <w:r w:rsidRPr="00741066" w:rsidDel="00723F7A">
          <w:delText xml:space="preserve"> </w:delText>
        </w:r>
      </w:del>
      <w:r w:rsidRPr="00741066">
        <w:t xml:space="preserve">compared </w:t>
      </w:r>
      <w:ins w:id="22" w:author="김 성수" w:date="2021-11-13T14:26:00Z">
        <w:r w:rsidR="00C054D9" w:rsidRPr="00D524CC">
          <w:rPr>
            <w:color w:val="000000" w:themeColor="text1"/>
          </w:rPr>
          <w:t xml:space="preserve">to advancements in </w:t>
        </w:r>
      </w:ins>
      <w:del w:id="23" w:author="김 성수" w:date="2021-11-13T14:26:00Z">
        <w:r w:rsidRPr="00741066" w:rsidDel="00C054D9">
          <w:delText>with</w:delText>
        </w:r>
      </w:del>
      <w:del w:id="24" w:author="김 성수" w:date="2021-11-13T16:19:00Z">
        <w:r w:rsidRPr="00741066" w:rsidDel="00723F7A">
          <w:delText xml:space="preserve"> </w:delText>
        </w:r>
      </w:del>
      <w:r w:rsidRPr="00741066">
        <w:t xml:space="preserve">other developing countries. </w:t>
      </w:r>
      <w:ins w:id="25" w:author="김 성수" w:date="2021-11-13T14:27:00Z">
        <w:r w:rsidR="00C054D9">
          <w:t xml:space="preserve">How </w:t>
        </w:r>
      </w:ins>
      <w:del w:id="26" w:author="김 성수" w:date="2021-11-13T14:27:00Z">
        <w:r w:rsidRPr="00741066" w:rsidDel="00C054D9">
          <w:delText xml:space="preserve">The reason </w:delText>
        </w:r>
      </w:del>
      <w:r w:rsidRPr="00741066">
        <w:t xml:space="preserve">El Salvador could achieve an outstanding decrease in MMR </w:t>
      </w:r>
      <w:ins w:id="27" w:author="김 성수" w:date="2021-11-13T14:27:00Z">
        <w:r w:rsidR="00C054D9" w:rsidRPr="00D524CC">
          <w:rPr>
            <w:color w:val="000000" w:themeColor="text1"/>
          </w:rPr>
          <w:t>despite unexceptional</w:t>
        </w:r>
        <w:del w:id="28" w:author="ADMIN" w:date="2021-11-15T10:07:00Z">
          <w:r w:rsidR="00C054D9" w:rsidRPr="00D524CC" w:rsidDel="008F650C">
            <w:rPr>
              <w:color w:val="000000" w:themeColor="text1"/>
            </w:rPr>
            <w:delText xml:space="preserve"> </w:delText>
          </w:r>
        </w:del>
      </w:ins>
      <w:del w:id="29" w:author="김 성수" w:date="2021-11-13T14:28:00Z">
        <w:r w:rsidRPr="00741066" w:rsidDel="00C054D9">
          <w:delText>in spite of a not so special</w:delText>
        </w:r>
      </w:del>
      <w:r w:rsidRPr="00741066">
        <w:t xml:space="preserve"> improvement in health </w:t>
      </w:r>
      <w:ins w:id="30" w:author="김 성수" w:date="2021-11-13T14:28:00Z">
        <w:r w:rsidR="00C054D9">
          <w:t>and</w:t>
        </w:r>
      </w:ins>
      <w:del w:id="31" w:author="김 성수" w:date="2021-11-13T14:28:00Z">
        <w:r w:rsidRPr="00741066" w:rsidDel="00C054D9">
          <w:delText>or</w:delText>
        </w:r>
      </w:del>
      <w:r w:rsidRPr="00741066">
        <w:t xml:space="preserve"> non-health indicators</w:t>
      </w:r>
      <w:ins w:id="32" w:author="김 성수" w:date="2021-11-13T14:28:00Z">
        <w:r w:rsidR="00C054D9">
          <w:t xml:space="preserve"> is a quest</w:t>
        </w:r>
      </w:ins>
      <w:ins w:id="33" w:author="김 성수" w:date="2021-11-13T14:29:00Z">
        <w:r w:rsidR="00C054D9">
          <w:t xml:space="preserve">ion that </w:t>
        </w:r>
      </w:ins>
      <w:del w:id="34" w:author="김 성수" w:date="2021-11-13T14:29:00Z">
        <w:r w:rsidRPr="00741066" w:rsidDel="00C054D9">
          <w:delText>,</w:delText>
        </w:r>
      </w:del>
      <w:del w:id="35" w:author="김 성수" w:date="2021-11-13T16:19:00Z">
        <w:r w:rsidRPr="00741066" w:rsidDel="00723F7A">
          <w:delText xml:space="preserve"> </w:delText>
        </w:r>
      </w:del>
      <w:r w:rsidRPr="00741066">
        <w:t>deserves a deep research.</w:t>
      </w:r>
      <w:r w:rsidR="001F0AFD">
        <w:t xml:space="preserve"> </w:t>
      </w:r>
      <w:r w:rsidR="001F0AFD" w:rsidRPr="00B1256C">
        <w:t xml:space="preserve">We used quantitative methods </w:t>
      </w:r>
      <w:ins w:id="36" w:author="김 성수" w:date="2021-11-13T14:29:00Z">
        <w:r w:rsidR="00C054D9">
          <w:t xml:space="preserve">and </w:t>
        </w:r>
      </w:ins>
      <w:del w:id="37" w:author="김 성수" w:date="2021-11-13T14:29:00Z">
        <w:r w:rsidR="001F0AFD" w:rsidDel="00C054D9">
          <w:delText>as well as</w:delText>
        </w:r>
      </w:del>
      <w:ins w:id="38" w:author="김 성수" w:date="2021-11-13T14:29:00Z">
        <w:r w:rsidR="00C054D9">
          <w:t>an observational</w:t>
        </w:r>
      </w:ins>
      <w:ins w:id="39" w:author="김 성수" w:date="2021-11-13T16:19:00Z">
        <w:r w:rsidR="00723F7A">
          <w:t xml:space="preserve"> </w:t>
        </w:r>
      </w:ins>
      <w:del w:id="40" w:author="김 성수" w:date="2021-11-13T14:30:00Z">
        <w:r w:rsidR="001F0AFD" w:rsidDel="00C054D9">
          <w:delText xml:space="preserve"> </w:delText>
        </w:r>
      </w:del>
      <w:r w:rsidR="001F0AFD">
        <w:t xml:space="preserve">case study </w:t>
      </w:r>
      <w:r w:rsidR="001F0AFD" w:rsidRPr="00B1256C">
        <w:t xml:space="preserve">to show that the reason El Salvador could reduce </w:t>
      </w:r>
      <w:r w:rsidR="00404B5E" w:rsidRPr="00741066">
        <w:t>MMR</w:t>
      </w:r>
      <w:r w:rsidR="00404B5E" w:rsidRPr="00B1256C">
        <w:t xml:space="preserve"> </w:t>
      </w:r>
      <w:r w:rsidR="001F0AFD" w:rsidRPr="00B1256C">
        <w:t xml:space="preserve">more than expected is the health policy that </w:t>
      </w:r>
      <w:ins w:id="41" w:author="김 성수" w:date="2021-11-13T14:30:00Z">
        <w:r w:rsidR="00C054D9">
          <w:t xml:space="preserve">El Salvador could reduce </w:t>
        </w:r>
      </w:ins>
      <w:ins w:id="42" w:author="김 성수" w:date="2021-11-13T14:31:00Z">
        <w:r w:rsidR="00C054D9">
          <w:t xml:space="preserve">its MMR more than expected by </w:t>
        </w:r>
        <w:r w:rsidR="00C054D9" w:rsidRPr="00D524CC">
          <w:rPr>
            <w:color w:val="000000" w:themeColor="text1"/>
          </w:rPr>
          <w:t xml:space="preserve">instituting health policies that </w:t>
        </w:r>
      </w:ins>
      <w:r w:rsidR="001F0AFD" w:rsidRPr="00B1256C">
        <w:t xml:space="preserve">not only aimed </w:t>
      </w:r>
      <w:ins w:id="43" w:author="김 성수" w:date="2021-11-13T16:20:00Z">
        <w:r w:rsidR="00723F7A">
          <w:t xml:space="preserve">to </w:t>
        </w:r>
      </w:ins>
      <w:del w:id="44" w:author="김 성수" w:date="2021-11-13T16:23:00Z">
        <w:r w:rsidR="001F0AFD" w:rsidRPr="00B1256C" w:rsidDel="00723F7A">
          <w:delText xml:space="preserve">at </w:delText>
        </w:r>
      </w:del>
      <w:r w:rsidR="001F0AFD" w:rsidRPr="00B1256C">
        <w:t>reduc</w:t>
      </w:r>
      <w:ins w:id="45" w:author="김 성수" w:date="2021-11-13T16:24:00Z">
        <w:r w:rsidR="00723F7A">
          <w:t>e</w:t>
        </w:r>
      </w:ins>
      <w:del w:id="46" w:author="김 성수" w:date="2021-11-13T16:24:00Z">
        <w:r w:rsidR="001F0AFD" w:rsidRPr="00B1256C" w:rsidDel="00723F7A">
          <w:delText>ing</w:delText>
        </w:r>
      </w:del>
      <w:r w:rsidR="001F0AFD" w:rsidRPr="00B1256C">
        <w:t xml:space="preserve"> the (adolescent) fertility rate, but also provided a safe birth</w:t>
      </w:r>
      <w:ins w:id="47" w:author="김 성수" w:date="2021-11-13T16:24:00Z">
        <w:r w:rsidR="00723F7A">
          <w:t>in</w:t>
        </w:r>
      </w:ins>
      <w:ins w:id="48" w:author="김 성수" w:date="2021-11-13T16:25:00Z">
        <w:r w:rsidR="00723F7A">
          <w:t xml:space="preserve">g </w:t>
        </w:r>
      </w:ins>
      <w:ins w:id="49" w:author="ADMIN" w:date="2021-11-15T10:07:00Z">
        <w:r w:rsidR="008F650C">
          <w:rPr>
            <w:rFonts w:hint="eastAsia"/>
          </w:rPr>
          <w:t>c</w:t>
        </w:r>
      </w:ins>
      <w:ins w:id="50" w:author="김 성수" w:date="2021-11-13T16:25:00Z">
        <w:r w:rsidR="00723F7A">
          <w:t>onditions and medical</w:t>
        </w:r>
      </w:ins>
      <w:r w:rsidR="001F0AFD" w:rsidRPr="00B1256C">
        <w:t xml:space="preserve"> service</w:t>
      </w:r>
      <w:ins w:id="51" w:author="김 성수" w:date="2021-11-13T16:25:00Z">
        <w:r w:rsidR="00723F7A">
          <w:t>s</w:t>
        </w:r>
      </w:ins>
      <w:r w:rsidR="001F0AFD" w:rsidRPr="00B1256C">
        <w:t xml:space="preserve"> to pregnant women through maternity waiting home</w:t>
      </w:r>
      <w:ins w:id="52" w:author="김 성수" w:date="2021-11-13T16:25:00Z">
        <w:r w:rsidR="00723F7A">
          <w:t>s</w:t>
        </w:r>
      </w:ins>
      <w:r w:rsidR="001F0AFD" w:rsidRPr="00B1256C">
        <w:t>.</w:t>
      </w:r>
    </w:p>
    <w:p w14:paraId="3EF42C48" w14:textId="23475F33" w:rsidR="00B1256C" w:rsidRPr="003B5DE8" w:rsidRDefault="00741066" w:rsidP="00412C41">
      <w:pPr>
        <w:pStyle w:val="abstract"/>
      </w:pPr>
      <w:r w:rsidRPr="003B5DE8">
        <w:t xml:space="preserve">Methods: </w:t>
      </w:r>
      <w:ins w:id="53" w:author="김 성수" w:date="2021-11-13T14:32:00Z">
        <w:r w:rsidR="00C054D9" w:rsidRPr="00D524CC">
          <w:rPr>
            <w:color w:val="000000" w:themeColor="text1"/>
          </w:rPr>
          <w:t xml:space="preserve">We ran pooled </w:t>
        </w:r>
        <w:r w:rsidR="00C054D9" w:rsidRPr="00D524CC">
          <w:rPr>
            <w:rFonts w:eastAsia="맑은 고딕"/>
            <w:color w:val="000000"/>
          </w:rPr>
          <w:t>ordinary least squares</w:t>
        </w:r>
        <w:r w:rsidR="00C054D9" w:rsidRPr="00D524CC">
          <w:rPr>
            <w:color w:val="000000" w:themeColor="text1"/>
          </w:rPr>
          <w:t xml:space="preserve"> </w:t>
        </w:r>
        <w:commentRangeStart w:id="54"/>
        <w:r w:rsidR="00C054D9" w:rsidRPr="00D524CC">
          <w:rPr>
            <w:color w:val="000000" w:themeColor="text1"/>
          </w:rPr>
          <w:t>regression</w:t>
        </w:r>
      </w:ins>
      <w:commentRangeEnd w:id="54"/>
      <w:ins w:id="55" w:author="김 성수" w:date="2021-11-13T16:56:00Z">
        <w:r w:rsidR="00B74B04">
          <w:rPr>
            <w:rStyle w:val="af5"/>
            <w:rFonts w:eastAsia="Times New Roman"/>
            <w:color w:val="000000"/>
            <w:kern w:val="0"/>
            <w:lang w:eastAsia="de-DE"/>
          </w:rPr>
          <w:commentReference w:id="54"/>
        </w:r>
      </w:ins>
      <w:ins w:id="56" w:author="김 성수" w:date="2021-11-13T14:32:00Z">
        <w:r w:rsidR="00C054D9" w:rsidRPr="00D524CC">
          <w:rPr>
            <w:color w:val="000000" w:themeColor="text1"/>
          </w:rPr>
          <w:t xml:space="preserve"> </w:t>
        </w:r>
      </w:ins>
      <w:del w:id="57" w:author="김 성수" w:date="2021-11-13T14:32:00Z">
        <w:r w:rsidRPr="003B5DE8" w:rsidDel="00C054D9">
          <w:delText xml:space="preserve">As quantitative methods we ran </w:delText>
        </w:r>
        <w:r w:rsidR="001F0AFD" w:rsidRPr="003B5DE8" w:rsidDel="00C054D9">
          <w:delText xml:space="preserve">pooled OLS regression </w:delText>
        </w:r>
      </w:del>
      <w:r w:rsidR="001F0AFD" w:rsidRPr="003B5DE8">
        <w:t xml:space="preserve">and </w:t>
      </w:r>
      <w:r w:rsidR="00C02EFB" w:rsidRPr="003B5DE8">
        <w:t>p</w:t>
      </w:r>
      <w:r w:rsidR="001F0AFD" w:rsidRPr="003B5DE8">
        <w:t>anel regression</w:t>
      </w:r>
      <w:r w:rsidR="00F80708" w:rsidRPr="003B5DE8">
        <w:t>s</w:t>
      </w:r>
      <w:r w:rsidRPr="003B5DE8">
        <w:t xml:space="preserve"> </w:t>
      </w:r>
      <w:r w:rsidR="00C02EFB" w:rsidRPr="003B5DE8">
        <w:t xml:space="preserve">with fixed effects </w:t>
      </w:r>
      <w:del w:id="58" w:author="김 성수" w:date="2021-11-13T14:33:00Z">
        <w:r w:rsidR="00C02EFB" w:rsidRPr="003B5DE8" w:rsidDel="00C054D9">
          <w:delText xml:space="preserve">and random effects, </w:delText>
        </w:r>
      </w:del>
      <w:r w:rsidRPr="003B5DE8">
        <w:t xml:space="preserve">using </w:t>
      </w:r>
      <w:r w:rsidR="008D3360" w:rsidRPr="00741066">
        <w:t>MMR</w:t>
      </w:r>
      <w:r w:rsidR="008D3360" w:rsidRPr="003B5DE8">
        <w:t xml:space="preserve"> </w:t>
      </w:r>
      <w:r w:rsidRPr="003B5DE8">
        <w:t xml:space="preserve">as </w:t>
      </w:r>
      <w:ins w:id="59" w:author="김 성수" w:date="2021-11-13T16:25:00Z">
        <w:r w:rsidR="00723F7A">
          <w:t xml:space="preserve">the </w:t>
        </w:r>
      </w:ins>
      <w:r w:rsidRPr="003B5DE8">
        <w:t>dependent variable</w:t>
      </w:r>
      <w:del w:id="60" w:author="김 성수" w:date="2021-11-13T16:25:00Z">
        <w:r w:rsidRPr="003B5DE8" w:rsidDel="00723F7A">
          <w:delText>,</w:delText>
        </w:r>
      </w:del>
      <w:r w:rsidRPr="003B5DE8">
        <w:t xml:space="preserve"> </w:t>
      </w:r>
      <w:r w:rsidR="00C02EFB" w:rsidRPr="003B5DE8">
        <w:t xml:space="preserve">and </w:t>
      </w:r>
      <w:r w:rsidRPr="003B5DE8">
        <w:t xml:space="preserve">health and non-health factors as </w:t>
      </w:r>
      <w:ins w:id="61" w:author="김 성수" w:date="2021-11-13T16:25:00Z">
        <w:r w:rsidR="00723F7A">
          <w:t>t</w:t>
        </w:r>
      </w:ins>
      <w:ins w:id="62" w:author="김 성수" w:date="2021-11-13T16:26:00Z">
        <w:r w:rsidR="00723F7A">
          <w:t xml:space="preserve">he </w:t>
        </w:r>
      </w:ins>
      <w:r w:rsidRPr="003B5DE8">
        <w:t>independent variables.</w:t>
      </w:r>
      <w:r w:rsidR="00C97B60" w:rsidRPr="003B5DE8">
        <w:t xml:space="preserve"> </w:t>
      </w:r>
      <w:r w:rsidR="00E942F5" w:rsidRPr="003B5DE8">
        <w:t xml:space="preserve">We </w:t>
      </w:r>
      <w:r w:rsidR="00C02EFB" w:rsidRPr="003B5DE8">
        <w:t xml:space="preserve">conducted residual analysis, </w:t>
      </w:r>
      <w:del w:id="63" w:author="김 성수" w:date="2021-11-13T14:33:00Z">
        <w:r w:rsidR="00C02EFB" w:rsidRPr="003B5DE8" w:rsidDel="00A35836">
          <w:delText xml:space="preserve">and </w:delText>
        </w:r>
      </w:del>
      <w:r w:rsidR="00C02EFB" w:rsidRPr="003B5DE8">
        <w:t xml:space="preserve">calculated </w:t>
      </w:r>
      <w:r w:rsidR="00E942F5" w:rsidRPr="003B5DE8">
        <w:t xml:space="preserve">the predicted value of </w:t>
      </w:r>
      <w:r w:rsidR="008D3360" w:rsidRPr="00741066">
        <w:t>MMR</w:t>
      </w:r>
      <w:ins w:id="64" w:author="김 성수" w:date="2021-11-13T14:34:00Z">
        <w:r w:rsidR="00A35836">
          <w:t>,</w:t>
        </w:r>
      </w:ins>
      <w:r w:rsidR="008D3360" w:rsidRPr="003B5DE8">
        <w:t xml:space="preserve"> </w:t>
      </w:r>
      <w:r w:rsidR="00E942F5" w:rsidRPr="003B5DE8">
        <w:t>and compared it with the observed value</w:t>
      </w:r>
      <w:r w:rsidR="00C02EFB" w:rsidRPr="003B5DE8">
        <w:t xml:space="preserve"> in El Salvador</w:t>
      </w:r>
      <w:r w:rsidR="00E942F5" w:rsidRPr="003B5DE8">
        <w:t xml:space="preserve">. </w:t>
      </w:r>
      <w:r w:rsidR="00C02EFB" w:rsidRPr="003B5DE8">
        <w:t xml:space="preserve">To explain the change of </w:t>
      </w:r>
      <w:r w:rsidR="008D3360" w:rsidRPr="00741066">
        <w:t>MMR</w:t>
      </w:r>
      <w:r w:rsidR="008D3360" w:rsidRPr="003B5DE8">
        <w:t xml:space="preserve"> </w:t>
      </w:r>
      <w:r w:rsidR="00C02EFB" w:rsidRPr="003B5DE8">
        <w:t>in El Salvador, we</w:t>
      </w:r>
      <w:r w:rsidRPr="003B5DE8">
        <w:t xml:space="preserve"> carried out </w:t>
      </w:r>
      <w:del w:id="65" w:author="김 성수" w:date="2021-11-13T14:35:00Z">
        <w:r w:rsidRPr="003B5DE8" w:rsidDel="00A35836">
          <w:delText xml:space="preserve">a </w:delText>
        </w:r>
      </w:del>
      <w:ins w:id="66" w:author="김 성수" w:date="2021-11-13T14:35:00Z">
        <w:r w:rsidR="00A35836" w:rsidRPr="00D524CC">
          <w:rPr>
            <w:color w:val="000000" w:themeColor="text1"/>
          </w:rPr>
          <w:t>a</w:t>
        </w:r>
        <w:r w:rsidR="00A35836" w:rsidRPr="00D524CC">
          <w:rPr>
            <w:rFonts w:hint="eastAsia"/>
            <w:color w:val="000000" w:themeColor="text1"/>
          </w:rPr>
          <w:t>n</w:t>
        </w:r>
        <w:r w:rsidR="00A35836" w:rsidRPr="00D524CC">
          <w:rPr>
            <w:color w:val="000000" w:themeColor="text1"/>
          </w:rPr>
          <w:t xml:space="preserve"> </w:t>
        </w:r>
        <w:r w:rsidR="00A35836" w:rsidRPr="00D524CC">
          <w:rPr>
            <w:rFonts w:hint="eastAsia"/>
            <w:color w:val="000000" w:themeColor="text1"/>
          </w:rPr>
          <w:t xml:space="preserve">observational </w:t>
        </w:r>
      </w:ins>
      <w:r w:rsidRPr="003B5DE8">
        <w:t xml:space="preserve">case study of </w:t>
      </w:r>
      <w:r w:rsidR="008D3360">
        <w:t>m</w:t>
      </w:r>
      <w:r w:rsidR="008D3360" w:rsidRPr="008D3360">
        <w:t xml:space="preserve">aternity </w:t>
      </w:r>
      <w:r w:rsidR="00C02EFB" w:rsidRPr="003B5DE8">
        <w:t>waiting home in that country</w:t>
      </w:r>
      <w:r w:rsidRPr="003B5DE8">
        <w:t>.</w:t>
      </w:r>
      <w:r w:rsidR="00626215" w:rsidRPr="003B5DE8">
        <w:t xml:space="preserve"> </w:t>
      </w:r>
    </w:p>
    <w:p w14:paraId="3853ADB5" w14:textId="494BDC1C" w:rsidR="00741066" w:rsidRPr="00741066" w:rsidRDefault="00741066" w:rsidP="00412C41">
      <w:pPr>
        <w:pStyle w:val="abstract"/>
      </w:pPr>
      <w:r w:rsidRPr="00741066">
        <w:t xml:space="preserve">Results: El Salvador could reduce </w:t>
      </w:r>
      <w:r w:rsidR="006A3728" w:rsidRPr="00741066">
        <w:t xml:space="preserve">MMR </w:t>
      </w:r>
      <w:ins w:id="67" w:author="김 성수" w:date="2021-11-13T14:35:00Z">
        <w:r w:rsidR="00A35836">
          <w:t xml:space="preserve">by improving </w:t>
        </w:r>
      </w:ins>
      <w:del w:id="68" w:author="김 성수" w:date="2021-11-13T14:35:00Z">
        <w:r w:rsidRPr="00741066" w:rsidDel="00A35836">
          <w:delText xml:space="preserve">through the improvement of </w:delText>
        </w:r>
      </w:del>
      <w:r w:rsidRPr="00741066">
        <w:t xml:space="preserve">health </w:t>
      </w:r>
      <w:r w:rsidR="00A94126">
        <w:t>f</w:t>
      </w:r>
      <w:r w:rsidRPr="00741066">
        <w:t>actors such as fertility rate, skilled birth attendance, and non-health factors, such as</w:t>
      </w:r>
      <w:ins w:id="69" w:author="김 성수" w:date="2021-11-13T16:27:00Z">
        <w:r w:rsidR="00723F7A">
          <w:t xml:space="preserve"> </w:t>
        </w:r>
        <w:commentRangeStart w:id="70"/>
        <w:r w:rsidR="00723F7A">
          <w:t>gross</w:t>
        </w:r>
      </w:ins>
      <w:commentRangeEnd w:id="70"/>
      <w:ins w:id="71" w:author="김 성수" w:date="2021-11-13T20:28:00Z">
        <w:r w:rsidR="006E6B81">
          <w:rPr>
            <w:rStyle w:val="af5"/>
            <w:rFonts w:eastAsia="Times New Roman"/>
            <w:color w:val="000000"/>
            <w:kern w:val="0"/>
            <w:lang w:eastAsia="de-DE"/>
          </w:rPr>
          <w:commentReference w:id="70"/>
        </w:r>
      </w:ins>
      <w:ins w:id="72" w:author="김 성수" w:date="2021-11-13T16:27:00Z">
        <w:r w:rsidR="00723F7A">
          <w:t xml:space="preserve"> domestic product (</w:t>
        </w:r>
      </w:ins>
      <w:del w:id="73" w:author="김 성수" w:date="2021-11-13T16:27:00Z">
        <w:r w:rsidRPr="00741066" w:rsidDel="00723F7A">
          <w:delText xml:space="preserve"> </w:delText>
        </w:r>
      </w:del>
      <w:r w:rsidRPr="00741066">
        <w:t>GDP</w:t>
      </w:r>
      <w:ins w:id="74" w:author="김 성수" w:date="2021-11-13T16:27:00Z">
        <w:r w:rsidR="00723F7A">
          <w:t>)</w:t>
        </w:r>
      </w:ins>
      <w:r w:rsidRPr="00741066">
        <w:t xml:space="preserve"> per capita and </w:t>
      </w:r>
      <w:del w:id="75" w:author="김 성수" w:date="2021-11-13T14:36:00Z">
        <w:r w:rsidRPr="00741066" w:rsidDel="00A35836">
          <w:delText xml:space="preserve">woman </w:delText>
        </w:r>
      </w:del>
      <w:ins w:id="76" w:author="김 성수" w:date="2021-11-13T14:36:00Z">
        <w:r w:rsidR="00A35836">
          <w:t xml:space="preserve">female </w:t>
        </w:r>
      </w:ins>
      <w:r w:rsidRPr="00741066">
        <w:t xml:space="preserve">empowerment. However, even </w:t>
      </w:r>
      <w:ins w:id="77" w:author="김 성수" w:date="2021-11-13T14:36:00Z">
        <w:r w:rsidR="00A35836">
          <w:t xml:space="preserve">while </w:t>
        </w:r>
      </w:ins>
      <w:r w:rsidRPr="00741066">
        <w:t xml:space="preserve">considering these factors, </w:t>
      </w:r>
      <w:ins w:id="78" w:author="김 성수" w:date="2021-11-13T14:36:00Z">
        <w:r w:rsidR="00A35836">
          <w:t xml:space="preserve">the </w:t>
        </w:r>
      </w:ins>
      <w:r w:rsidR="006A3728" w:rsidRPr="00741066">
        <w:t xml:space="preserve">MMR </w:t>
      </w:r>
      <w:r w:rsidRPr="00741066">
        <w:t xml:space="preserve">of El Salvador decreased </w:t>
      </w:r>
      <w:ins w:id="79" w:author="김 성수" w:date="2021-11-13T14:37:00Z">
        <w:r w:rsidR="00A35836">
          <w:t xml:space="preserve">by </w:t>
        </w:r>
      </w:ins>
      <w:r w:rsidRPr="00741066">
        <w:t>more than expec</w:t>
      </w:r>
      <w:r>
        <w:t>ted. We confirmed this by analyz</w:t>
      </w:r>
      <w:r w:rsidRPr="00741066">
        <w:t>ing the residuals of the regression model. This improvement in M</w:t>
      </w:r>
      <w:r w:rsidR="00F27DF3">
        <w:t xml:space="preserve">MR, which is </w:t>
      </w:r>
      <w:ins w:id="80" w:author="김 성수" w:date="2021-11-13T14:37:00Z">
        <w:r w:rsidR="00A35836">
          <w:t>larger</w:t>
        </w:r>
      </w:ins>
      <w:del w:id="81" w:author="김 성수" w:date="2021-11-13T14:37:00Z">
        <w:r w:rsidR="00F27DF3" w:rsidDel="00A35836">
          <w:delText>more</w:delText>
        </w:r>
      </w:del>
      <w:r w:rsidR="00F27DF3">
        <w:t xml:space="preserve"> than expected </w:t>
      </w:r>
      <w:r w:rsidRPr="00741066">
        <w:t>from the regression results, can be attributed partly to the government measures, such as maternity waiting home</w:t>
      </w:r>
      <w:ins w:id="82" w:author="김 성수" w:date="2021-11-13T16:28:00Z">
        <w:r w:rsidR="00723F7A">
          <w:t>s</w:t>
        </w:r>
      </w:ins>
      <w:r w:rsidRPr="00741066">
        <w:t>.</w:t>
      </w:r>
    </w:p>
    <w:p w14:paraId="7D3BD3A3" w14:textId="1D5009CB" w:rsidR="00BC6D2D" w:rsidRDefault="00741066" w:rsidP="00412C41">
      <w:pPr>
        <w:pStyle w:val="abstract"/>
      </w:pPr>
      <w:r w:rsidRPr="00741066">
        <w:lastRenderedPageBreak/>
        <w:t>Conclusions: The reason</w:t>
      </w:r>
      <w:del w:id="83" w:author="김 성수" w:date="2021-11-13T16:28:00Z">
        <w:r w:rsidRPr="00741066" w:rsidDel="00723F7A">
          <w:delText xml:space="preserve"> </w:delText>
        </w:r>
      </w:del>
      <w:del w:id="84" w:author="김 성수" w:date="2021-11-13T14:38:00Z">
        <w:r w:rsidRPr="00741066" w:rsidDel="00A35836">
          <w:delText>of</w:delText>
        </w:r>
      </w:del>
      <w:ins w:id="85" w:author="김 성수" w:date="2021-11-13T14:38:00Z">
        <w:r w:rsidR="00A35836">
          <w:t xml:space="preserve"> for</w:t>
        </w:r>
      </w:ins>
      <w:r w:rsidRPr="00741066">
        <w:t xml:space="preserve"> the unexplained reduction in El Salvador’s</w:t>
      </w:r>
      <w:r w:rsidR="006A3728" w:rsidRPr="006A3728">
        <w:t xml:space="preserve"> </w:t>
      </w:r>
      <w:r w:rsidR="006A3728" w:rsidRPr="00741066">
        <w:t>MMR</w:t>
      </w:r>
      <w:r w:rsidR="006A3728">
        <w:t xml:space="preserve"> </w:t>
      </w:r>
      <w:r w:rsidRPr="00741066">
        <w:t>seems to be attribut</w:t>
      </w:r>
      <w:ins w:id="86" w:author="김 성수" w:date="2021-11-13T14:38:00Z">
        <w:r w:rsidR="00A35836">
          <w:t>ed</w:t>
        </w:r>
      </w:ins>
      <w:del w:id="87" w:author="김 성수" w:date="2021-11-13T14:38:00Z">
        <w:r w:rsidRPr="00741066" w:rsidDel="00A35836">
          <w:delText>able</w:delText>
        </w:r>
      </w:del>
      <w:r w:rsidRPr="00741066">
        <w:t xml:space="preserve"> </w:t>
      </w:r>
      <w:ins w:id="88" w:author="김 성수" w:date="2021-11-13T14:38:00Z">
        <w:r w:rsidR="00A35836">
          <w:t>in</w:t>
        </w:r>
      </w:ins>
      <w:ins w:id="89" w:author="김 성수" w:date="2021-11-13T16:28:00Z">
        <w:r w:rsidR="00723F7A">
          <w:t xml:space="preserve"> </w:t>
        </w:r>
      </w:ins>
      <w:del w:id="90" w:author="김 성수" w:date="2021-11-13T14:38:00Z">
        <w:r w:rsidRPr="00741066" w:rsidDel="00A35836">
          <w:delText>to</w:delText>
        </w:r>
      </w:del>
      <w:ins w:id="91" w:author="김 성수" w:date="2021-11-13T14:38:00Z">
        <w:r w:rsidR="00A35836">
          <w:t>part to</w:t>
        </w:r>
      </w:ins>
      <w:r w:rsidRPr="00741066">
        <w:t xml:space="preserve"> </w:t>
      </w:r>
      <w:del w:id="92" w:author="김 성수" w:date="2021-11-13T14:39:00Z">
        <w:r w:rsidRPr="00741066" w:rsidDel="00A35836">
          <w:delText>the</w:delText>
        </w:r>
      </w:del>
      <w:del w:id="93" w:author="김 성수" w:date="2021-11-13T16:28:00Z">
        <w:r w:rsidRPr="00741066" w:rsidDel="00723F7A">
          <w:delText xml:space="preserve"> </w:delText>
        </w:r>
      </w:del>
      <w:r w:rsidRPr="00741066">
        <w:t>health polic</w:t>
      </w:r>
      <w:ins w:id="94" w:author="김 성수" w:date="2021-11-13T14:39:00Z">
        <w:r w:rsidR="00A35836">
          <w:t>ie</w:t>
        </w:r>
      </w:ins>
      <w:ins w:id="95" w:author="김 성수" w:date="2021-11-13T14:40:00Z">
        <w:r w:rsidR="00A35836">
          <w:t>s</w:t>
        </w:r>
      </w:ins>
      <w:del w:id="96" w:author="김 성수" w:date="2021-11-13T14:39:00Z">
        <w:r w:rsidRPr="00741066" w:rsidDel="00A35836">
          <w:delText>y</w:delText>
        </w:r>
      </w:del>
      <w:r w:rsidRPr="00741066">
        <w:t xml:space="preserve"> that not only aimed </w:t>
      </w:r>
      <w:ins w:id="97" w:author="김 성수" w:date="2021-11-13T14:39:00Z">
        <w:r w:rsidR="00A35836">
          <w:t>to</w:t>
        </w:r>
      </w:ins>
      <w:del w:id="98" w:author="김 성수" w:date="2021-11-13T14:39:00Z">
        <w:r w:rsidRPr="00741066" w:rsidDel="00A35836">
          <w:delText>at</w:delText>
        </w:r>
      </w:del>
      <w:r w:rsidRPr="00741066">
        <w:t xml:space="preserve"> reduc</w:t>
      </w:r>
      <w:ins w:id="99" w:author="김 성수" w:date="2021-11-13T14:39:00Z">
        <w:r w:rsidR="00A35836">
          <w:t>e</w:t>
        </w:r>
      </w:ins>
      <w:del w:id="100" w:author="김 성수" w:date="2021-11-13T14:39:00Z">
        <w:r w:rsidRPr="00741066" w:rsidDel="00A35836">
          <w:delText>ing</w:delText>
        </w:r>
      </w:del>
      <w:r w:rsidRPr="00741066">
        <w:t xml:space="preserve"> the fertility rate</w:t>
      </w:r>
      <w:del w:id="101" w:author="김 성수" w:date="2021-11-13T14:39:00Z">
        <w:r w:rsidRPr="00741066" w:rsidDel="00A35836">
          <w:delText>,</w:delText>
        </w:r>
      </w:del>
      <w:r w:rsidRPr="00741066">
        <w:t xml:space="preserve"> but also </w:t>
      </w:r>
      <w:ins w:id="102" w:author="김 성수" w:date="2021-11-13T14:39:00Z">
        <w:r w:rsidR="00A35836">
          <w:t xml:space="preserve">to </w:t>
        </w:r>
      </w:ins>
      <w:r w:rsidRPr="00741066">
        <w:t>provide</w:t>
      </w:r>
      <w:del w:id="103" w:author="김 성수" w:date="2021-11-13T14:39:00Z">
        <w:r w:rsidRPr="00741066" w:rsidDel="00A35836">
          <w:delText>d</w:delText>
        </w:r>
      </w:del>
      <w:r w:rsidRPr="00741066">
        <w:t xml:space="preserve"> </w:t>
      </w:r>
      <w:del w:id="104" w:author="김 성수" w:date="2021-11-13T14:39:00Z">
        <w:r w:rsidRPr="00741066" w:rsidDel="00A35836">
          <w:delText>a</w:delText>
        </w:r>
      </w:del>
      <w:del w:id="105" w:author="김 성수" w:date="2021-11-13T16:29:00Z">
        <w:r w:rsidRPr="00741066" w:rsidDel="00723F7A">
          <w:delText xml:space="preserve"> </w:delText>
        </w:r>
      </w:del>
      <w:r w:rsidRPr="00741066">
        <w:t>safe birth</w:t>
      </w:r>
      <w:ins w:id="106" w:author="김 성수" w:date="2021-11-13T14:39:00Z">
        <w:r w:rsidR="00A35836">
          <w:t>ing</w:t>
        </w:r>
      </w:ins>
      <w:r w:rsidRPr="00741066">
        <w:t xml:space="preserve"> </w:t>
      </w:r>
      <w:ins w:id="107" w:author="김 성수" w:date="2021-11-13T14:39:00Z">
        <w:r w:rsidR="00A35836">
          <w:t>conditio</w:t>
        </w:r>
      </w:ins>
      <w:ins w:id="108" w:author="김 성수" w:date="2021-11-13T14:40:00Z">
        <w:r w:rsidR="00A35836">
          <w:t>ns</w:t>
        </w:r>
      </w:ins>
      <w:ins w:id="109" w:author="김 성수" w:date="2021-11-13T16:29:00Z">
        <w:r w:rsidR="00723F7A">
          <w:t xml:space="preserve"> </w:t>
        </w:r>
      </w:ins>
      <w:del w:id="110" w:author="김 성수" w:date="2021-11-13T14:40:00Z">
        <w:r w:rsidRPr="00741066" w:rsidDel="00A35836">
          <w:delText>service</w:delText>
        </w:r>
      </w:del>
      <w:ins w:id="111" w:author="김 성수" w:date="2021-11-13T14:40:00Z">
        <w:r w:rsidR="00A35836">
          <w:t>and medical serv</w:t>
        </w:r>
      </w:ins>
      <w:ins w:id="112" w:author="김 성수" w:date="2021-11-13T16:29:00Z">
        <w:r w:rsidR="00723F7A">
          <w:t>i</w:t>
        </w:r>
      </w:ins>
      <w:ins w:id="113" w:author="김 성수" w:date="2021-11-13T14:40:00Z">
        <w:r w:rsidR="00A35836">
          <w:t>ces</w:t>
        </w:r>
      </w:ins>
      <w:r w:rsidRPr="00741066">
        <w:t xml:space="preserve"> to pregnant women through maternity waiting home</w:t>
      </w:r>
      <w:ins w:id="114" w:author="김 성수" w:date="2021-11-13T14:40:00Z">
        <w:r w:rsidR="00A35836">
          <w:t>s</w:t>
        </w:r>
      </w:ins>
      <w:r w:rsidRPr="00741066">
        <w:t>.</w:t>
      </w:r>
    </w:p>
    <w:p w14:paraId="7B332114" w14:textId="77777777" w:rsidR="0035663D" w:rsidRPr="008D383F" w:rsidRDefault="0035663D" w:rsidP="00741066">
      <w:pPr>
        <w:pStyle w:val="Abstract0"/>
        <w:ind w:left="0"/>
        <w:rPr>
          <w:sz w:val="24"/>
        </w:rPr>
      </w:pPr>
      <w:r w:rsidRPr="008D383F">
        <w:rPr>
          <w:sz w:val="24"/>
        </w:rPr>
        <w:t>K</w:t>
      </w:r>
      <w:r w:rsidRPr="008D383F">
        <w:rPr>
          <w:rFonts w:hint="eastAsia"/>
          <w:sz w:val="24"/>
        </w:rPr>
        <w:t xml:space="preserve">ey </w:t>
      </w:r>
      <w:r w:rsidRPr="008D383F">
        <w:rPr>
          <w:sz w:val="24"/>
        </w:rPr>
        <w:t>words: Maternal mortality ratio</w:t>
      </w:r>
      <w:r w:rsidR="006A6432" w:rsidRPr="008D383F">
        <w:rPr>
          <w:sz w:val="24"/>
        </w:rPr>
        <w:t>;</w:t>
      </w:r>
      <w:r w:rsidRPr="008D383F">
        <w:rPr>
          <w:sz w:val="24"/>
        </w:rPr>
        <w:t xml:space="preserve"> </w:t>
      </w:r>
      <w:r w:rsidR="00B1256C" w:rsidRPr="008D383F">
        <w:rPr>
          <w:sz w:val="24"/>
        </w:rPr>
        <w:t>Maternity</w:t>
      </w:r>
      <w:r w:rsidRPr="008D383F">
        <w:rPr>
          <w:sz w:val="24"/>
        </w:rPr>
        <w:t xml:space="preserve"> waiting home</w:t>
      </w:r>
      <w:r w:rsidR="006A6432" w:rsidRPr="008D383F">
        <w:rPr>
          <w:sz w:val="24"/>
        </w:rPr>
        <w:t>;</w:t>
      </w:r>
      <w:r w:rsidRPr="008D383F">
        <w:rPr>
          <w:sz w:val="24"/>
        </w:rPr>
        <w:t xml:space="preserve"> El Salvador</w:t>
      </w:r>
      <w:r w:rsidR="00896B72" w:rsidRPr="008D383F">
        <w:rPr>
          <w:sz w:val="24"/>
        </w:rPr>
        <w:t xml:space="preserve"> </w:t>
      </w:r>
    </w:p>
    <w:p w14:paraId="66537B7B" w14:textId="77777777" w:rsidR="00DC5609" w:rsidRDefault="00C45D9C">
      <w:pPr>
        <w:rPr>
          <w:rFonts w:ascii="Times New Roman" w:hAnsi="Times New Roman" w:cs="Times New Roman"/>
          <w:b/>
          <w:sz w:val="24"/>
          <w:szCs w:val="24"/>
        </w:rPr>
      </w:pPr>
      <w:r>
        <w:rPr>
          <w:rFonts w:ascii="Times New Roman" w:hAnsi="Times New Roman" w:cs="Times New Roman"/>
          <w:b/>
          <w:sz w:val="24"/>
          <w:szCs w:val="24"/>
        </w:rPr>
        <w:t>Background</w:t>
      </w:r>
    </w:p>
    <w:p w14:paraId="2BB50BE8" w14:textId="77777777" w:rsidR="006B6F0B" w:rsidRPr="009E31F8" w:rsidRDefault="006B6F0B">
      <w:pPr>
        <w:rPr>
          <w:rFonts w:ascii="Times New Roman" w:hAnsi="Times New Roman" w:cs="Times New Roman"/>
          <w:b/>
          <w:sz w:val="24"/>
          <w:szCs w:val="24"/>
        </w:rPr>
      </w:pPr>
    </w:p>
    <w:p w14:paraId="5B967E2C" w14:textId="6F0E2964" w:rsidR="006D320C" w:rsidRDefault="00A26439" w:rsidP="001076B1">
      <w:pPr>
        <w:pStyle w:val="Paragraph"/>
        <w:ind w:firstLineChars="50" w:firstLine="120"/>
      </w:pPr>
      <w:r w:rsidRPr="00757B50">
        <w:t xml:space="preserve">El Salvador is recognized as a country </w:t>
      </w:r>
      <w:del w:id="115" w:author="김 성수" w:date="2021-11-13T20:54:00Z">
        <w:r w:rsidRPr="00757B50" w:rsidDel="00E34222">
          <w:delText xml:space="preserve">which </w:delText>
        </w:r>
      </w:del>
      <w:ins w:id="116" w:author="김 성수" w:date="2021-11-13T20:54:00Z">
        <w:r w:rsidR="00E34222">
          <w:t xml:space="preserve">that </w:t>
        </w:r>
      </w:ins>
      <w:ins w:id="117" w:author="김 성수" w:date="2021-11-13T14:22:00Z">
        <w:r w:rsidR="00636F8F">
          <w:t>has</w:t>
        </w:r>
      </w:ins>
      <w:del w:id="118" w:author="김 성수" w:date="2021-11-13T14:22:00Z">
        <w:r w:rsidRPr="00757B50" w:rsidDel="00636F8F">
          <w:delText>could</w:delText>
        </w:r>
      </w:del>
      <w:r w:rsidRPr="00757B50">
        <w:t xml:space="preserve"> effectively reduce</w:t>
      </w:r>
      <w:ins w:id="119" w:author="김 성수" w:date="2021-11-13T14:22:00Z">
        <w:r w:rsidR="00636F8F">
          <w:t>d</w:t>
        </w:r>
      </w:ins>
      <w:r w:rsidRPr="00757B50">
        <w:t xml:space="preserve"> </w:t>
      </w:r>
      <w:ins w:id="120" w:author="김 성수" w:date="2021-11-13T14:22:00Z">
        <w:r w:rsidR="00636F8F">
          <w:t>its</w:t>
        </w:r>
      </w:ins>
      <w:del w:id="121" w:author="김 성수" w:date="2021-11-13T14:22:00Z">
        <w:r w:rsidRPr="00757B50" w:rsidDel="00636F8F">
          <w:delText>the</w:delText>
        </w:r>
      </w:del>
      <w:r w:rsidRPr="00757B50">
        <w:t xml:space="preserve"> maternal </w:t>
      </w:r>
      <w:r w:rsidR="00571285">
        <w:rPr>
          <w:rFonts w:hint="eastAsia"/>
        </w:rPr>
        <w:t>mortality ratio</w:t>
      </w:r>
      <w:r w:rsidR="00767054">
        <w:t xml:space="preserve"> </w:t>
      </w:r>
      <w:r w:rsidR="0035663D">
        <w:t>(MMR)</w:t>
      </w:r>
      <w:r w:rsidRPr="00757B50">
        <w:t xml:space="preserve">. </w:t>
      </w:r>
      <w:commentRangeStart w:id="122"/>
      <w:ins w:id="123" w:author="김 성수" w:date="2021-11-13T14:23:00Z">
        <w:r w:rsidR="00636F8F" w:rsidRPr="00D524CC">
          <w:rPr>
            <w:rFonts w:eastAsia="맑은 고딕"/>
            <w:color w:val="000000"/>
          </w:rPr>
          <w:t>The</w:t>
        </w:r>
      </w:ins>
      <w:commentRangeEnd w:id="122"/>
      <w:ins w:id="124" w:author="김 성수" w:date="2021-11-13T20:30:00Z">
        <w:r w:rsidR="006E6B81">
          <w:rPr>
            <w:rStyle w:val="af5"/>
            <w:rFonts w:eastAsia="Times New Roman"/>
            <w:color w:val="000000"/>
            <w:lang w:val="en-US" w:eastAsia="de-DE"/>
          </w:rPr>
          <w:commentReference w:id="122"/>
        </w:r>
      </w:ins>
      <w:ins w:id="125" w:author="김 성수" w:date="2021-11-13T14:23:00Z">
        <w:r w:rsidR="00636F8F" w:rsidRPr="00D524CC">
          <w:rPr>
            <w:rFonts w:eastAsia="맑은 고딕"/>
            <w:color w:val="000000"/>
          </w:rPr>
          <w:t xml:space="preserve"> </w:t>
        </w:r>
        <w:r w:rsidR="00636F8F" w:rsidRPr="00D524CC">
          <w:rPr>
            <w:color w:val="000000" w:themeColor="text1"/>
          </w:rPr>
          <w:t xml:space="preserve">Millennium Development Goals (MDG) Report states that the MMR in El Salvador reduced considerably in the 1990s and 2000s </w:t>
        </w:r>
        <w:r w:rsidR="00636F8F" w:rsidRPr="00D524CC">
          <w:rPr>
            <w:color w:val="000000" w:themeColor="text1"/>
            <w:lang w:eastAsia="ko-KR"/>
          </w:rPr>
          <w:t xml:space="preserve">thanks to successful health </w:t>
        </w:r>
        <w:commentRangeStart w:id="126"/>
        <w:r w:rsidR="00636F8F" w:rsidRPr="00D524CC">
          <w:rPr>
            <w:color w:val="000000" w:themeColor="text1"/>
            <w:lang w:eastAsia="ko-KR"/>
          </w:rPr>
          <w:t>reforms</w:t>
        </w:r>
      </w:ins>
      <w:commentRangeEnd w:id="126"/>
      <w:ins w:id="127" w:author="김 성수" w:date="2021-11-13T20:31:00Z">
        <w:r w:rsidR="006E6B81">
          <w:rPr>
            <w:rStyle w:val="af5"/>
            <w:rFonts w:eastAsia="Times New Roman"/>
            <w:color w:val="000000"/>
            <w:lang w:val="en-US" w:eastAsia="de-DE"/>
          </w:rPr>
          <w:commentReference w:id="126"/>
        </w:r>
      </w:ins>
      <w:ins w:id="128" w:author="김 성수" w:date="2021-11-13T14:23:00Z">
        <w:r w:rsidR="00636F8F" w:rsidRPr="00D524CC">
          <w:rPr>
            <w:color w:val="000000" w:themeColor="text1"/>
            <w:lang w:eastAsia="ko-KR"/>
          </w:rPr>
          <w:t xml:space="preserve"> </w:t>
        </w:r>
        <w:r w:rsidR="00636F8F" w:rsidRPr="00D524CC">
          <w:rPr>
            <w:color w:val="000000" w:themeColor="text1"/>
          </w:rPr>
          <w:t xml:space="preserve">[1]. </w:t>
        </w:r>
        <w:commentRangeStart w:id="129"/>
        <w:r w:rsidR="00636F8F" w:rsidRPr="00D524CC">
          <w:rPr>
            <w:color w:val="000000" w:themeColor="text1"/>
          </w:rPr>
          <w:t>The</w:t>
        </w:r>
      </w:ins>
      <w:commentRangeEnd w:id="129"/>
      <w:ins w:id="130" w:author="김 성수" w:date="2021-11-13T20:31:00Z">
        <w:r w:rsidR="006E6B81">
          <w:rPr>
            <w:rStyle w:val="af5"/>
            <w:rFonts w:eastAsia="Times New Roman"/>
            <w:color w:val="000000"/>
            <w:lang w:val="en-US" w:eastAsia="de-DE"/>
          </w:rPr>
          <w:commentReference w:id="129"/>
        </w:r>
      </w:ins>
      <w:ins w:id="131" w:author="김 성수" w:date="2021-11-13T14:23:00Z">
        <w:r w:rsidR="00636F8F" w:rsidRPr="00D524CC">
          <w:rPr>
            <w:color w:val="000000" w:themeColor="text1"/>
          </w:rPr>
          <w:t xml:space="preserve"> next step is to provide more equitable access to health care services in remote regions and vulnerable populations [2].</w:t>
        </w:r>
      </w:ins>
      <w:del w:id="132" w:author="김 성수" w:date="2021-11-13T14:23:00Z">
        <w:r w:rsidRPr="00757B50" w:rsidDel="00636F8F">
          <w:delText xml:space="preserve">There was an improvement in health indicators, such as fertility rate, adolescent fertility rate, skilled birth attendance, health expenditures, but this improvement was not </w:delText>
        </w:r>
        <w:r w:rsidR="00571285" w:rsidDel="00636F8F">
          <w:rPr>
            <w:rFonts w:hint="eastAsia"/>
          </w:rPr>
          <w:delText>extraordinary</w:delText>
        </w:r>
        <w:r w:rsidRPr="00757B50" w:rsidDel="00636F8F">
          <w:delText xml:space="preserve"> compared with other developing countries. </w:delText>
        </w:r>
        <w:r w:rsidR="006D320C" w:rsidRPr="00757B50" w:rsidDel="00636F8F">
          <w:delText xml:space="preserve">The reason El Salvador could achieve an outstanding decrease in </w:delText>
        </w:r>
        <w:r w:rsidR="0035663D" w:rsidDel="00636F8F">
          <w:delText>MMR</w:delText>
        </w:r>
        <w:r w:rsidR="006D320C" w:rsidRPr="00757B50" w:rsidDel="00636F8F">
          <w:delText xml:space="preserve"> </w:delText>
        </w:r>
        <w:r w:rsidR="00017AAD" w:rsidDel="00636F8F">
          <w:delText>in spite of</w:delText>
        </w:r>
        <w:r w:rsidR="006D320C" w:rsidRPr="00757B50" w:rsidDel="00636F8F">
          <w:delText xml:space="preserve"> a not so special improvement in health or non-health indicators, deserves a deep research. Our hypothesis is that the main cause was the health policy that not only aimed at reducing the (adolescent) fertility rate, but also</w:delText>
        </w:r>
        <w:r w:rsidR="00CE0555" w:rsidDel="00636F8F">
          <w:delText xml:space="preserve"> </w:delText>
        </w:r>
        <w:r w:rsidR="006D320C" w:rsidRPr="00757B50" w:rsidDel="00636F8F">
          <w:delText xml:space="preserve">provided a safe birth service to pregnant women, for example through </w:delText>
        </w:r>
        <w:r w:rsidR="00571285" w:rsidDel="00636F8F">
          <w:rPr>
            <w:rFonts w:hint="eastAsia"/>
          </w:rPr>
          <w:delText>m</w:delText>
        </w:r>
        <w:r w:rsidR="006D320C" w:rsidRPr="00757B50" w:rsidDel="00636F8F">
          <w:delText xml:space="preserve">aternity </w:delText>
        </w:r>
        <w:r w:rsidR="0035663D" w:rsidDel="00636F8F">
          <w:delText xml:space="preserve">waiting </w:delText>
        </w:r>
        <w:r w:rsidR="00571285" w:rsidDel="00636F8F">
          <w:rPr>
            <w:rFonts w:hint="eastAsia"/>
          </w:rPr>
          <w:delText>h</w:delText>
        </w:r>
        <w:r w:rsidR="006D320C" w:rsidRPr="00757B50" w:rsidDel="00636F8F">
          <w:delText>ome.</w:delText>
        </w:r>
      </w:del>
    </w:p>
    <w:p w14:paraId="6B2F1EAB" w14:textId="77777777" w:rsidR="00C054D9" w:rsidRPr="00D524CC" w:rsidRDefault="00C054D9" w:rsidP="00C054D9">
      <w:pPr>
        <w:pStyle w:val="Paragraph"/>
        <w:ind w:firstLineChars="50" w:firstLine="120"/>
        <w:rPr>
          <w:ins w:id="133" w:author="김 성수" w:date="2021-11-13T14:23:00Z"/>
          <w:color w:val="000000" w:themeColor="text1"/>
        </w:rPr>
      </w:pPr>
      <w:ins w:id="134" w:author="김 성수" w:date="2021-11-13T14:23:00Z">
        <w:r w:rsidRPr="00D524CC">
          <w:rPr>
            <w:rFonts w:eastAsia="맑은 고딕"/>
            <w:color w:val="000000"/>
          </w:rPr>
          <w:t xml:space="preserve">The </w:t>
        </w:r>
        <w:commentRangeStart w:id="135"/>
        <w:r w:rsidRPr="00D524CC">
          <w:rPr>
            <w:rFonts w:eastAsia="맑은 고딕"/>
            <w:color w:val="000000"/>
          </w:rPr>
          <w:t>MMR</w:t>
        </w:r>
      </w:ins>
      <w:commentRangeEnd w:id="135"/>
      <w:ins w:id="136" w:author="김 성수" w:date="2021-11-13T20:32:00Z">
        <w:r w:rsidR="006E6B81">
          <w:rPr>
            <w:rStyle w:val="af5"/>
            <w:rFonts w:eastAsia="Times New Roman"/>
            <w:color w:val="000000"/>
            <w:lang w:val="en-US" w:eastAsia="de-DE"/>
          </w:rPr>
          <w:commentReference w:id="135"/>
        </w:r>
      </w:ins>
      <w:ins w:id="137" w:author="김 성수" w:date="2021-11-13T14:23:00Z">
        <w:r w:rsidRPr="00D524CC">
          <w:rPr>
            <w:color w:val="000000" w:themeColor="text1"/>
          </w:rPr>
          <w:t xml:space="preserve"> in El Salvador decreased from 118 to 54 per 100,000 live births from 1995 to 2015, which was the largest reduction seen among comparable Latin American countries. The average MMR of Latin American countries decreased from 118 in 1995 to 68 in 2015, a 47.2% reduction. The a</w:t>
        </w:r>
        <w:r w:rsidRPr="00D524CC">
          <w:rPr>
            <w:color w:val="000000" w:themeColor="text1"/>
            <w:lang w:eastAsia="ko-KR"/>
          </w:rPr>
          <w:t>nnual rate of MMR reduction</w:t>
        </w:r>
        <w:r w:rsidRPr="00D524CC">
          <w:rPr>
            <w:color w:val="000000" w:themeColor="text1"/>
          </w:rPr>
          <w:t xml:space="preserve"> </w:t>
        </w:r>
        <w:r w:rsidRPr="00D524CC">
          <w:rPr>
            <w:rFonts w:hint="eastAsia"/>
            <w:color w:val="000000" w:themeColor="text1"/>
          </w:rPr>
          <w:t xml:space="preserve">in </w:t>
        </w:r>
        <w:r w:rsidRPr="00D524CC">
          <w:rPr>
            <w:color w:val="000000" w:themeColor="text1"/>
          </w:rPr>
          <w:t xml:space="preserve">El Salvador was 5.2% </w:t>
        </w:r>
        <w:r w:rsidRPr="00D524CC">
          <w:rPr>
            <w:rFonts w:hint="eastAsia"/>
            <w:color w:val="000000" w:themeColor="text1"/>
          </w:rPr>
          <w:t xml:space="preserve">between </w:t>
        </w:r>
        <w:r w:rsidRPr="00D524CC">
          <w:rPr>
            <w:color w:val="000000" w:themeColor="text1"/>
          </w:rPr>
          <w:t>1990 and 2015 [3].</w:t>
        </w:r>
      </w:ins>
    </w:p>
    <w:p w14:paraId="09B875EB" w14:textId="77777777" w:rsidR="00C054D9" w:rsidRPr="00D524CC" w:rsidRDefault="00C054D9" w:rsidP="00C054D9">
      <w:pPr>
        <w:pStyle w:val="Paragraph"/>
        <w:ind w:firstLineChars="50" w:firstLine="120"/>
        <w:rPr>
          <w:ins w:id="138" w:author="김 성수" w:date="2021-11-13T14:23:00Z"/>
          <w:color w:val="000000" w:themeColor="text1"/>
        </w:rPr>
      </w:pPr>
      <w:ins w:id="139" w:author="김 성수" w:date="2021-11-13T14:23:00Z">
        <w:r w:rsidRPr="00D524CC">
          <w:rPr>
            <w:color w:val="000000" w:themeColor="text1"/>
          </w:rPr>
          <w:t xml:space="preserve">While health indicators, such as fertility rate, adolescent fertility rate, skilled birth </w:t>
        </w:r>
        <w:r w:rsidRPr="00D524CC">
          <w:rPr>
            <w:color w:val="000000" w:themeColor="text1"/>
          </w:rPr>
          <w:lastRenderedPageBreak/>
          <w:t>attendance,</w:t>
        </w:r>
        <w:r w:rsidRPr="00D524CC">
          <w:rPr>
            <w:rFonts w:eastAsia="맑은 고딕"/>
            <w:color w:val="000000"/>
          </w:rPr>
          <w:t xml:space="preserve"> and</w:t>
        </w:r>
        <w:r w:rsidRPr="00D524CC">
          <w:rPr>
            <w:color w:val="000000" w:themeColor="text1"/>
          </w:rPr>
          <w:t xml:space="preserve"> health expenditures, have improved in El Salvador, this improvement was not </w:t>
        </w:r>
        <w:r w:rsidRPr="00D524CC">
          <w:rPr>
            <w:rFonts w:hint="eastAsia"/>
            <w:color w:val="000000" w:themeColor="text1"/>
          </w:rPr>
          <w:t>extraordinary</w:t>
        </w:r>
        <w:r w:rsidRPr="00D524CC">
          <w:rPr>
            <w:color w:val="000000" w:themeColor="text1"/>
          </w:rPr>
          <w:t xml:space="preserve"> compared with other developing countries. How El Salvador can achieve an outstanding decrease in MMR </w:t>
        </w:r>
        <w:r w:rsidRPr="00D524CC">
          <w:rPr>
            <w:rFonts w:eastAsia="맑은 고딕"/>
            <w:color w:val="000000"/>
          </w:rPr>
          <w:t xml:space="preserve">despite </w:t>
        </w:r>
        <w:r w:rsidRPr="00D524CC">
          <w:rPr>
            <w:color w:val="000000" w:themeColor="text1"/>
          </w:rPr>
          <w:t>unexceptional improvements in health and non-health indicators is a question that deserves deep research. Our hypothesis is that health policies that not only aim to reduce the (adolescent) fertility rate but also to provide safe birthing conditions and medical services to pregnant women such as maternity waiting homes are the main drivers of reductions in MMR in El Salvador.</w:t>
        </w:r>
        <w:r w:rsidRPr="00D524CC">
          <w:rPr>
            <w:rFonts w:eastAsia="맑은 고딕"/>
            <w:color w:val="000000"/>
          </w:rPr>
          <w:t xml:space="preserve"> The</w:t>
        </w:r>
        <w:r w:rsidRPr="00D524CC">
          <w:rPr>
            <w:color w:val="000000" w:themeColor="text1"/>
          </w:rPr>
          <w:t xml:space="preserve"> MDG report attributes the reduction of MMR to health policies</w:t>
        </w:r>
        <w:r w:rsidRPr="00D524CC">
          <w:rPr>
            <w:rFonts w:eastAsia="맑은 고딕"/>
            <w:color w:val="000000"/>
          </w:rPr>
          <w:t>,</w:t>
        </w:r>
        <w:r w:rsidRPr="00D524CC">
          <w:rPr>
            <w:color w:val="000000" w:themeColor="text1"/>
          </w:rPr>
          <w:t xml:space="preserve"> including </w:t>
        </w:r>
        <w:r w:rsidRPr="00D524CC">
          <w:rPr>
            <w:rFonts w:eastAsia="맑은 고딕"/>
            <w:color w:val="000000"/>
          </w:rPr>
          <w:t xml:space="preserve">the </w:t>
        </w:r>
        <w:r w:rsidRPr="00D524CC">
          <w:rPr>
            <w:color w:val="000000" w:themeColor="text1"/>
          </w:rPr>
          <w:t>Birth Plan Strategy and Family Health Community Teams, but does not specifically mention maternity waiting homes (MWHs).</w:t>
        </w:r>
      </w:ins>
    </w:p>
    <w:p w14:paraId="04906C27" w14:textId="77777777" w:rsidR="00C054D9" w:rsidRPr="00D524CC" w:rsidRDefault="00C054D9" w:rsidP="00C054D9">
      <w:pPr>
        <w:pStyle w:val="Paragraph"/>
        <w:rPr>
          <w:ins w:id="140" w:author="김 성수" w:date="2021-11-13T14:23:00Z"/>
          <w:color w:val="000000" w:themeColor="text1"/>
        </w:rPr>
      </w:pPr>
      <w:commentRangeStart w:id="141"/>
      <w:ins w:id="142" w:author="김 성수" w:date="2021-11-13T14:23:00Z">
        <w:r w:rsidRPr="00D524CC">
          <w:rPr>
            <w:color w:val="000000" w:themeColor="text1"/>
          </w:rPr>
          <w:t>Maternity</w:t>
        </w:r>
      </w:ins>
      <w:commentRangeEnd w:id="141"/>
      <w:ins w:id="143" w:author="김 성수" w:date="2021-11-13T20:33:00Z">
        <w:r w:rsidR="006E6B81">
          <w:rPr>
            <w:rStyle w:val="af5"/>
            <w:rFonts w:eastAsia="Times New Roman"/>
            <w:color w:val="000000"/>
            <w:lang w:val="en-US" w:eastAsia="de-DE"/>
          </w:rPr>
          <w:commentReference w:id="141"/>
        </w:r>
      </w:ins>
      <w:ins w:id="144" w:author="김 성수" w:date="2021-11-13T14:23:00Z">
        <w:r w:rsidRPr="00D524CC">
          <w:rPr>
            <w:color w:val="000000" w:themeColor="text1"/>
          </w:rPr>
          <w:t xml:space="preserve"> waiting homes are residential facilities located near hospitals where pregnant women can await their delivery and be transferred to the neighboring hospital shortly before giving birth or earlier in case of complications [4]. MWH can increase </w:t>
        </w:r>
        <w:r w:rsidRPr="00D524CC">
          <w:rPr>
            <w:rFonts w:eastAsia="맑은 고딕"/>
            <w:color w:val="000000"/>
          </w:rPr>
          <w:t xml:space="preserve">the </w:t>
        </w:r>
        <w:r w:rsidRPr="00D524CC">
          <w:rPr>
            <w:color w:val="000000" w:themeColor="text1"/>
          </w:rPr>
          <w:t>facility-based delivery rate by inducing women living in remote areas to give birth at health facilities [5, 6].</w:t>
        </w:r>
      </w:ins>
    </w:p>
    <w:p w14:paraId="3391B4FD" w14:textId="77777777" w:rsidR="00C054D9" w:rsidRPr="00D524CC" w:rsidRDefault="00C054D9" w:rsidP="00C054D9">
      <w:pPr>
        <w:pStyle w:val="Paragraph"/>
        <w:rPr>
          <w:ins w:id="145" w:author="김 성수" w:date="2021-11-13T14:23:00Z"/>
          <w:color w:val="000000" w:themeColor="text1"/>
        </w:rPr>
      </w:pPr>
      <w:ins w:id="146" w:author="김 성수" w:date="2021-11-13T14:23:00Z">
        <w:r w:rsidRPr="00D524CC">
          <w:rPr>
            <w:color w:val="000000" w:themeColor="text1"/>
          </w:rPr>
          <w:t>The three elements of MWHs are: i) facilities where pregnant women can comfortably reside before delivery, ii) policies and financial support, and iii) easy access to health systems with skilled personnel [7]. Despite some studies that could not find strong evidence of the effectiveness of MWHs, most studies show that MWHs have positive effects on preventing maternal death and stillbirths [5].</w:t>
        </w:r>
      </w:ins>
    </w:p>
    <w:p w14:paraId="77D916D0" w14:textId="77777777" w:rsidR="00C054D9" w:rsidRPr="00D524CC" w:rsidRDefault="00C054D9" w:rsidP="00C054D9">
      <w:pPr>
        <w:pStyle w:val="Paragraph"/>
        <w:rPr>
          <w:ins w:id="147" w:author="김 성수" w:date="2021-11-13T14:23:00Z"/>
          <w:color w:val="000000" w:themeColor="text1"/>
        </w:rPr>
      </w:pPr>
      <w:commentRangeStart w:id="148"/>
      <w:ins w:id="149" w:author="김 성수" w:date="2021-11-13T14:23:00Z">
        <w:r w:rsidRPr="00D524CC">
          <w:rPr>
            <w:color w:val="000000" w:themeColor="text1"/>
          </w:rPr>
          <w:t>In</w:t>
        </w:r>
      </w:ins>
      <w:commentRangeEnd w:id="148"/>
      <w:ins w:id="150" w:author="김 성수" w:date="2021-11-13T20:34:00Z">
        <w:r w:rsidR="006E6B81">
          <w:rPr>
            <w:rStyle w:val="af5"/>
            <w:rFonts w:eastAsia="Times New Roman"/>
            <w:color w:val="000000"/>
            <w:lang w:val="en-US" w:eastAsia="de-DE"/>
          </w:rPr>
          <w:commentReference w:id="148"/>
        </w:r>
      </w:ins>
      <w:ins w:id="151" w:author="김 성수" w:date="2021-11-13T14:23:00Z">
        <w:r w:rsidRPr="00D524CC">
          <w:rPr>
            <w:color w:val="000000" w:themeColor="text1"/>
          </w:rPr>
          <w:t xml:space="preserve"> some developing countries, MWHs are an important part of national strategies to improve maternal health services [5]. In Zambia, health authorities</w:t>
        </w:r>
        <w:r w:rsidRPr="00D524CC">
          <w:rPr>
            <w:rFonts w:eastAsia="맑은 고딕"/>
            <w:color w:val="000000"/>
          </w:rPr>
          <w:t xml:space="preserve"> have</w:t>
        </w:r>
        <w:r w:rsidRPr="00D524CC">
          <w:rPr>
            <w:color w:val="000000" w:themeColor="text1"/>
          </w:rPr>
          <w:t xml:space="preserve"> adopted MWHs for decades to overcome demand-side barriers and increase access to skilled birth attendants [6, 7]. In </w:t>
        </w:r>
        <w:commentRangeStart w:id="152"/>
        <w:r w:rsidRPr="00D524CC">
          <w:rPr>
            <w:color w:val="000000" w:themeColor="text1"/>
          </w:rPr>
          <w:t>El</w:t>
        </w:r>
      </w:ins>
      <w:commentRangeEnd w:id="152"/>
      <w:ins w:id="153" w:author="김 성수" w:date="2021-11-13T20:35:00Z">
        <w:r w:rsidR="006E6B81">
          <w:rPr>
            <w:rStyle w:val="af5"/>
            <w:rFonts w:eastAsia="Times New Roman"/>
            <w:color w:val="000000"/>
            <w:lang w:val="en-US" w:eastAsia="de-DE"/>
          </w:rPr>
          <w:commentReference w:id="152"/>
        </w:r>
      </w:ins>
      <w:ins w:id="154" w:author="김 성수" w:date="2021-11-13T14:23:00Z">
        <w:r w:rsidRPr="00D524CC">
          <w:rPr>
            <w:color w:val="000000" w:themeColor="text1"/>
          </w:rPr>
          <w:t xml:space="preserve"> Salvador, the state of maternal health care services remains poor, particularly for the poorest populations residing in remote areas [8]. The government of El Salvador implemented</w:t>
        </w:r>
        <w:r w:rsidRPr="00D524CC">
          <w:rPr>
            <w:rFonts w:eastAsia="맑은 고딕"/>
            <w:color w:val="000000"/>
          </w:rPr>
          <w:t xml:space="preserve"> the</w:t>
        </w:r>
        <w:r w:rsidRPr="00D524CC">
          <w:rPr>
            <w:color w:val="000000" w:themeColor="text1"/>
          </w:rPr>
          <w:t xml:space="preserve"> MWH program to reduce </w:t>
        </w:r>
        <w:r w:rsidRPr="00D524CC">
          <w:rPr>
            <w:rFonts w:eastAsia="맑은 고딕"/>
            <w:color w:val="000000"/>
          </w:rPr>
          <w:t xml:space="preserve">the </w:t>
        </w:r>
        <w:r w:rsidRPr="00D524CC">
          <w:rPr>
            <w:color w:val="000000" w:themeColor="text1"/>
          </w:rPr>
          <w:t>maternal mortality ratio in rural areas [2].</w:t>
        </w:r>
      </w:ins>
    </w:p>
    <w:p w14:paraId="5E4D1FA6" w14:textId="77777777" w:rsidR="00C054D9" w:rsidRPr="00D524CC" w:rsidRDefault="00C054D9" w:rsidP="00C054D9">
      <w:pPr>
        <w:pStyle w:val="Paragraph"/>
        <w:ind w:firstLineChars="50" w:firstLine="120"/>
        <w:rPr>
          <w:ins w:id="155" w:author="김 성수" w:date="2021-11-13T14:23:00Z"/>
          <w:color w:val="000000" w:themeColor="text1"/>
        </w:rPr>
      </w:pPr>
      <w:ins w:id="156" w:author="김 성수" w:date="2021-11-13T14:23:00Z">
        <w:r w:rsidRPr="00D524CC">
          <w:rPr>
            <w:color w:val="000000" w:themeColor="text1"/>
          </w:rPr>
          <w:lastRenderedPageBreak/>
          <w:t xml:space="preserve">To analyze the effects of MWH in El Salvador, we first build an empirical model to explain the differences </w:t>
        </w:r>
        <w:r w:rsidRPr="00D524CC">
          <w:rPr>
            <w:rFonts w:eastAsia="맑은 고딕"/>
            <w:color w:val="000000"/>
          </w:rPr>
          <w:t>in</w:t>
        </w:r>
        <w:r w:rsidRPr="00D524CC">
          <w:rPr>
            <w:color w:val="000000" w:themeColor="text1"/>
          </w:rPr>
          <w:t xml:space="preserve"> MMR across countries. Based on this model</w:t>
        </w:r>
        <w:r w:rsidRPr="00D524CC">
          <w:rPr>
            <w:rFonts w:eastAsia="맑은 고딕"/>
            <w:color w:val="000000"/>
          </w:rPr>
          <w:t>, we</w:t>
        </w:r>
        <w:r w:rsidRPr="00D524CC">
          <w:rPr>
            <w:color w:val="000000" w:themeColor="text1"/>
          </w:rPr>
          <w:t xml:space="preserve"> show that the case of El Salvador cannot be fully explained by the health and non-health indicators traditionally used in MMR analysis. Based on the empirical results, we suggest that </w:t>
        </w:r>
        <w:r w:rsidRPr="00D524CC">
          <w:rPr>
            <w:rFonts w:eastAsia="맑은 고딕"/>
            <w:color w:val="000000"/>
          </w:rPr>
          <w:t xml:space="preserve">the </w:t>
        </w:r>
        <w:r w:rsidRPr="00D524CC">
          <w:rPr>
            <w:color w:val="000000" w:themeColor="text1"/>
          </w:rPr>
          <w:t xml:space="preserve">maternity waiting home program was an important factor that partly explains the large drop </w:t>
        </w:r>
        <w:r w:rsidRPr="00D524CC">
          <w:rPr>
            <w:rFonts w:eastAsia="맑은 고딕"/>
            <w:color w:val="000000"/>
          </w:rPr>
          <w:t>in</w:t>
        </w:r>
        <w:r w:rsidRPr="00D524CC">
          <w:rPr>
            <w:color w:val="000000" w:themeColor="text1"/>
          </w:rPr>
          <w:t xml:space="preserve"> MMR in El Salvador.</w:t>
        </w:r>
      </w:ins>
    </w:p>
    <w:p w14:paraId="37735559" w14:textId="1FE9DE15" w:rsidR="00111429" w:rsidRPr="00757B50" w:rsidDel="00C054D9" w:rsidRDefault="00111429" w:rsidP="00B97227">
      <w:pPr>
        <w:pStyle w:val="Paragraph"/>
        <w:ind w:firstLineChars="50" w:firstLine="120"/>
        <w:rPr>
          <w:del w:id="157" w:author="김 성수" w:date="2021-11-13T14:24:00Z"/>
        </w:rPr>
      </w:pPr>
      <w:del w:id="158" w:author="김 성수" w:date="2021-11-13T14:24:00Z">
        <w:r w:rsidRPr="00757B50" w:rsidDel="00C054D9">
          <w:delText xml:space="preserve">In this paper we first explain the evolution of </w:delText>
        </w:r>
        <w:r w:rsidR="006A69EF" w:rsidDel="00C054D9">
          <w:delText>MMR</w:delText>
        </w:r>
        <w:r w:rsidRPr="00757B50" w:rsidDel="00C054D9">
          <w:delText xml:space="preserve"> in El Salvador, together with other health indicators. In the </w:delText>
        </w:r>
        <w:r w:rsidDel="00C054D9">
          <w:delText>second</w:delText>
        </w:r>
        <w:r w:rsidRPr="00757B50" w:rsidDel="00C054D9">
          <w:delText xml:space="preserve"> section, we build an empirical model to explain the differences of </w:delText>
        </w:r>
        <w:r w:rsidR="006A69EF" w:rsidDel="00C054D9">
          <w:delText>MMR</w:delText>
        </w:r>
        <w:r w:rsidR="006A69EF" w:rsidRPr="00757B50" w:rsidDel="00C054D9">
          <w:delText xml:space="preserve"> </w:delText>
        </w:r>
        <w:r w:rsidRPr="00757B50" w:rsidDel="00C054D9">
          <w:delText xml:space="preserve">across countries, and based on this model show that the case of El Salvador cannot be fully explained with the health and non-health indicators traditionally used in the analysis of </w:delText>
        </w:r>
        <w:r w:rsidR="006A69EF" w:rsidDel="00C054D9">
          <w:delText>MMR</w:delText>
        </w:r>
        <w:r w:rsidDel="00C054D9">
          <w:delText>. In the third</w:delText>
        </w:r>
        <w:r w:rsidRPr="00757B50" w:rsidDel="00C054D9">
          <w:delText xml:space="preserve"> section, we suggest that maternity</w:delText>
        </w:r>
        <w:r w:rsidR="00B1256C" w:rsidDel="00C054D9">
          <w:delText xml:space="preserve"> waiting</w:delText>
        </w:r>
        <w:r w:rsidRPr="00757B50" w:rsidDel="00C054D9">
          <w:delText xml:space="preserve"> home program was an important factor that explains the large drop of </w:delText>
        </w:r>
        <w:r w:rsidR="006A69EF" w:rsidDel="00C054D9">
          <w:delText>MMR</w:delText>
        </w:r>
        <w:r w:rsidR="006A69EF" w:rsidRPr="00757B50" w:rsidDel="00C054D9">
          <w:delText xml:space="preserve"> </w:delText>
        </w:r>
        <w:r w:rsidRPr="00757B50" w:rsidDel="00C054D9">
          <w:delText xml:space="preserve">in El Salvador. </w:delText>
        </w:r>
      </w:del>
    </w:p>
    <w:p w14:paraId="5E9DF85E" w14:textId="77777777" w:rsidR="00E01D7F" w:rsidRPr="00111429" w:rsidRDefault="00E01D7F" w:rsidP="00E01D7F">
      <w:pPr>
        <w:rPr>
          <w:lang w:eastAsia="en-GB"/>
        </w:rPr>
      </w:pPr>
    </w:p>
    <w:p w14:paraId="6D4E2176" w14:textId="77777777" w:rsidR="00E01D7F" w:rsidRDefault="00E01D7F" w:rsidP="00E01D7F">
      <w:pPr>
        <w:rPr>
          <w:rFonts w:ascii="Times New Roman" w:hAnsi="Times New Roman" w:cs="Times New Roman"/>
          <w:b/>
          <w:sz w:val="24"/>
          <w:szCs w:val="24"/>
          <w:lang w:val="en-GB"/>
        </w:rPr>
      </w:pPr>
      <w:r w:rsidRPr="00E01D7F">
        <w:rPr>
          <w:rFonts w:ascii="Times New Roman" w:hAnsi="Times New Roman" w:cs="Times New Roman"/>
          <w:b/>
          <w:sz w:val="24"/>
          <w:szCs w:val="24"/>
          <w:lang w:val="en-GB"/>
        </w:rPr>
        <w:t>Method</w:t>
      </w:r>
      <w:r w:rsidR="00B20D06">
        <w:rPr>
          <w:rFonts w:ascii="Times New Roman" w:hAnsi="Times New Roman" w:cs="Times New Roman" w:hint="eastAsia"/>
          <w:b/>
          <w:sz w:val="24"/>
          <w:szCs w:val="24"/>
          <w:lang w:val="en-GB"/>
        </w:rPr>
        <w:t>s</w:t>
      </w:r>
    </w:p>
    <w:p w14:paraId="20463E7F" w14:textId="77777777" w:rsidR="00B957DA" w:rsidRPr="00B957DA" w:rsidRDefault="00B957DA" w:rsidP="00B957DA">
      <w:pPr>
        <w:rPr>
          <w:lang w:val="en-GB" w:eastAsia="en-GB"/>
        </w:rPr>
      </w:pPr>
    </w:p>
    <w:p w14:paraId="41D85039" w14:textId="7FB92559" w:rsidR="007A1309" w:rsidRPr="00F734F3" w:rsidRDefault="006C27F2" w:rsidP="007A1309">
      <w:pPr>
        <w:rPr>
          <w:rFonts w:ascii="Times New Roman" w:hAnsi="Times New Roman" w:cs="Times New Roman"/>
          <w:b/>
          <w:bCs/>
          <w:iCs/>
          <w:sz w:val="24"/>
          <w:szCs w:val="24"/>
        </w:rPr>
      </w:pPr>
      <w:del w:id="159" w:author="김 성수" w:date="2021-11-13T16:30:00Z">
        <w:r w:rsidRPr="00F734F3" w:rsidDel="00641D75">
          <w:rPr>
            <w:rFonts w:ascii="Times New Roman" w:hAnsi="Times New Roman" w:cs="Times New Roman" w:hint="eastAsia"/>
            <w:b/>
            <w:sz w:val="24"/>
            <w:szCs w:val="24"/>
            <w:lang w:val="en-GB"/>
          </w:rPr>
          <w:delText xml:space="preserve">The </w:delText>
        </w:r>
        <w:r w:rsidRPr="00F734F3" w:rsidDel="00641D75">
          <w:rPr>
            <w:rFonts w:ascii="Times New Roman" w:hAnsi="Times New Roman" w:cs="Times New Roman"/>
            <w:b/>
            <w:sz w:val="24"/>
            <w:szCs w:val="24"/>
            <w:lang w:val="en-GB"/>
          </w:rPr>
          <w:delText>study setting</w:delText>
        </w:r>
        <w:r w:rsidR="007A1309" w:rsidRPr="00F734F3" w:rsidDel="00641D75">
          <w:rPr>
            <w:rFonts w:ascii="Times New Roman" w:hAnsi="Times New Roman" w:cs="Times New Roman"/>
            <w:b/>
            <w:sz w:val="24"/>
            <w:szCs w:val="24"/>
            <w:lang w:val="en-GB"/>
          </w:rPr>
          <w:delText xml:space="preserve"> and c</w:delText>
        </w:r>
      </w:del>
      <w:ins w:id="160" w:author="김 성수" w:date="2021-11-13T16:30:00Z">
        <w:r w:rsidR="00641D75">
          <w:rPr>
            <w:rFonts w:ascii="Times New Roman" w:hAnsi="Times New Roman" w:cs="Times New Roman"/>
            <w:b/>
            <w:sz w:val="24"/>
            <w:szCs w:val="24"/>
            <w:lang w:val="en-GB"/>
          </w:rPr>
          <w:t>C</w:t>
        </w:r>
      </w:ins>
      <w:r w:rsidR="007A1309" w:rsidRPr="00F734F3">
        <w:rPr>
          <w:rFonts w:ascii="Times New Roman" w:hAnsi="Times New Roman" w:cs="Times New Roman"/>
          <w:b/>
          <w:sz w:val="24"/>
          <w:szCs w:val="24"/>
          <w:lang w:val="en-GB"/>
        </w:rPr>
        <w:t xml:space="preserve">haracteristics of </w:t>
      </w:r>
      <w:r w:rsidR="00DB2C95" w:rsidRPr="00F734F3">
        <w:rPr>
          <w:rFonts w:ascii="Times New Roman" w:hAnsi="Times New Roman" w:cs="Times New Roman"/>
          <w:b/>
          <w:sz w:val="24"/>
          <w:szCs w:val="24"/>
          <w:lang w:val="en-GB"/>
        </w:rPr>
        <w:t>matern</w:t>
      </w:r>
      <w:r w:rsidR="00CE0555">
        <w:rPr>
          <w:rFonts w:ascii="Times New Roman" w:hAnsi="Times New Roman" w:cs="Times New Roman" w:hint="eastAsia"/>
          <w:b/>
          <w:sz w:val="24"/>
          <w:szCs w:val="24"/>
          <w:lang w:val="en-GB"/>
        </w:rPr>
        <w:t>ity</w:t>
      </w:r>
      <w:r w:rsidR="00DB2C95" w:rsidRPr="00F734F3">
        <w:rPr>
          <w:rFonts w:ascii="Times New Roman" w:hAnsi="Times New Roman" w:cs="Times New Roman"/>
          <w:b/>
          <w:sz w:val="24"/>
          <w:szCs w:val="24"/>
          <w:lang w:val="en-GB"/>
        </w:rPr>
        <w:t xml:space="preserve"> waiting home</w:t>
      </w:r>
      <w:r w:rsidR="00295AC4" w:rsidRPr="00F734F3">
        <w:rPr>
          <w:rFonts w:ascii="Times New Roman" w:hAnsi="Times New Roman" w:cs="Times New Roman"/>
          <w:b/>
          <w:sz w:val="24"/>
          <w:szCs w:val="24"/>
          <w:lang w:val="en-GB"/>
        </w:rPr>
        <w:t xml:space="preserve"> </w:t>
      </w:r>
    </w:p>
    <w:p w14:paraId="228A7C7E" w14:textId="7CDAC91B" w:rsidR="00543FB3" w:rsidRPr="00F734F3" w:rsidRDefault="003962A9" w:rsidP="009744B7">
      <w:pPr>
        <w:pStyle w:val="Paragraph"/>
      </w:pPr>
      <w:r w:rsidRPr="00F734F3">
        <w:t>El Salvador is a country that is situated in the south</w:t>
      </w:r>
      <w:del w:id="161" w:author="김 성수" w:date="2021-11-13T14:41:00Z">
        <w:r w:rsidR="00C02EFB" w:rsidRPr="00F734F3" w:rsidDel="003B5F33">
          <w:delText>-</w:delText>
        </w:r>
      </w:del>
      <w:r w:rsidR="00C02EFB" w:rsidRPr="00F734F3">
        <w:t>western</w:t>
      </w:r>
      <w:r w:rsidRPr="00F734F3">
        <w:t xml:space="preserve"> part of Central America. </w:t>
      </w:r>
      <w:r w:rsidR="009E0414" w:rsidRPr="00F734F3">
        <w:t xml:space="preserve">El Salvador’s mountainous geography makes transportation difficult and medical facility accessibility challenging in many regions; </w:t>
      </w:r>
      <w:del w:id="162" w:author="김 성수" w:date="2021-11-13T14:42:00Z">
        <w:r w:rsidR="009E0414" w:rsidRPr="00F734F3" w:rsidDel="003B5F33">
          <w:delText xml:space="preserve">various conditions such as </w:delText>
        </w:r>
      </w:del>
      <w:r w:rsidR="009E0414" w:rsidRPr="00F734F3">
        <w:t xml:space="preserve">transportation </w:t>
      </w:r>
      <w:ins w:id="163" w:author="김 성수" w:date="2021-11-13T14:42:00Z">
        <w:r w:rsidR="003B5F33">
          <w:t xml:space="preserve">services </w:t>
        </w:r>
      </w:ins>
      <w:r w:rsidR="009E0414" w:rsidRPr="00F734F3">
        <w:t>are not readily supported in El Salvador</w:t>
      </w:r>
      <w:ins w:id="164" w:author="김 성수" w:date="2021-11-13T14:43:00Z">
        <w:r w:rsidR="003B5F33">
          <w:t>,</w:t>
        </w:r>
      </w:ins>
      <w:r w:rsidR="009E0414" w:rsidRPr="00F734F3">
        <w:t xml:space="preserve"> particularly in case of expectant mothers </w:t>
      </w:r>
      <w:r w:rsidR="00585BA5" w:rsidRPr="00F734F3">
        <w:t>in remote areas</w:t>
      </w:r>
      <w:ins w:id="165" w:author="김 성수" w:date="2021-11-13T14:43:00Z">
        <w:r w:rsidR="003B5F33">
          <w:t xml:space="preserve"> who nee</w:t>
        </w:r>
      </w:ins>
      <w:ins w:id="166" w:author="김 성수" w:date="2021-11-13T14:44:00Z">
        <w:r w:rsidR="007A6B37">
          <w:t>d</w:t>
        </w:r>
      </w:ins>
      <w:r w:rsidR="00585BA5" w:rsidRPr="00F734F3">
        <w:t xml:space="preserve"> </w:t>
      </w:r>
      <w:del w:id="167" w:author="김 성수" w:date="2021-11-13T14:43:00Z">
        <w:r w:rsidR="00585BA5" w:rsidRPr="00F734F3" w:rsidDel="007A6B37">
          <w:delText>that</w:delText>
        </w:r>
        <w:r w:rsidR="009E0414" w:rsidRPr="00F734F3" w:rsidDel="007A6B37">
          <w:delText xml:space="preserve"> try to</w:delText>
        </w:r>
      </w:del>
      <w:del w:id="168" w:author="김 성수" w:date="2021-11-13T16:31:00Z">
        <w:r w:rsidR="009E0414" w:rsidRPr="00F734F3" w:rsidDel="00641D75">
          <w:delText xml:space="preserve"> </w:delText>
        </w:r>
      </w:del>
      <w:r w:rsidR="009E0414" w:rsidRPr="00F734F3">
        <w:t xml:space="preserve">access </w:t>
      </w:r>
      <w:ins w:id="169" w:author="김 성수" w:date="2021-11-13T14:44:00Z">
        <w:r w:rsidR="007A6B37">
          <w:t xml:space="preserve">to </w:t>
        </w:r>
      </w:ins>
      <w:r w:rsidR="009E0414" w:rsidRPr="00F734F3">
        <w:t>hospitals at impending stages before delivery</w:t>
      </w:r>
      <w:r w:rsidR="00A23E99" w:rsidRPr="00F734F3">
        <w:t xml:space="preserve"> </w:t>
      </w:r>
      <w:r w:rsidR="00532A7F" w:rsidRPr="00F734F3">
        <w:t>[</w:t>
      </w:r>
      <w:del w:id="170" w:author="김 성수" w:date="2021-11-13T14:44:00Z">
        <w:r w:rsidR="00532A7F" w:rsidRPr="00F734F3" w:rsidDel="007A6B37">
          <w:delText>2</w:delText>
        </w:r>
        <w:r w:rsidR="00C55D08" w:rsidRPr="00F734F3" w:rsidDel="007A6B37">
          <w:delText>,3</w:delText>
        </w:r>
      </w:del>
      <w:ins w:id="171" w:author="김 성수" w:date="2021-11-13T14:44:00Z">
        <w:r w:rsidR="007A6B37">
          <w:t>9,10</w:t>
        </w:r>
      </w:ins>
      <w:r w:rsidR="00532A7F" w:rsidRPr="00F734F3">
        <w:t>]</w:t>
      </w:r>
      <w:r w:rsidR="00930C83" w:rsidRPr="00F734F3">
        <w:t>.</w:t>
      </w:r>
    </w:p>
    <w:p w14:paraId="35D6A2D3" w14:textId="0D56D22C" w:rsidR="00502CAC" w:rsidRDefault="00853560" w:rsidP="009744B7">
      <w:pPr>
        <w:pStyle w:val="Paragraph"/>
      </w:pPr>
      <w:r w:rsidRPr="00853560">
        <w:t>The Department of Health in El Salvador amended the Medical Service Act in 2010 to strengthen primary medical services and prevent exclusion of remote residents in medical services</w:t>
      </w:r>
      <w:r w:rsidR="00C55D08">
        <w:t xml:space="preserve"> </w:t>
      </w:r>
      <w:r w:rsidR="00262B59">
        <w:t>[</w:t>
      </w:r>
      <w:del w:id="172" w:author="김 성수" w:date="2021-11-13T14:44:00Z">
        <w:r w:rsidR="00532A7F" w:rsidDel="007A6B37">
          <w:delText>3</w:delText>
        </w:r>
      </w:del>
      <w:ins w:id="173" w:author="김 성수" w:date="2021-11-13T14:44:00Z">
        <w:r w:rsidR="007A6B37">
          <w:t>10</w:t>
        </w:r>
      </w:ins>
      <w:r w:rsidR="00262B59" w:rsidRPr="00B17077">
        <w:t>]</w:t>
      </w:r>
      <w:r w:rsidRPr="00B17077">
        <w:t xml:space="preserve">. </w:t>
      </w:r>
      <w:r w:rsidR="0018283A" w:rsidRPr="00B17077">
        <w:t>Family Health Community Team</w:t>
      </w:r>
      <w:r w:rsidR="0018283A" w:rsidRPr="00B17077">
        <w:rPr>
          <w:rFonts w:hint="eastAsia"/>
        </w:rPr>
        <w:t>s</w:t>
      </w:r>
      <w:r w:rsidR="0018283A" w:rsidRPr="00B17077">
        <w:t xml:space="preserve"> (Unidades Comunitarias de Salud Familiar: UCSF) and </w:t>
      </w:r>
      <w:ins w:id="174" w:author="김 성수" w:date="2021-11-13T14:45:00Z">
        <w:r w:rsidR="007A6B37" w:rsidRPr="00D524CC">
          <w:rPr>
            <w:color w:val="000000" w:themeColor="text1"/>
          </w:rPr>
          <w:t xml:space="preserve">maternity waiting homes </w:t>
        </w:r>
      </w:ins>
      <w:del w:id="175" w:author="김 성수" w:date="2021-11-13T14:45:00Z">
        <w:r w:rsidR="0018283A" w:rsidRPr="00B17077" w:rsidDel="007A6B37">
          <w:delText>Hogar de Espera Materna (HEM)</w:delText>
        </w:r>
      </w:del>
      <w:del w:id="176" w:author="김 성수" w:date="2021-11-13T16:31:00Z">
        <w:r w:rsidR="0018283A" w:rsidRPr="00B17077" w:rsidDel="00641D75">
          <w:delText xml:space="preserve"> </w:delText>
        </w:r>
      </w:del>
      <w:r w:rsidR="0018283A" w:rsidRPr="00B17077">
        <w:t xml:space="preserve">are </w:t>
      </w:r>
      <w:del w:id="177" w:author="김 성수" w:date="2021-11-13T20:56:00Z">
        <w:r w:rsidR="0018283A" w:rsidRPr="0018283A" w:rsidDel="00E34222">
          <w:delText xml:space="preserve">an </w:delText>
        </w:r>
      </w:del>
      <w:r w:rsidR="0018283A" w:rsidRPr="0018283A">
        <w:t xml:space="preserve">important </w:t>
      </w:r>
      <w:ins w:id="178" w:author="김 성수" w:date="2021-11-13T14:45:00Z">
        <w:r w:rsidR="007A6B37">
          <w:lastRenderedPageBreak/>
          <w:t>p</w:t>
        </w:r>
      </w:ins>
      <w:ins w:id="179" w:author="김 성수" w:date="2021-11-13T14:46:00Z">
        <w:r w:rsidR="007A6B37">
          <w:t>rograms for</w:t>
        </w:r>
      </w:ins>
      <w:del w:id="180" w:author="김 성수" w:date="2021-11-13T14:46:00Z">
        <w:r w:rsidR="0018283A" w:rsidRPr="0018283A" w:rsidDel="007A6B37">
          <w:delText>part of the</w:delText>
        </w:r>
      </w:del>
      <w:r w:rsidR="0018283A" w:rsidRPr="0018283A">
        <w:t xml:space="preserve"> maternal and child health.</w:t>
      </w:r>
      <w:r w:rsidR="0018283A">
        <w:t xml:space="preserve"> </w:t>
      </w:r>
      <w:r w:rsidR="0018283A" w:rsidRPr="0018283A">
        <w:t>At the level of municipal health networks, UCSF health cent</w:t>
      </w:r>
      <w:ins w:id="181" w:author="김 성수" w:date="2021-11-13T14:46:00Z">
        <w:r w:rsidR="007A6B37">
          <w:t>ers</w:t>
        </w:r>
      </w:ins>
      <w:del w:id="182" w:author="김 성수" w:date="2021-11-13T14:46:00Z">
        <w:r w:rsidR="0018283A" w:rsidRPr="0018283A" w:rsidDel="007A6B37">
          <w:delText>res</w:delText>
        </w:r>
      </w:del>
      <w:r w:rsidR="0018283A" w:rsidRPr="0018283A">
        <w:t xml:space="preserve"> are</w:t>
      </w:r>
      <w:ins w:id="183" w:author="김 성수" w:date="2021-11-13T14:46:00Z">
        <w:r w:rsidR="007A6B37">
          <w:t xml:space="preserve"> responsib</w:t>
        </w:r>
      </w:ins>
      <w:ins w:id="184" w:author="김 성수" w:date="2021-11-13T14:47:00Z">
        <w:r w:rsidR="007A6B37">
          <w:t xml:space="preserve">le </w:t>
        </w:r>
      </w:ins>
      <w:del w:id="185" w:author="김 성수" w:date="2021-11-13T14:47:00Z">
        <w:r w:rsidR="0018283A" w:rsidRPr="0018283A" w:rsidDel="007A6B37">
          <w:delText xml:space="preserve"> in charge of</w:delText>
        </w:r>
      </w:del>
      <w:ins w:id="186" w:author="김 성수" w:date="2021-11-13T14:47:00Z">
        <w:r w:rsidR="007A6B37">
          <w:t>for</w:t>
        </w:r>
      </w:ins>
      <w:ins w:id="187" w:author="김 성수" w:date="2021-11-13T16:32:00Z">
        <w:r w:rsidR="00641D75">
          <w:t xml:space="preserve"> </w:t>
        </w:r>
      </w:ins>
      <w:del w:id="188" w:author="김 성수" w:date="2021-11-13T14:47:00Z">
        <w:r w:rsidR="0018283A" w:rsidRPr="0018283A" w:rsidDel="007A6B37">
          <w:delText xml:space="preserve"> </w:delText>
        </w:r>
      </w:del>
      <w:r w:rsidR="0018283A" w:rsidRPr="0018283A">
        <w:t xml:space="preserve">primary </w:t>
      </w:r>
      <w:r w:rsidR="00502CAC">
        <w:t>health</w:t>
      </w:r>
      <w:r w:rsidR="0018283A" w:rsidRPr="0018283A">
        <w:t xml:space="preserve"> services [</w:t>
      </w:r>
      <w:ins w:id="189" w:author="김 성수" w:date="2021-11-13T14:47:00Z">
        <w:r w:rsidR="007A6B37">
          <w:t>9,10</w:t>
        </w:r>
      </w:ins>
      <w:del w:id="190" w:author="김 성수" w:date="2021-11-13T14:47:00Z">
        <w:r w:rsidR="00B853F0" w:rsidDel="007A6B37">
          <w:delText xml:space="preserve">2, </w:delText>
        </w:r>
        <w:r w:rsidR="00532A7F" w:rsidDel="007A6B37">
          <w:delText>3</w:delText>
        </w:r>
      </w:del>
      <w:r w:rsidR="0018283A" w:rsidRPr="0018283A">
        <w:t xml:space="preserve">]. Nationwide, there are more than 360 UCSF that are in charge of </w:t>
      </w:r>
      <w:r w:rsidR="00502CAC" w:rsidRPr="0018283A">
        <w:t>maternal and child health</w:t>
      </w:r>
      <w:r w:rsidR="00502CAC">
        <w:t xml:space="preserve"> </w:t>
      </w:r>
      <w:r w:rsidR="00502CAC" w:rsidRPr="0018283A">
        <w:t>[</w:t>
      </w:r>
      <w:ins w:id="191" w:author="김 성수" w:date="2021-11-13T14:47:00Z">
        <w:r w:rsidR="007A6B37">
          <w:t>10,11</w:t>
        </w:r>
      </w:ins>
      <w:del w:id="192" w:author="김 성수" w:date="2021-11-13T14:47:00Z">
        <w:r w:rsidR="00B853F0" w:rsidDel="007A6B37">
          <w:delText>3,</w:delText>
        </w:r>
        <w:r w:rsidR="00C55D08" w:rsidDel="007A6B37">
          <w:delText xml:space="preserve"> </w:delText>
        </w:r>
        <w:r w:rsidR="00B853F0" w:rsidDel="007A6B37">
          <w:delText>4</w:delText>
        </w:r>
      </w:del>
      <w:r w:rsidR="00502CAC" w:rsidRPr="0018283A">
        <w:t>].</w:t>
      </w:r>
    </w:p>
    <w:p w14:paraId="06314336" w14:textId="1D6434AE" w:rsidR="00F27925" w:rsidRPr="00502CAC" w:rsidRDefault="00E34222" w:rsidP="009744B7">
      <w:pPr>
        <w:pStyle w:val="Paragraph"/>
      </w:pPr>
      <w:ins w:id="193" w:author="김 성수" w:date="2021-11-13T20:56:00Z">
        <w:r>
          <w:t>The m</w:t>
        </w:r>
      </w:ins>
      <w:del w:id="194" w:author="김 성수" w:date="2021-11-13T20:56:00Z">
        <w:r w:rsidR="00F27925" w:rsidRPr="00B17077" w:rsidDel="00E34222">
          <w:delText>M</w:delText>
        </w:r>
      </w:del>
      <w:r w:rsidR="00F27925" w:rsidRPr="00B17077">
        <w:t>edical team that work</w:t>
      </w:r>
      <w:ins w:id="195" w:author="김 성수" w:date="2021-11-13T16:32:00Z">
        <w:r w:rsidR="00641D75">
          <w:t>s</w:t>
        </w:r>
      </w:ins>
      <w:r w:rsidR="00F27925" w:rsidRPr="00B17077">
        <w:t xml:space="preserve"> in UCSF is called ECOS (Equipos Comunitarios de Salud</w:t>
      </w:r>
      <w:r w:rsidR="0041323A">
        <w:t>: Community Health Team</w:t>
      </w:r>
      <w:r w:rsidR="00F27925" w:rsidRPr="00B17077">
        <w:t xml:space="preserve">), and </w:t>
      </w:r>
      <w:r w:rsidR="00F27925" w:rsidRPr="00502CAC">
        <w:t xml:space="preserve">consists of doctors, nurses, nutritionists, health education specialists, psychology </w:t>
      </w:r>
      <w:r w:rsidR="00B17077" w:rsidRPr="00502CAC">
        <w:t>counsellors</w:t>
      </w:r>
      <w:r w:rsidR="00F27925" w:rsidRPr="00502CAC">
        <w:t>, and nurse assistants [</w:t>
      </w:r>
      <w:del w:id="196" w:author="김 성수" w:date="2021-11-13T14:48:00Z">
        <w:r w:rsidR="00B853F0" w:rsidDel="007A6B37">
          <w:delText>3</w:delText>
        </w:r>
      </w:del>
      <w:ins w:id="197" w:author="김 성수" w:date="2021-11-13T14:48:00Z">
        <w:r w:rsidR="007A6B37">
          <w:t>10</w:t>
        </w:r>
      </w:ins>
      <w:r w:rsidR="00F27925" w:rsidRPr="00502CAC">
        <w:t xml:space="preserve">]. ECOS provides primary care on </w:t>
      </w:r>
      <w:r w:rsidR="00502CAC">
        <w:t xml:space="preserve">regular </w:t>
      </w:r>
      <w:r w:rsidR="00F27925" w:rsidRPr="00502CAC">
        <w:t>check-up, vaccination, and medic</w:t>
      </w:r>
      <w:r w:rsidR="00502CAC">
        <w:t>al</w:t>
      </w:r>
      <w:r w:rsidR="00F27925" w:rsidRPr="00502CAC">
        <w:t xml:space="preserve"> </w:t>
      </w:r>
      <w:r w:rsidR="00502CAC">
        <w:t>treatment</w:t>
      </w:r>
      <w:r w:rsidR="00F27925" w:rsidRPr="00502CAC">
        <w:t xml:space="preserve"> [</w:t>
      </w:r>
      <w:del w:id="198" w:author="김 성수" w:date="2021-11-13T14:48:00Z">
        <w:r w:rsidR="00B853F0" w:rsidDel="007A6B37">
          <w:delText>5</w:delText>
        </w:r>
      </w:del>
      <w:ins w:id="199" w:author="김 성수" w:date="2021-11-13T14:48:00Z">
        <w:r w:rsidR="007A6B37">
          <w:t>12</w:t>
        </w:r>
      </w:ins>
      <w:r w:rsidR="00F27925" w:rsidRPr="00502CAC">
        <w:t>]. Community health worker in UCSF health cent</w:t>
      </w:r>
      <w:ins w:id="200" w:author="김 성수" w:date="2021-11-13T16:33:00Z">
        <w:r w:rsidR="00641D75">
          <w:t>ers</w:t>
        </w:r>
      </w:ins>
      <w:del w:id="201" w:author="김 성수" w:date="2021-11-13T16:33:00Z">
        <w:r w:rsidR="00F27925" w:rsidRPr="00502CAC" w:rsidDel="00641D75">
          <w:delText>res</w:delText>
        </w:r>
      </w:del>
      <w:r w:rsidR="00F27925" w:rsidRPr="00502CAC">
        <w:t xml:space="preserve"> are trained for a certain period of time and placed in UCSF to learn, research, and routinely report</w:t>
      </w:r>
      <w:ins w:id="202" w:author="김 성수" w:date="2021-11-13T14:48:00Z">
        <w:r w:rsidR="007A6B37">
          <w:t xml:space="preserve"> on</w:t>
        </w:r>
      </w:ins>
      <w:r w:rsidR="00F27925" w:rsidRPr="00502CAC">
        <w:t xml:space="preserve"> health problems of the designated region. Furthermore, they </w:t>
      </w:r>
      <w:del w:id="203" w:author="김 성수" w:date="2021-11-13T14:48:00Z">
        <w:r w:rsidR="00F27925" w:rsidRPr="00502CAC" w:rsidDel="007A6B37">
          <w:delText xml:space="preserve">are to </w:delText>
        </w:r>
      </w:del>
      <w:r w:rsidR="00F27925" w:rsidRPr="00502CAC">
        <w:t>keep track of conditions of expectant mothers in matern</w:t>
      </w:r>
      <w:r w:rsidR="0041323A">
        <w:t>al</w:t>
      </w:r>
      <w:r w:rsidR="00F27925" w:rsidRPr="00502CAC">
        <w:t xml:space="preserve"> health</w:t>
      </w:r>
      <w:ins w:id="204" w:author="김 성수" w:date="2021-11-13T14:49:00Z">
        <w:r w:rsidR="007A6B37">
          <w:t>-</w:t>
        </w:r>
      </w:ins>
      <w:r w:rsidR="00F27925" w:rsidRPr="00502CAC">
        <w:t xml:space="preserve"> related issues and report </w:t>
      </w:r>
      <w:ins w:id="205" w:author="김 성수" w:date="2021-11-13T14:49:00Z">
        <w:r w:rsidR="007A6B37">
          <w:t>the</w:t>
        </w:r>
      </w:ins>
      <w:ins w:id="206" w:author="김 성수" w:date="2021-11-13T16:33:00Z">
        <w:r w:rsidR="00641D75">
          <w:t>m</w:t>
        </w:r>
      </w:ins>
      <w:del w:id="207" w:author="김 성수" w:date="2021-11-13T14:49:00Z">
        <w:r w:rsidR="00F27925" w:rsidRPr="00502CAC" w:rsidDel="007A6B37">
          <w:delText>it</w:delText>
        </w:r>
      </w:del>
      <w:r w:rsidR="00F27925" w:rsidRPr="00502CAC">
        <w:t xml:space="preserve"> to health cent</w:t>
      </w:r>
      <w:ins w:id="208" w:author="김 성수" w:date="2021-11-13T14:49:00Z">
        <w:r w:rsidR="007A6B37">
          <w:t>ers</w:t>
        </w:r>
      </w:ins>
      <w:del w:id="209" w:author="김 성수" w:date="2021-11-13T14:49:00Z">
        <w:r w:rsidR="00F27925" w:rsidRPr="00502CAC" w:rsidDel="007A6B37">
          <w:delText>res</w:delText>
        </w:r>
      </w:del>
      <w:r w:rsidR="00F27925" w:rsidRPr="00502CAC">
        <w:t xml:space="preserve"> [</w:t>
      </w:r>
      <w:del w:id="210" w:author="김 성수" w:date="2021-11-13T14:49:00Z">
        <w:r w:rsidR="00B853F0" w:rsidDel="007A6B37">
          <w:delText>6</w:delText>
        </w:r>
      </w:del>
      <w:ins w:id="211" w:author="김 성수" w:date="2021-11-13T14:49:00Z">
        <w:r w:rsidR="007A6B37">
          <w:t>13</w:t>
        </w:r>
      </w:ins>
      <w:r w:rsidR="00F27925" w:rsidRPr="00502CAC">
        <w:t>]. One community health worker is required to attend</w:t>
      </w:r>
      <w:ins w:id="212" w:author="김 성수" w:date="2021-11-13T14:49:00Z">
        <w:r w:rsidR="007A6B37">
          <w:t xml:space="preserve"> to</w:t>
        </w:r>
      </w:ins>
      <w:r w:rsidR="00F27925" w:rsidRPr="00502CAC">
        <w:t xml:space="preserve"> 200 households residing in the region [</w:t>
      </w:r>
      <w:del w:id="213" w:author="김 성수" w:date="2021-11-13T14:50:00Z">
        <w:r w:rsidR="00B853F0" w:rsidDel="007A6B37">
          <w:delText>2</w:delText>
        </w:r>
      </w:del>
      <w:ins w:id="214" w:author="김 성수" w:date="2021-11-13T14:50:00Z">
        <w:r w:rsidR="007A6B37">
          <w:t>9</w:t>
        </w:r>
      </w:ins>
      <w:r w:rsidR="00F27925" w:rsidRPr="00502CAC">
        <w:t>].</w:t>
      </w:r>
    </w:p>
    <w:p w14:paraId="2AEC17D4" w14:textId="0FB3FC1D" w:rsidR="00853560" w:rsidRPr="00853560" w:rsidRDefault="00633C84" w:rsidP="00B32F4F">
      <w:pPr>
        <w:pStyle w:val="Paragraph"/>
        <w:rPr>
          <w:bCs/>
          <w:iCs/>
        </w:rPr>
      </w:pPr>
      <w:del w:id="215" w:author="김 성수" w:date="2021-11-13T14:50:00Z">
        <w:r w:rsidRPr="00633C84" w:rsidDel="007A6B37">
          <w:delText>In 2009, t</w:delText>
        </w:r>
      </w:del>
      <w:ins w:id="216" w:author="김 성수" w:date="2021-11-13T14:50:00Z">
        <w:r w:rsidR="007A6B37">
          <w:t>T</w:t>
        </w:r>
      </w:ins>
      <w:r w:rsidRPr="00633C84">
        <w:t xml:space="preserve">o strengthen </w:t>
      </w:r>
      <w:r w:rsidR="008824FA" w:rsidRPr="008824FA">
        <w:t>mother and child health services specifically for remote pregnant women</w:t>
      </w:r>
      <w:r w:rsidR="008824FA">
        <w:t xml:space="preserve"> [</w:t>
      </w:r>
      <w:del w:id="217" w:author="김 성수" w:date="2021-11-13T14:50:00Z">
        <w:r w:rsidR="00B853F0" w:rsidDel="007A6B37">
          <w:delText>7</w:delText>
        </w:r>
      </w:del>
      <w:ins w:id="218" w:author="김 성수" w:date="2021-11-13T14:50:00Z">
        <w:r w:rsidR="007A6B37">
          <w:t>14</w:t>
        </w:r>
      </w:ins>
      <w:r w:rsidR="008824FA">
        <w:t>]</w:t>
      </w:r>
      <w:del w:id="219" w:author="김 성수" w:date="2021-11-13T14:50:00Z">
        <w:r w:rsidR="008824FA" w:rsidDel="007A6B37">
          <w:delText>,</w:delText>
        </w:r>
      </w:del>
      <w:r w:rsidR="008824FA">
        <w:t xml:space="preserve"> </w:t>
      </w:r>
      <w:ins w:id="220" w:author="김 성수" w:date="2021-11-13T14:50:00Z">
        <w:r w:rsidR="007A6B37">
          <w:t xml:space="preserve">and preventing </w:t>
        </w:r>
      </w:ins>
      <w:ins w:id="221" w:author="김 성수" w:date="2021-11-13T14:51:00Z">
        <w:r w:rsidR="007A6B37">
          <w:t xml:space="preserve">maternal deaths, </w:t>
        </w:r>
      </w:ins>
      <w:r w:rsidRPr="004B79A2">
        <w:t>the government of El Salvador established a program of Maternity Waiting Home for Expectant Mothers</w:t>
      </w:r>
      <w:del w:id="222" w:author="김 성수" w:date="2021-11-13T16:34:00Z">
        <w:r w:rsidRPr="004B79A2" w:rsidDel="00641D75">
          <w:delText xml:space="preserve"> </w:delText>
        </w:r>
      </w:del>
      <w:del w:id="223" w:author="김 성수" w:date="2021-11-13T14:52:00Z">
        <w:r w:rsidRPr="004B79A2" w:rsidDel="007A6B37">
          <w:delText>(Hogar de Espera Materna: HEM)</w:delText>
        </w:r>
      </w:del>
      <w:ins w:id="224" w:author="김 성수" w:date="2021-11-13T14:51:00Z">
        <w:r w:rsidR="007A6B37">
          <w:t xml:space="preserve"> in 2009</w:t>
        </w:r>
      </w:ins>
      <w:r w:rsidRPr="004B79A2">
        <w:t>.</w:t>
      </w:r>
      <w:r w:rsidR="008824FA" w:rsidRPr="004B79A2">
        <w:t xml:space="preserve"> </w:t>
      </w:r>
      <w:ins w:id="225" w:author="김 성수" w:date="2021-11-13T14:52:00Z">
        <w:r w:rsidR="007A6B37">
          <w:t>MWHs</w:t>
        </w:r>
      </w:ins>
      <w:ins w:id="226" w:author="김 성수" w:date="2021-11-13T16:34:00Z">
        <w:r w:rsidR="00641D75">
          <w:t xml:space="preserve"> </w:t>
        </w:r>
      </w:ins>
      <w:del w:id="227" w:author="김 성수" w:date="2021-11-13T14:52:00Z">
        <w:r w:rsidR="00E64E10" w:rsidDel="007A6B37">
          <w:delText>T</w:delText>
        </w:r>
        <w:r w:rsidR="00E64E10" w:rsidRPr="00853560" w:rsidDel="007A6B37">
          <w:delText xml:space="preserve">here are 16 HEMs which </w:delText>
        </w:r>
      </w:del>
      <w:r w:rsidR="00E64E10" w:rsidRPr="00853560">
        <w:t xml:space="preserve">are </w:t>
      </w:r>
      <w:ins w:id="228" w:author="김 성수" w:date="2021-11-13T14:52:00Z">
        <w:r w:rsidR="007A6B37">
          <w:t xml:space="preserve">a </w:t>
        </w:r>
      </w:ins>
      <w:r w:rsidR="00E64E10" w:rsidRPr="00853560">
        <w:t xml:space="preserve">part of the overall </w:t>
      </w:r>
      <w:del w:id="229" w:author="김 성수" w:date="2021-11-13T14:53:00Z">
        <w:r w:rsidR="00E64E10" w:rsidRPr="00853560" w:rsidDel="007A6B37">
          <w:delText xml:space="preserve">El Salvador </w:delText>
        </w:r>
      </w:del>
      <w:r w:rsidR="00E64E10" w:rsidRPr="00853560">
        <w:t>health delivery system</w:t>
      </w:r>
      <w:ins w:id="230" w:author="김 성수" w:date="2021-11-13T14:53:00Z">
        <w:r w:rsidR="007A6B37">
          <w:t xml:space="preserve"> in El Salvador</w:t>
        </w:r>
      </w:ins>
      <w:r w:rsidR="00543FB3">
        <w:t xml:space="preserve"> </w:t>
      </w:r>
      <w:r w:rsidR="00262B59">
        <w:t>[</w:t>
      </w:r>
      <w:r w:rsidR="00B853F0">
        <w:t>3</w:t>
      </w:r>
      <w:r w:rsidR="00262B59">
        <w:t>]</w:t>
      </w:r>
      <w:r w:rsidR="00E64E10" w:rsidRPr="00853560">
        <w:t>.</w:t>
      </w:r>
      <w:r w:rsidR="00E64E10">
        <w:t xml:space="preserve"> </w:t>
      </w:r>
      <w:r w:rsidR="000F6103" w:rsidRPr="000F6103">
        <w:t xml:space="preserve">With assistance from </w:t>
      </w:r>
      <w:ins w:id="231" w:author="김 성수" w:date="2021-11-13T14:54:00Z">
        <w:r w:rsidR="00B97F4C" w:rsidRPr="00D524CC">
          <w:rPr>
            <w:rFonts w:eastAsia="맑은 고딕"/>
            <w:color w:val="000000"/>
            <w:lang w:eastAsia="ko-KR"/>
          </w:rPr>
          <w:t>the</w:t>
        </w:r>
        <w:r w:rsidR="00B97F4C" w:rsidRPr="00D524CC">
          <w:rPr>
            <w:color w:val="000000" w:themeColor="text1"/>
            <w:lang w:eastAsia="ko-KR"/>
          </w:rPr>
          <w:t xml:space="preserve"> Korea International Cooperation Agency (KOICA) and United States Agency for International Development (USAID),</w:t>
        </w:r>
        <w:r w:rsidR="00B97F4C" w:rsidRPr="00D524CC">
          <w:rPr>
            <w:color w:val="000000" w:themeColor="text1"/>
          </w:rPr>
          <w:t xml:space="preserve"> 16 MWHs were set up by 2013.</w:t>
        </w:r>
      </w:ins>
      <w:del w:id="232" w:author="김 성수" w:date="2021-11-13T14:54:00Z">
        <w:r w:rsidR="000F6103" w:rsidRPr="000F6103" w:rsidDel="00B97F4C">
          <w:delText>international community, 16 HEMs were set up by 2013</w:delText>
        </w:r>
        <w:r w:rsidR="00B32F4F" w:rsidDel="00B97F4C">
          <w:delText xml:space="preserve"> </w:delText>
        </w:r>
        <w:r w:rsidR="00437A04" w:rsidDel="00B97F4C">
          <w:rPr>
            <w:lang w:eastAsia="ko-KR"/>
          </w:rPr>
          <w:delText xml:space="preserve">with the aid of </w:delText>
        </w:r>
        <w:r w:rsidR="00B63000" w:rsidDel="00B97F4C">
          <w:rPr>
            <w:lang w:eastAsia="ko-KR"/>
          </w:rPr>
          <w:delText>Korea International Cooperation Agency (</w:delText>
        </w:r>
        <w:r w:rsidR="00437A04" w:rsidDel="00B97F4C">
          <w:rPr>
            <w:lang w:eastAsia="ko-KR"/>
          </w:rPr>
          <w:delText>KOICA</w:delText>
        </w:r>
        <w:r w:rsidR="00B63000" w:rsidDel="00B97F4C">
          <w:rPr>
            <w:lang w:eastAsia="ko-KR"/>
          </w:rPr>
          <w:delText>)</w:delText>
        </w:r>
        <w:r w:rsidR="00437A04" w:rsidDel="00B97F4C">
          <w:rPr>
            <w:lang w:eastAsia="ko-KR"/>
          </w:rPr>
          <w:delText xml:space="preserve"> and </w:delText>
        </w:r>
        <w:r w:rsidR="00A95B2E" w:rsidDel="00B97F4C">
          <w:rPr>
            <w:lang w:eastAsia="ko-KR"/>
          </w:rPr>
          <w:delText>United States Agency for International Development (</w:delText>
        </w:r>
        <w:r w:rsidR="00437A04" w:rsidDel="00B97F4C">
          <w:rPr>
            <w:lang w:eastAsia="ko-KR"/>
          </w:rPr>
          <w:delText>USAID</w:delText>
        </w:r>
        <w:r w:rsidR="00A95B2E" w:rsidDel="00B97F4C">
          <w:rPr>
            <w:lang w:eastAsia="ko-KR"/>
          </w:rPr>
          <w:delText>)</w:delText>
        </w:r>
        <w:r w:rsidR="000F6103" w:rsidRPr="000F6103" w:rsidDel="00B97F4C">
          <w:delText xml:space="preserve">. </w:delText>
        </w:r>
      </w:del>
    </w:p>
    <w:p w14:paraId="0B72570E" w14:textId="5557A18A" w:rsidR="00B97F4C" w:rsidRPr="00D524CC" w:rsidRDefault="0018283A" w:rsidP="00B97F4C">
      <w:pPr>
        <w:pStyle w:val="Paragraph"/>
        <w:ind w:firstLineChars="50" w:firstLine="120"/>
        <w:rPr>
          <w:ins w:id="233" w:author="김 성수" w:date="2021-11-13T14:57:00Z"/>
          <w:color w:val="000000" w:themeColor="text1"/>
        </w:rPr>
      </w:pPr>
      <w:r w:rsidRPr="00757B50">
        <w:t xml:space="preserve">The objective of </w:t>
      </w:r>
      <w:ins w:id="234" w:author="김 성수" w:date="2021-11-13T16:35:00Z">
        <w:r w:rsidR="00641D75">
          <w:t xml:space="preserve">the </w:t>
        </w:r>
      </w:ins>
      <w:ins w:id="235" w:author="김 성수" w:date="2021-11-13T14:54:00Z">
        <w:r w:rsidR="00B97F4C">
          <w:t>MWH</w:t>
        </w:r>
      </w:ins>
      <w:del w:id="236" w:author="김 성수" w:date="2021-11-13T14:54:00Z">
        <w:r w:rsidRPr="00757B50" w:rsidDel="00B97F4C">
          <w:delText>HEM</w:delText>
        </w:r>
      </w:del>
      <w:ins w:id="237" w:author="김 성수" w:date="2021-11-13T14:54:00Z">
        <w:r w:rsidR="00B97F4C">
          <w:t xml:space="preserve"> program</w:t>
        </w:r>
      </w:ins>
      <w:r w:rsidRPr="00757B50">
        <w:t xml:space="preserve"> was to </w:t>
      </w:r>
      <w:ins w:id="238" w:author="김 성수" w:date="2021-11-13T14:54:00Z">
        <w:r w:rsidR="00B97F4C">
          <w:t>encourage</w:t>
        </w:r>
      </w:ins>
      <w:del w:id="239" w:author="김 성수" w:date="2021-11-13T14:54:00Z">
        <w:r w:rsidRPr="00757B50" w:rsidDel="00B97F4C">
          <w:delText>induce</w:delText>
        </w:r>
      </w:del>
      <w:r w:rsidRPr="00757B50">
        <w:t xml:space="preserve"> expectant mothers</w:t>
      </w:r>
      <w:ins w:id="240" w:author="김 성수" w:date="2021-11-13T14:55:00Z">
        <w:r w:rsidR="00B97F4C">
          <w:t>,</w:t>
        </w:r>
      </w:ins>
      <w:r w:rsidRPr="00757B50">
        <w:t xml:space="preserve"> </w:t>
      </w:r>
      <w:ins w:id="241" w:author="김 성수" w:date="2021-11-13T14:55:00Z">
        <w:r w:rsidR="00B97F4C" w:rsidRPr="00D524CC">
          <w:rPr>
            <w:color w:val="000000" w:themeColor="text1"/>
          </w:rPr>
          <w:t xml:space="preserve">especially those with high risks, who are spread across remote mountainous areas to seek care </w:t>
        </w:r>
        <w:r w:rsidR="00B97F4C" w:rsidRPr="00D524CC">
          <w:rPr>
            <w:color w:val="000000" w:themeColor="text1"/>
          </w:rPr>
          <w:lastRenderedPageBreak/>
          <w:t xml:space="preserve">and rest at clinics until their due dates when they would be transported to nearby hospitals for delivery [14, 15]. </w:t>
        </w:r>
      </w:ins>
      <w:del w:id="242" w:author="김 성수" w:date="2021-11-13T14:56:00Z">
        <w:r w:rsidRPr="00757B50" w:rsidDel="00B97F4C">
          <w:delText>that are spread out over remote mountain areas to clinics, so that they could rest in proximity areas until due dates when they would be transported to nearby hospitals for the delivery</w:delText>
        </w:r>
        <w:r w:rsidDel="00B97F4C">
          <w:delText xml:space="preserve"> [</w:delText>
        </w:r>
        <w:r w:rsidR="00B853F0" w:rsidDel="00B97F4C">
          <w:delText>7, 8</w:delText>
        </w:r>
        <w:r w:rsidDel="00B97F4C">
          <w:delText>]</w:delText>
        </w:r>
        <w:r w:rsidRPr="00757B50" w:rsidDel="00B97F4C">
          <w:delText xml:space="preserve">. </w:delText>
        </w:r>
      </w:del>
      <w:ins w:id="243" w:author="김 성수" w:date="2021-11-13T14:57:00Z">
        <w:r w:rsidR="00B97F4C" w:rsidRPr="00D524CC">
          <w:rPr>
            <w:color w:val="000000" w:themeColor="text1"/>
          </w:rPr>
          <w:t xml:space="preserve">MWHs are located at UCSF or near health centers so that patients can be promptly transferred to hospitals that are equipped with delivery facilities. The majority of expectant mothers </w:t>
        </w:r>
        <w:r w:rsidR="00B97F4C" w:rsidRPr="00D524CC">
          <w:rPr>
            <w:rFonts w:eastAsia="맑은 고딕"/>
            <w:color w:val="000000"/>
          </w:rPr>
          <w:t>enter an MWH approximately</w:t>
        </w:r>
        <w:r w:rsidR="00B97F4C" w:rsidRPr="00D524CC">
          <w:rPr>
            <w:color w:val="000000" w:themeColor="text1"/>
          </w:rPr>
          <w:t xml:space="preserve"> 2-3 days before delivery. Although mothers voluntarily come to MWHs, UCSF provides transportation to those who do not have the adequate means of transportation or would have difficulty reaching the MWH. Expectant mothers wait at the MWH until their expected date of delivery and are transferred along with their medical treatment records to a nearby hospital for their delivery via UCSF vehicles, ambulances, or taxis, [9, 14].</w:t>
        </w:r>
      </w:ins>
    </w:p>
    <w:p w14:paraId="3E5AF61C" w14:textId="1DDD03DA" w:rsidR="0018283A" w:rsidDel="00641D75" w:rsidRDefault="0018283A" w:rsidP="0018283A">
      <w:pPr>
        <w:pStyle w:val="Paragraph"/>
        <w:ind w:firstLineChars="50" w:firstLine="120"/>
        <w:rPr>
          <w:del w:id="244" w:author="김 성수" w:date="2021-11-13T16:35:00Z"/>
        </w:rPr>
      </w:pPr>
      <w:del w:id="245" w:author="김 성수" w:date="2021-11-13T14:57:00Z">
        <w:r w:rsidRPr="00757B50" w:rsidDel="00B97F4C">
          <w:delText>Therefore, HEM in El Salvador is located with UCSF or nearby health cent</w:delText>
        </w:r>
        <w:r w:rsidDel="00B97F4C">
          <w:delText>res</w:delText>
        </w:r>
        <w:r w:rsidRPr="00757B50" w:rsidDel="00B97F4C">
          <w:delText xml:space="preserve"> so that patients can be requested to be transferred to connected hospitals that are equipped with delivery facilities. Expectant mothers reside in and wait for their </w:delText>
        </w:r>
        <w:r w:rsidR="008824FA" w:rsidDel="00B97F4C">
          <w:delText xml:space="preserve">expected date of delivery </w:delText>
        </w:r>
        <w:r w:rsidRPr="00757B50" w:rsidDel="00B97F4C">
          <w:delText>in HEM health clinics near their resident homes</w:delText>
        </w:r>
        <w:r w:rsidDel="00B97F4C">
          <w:delText xml:space="preserve"> [</w:delText>
        </w:r>
        <w:r w:rsidR="00B853F0" w:rsidDel="00B97F4C">
          <w:delText>2</w:delText>
        </w:r>
        <w:r w:rsidDel="00B97F4C">
          <w:delText>,</w:delText>
        </w:r>
        <w:r w:rsidR="009744B7" w:rsidDel="00B97F4C">
          <w:delText xml:space="preserve"> </w:delText>
        </w:r>
        <w:r w:rsidR="00B853F0" w:rsidDel="00B97F4C">
          <w:delText>7</w:delText>
        </w:r>
        <w:r w:rsidDel="00B97F4C">
          <w:delText>].</w:delText>
        </w:r>
        <w:r w:rsidRPr="00757B50" w:rsidDel="00B97F4C">
          <w:delText xml:space="preserve"> At impending delivery, expectant mothers and their treatment records from respective HEM can both be transferred to hospitals via UCSF vehicles, ambulances, or taxis. </w:delText>
        </w:r>
      </w:del>
    </w:p>
    <w:p w14:paraId="5E1D454A" w14:textId="2EE07FEE" w:rsidR="00B97F4C" w:rsidRDefault="00F27925">
      <w:pPr>
        <w:pStyle w:val="Paragraph"/>
        <w:ind w:firstLineChars="50" w:firstLine="120"/>
        <w:rPr>
          <w:ins w:id="246" w:author="김 성수" w:date="2021-11-13T15:03:00Z"/>
        </w:rPr>
        <w:pPrChange w:id="247" w:author="김 성수" w:date="2021-11-13T16:35:00Z">
          <w:pPr>
            <w:pStyle w:val="Paragraph"/>
          </w:pPr>
        </w:pPrChange>
      </w:pPr>
      <w:r w:rsidRPr="00F27925">
        <w:t xml:space="preserve">When </w:t>
      </w:r>
      <w:ins w:id="248" w:author="김 성수" w:date="2021-11-13T16:35:00Z">
        <w:r w:rsidR="00641D75">
          <w:t xml:space="preserve">the </w:t>
        </w:r>
      </w:ins>
      <w:r w:rsidRPr="00F27925">
        <w:t xml:space="preserve">distance between </w:t>
      </w:r>
      <w:ins w:id="249" w:author="김 성수" w:date="2021-11-13T14:57:00Z">
        <w:r w:rsidR="00B97F4C">
          <w:t xml:space="preserve">their </w:t>
        </w:r>
      </w:ins>
      <w:r w:rsidRPr="00F27925">
        <w:t xml:space="preserve">residence and </w:t>
      </w:r>
      <w:ins w:id="250" w:author="김 성수" w:date="2021-11-13T14:57:00Z">
        <w:r w:rsidR="00B97F4C">
          <w:t xml:space="preserve">the </w:t>
        </w:r>
      </w:ins>
      <w:r w:rsidRPr="00F27925">
        <w:t>hospital</w:t>
      </w:r>
      <w:del w:id="251" w:author="김 성수" w:date="2021-11-13T14:57:00Z">
        <w:r w:rsidRPr="00F27925" w:rsidDel="00B97F4C">
          <w:delText>s</w:delText>
        </w:r>
      </w:del>
      <w:r w:rsidRPr="00F27925">
        <w:t xml:space="preserve"> </w:t>
      </w:r>
      <w:ins w:id="252" w:author="김 성수" w:date="2021-11-13T14:57:00Z">
        <w:r w:rsidR="00B97F4C">
          <w:t>is</w:t>
        </w:r>
      </w:ins>
      <w:del w:id="253" w:author="김 성수" w:date="2021-11-13T14:57:00Z">
        <w:r w:rsidRPr="00F27925" w:rsidDel="00B97F4C">
          <w:delText>are</w:delText>
        </w:r>
      </w:del>
      <w:r w:rsidRPr="00F27925">
        <w:t xml:space="preserve"> </w:t>
      </w:r>
      <w:ins w:id="254" w:author="김 성수" w:date="2021-11-13T14:57:00Z">
        <w:r w:rsidR="00B97F4C">
          <w:t xml:space="preserve">great and </w:t>
        </w:r>
      </w:ins>
      <w:ins w:id="255" w:author="김 성수" w:date="2021-11-13T14:58:00Z">
        <w:r w:rsidR="00B97F4C">
          <w:t xml:space="preserve">transportation is inefficient, </w:t>
        </w:r>
      </w:ins>
      <w:del w:id="256" w:author="김 성수" w:date="2021-11-13T14:58:00Z">
        <w:r w:rsidRPr="00F27925" w:rsidDel="00B97F4C">
          <w:delText xml:space="preserve">too far or hospital visits are geographically difficult, </w:delText>
        </w:r>
      </w:del>
      <w:r w:rsidRPr="00F27925">
        <w:t xml:space="preserve">expectant mothers can </w:t>
      </w:r>
      <w:ins w:id="257" w:author="김 성수" w:date="2021-11-13T14:58:00Z">
        <w:r w:rsidR="00B97F4C">
          <w:t>arrive</w:t>
        </w:r>
      </w:ins>
      <w:del w:id="258" w:author="김 성수" w:date="2021-11-13T14:58:00Z">
        <w:r w:rsidRPr="00F27925" w:rsidDel="00B97F4C">
          <w:delText>come</w:delText>
        </w:r>
      </w:del>
      <w:r w:rsidRPr="00F27925">
        <w:t xml:space="preserve"> </w:t>
      </w:r>
      <w:del w:id="259" w:author="김 성수" w:date="2021-11-13T14:59:00Z">
        <w:r w:rsidRPr="00F27925" w:rsidDel="00B97F4C">
          <w:delText>a</w:delText>
        </w:r>
      </w:del>
      <w:ins w:id="260" w:author="김 성수" w:date="2021-11-13T14:59:00Z">
        <w:r w:rsidR="00B97F4C">
          <w:t>one</w:t>
        </w:r>
      </w:ins>
      <w:r w:rsidRPr="00F27925">
        <w:t xml:space="preserve"> day </w:t>
      </w:r>
      <w:ins w:id="261" w:author="김 성수" w:date="2021-11-13T14:59:00Z">
        <w:r w:rsidR="00B97F4C">
          <w:t>prior</w:t>
        </w:r>
      </w:ins>
      <w:ins w:id="262" w:author="김 성수" w:date="2021-11-13T16:36:00Z">
        <w:r w:rsidR="00641D75">
          <w:t xml:space="preserve"> </w:t>
        </w:r>
      </w:ins>
      <w:del w:id="263" w:author="김 성수" w:date="2021-11-13T14:59:00Z">
        <w:r w:rsidRPr="00F27925" w:rsidDel="00B97F4C">
          <w:delText>early and stay at HEM until</w:delText>
        </w:r>
      </w:del>
      <w:ins w:id="264" w:author="김 성수" w:date="2021-11-13T14:59:00Z">
        <w:r w:rsidR="00B97F4C">
          <w:t>to</w:t>
        </w:r>
      </w:ins>
      <w:r w:rsidRPr="00F27925">
        <w:t xml:space="preserve"> their </w:t>
      </w:r>
      <w:ins w:id="265" w:author="김 성수" w:date="2021-11-13T14:59:00Z">
        <w:r w:rsidR="00B97F4C">
          <w:t>regular</w:t>
        </w:r>
      </w:ins>
      <w:del w:id="266" w:author="김 성수" w:date="2021-11-13T14:59:00Z">
        <w:r w:rsidRPr="00F27925" w:rsidDel="00B97F4C">
          <w:delText>hospital</w:delText>
        </w:r>
      </w:del>
      <w:r w:rsidRPr="00F27925">
        <w:t xml:space="preserve"> check-up</w:t>
      </w:r>
      <w:ins w:id="267" w:author="김 성수" w:date="2021-11-13T15:00:00Z">
        <w:r w:rsidR="00B97F4C">
          <w:t>,</w:t>
        </w:r>
      </w:ins>
      <w:r w:rsidRPr="00F27925">
        <w:t xml:space="preserve"> and </w:t>
      </w:r>
      <w:ins w:id="268" w:author="김 성수" w:date="2021-11-13T15:00:00Z">
        <w:r w:rsidR="00B97F4C">
          <w:t>remain at the MWH, and</w:t>
        </w:r>
      </w:ins>
      <w:del w:id="269" w:author="김 성수" w:date="2021-11-13T15:00:00Z">
        <w:r w:rsidRPr="00F27925" w:rsidDel="00B97F4C">
          <w:delText>can</w:delText>
        </w:r>
      </w:del>
      <w:r w:rsidRPr="00F27925">
        <w:t xml:space="preserve"> return home after receiving treatment [</w:t>
      </w:r>
      <w:del w:id="270" w:author="김 성수" w:date="2021-11-13T15:00:00Z">
        <w:r w:rsidR="00B853F0" w:rsidDel="00B97F4C">
          <w:delText>2</w:delText>
        </w:r>
        <w:r w:rsidRPr="00F27925" w:rsidDel="00B97F4C">
          <w:delText>,</w:delText>
        </w:r>
        <w:r w:rsidR="00B853F0" w:rsidDel="00B97F4C">
          <w:delText>9,10</w:delText>
        </w:r>
      </w:del>
      <w:ins w:id="271" w:author="김 성수" w:date="2021-11-13T15:00:00Z">
        <w:r w:rsidR="00B97F4C">
          <w:t>9,16,17</w:t>
        </w:r>
      </w:ins>
      <w:r w:rsidRPr="00F27925">
        <w:t xml:space="preserve">]. After delivery, mothers can also </w:t>
      </w:r>
      <w:ins w:id="272" w:author="김 성수" w:date="2021-11-13T15:01:00Z">
        <w:r w:rsidR="00B97F4C">
          <w:t xml:space="preserve">return to the MWH and receive </w:t>
        </w:r>
      </w:ins>
      <w:del w:id="273" w:author="김 성수" w:date="2021-11-13T15:01:00Z">
        <w:r w:rsidRPr="00F27925" w:rsidDel="00B97F4C">
          <w:delText>come a day early to stay at HEM before giving</w:delText>
        </w:r>
      </w:del>
      <w:del w:id="274" w:author="김 성수" w:date="2021-11-13T16:36:00Z">
        <w:r w:rsidRPr="00F27925" w:rsidDel="00641D75">
          <w:delText xml:space="preserve"> </w:delText>
        </w:r>
      </w:del>
      <w:r w:rsidRPr="00F27925">
        <w:t xml:space="preserve">vaccinations </w:t>
      </w:r>
      <w:ins w:id="275" w:author="김 성수" w:date="2021-11-13T15:01:00Z">
        <w:r w:rsidR="00B97F4C">
          <w:t xml:space="preserve">for </w:t>
        </w:r>
      </w:ins>
      <w:del w:id="276" w:author="김 성수" w:date="2021-11-13T15:02:00Z">
        <w:r w:rsidRPr="00F27925" w:rsidDel="00B97F4C">
          <w:delText>to</w:delText>
        </w:r>
      </w:del>
      <w:del w:id="277" w:author="김 성수" w:date="2021-11-13T16:36:00Z">
        <w:r w:rsidRPr="00F27925" w:rsidDel="00641D75">
          <w:delText xml:space="preserve"> </w:delText>
        </w:r>
      </w:del>
      <w:r w:rsidRPr="00F27925">
        <w:t>new</w:t>
      </w:r>
      <w:del w:id="278" w:author="김 성수" w:date="2021-11-13T15:02:00Z">
        <w:r w:rsidRPr="00F27925" w:rsidDel="00B97F4C">
          <w:delText>-</w:delText>
        </w:r>
      </w:del>
      <w:r w:rsidRPr="00F27925">
        <w:t>born babies</w:t>
      </w:r>
      <w:del w:id="279" w:author="김 성수" w:date="2021-11-13T15:02:00Z">
        <w:r w:rsidRPr="00F27925" w:rsidDel="00B97F4C">
          <w:delText xml:space="preserve"> the next day</w:delText>
        </w:r>
      </w:del>
      <w:r w:rsidRPr="00F27925">
        <w:t xml:space="preserve">. Furthermore, </w:t>
      </w:r>
      <w:ins w:id="280" w:author="김 성수" w:date="2021-11-13T15:02:00Z">
        <w:r w:rsidR="00B97F4C">
          <w:t>MWH</w:t>
        </w:r>
      </w:ins>
      <w:del w:id="281" w:author="김 성수" w:date="2021-11-13T15:02:00Z">
        <w:r w:rsidRPr="00F27925" w:rsidDel="00B97F4C">
          <w:delText>HEM</w:delText>
        </w:r>
      </w:del>
      <w:r w:rsidRPr="00F27925">
        <w:t xml:space="preserve"> health clinics act as safe havens for expectant mothers and new</w:t>
      </w:r>
      <w:del w:id="282" w:author="김 성수" w:date="2021-11-13T15:02:00Z">
        <w:r w:rsidRPr="00F27925" w:rsidDel="00B97F4C">
          <w:delText>-</w:delText>
        </w:r>
      </w:del>
      <w:r w:rsidRPr="00F27925">
        <w:t xml:space="preserve">born babies facing </w:t>
      </w:r>
      <w:r w:rsidR="008824FA">
        <w:t>d</w:t>
      </w:r>
      <w:r w:rsidR="008824FA" w:rsidRPr="008824FA">
        <w:t xml:space="preserve">omestic </w:t>
      </w:r>
      <w:r w:rsidR="008824FA" w:rsidRPr="008824FA">
        <w:lastRenderedPageBreak/>
        <w:t>violence</w:t>
      </w:r>
      <w:r w:rsidRPr="00F27925">
        <w:t xml:space="preserve">. </w:t>
      </w:r>
    </w:p>
    <w:p w14:paraId="23F803D2" w14:textId="77777777" w:rsidR="00B97F4C" w:rsidRPr="00D524CC" w:rsidRDefault="00B97F4C" w:rsidP="00B97F4C">
      <w:pPr>
        <w:pStyle w:val="Paragraph"/>
        <w:ind w:firstLineChars="50" w:firstLine="120"/>
        <w:rPr>
          <w:ins w:id="283" w:author="김 성수" w:date="2021-11-13T15:03:00Z"/>
          <w:color w:val="000000" w:themeColor="text1"/>
          <w:lang w:eastAsia="ko-KR"/>
        </w:rPr>
      </w:pPr>
      <w:commentRangeStart w:id="284"/>
      <w:ins w:id="285" w:author="김 성수" w:date="2021-11-13T15:03:00Z">
        <w:r w:rsidRPr="00D524CC">
          <w:rPr>
            <w:color w:val="000000" w:themeColor="text1"/>
          </w:rPr>
          <w:t>All</w:t>
        </w:r>
      </w:ins>
      <w:commentRangeEnd w:id="284"/>
      <w:ins w:id="286" w:author="김 성수" w:date="2021-11-13T20:36:00Z">
        <w:r w:rsidR="006E6B81">
          <w:rPr>
            <w:rStyle w:val="af5"/>
            <w:rFonts w:eastAsia="Times New Roman"/>
            <w:color w:val="000000"/>
            <w:lang w:val="en-US" w:eastAsia="de-DE"/>
          </w:rPr>
          <w:commentReference w:id="284"/>
        </w:r>
      </w:ins>
      <w:ins w:id="287" w:author="김 성수" w:date="2021-11-13T15:03:00Z">
        <w:r w:rsidRPr="00D524CC">
          <w:rPr>
            <w:color w:val="000000" w:themeColor="text1"/>
          </w:rPr>
          <w:t xml:space="preserve"> services provided at MWHs are free of charge. The management budget for each MWH is provided by the Department of Health </w:t>
        </w:r>
        <w:r w:rsidRPr="00D524CC">
          <w:rPr>
            <w:color w:val="000000" w:themeColor="text1"/>
            <w:lang w:eastAsia="ko-KR"/>
          </w:rPr>
          <w:t>even if t</w:t>
        </w:r>
        <w:r w:rsidRPr="00D524CC">
          <w:rPr>
            <w:color w:val="000000" w:themeColor="text1"/>
          </w:rPr>
          <w:t xml:space="preserve">here are cases in which a part of the budget is sponsored by regional steering committees or sponsors. During their stay at an MWH, expectant mothers are provided with meals and treatments that are particularly essential during pregnancy. After delivery, mothers are provided with clothing for their </w:t>
        </w:r>
        <w:r w:rsidRPr="00D524CC">
          <w:rPr>
            <w:rFonts w:eastAsia="맑은 고딕"/>
            <w:color w:val="000000"/>
          </w:rPr>
          <w:t>newborn</w:t>
        </w:r>
        <w:r w:rsidRPr="00D524CC">
          <w:rPr>
            <w:color w:val="000000" w:themeColor="text1"/>
          </w:rPr>
          <w:t xml:space="preserve"> babies [9, 15].</w:t>
        </w:r>
      </w:ins>
    </w:p>
    <w:p w14:paraId="42A05EB2" w14:textId="43B1AEF6" w:rsidR="00F27925" w:rsidRPr="00F27925" w:rsidDel="00B97F4C" w:rsidRDefault="00F27925" w:rsidP="009744B7">
      <w:pPr>
        <w:pStyle w:val="Paragraph"/>
        <w:rPr>
          <w:del w:id="288" w:author="김 성수" w:date="2021-11-13T15:03:00Z"/>
        </w:rPr>
      </w:pPr>
      <w:del w:id="289" w:author="김 성수" w:date="2021-11-13T15:03:00Z">
        <w:r w:rsidRPr="00F27925" w:rsidDel="00B97F4C">
          <w:delText>Fees to use HEM are all free of charge. During expectant mothers’ stay at HEM, they are provided with housing and meals that are particularly essential during pregnancy. After delivery, mothers that want support are provided with clothing for their new-born babies [</w:delText>
        </w:r>
        <w:r w:rsidR="00B853F0" w:rsidDel="00B97F4C">
          <w:delText>2</w:delText>
        </w:r>
        <w:r w:rsidRPr="00F27925" w:rsidDel="00B97F4C">
          <w:delText>,</w:delText>
        </w:r>
        <w:r w:rsidR="009744B7" w:rsidDel="00B97F4C">
          <w:delText xml:space="preserve"> </w:delText>
        </w:r>
        <w:r w:rsidR="00B853F0" w:rsidDel="00B97F4C">
          <w:delText>8</w:delText>
        </w:r>
        <w:r w:rsidRPr="00F27925" w:rsidDel="00B97F4C">
          <w:delText xml:space="preserve">]. </w:delText>
        </w:r>
      </w:del>
    </w:p>
    <w:p w14:paraId="3AFDBBED" w14:textId="633757FA" w:rsidR="00557E6D" w:rsidRPr="00D524CC" w:rsidRDefault="00F27925" w:rsidP="00557E6D">
      <w:pPr>
        <w:pStyle w:val="Paragraph"/>
        <w:ind w:firstLineChars="50" w:firstLine="120"/>
        <w:rPr>
          <w:ins w:id="290" w:author="김 성수" w:date="2021-11-13T15:07:00Z"/>
          <w:color w:val="000000" w:themeColor="text1"/>
        </w:rPr>
      </w:pPr>
      <w:r w:rsidRPr="00A3108D">
        <w:t xml:space="preserve">At the </w:t>
      </w:r>
      <w:ins w:id="291" w:author="김 성수" w:date="2021-11-13T15:03:00Z">
        <w:r w:rsidR="00B97F4C">
          <w:t>MWH</w:t>
        </w:r>
      </w:ins>
      <w:del w:id="292" w:author="김 성수" w:date="2021-11-13T15:03:00Z">
        <w:r w:rsidRPr="00A3108D" w:rsidDel="00B97F4C">
          <w:delText>HEM</w:delText>
        </w:r>
      </w:del>
      <w:r w:rsidRPr="00A3108D">
        <w:t xml:space="preserve">, licensed specialists in </w:t>
      </w:r>
      <w:ins w:id="293" w:author="김 성수" w:date="2021-11-13T15:03:00Z">
        <w:r w:rsidR="00B97F4C">
          <w:t>maternal</w:t>
        </w:r>
      </w:ins>
      <w:del w:id="294" w:author="김 성수" w:date="2021-11-13T15:03:00Z">
        <w:r w:rsidRPr="00A3108D" w:rsidDel="00B97F4C">
          <w:delText>mother</w:delText>
        </w:r>
      </w:del>
      <w:r w:rsidRPr="00A3108D">
        <w:t xml:space="preserve"> and child health</w:t>
      </w:r>
      <w:ins w:id="295" w:author="김 성수" w:date="2021-11-13T15:04:00Z">
        <w:r w:rsidR="00557E6D">
          <w:t xml:space="preserve"> are available</w:t>
        </w:r>
      </w:ins>
      <w:del w:id="296" w:author="김 성수" w:date="2021-11-13T15:04:00Z">
        <w:r w:rsidRPr="00A3108D" w:rsidDel="00557E6D">
          <w:delText xml:space="preserve"> reside</w:delText>
        </w:r>
      </w:del>
      <w:r w:rsidRPr="00A3108D">
        <w:t xml:space="preserve"> on-site 24</w:t>
      </w:r>
      <w:ins w:id="297" w:author="김 성수" w:date="2021-11-13T20:37:00Z">
        <w:r w:rsidR="00C14D9D">
          <w:t>/7</w:t>
        </w:r>
      </w:ins>
      <w:r w:rsidRPr="00A3108D">
        <w:t xml:space="preserve"> </w:t>
      </w:r>
      <w:del w:id="298" w:author="김 성수" w:date="2021-11-13T21:01:00Z">
        <w:r w:rsidRPr="00A3108D" w:rsidDel="00E34222">
          <w:delText xml:space="preserve">hours </w:delText>
        </w:r>
      </w:del>
      <w:r w:rsidRPr="00A3108D">
        <w:t xml:space="preserve">and manage </w:t>
      </w:r>
      <w:ins w:id="299" w:author="김 성수" w:date="2021-11-13T21:02:00Z">
        <w:r w:rsidR="00E34222">
          <w:t xml:space="preserve">the </w:t>
        </w:r>
      </w:ins>
      <w:r w:rsidRPr="00A3108D">
        <w:t>health conditions of both expectant mother and fetus</w:t>
      </w:r>
      <w:ins w:id="300" w:author="김 성수" w:date="2021-11-13T15:05:00Z">
        <w:r w:rsidR="00557E6D">
          <w:t xml:space="preserve">es. </w:t>
        </w:r>
      </w:ins>
      <w:del w:id="301" w:author="김 성수" w:date="2021-11-13T15:05:00Z">
        <w:r w:rsidRPr="00A3108D" w:rsidDel="00557E6D">
          <w:delText xml:space="preserve"> by checking on </w:delText>
        </w:r>
      </w:del>
      <w:ins w:id="302" w:author="김 성수" w:date="2021-11-13T15:05:00Z">
        <w:r w:rsidR="00557E6D" w:rsidRPr="00D524CC">
          <w:rPr>
            <w:rFonts w:eastAsia="맑은 고딕"/>
            <w:color w:val="000000"/>
          </w:rPr>
          <w:t>Specialists</w:t>
        </w:r>
        <w:r w:rsidR="00557E6D" w:rsidRPr="00D524CC">
          <w:rPr>
            <w:color w:val="000000" w:themeColor="text1"/>
          </w:rPr>
          <w:t xml:space="preserve"> check</w:t>
        </w:r>
        <w:r w:rsidR="00557E6D" w:rsidRPr="00A3108D">
          <w:t xml:space="preserve"> </w:t>
        </w:r>
      </w:ins>
      <w:r w:rsidRPr="00A3108D">
        <w:t xml:space="preserve">the health of expectant mothers and listening to cardiac sounds of the fetus twice a day. </w:t>
      </w:r>
      <w:del w:id="303" w:author="김 성수" w:date="2021-11-13T15:06:00Z">
        <w:r w:rsidRPr="00A3108D" w:rsidDel="00557E6D">
          <w:delText xml:space="preserve">Functions of HEM are to </w:delText>
        </w:r>
      </w:del>
      <w:ins w:id="304" w:author="김 성수" w:date="2021-11-13T15:06:00Z">
        <w:r w:rsidR="00557E6D" w:rsidRPr="00D524CC">
          <w:rPr>
            <w:rFonts w:eastAsia="맑은 고딕"/>
            <w:color w:val="000000"/>
          </w:rPr>
          <w:t xml:space="preserve">Personnel </w:t>
        </w:r>
        <w:r w:rsidR="00557E6D" w:rsidRPr="00D524CC">
          <w:rPr>
            <w:color w:val="000000" w:themeColor="text1"/>
          </w:rPr>
          <w:t>at MWHs</w:t>
        </w:r>
        <w:r w:rsidR="00557E6D" w:rsidRPr="00A3108D">
          <w:t xml:space="preserve"> </w:t>
        </w:r>
      </w:ins>
      <w:r w:rsidRPr="00A3108D">
        <w:t xml:space="preserve">provide </w:t>
      </w:r>
      <w:ins w:id="305" w:author="김 성수" w:date="2021-11-13T15:07:00Z">
        <w:r w:rsidR="00557E6D" w:rsidRPr="00D524CC">
          <w:rPr>
            <w:color w:val="000000" w:themeColor="text1"/>
          </w:rPr>
          <w:t xml:space="preserve">health education on reproductive health and delivery to expectant mothers [14]. The government designates </w:t>
        </w:r>
        <w:r w:rsidR="00557E6D" w:rsidRPr="00D524CC">
          <w:rPr>
            <w:rFonts w:eastAsia="맑은 고딕"/>
            <w:color w:val="000000"/>
          </w:rPr>
          <w:t>approximately</w:t>
        </w:r>
        <w:r w:rsidR="00557E6D" w:rsidRPr="00D524CC">
          <w:rPr>
            <w:color w:val="000000" w:themeColor="text1"/>
          </w:rPr>
          <w:t xml:space="preserve"> 40% of the expectant mothers in </w:t>
        </w:r>
        <w:r w:rsidR="00557E6D" w:rsidRPr="00D524CC">
          <w:rPr>
            <w:rFonts w:eastAsia="맑은 고딕"/>
            <w:color w:val="000000"/>
          </w:rPr>
          <w:t>remote</w:t>
        </w:r>
        <w:r w:rsidR="00557E6D" w:rsidRPr="00D524CC">
          <w:rPr>
            <w:color w:val="000000" w:themeColor="text1"/>
          </w:rPr>
          <w:t xml:space="preserve"> areas as the target population of the MWH program [9]. The remaining 60% of expectant mothers are considered to have access to means of transportation to hospitals for delivery and do not require MWH services. Admission to MWHs takes place through recommendations from community health </w:t>
        </w:r>
        <w:r w:rsidR="00557E6D" w:rsidRPr="00D524CC">
          <w:rPr>
            <w:rFonts w:eastAsia="맑은 고딕"/>
            <w:color w:val="000000"/>
          </w:rPr>
          <w:t>workers, UCSFs</w:t>
        </w:r>
        <w:r w:rsidR="00557E6D" w:rsidRPr="00D524CC">
          <w:rPr>
            <w:color w:val="000000" w:themeColor="text1"/>
          </w:rPr>
          <w:t>, or referrals (i.e., mothers who have previously experienced the MWH).</w:t>
        </w:r>
      </w:ins>
    </w:p>
    <w:p w14:paraId="1D5DBA4B" w14:textId="5E186C65" w:rsidR="00F27925" w:rsidRPr="00A3108D" w:rsidDel="00557E6D" w:rsidRDefault="00F27925" w:rsidP="009744B7">
      <w:pPr>
        <w:pStyle w:val="Paragraph"/>
        <w:rPr>
          <w:del w:id="306" w:author="김 성수" w:date="2021-11-13T15:07:00Z"/>
          <w:b/>
        </w:rPr>
      </w:pPr>
      <w:del w:id="307" w:author="김 성수" w:date="2021-11-13T15:07:00Z">
        <w:r w:rsidRPr="00A3108D" w:rsidDel="00557E6D">
          <w:delText xml:space="preserve">facilities for at high-risk expectant mothers and new-born babies and to strengthen </w:delText>
        </w:r>
        <w:r w:rsidRPr="00A3108D" w:rsidDel="00557E6D">
          <w:lastRenderedPageBreak/>
          <w:delText>geographical accessibility. Either nearby or situated together with UCSF, the clinic provides health education for reproductive health and delivery [</w:delText>
        </w:r>
        <w:r w:rsidR="00B853F0" w:rsidDel="00557E6D">
          <w:delText>7</w:delText>
        </w:r>
        <w:r w:rsidRPr="00A3108D" w:rsidDel="00557E6D">
          <w:delText>]. As expectant mothers who enter HEM mostly reside in regions that have difficult accessibility and transportation to hospitals, the health clinic estimates around 40% of the nearby regions’ expectant mothers t</w:delText>
        </w:r>
        <w:r w:rsidR="00B853F0" w:rsidDel="00557E6D">
          <w:delText>o be its target population [2</w:delText>
        </w:r>
        <w:r w:rsidRPr="00A3108D" w:rsidDel="00557E6D">
          <w:delText xml:space="preserve">]. For all other expectant mothers in the region, it seems that although they may reside in remote areas they have access to means of transport to hospitals for delivery and do not need to enter HEMs. Entrance into HEMs takes place through recommendations from community health worker, UCSF, or other expectant mothers who have previously experienced the </w:delText>
        </w:r>
        <w:r w:rsidR="008544AC" w:rsidRPr="00A3108D" w:rsidDel="00557E6D">
          <w:delText>HEM</w:delText>
        </w:r>
        <w:r w:rsidR="008544AC" w:rsidDel="00557E6D">
          <w:delText>s</w:delText>
        </w:r>
        <w:r w:rsidRPr="00A3108D" w:rsidDel="00557E6D">
          <w:delText xml:space="preserve">. The majority of expectant mothers get into </w:delText>
        </w:r>
        <w:r w:rsidR="008544AC" w:rsidRPr="00A3108D" w:rsidDel="00557E6D">
          <w:delText>HEM</w:delText>
        </w:r>
        <w:r w:rsidR="008544AC" w:rsidDel="00557E6D">
          <w:delText>s</w:delText>
        </w:r>
        <w:r w:rsidR="008544AC" w:rsidRPr="00A3108D" w:rsidDel="00557E6D">
          <w:delText xml:space="preserve"> </w:delText>
        </w:r>
        <w:r w:rsidRPr="00A3108D" w:rsidDel="00557E6D">
          <w:delText xml:space="preserve">around 2-3 days before delivery. Although mothers voluntarily come to </w:delText>
        </w:r>
        <w:r w:rsidR="008544AC" w:rsidRPr="00A3108D" w:rsidDel="00557E6D">
          <w:delText>HEMs</w:delText>
        </w:r>
        <w:r w:rsidRPr="00A3108D" w:rsidDel="00557E6D">
          <w:delText xml:space="preserve">, for those without transportation and with difficulty reaching the </w:delText>
        </w:r>
        <w:r w:rsidR="008544AC" w:rsidDel="00557E6D">
          <w:delText>HEM</w:delText>
        </w:r>
        <w:r w:rsidRPr="00A3108D" w:rsidDel="00557E6D">
          <w:delText>, UCSF provides vehicles for transportation.</w:delText>
        </w:r>
      </w:del>
    </w:p>
    <w:p w14:paraId="2FC08ABE" w14:textId="504B0504" w:rsidR="0018283A" w:rsidRDefault="0018283A" w:rsidP="003962A9">
      <w:pPr>
        <w:rPr>
          <w:ins w:id="308" w:author="김 성수" w:date="2021-11-13T15:08:00Z"/>
          <w:rFonts w:ascii="Times New Roman" w:hAnsi="Times New Roman" w:cs="Times New Roman"/>
          <w:b/>
          <w:bCs/>
          <w:iCs/>
          <w:sz w:val="24"/>
          <w:szCs w:val="24"/>
          <w:lang w:val="en-GB"/>
        </w:rPr>
      </w:pPr>
    </w:p>
    <w:p w14:paraId="1956A3E2" w14:textId="77777777" w:rsidR="00557E6D" w:rsidRPr="00D524CC" w:rsidRDefault="00557E6D" w:rsidP="00557E6D">
      <w:pPr>
        <w:rPr>
          <w:ins w:id="309" w:author="김 성수" w:date="2021-11-13T15:08:00Z"/>
          <w:rFonts w:ascii="Times New Roman" w:hAnsi="Times New Roman" w:cs="Times New Roman"/>
          <w:b/>
          <w:bCs/>
          <w:iCs/>
          <w:color w:val="000000" w:themeColor="text1"/>
          <w:sz w:val="24"/>
          <w:szCs w:val="24"/>
        </w:rPr>
      </w:pPr>
      <w:ins w:id="310" w:author="김 성수" w:date="2021-11-13T15:08:00Z">
        <w:r w:rsidRPr="00D524CC">
          <w:rPr>
            <w:rFonts w:ascii="Times New Roman" w:hAnsi="Times New Roman" w:cs="Times New Roman"/>
            <w:b/>
            <w:bCs/>
            <w:iCs/>
            <w:color w:val="000000" w:themeColor="text1"/>
            <w:sz w:val="24"/>
            <w:szCs w:val="24"/>
          </w:rPr>
          <w:t>Study design</w:t>
        </w:r>
      </w:ins>
    </w:p>
    <w:p w14:paraId="2BD9D085" w14:textId="77777777" w:rsidR="00557E6D" w:rsidRPr="00D524CC" w:rsidRDefault="00557E6D" w:rsidP="00557E6D">
      <w:pPr>
        <w:pStyle w:val="Paragraph"/>
        <w:ind w:firstLineChars="50" w:firstLine="120"/>
        <w:rPr>
          <w:ins w:id="311" w:author="김 성수" w:date="2021-11-13T15:08:00Z"/>
          <w:color w:val="000000" w:themeColor="text1"/>
          <w:lang w:eastAsia="ko-KR"/>
        </w:rPr>
      </w:pPr>
      <w:commentRangeStart w:id="312"/>
      <w:ins w:id="313" w:author="김 성수" w:date="2021-11-13T15:08:00Z">
        <w:r w:rsidRPr="00D524CC">
          <w:rPr>
            <w:color w:val="000000" w:themeColor="text1"/>
          </w:rPr>
          <w:t>Even</w:t>
        </w:r>
      </w:ins>
      <w:commentRangeEnd w:id="312"/>
      <w:ins w:id="314" w:author="김 성수" w:date="2021-11-13T20:38:00Z">
        <w:r w:rsidR="00C14D9D">
          <w:rPr>
            <w:rStyle w:val="af5"/>
            <w:rFonts w:eastAsia="Times New Roman"/>
            <w:color w:val="000000"/>
            <w:lang w:val="en-US" w:eastAsia="de-DE"/>
          </w:rPr>
          <w:commentReference w:id="312"/>
        </w:r>
      </w:ins>
      <w:ins w:id="315" w:author="김 성수" w:date="2021-11-13T15:08:00Z">
        <w:r w:rsidRPr="00D524CC">
          <w:rPr>
            <w:color w:val="000000" w:themeColor="text1"/>
          </w:rPr>
          <w:t xml:space="preserve"> if MWHs are important to minimizing the MMR in El Salvador, they cannot be considered in regression analysis as </w:t>
        </w:r>
        <w:r w:rsidRPr="00D524CC">
          <w:rPr>
            <w:rFonts w:hint="eastAsia"/>
            <w:color w:val="000000" w:themeColor="text1"/>
            <w:lang w:eastAsia="ko-KR"/>
          </w:rPr>
          <w:t xml:space="preserve">no </w:t>
        </w:r>
        <w:r w:rsidRPr="00D524CC">
          <w:rPr>
            <w:color w:val="000000" w:themeColor="text1"/>
            <w:lang w:eastAsia="ko-KR"/>
          </w:rPr>
          <w:t>data exist</w:t>
        </w:r>
        <w:r w:rsidRPr="00D524CC">
          <w:rPr>
            <w:color w:val="000000" w:themeColor="text1"/>
          </w:rPr>
          <w:t>. In this situation, our research strategy is to run a regression using health and non-health variables that are commonly used to explain MMR</w:t>
        </w:r>
        <w:r w:rsidRPr="00D524CC">
          <w:rPr>
            <w:color w:val="000000" w:themeColor="text1"/>
            <w:lang w:eastAsia="ko-KR"/>
          </w:rPr>
          <w:t xml:space="preserve"> and then analyze how much of the MMR reduction in</w:t>
        </w:r>
        <w:r w:rsidRPr="00D524CC">
          <w:rPr>
            <w:color w:val="000000" w:themeColor="text1"/>
          </w:rPr>
          <w:t xml:space="preserve"> El Salvador can be attributed to these variables versus how much can be attributed to other reasons </w:t>
        </w:r>
        <w:r w:rsidRPr="00D524CC">
          <w:rPr>
            <w:rFonts w:eastAsia="맑은 고딕"/>
            <w:color w:val="000000"/>
          </w:rPr>
          <w:t>that</w:t>
        </w:r>
        <w:r w:rsidRPr="00D524CC">
          <w:rPr>
            <w:color w:val="000000" w:themeColor="text1"/>
          </w:rPr>
          <w:t xml:space="preserve"> are specific to El Salvador. We can do this by analyzing the residuals, i.e., the unexplained part, in the regression.</w:t>
        </w:r>
      </w:ins>
    </w:p>
    <w:p w14:paraId="690C5646" w14:textId="77777777" w:rsidR="00557E6D" w:rsidRPr="00557E6D" w:rsidRDefault="00557E6D" w:rsidP="003962A9">
      <w:pPr>
        <w:rPr>
          <w:rFonts w:ascii="Times New Roman" w:hAnsi="Times New Roman" w:cs="Times New Roman"/>
          <w:b/>
          <w:bCs/>
          <w:iCs/>
          <w:sz w:val="24"/>
          <w:szCs w:val="24"/>
          <w:lang w:val="en-GB"/>
        </w:rPr>
      </w:pPr>
    </w:p>
    <w:p w14:paraId="0897570B" w14:textId="77777777" w:rsidR="00A712FD" w:rsidRPr="000F6103" w:rsidRDefault="00A712FD" w:rsidP="003962A9">
      <w:pPr>
        <w:rPr>
          <w:rFonts w:ascii="Times New Roman" w:hAnsi="Times New Roman" w:cs="Times New Roman"/>
          <w:b/>
          <w:bCs/>
          <w:iCs/>
          <w:sz w:val="24"/>
          <w:szCs w:val="24"/>
        </w:rPr>
      </w:pPr>
      <w:r w:rsidRPr="000F6103">
        <w:rPr>
          <w:rFonts w:ascii="Times New Roman" w:hAnsi="Times New Roman" w:cs="Times New Roman"/>
          <w:b/>
          <w:bCs/>
          <w:iCs/>
          <w:sz w:val="24"/>
          <w:szCs w:val="24"/>
        </w:rPr>
        <w:t>Data sources</w:t>
      </w:r>
    </w:p>
    <w:p w14:paraId="48370A2D" w14:textId="77777777" w:rsidR="00557E6D" w:rsidRPr="00D524CC" w:rsidRDefault="00557E6D" w:rsidP="00557E6D">
      <w:pPr>
        <w:pStyle w:val="Paragraph"/>
        <w:ind w:firstLineChars="50" w:firstLine="120"/>
        <w:rPr>
          <w:ins w:id="316" w:author="김 성수" w:date="2021-11-13T15:08:00Z"/>
          <w:color w:val="000000" w:themeColor="text1"/>
          <w:lang w:eastAsia="ko-KR"/>
        </w:rPr>
      </w:pPr>
      <w:ins w:id="317" w:author="김 성수" w:date="2021-11-13T15:08:00Z">
        <w:r w:rsidRPr="00D524CC">
          <w:rPr>
            <w:color w:val="000000" w:themeColor="text1"/>
            <w:lang w:eastAsia="ko-KR"/>
          </w:rPr>
          <w:t>We</w:t>
        </w:r>
        <w:r w:rsidRPr="00D524CC">
          <w:rPr>
            <w:rFonts w:hint="eastAsia"/>
            <w:color w:val="000000" w:themeColor="text1"/>
            <w:lang w:eastAsia="ko-KR"/>
          </w:rPr>
          <w:t xml:space="preserve"> </w:t>
        </w:r>
        <w:r w:rsidRPr="00D524CC">
          <w:rPr>
            <w:color w:val="000000" w:themeColor="text1"/>
            <w:lang w:eastAsia="ko-KR"/>
          </w:rPr>
          <w:t xml:space="preserve">used data </w:t>
        </w:r>
        <w:r w:rsidRPr="00D524CC">
          <w:rPr>
            <w:rFonts w:hint="eastAsia"/>
            <w:color w:val="000000" w:themeColor="text1"/>
            <w:lang w:eastAsia="ko-KR"/>
          </w:rPr>
          <w:t xml:space="preserve">from </w:t>
        </w:r>
        <w:r w:rsidRPr="00D524CC">
          <w:rPr>
            <w:color w:val="000000" w:themeColor="text1"/>
            <w:lang w:eastAsia="ko-KR"/>
          </w:rPr>
          <w:t>the World Developme</w:t>
        </w:r>
        <w:r w:rsidRPr="00D524CC">
          <w:rPr>
            <w:rFonts w:hint="eastAsia"/>
            <w:color w:val="000000" w:themeColor="text1"/>
            <w:lang w:eastAsia="ko-KR"/>
          </w:rPr>
          <w:t>n</w:t>
        </w:r>
        <w:r w:rsidRPr="00D524CC">
          <w:rPr>
            <w:color w:val="000000" w:themeColor="text1"/>
            <w:lang w:eastAsia="ko-KR"/>
          </w:rPr>
          <w:t>t Indicators</w:t>
        </w:r>
        <w:r w:rsidRPr="00D524CC">
          <w:rPr>
            <w:rFonts w:hint="eastAsia"/>
            <w:color w:val="000000" w:themeColor="text1"/>
            <w:lang w:eastAsia="ko-KR"/>
          </w:rPr>
          <w:t xml:space="preserve"> (</w:t>
        </w:r>
        <w:r w:rsidRPr="00D524CC">
          <w:rPr>
            <w:color w:val="000000" w:themeColor="text1"/>
            <w:lang w:eastAsia="ko-KR"/>
          </w:rPr>
          <w:t>WDI)</w:t>
        </w:r>
        <w:r w:rsidRPr="00D524CC">
          <w:rPr>
            <w:rFonts w:hint="eastAsia"/>
            <w:color w:val="000000" w:themeColor="text1"/>
            <w:lang w:eastAsia="ko-KR"/>
          </w:rPr>
          <w:t>, which provides</w:t>
        </w:r>
        <w:r w:rsidRPr="00D524CC">
          <w:rPr>
            <w:color w:val="000000" w:themeColor="text1"/>
            <w:lang w:eastAsia="ko-KR"/>
          </w:rPr>
          <w:t xml:space="preserve"> cross</w:t>
        </w:r>
        <w:r w:rsidRPr="00D524CC">
          <w:rPr>
            <w:rFonts w:eastAsia="맑은 고딕"/>
            <w:color w:val="000000"/>
            <w:lang w:eastAsia="ko-KR"/>
          </w:rPr>
          <w:t>-</w:t>
        </w:r>
        <w:r w:rsidRPr="00D524CC">
          <w:rPr>
            <w:color w:val="000000" w:themeColor="text1"/>
            <w:lang w:eastAsia="ko-KR"/>
          </w:rPr>
          <w:t xml:space="preserve">country data on development [18]. </w:t>
        </w:r>
        <w:r w:rsidRPr="00D524CC">
          <w:rPr>
            <w:bCs/>
            <w:iCs/>
            <w:color w:val="000000" w:themeColor="text1"/>
          </w:rPr>
          <w:t xml:space="preserve">WDI is </w:t>
        </w:r>
        <w:r w:rsidRPr="00D524CC">
          <w:rPr>
            <w:rFonts w:eastAsia="맑은 고딕"/>
            <w:bCs/>
            <w:iCs/>
            <w:color w:val="000000"/>
          </w:rPr>
          <w:t xml:space="preserve">a </w:t>
        </w:r>
        <w:r w:rsidRPr="00D524CC">
          <w:rPr>
            <w:bCs/>
            <w:iCs/>
            <w:color w:val="000000" w:themeColor="text1"/>
          </w:rPr>
          <w:t>publicly available data base in the World Bank.</w:t>
        </w:r>
        <w:r w:rsidRPr="00D524CC">
          <w:rPr>
            <w:color w:val="000000" w:themeColor="text1"/>
            <w:lang w:eastAsia="ko-KR"/>
          </w:rPr>
          <w:t xml:space="preserve"> </w:t>
        </w:r>
      </w:ins>
    </w:p>
    <w:p w14:paraId="028E4EF2" w14:textId="77777777" w:rsidR="00557E6D" w:rsidRPr="00D524CC" w:rsidRDefault="00557E6D" w:rsidP="00557E6D">
      <w:pPr>
        <w:pStyle w:val="Paragraph"/>
        <w:ind w:firstLineChars="50" w:firstLine="120"/>
        <w:rPr>
          <w:ins w:id="318" w:author="김 성수" w:date="2021-11-13T15:08:00Z"/>
          <w:color w:val="000000" w:themeColor="text1"/>
        </w:rPr>
      </w:pPr>
      <w:ins w:id="319" w:author="김 성수" w:date="2021-11-13T15:08:00Z">
        <w:r w:rsidRPr="00D524CC">
          <w:rPr>
            <w:color w:val="000000" w:themeColor="text1"/>
            <w:lang w:eastAsia="ko-KR"/>
          </w:rPr>
          <w:lastRenderedPageBreak/>
          <w:t>There were 143</w:t>
        </w:r>
        <w:r w:rsidRPr="00D524CC">
          <w:rPr>
            <w:rFonts w:hint="eastAsia"/>
            <w:color w:val="000000" w:themeColor="text1"/>
            <w:lang w:eastAsia="ko-KR"/>
          </w:rPr>
          <w:t xml:space="preserve"> countries included in the </w:t>
        </w:r>
        <w:r w:rsidRPr="00D524CC">
          <w:rPr>
            <w:color w:val="000000" w:themeColor="text1"/>
            <w:lang w:eastAsia="ko-KR"/>
          </w:rPr>
          <w:t xml:space="preserve">regression </w:t>
        </w:r>
        <w:r w:rsidRPr="00D524CC">
          <w:rPr>
            <w:rFonts w:hint="eastAsia"/>
            <w:color w:val="000000" w:themeColor="text1"/>
            <w:lang w:eastAsia="ko-KR"/>
          </w:rPr>
          <w:t xml:space="preserve">and the years </w:t>
        </w:r>
        <w:r w:rsidRPr="00D524CC">
          <w:rPr>
            <w:color w:val="000000" w:themeColor="text1"/>
            <w:lang w:eastAsia="ko-KR"/>
          </w:rPr>
          <w:t>under consideration</w:t>
        </w:r>
        <w:r w:rsidRPr="00D524CC">
          <w:rPr>
            <w:rFonts w:hint="eastAsia"/>
            <w:color w:val="000000" w:themeColor="text1"/>
            <w:lang w:eastAsia="ko-KR"/>
          </w:rPr>
          <w:t xml:space="preserve"> w</w:t>
        </w:r>
        <w:r w:rsidRPr="00D524CC">
          <w:rPr>
            <w:color w:val="000000" w:themeColor="text1"/>
            <w:lang w:eastAsia="ko-KR"/>
          </w:rPr>
          <w:t>ere</w:t>
        </w:r>
        <w:r w:rsidRPr="00D524CC">
          <w:rPr>
            <w:rFonts w:hint="eastAsia"/>
            <w:color w:val="000000" w:themeColor="text1"/>
            <w:lang w:eastAsia="ko-KR"/>
          </w:rPr>
          <w:t xml:space="preserve"> from 2000</w:t>
        </w:r>
        <w:r w:rsidRPr="00D524CC">
          <w:rPr>
            <w:color w:val="000000" w:themeColor="text1"/>
          </w:rPr>
          <w:t xml:space="preserve"> to 2015 [18].</w:t>
        </w:r>
      </w:ins>
    </w:p>
    <w:p w14:paraId="3AD87599" w14:textId="29BA8D49" w:rsidR="006C2DC1" w:rsidDel="00557E6D" w:rsidRDefault="00873E6F" w:rsidP="00721C34">
      <w:pPr>
        <w:pStyle w:val="Paragraph"/>
        <w:ind w:firstLineChars="50" w:firstLine="120"/>
        <w:rPr>
          <w:del w:id="320" w:author="김 성수" w:date="2021-11-13T15:08:00Z"/>
          <w:lang w:eastAsia="ko-KR"/>
        </w:rPr>
      </w:pPr>
      <w:del w:id="321" w:author="김 성수" w:date="2021-11-13T15:08:00Z">
        <w:r w:rsidRPr="000F6103" w:rsidDel="00557E6D">
          <w:rPr>
            <w:rFonts w:hint="eastAsia"/>
            <w:lang w:eastAsia="ko-KR"/>
          </w:rPr>
          <w:delText xml:space="preserve">This study </w:delText>
        </w:r>
        <w:r w:rsidRPr="000F6103" w:rsidDel="00557E6D">
          <w:rPr>
            <w:lang w:eastAsia="ko-KR"/>
          </w:rPr>
          <w:delText xml:space="preserve">used data </w:delText>
        </w:r>
        <w:r w:rsidRPr="000F6103" w:rsidDel="00557E6D">
          <w:rPr>
            <w:rFonts w:hint="eastAsia"/>
            <w:lang w:eastAsia="ko-KR"/>
          </w:rPr>
          <w:delText xml:space="preserve">from </w:delText>
        </w:r>
        <w:r w:rsidRPr="000F6103" w:rsidDel="00557E6D">
          <w:rPr>
            <w:lang w:eastAsia="ko-KR"/>
          </w:rPr>
          <w:delText>World Developme</w:delText>
        </w:r>
        <w:r w:rsidRPr="000F6103" w:rsidDel="00557E6D">
          <w:rPr>
            <w:rFonts w:hint="eastAsia"/>
            <w:lang w:eastAsia="ko-KR"/>
          </w:rPr>
          <w:delText>n</w:delText>
        </w:r>
        <w:r w:rsidRPr="000F6103" w:rsidDel="00557E6D">
          <w:rPr>
            <w:lang w:eastAsia="ko-KR"/>
          </w:rPr>
          <w:delText>t Indicators</w:delText>
        </w:r>
        <w:r w:rsidRPr="000F6103" w:rsidDel="00557E6D">
          <w:rPr>
            <w:rFonts w:hint="eastAsia"/>
            <w:lang w:eastAsia="ko-KR"/>
          </w:rPr>
          <w:delText xml:space="preserve"> (</w:delText>
        </w:r>
        <w:r w:rsidRPr="000F6103" w:rsidDel="00557E6D">
          <w:rPr>
            <w:lang w:eastAsia="ko-KR"/>
          </w:rPr>
          <w:delText>WDI)</w:delText>
        </w:r>
        <w:r w:rsidRPr="000F6103" w:rsidDel="00557E6D">
          <w:rPr>
            <w:rFonts w:hint="eastAsia"/>
            <w:lang w:eastAsia="ko-KR"/>
          </w:rPr>
          <w:delText>, which provides</w:delText>
        </w:r>
        <w:r w:rsidRPr="000F6103" w:rsidDel="00557E6D">
          <w:rPr>
            <w:lang w:eastAsia="ko-KR"/>
          </w:rPr>
          <w:delText xml:space="preserve"> cross country comparable data on development</w:delText>
        </w:r>
        <w:r w:rsidR="00B853F0" w:rsidDel="00557E6D">
          <w:rPr>
            <w:lang w:eastAsia="ko-KR"/>
          </w:rPr>
          <w:delText xml:space="preserve"> [11]</w:delText>
        </w:r>
        <w:r w:rsidRPr="000F6103" w:rsidDel="00557E6D">
          <w:rPr>
            <w:lang w:eastAsia="ko-KR"/>
          </w:rPr>
          <w:delText>.</w:delText>
        </w:r>
        <w:r w:rsidR="00842C1B" w:rsidRPr="000F6103" w:rsidDel="00557E6D">
          <w:rPr>
            <w:lang w:eastAsia="ko-KR"/>
          </w:rPr>
          <w:delText xml:space="preserve"> </w:delText>
        </w:r>
        <w:r w:rsidR="00842C1B" w:rsidRPr="000F6103" w:rsidDel="00557E6D">
          <w:rPr>
            <w:bCs/>
            <w:iCs/>
          </w:rPr>
          <w:delText>WDI is publicly available data bank</w:delText>
        </w:r>
        <w:r w:rsidR="004851AA" w:rsidRPr="000F6103" w:rsidDel="00557E6D">
          <w:rPr>
            <w:bCs/>
            <w:iCs/>
          </w:rPr>
          <w:delText xml:space="preserve"> in the World </w:delText>
        </w:r>
        <w:r w:rsidR="00532A7F" w:rsidDel="00557E6D">
          <w:rPr>
            <w:bCs/>
            <w:iCs/>
          </w:rPr>
          <w:delText>B</w:delText>
        </w:r>
        <w:r w:rsidR="004851AA" w:rsidRPr="000F6103" w:rsidDel="00557E6D">
          <w:rPr>
            <w:bCs/>
            <w:iCs/>
          </w:rPr>
          <w:delText>ank</w:delText>
        </w:r>
        <w:r w:rsidR="00842C1B" w:rsidRPr="000F6103" w:rsidDel="00557E6D">
          <w:rPr>
            <w:bCs/>
            <w:iCs/>
          </w:rPr>
          <w:delText>.</w:delText>
        </w:r>
        <w:r w:rsidRPr="000F6103" w:rsidDel="00557E6D">
          <w:rPr>
            <w:lang w:eastAsia="ko-KR"/>
          </w:rPr>
          <w:delText xml:space="preserve"> </w:delText>
        </w:r>
      </w:del>
    </w:p>
    <w:p w14:paraId="30F3076E" w14:textId="0275FB32" w:rsidR="00D076E6" w:rsidRPr="00F734F3" w:rsidDel="00557E6D" w:rsidRDefault="006C2DC1" w:rsidP="00721C34">
      <w:pPr>
        <w:pStyle w:val="Paragraph"/>
        <w:ind w:firstLineChars="50" w:firstLine="120"/>
        <w:rPr>
          <w:del w:id="322" w:author="김 성수" w:date="2021-11-13T15:08:00Z"/>
        </w:rPr>
      </w:pPr>
      <w:del w:id="323" w:author="김 성수" w:date="2021-11-13T15:08:00Z">
        <w:r w:rsidRPr="00F734F3" w:rsidDel="00557E6D">
          <w:rPr>
            <w:lang w:eastAsia="ko-KR"/>
          </w:rPr>
          <w:delText xml:space="preserve">First, </w:delText>
        </w:r>
        <w:r w:rsidR="00585BA5" w:rsidRPr="00F734F3" w:rsidDel="00557E6D">
          <w:rPr>
            <w:lang w:eastAsia="ko-KR"/>
          </w:rPr>
          <w:delText xml:space="preserve">we used data from WDI </w:delText>
        </w:r>
        <w:r w:rsidR="00585BA5" w:rsidRPr="00F734F3" w:rsidDel="00557E6D">
          <w:delText xml:space="preserve">from 1995 to 2015 </w:delText>
        </w:r>
        <w:r w:rsidR="00585BA5" w:rsidRPr="00F734F3" w:rsidDel="00557E6D">
          <w:rPr>
            <w:lang w:eastAsia="ko-KR"/>
          </w:rPr>
          <w:delText>to compare</w:delText>
        </w:r>
        <w:r w:rsidRPr="00F734F3" w:rsidDel="00557E6D">
          <w:delText xml:space="preserve"> MMR</w:delText>
        </w:r>
        <w:r w:rsidRPr="00F734F3" w:rsidDel="00557E6D">
          <w:rPr>
            <w:lang w:eastAsia="ko-KR"/>
          </w:rPr>
          <w:delText xml:space="preserve">, </w:delText>
        </w:r>
        <w:r w:rsidR="00835392" w:rsidDel="00557E6D">
          <w:rPr>
            <w:lang w:eastAsia="ko-KR"/>
          </w:rPr>
          <w:delText xml:space="preserve">total </w:delText>
        </w:r>
        <w:r w:rsidR="00585BA5" w:rsidRPr="00F734F3" w:rsidDel="00557E6D">
          <w:rPr>
            <w:lang w:eastAsia="ko-KR"/>
          </w:rPr>
          <w:delText>f</w:delText>
        </w:r>
        <w:r w:rsidRPr="00F734F3" w:rsidDel="00557E6D">
          <w:delText xml:space="preserve">ertility rate, </w:delText>
        </w:r>
        <w:r w:rsidR="00585BA5" w:rsidRPr="00F734F3" w:rsidDel="00557E6D">
          <w:delText>a</w:delText>
        </w:r>
        <w:r w:rsidRPr="00F734F3" w:rsidDel="00557E6D">
          <w:delText>dolescent fertility rate</w:delText>
        </w:r>
        <w:r w:rsidR="00835392" w:rsidDel="00557E6D">
          <w:delText xml:space="preserve">, </w:delText>
        </w:r>
        <w:r w:rsidRPr="00F734F3" w:rsidDel="00557E6D">
          <w:delText xml:space="preserve">and </w:delText>
        </w:r>
        <w:r w:rsidR="00835392" w:rsidDel="00557E6D">
          <w:delText xml:space="preserve">total </w:delText>
        </w:r>
        <w:r w:rsidRPr="00F734F3" w:rsidDel="00557E6D">
          <w:delText>health expend</w:delText>
        </w:r>
        <w:r w:rsidR="00585BA5" w:rsidRPr="00F734F3" w:rsidDel="00557E6D">
          <w:delText xml:space="preserve">iture of El Salvador with countries with similar </w:delText>
        </w:r>
        <w:r w:rsidR="00585BA5" w:rsidRPr="00F734F3" w:rsidDel="00557E6D">
          <w:rPr>
            <w:lang w:eastAsia="ko-KR"/>
          </w:rPr>
          <w:delText xml:space="preserve">socioeconomic </w:delText>
        </w:r>
        <w:r w:rsidR="00585BA5" w:rsidRPr="00F734F3" w:rsidDel="00557E6D">
          <w:delText>characteristics to El Salvador such as</w:delText>
        </w:r>
        <w:r w:rsidRPr="00F734F3" w:rsidDel="00557E6D">
          <w:delText>, Guatemala, Honduras, Ecuador, Paraguay, Bolivia. Second, for the regressions, t</w:delText>
        </w:r>
        <w:r w:rsidR="00873E6F" w:rsidRPr="00F734F3" w:rsidDel="00557E6D">
          <w:rPr>
            <w:lang w:eastAsia="ko-KR"/>
          </w:rPr>
          <w:delText>h</w:delText>
        </w:r>
        <w:r w:rsidR="00873E6F" w:rsidRPr="00F734F3" w:rsidDel="00557E6D">
          <w:rPr>
            <w:rFonts w:hint="eastAsia"/>
            <w:lang w:eastAsia="ko-KR"/>
          </w:rPr>
          <w:delText>e number of countries included in the analysis was 143, and the years of analysis w</w:delText>
        </w:r>
        <w:r w:rsidR="00585BA5" w:rsidRPr="00F734F3" w:rsidDel="00557E6D">
          <w:rPr>
            <w:lang w:eastAsia="ko-KR"/>
          </w:rPr>
          <w:delText>ere</w:delText>
        </w:r>
        <w:r w:rsidR="00873E6F" w:rsidRPr="00F734F3" w:rsidDel="00557E6D">
          <w:rPr>
            <w:rFonts w:hint="eastAsia"/>
            <w:lang w:eastAsia="ko-KR"/>
          </w:rPr>
          <w:delText xml:space="preserve"> from 2000</w:delText>
        </w:r>
        <w:r w:rsidR="00873E6F" w:rsidRPr="00F734F3" w:rsidDel="00557E6D">
          <w:delText xml:space="preserve"> to 2015</w:delText>
        </w:r>
        <w:r w:rsidR="00B853F0" w:rsidRPr="00F734F3" w:rsidDel="00557E6D">
          <w:delText>[11</w:delText>
        </w:r>
        <w:r w:rsidR="00532A7F" w:rsidRPr="00F734F3" w:rsidDel="00557E6D">
          <w:delText>]</w:delText>
        </w:r>
        <w:r w:rsidR="00873E6F" w:rsidRPr="00F734F3" w:rsidDel="00557E6D">
          <w:delText xml:space="preserve">. </w:delText>
        </w:r>
        <w:r w:rsidRPr="00F734F3" w:rsidDel="00557E6D">
          <w:delText>T</w:delText>
        </w:r>
        <w:r w:rsidR="00AB35FC" w:rsidRPr="00F734F3" w:rsidDel="00557E6D">
          <w:delText>hird, the</w:delText>
        </w:r>
        <w:r w:rsidR="00626193" w:rsidRPr="00F734F3" w:rsidDel="00557E6D">
          <w:delText xml:space="preserve"> </w:delText>
        </w:r>
        <w:r w:rsidR="00AB35FC" w:rsidRPr="00F734F3" w:rsidDel="00557E6D">
          <w:delText>data of HEM were from M</w:delText>
        </w:r>
        <w:r w:rsidR="00925EC5" w:rsidRPr="00F734F3" w:rsidDel="00557E6D">
          <w:delText>inistry of Public Health and Social Attendance of El Salvador</w:delText>
        </w:r>
        <w:r w:rsidR="00A95B2E" w:rsidRPr="00F734F3" w:rsidDel="00557E6D">
          <w:delText xml:space="preserve"> (MINSAL)</w:delText>
        </w:r>
        <w:r w:rsidR="00925EC5" w:rsidRPr="00F734F3" w:rsidDel="00557E6D">
          <w:delText xml:space="preserve"> and KOICA.</w:delText>
        </w:r>
        <w:r w:rsidR="002B3E0D" w:rsidRPr="00F734F3" w:rsidDel="00557E6D">
          <w:delText xml:space="preserve"> </w:delText>
        </w:r>
        <w:r w:rsidR="00D076E6" w:rsidRPr="00F734F3" w:rsidDel="00557E6D">
          <w:delText>Data for HEM users are from 2013. HEM users were divided into adolescents u</w:delText>
        </w:r>
        <w:r w:rsidR="00295AC4" w:rsidRPr="00F734F3" w:rsidDel="00557E6D">
          <w:delText>p to</w:delText>
        </w:r>
        <w:r w:rsidR="00D076E6" w:rsidRPr="00F734F3" w:rsidDel="00557E6D">
          <w:delText xml:space="preserve"> 19 years old and adults over the age of 20.</w:delText>
        </w:r>
      </w:del>
    </w:p>
    <w:p w14:paraId="7670D6E8" w14:textId="77777777" w:rsidR="00721C34" w:rsidRPr="000F6103" w:rsidRDefault="00721C34" w:rsidP="00626193">
      <w:pPr>
        <w:rPr>
          <w:lang w:val="en-GB" w:eastAsia="en-GB"/>
        </w:rPr>
      </w:pPr>
    </w:p>
    <w:p w14:paraId="61F17B37" w14:textId="77777777" w:rsidR="00626193" w:rsidRPr="000F6103" w:rsidRDefault="00721C34" w:rsidP="00283821">
      <w:pPr>
        <w:spacing w:line="360" w:lineRule="auto"/>
        <w:rPr>
          <w:rFonts w:ascii="Times New Roman" w:hAnsi="Times New Roman" w:cs="Times New Roman"/>
          <w:b/>
          <w:sz w:val="24"/>
          <w:szCs w:val="24"/>
          <w:lang w:val="en-GB" w:eastAsia="en-GB"/>
        </w:rPr>
      </w:pPr>
      <w:r w:rsidRPr="000F6103">
        <w:rPr>
          <w:rFonts w:ascii="Times New Roman" w:hAnsi="Times New Roman" w:cs="Times New Roman"/>
          <w:b/>
          <w:sz w:val="24"/>
          <w:szCs w:val="24"/>
          <w:lang w:val="en-GB" w:eastAsia="en-GB"/>
        </w:rPr>
        <w:t>Selection of variables</w:t>
      </w:r>
    </w:p>
    <w:p w14:paraId="3E500A7E" w14:textId="77777777" w:rsidR="00557E6D" w:rsidRPr="00D524CC" w:rsidRDefault="00732CFE" w:rsidP="00557E6D">
      <w:pPr>
        <w:spacing w:line="480" w:lineRule="auto"/>
        <w:rPr>
          <w:ins w:id="324" w:author="김 성수" w:date="2021-11-13T15:12:00Z"/>
          <w:rFonts w:ascii="Times New Roman" w:hAnsi="Times New Roman" w:cs="Times New Roman"/>
          <w:color w:val="000000" w:themeColor="text1"/>
          <w:sz w:val="24"/>
          <w:szCs w:val="24"/>
        </w:rPr>
      </w:pPr>
      <w:r w:rsidRPr="000F6103">
        <w:rPr>
          <w:rFonts w:ascii="Times New Roman" w:hAnsi="Times New Roman" w:cs="Times New Roman"/>
          <w:sz w:val="24"/>
          <w:szCs w:val="24"/>
          <w:lang w:val="en-GB"/>
        </w:rPr>
        <w:t xml:space="preserve">The </w:t>
      </w:r>
      <w:r w:rsidR="00B26EDE" w:rsidRPr="000F6103">
        <w:rPr>
          <w:rFonts w:ascii="Times New Roman" w:hAnsi="Times New Roman" w:cs="Times New Roman"/>
          <w:sz w:val="24"/>
          <w:szCs w:val="24"/>
          <w:lang w:val="en-GB"/>
        </w:rPr>
        <w:t xml:space="preserve">dependent </w:t>
      </w:r>
      <w:r w:rsidRPr="000F6103">
        <w:rPr>
          <w:rFonts w:ascii="Times New Roman" w:hAnsi="Times New Roman" w:cs="Times New Roman"/>
          <w:sz w:val="24"/>
          <w:szCs w:val="24"/>
          <w:lang w:val="en-GB"/>
        </w:rPr>
        <w:t>variable</w:t>
      </w:r>
      <w:r w:rsidR="00B26EDE" w:rsidRPr="000F6103">
        <w:rPr>
          <w:rFonts w:ascii="Times New Roman" w:hAnsi="Times New Roman" w:cs="Times New Roman"/>
          <w:sz w:val="24"/>
          <w:szCs w:val="24"/>
          <w:lang w:val="en-GB"/>
        </w:rPr>
        <w:t xml:space="preserve"> </w:t>
      </w:r>
      <w:ins w:id="325" w:author="김 성수" w:date="2021-11-13T15:12:00Z">
        <w:r w:rsidR="00557E6D" w:rsidRPr="00D524CC">
          <w:rPr>
            <w:rFonts w:ascii="Times New Roman" w:eastAsia="맑은 고딕" w:hAnsi="Times New Roman" w:cs="Times New Roman"/>
            <w:color w:val="000000"/>
            <w:sz w:val="24"/>
            <w:szCs w:val="24"/>
          </w:rPr>
          <w:t>was the</w:t>
        </w:r>
        <w:r w:rsidR="00557E6D" w:rsidRPr="00D524CC">
          <w:rPr>
            <w:rFonts w:ascii="Times New Roman" w:hAnsi="Times New Roman" w:cs="Times New Roman"/>
            <w:color w:val="000000" w:themeColor="text1"/>
            <w:sz w:val="24"/>
            <w:szCs w:val="24"/>
          </w:rPr>
          <w:t xml:space="preserve"> maternal mortality ratio per 100,000 live births (MMR). Control variables</w:t>
        </w:r>
        <w:r w:rsidR="00557E6D">
          <w:rPr>
            <w:rFonts w:ascii="Times New Roman" w:hAnsi="Times New Roman" w:cs="Times New Roman"/>
            <w:color w:val="000000" w:themeColor="text1"/>
            <w:sz w:val="24"/>
            <w:szCs w:val="24"/>
          </w:rPr>
          <w:t xml:space="preserve"> were taken from the literature,</w:t>
        </w:r>
        <w:r w:rsidR="00557E6D" w:rsidRPr="00D524CC">
          <w:rPr>
            <w:rFonts w:ascii="Times New Roman" w:hAnsi="Times New Roman" w:cs="Times New Roman"/>
            <w:color w:val="000000" w:themeColor="text1"/>
            <w:sz w:val="24"/>
            <w:szCs w:val="24"/>
          </w:rPr>
          <w:t xml:space="preserve"> and divided into two categories: 1) health sector variables and 2) non-health</w:t>
        </w:r>
        <w:r w:rsidR="00557E6D" w:rsidRPr="00D524CC">
          <w:rPr>
            <w:rFonts w:ascii="Times New Roman" w:eastAsia="맑은 고딕" w:hAnsi="Times New Roman" w:cs="Times New Roman"/>
            <w:color w:val="000000"/>
            <w:sz w:val="24"/>
            <w:szCs w:val="24"/>
          </w:rPr>
          <w:t>-</w:t>
        </w:r>
        <w:r w:rsidR="00557E6D" w:rsidRPr="00D524CC">
          <w:rPr>
            <w:rFonts w:ascii="Times New Roman" w:hAnsi="Times New Roman" w:cs="Times New Roman"/>
            <w:color w:val="000000" w:themeColor="text1"/>
            <w:sz w:val="24"/>
            <w:szCs w:val="24"/>
          </w:rPr>
          <w:t xml:space="preserve">related </w:t>
        </w:r>
        <w:r w:rsidR="00557E6D" w:rsidRPr="00D524CC">
          <w:rPr>
            <w:rFonts w:ascii="Times New Roman" w:eastAsia="맑은 고딕" w:hAnsi="Times New Roman" w:cs="Times New Roman"/>
            <w:color w:val="000000"/>
            <w:sz w:val="24"/>
            <w:szCs w:val="24"/>
          </w:rPr>
          <w:t xml:space="preserve">variables </w:t>
        </w:r>
        <w:r w:rsidR="00557E6D" w:rsidRPr="00D524CC">
          <w:rPr>
            <w:rFonts w:ascii="Times New Roman" w:hAnsi="Times New Roman" w:cs="Times New Roman"/>
            <w:color w:val="000000" w:themeColor="text1"/>
            <w:sz w:val="24"/>
            <w:szCs w:val="24"/>
          </w:rPr>
          <w:t xml:space="preserve">[19]. The variables in the health sector are total fertility rate (TFR) measured as births per woman, adolescent fertility rate (AFR) measured by births per 1,000 women ages 15-19, percent of births attended by skilled health staff (SKILL) , and current health expenditure (HEATH) measured by percent of GDP. The non-health variables include those that may affect maternal health, which are </w:t>
        </w:r>
        <w:r w:rsidR="00557E6D" w:rsidRPr="00D524CC">
          <w:rPr>
            <w:rFonts w:ascii="Times New Roman" w:eastAsia="맑은 고딕" w:hAnsi="Times New Roman" w:cs="Times New Roman"/>
            <w:color w:val="000000"/>
            <w:sz w:val="24"/>
            <w:szCs w:val="24"/>
          </w:rPr>
          <w:t>gross domestic product</w:t>
        </w:r>
        <w:r w:rsidR="00557E6D" w:rsidRPr="00D524CC">
          <w:rPr>
            <w:rFonts w:ascii="Times New Roman" w:hAnsi="Times New Roman" w:cs="Times New Roman"/>
            <w:color w:val="000000" w:themeColor="text1"/>
            <w:sz w:val="24"/>
            <w:szCs w:val="24"/>
          </w:rPr>
          <w:t xml:space="preserve"> per capita (GDPC) expressed in U.S. dollars, female secondary school </w:t>
        </w:r>
        <w:r w:rsidR="00557E6D" w:rsidRPr="00D524CC">
          <w:rPr>
            <w:rFonts w:ascii="Times New Roman" w:eastAsia="맑은 고딕" w:hAnsi="Times New Roman" w:cs="Times New Roman"/>
            <w:color w:val="000000"/>
            <w:sz w:val="24"/>
            <w:szCs w:val="24"/>
          </w:rPr>
          <w:t>enrollment</w:t>
        </w:r>
        <w:r w:rsidR="00557E6D" w:rsidRPr="00D524CC">
          <w:rPr>
            <w:rFonts w:ascii="Times New Roman" w:hAnsi="Times New Roman" w:cs="Times New Roman"/>
            <w:color w:val="000000" w:themeColor="text1"/>
            <w:sz w:val="24"/>
            <w:szCs w:val="24"/>
          </w:rPr>
          <w:t xml:space="preserve"> rate (</w:t>
        </w:r>
        <w:r w:rsidR="00557E6D" w:rsidRPr="00D524CC">
          <w:rPr>
            <w:rFonts w:ascii="Times New Roman" w:eastAsiaTheme="minorHAnsi" w:hAnsi="Times New Roman" w:cs="Times New Roman"/>
            <w:color w:val="000000" w:themeColor="text1"/>
            <w:sz w:val="24"/>
            <w:szCs w:val="24"/>
          </w:rPr>
          <w:t>FSECOND) expressed as net percent</w:t>
        </w:r>
        <w:r w:rsidR="00557E6D" w:rsidRPr="00D524CC">
          <w:rPr>
            <w:rFonts w:ascii="Times New Roman" w:hAnsi="Times New Roman" w:cs="Times New Roman"/>
            <w:color w:val="000000" w:themeColor="text1"/>
            <w:sz w:val="24"/>
            <w:szCs w:val="24"/>
          </w:rPr>
          <w:t xml:space="preserve">, percentage of the rural population that has access to </w:t>
        </w:r>
        <w:r w:rsidR="00557E6D" w:rsidRPr="00D524CC">
          <w:rPr>
            <w:rFonts w:ascii="Times New Roman" w:hAnsi="Times New Roman" w:cs="Times New Roman"/>
            <w:color w:val="000000" w:themeColor="text1"/>
            <w:sz w:val="24"/>
            <w:szCs w:val="24"/>
          </w:rPr>
          <w:lastRenderedPageBreak/>
          <w:t>electricity (</w:t>
        </w:r>
        <w:r w:rsidR="00557E6D" w:rsidRPr="00D524CC">
          <w:rPr>
            <w:rFonts w:ascii="Times New Roman" w:eastAsiaTheme="minorHAnsi" w:hAnsi="Times New Roman" w:cs="Times New Roman"/>
            <w:color w:val="000000" w:themeColor="text1"/>
            <w:sz w:val="24"/>
            <w:szCs w:val="24"/>
          </w:rPr>
          <w:t>ELECTRIC)</w:t>
        </w:r>
        <w:r w:rsidR="00557E6D" w:rsidRPr="00D524CC">
          <w:rPr>
            <w:rFonts w:ascii="Times New Roman" w:hAnsi="Times New Roman" w:cs="Times New Roman"/>
            <w:color w:val="000000" w:themeColor="text1"/>
            <w:sz w:val="24"/>
            <w:szCs w:val="24"/>
          </w:rPr>
          <w:t>, urban population (</w:t>
        </w:r>
        <w:r w:rsidR="00557E6D" w:rsidRPr="00D524CC">
          <w:rPr>
            <w:rFonts w:ascii="Times New Roman" w:eastAsiaTheme="minorHAnsi" w:hAnsi="Times New Roman" w:cs="Times New Roman"/>
            <w:color w:val="000000" w:themeColor="text1"/>
            <w:sz w:val="24"/>
            <w:szCs w:val="24"/>
          </w:rPr>
          <w:t>URBAN) as a percent of the total population</w:t>
        </w:r>
        <w:r w:rsidR="00557E6D" w:rsidRPr="00D524CC">
          <w:rPr>
            <w:rFonts w:ascii="Times New Roman" w:hAnsi="Times New Roman" w:cs="Times New Roman"/>
            <w:color w:val="000000" w:themeColor="text1"/>
            <w:sz w:val="24"/>
            <w:szCs w:val="24"/>
          </w:rPr>
          <w:t>, female labor force participation rate (FPARTICI) measured as percent of the female population ages 15</w:t>
        </w:r>
        <w:r w:rsidR="00557E6D" w:rsidRPr="00D524CC">
          <w:rPr>
            <w:rFonts w:ascii="Times New Roman" w:hAnsi="Times New Roman" w:cs="Times New Roman"/>
            <w:color w:val="000000" w:themeColor="text1"/>
            <w:sz w:val="24"/>
            <w:szCs w:val="24"/>
            <w:vertAlign w:val="superscript"/>
          </w:rPr>
          <w:t>+</w:t>
        </w:r>
        <w:r w:rsidR="00557E6D" w:rsidRPr="00D524CC">
          <w:rPr>
            <w:rFonts w:ascii="Times New Roman" w:hAnsi="Times New Roman" w:cs="Times New Roman"/>
            <w:color w:val="000000" w:themeColor="text1"/>
            <w:sz w:val="24"/>
            <w:szCs w:val="24"/>
          </w:rPr>
          <w:t xml:space="preserve"> in the labor force) , and percentage of seats held by women in national parliaments (</w:t>
        </w:r>
        <w:r w:rsidR="00557E6D" w:rsidRPr="00D524CC">
          <w:rPr>
            <w:rFonts w:ascii="Times New Roman" w:eastAsiaTheme="minorHAnsi" w:hAnsi="Times New Roman" w:cs="Times New Roman"/>
            <w:color w:val="000000" w:themeColor="text1"/>
            <w:sz w:val="24"/>
            <w:szCs w:val="24"/>
          </w:rPr>
          <w:t>FPARLIA</w:t>
        </w:r>
        <w:r w:rsidR="00557E6D" w:rsidRPr="00D524CC">
          <w:rPr>
            <w:rFonts w:ascii="Times New Roman" w:hAnsi="Times New Roman" w:cs="Times New Roman"/>
            <w:color w:val="000000" w:themeColor="text1"/>
            <w:sz w:val="24"/>
            <w:szCs w:val="24"/>
          </w:rPr>
          <w:t>).</w:t>
        </w:r>
        <w:r w:rsidR="00557E6D" w:rsidRPr="00D524CC">
          <w:rPr>
            <w:color w:val="000000" w:themeColor="text1"/>
          </w:rPr>
          <w:t xml:space="preserve"> </w:t>
        </w:r>
        <w:r w:rsidR="00557E6D" w:rsidRPr="00D524CC">
          <w:rPr>
            <w:rFonts w:ascii="Times New Roman" w:hAnsi="Times New Roman" w:cs="Times New Roman"/>
            <w:color w:val="000000" w:themeColor="text1"/>
            <w:sz w:val="24"/>
            <w:szCs w:val="24"/>
          </w:rPr>
          <w:t xml:space="preserve">The variables included in the model are explained in Table </w:t>
        </w:r>
        <w:commentRangeStart w:id="326"/>
        <w:r w:rsidR="00557E6D" w:rsidRPr="00D524CC">
          <w:rPr>
            <w:rFonts w:ascii="Times New Roman" w:hAnsi="Times New Roman" w:cs="Times New Roman"/>
            <w:color w:val="000000" w:themeColor="text1"/>
            <w:sz w:val="24"/>
            <w:szCs w:val="24"/>
          </w:rPr>
          <w:t>1</w:t>
        </w:r>
      </w:ins>
      <w:commentRangeEnd w:id="326"/>
      <w:ins w:id="327" w:author="김 성수" w:date="2021-11-13T20:38:00Z">
        <w:r w:rsidR="00C14D9D">
          <w:rPr>
            <w:rStyle w:val="af5"/>
            <w:rFonts w:ascii="Times New Roman" w:eastAsia="Times New Roman" w:hAnsi="Times New Roman" w:cs="Times New Roman"/>
            <w:color w:val="000000"/>
            <w:kern w:val="0"/>
            <w:lang w:eastAsia="de-DE"/>
          </w:rPr>
          <w:commentReference w:id="326"/>
        </w:r>
      </w:ins>
      <w:ins w:id="328" w:author="김 성수" w:date="2021-11-13T15:12:00Z">
        <w:r w:rsidR="00557E6D" w:rsidRPr="00D524CC">
          <w:rPr>
            <w:rFonts w:ascii="Times New Roman" w:hAnsi="Times New Roman" w:cs="Times New Roman"/>
            <w:color w:val="000000" w:themeColor="text1"/>
            <w:sz w:val="24"/>
            <w:szCs w:val="24"/>
          </w:rPr>
          <w:t>.</w:t>
        </w:r>
      </w:ins>
    </w:p>
    <w:p w14:paraId="0810CD6B" w14:textId="720EFADF" w:rsidR="00721C34" w:rsidDel="00557E6D" w:rsidRDefault="00B26EDE" w:rsidP="00283821">
      <w:pPr>
        <w:spacing w:line="480" w:lineRule="auto"/>
        <w:rPr>
          <w:del w:id="329" w:author="김 성수" w:date="2021-11-13T15:12:00Z"/>
          <w:rFonts w:ascii="Times New Roman" w:hAnsi="Times New Roman" w:cs="Times New Roman"/>
          <w:sz w:val="24"/>
          <w:szCs w:val="24"/>
          <w:lang w:val="en-GB"/>
        </w:rPr>
      </w:pPr>
      <w:del w:id="330" w:author="김 성수" w:date="2021-11-13T15:12:00Z">
        <w:r w:rsidRPr="000F6103" w:rsidDel="00557E6D">
          <w:rPr>
            <w:rFonts w:ascii="Times New Roman" w:hAnsi="Times New Roman" w:cs="Times New Roman"/>
            <w:sz w:val="24"/>
            <w:szCs w:val="24"/>
            <w:lang w:val="en-GB"/>
          </w:rPr>
          <w:delText xml:space="preserve">is </w:delText>
        </w:r>
        <w:r w:rsidR="00835392" w:rsidDel="00557E6D">
          <w:rPr>
            <w:rFonts w:ascii="Times New Roman" w:hAnsi="Times New Roman" w:cs="Times New Roman"/>
            <w:sz w:val="24"/>
            <w:szCs w:val="24"/>
            <w:lang w:val="en-GB"/>
          </w:rPr>
          <w:delText>m</w:delText>
        </w:r>
        <w:r w:rsidR="00DA7EB6" w:rsidRPr="00DA7EB6" w:rsidDel="00557E6D">
          <w:rPr>
            <w:rFonts w:ascii="Times New Roman" w:hAnsi="Times New Roman" w:cs="Times New Roman"/>
            <w:sz w:val="24"/>
            <w:szCs w:val="24"/>
            <w:lang w:val="en-GB"/>
          </w:rPr>
          <w:delText>aternal mortality ratio (per 100,000 live births)</w:delText>
        </w:r>
        <w:r w:rsidR="00DA7EB6" w:rsidDel="00557E6D">
          <w:rPr>
            <w:rFonts w:ascii="Times New Roman" w:hAnsi="Times New Roman" w:cs="Times New Roman"/>
            <w:sz w:val="24"/>
            <w:szCs w:val="24"/>
            <w:lang w:val="en-GB"/>
          </w:rPr>
          <w:delText xml:space="preserve"> (</w:delText>
        </w:r>
        <w:r w:rsidRPr="000F6103" w:rsidDel="00557E6D">
          <w:rPr>
            <w:rFonts w:ascii="Times New Roman" w:hAnsi="Times New Roman" w:cs="Times New Roman"/>
            <w:sz w:val="24"/>
            <w:szCs w:val="24"/>
            <w:lang w:val="en-GB"/>
          </w:rPr>
          <w:delText>MMR</w:delText>
        </w:r>
        <w:r w:rsidR="00DA7EB6" w:rsidDel="00557E6D">
          <w:rPr>
            <w:rFonts w:ascii="Times New Roman" w:hAnsi="Times New Roman" w:cs="Times New Roman"/>
            <w:sz w:val="24"/>
            <w:szCs w:val="24"/>
            <w:lang w:val="en-GB"/>
          </w:rPr>
          <w:delText>)</w:delText>
        </w:r>
        <w:r w:rsidRPr="000F6103" w:rsidDel="00557E6D">
          <w:rPr>
            <w:rFonts w:ascii="Times New Roman" w:hAnsi="Times New Roman" w:cs="Times New Roman"/>
            <w:sz w:val="24"/>
            <w:szCs w:val="24"/>
            <w:lang w:val="en-GB"/>
          </w:rPr>
          <w:delText xml:space="preserve">. </w:delText>
        </w:r>
        <w:r w:rsidR="00403523" w:rsidRPr="000F6103" w:rsidDel="00557E6D">
          <w:rPr>
            <w:rFonts w:ascii="Times New Roman" w:hAnsi="Times New Roman" w:cs="Times New Roman"/>
            <w:sz w:val="24"/>
            <w:szCs w:val="24"/>
            <w:lang w:val="en-GB"/>
          </w:rPr>
          <w:delText xml:space="preserve">Independent variables were divided into health sectors and non-healthy sectors. </w:delText>
        </w:r>
        <w:r w:rsidR="00E56291" w:rsidRPr="000F6103" w:rsidDel="00557E6D">
          <w:rPr>
            <w:rFonts w:ascii="Times New Roman" w:hAnsi="Times New Roman" w:cs="Times New Roman"/>
            <w:sz w:val="24"/>
            <w:szCs w:val="24"/>
            <w:lang w:val="en-GB"/>
          </w:rPr>
          <w:delText>The variables in the health sector are total fertility rate (births per woman)</w:delText>
        </w:r>
        <w:r w:rsidR="002A06E5" w:rsidDel="00557E6D">
          <w:rPr>
            <w:rFonts w:ascii="Times New Roman" w:hAnsi="Times New Roman" w:cs="Times New Roman"/>
            <w:sz w:val="24"/>
            <w:szCs w:val="24"/>
            <w:lang w:val="en-GB"/>
          </w:rPr>
          <w:delText xml:space="preserve"> (TFR)</w:delText>
        </w:r>
        <w:r w:rsidR="00E56291" w:rsidRPr="000F6103" w:rsidDel="00557E6D">
          <w:rPr>
            <w:rFonts w:ascii="Times New Roman" w:hAnsi="Times New Roman" w:cs="Times New Roman"/>
            <w:sz w:val="24"/>
            <w:szCs w:val="24"/>
            <w:lang w:val="en-GB"/>
          </w:rPr>
          <w:delText>, adolescent fertility rate (births per 1,000 women ages 15-19)</w:delText>
        </w:r>
        <w:r w:rsidR="002A06E5" w:rsidDel="00557E6D">
          <w:rPr>
            <w:rFonts w:ascii="Times New Roman" w:hAnsi="Times New Roman" w:cs="Times New Roman"/>
            <w:sz w:val="24"/>
            <w:szCs w:val="24"/>
            <w:lang w:val="en-GB"/>
          </w:rPr>
          <w:delText xml:space="preserve"> (AFR)</w:delText>
        </w:r>
        <w:r w:rsidR="00E56291" w:rsidRPr="000F6103" w:rsidDel="00557E6D">
          <w:rPr>
            <w:rFonts w:ascii="Times New Roman" w:hAnsi="Times New Roman" w:cs="Times New Roman"/>
            <w:sz w:val="24"/>
            <w:szCs w:val="24"/>
            <w:lang w:val="en-GB"/>
          </w:rPr>
          <w:delText xml:space="preserve">, </w:delText>
        </w:r>
        <w:r w:rsidR="0062687E" w:rsidDel="00557E6D">
          <w:rPr>
            <w:rFonts w:ascii="Times New Roman" w:hAnsi="Times New Roman" w:cs="Times New Roman"/>
            <w:sz w:val="24"/>
            <w:szCs w:val="24"/>
            <w:lang w:val="en-GB"/>
          </w:rPr>
          <w:delText>b</w:delText>
        </w:r>
        <w:r w:rsidR="0062687E" w:rsidRPr="0062687E" w:rsidDel="00557E6D">
          <w:rPr>
            <w:rFonts w:ascii="Times New Roman" w:hAnsi="Times New Roman" w:cs="Times New Roman"/>
            <w:sz w:val="24"/>
            <w:szCs w:val="24"/>
            <w:lang w:val="en-GB"/>
          </w:rPr>
          <w:delText xml:space="preserve">irths attended by skilled health staff (% of total) </w:delText>
        </w:r>
        <w:r w:rsidR="00DA7EB6" w:rsidDel="00557E6D">
          <w:rPr>
            <w:rFonts w:ascii="Times New Roman" w:hAnsi="Times New Roman" w:cs="Times New Roman"/>
            <w:sz w:val="24"/>
            <w:szCs w:val="24"/>
            <w:lang w:val="en-GB"/>
          </w:rPr>
          <w:delText>(SKILL)</w:delText>
        </w:r>
        <w:r w:rsidR="00E56291" w:rsidRPr="000F6103" w:rsidDel="00557E6D">
          <w:rPr>
            <w:rFonts w:ascii="Times New Roman" w:hAnsi="Times New Roman" w:cs="Times New Roman"/>
            <w:sz w:val="24"/>
            <w:szCs w:val="24"/>
            <w:lang w:val="en-GB"/>
          </w:rPr>
          <w:delText xml:space="preserve">, and </w:delText>
        </w:r>
        <w:r w:rsidR="0062687E" w:rsidDel="00557E6D">
          <w:rPr>
            <w:rFonts w:ascii="Times New Roman" w:hAnsi="Times New Roman" w:cs="Times New Roman"/>
            <w:sz w:val="24"/>
            <w:szCs w:val="24"/>
            <w:lang w:val="en-GB"/>
          </w:rPr>
          <w:delText>c</w:delText>
        </w:r>
        <w:r w:rsidR="0062687E" w:rsidRPr="0062687E" w:rsidDel="00557E6D">
          <w:rPr>
            <w:rFonts w:ascii="Times New Roman" w:hAnsi="Times New Roman" w:cs="Times New Roman"/>
            <w:sz w:val="24"/>
            <w:szCs w:val="24"/>
            <w:lang w:val="en-GB"/>
          </w:rPr>
          <w:delText xml:space="preserve">urrent health expenditure (% of GDP) </w:delText>
        </w:r>
        <w:r w:rsidR="00DA7EB6" w:rsidDel="00557E6D">
          <w:rPr>
            <w:rFonts w:ascii="Times New Roman" w:hAnsi="Times New Roman" w:cs="Times New Roman"/>
            <w:sz w:val="24"/>
            <w:szCs w:val="24"/>
            <w:lang w:val="en-GB"/>
          </w:rPr>
          <w:delText>(HEATH)</w:delText>
        </w:r>
        <w:r w:rsidR="00E56291" w:rsidRPr="000F6103" w:rsidDel="00557E6D">
          <w:rPr>
            <w:rFonts w:ascii="Times New Roman" w:hAnsi="Times New Roman" w:cs="Times New Roman"/>
            <w:sz w:val="24"/>
            <w:szCs w:val="24"/>
            <w:lang w:val="en-GB"/>
          </w:rPr>
          <w:delText xml:space="preserve">. The variables in the non-health sector </w:delText>
        </w:r>
        <w:r w:rsidR="00A3108D" w:rsidDel="00557E6D">
          <w:rPr>
            <w:rFonts w:ascii="Times New Roman" w:hAnsi="Times New Roman" w:cs="Times New Roman"/>
            <w:sz w:val="24"/>
            <w:szCs w:val="24"/>
            <w:lang w:val="en-GB"/>
          </w:rPr>
          <w:delText xml:space="preserve">consisted of variables affecting maternal health which are </w:delText>
        </w:r>
        <w:r w:rsidR="00E56291" w:rsidRPr="000F6103" w:rsidDel="00557E6D">
          <w:rPr>
            <w:rFonts w:ascii="Times New Roman" w:hAnsi="Times New Roman" w:cs="Times New Roman"/>
            <w:sz w:val="24"/>
            <w:szCs w:val="24"/>
            <w:lang w:val="en-GB"/>
          </w:rPr>
          <w:delText>GDP per capita (dollars)</w:delText>
        </w:r>
        <w:r w:rsidR="00DA7EB6" w:rsidDel="00557E6D">
          <w:rPr>
            <w:rFonts w:ascii="Times New Roman" w:hAnsi="Times New Roman" w:cs="Times New Roman"/>
            <w:sz w:val="24"/>
            <w:szCs w:val="24"/>
            <w:lang w:val="en-GB"/>
          </w:rPr>
          <w:delText xml:space="preserve"> (GDPC)</w:delText>
        </w:r>
        <w:r w:rsidR="00E56291" w:rsidRPr="000F6103" w:rsidDel="00557E6D">
          <w:rPr>
            <w:rFonts w:ascii="Times New Roman" w:hAnsi="Times New Roman" w:cs="Times New Roman"/>
            <w:sz w:val="24"/>
            <w:szCs w:val="24"/>
            <w:lang w:val="en-GB"/>
          </w:rPr>
          <w:delText xml:space="preserve">, </w:delText>
        </w:r>
        <w:r w:rsidR="0062687E" w:rsidDel="00557E6D">
          <w:rPr>
            <w:rFonts w:ascii="Times New Roman" w:hAnsi="Times New Roman" w:cs="Times New Roman"/>
            <w:sz w:val="24"/>
            <w:szCs w:val="24"/>
            <w:lang w:val="en-GB"/>
          </w:rPr>
          <w:delText>s</w:delText>
        </w:r>
        <w:r w:rsidR="0062687E" w:rsidRPr="0062687E" w:rsidDel="00557E6D">
          <w:rPr>
            <w:rFonts w:ascii="Times New Roman" w:hAnsi="Times New Roman" w:cs="Times New Roman"/>
            <w:sz w:val="24"/>
            <w:szCs w:val="24"/>
            <w:lang w:val="en-GB"/>
          </w:rPr>
          <w:delText xml:space="preserve">chool enrollment, secondary, female (% net) </w:delText>
        </w:r>
        <w:r w:rsidR="00DA7EB6" w:rsidDel="00557E6D">
          <w:rPr>
            <w:rFonts w:ascii="Times New Roman" w:hAnsi="Times New Roman" w:cs="Times New Roman"/>
            <w:sz w:val="24"/>
            <w:szCs w:val="24"/>
            <w:lang w:val="en-GB"/>
          </w:rPr>
          <w:delText>(</w:delText>
        </w:r>
        <w:r w:rsidR="00DA7EB6" w:rsidRPr="00757B50" w:rsidDel="00557E6D">
          <w:rPr>
            <w:rFonts w:ascii="Times New Roman" w:eastAsiaTheme="minorHAnsi" w:hAnsi="Times New Roman" w:cs="Times New Roman"/>
            <w:szCs w:val="24"/>
          </w:rPr>
          <w:delText>FSECOND</w:delText>
        </w:r>
        <w:r w:rsidR="00DA7EB6" w:rsidDel="00557E6D">
          <w:rPr>
            <w:rFonts w:ascii="Times New Roman" w:eastAsiaTheme="minorHAnsi" w:hAnsi="Times New Roman" w:cs="Times New Roman"/>
            <w:szCs w:val="24"/>
          </w:rPr>
          <w:delText>)</w:delText>
        </w:r>
        <w:r w:rsidR="00E56291" w:rsidRPr="000F6103" w:rsidDel="00557E6D">
          <w:rPr>
            <w:rFonts w:ascii="Times New Roman" w:hAnsi="Times New Roman" w:cs="Times New Roman"/>
            <w:sz w:val="24"/>
            <w:szCs w:val="24"/>
            <w:lang w:val="en-GB"/>
          </w:rPr>
          <w:delText xml:space="preserve">, </w:delText>
        </w:r>
        <w:r w:rsidR="0062687E" w:rsidDel="00557E6D">
          <w:rPr>
            <w:rFonts w:ascii="Times New Roman" w:hAnsi="Times New Roman" w:cs="Times New Roman"/>
            <w:sz w:val="24"/>
            <w:szCs w:val="24"/>
            <w:lang w:val="en-GB"/>
          </w:rPr>
          <w:delText>a</w:delText>
        </w:r>
        <w:r w:rsidR="0062687E" w:rsidRPr="0062687E" w:rsidDel="00557E6D">
          <w:rPr>
            <w:rFonts w:ascii="Times New Roman" w:hAnsi="Times New Roman" w:cs="Times New Roman"/>
            <w:sz w:val="24"/>
            <w:szCs w:val="24"/>
            <w:lang w:val="en-GB"/>
          </w:rPr>
          <w:delText xml:space="preserve">ccess to electricity, rural (% of rural population) </w:delText>
        </w:r>
        <w:r w:rsidR="00DA7EB6" w:rsidDel="00557E6D">
          <w:rPr>
            <w:rFonts w:ascii="Times New Roman" w:hAnsi="Times New Roman" w:cs="Times New Roman"/>
            <w:sz w:val="24"/>
            <w:szCs w:val="24"/>
            <w:lang w:val="en-GB"/>
          </w:rPr>
          <w:delText>(</w:delText>
        </w:r>
        <w:r w:rsidR="00DA7EB6" w:rsidRPr="00757B50" w:rsidDel="00557E6D">
          <w:rPr>
            <w:rFonts w:ascii="Times New Roman" w:eastAsiaTheme="minorHAnsi" w:hAnsi="Times New Roman" w:cs="Times New Roman"/>
            <w:szCs w:val="24"/>
          </w:rPr>
          <w:delText>ELECTRIC</w:delText>
        </w:r>
        <w:r w:rsidR="00DA7EB6" w:rsidDel="00557E6D">
          <w:rPr>
            <w:rFonts w:ascii="Times New Roman" w:eastAsiaTheme="minorHAnsi" w:hAnsi="Times New Roman" w:cs="Times New Roman"/>
            <w:szCs w:val="24"/>
          </w:rPr>
          <w:delText>)</w:delText>
        </w:r>
        <w:r w:rsidR="00E56291" w:rsidRPr="000F6103" w:rsidDel="00557E6D">
          <w:rPr>
            <w:rFonts w:ascii="Times New Roman" w:hAnsi="Times New Roman" w:cs="Times New Roman"/>
            <w:sz w:val="24"/>
            <w:szCs w:val="24"/>
            <w:lang w:val="en-GB"/>
          </w:rPr>
          <w:delText>, urban population (% of total</w:delText>
        </w:r>
        <w:r w:rsidR="0062687E" w:rsidDel="00557E6D">
          <w:rPr>
            <w:rFonts w:ascii="Times New Roman" w:hAnsi="Times New Roman" w:cs="Times New Roman"/>
            <w:sz w:val="24"/>
            <w:szCs w:val="24"/>
            <w:lang w:val="en-GB"/>
          </w:rPr>
          <w:delText xml:space="preserve"> population</w:delText>
        </w:r>
        <w:r w:rsidR="00E56291" w:rsidRPr="000F6103" w:rsidDel="00557E6D">
          <w:rPr>
            <w:rFonts w:ascii="Times New Roman" w:hAnsi="Times New Roman" w:cs="Times New Roman"/>
            <w:sz w:val="24"/>
            <w:szCs w:val="24"/>
            <w:lang w:val="en-GB"/>
          </w:rPr>
          <w:delText>)</w:delText>
        </w:r>
        <w:r w:rsidR="00DA7EB6" w:rsidDel="00557E6D">
          <w:rPr>
            <w:rFonts w:ascii="Times New Roman" w:hAnsi="Times New Roman" w:cs="Times New Roman"/>
            <w:sz w:val="24"/>
            <w:szCs w:val="24"/>
            <w:lang w:val="en-GB"/>
          </w:rPr>
          <w:delText xml:space="preserve"> (</w:delText>
        </w:r>
        <w:r w:rsidR="00DA7EB6" w:rsidRPr="00757B50" w:rsidDel="00557E6D">
          <w:rPr>
            <w:rFonts w:ascii="Times New Roman" w:eastAsiaTheme="minorHAnsi" w:hAnsi="Times New Roman" w:cs="Times New Roman"/>
            <w:szCs w:val="24"/>
          </w:rPr>
          <w:delText>URBAN</w:delText>
        </w:r>
        <w:r w:rsidR="00DA7EB6" w:rsidDel="00557E6D">
          <w:rPr>
            <w:rFonts w:ascii="Times New Roman" w:eastAsiaTheme="minorHAnsi" w:hAnsi="Times New Roman" w:cs="Times New Roman"/>
            <w:szCs w:val="24"/>
          </w:rPr>
          <w:delText>)</w:delText>
        </w:r>
        <w:r w:rsidR="00E56291" w:rsidRPr="000F6103" w:rsidDel="00557E6D">
          <w:rPr>
            <w:rFonts w:ascii="Times New Roman" w:hAnsi="Times New Roman" w:cs="Times New Roman"/>
            <w:sz w:val="24"/>
            <w:szCs w:val="24"/>
            <w:lang w:val="en-GB"/>
          </w:rPr>
          <w:delText xml:space="preserve">, </w:delText>
        </w:r>
        <w:r w:rsidR="0062687E" w:rsidDel="00557E6D">
          <w:rPr>
            <w:rFonts w:ascii="Times New Roman" w:hAnsi="Times New Roman" w:cs="Times New Roman"/>
            <w:sz w:val="24"/>
            <w:szCs w:val="24"/>
            <w:lang w:val="en-GB"/>
          </w:rPr>
          <w:delText>l</w:delText>
        </w:r>
        <w:r w:rsidR="0062687E" w:rsidRPr="0062687E" w:rsidDel="00557E6D">
          <w:rPr>
            <w:rFonts w:ascii="Times New Roman" w:hAnsi="Times New Roman" w:cs="Times New Roman"/>
            <w:sz w:val="24"/>
            <w:szCs w:val="24"/>
            <w:lang w:val="en-GB"/>
          </w:rPr>
          <w:delText xml:space="preserve">abor force participation rate, female (% of female population ages 15 +) </w:delText>
        </w:r>
        <w:r w:rsidR="00DA7EB6" w:rsidDel="00557E6D">
          <w:rPr>
            <w:rFonts w:ascii="Times New Roman" w:hAnsi="Times New Roman" w:cs="Times New Roman"/>
            <w:sz w:val="24"/>
            <w:szCs w:val="24"/>
            <w:lang w:val="en-GB"/>
          </w:rPr>
          <w:delText>(</w:delText>
        </w:r>
        <w:r w:rsidR="00DA7EB6" w:rsidRPr="00757B50" w:rsidDel="00557E6D">
          <w:rPr>
            <w:rFonts w:ascii="Times New Roman" w:eastAsiaTheme="minorHAnsi" w:hAnsi="Times New Roman" w:cs="Times New Roman"/>
            <w:szCs w:val="24"/>
          </w:rPr>
          <w:delText>FPARTIC</w:delText>
        </w:r>
        <w:r w:rsidR="00DA7EB6" w:rsidDel="00557E6D">
          <w:rPr>
            <w:rFonts w:ascii="Times New Roman" w:eastAsiaTheme="minorHAnsi" w:hAnsi="Times New Roman" w:cs="Times New Roman" w:hint="eastAsia"/>
            <w:szCs w:val="24"/>
          </w:rPr>
          <w:delText>I</w:delText>
        </w:r>
        <w:r w:rsidR="00DA7EB6" w:rsidDel="00557E6D">
          <w:rPr>
            <w:rFonts w:ascii="Times New Roman" w:eastAsiaTheme="minorHAnsi" w:hAnsi="Times New Roman" w:cs="Times New Roman"/>
            <w:szCs w:val="24"/>
          </w:rPr>
          <w:delText>)</w:delText>
        </w:r>
        <w:r w:rsidR="00345F7B" w:rsidDel="00557E6D">
          <w:rPr>
            <w:rFonts w:ascii="Times New Roman" w:hAnsi="Times New Roman" w:cs="Times New Roman"/>
            <w:sz w:val="24"/>
            <w:szCs w:val="24"/>
            <w:lang w:val="en-GB"/>
          </w:rPr>
          <w:delText xml:space="preserve">, </w:delText>
        </w:r>
        <w:r w:rsidR="00E56291" w:rsidRPr="000F6103" w:rsidDel="00557E6D">
          <w:rPr>
            <w:rFonts w:ascii="Times New Roman" w:hAnsi="Times New Roman" w:cs="Times New Roman"/>
            <w:sz w:val="24"/>
            <w:szCs w:val="24"/>
            <w:lang w:val="en-GB"/>
          </w:rPr>
          <w:delText>and proportion of seats held by wo</w:delText>
        </w:r>
        <w:r w:rsidR="00F27DF3" w:rsidDel="00557E6D">
          <w:rPr>
            <w:rFonts w:ascii="Times New Roman" w:hAnsi="Times New Roman" w:cs="Times New Roman"/>
            <w:sz w:val="24"/>
            <w:szCs w:val="24"/>
            <w:lang w:val="en-GB"/>
          </w:rPr>
          <w:delText>men in national parliaments (%)</w:delText>
        </w:r>
        <w:r w:rsidR="00E56291" w:rsidRPr="000F6103" w:rsidDel="00557E6D">
          <w:rPr>
            <w:rFonts w:ascii="Times New Roman" w:hAnsi="Times New Roman" w:cs="Times New Roman"/>
            <w:sz w:val="24"/>
            <w:szCs w:val="24"/>
            <w:lang w:val="en-GB"/>
          </w:rPr>
          <w:delText xml:space="preserve"> </w:delText>
        </w:r>
        <w:r w:rsidR="00DA7EB6" w:rsidDel="00557E6D">
          <w:rPr>
            <w:rFonts w:ascii="Times New Roman" w:hAnsi="Times New Roman" w:cs="Times New Roman"/>
            <w:sz w:val="24"/>
            <w:szCs w:val="24"/>
            <w:lang w:val="en-GB"/>
          </w:rPr>
          <w:delText>(</w:delText>
        </w:r>
        <w:r w:rsidR="00DA7EB6" w:rsidRPr="00757B50" w:rsidDel="00557E6D">
          <w:rPr>
            <w:rFonts w:ascii="Times New Roman" w:eastAsiaTheme="minorHAnsi" w:hAnsi="Times New Roman" w:cs="Times New Roman"/>
            <w:szCs w:val="24"/>
          </w:rPr>
          <w:delText>FPARLIA</w:delText>
        </w:r>
        <w:r w:rsidR="00DA7EB6" w:rsidDel="00557E6D">
          <w:rPr>
            <w:rFonts w:ascii="Times New Roman" w:hAnsi="Times New Roman" w:cs="Times New Roman"/>
            <w:sz w:val="24"/>
            <w:szCs w:val="24"/>
            <w:lang w:val="en-GB"/>
          </w:rPr>
          <w:delText xml:space="preserve">) </w:delText>
        </w:r>
        <w:r w:rsidR="00047F22" w:rsidRPr="000F6103" w:rsidDel="00557E6D">
          <w:rPr>
            <w:rFonts w:ascii="Times New Roman" w:hAnsi="Times New Roman" w:cs="Times New Roman"/>
            <w:sz w:val="24"/>
            <w:szCs w:val="24"/>
            <w:lang w:val="en-GB"/>
          </w:rPr>
          <w:delText>&lt;</w:delText>
        </w:r>
        <w:r w:rsidR="00047F22" w:rsidRPr="000F6103" w:rsidDel="00557E6D">
          <w:rPr>
            <w:rFonts w:ascii="Times New Roman" w:hAnsi="Times New Roman" w:cs="Times New Roman" w:hint="eastAsia"/>
            <w:sz w:val="24"/>
            <w:szCs w:val="24"/>
            <w:lang w:val="en-GB"/>
          </w:rPr>
          <w:delText xml:space="preserve">Table </w:delText>
        </w:r>
        <w:r w:rsidR="004D7121" w:rsidRPr="000F6103" w:rsidDel="00557E6D">
          <w:rPr>
            <w:rFonts w:ascii="Times New Roman" w:hAnsi="Times New Roman" w:cs="Times New Roman"/>
            <w:sz w:val="24"/>
            <w:szCs w:val="24"/>
            <w:lang w:val="en-GB"/>
          </w:rPr>
          <w:delText>1</w:delText>
        </w:r>
        <w:r w:rsidR="00047F22" w:rsidRPr="000F6103" w:rsidDel="00557E6D">
          <w:rPr>
            <w:rFonts w:ascii="Times New Roman" w:hAnsi="Times New Roman" w:cs="Times New Roman"/>
            <w:sz w:val="24"/>
            <w:szCs w:val="24"/>
            <w:lang w:val="en-GB"/>
          </w:rPr>
          <w:delText>&gt;</w:delText>
        </w:r>
        <w:r w:rsidR="00F27DF3" w:rsidDel="00557E6D">
          <w:rPr>
            <w:rFonts w:ascii="Times New Roman" w:hAnsi="Times New Roman" w:cs="Times New Roman"/>
            <w:sz w:val="24"/>
            <w:szCs w:val="24"/>
            <w:lang w:val="en-GB"/>
          </w:rPr>
          <w:delText>.</w:delText>
        </w:r>
      </w:del>
    </w:p>
    <w:p w14:paraId="07A52C96" w14:textId="77777777" w:rsidR="00283821" w:rsidRPr="000F6103" w:rsidRDefault="00283821" w:rsidP="00283821">
      <w:pPr>
        <w:pStyle w:val="abstract"/>
        <w:spacing w:line="480" w:lineRule="auto"/>
        <w:rPr>
          <w:lang w:val="en-GB"/>
        </w:rPr>
      </w:pPr>
    </w:p>
    <w:p w14:paraId="66AC1822" w14:textId="77777777" w:rsidR="006C27F2" w:rsidRPr="000F6103" w:rsidRDefault="00283821" w:rsidP="00283821">
      <w:pPr>
        <w:pStyle w:val="abstract"/>
        <w:spacing w:line="480" w:lineRule="auto"/>
        <w:rPr>
          <w:b/>
          <w:lang w:val="en-GB"/>
        </w:rPr>
      </w:pPr>
      <w:r w:rsidRPr="000F6103">
        <w:rPr>
          <w:rFonts w:hint="eastAsia"/>
          <w:b/>
          <w:lang w:val="en-GB"/>
        </w:rPr>
        <w:t xml:space="preserve">Data </w:t>
      </w:r>
      <w:r w:rsidRPr="000F6103">
        <w:rPr>
          <w:b/>
          <w:lang w:val="en-GB"/>
        </w:rPr>
        <w:t>analysis</w:t>
      </w:r>
    </w:p>
    <w:p w14:paraId="122B400D" w14:textId="77777777" w:rsidR="007E7259" w:rsidRPr="00D524CC" w:rsidRDefault="007E7259" w:rsidP="007E7259">
      <w:pPr>
        <w:pStyle w:val="Paragraph"/>
        <w:rPr>
          <w:ins w:id="331" w:author="김 성수" w:date="2021-11-13T15:14:00Z"/>
          <w:bCs/>
          <w:iCs/>
          <w:color w:val="000000" w:themeColor="text1"/>
          <w:lang w:eastAsia="ko-KR"/>
        </w:rPr>
      </w:pPr>
      <w:ins w:id="332" w:author="김 성수" w:date="2021-11-13T15:14:00Z">
        <w:r w:rsidRPr="00D524CC">
          <w:rPr>
            <w:bCs/>
            <w:iCs/>
            <w:color w:val="000000" w:themeColor="text1"/>
          </w:rPr>
          <w:t xml:space="preserve">For our empirical methods, we applied pooled </w:t>
        </w:r>
        <w:r w:rsidRPr="00D524CC">
          <w:rPr>
            <w:rFonts w:eastAsia="맑은 고딕"/>
            <w:bCs/>
            <w:iCs/>
            <w:color w:val="000000"/>
          </w:rPr>
          <w:t>ordinary least squares</w:t>
        </w:r>
        <w:r w:rsidRPr="00D524CC">
          <w:rPr>
            <w:bCs/>
            <w:iCs/>
            <w:color w:val="000000" w:themeColor="text1"/>
          </w:rPr>
          <w:t xml:space="preserve"> (</w:t>
        </w:r>
        <w:commentRangeStart w:id="333"/>
        <w:r w:rsidRPr="00D524CC">
          <w:rPr>
            <w:bCs/>
            <w:iCs/>
            <w:color w:val="000000" w:themeColor="text1"/>
          </w:rPr>
          <w:t>OLS</w:t>
        </w:r>
      </w:ins>
      <w:commentRangeEnd w:id="333"/>
      <w:ins w:id="334" w:author="김 성수" w:date="2021-11-13T20:39:00Z">
        <w:r w:rsidR="00C14D9D">
          <w:rPr>
            <w:rStyle w:val="af5"/>
            <w:rFonts w:eastAsia="Times New Roman"/>
            <w:color w:val="000000"/>
            <w:lang w:val="en-US" w:eastAsia="de-DE"/>
          </w:rPr>
          <w:commentReference w:id="333"/>
        </w:r>
      </w:ins>
      <w:ins w:id="335" w:author="김 성수" w:date="2021-11-13T15:14:00Z">
        <w:r w:rsidRPr="00D524CC">
          <w:rPr>
            <w:bCs/>
            <w:iCs/>
            <w:color w:val="000000" w:themeColor="text1"/>
          </w:rPr>
          <w:t xml:space="preserve">) regression to analyze the effects of the independent variables on MMR, and </w:t>
        </w:r>
        <w:commentRangeStart w:id="336"/>
        <w:r w:rsidRPr="00D524CC">
          <w:rPr>
            <w:rFonts w:eastAsia="맑은 고딕"/>
            <w:bCs/>
            <w:iCs/>
            <w:color w:val="000000"/>
          </w:rPr>
          <w:t>panel</w:t>
        </w:r>
      </w:ins>
      <w:commentRangeEnd w:id="336"/>
      <w:ins w:id="337" w:author="김 성수" w:date="2021-11-13T20:40:00Z">
        <w:r w:rsidR="00C14D9D">
          <w:rPr>
            <w:rStyle w:val="af5"/>
            <w:rFonts w:eastAsia="Times New Roman"/>
            <w:color w:val="000000"/>
            <w:lang w:val="en-US" w:eastAsia="de-DE"/>
          </w:rPr>
          <w:commentReference w:id="336"/>
        </w:r>
      </w:ins>
      <w:ins w:id="338" w:author="김 성수" w:date="2021-11-13T15:14:00Z">
        <w:r w:rsidRPr="00D524CC">
          <w:rPr>
            <w:bCs/>
            <w:iCs/>
            <w:color w:val="000000" w:themeColor="text1"/>
          </w:rPr>
          <w:t xml:space="preserve"> regression with fixed effects, where time-invariant country</w:t>
        </w:r>
        <w:r w:rsidRPr="00D524CC">
          <w:rPr>
            <w:rFonts w:eastAsia="맑은 고딕"/>
            <w:bCs/>
            <w:iCs/>
            <w:color w:val="000000"/>
          </w:rPr>
          <w:t>-</w:t>
        </w:r>
        <w:r w:rsidRPr="00D524CC">
          <w:rPr>
            <w:bCs/>
            <w:iCs/>
            <w:color w:val="000000" w:themeColor="text1"/>
          </w:rPr>
          <w:t>specific characteristics are included.</w:t>
        </w:r>
      </w:ins>
    </w:p>
    <w:p w14:paraId="2044E9F2" w14:textId="77777777" w:rsidR="007E7259" w:rsidRPr="00D524CC" w:rsidRDefault="007E7259" w:rsidP="007E7259">
      <w:pPr>
        <w:pStyle w:val="Paragraph"/>
        <w:rPr>
          <w:ins w:id="339" w:author="김 성수" w:date="2021-11-13T15:14:00Z"/>
          <w:bCs/>
          <w:iCs/>
          <w:color w:val="000000" w:themeColor="text1"/>
        </w:rPr>
      </w:pPr>
      <w:ins w:id="340" w:author="김 성수" w:date="2021-11-13T15:14:00Z">
        <w:r w:rsidRPr="00D524CC">
          <w:rPr>
            <w:bCs/>
            <w:iCs/>
            <w:color w:val="000000" w:themeColor="text1"/>
          </w:rPr>
          <w:t>The regression model is the following:</w:t>
        </w:r>
      </w:ins>
    </w:p>
    <w:p w14:paraId="0ECFBDBC" w14:textId="77777777" w:rsidR="007E7259" w:rsidRPr="00D524CC" w:rsidRDefault="00520DD1" w:rsidP="007E7259">
      <w:pPr>
        <w:rPr>
          <w:ins w:id="341" w:author="김 성수" w:date="2021-11-13T15:14:00Z"/>
          <w:color w:val="000000" w:themeColor="text1"/>
        </w:rPr>
      </w:pPr>
      <m:oMathPara>
        <m:oMath>
          <m:func>
            <m:funcPr>
              <m:ctrlPr>
                <w:ins w:id="342" w:author="김 성수" w:date="2021-11-13T15:14:00Z">
                  <w:rPr>
                    <w:rFonts w:ascii="Cambria Math" w:eastAsiaTheme="minorHAnsi" w:hAnsi="Cambria Math" w:cs="Times New Roman"/>
                    <w:i/>
                    <w:color w:val="000000" w:themeColor="text1"/>
                    <w:kern w:val="0"/>
                    <w:sz w:val="24"/>
                    <w:szCs w:val="24"/>
                  </w:rPr>
                </w:ins>
              </m:ctrlPr>
            </m:funcPr>
            <m:fName>
              <m:r>
                <w:ins w:id="343" w:author="김 성수" w:date="2021-11-13T15:14:00Z">
                  <w:rPr>
                    <w:rFonts w:ascii="Cambria Math" w:eastAsiaTheme="minorHAnsi" w:hAnsi="Cambria Math" w:cs="Times New Roman"/>
                    <w:color w:val="000000" w:themeColor="text1"/>
                    <w:kern w:val="0"/>
                    <w:sz w:val="24"/>
                    <w:szCs w:val="24"/>
                  </w:rPr>
                  <m:t>log</m:t>
                </w:ins>
              </m:r>
            </m:fName>
            <m:e>
              <m:r>
                <w:ins w:id="344" w:author="김 성수" w:date="2021-11-13T15:14:00Z">
                  <w:rPr>
                    <w:rFonts w:ascii="Cambria Math" w:eastAsiaTheme="minorHAnsi" w:hAnsi="Cambria Math" w:cs="Times New Roman"/>
                    <w:color w:val="000000" w:themeColor="text1"/>
                    <w:kern w:val="0"/>
                    <w:sz w:val="24"/>
                    <w:szCs w:val="24"/>
                  </w:rPr>
                  <m:t>(MMR</m:t>
                </w:ins>
              </m:r>
              <m:sSub>
                <m:sSubPr>
                  <m:ctrlPr>
                    <w:ins w:id="345" w:author="김 성수" w:date="2021-11-13T15:14:00Z">
                      <w:rPr>
                        <w:rFonts w:ascii="Cambria Math" w:eastAsiaTheme="minorHAnsi" w:hAnsi="Cambria Math" w:cs="Times New Roman"/>
                        <w:i/>
                        <w:color w:val="000000" w:themeColor="text1"/>
                        <w:kern w:val="0"/>
                        <w:sz w:val="24"/>
                        <w:szCs w:val="24"/>
                      </w:rPr>
                    </w:ins>
                  </m:ctrlPr>
                </m:sSubPr>
                <m:e>
                  <m:r>
                    <w:ins w:id="346" w:author="김 성수" w:date="2021-11-13T15:14:00Z">
                      <w:rPr>
                        <w:rFonts w:ascii="Cambria Math" w:eastAsiaTheme="minorHAnsi" w:hAnsi="Cambria Math" w:cs="Times New Roman"/>
                        <w:color w:val="000000" w:themeColor="text1"/>
                        <w:kern w:val="0"/>
                        <w:sz w:val="24"/>
                        <w:szCs w:val="24"/>
                      </w:rPr>
                      <m:t>)</m:t>
                    </w:ins>
                  </m:r>
                </m:e>
                <m:sub>
                  <m:r>
                    <w:ins w:id="347" w:author="김 성수" w:date="2021-11-13T15:14:00Z">
                      <w:rPr>
                        <w:rFonts w:ascii="Cambria Math" w:eastAsiaTheme="minorHAnsi" w:hAnsi="Cambria Math" w:cs="Times New Roman"/>
                        <w:color w:val="000000" w:themeColor="text1"/>
                        <w:kern w:val="0"/>
                        <w:sz w:val="24"/>
                        <w:szCs w:val="24"/>
                      </w:rPr>
                      <m:t>it</m:t>
                    </w:ins>
                  </m:r>
                </m:sub>
              </m:sSub>
            </m:e>
          </m:func>
          <m:r>
            <w:ins w:id="348" w:author="김 성수" w:date="2021-11-13T15:14:00Z">
              <w:rPr>
                <w:rFonts w:ascii="Cambria Math" w:eastAsiaTheme="minorHAnsi" w:hAnsi="Cambria Math" w:cs="Times New Roman"/>
                <w:color w:val="000000" w:themeColor="text1"/>
                <w:kern w:val="0"/>
                <w:sz w:val="24"/>
                <w:szCs w:val="24"/>
              </w:rPr>
              <m:t>=α+</m:t>
            </w:ins>
          </m:r>
          <m:sSub>
            <m:sSubPr>
              <m:ctrlPr>
                <w:ins w:id="349" w:author="김 성수" w:date="2021-11-13T15:14:00Z">
                  <w:rPr>
                    <w:rFonts w:ascii="Cambria Math" w:eastAsiaTheme="minorHAnsi" w:hAnsi="Cambria Math" w:cs="Times New Roman"/>
                    <w:i/>
                    <w:color w:val="000000" w:themeColor="text1"/>
                    <w:kern w:val="0"/>
                    <w:sz w:val="24"/>
                    <w:szCs w:val="24"/>
                  </w:rPr>
                </w:ins>
              </m:ctrlPr>
            </m:sSubPr>
            <m:e>
              <m:r>
                <w:ins w:id="350" w:author="김 성수" w:date="2021-11-13T15:14:00Z">
                  <w:rPr>
                    <w:rFonts w:ascii="Cambria Math" w:eastAsiaTheme="minorHAnsi" w:hAnsi="Cambria Math" w:cs="Times New Roman"/>
                    <w:color w:val="000000" w:themeColor="text1"/>
                    <w:kern w:val="0"/>
                    <w:sz w:val="24"/>
                    <w:szCs w:val="24"/>
                  </w:rPr>
                  <m:t>β</m:t>
                </w:ins>
              </m:r>
            </m:e>
            <m:sub>
              <m:r>
                <w:ins w:id="351" w:author="김 성수" w:date="2021-11-13T15:14:00Z">
                  <w:rPr>
                    <w:rFonts w:ascii="Cambria Math" w:eastAsiaTheme="minorHAnsi" w:hAnsi="Cambria Math" w:cs="Times New Roman"/>
                    <w:color w:val="000000" w:themeColor="text1"/>
                    <w:kern w:val="0"/>
                    <w:sz w:val="24"/>
                    <w:szCs w:val="24"/>
                  </w:rPr>
                  <m:t>1</m:t>
                </w:ins>
              </m:r>
            </m:sub>
          </m:sSub>
          <m:func>
            <m:funcPr>
              <m:ctrlPr>
                <w:ins w:id="352" w:author="김 성수" w:date="2021-11-13T15:14:00Z">
                  <w:rPr>
                    <w:rFonts w:ascii="Cambria Math" w:eastAsiaTheme="minorHAnsi" w:hAnsi="Cambria Math" w:cs="Times New Roman"/>
                    <w:i/>
                    <w:color w:val="000000" w:themeColor="text1"/>
                    <w:kern w:val="0"/>
                    <w:sz w:val="24"/>
                    <w:szCs w:val="24"/>
                  </w:rPr>
                </w:ins>
              </m:ctrlPr>
            </m:funcPr>
            <m:fName>
              <m:r>
                <w:ins w:id="353" w:author="김 성수" w:date="2021-11-13T15:14:00Z">
                  <w:rPr>
                    <w:rFonts w:ascii="Cambria Math" w:eastAsiaTheme="minorHAnsi" w:hAnsi="Cambria Math" w:cs="Times New Roman"/>
                    <w:color w:val="000000" w:themeColor="text1"/>
                    <w:kern w:val="0"/>
                    <w:sz w:val="24"/>
                    <w:szCs w:val="24"/>
                  </w:rPr>
                  <m:t>log</m:t>
                </w:ins>
              </m:r>
            </m:fName>
            <m:e>
              <m:r>
                <w:ins w:id="354" w:author="김 성수" w:date="2021-11-13T15:14:00Z">
                  <w:rPr>
                    <w:rFonts w:ascii="Cambria Math" w:eastAsiaTheme="minorHAnsi" w:hAnsi="Cambria Math" w:cs="Times New Roman"/>
                    <w:color w:val="000000" w:themeColor="text1"/>
                    <w:kern w:val="0"/>
                    <w:sz w:val="24"/>
                    <w:szCs w:val="24"/>
                  </w:rPr>
                  <m:t>(TFR</m:t>
                </w:ins>
              </m:r>
              <m:sSub>
                <m:sSubPr>
                  <m:ctrlPr>
                    <w:ins w:id="355" w:author="김 성수" w:date="2021-11-13T15:14:00Z">
                      <w:rPr>
                        <w:rFonts w:ascii="Cambria Math" w:eastAsiaTheme="minorHAnsi" w:hAnsi="Cambria Math" w:cs="Times New Roman"/>
                        <w:i/>
                        <w:color w:val="000000" w:themeColor="text1"/>
                        <w:kern w:val="0"/>
                        <w:sz w:val="24"/>
                        <w:szCs w:val="24"/>
                      </w:rPr>
                    </w:ins>
                  </m:ctrlPr>
                </m:sSubPr>
                <m:e>
                  <m:r>
                    <w:ins w:id="356" w:author="김 성수" w:date="2021-11-13T15:14:00Z">
                      <w:rPr>
                        <w:rFonts w:ascii="Cambria Math" w:eastAsiaTheme="minorHAnsi" w:hAnsi="Cambria Math" w:cs="Times New Roman"/>
                        <w:color w:val="000000" w:themeColor="text1"/>
                        <w:kern w:val="0"/>
                        <w:sz w:val="24"/>
                        <w:szCs w:val="24"/>
                      </w:rPr>
                      <m:t>)</m:t>
                    </w:ins>
                  </m:r>
                </m:e>
                <m:sub>
                  <m:r>
                    <w:ins w:id="357" w:author="김 성수" w:date="2021-11-13T15:14:00Z">
                      <w:rPr>
                        <w:rFonts w:ascii="Cambria Math" w:eastAsiaTheme="minorHAnsi" w:hAnsi="Cambria Math" w:cs="Times New Roman"/>
                        <w:color w:val="000000" w:themeColor="text1"/>
                        <w:kern w:val="0"/>
                        <w:sz w:val="24"/>
                        <w:szCs w:val="24"/>
                      </w:rPr>
                      <m:t>it</m:t>
                    </w:ins>
                  </m:r>
                </m:sub>
              </m:sSub>
            </m:e>
          </m:func>
          <m:r>
            <w:ins w:id="358" w:author="김 성수" w:date="2021-11-13T15:14:00Z">
              <w:rPr>
                <w:rFonts w:ascii="Cambria Math" w:eastAsiaTheme="minorHAnsi" w:hAnsi="Cambria Math" w:cs="Times New Roman"/>
                <w:color w:val="000000" w:themeColor="text1"/>
                <w:kern w:val="0"/>
                <w:sz w:val="24"/>
                <w:szCs w:val="24"/>
              </w:rPr>
              <m:t>+</m:t>
            </w:ins>
          </m:r>
          <m:sSub>
            <m:sSubPr>
              <m:ctrlPr>
                <w:ins w:id="359" w:author="김 성수" w:date="2021-11-13T15:14:00Z">
                  <w:rPr>
                    <w:rFonts w:ascii="Cambria Math" w:eastAsiaTheme="minorHAnsi" w:hAnsi="Cambria Math" w:cs="Times New Roman"/>
                    <w:i/>
                    <w:color w:val="000000" w:themeColor="text1"/>
                    <w:kern w:val="0"/>
                    <w:sz w:val="24"/>
                    <w:szCs w:val="24"/>
                  </w:rPr>
                </w:ins>
              </m:ctrlPr>
            </m:sSubPr>
            <m:e>
              <m:r>
                <w:ins w:id="360" w:author="김 성수" w:date="2021-11-13T15:14:00Z">
                  <w:rPr>
                    <w:rFonts w:ascii="Cambria Math" w:eastAsiaTheme="minorHAnsi" w:hAnsi="Cambria Math" w:cs="Times New Roman"/>
                    <w:color w:val="000000" w:themeColor="text1"/>
                    <w:kern w:val="0"/>
                    <w:sz w:val="24"/>
                    <w:szCs w:val="24"/>
                  </w:rPr>
                  <m:t>β</m:t>
                </w:ins>
              </m:r>
            </m:e>
            <m:sub>
              <m:r>
                <w:ins w:id="361" w:author="김 성수" w:date="2021-11-13T15:14:00Z">
                  <w:rPr>
                    <w:rFonts w:ascii="Cambria Math" w:eastAsiaTheme="minorHAnsi" w:hAnsi="Cambria Math" w:cs="Times New Roman"/>
                    <w:color w:val="000000" w:themeColor="text1"/>
                    <w:kern w:val="0"/>
                    <w:sz w:val="24"/>
                    <w:szCs w:val="24"/>
                  </w:rPr>
                  <m:t>2</m:t>
                </w:ins>
              </m:r>
            </m:sub>
          </m:sSub>
          <m:func>
            <m:funcPr>
              <m:ctrlPr>
                <w:ins w:id="362" w:author="김 성수" w:date="2021-11-13T15:14:00Z">
                  <w:rPr>
                    <w:rFonts w:ascii="Cambria Math" w:eastAsiaTheme="minorHAnsi" w:hAnsi="Cambria Math" w:cs="Times New Roman"/>
                    <w:i/>
                    <w:color w:val="000000" w:themeColor="text1"/>
                    <w:kern w:val="0"/>
                    <w:sz w:val="24"/>
                    <w:szCs w:val="24"/>
                  </w:rPr>
                </w:ins>
              </m:ctrlPr>
            </m:funcPr>
            <m:fName>
              <m:r>
                <w:ins w:id="363" w:author="김 성수" w:date="2021-11-13T15:14:00Z">
                  <w:rPr>
                    <w:rFonts w:ascii="Cambria Math" w:eastAsiaTheme="minorHAnsi" w:hAnsi="Cambria Math" w:cs="Times New Roman"/>
                    <w:color w:val="000000" w:themeColor="text1"/>
                    <w:kern w:val="0"/>
                    <w:sz w:val="24"/>
                    <w:szCs w:val="24"/>
                  </w:rPr>
                  <m:t>log</m:t>
                </w:ins>
              </m:r>
            </m:fName>
            <m:e>
              <m:r>
                <w:ins w:id="364" w:author="김 성수" w:date="2021-11-13T15:14:00Z">
                  <w:rPr>
                    <w:rFonts w:ascii="Cambria Math" w:eastAsiaTheme="minorHAnsi" w:hAnsi="Cambria Math" w:cs="Times New Roman"/>
                    <w:color w:val="000000" w:themeColor="text1"/>
                    <w:kern w:val="0"/>
                    <w:sz w:val="24"/>
                    <w:szCs w:val="24"/>
                  </w:rPr>
                  <m:t>(AFR</m:t>
                </w:ins>
              </m:r>
              <m:sSub>
                <m:sSubPr>
                  <m:ctrlPr>
                    <w:ins w:id="365" w:author="김 성수" w:date="2021-11-13T15:14:00Z">
                      <w:rPr>
                        <w:rFonts w:ascii="Cambria Math" w:eastAsiaTheme="minorHAnsi" w:hAnsi="Cambria Math" w:cs="Times New Roman"/>
                        <w:i/>
                        <w:color w:val="000000" w:themeColor="text1"/>
                        <w:kern w:val="0"/>
                        <w:sz w:val="24"/>
                        <w:szCs w:val="24"/>
                      </w:rPr>
                    </w:ins>
                  </m:ctrlPr>
                </m:sSubPr>
                <m:e>
                  <m:r>
                    <w:ins w:id="366" w:author="김 성수" w:date="2021-11-13T15:14:00Z">
                      <w:rPr>
                        <w:rFonts w:ascii="Cambria Math" w:eastAsiaTheme="minorHAnsi" w:hAnsi="Cambria Math" w:cs="Times New Roman"/>
                        <w:color w:val="000000" w:themeColor="text1"/>
                        <w:kern w:val="0"/>
                        <w:sz w:val="24"/>
                        <w:szCs w:val="24"/>
                      </w:rPr>
                      <m:t>)</m:t>
                    </w:ins>
                  </m:r>
                </m:e>
                <m:sub>
                  <m:r>
                    <w:ins w:id="367" w:author="김 성수" w:date="2021-11-13T15:14:00Z">
                      <w:rPr>
                        <w:rFonts w:ascii="Cambria Math" w:eastAsiaTheme="minorHAnsi" w:hAnsi="Cambria Math" w:cs="Times New Roman"/>
                        <w:color w:val="000000" w:themeColor="text1"/>
                        <w:kern w:val="0"/>
                        <w:sz w:val="24"/>
                        <w:szCs w:val="24"/>
                      </w:rPr>
                      <m:t>it</m:t>
                    </w:ins>
                  </m:r>
                </m:sub>
              </m:sSub>
            </m:e>
          </m:func>
          <m:r>
            <w:ins w:id="368" w:author="김 성수" w:date="2021-11-13T15:14:00Z">
              <w:rPr>
                <w:rFonts w:ascii="Cambria Math" w:eastAsiaTheme="minorHAnsi" w:hAnsi="Cambria Math" w:cs="Times New Roman"/>
                <w:color w:val="000000" w:themeColor="text1"/>
                <w:kern w:val="0"/>
                <w:sz w:val="24"/>
                <w:szCs w:val="24"/>
              </w:rPr>
              <m:t>+</m:t>
            </w:ins>
          </m:r>
          <m:sSub>
            <m:sSubPr>
              <m:ctrlPr>
                <w:ins w:id="369" w:author="김 성수" w:date="2021-11-13T15:14:00Z">
                  <w:rPr>
                    <w:rFonts w:ascii="Cambria Math" w:eastAsiaTheme="minorHAnsi" w:hAnsi="Cambria Math" w:cs="Times New Roman"/>
                    <w:i/>
                    <w:color w:val="000000" w:themeColor="text1"/>
                    <w:kern w:val="0"/>
                    <w:sz w:val="24"/>
                    <w:szCs w:val="24"/>
                  </w:rPr>
                </w:ins>
              </m:ctrlPr>
            </m:sSubPr>
            <m:e>
              <m:r>
                <w:ins w:id="370" w:author="김 성수" w:date="2021-11-13T15:14:00Z">
                  <w:rPr>
                    <w:rFonts w:ascii="Cambria Math" w:eastAsiaTheme="minorHAnsi" w:hAnsi="Cambria Math" w:cs="Times New Roman"/>
                    <w:color w:val="000000" w:themeColor="text1"/>
                    <w:kern w:val="0"/>
                    <w:sz w:val="24"/>
                    <w:szCs w:val="24"/>
                  </w:rPr>
                  <m:t>β</m:t>
                </w:ins>
              </m:r>
            </m:e>
            <m:sub>
              <m:r>
                <w:ins w:id="371" w:author="김 성수" w:date="2021-11-13T15:14:00Z">
                  <w:rPr>
                    <w:rFonts w:ascii="Cambria Math" w:eastAsiaTheme="minorHAnsi" w:hAnsi="Cambria Math" w:cs="Times New Roman"/>
                    <w:color w:val="000000" w:themeColor="text1"/>
                    <w:kern w:val="0"/>
                    <w:sz w:val="24"/>
                    <w:szCs w:val="24"/>
                  </w:rPr>
                  <m:t>3</m:t>
                </w:ins>
              </m:r>
            </m:sub>
          </m:sSub>
          <m:func>
            <m:funcPr>
              <m:ctrlPr>
                <w:ins w:id="372" w:author="김 성수" w:date="2021-11-13T15:14:00Z">
                  <w:rPr>
                    <w:rFonts w:ascii="Cambria Math" w:eastAsiaTheme="minorHAnsi" w:hAnsi="Cambria Math" w:cs="Times New Roman"/>
                    <w:i/>
                    <w:color w:val="000000" w:themeColor="text1"/>
                    <w:kern w:val="0"/>
                    <w:sz w:val="24"/>
                    <w:szCs w:val="24"/>
                  </w:rPr>
                </w:ins>
              </m:ctrlPr>
            </m:funcPr>
            <m:fName>
              <m:r>
                <w:ins w:id="373" w:author="김 성수" w:date="2021-11-13T15:14:00Z">
                  <w:rPr>
                    <w:rFonts w:ascii="Cambria Math" w:eastAsiaTheme="minorHAnsi" w:hAnsi="Cambria Math" w:cs="Times New Roman"/>
                    <w:color w:val="000000" w:themeColor="text1"/>
                    <w:kern w:val="0"/>
                    <w:sz w:val="24"/>
                    <w:szCs w:val="24"/>
                  </w:rPr>
                  <m:t>log</m:t>
                </w:ins>
              </m:r>
            </m:fName>
            <m:e>
              <m:r>
                <w:ins w:id="374" w:author="김 성수" w:date="2021-11-13T15:14:00Z">
                  <w:rPr>
                    <w:rFonts w:ascii="Cambria Math" w:eastAsiaTheme="minorHAnsi" w:hAnsi="Cambria Math" w:cs="Times New Roman"/>
                    <w:color w:val="000000" w:themeColor="text1"/>
                    <w:kern w:val="0"/>
                    <w:sz w:val="24"/>
                    <w:szCs w:val="24"/>
                  </w:rPr>
                  <m:t>(SKILL</m:t>
                </w:ins>
              </m:r>
              <m:sSub>
                <m:sSubPr>
                  <m:ctrlPr>
                    <w:ins w:id="375" w:author="김 성수" w:date="2021-11-13T15:14:00Z">
                      <w:rPr>
                        <w:rFonts w:ascii="Cambria Math" w:eastAsiaTheme="minorHAnsi" w:hAnsi="Cambria Math" w:cs="Times New Roman"/>
                        <w:i/>
                        <w:color w:val="000000" w:themeColor="text1"/>
                        <w:kern w:val="0"/>
                        <w:sz w:val="24"/>
                        <w:szCs w:val="24"/>
                      </w:rPr>
                    </w:ins>
                  </m:ctrlPr>
                </m:sSubPr>
                <m:e>
                  <m:r>
                    <w:ins w:id="376" w:author="김 성수" w:date="2021-11-13T15:14:00Z">
                      <w:rPr>
                        <w:rFonts w:ascii="Cambria Math" w:eastAsiaTheme="minorHAnsi" w:hAnsi="Cambria Math" w:cs="Times New Roman"/>
                        <w:color w:val="000000" w:themeColor="text1"/>
                        <w:kern w:val="0"/>
                        <w:sz w:val="24"/>
                        <w:szCs w:val="24"/>
                      </w:rPr>
                      <m:t>)</m:t>
                    </w:ins>
                  </m:r>
                </m:e>
                <m:sub>
                  <m:r>
                    <w:ins w:id="377" w:author="김 성수" w:date="2021-11-13T15:14:00Z">
                      <w:rPr>
                        <w:rFonts w:ascii="Cambria Math" w:eastAsiaTheme="minorHAnsi" w:hAnsi="Cambria Math" w:cs="Times New Roman"/>
                        <w:color w:val="000000" w:themeColor="text1"/>
                        <w:kern w:val="0"/>
                        <w:sz w:val="24"/>
                        <w:szCs w:val="24"/>
                      </w:rPr>
                      <m:t>it</m:t>
                    </w:ins>
                  </m:r>
                </m:sub>
              </m:sSub>
            </m:e>
          </m:func>
          <m:r>
            <w:ins w:id="378" w:author="김 성수" w:date="2021-11-13T15:14:00Z">
              <w:rPr>
                <w:rFonts w:ascii="Cambria Math" w:eastAsiaTheme="minorHAnsi" w:hAnsi="Cambria Math" w:cs="Times New Roman"/>
                <w:color w:val="000000" w:themeColor="text1"/>
                <w:kern w:val="0"/>
                <w:sz w:val="24"/>
                <w:szCs w:val="24"/>
              </w:rPr>
              <m:t>+</m:t>
            </w:ins>
          </m:r>
          <m:sSub>
            <m:sSubPr>
              <m:ctrlPr>
                <w:ins w:id="379" w:author="김 성수" w:date="2021-11-13T15:14:00Z">
                  <w:rPr>
                    <w:rFonts w:ascii="Cambria Math" w:eastAsiaTheme="minorHAnsi" w:hAnsi="Cambria Math" w:cs="Times New Roman"/>
                    <w:i/>
                    <w:color w:val="000000" w:themeColor="text1"/>
                    <w:kern w:val="0"/>
                    <w:sz w:val="24"/>
                    <w:szCs w:val="24"/>
                  </w:rPr>
                </w:ins>
              </m:ctrlPr>
            </m:sSubPr>
            <m:e>
              <m:r>
                <w:ins w:id="380" w:author="김 성수" w:date="2021-11-13T15:14:00Z">
                  <w:rPr>
                    <w:rFonts w:ascii="Cambria Math" w:eastAsiaTheme="minorHAnsi" w:hAnsi="Cambria Math" w:cs="Times New Roman"/>
                    <w:color w:val="000000" w:themeColor="text1"/>
                    <w:kern w:val="0"/>
                    <w:sz w:val="24"/>
                    <w:szCs w:val="24"/>
                  </w:rPr>
                  <m:t>β</m:t>
                </w:ins>
              </m:r>
            </m:e>
            <m:sub>
              <m:r>
                <w:ins w:id="381" w:author="김 성수" w:date="2021-11-13T15:14:00Z">
                  <w:rPr>
                    <w:rFonts w:ascii="Cambria Math" w:eastAsiaTheme="minorHAnsi" w:hAnsi="Cambria Math" w:cs="Times New Roman"/>
                    <w:color w:val="000000" w:themeColor="text1"/>
                    <w:kern w:val="0"/>
                    <w:sz w:val="24"/>
                    <w:szCs w:val="24"/>
                  </w:rPr>
                  <m:t>4</m:t>
                </w:ins>
              </m:r>
            </m:sub>
          </m:sSub>
          <m:func>
            <m:funcPr>
              <m:ctrlPr>
                <w:ins w:id="382" w:author="김 성수" w:date="2021-11-13T15:14:00Z">
                  <w:rPr>
                    <w:rFonts w:ascii="Cambria Math" w:eastAsiaTheme="minorHAnsi" w:hAnsi="Cambria Math" w:cs="Times New Roman"/>
                    <w:i/>
                    <w:color w:val="000000" w:themeColor="text1"/>
                    <w:kern w:val="0"/>
                    <w:sz w:val="24"/>
                    <w:szCs w:val="24"/>
                  </w:rPr>
                </w:ins>
              </m:ctrlPr>
            </m:funcPr>
            <m:fName>
              <m:r>
                <w:ins w:id="383" w:author="김 성수" w:date="2021-11-13T15:14:00Z">
                  <w:rPr>
                    <w:rFonts w:ascii="Cambria Math" w:eastAsiaTheme="minorHAnsi" w:hAnsi="Cambria Math" w:cs="Times New Roman"/>
                    <w:color w:val="000000" w:themeColor="text1"/>
                    <w:kern w:val="0"/>
                    <w:sz w:val="24"/>
                    <w:szCs w:val="24"/>
                  </w:rPr>
                  <m:t>log</m:t>
                </w:ins>
              </m:r>
            </m:fName>
            <m:e>
              <m:r>
                <w:ins w:id="384" w:author="김 성수" w:date="2021-11-13T15:14:00Z">
                  <w:rPr>
                    <w:rFonts w:ascii="Cambria Math" w:eastAsiaTheme="minorHAnsi" w:hAnsi="Cambria Math" w:cs="Times New Roman"/>
                    <w:color w:val="000000" w:themeColor="text1"/>
                    <w:kern w:val="0"/>
                    <w:sz w:val="24"/>
                    <w:szCs w:val="24"/>
                  </w:rPr>
                  <m:t>(HEALTH</m:t>
                </w:ins>
              </m:r>
              <m:sSub>
                <m:sSubPr>
                  <m:ctrlPr>
                    <w:ins w:id="385" w:author="김 성수" w:date="2021-11-13T15:14:00Z">
                      <w:rPr>
                        <w:rFonts w:ascii="Cambria Math" w:eastAsiaTheme="minorHAnsi" w:hAnsi="Cambria Math" w:cs="Times New Roman"/>
                        <w:i/>
                        <w:color w:val="000000" w:themeColor="text1"/>
                        <w:kern w:val="0"/>
                        <w:sz w:val="24"/>
                        <w:szCs w:val="24"/>
                      </w:rPr>
                    </w:ins>
                  </m:ctrlPr>
                </m:sSubPr>
                <m:e>
                  <m:r>
                    <w:ins w:id="386" w:author="김 성수" w:date="2021-11-13T15:14:00Z">
                      <w:rPr>
                        <w:rFonts w:ascii="Cambria Math" w:eastAsiaTheme="minorHAnsi" w:hAnsi="Cambria Math" w:cs="Times New Roman"/>
                        <w:color w:val="000000" w:themeColor="text1"/>
                        <w:kern w:val="0"/>
                        <w:sz w:val="24"/>
                        <w:szCs w:val="24"/>
                      </w:rPr>
                      <m:t>)</m:t>
                    </w:ins>
                  </m:r>
                </m:e>
                <m:sub>
                  <m:r>
                    <w:ins w:id="387" w:author="김 성수" w:date="2021-11-13T15:14:00Z">
                      <w:rPr>
                        <w:rFonts w:ascii="Cambria Math" w:eastAsiaTheme="minorHAnsi" w:hAnsi="Cambria Math" w:cs="Times New Roman"/>
                        <w:color w:val="000000" w:themeColor="text1"/>
                        <w:kern w:val="0"/>
                        <w:sz w:val="24"/>
                        <w:szCs w:val="24"/>
                      </w:rPr>
                      <m:t>it</m:t>
                    </w:ins>
                  </m:r>
                </m:sub>
              </m:sSub>
            </m:e>
          </m:func>
          <m:r>
            <w:ins w:id="388" w:author="김 성수" w:date="2021-11-13T15:14:00Z">
              <w:rPr>
                <w:rFonts w:ascii="Cambria Math" w:eastAsiaTheme="minorHAnsi" w:hAnsi="Cambria Math" w:cs="Times New Roman"/>
                <w:color w:val="000000" w:themeColor="text1"/>
                <w:kern w:val="0"/>
                <w:sz w:val="24"/>
                <w:szCs w:val="24"/>
              </w:rPr>
              <m:t>+</m:t>
            </w:ins>
          </m:r>
          <m:sSub>
            <m:sSubPr>
              <m:ctrlPr>
                <w:ins w:id="389" w:author="김 성수" w:date="2021-11-13T15:14:00Z">
                  <w:rPr>
                    <w:rFonts w:ascii="Cambria Math" w:eastAsiaTheme="minorHAnsi" w:hAnsi="Cambria Math" w:cs="Times New Roman"/>
                    <w:i/>
                    <w:color w:val="000000" w:themeColor="text1"/>
                    <w:kern w:val="0"/>
                    <w:sz w:val="24"/>
                    <w:szCs w:val="24"/>
                  </w:rPr>
                </w:ins>
              </m:ctrlPr>
            </m:sSubPr>
            <m:e>
              <m:r>
                <w:ins w:id="390" w:author="김 성수" w:date="2021-11-13T15:14:00Z">
                  <w:rPr>
                    <w:rFonts w:ascii="Cambria Math" w:eastAsiaTheme="minorHAnsi" w:hAnsi="Cambria Math" w:cs="Times New Roman"/>
                    <w:color w:val="000000" w:themeColor="text1"/>
                    <w:kern w:val="0"/>
                    <w:sz w:val="24"/>
                    <w:szCs w:val="24"/>
                  </w:rPr>
                  <m:t>β</m:t>
                </w:ins>
              </m:r>
            </m:e>
            <m:sub>
              <m:r>
                <w:ins w:id="391" w:author="김 성수" w:date="2021-11-13T15:14:00Z">
                  <w:rPr>
                    <w:rFonts w:ascii="Cambria Math" w:eastAsiaTheme="minorHAnsi" w:hAnsi="Cambria Math" w:cs="Times New Roman"/>
                    <w:color w:val="000000" w:themeColor="text1"/>
                    <w:kern w:val="0"/>
                    <w:sz w:val="24"/>
                    <w:szCs w:val="24"/>
                  </w:rPr>
                  <m:t>5</m:t>
                </w:ins>
              </m:r>
            </m:sub>
          </m:sSub>
          <m:func>
            <m:funcPr>
              <m:ctrlPr>
                <w:ins w:id="392" w:author="김 성수" w:date="2021-11-13T15:14:00Z">
                  <w:rPr>
                    <w:rFonts w:ascii="Cambria Math" w:eastAsiaTheme="minorHAnsi" w:hAnsi="Cambria Math" w:cs="Times New Roman"/>
                    <w:i/>
                    <w:color w:val="000000" w:themeColor="text1"/>
                    <w:kern w:val="0"/>
                    <w:sz w:val="24"/>
                    <w:szCs w:val="24"/>
                  </w:rPr>
                </w:ins>
              </m:ctrlPr>
            </m:funcPr>
            <m:fName>
              <m:r>
                <w:ins w:id="393" w:author="김 성수" w:date="2021-11-13T15:14:00Z">
                  <w:rPr>
                    <w:rFonts w:ascii="Cambria Math" w:eastAsiaTheme="minorHAnsi" w:hAnsi="Cambria Math" w:cs="Times New Roman"/>
                    <w:color w:val="000000" w:themeColor="text1"/>
                    <w:kern w:val="0"/>
                    <w:sz w:val="24"/>
                    <w:szCs w:val="24"/>
                  </w:rPr>
                  <m:t>log</m:t>
                </w:ins>
              </m:r>
            </m:fName>
            <m:e>
              <m:r>
                <w:ins w:id="394" w:author="김 성수" w:date="2021-11-13T15:14:00Z">
                  <w:rPr>
                    <w:rFonts w:ascii="Cambria Math" w:eastAsiaTheme="minorHAnsi" w:hAnsi="Cambria Math" w:cs="Times New Roman"/>
                    <w:color w:val="000000" w:themeColor="text1"/>
                    <w:kern w:val="0"/>
                    <w:sz w:val="24"/>
                    <w:szCs w:val="24"/>
                  </w:rPr>
                  <m:t>(GDPC</m:t>
                </w:ins>
              </m:r>
              <m:sSub>
                <m:sSubPr>
                  <m:ctrlPr>
                    <w:ins w:id="395" w:author="김 성수" w:date="2021-11-13T15:14:00Z">
                      <w:rPr>
                        <w:rFonts w:ascii="Cambria Math" w:eastAsiaTheme="minorHAnsi" w:hAnsi="Cambria Math" w:cs="Times New Roman"/>
                        <w:i/>
                        <w:color w:val="000000" w:themeColor="text1"/>
                        <w:kern w:val="0"/>
                        <w:sz w:val="24"/>
                        <w:szCs w:val="24"/>
                      </w:rPr>
                    </w:ins>
                  </m:ctrlPr>
                </m:sSubPr>
                <m:e>
                  <m:r>
                    <w:ins w:id="396" w:author="김 성수" w:date="2021-11-13T15:14:00Z">
                      <w:rPr>
                        <w:rFonts w:ascii="Cambria Math" w:eastAsiaTheme="minorHAnsi" w:hAnsi="Cambria Math" w:cs="Times New Roman"/>
                        <w:color w:val="000000" w:themeColor="text1"/>
                        <w:kern w:val="0"/>
                        <w:sz w:val="24"/>
                        <w:szCs w:val="24"/>
                      </w:rPr>
                      <m:t>)</m:t>
                    </w:ins>
                  </m:r>
                </m:e>
                <m:sub>
                  <m:r>
                    <w:ins w:id="397" w:author="김 성수" w:date="2021-11-13T15:14:00Z">
                      <w:rPr>
                        <w:rFonts w:ascii="Cambria Math" w:eastAsiaTheme="minorHAnsi" w:hAnsi="Cambria Math" w:cs="Times New Roman"/>
                        <w:color w:val="000000" w:themeColor="text1"/>
                        <w:kern w:val="0"/>
                        <w:sz w:val="24"/>
                        <w:szCs w:val="24"/>
                      </w:rPr>
                      <m:t>it</m:t>
                    </w:ins>
                  </m:r>
                </m:sub>
              </m:sSub>
              <m:r>
                <w:ins w:id="398" w:author="김 성수" w:date="2021-11-13T15:14:00Z">
                  <w:rPr>
                    <w:rFonts w:ascii="Cambria Math" w:eastAsiaTheme="minorHAnsi" w:hAnsi="Cambria Math" w:cs="Times New Roman"/>
                    <w:color w:val="000000" w:themeColor="text1"/>
                    <w:kern w:val="0"/>
                    <w:sz w:val="24"/>
                    <w:szCs w:val="24"/>
                  </w:rPr>
                  <m:t>+</m:t>
                </w:ins>
              </m:r>
              <m:sSub>
                <m:sSubPr>
                  <m:ctrlPr>
                    <w:ins w:id="399" w:author="김 성수" w:date="2021-11-13T15:14:00Z">
                      <w:rPr>
                        <w:rFonts w:ascii="Cambria Math" w:eastAsiaTheme="minorHAnsi" w:hAnsi="Cambria Math" w:cs="Times New Roman"/>
                        <w:i/>
                        <w:color w:val="000000" w:themeColor="text1"/>
                        <w:kern w:val="0"/>
                        <w:sz w:val="24"/>
                        <w:szCs w:val="24"/>
                      </w:rPr>
                    </w:ins>
                  </m:ctrlPr>
                </m:sSubPr>
                <m:e>
                  <m:r>
                    <w:ins w:id="400" w:author="김 성수" w:date="2021-11-13T15:14:00Z">
                      <w:rPr>
                        <w:rFonts w:ascii="Cambria Math" w:eastAsiaTheme="minorHAnsi" w:hAnsi="Cambria Math" w:cs="Times New Roman"/>
                        <w:color w:val="000000" w:themeColor="text1"/>
                        <w:kern w:val="0"/>
                        <w:sz w:val="24"/>
                        <w:szCs w:val="24"/>
                      </w:rPr>
                      <m:t>β</m:t>
                    </w:ins>
                  </m:r>
                </m:e>
                <m:sub>
                  <m:r>
                    <w:ins w:id="401" w:author="김 성수" w:date="2021-11-13T15:14:00Z">
                      <w:rPr>
                        <w:rFonts w:ascii="Cambria Math" w:eastAsiaTheme="minorHAnsi" w:hAnsi="Cambria Math" w:cs="Times New Roman"/>
                        <w:color w:val="000000" w:themeColor="text1"/>
                        <w:kern w:val="0"/>
                        <w:sz w:val="24"/>
                        <w:szCs w:val="24"/>
                      </w:rPr>
                      <m:t>6</m:t>
                    </w:ins>
                  </m:r>
                </m:sub>
              </m:sSub>
              <m:func>
                <m:funcPr>
                  <m:ctrlPr>
                    <w:ins w:id="402" w:author="김 성수" w:date="2021-11-13T15:14:00Z">
                      <w:rPr>
                        <w:rFonts w:ascii="Cambria Math" w:eastAsiaTheme="minorHAnsi" w:hAnsi="Cambria Math" w:cs="Times New Roman"/>
                        <w:i/>
                        <w:color w:val="000000" w:themeColor="text1"/>
                        <w:kern w:val="0"/>
                        <w:sz w:val="24"/>
                        <w:szCs w:val="24"/>
                      </w:rPr>
                    </w:ins>
                  </m:ctrlPr>
                </m:funcPr>
                <m:fName>
                  <m:r>
                    <w:ins w:id="403" w:author="김 성수" w:date="2021-11-13T15:14:00Z">
                      <w:rPr>
                        <w:rFonts w:ascii="Cambria Math" w:eastAsiaTheme="minorHAnsi" w:hAnsi="Cambria Math" w:cs="Times New Roman"/>
                        <w:color w:val="000000" w:themeColor="text1"/>
                        <w:kern w:val="0"/>
                        <w:sz w:val="24"/>
                        <w:szCs w:val="24"/>
                      </w:rPr>
                      <m:t>log</m:t>
                    </w:ins>
                  </m:r>
                </m:fName>
                <m:e>
                  <m:r>
                    <w:ins w:id="404" w:author="김 성수" w:date="2021-11-13T15:14:00Z">
                      <w:rPr>
                        <w:rFonts w:ascii="Cambria Math" w:eastAsiaTheme="minorHAnsi" w:hAnsi="Cambria Math" w:cs="Times New Roman"/>
                        <w:color w:val="000000" w:themeColor="text1"/>
                        <w:kern w:val="0"/>
                        <w:sz w:val="24"/>
                        <w:szCs w:val="24"/>
                      </w:rPr>
                      <m:t>(FSENCOND</m:t>
                    </w:ins>
                  </m:r>
                  <m:sSub>
                    <m:sSubPr>
                      <m:ctrlPr>
                        <w:ins w:id="405" w:author="김 성수" w:date="2021-11-13T15:14:00Z">
                          <w:rPr>
                            <w:rFonts w:ascii="Cambria Math" w:eastAsiaTheme="minorHAnsi" w:hAnsi="Cambria Math" w:cs="Times New Roman"/>
                            <w:i/>
                            <w:color w:val="000000" w:themeColor="text1"/>
                            <w:kern w:val="0"/>
                            <w:sz w:val="24"/>
                            <w:szCs w:val="24"/>
                          </w:rPr>
                        </w:ins>
                      </m:ctrlPr>
                    </m:sSubPr>
                    <m:e>
                      <m:r>
                        <w:ins w:id="406" w:author="김 성수" w:date="2021-11-13T15:14:00Z">
                          <w:rPr>
                            <w:rFonts w:ascii="Cambria Math" w:eastAsiaTheme="minorHAnsi" w:hAnsi="Cambria Math" w:cs="Times New Roman"/>
                            <w:color w:val="000000" w:themeColor="text1"/>
                            <w:kern w:val="0"/>
                            <w:sz w:val="24"/>
                            <w:szCs w:val="24"/>
                          </w:rPr>
                          <m:t>)</m:t>
                        </w:ins>
                      </m:r>
                    </m:e>
                    <m:sub>
                      <m:r>
                        <w:ins w:id="407" w:author="김 성수" w:date="2021-11-13T15:14:00Z">
                          <w:rPr>
                            <w:rFonts w:ascii="Cambria Math" w:eastAsiaTheme="minorHAnsi" w:hAnsi="Cambria Math" w:cs="Times New Roman"/>
                            <w:color w:val="000000" w:themeColor="text1"/>
                            <w:kern w:val="0"/>
                            <w:sz w:val="24"/>
                            <w:szCs w:val="24"/>
                          </w:rPr>
                          <m:t>it</m:t>
                        </w:ins>
                      </m:r>
                    </m:sub>
                  </m:sSub>
                </m:e>
              </m:func>
            </m:e>
          </m:func>
          <m:r>
            <w:ins w:id="408" w:author="김 성수" w:date="2021-11-13T15:14:00Z">
              <w:rPr>
                <w:rFonts w:ascii="Cambria Math" w:eastAsiaTheme="minorHAnsi" w:hAnsi="Cambria Math" w:cs="Times New Roman"/>
                <w:color w:val="000000" w:themeColor="text1"/>
                <w:kern w:val="0"/>
                <w:sz w:val="24"/>
                <w:szCs w:val="24"/>
              </w:rPr>
              <m:t>+</m:t>
            </w:ins>
          </m:r>
          <m:sSub>
            <m:sSubPr>
              <m:ctrlPr>
                <w:ins w:id="409" w:author="김 성수" w:date="2021-11-13T15:14:00Z">
                  <w:rPr>
                    <w:rFonts w:ascii="Cambria Math" w:eastAsiaTheme="minorHAnsi" w:hAnsi="Cambria Math" w:cs="Times New Roman"/>
                    <w:i/>
                    <w:color w:val="000000" w:themeColor="text1"/>
                    <w:kern w:val="0"/>
                    <w:sz w:val="24"/>
                    <w:szCs w:val="24"/>
                  </w:rPr>
                </w:ins>
              </m:ctrlPr>
            </m:sSubPr>
            <m:e>
              <m:r>
                <w:ins w:id="410" w:author="김 성수" w:date="2021-11-13T15:14:00Z">
                  <w:rPr>
                    <w:rFonts w:ascii="Cambria Math" w:eastAsiaTheme="minorHAnsi" w:hAnsi="Cambria Math" w:cs="Times New Roman"/>
                    <w:color w:val="000000" w:themeColor="text1"/>
                    <w:kern w:val="0"/>
                    <w:sz w:val="24"/>
                    <w:szCs w:val="24"/>
                  </w:rPr>
                  <m:t>β</m:t>
                </w:ins>
              </m:r>
            </m:e>
            <m:sub>
              <m:r>
                <w:ins w:id="411" w:author="김 성수" w:date="2021-11-13T15:14:00Z">
                  <w:rPr>
                    <w:rFonts w:ascii="Cambria Math" w:eastAsiaTheme="minorHAnsi" w:hAnsi="Cambria Math" w:cs="Times New Roman"/>
                    <w:color w:val="000000" w:themeColor="text1"/>
                    <w:kern w:val="0"/>
                    <w:sz w:val="24"/>
                    <w:szCs w:val="24"/>
                  </w:rPr>
                  <m:t>7</m:t>
                </w:ins>
              </m:r>
            </m:sub>
          </m:sSub>
          <m:func>
            <m:funcPr>
              <m:ctrlPr>
                <w:ins w:id="412" w:author="김 성수" w:date="2021-11-13T15:14:00Z">
                  <w:rPr>
                    <w:rFonts w:ascii="Cambria Math" w:eastAsiaTheme="minorHAnsi" w:hAnsi="Cambria Math" w:cs="Times New Roman"/>
                    <w:i/>
                    <w:color w:val="000000" w:themeColor="text1"/>
                    <w:kern w:val="0"/>
                    <w:sz w:val="24"/>
                    <w:szCs w:val="24"/>
                  </w:rPr>
                </w:ins>
              </m:ctrlPr>
            </m:funcPr>
            <m:fName>
              <m:r>
                <w:ins w:id="413" w:author="김 성수" w:date="2021-11-13T15:14:00Z">
                  <w:rPr>
                    <w:rFonts w:ascii="Cambria Math" w:eastAsiaTheme="minorHAnsi" w:hAnsi="Cambria Math" w:cs="Times New Roman"/>
                    <w:color w:val="000000" w:themeColor="text1"/>
                    <w:kern w:val="0"/>
                    <w:sz w:val="24"/>
                    <w:szCs w:val="24"/>
                  </w:rPr>
                  <m:t>log</m:t>
                </w:ins>
              </m:r>
            </m:fName>
            <m:e>
              <m:r>
                <w:ins w:id="414" w:author="김 성수" w:date="2021-11-13T15:14:00Z">
                  <w:rPr>
                    <w:rFonts w:ascii="Cambria Math" w:eastAsiaTheme="minorHAnsi" w:hAnsi="Cambria Math" w:cs="Times New Roman"/>
                    <w:color w:val="000000" w:themeColor="text1"/>
                    <w:kern w:val="0"/>
                    <w:sz w:val="24"/>
                    <w:szCs w:val="24"/>
                  </w:rPr>
                  <m:t>(ELECTRIC</m:t>
                </w:ins>
              </m:r>
              <m:sSub>
                <m:sSubPr>
                  <m:ctrlPr>
                    <w:ins w:id="415" w:author="김 성수" w:date="2021-11-13T15:14:00Z">
                      <w:rPr>
                        <w:rFonts w:ascii="Cambria Math" w:eastAsiaTheme="minorHAnsi" w:hAnsi="Cambria Math" w:cs="Times New Roman"/>
                        <w:i/>
                        <w:color w:val="000000" w:themeColor="text1"/>
                        <w:kern w:val="0"/>
                        <w:sz w:val="24"/>
                        <w:szCs w:val="24"/>
                      </w:rPr>
                    </w:ins>
                  </m:ctrlPr>
                </m:sSubPr>
                <m:e>
                  <m:r>
                    <w:ins w:id="416" w:author="김 성수" w:date="2021-11-13T15:14:00Z">
                      <w:rPr>
                        <w:rFonts w:ascii="Cambria Math" w:eastAsiaTheme="minorHAnsi" w:hAnsi="Cambria Math" w:cs="Times New Roman"/>
                        <w:color w:val="000000" w:themeColor="text1"/>
                        <w:kern w:val="0"/>
                        <w:sz w:val="24"/>
                        <w:szCs w:val="24"/>
                      </w:rPr>
                      <m:t>)</m:t>
                    </w:ins>
                  </m:r>
                </m:e>
                <m:sub>
                  <m:r>
                    <w:ins w:id="417" w:author="김 성수" w:date="2021-11-13T15:14:00Z">
                      <w:rPr>
                        <w:rFonts w:ascii="Cambria Math" w:eastAsiaTheme="minorHAnsi" w:hAnsi="Cambria Math" w:cs="Times New Roman"/>
                        <w:color w:val="000000" w:themeColor="text1"/>
                        <w:kern w:val="0"/>
                        <w:sz w:val="24"/>
                        <w:szCs w:val="24"/>
                      </w:rPr>
                      <m:t>it</m:t>
                    </w:ins>
                  </m:r>
                </m:sub>
              </m:sSub>
            </m:e>
          </m:func>
          <m:r>
            <w:ins w:id="418" w:author="김 성수" w:date="2021-11-13T15:14:00Z">
              <w:rPr>
                <w:rFonts w:ascii="Cambria Math" w:eastAsiaTheme="minorHAnsi" w:hAnsi="Cambria Math" w:cs="Times New Roman"/>
                <w:color w:val="000000" w:themeColor="text1"/>
                <w:kern w:val="0"/>
                <w:sz w:val="24"/>
                <w:szCs w:val="24"/>
              </w:rPr>
              <m:t>+</m:t>
            </w:ins>
          </m:r>
          <m:sSub>
            <m:sSubPr>
              <m:ctrlPr>
                <w:ins w:id="419" w:author="김 성수" w:date="2021-11-13T15:14:00Z">
                  <w:rPr>
                    <w:rFonts w:ascii="Cambria Math" w:eastAsiaTheme="minorHAnsi" w:hAnsi="Cambria Math" w:cs="Times New Roman"/>
                    <w:i/>
                    <w:color w:val="000000" w:themeColor="text1"/>
                    <w:kern w:val="0"/>
                    <w:sz w:val="24"/>
                    <w:szCs w:val="24"/>
                  </w:rPr>
                </w:ins>
              </m:ctrlPr>
            </m:sSubPr>
            <m:e>
              <m:r>
                <w:ins w:id="420" w:author="김 성수" w:date="2021-11-13T15:14:00Z">
                  <w:rPr>
                    <w:rFonts w:ascii="Cambria Math" w:eastAsiaTheme="minorHAnsi" w:hAnsi="Cambria Math" w:cs="Times New Roman"/>
                    <w:color w:val="000000" w:themeColor="text1"/>
                    <w:kern w:val="0"/>
                    <w:sz w:val="24"/>
                    <w:szCs w:val="24"/>
                  </w:rPr>
                  <m:t>β</m:t>
                </w:ins>
              </m:r>
            </m:e>
            <m:sub>
              <m:r>
                <w:ins w:id="421" w:author="김 성수" w:date="2021-11-13T15:14:00Z">
                  <w:rPr>
                    <w:rFonts w:ascii="Cambria Math" w:eastAsiaTheme="minorHAnsi" w:hAnsi="Cambria Math" w:cs="Times New Roman"/>
                    <w:color w:val="000000" w:themeColor="text1"/>
                    <w:kern w:val="0"/>
                    <w:sz w:val="24"/>
                    <w:szCs w:val="24"/>
                  </w:rPr>
                  <m:t>8</m:t>
                </w:ins>
              </m:r>
            </m:sub>
          </m:sSub>
          <m:func>
            <m:funcPr>
              <m:ctrlPr>
                <w:ins w:id="422" w:author="김 성수" w:date="2021-11-13T15:14:00Z">
                  <w:rPr>
                    <w:rFonts w:ascii="Cambria Math" w:eastAsiaTheme="minorHAnsi" w:hAnsi="Cambria Math" w:cs="Times New Roman"/>
                    <w:i/>
                    <w:color w:val="000000" w:themeColor="text1"/>
                    <w:kern w:val="0"/>
                    <w:sz w:val="24"/>
                    <w:szCs w:val="24"/>
                  </w:rPr>
                </w:ins>
              </m:ctrlPr>
            </m:funcPr>
            <m:fName>
              <m:r>
                <w:ins w:id="423" w:author="김 성수" w:date="2021-11-13T15:14:00Z">
                  <w:rPr>
                    <w:rFonts w:ascii="Cambria Math" w:eastAsiaTheme="minorHAnsi" w:hAnsi="Cambria Math" w:cs="Times New Roman"/>
                    <w:color w:val="000000" w:themeColor="text1"/>
                    <w:kern w:val="0"/>
                    <w:sz w:val="24"/>
                    <w:szCs w:val="24"/>
                  </w:rPr>
                  <m:t>log</m:t>
                </w:ins>
              </m:r>
            </m:fName>
            <m:e>
              <m:r>
                <w:ins w:id="424" w:author="김 성수" w:date="2021-11-13T15:14:00Z">
                  <w:rPr>
                    <w:rFonts w:ascii="Cambria Math" w:eastAsiaTheme="minorHAnsi" w:hAnsi="Cambria Math" w:cs="Times New Roman"/>
                    <w:color w:val="000000" w:themeColor="text1"/>
                    <w:kern w:val="0"/>
                    <w:sz w:val="24"/>
                    <w:szCs w:val="24"/>
                  </w:rPr>
                  <m:t>(URBAN</m:t>
                </w:ins>
              </m:r>
              <m:sSub>
                <m:sSubPr>
                  <m:ctrlPr>
                    <w:ins w:id="425" w:author="김 성수" w:date="2021-11-13T15:14:00Z">
                      <w:rPr>
                        <w:rFonts w:ascii="Cambria Math" w:eastAsiaTheme="minorHAnsi" w:hAnsi="Cambria Math" w:cs="Times New Roman"/>
                        <w:i/>
                        <w:color w:val="000000" w:themeColor="text1"/>
                        <w:kern w:val="0"/>
                        <w:sz w:val="24"/>
                        <w:szCs w:val="24"/>
                      </w:rPr>
                    </w:ins>
                  </m:ctrlPr>
                </m:sSubPr>
                <m:e>
                  <m:r>
                    <w:ins w:id="426" w:author="김 성수" w:date="2021-11-13T15:14:00Z">
                      <w:rPr>
                        <w:rFonts w:ascii="Cambria Math" w:eastAsiaTheme="minorHAnsi" w:hAnsi="Cambria Math" w:cs="Times New Roman"/>
                        <w:color w:val="000000" w:themeColor="text1"/>
                        <w:kern w:val="0"/>
                        <w:sz w:val="24"/>
                        <w:szCs w:val="24"/>
                      </w:rPr>
                      <m:t>)</m:t>
                    </w:ins>
                  </m:r>
                </m:e>
                <m:sub>
                  <m:r>
                    <w:ins w:id="427" w:author="김 성수" w:date="2021-11-13T15:14:00Z">
                      <w:rPr>
                        <w:rFonts w:ascii="Cambria Math" w:eastAsiaTheme="minorHAnsi" w:hAnsi="Cambria Math" w:cs="Times New Roman"/>
                        <w:color w:val="000000" w:themeColor="text1"/>
                        <w:kern w:val="0"/>
                        <w:sz w:val="24"/>
                        <w:szCs w:val="24"/>
                      </w:rPr>
                      <m:t>it</m:t>
                    </w:ins>
                  </m:r>
                </m:sub>
              </m:sSub>
            </m:e>
          </m:func>
          <m:r>
            <w:ins w:id="428" w:author="김 성수" w:date="2021-11-13T15:14:00Z">
              <w:rPr>
                <w:rFonts w:ascii="Cambria Math" w:eastAsiaTheme="minorHAnsi" w:hAnsi="Cambria Math" w:cs="Times New Roman"/>
                <w:color w:val="000000" w:themeColor="text1"/>
                <w:kern w:val="0"/>
                <w:sz w:val="24"/>
                <w:szCs w:val="24"/>
              </w:rPr>
              <m:t>+</m:t>
            </w:ins>
          </m:r>
          <m:sSub>
            <m:sSubPr>
              <m:ctrlPr>
                <w:ins w:id="429" w:author="김 성수" w:date="2021-11-13T15:14:00Z">
                  <w:rPr>
                    <w:rFonts w:ascii="Cambria Math" w:eastAsiaTheme="minorHAnsi" w:hAnsi="Cambria Math" w:cs="Times New Roman"/>
                    <w:i/>
                    <w:color w:val="000000" w:themeColor="text1"/>
                    <w:kern w:val="0"/>
                    <w:sz w:val="24"/>
                    <w:szCs w:val="24"/>
                  </w:rPr>
                </w:ins>
              </m:ctrlPr>
            </m:sSubPr>
            <m:e>
              <m:r>
                <w:ins w:id="430" w:author="김 성수" w:date="2021-11-13T15:14:00Z">
                  <w:rPr>
                    <w:rFonts w:ascii="Cambria Math" w:eastAsiaTheme="minorHAnsi" w:hAnsi="Cambria Math" w:cs="Times New Roman"/>
                    <w:color w:val="000000" w:themeColor="text1"/>
                    <w:kern w:val="0"/>
                    <w:sz w:val="24"/>
                    <w:szCs w:val="24"/>
                  </w:rPr>
                  <m:t>β</m:t>
                </w:ins>
              </m:r>
            </m:e>
            <m:sub>
              <m:r>
                <w:ins w:id="431" w:author="김 성수" w:date="2021-11-13T15:14:00Z">
                  <w:rPr>
                    <w:rFonts w:ascii="Cambria Math" w:eastAsiaTheme="minorHAnsi" w:hAnsi="Cambria Math" w:cs="Times New Roman"/>
                    <w:color w:val="000000" w:themeColor="text1"/>
                    <w:kern w:val="0"/>
                    <w:sz w:val="24"/>
                    <w:szCs w:val="24"/>
                  </w:rPr>
                  <m:t>9</m:t>
                </w:ins>
              </m:r>
            </m:sub>
          </m:sSub>
          <m:func>
            <m:funcPr>
              <m:ctrlPr>
                <w:ins w:id="432" w:author="김 성수" w:date="2021-11-13T15:14:00Z">
                  <w:rPr>
                    <w:rFonts w:ascii="Cambria Math" w:eastAsiaTheme="minorHAnsi" w:hAnsi="Cambria Math" w:cs="Times New Roman"/>
                    <w:i/>
                    <w:color w:val="000000" w:themeColor="text1"/>
                    <w:kern w:val="0"/>
                    <w:sz w:val="24"/>
                    <w:szCs w:val="24"/>
                  </w:rPr>
                </w:ins>
              </m:ctrlPr>
            </m:funcPr>
            <m:fName>
              <m:r>
                <w:ins w:id="433" w:author="김 성수" w:date="2021-11-13T15:14:00Z">
                  <w:rPr>
                    <w:rFonts w:ascii="Cambria Math" w:eastAsiaTheme="minorHAnsi" w:hAnsi="Cambria Math" w:cs="Times New Roman"/>
                    <w:color w:val="000000" w:themeColor="text1"/>
                    <w:kern w:val="0"/>
                    <w:sz w:val="24"/>
                    <w:szCs w:val="24"/>
                  </w:rPr>
                  <m:t>log</m:t>
                </w:ins>
              </m:r>
            </m:fName>
            <m:e>
              <m:r>
                <w:ins w:id="434" w:author="김 성수" w:date="2021-11-13T15:14:00Z">
                  <w:rPr>
                    <w:rFonts w:ascii="Cambria Math" w:eastAsiaTheme="minorHAnsi" w:hAnsi="Cambria Math" w:cs="Times New Roman"/>
                    <w:color w:val="000000" w:themeColor="text1"/>
                    <w:kern w:val="0"/>
                    <w:sz w:val="24"/>
                    <w:szCs w:val="24"/>
                  </w:rPr>
                  <m:t>(FPARTICI</m:t>
                </w:ins>
              </m:r>
              <m:sSub>
                <m:sSubPr>
                  <m:ctrlPr>
                    <w:ins w:id="435" w:author="김 성수" w:date="2021-11-13T15:14:00Z">
                      <w:rPr>
                        <w:rFonts w:ascii="Cambria Math" w:eastAsiaTheme="minorHAnsi" w:hAnsi="Cambria Math" w:cs="Times New Roman"/>
                        <w:i/>
                        <w:color w:val="000000" w:themeColor="text1"/>
                        <w:kern w:val="0"/>
                        <w:sz w:val="24"/>
                        <w:szCs w:val="24"/>
                      </w:rPr>
                    </w:ins>
                  </m:ctrlPr>
                </m:sSubPr>
                <m:e>
                  <m:r>
                    <w:ins w:id="436" w:author="김 성수" w:date="2021-11-13T15:14:00Z">
                      <w:rPr>
                        <w:rFonts w:ascii="Cambria Math" w:eastAsiaTheme="minorHAnsi" w:hAnsi="Cambria Math" w:cs="Times New Roman"/>
                        <w:color w:val="000000" w:themeColor="text1"/>
                        <w:kern w:val="0"/>
                        <w:sz w:val="24"/>
                        <w:szCs w:val="24"/>
                      </w:rPr>
                      <m:t>)</m:t>
                    </w:ins>
                  </m:r>
                </m:e>
                <m:sub>
                  <m:r>
                    <w:ins w:id="437" w:author="김 성수" w:date="2021-11-13T15:14:00Z">
                      <w:rPr>
                        <w:rFonts w:ascii="Cambria Math" w:eastAsiaTheme="minorHAnsi" w:hAnsi="Cambria Math" w:cs="Times New Roman"/>
                        <w:color w:val="000000" w:themeColor="text1"/>
                        <w:kern w:val="0"/>
                        <w:sz w:val="24"/>
                        <w:szCs w:val="24"/>
                      </w:rPr>
                      <m:t>it</m:t>
                    </w:ins>
                  </m:r>
                </m:sub>
              </m:sSub>
            </m:e>
          </m:func>
          <m:r>
            <w:ins w:id="438" w:author="김 성수" w:date="2021-11-13T15:14:00Z">
              <w:rPr>
                <w:rFonts w:ascii="Cambria Math" w:eastAsiaTheme="minorHAnsi" w:hAnsi="Cambria Math" w:cs="Times New Roman"/>
                <w:color w:val="000000" w:themeColor="text1"/>
                <w:kern w:val="0"/>
                <w:sz w:val="24"/>
                <w:szCs w:val="24"/>
              </w:rPr>
              <m:t>+</m:t>
            </w:ins>
          </m:r>
          <m:sSub>
            <m:sSubPr>
              <m:ctrlPr>
                <w:ins w:id="439" w:author="김 성수" w:date="2021-11-13T15:14:00Z">
                  <w:rPr>
                    <w:rFonts w:ascii="Cambria Math" w:eastAsiaTheme="minorHAnsi" w:hAnsi="Cambria Math" w:cs="Times New Roman"/>
                    <w:i/>
                    <w:color w:val="000000" w:themeColor="text1"/>
                    <w:kern w:val="0"/>
                    <w:sz w:val="24"/>
                    <w:szCs w:val="24"/>
                  </w:rPr>
                </w:ins>
              </m:ctrlPr>
            </m:sSubPr>
            <m:e>
              <m:r>
                <w:ins w:id="440" w:author="김 성수" w:date="2021-11-13T15:14:00Z">
                  <w:rPr>
                    <w:rFonts w:ascii="Cambria Math" w:eastAsiaTheme="minorHAnsi" w:hAnsi="Cambria Math" w:cs="Times New Roman"/>
                    <w:color w:val="000000" w:themeColor="text1"/>
                    <w:kern w:val="0"/>
                    <w:sz w:val="24"/>
                    <w:szCs w:val="24"/>
                  </w:rPr>
                  <m:t>β</m:t>
                </w:ins>
              </m:r>
            </m:e>
            <m:sub>
              <m:r>
                <w:ins w:id="441" w:author="김 성수" w:date="2021-11-13T15:14:00Z">
                  <w:rPr>
                    <w:rFonts w:ascii="Cambria Math" w:eastAsiaTheme="minorHAnsi" w:hAnsi="Cambria Math" w:cs="Times New Roman"/>
                    <w:color w:val="000000" w:themeColor="text1"/>
                    <w:kern w:val="0"/>
                    <w:sz w:val="24"/>
                    <w:szCs w:val="24"/>
                  </w:rPr>
                  <m:t>10</m:t>
                </w:ins>
              </m:r>
            </m:sub>
          </m:sSub>
          <m:func>
            <m:funcPr>
              <m:ctrlPr>
                <w:ins w:id="442" w:author="김 성수" w:date="2021-11-13T15:14:00Z">
                  <w:rPr>
                    <w:rFonts w:ascii="Cambria Math" w:eastAsiaTheme="minorHAnsi" w:hAnsi="Cambria Math" w:cs="Times New Roman"/>
                    <w:i/>
                    <w:color w:val="000000" w:themeColor="text1"/>
                    <w:kern w:val="0"/>
                    <w:sz w:val="24"/>
                    <w:szCs w:val="24"/>
                  </w:rPr>
                </w:ins>
              </m:ctrlPr>
            </m:funcPr>
            <m:fName>
              <m:r>
                <w:ins w:id="443" w:author="김 성수" w:date="2021-11-13T15:14:00Z">
                  <w:rPr>
                    <w:rFonts w:ascii="Cambria Math" w:eastAsiaTheme="minorHAnsi" w:hAnsi="Cambria Math" w:cs="Times New Roman"/>
                    <w:color w:val="000000" w:themeColor="text1"/>
                    <w:kern w:val="0"/>
                    <w:sz w:val="24"/>
                    <w:szCs w:val="24"/>
                  </w:rPr>
                  <m:t>log</m:t>
                </w:ins>
              </m:r>
            </m:fName>
            <m:e>
              <m:r>
                <w:ins w:id="444" w:author="김 성수" w:date="2021-11-13T15:14:00Z">
                  <w:rPr>
                    <w:rFonts w:ascii="Cambria Math" w:eastAsiaTheme="minorHAnsi" w:hAnsi="Cambria Math" w:cs="Times New Roman"/>
                    <w:color w:val="000000" w:themeColor="text1"/>
                    <w:kern w:val="0"/>
                    <w:sz w:val="24"/>
                    <w:szCs w:val="24"/>
                  </w:rPr>
                  <m:t>(FPARLIA</m:t>
                </w:ins>
              </m:r>
              <m:sSub>
                <m:sSubPr>
                  <m:ctrlPr>
                    <w:ins w:id="445" w:author="김 성수" w:date="2021-11-13T15:14:00Z">
                      <w:rPr>
                        <w:rFonts w:ascii="Cambria Math" w:eastAsiaTheme="minorHAnsi" w:hAnsi="Cambria Math" w:cs="Times New Roman"/>
                        <w:i/>
                        <w:color w:val="000000" w:themeColor="text1"/>
                        <w:kern w:val="0"/>
                        <w:sz w:val="24"/>
                        <w:szCs w:val="24"/>
                      </w:rPr>
                    </w:ins>
                  </m:ctrlPr>
                </m:sSubPr>
                <m:e>
                  <m:r>
                    <w:ins w:id="446" w:author="김 성수" w:date="2021-11-13T15:14:00Z">
                      <w:rPr>
                        <w:rFonts w:ascii="Cambria Math" w:eastAsiaTheme="minorHAnsi" w:hAnsi="Cambria Math" w:cs="Times New Roman"/>
                        <w:color w:val="000000" w:themeColor="text1"/>
                        <w:kern w:val="0"/>
                        <w:sz w:val="24"/>
                        <w:szCs w:val="24"/>
                      </w:rPr>
                      <m:t>)</m:t>
                    </w:ins>
                  </m:r>
                </m:e>
                <m:sub>
                  <m:r>
                    <w:ins w:id="447" w:author="김 성수" w:date="2021-11-13T15:14:00Z">
                      <w:rPr>
                        <w:rFonts w:ascii="Cambria Math" w:eastAsiaTheme="minorHAnsi" w:hAnsi="Cambria Math" w:cs="Times New Roman"/>
                        <w:color w:val="000000" w:themeColor="text1"/>
                        <w:kern w:val="0"/>
                        <w:sz w:val="24"/>
                        <w:szCs w:val="24"/>
                      </w:rPr>
                      <m:t>it</m:t>
                    </w:ins>
                  </m:r>
                </m:sub>
              </m:sSub>
              <m:r>
                <w:ins w:id="448" w:author="김 성수" w:date="2021-11-13T15:14:00Z">
                  <w:rPr>
                    <w:rFonts w:ascii="Cambria Math" w:hAnsi="Cambria Math" w:cstheme="majorBidi"/>
                    <w:color w:val="000000" w:themeColor="text1"/>
                    <w:vertAlign w:val="subscript"/>
                  </w:rPr>
                  <m:t>+(</m:t>
                </w:ins>
              </m:r>
              <m:sSub>
                <m:sSubPr>
                  <m:ctrlPr>
                    <w:ins w:id="449" w:author="김 성수" w:date="2021-11-13T15:14:00Z">
                      <w:rPr>
                        <w:rFonts w:ascii="Cambria Math" w:eastAsia="휴먼명조" w:hAnsi="Cambria Math" w:cstheme="majorBidi"/>
                        <w:i/>
                        <w:color w:val="000000" w:themeColor="text1"/>
                      </w:rPr>
                    </w:ins>
                  </m:ctrlPr>
                </m:sSubPr>
                <m:e>
                  <m:r>
                    <w:ins w:id="450" w:author="김 성수" w:date="2021-11-13T15:14:00Z">
                      <w:rPr>
                        <w:rFonts w:ascii="Cambria Math" w:eastAsia="휴먼명조" w:hAnsi="Cambria Math" w:cstheme="majorBidi"/>
                        <w:color w:val="000000" w:themeColor="text1"/>
                      </w:rPr>
                      <m:t>μ</m:t>
                    </w:ins>
                  </m:r>
                </m:e>
                <m:sub>
                  <m:r>
                    <w:ins w:id="451" w:author="김 성수" w:date="2021-11-13T15:14:00Z">
                      <w:rPr>
                        <w:rFonts w:ascii="Cambria Math" w:eastAsia="휴먼명조" w:hAnsi="Cambria Math" w:cstheme="majorBidi"/>
                        <w:color w:val="000000" w:themeColor="text1"/>
                      </w:rPr>
                      <m:t>i</m:t>
                    </w:ins>
                  </m:r>
                </m:sub>
              </m:sSub>
              <m:r>
                <w:ins w:id="452" w:author="김 성수" w:date="2021-11-13T15:14:00Z">
                  <w:rPr>
                    <w:rFonts w:ascii="Cambria Math" w:hAnsi="Cambria Math" w:cstheme="majorBidi"/>
                    <w:color w:val="000000" w:themeColor="text1"/>
                    <w:vertAlign w:val="subscript"/>
                  </w:rPr>
                  <m:t>)</m:t>
                </w:ins>
              </m:r>
              <m:r>
                <w:ins w:id="453" w:author="김 성수" w:date="2021-11-13T15:14:00Z">
                  <w:rPr>
                    <w:rFonts w:ascii="Cambria Math" w:hAnsiTheme="majorBidi" w:cstheme="majorBidi"/>
                    <w:color w:val="000000" w:themeColor="text1"/>
                    <w:vertAlign w:val="subscript"/>
                  </w:rPr>
                  <m:t>+</m:t>
                </w:ins>
              </m:r>
              <m:sSub>
                <m:sSubPr>
                  <m:ctrlPr>
                    <w:ins w:id="454" w:author="김 성수" w:date="2021-11-13T15:14:00Z">
                      <w:rPr>
                        <w:rFonts w:ascii="Cambria Math" w:hAnsiTheme="majorBidi" w:cstheme="majorBidi"/>
                        <w:i/>
                        <w:color w:val="000000" w:themeColor="text1"/>
                        <w:vertAlign w:val="subscript"/>
                      </w:rPr>
                    </w:ins>
                  </m:ctrlPr>
                </m:sSubPr>
                <m:e>
                  <m:r>
                    <w:ins w:id="455" w:author="김 성수" w:date="2021-11-13T15:14:00Z">
                      <w:rPr>
                        <w:rFonts w:ascii="Cambria Math" w:hAnsi="Cambria Math" w:cstheme="majorBidi"/>
                        <w:color w:val="000000" w:themeColor="text1"/>
                        <w:vertAlign w:val="subscript"/>
                      </w:rPr>
                      <m:t>ε</m:t>
                    </w:ins>
                  </m:r>
                </m:e>
                <m:sub>
                  <m:r>
                    <w:ins w:id="456" w:author="김 성수" w:date="2021-11-13T15:14:00Z">
                      <w:rPr>
                        <w:rFonts w:ascii="Cambria Math" w:hAnsiTheme="majorBidi" w:cstheme="majorBidi"/>
                        <w:color w:val="000000" w:themeColor="text1"/>
                        <w:vertAlign w:val="subscript"/>
                      </w:rPr>
                      <m:t>it</m:t>
                    </w:ins>
                  </m:r>
                </m:sub>
              </m:sSub>
            </m:e>
          </m:func>
        </m:oMath>
      </m:oMathPara>
    </w:p>
    <w:p w14:paraId="52AEA073" w14:textId="77777777" w:rsidR="007E7259" w:rsidRPr="00D524CC" w:rsidRDefault="007E7259" w:rsidP="007E7259">
      <w:pPr>
        <w:pStyle w:val="Paragraph"/>
        <w:rPr>
          <w:ins w:id="457" w:author="김 성수" w:date="2021-11-13T15:14:00Z"/>
          <w:color w:val="000000" w:themeColor="text1"/>
        </w:rPr>
      </w:pPr>
      <w:ins w:id="458" w:author="김 성수" w:date="2021-11-13T15:14:00Z">
        <w:r w:rsidRPr="00D524CC">
          <w:rPr>
            <w:color w:val="000000" w:themeColor="text1"/>
          </w:rPr>
          <w:lastRenderedPageBreak/>
          <w:t xml:space="preserve">where </w:t>
        </w:r>
        <m:oMath>
          <m:sSub>
            <m:sSubPr>
              <m:ctrlPr>
                <w:rPr>
                  <w:rFonts w:ascii="Cambria Math" w:eastAsia="휴먼명조" w:hAnsi="Cambria Math" w:cstheme="majorBidi"/>
                  <w:i/>
                  <w:color w:val="000000" w:themeColor="text1"/>
                  <w:kern w:val="2"/>
                  <w:sz w:val="20"/>
                  <w:szCs w:val="20"/>
                  <w:lang w:eastAsia="ko-KR"/>
                </w:rPr>
              </m:ctrlPr>
            </m:sSubPr>
            <m:e>
              <m:r>
                <w:rPr>
                  <w:rFonts w:ascii="Cambria Math" w:eastAsia="휴먼명조" w:hAnsi="Cambria Math" w:cstheme="majorBidi"/>
                  <w:color w:val="000000" w:themeColor="text1"/>
                </w:rPr>
                <m:t>μ</m:t>
              </m:r>
            </m:e>
            <m:sub>
              <m:r>
                <w:rPr>
                  <w:rFonts w:ascii="Cambria Math" w:eastAsia="휴먼명조" w:hAnsi="Cambria Math" w:cstheme="majorBidi"/>
                  <w:color w:val="000000" w:themeColor="text1"/>
                </w:rPr>
                <m:t>i</m:t>
              </m:r>
            </m:sub>
          </m:sSub>
        </m:oMath>
        <w:r w:rsidRPr="00D524CC">
          <w:rPr>
            <w:color w:val="000000" w:themeColor="text1"/>
          </w:rPr>
          <w:t xml:space="preserve"> is the fixed effect used </w:t>
        </w:r>
        <w:r w:rsidRPr="00D524CC">
          <w:rPr>
            <w:rFonts w:hint="eastAsia"/>
            <w:color w:val="000000" w:themeColor="text1"/>
            <w:lang w:eastAsia="ko-KR"/>
          </w:rPr>
          <w:t>only</w:t>
        </w:r>
        <w:r w:rsidRPr="00D524CC">
          <w:rPr>
            <w:color w:val="000000" w:themeColor="text1"/>
          </w:rPr>
          <w:t xml:space="preserve"> in the panel regression</w:t>
        </w:r>
        <w:r w:rsidRPr="00D524CC">
          <w:rPr>
            <w:rFonts w:hint="eastAsia"/>
            <w:color w:val="000000" w:themeColor="text1"/>
            <w:lang w:eastAsia="ko-KR"/>
          </w:rPr>
          <w:t>,</w:t>
        </w:r>
        <w:r w:rsidRPr="00D524CC">
          <w:rPr>
            <w:color w:val="000000" w:themeColor="text1"/>
          </w:rPr>
          <w:t xml:space="preserve"> </w:t>
        </w:r>
        <w:r w:rsidRPr="00D524CC">
          <w:rPr>
            <w:rFonts w:hint="eastAsia"/>
            <w:color w:val="000000" w:themeColor="text1"/>
            <w:lang w:eastAsia="ko-KR"/>
          </w:rPr>
          <w:t>which</w:t>
        </w:r>
        <w:r w:rsidRPr="00D524CC">
          <w:rPr>
            <w:color w:val="000000" w:themeColor="text1"/>
          </w:rPr>
          <w:t xml:space="preserve"> </w:t>
        </w:r>
        <w:r w:rsidRPr="00D524CC">
          <w:rPr>
            <w:rFonts w:hint="eastAsia"/>
            <w:color w:val="000000" w:themeColor="text1"/>
            <w:lang w:eastAsia="ko-KR"/>
          </w:rPr>
          <w:t>captures</w:t>
        </w:r>
        <w:r w:rsidRPr="00D524CC">
          <w:rPr>
            <w:color w:val="000000" w:themeColor="text1"/>
          </w:rPr>
          <w:t xml:space="preserve"> </w:t>
        </w:r>
        <w:r w:rsidRPr="00D524CC">
          <w:rPr>
            <w:rFonts w:hint="eastAsia"/>
            <w:color w:val="000000" w:themeColor="text1"/>
            <w:lang w:eastAsia="ko-KR"/>
          </w:rPr>
          <w:t>the</w:t>
        </w:r>
        <w:r w:rsidRPr="00D524CC">
          <w:rPr>
            <w:color w:val="000000" w:themeColor="text1"/>
          </w:rPr>
          <w:t xml:space="preserve"> </w:t>
        </w:r>
        <w:r w:rsidRPr="00D524CC">
          <w:rPr>
            <w:rFonts w:hint="eastAsia"/>
            <w:color w:val="000000" w:themeColor="text1"/>
            <w:lang w:eastAsia="ko-KR"/>
          </w:rPr>
          <w:t>effects</w:t>
        </w:r>
        <w:r w:rsidRPr="00D524CC">
          <w:rPr>
            <w:color w:val="000000" w:themeColor="text1"/>
          </w:rPr>
          <w:t xml:space="preserve"> </w:t>
        </w:r>
        <w:r w:rsidRPr="00D524CC">
          <w:rPr>
            <w:rFonts w:hint="eastAsia"/>
            <w:color w:val="000000" w:themeColor="text1"/>
            <w:lang w:eastAsia="ko-KR"/>
          </w:rPr>
          <w:t>of</w:t>
        </w:r>
        <w:r w:rsidRPr="00D524CC">
          <w:rPr>
            <w:color w:val="000000" w:themeColor="text1"/>
          </w:rPr>
          <w:t xml:space="preserve"> </w:t>
        </w:r>
        <w:r w:rsidRPr="00D524CC">
          <w:rPr>
            <w:rFonts w:hint="eastAsia"/>
            <w:color w:val="000000" w:themeColor="text1"/>
            <w:lang w:eastAsia="ko-KR"/>
          </w:rPr>
          <w:t>time-invariant</w:t>
        </w:r>
        <w:r w:rsidRPr="00D524CC">
          <w:rPr>
            <w:color w:val="000000" w:themeColor="text1"/>
          </w:rPr>
          <w:t xml:space="preserve"> </w:t>
        </w:r>
        <w:r w:rsidRPr="00D524CC">
          <w:rPr>
            <w:rFonts w:hint="eastAsia"/>
            <w:color w:val="000000" w:themeColor="text1"/>
            <w:lang w:eastAsia="ko-KR"/>
          </w:rPr>
          <w:t>country</w:t>
        </w:r>
        <w:r w:rsidRPr="00D524CC">
          <w:rPr>
            <w:rFonts w:eastAsia="맑은 고딕"/>
            <w:color w:val="000000"/>
          </w:rPr>
          <w:t>-</w:t>
        </w:r>
        <w:r w:rsidRPr="00D524CC">
          <w:rPr>
            <w:rFonts w:hint="eastAsia"/>
            <w:color w:val="000000" w:themeColor="text1"/>
            <w:lang w:eastAsia="ko-KR"/>
          </w:rPr>
          <w:t>specific</w:t>
        </w:r>
        <w:r w:rsidRPr="00D524CC">
          <w:rPr>
            <w:color w:val="000000" w:themeColor="text1"/>
          </w:rPr>
          <w:t xml:space="preserve"> </w:t>
        </w:r>
        <w:r w:rsidRPr="00D524CC">
          <w:rPr>
            <w:rFonts w:hint="eastAsia"/>
            <w:color w:val="000000" w:themeColor="text1"/>
            <w:lang w:eastAsia="ko-KR"/>
          </w:rPr>
          <w:t>characteristics.</w:t>
        </w:r>
        <w:r w:rsidRPr="00D524CC">
          <w:rPr>
            <w:color w:val="000000" w:themeColor="text1"/>
          </w:rPr>
          <w:t xml:space="preserve"> After the regression, we performed an analysis of the residuals, which are the differences between the observed values of the dependent variable and the predicted values. We calculated the predicted value of El Salvador based on the fixed effect panel regression model and compared it with the observed value as follows:</w:t>
        </w:r>
      </w:ins>
    </w:p>
    <w:p w14:paraId="7898FAFE" w14:textId="5276B26E" w:rsidR="00A94126" w:rsidRPr="000F6103" w:rsidDel="007E7259" w:rsidRDefault="00A94126" w:rsidP="00A94126">
      <w:pPr>
        <w:pStyle w:val="Paragraph"/>
        <w:rPr>
          <w:del w:id="459" w:author="김 성수" w:date="2021-11-13T15:14:00Z"/>
        </w:rPr>
      </w:pPr>
      <w:del w:id="460" w:author="김 성수" w:date="2021-11-13T15:14:00Z">
        <w:r w:rsidRPr="00757B50" w:rsidDel="007E7259">
          <w:delText xml:space="preserve">The dependent variable is </w:delText>
        </w:r>
        <w:r w:rsidDel="007E7259">
          <w:delText>MMR</w:delText>
        </w:r>
        <w:r w:rsidRPr="00757B50" w:rsidDel="007E7259">
          <w:delText>, and the independent v</w:delText>
        </w:r>
        <w:r w:rsidDel="007E7259">
          <w:delText xml:space="preserve">ariables are both health sector </w:delText>
        </w:r>
        <w:r w:rsidRPr="00757B50" w:rsidDel="007E7259">
          <w:delText xml:space="preserve">variables and non-health sector variables. The variables included in the model are explained in </w:delText>
        </w:r>
        <w:r w:rsidDel="007E7259">
          <w:delText>T</w:delText>
        </w:r>
        <w:r w:rsidRPr="00757B50" w:rsidDel="007E7259">
          <w:delText xml:space="preserve">able </w:delText>
        </w:r>
        <w:r w:rsidDel="007E7259">
          <w:delText>1</w:delText>
        </w:r>
        <w:r w:rsidRPr="00757B50" w:rsidDel="007E7259">
          <w:delText>.</w:delText>
        </w:r>
        <w:r w:rsidDel="007E7259">
          <w:rPr>
            <w:rFonts w:hint="eastAsia"/>
          </w:rPr>
          <w:delText xml:space="preserve"> </w:delText>
        </w:r>
        <w:r w:rsidRPr="000F6103" w:rsidDel="007E7259">
          <w:rPr>
            <w:lang w:eastAsia="ko-KR"/>
          </w:rPr>
          <w:delText>We used STATA 14.2</w:delText>
        </w:r>
        <w:r w:rsidRPr="000F6103" w:rsidDel="007E7259">
          <w:delText>, and statistical significance was set at p &lt; .05.</w:delText>
        </w:r>
        <w:r w:rsidDel="007E7259">
          <w:delText xml:space="preserve"> </w:delText>
        </w:r>
      </w:del>
    </w:p>
    <w:p w14:paraId="390F847D" w14:textId="463AC17E" w:rsidR="006C2DC1" w:rsidRPr="0093125D" w:rsidDel="007E7259" w:rsidRDefault="00F7756E" w:rsidP="00047F22">
      <w:pPr>
        <w:pStyle w:val="Paragraph"/>
        <w:rPr>
          <w:del w:id="461" w:author="김 성수" w:date="2021-11-13T15:14:00Z"/>
        </w:rPr>
      </w:pPr>
      <w:del w:id="462" w:author="김 성수" w:date="2021-11-13T15:14:00Z">
        <w:r w:rsidRPr="0093125D" w:rsidDel="007E7259">
          <w:rPr>
            <w:lang w:eastAsia="ko-KR"/>
          </w:rPr>
          <w:delText>W</w:delText>
        </w:r>
        <w:r w:rsidR="00817D00" w:rsidRPr="0093125D" w:rsidDel="007E7259">
          <w:rPr>
            <w:lang w:eastAsia="ko-KR"/>
          </w:rPr>
          <w:delText xml:space="preserve">e </w:delText>
        </w:r>
        <w:r w:rsidRPr="0093125D" w:rsidDel="007E7259">
          <w:rPr>
            <w:lang w:eastAsia="ko-KR"/>
          </w:rPr>
          <w:delText xml:space="preserve">first </w:delText>
        </w:r>
        <w:r w:rsidR="0074510C" w:rsidRPr="0093125D" w:rsidDel="007E7259">
          <w:rPr>
            <w:lang w:eastAsia="ko-KR"/>
          </w:rPr>
          <w:delText>performed</w:delText>
        </w:r>
        <w:r w:rsidR="00817D00" w:rsidRPr="0093125D" w:rsidDel="007E7259">
          <w:rPr>
            <w:lang w:eastAsia="ko-KR"/>
          </w:rPr>
          <w:delText xml:space="preserve"> descriptive analysis </w:delText>
        </w:r>
        <w:r w:rsidR="00585BA5" w:rsidRPr="0093125D" w:rsidDel="007E7259">
          <w:rPr>
            <w:lang w:eastAsia="ko-KR"/>
          </w:rPr>
          <w:delText xml:space="preserve">of </w:delText>
        </w:r>
        <w:r w:rsidR="0074510C" w:rsidRPr="0093125D" w:rsidDel="007E7259">
          <w:rPr>
            <w:lang w:eastAsia="ko-KR"/>
          </w:rPr>
          <w:delText>MMR</w:delText>
        </w:r>
        <w:r w:rsidR="00FA4F40" w:rsidRPr="0093125D" w:rsidDel="007E7259">
          <w:rPr>
            <w:lang w:eastAsia="ko-KR"/>
          </w:rPr>
          <w:delText xml:space="preserve">, </w:delText>
        </w:r>
        <w:r w:rsidR="0093125D" w:rsidRPr="0093125D" w:rsidDel="007E7259">
          <w:rPr>
            <w:lang w:eastAsia="ko-KR"/>
          </w:rPr>
          <w:delText>t</w:delText>
        </w:r>
        <w:r w:rsidR="00F734F3" w:rsidRPr="0093125D" w:rsidDel="007E7259">
          <w:rPr>
            <w:rFonts w:eastAsiaTheme="minorHAnsi"/>
          </w:rPr>
          <w:delText xml:space="preserve">otal </w:delText>
        </w:r>
        <w:r w:rsidR="0093125D" w:rsidRPr="0093125D" w:rsidDel="007E7259">
          <w:rPr>
            <w:rFonts w:eastAsiaTheme="minorHAnsi"/>
          </w:rPr>
          <w:delText>f</w:delText>
        </w:r>
        <w:r w:rsidR="00F734F3" w:rsidRPr="0093125D" w:rsidDel="007E7259">
          <w:rPr>
            <w:rFonts w:eastAsiaTheme="minorHAnsi"/>
          </w:rPr>
          <w:delText xml:space="preserve">ertility </w:delText>
        </w:r>
        <w:r w:rsidR="0093125D" w:rsidRPr="0093125D" w:rsidDel="007E7259">
          <w:rPr>
            <w:rFonts w:eastAsiaTheme="minorHAnsi"/>
          </w:rPr>
          <w:delText>r</w:delText>
        </w:r>
        <w:r w:rsidR="00F734F3" w:rsidRPr="0093125D" w:rsidDel="007E7259">
          <w:rPr>
            <w:rFonts w:eastAsiaTheme="minorHAnsi"/>
          </w:rPr>
          <w:delText>ate</w:delText>
        </w:r>
        <w:r w:rsidR="00FA4F40" w:rsidRPr="0093125D" w:rsidDel="007E7259">
          <w:rPr>
            <w:lang w:eastAsia="ko-KR"/>
          </w:rPr>
          <w:delText>,</w:delText>
        </w:r>
        <w:r w:rsidR="00A3108D" w:rsidRPr="0093125D" w:rsidDel="007E7259">
          <w:rPr>
            <w:lang w:eastAsia="ko-KR"/>
          </w:rPr>
          <w:delText xml:space="preserve"> </w:delText>
        </w:r>
        <w:r w:rsidR="0093125D" w:rsidRPr="0093125D" w:rsidDel="007E7259">
          <w:rPr>
            <w:lang w:eastAsia="ko-KR"/>
          </w:rPr>
          <w:delText>a</w:delText>
        </w:r>
        <w:r w:rsidR="00F734F3" w:rsidRPr="0093125D" w:rsidDel="007E7259">
          <w:rPr>
            <w:rFonts w:eastAsiaTheme="minorHAnsi"/>
          </w:rPr>
          <w:delText xml:space="preserve">dolescent </w:delText>
        </w:r>
        <w:r w:rsidR="0093125D" w:rsidRPr="0093125D" w:rsidDel="007E7259">
          <w:rPr>
            <w:rFonts w:eastAsiaTheme="minorHAnsi"/>
          </w:rPr>
          <w:delText>f</w:delText>
        </w:r>
        <w:r w:rsidR="00F734F3" w:rsidRPr="0093125D" w:rsidDel="007E7259">
          <w:rPr>
            <w:rFonts w:eastAsiaTheme="minorHAnsi"/>
          </w:rPr>
          <w:delText xml:space="preserve">ertility </w:delText>
        </w:r>
        <w:r w:rsidR="0093125D" w:rsidRPr="0093125D" w:rsidDel="007E7259">
          <w:rPr>
            <w:rFonts w:eastAsiaTheme="minorHAnsi"/>
          </w:rPr>
          <w:delText>r</w:delText>
        </w:r>
        <w:r w:rsidR="00F734F3" w:rsidRPr="0093125D" w:rsidDel="007E7259">
          <w:rPr>
            <w:rFonts w:eastAsiaTheme="minorHAnsi"/>
          </w:rPr>
          <w:delText>ate</w:delText>
        </w:r>
        <w:r w:rsidR="00A3108D" w:rsidRPr="0093125D" w:rsidDel="007E7259">
          <w:rPr>
            <w:lang w:eastAsia="ko-KR"/>
          </w:rPr>
          <w:delText xml:space="preserve"> and </w:delText>
        </w:r>
        <w:r w:rsidR="00DC39AC" w:rsidDel="007E7259">
          <w:rPr>
            <w:lang w:eastAsia="ko-KR"/>
          </w:rPr>
          <w:delText xml:space="preserve">total </w:delText>
        </w:r>
        <w:r w:rsidR="00A3108D" w:rsidRPr="0093125D" w:rsidDel="007E7259">
          <w:rPr>
            <w:lang w:eastAsia="ko-KR"/>
          </w:rPr>
          <w:delText>h</w:delText>
        </w:r>
        <w:r w:rsidR="00FA4F40" w:rsidRPr="0093125D" w:rsidDel="007E7259">
          <w:rPr>
            <w:lang w:eastAsia="ko-KR"/>
          </w:rPr>
          <w:delText>ealth expenditure</w:delText>
        </w:r>
        <w:r w:rsidR="002A06E5" w:rsidRPr="0093125D" w:rsidDel="007E7259">
          <w:rPr>
            <w:lang w:eastAsia="ko-KR"/>
          </w:rPr>
          <w:delText xml:space="preserve"> </w:delText>
        </w:r>
        <w:r w:rsidRPr="0093125D" w:rsidDel="007E7259">
          <w:rPr>
            <w:lang w:eastAsia="ko-KR"/>
          </w:rPr>
          <w:delText>of</w:delText>
        </w:r>
        <w:r w:rsidR="00FA4F40" w:rsidRPr="0093125D" w:rsidDel="007E7259">
          <w:rPr>
            <w:lang w:eastAsia="ko-KR"/>
          </w:rPr>
          <w:delText xml:space="preserve"> El Salvador </w:delText>
        </w:r>
        <w:r w:rsidRPr="0093125D" w:rsidDel="007E7259">
          <w:rPr>
            <w:lang w:eastAsia="ko-KR"/>
          </w:rPr>
          <w:delText>and comparable countries such as</w:delText>
        </w:r>
        <w:r w:rsidR="00FA4F40" w:rsidRPr="0093125D" w:rsidDel="007E7259">
          <w:rPr>
            <w:lang w:eastAsia="ko-KR"/>
          </w:rPr>
          <w:delText xml:space="preserve"> Guatemala, Honduras, Paraguay, </w:delText>
        </w:r>
        <w:r w:rsidR="004D48CD" w:rsidRPr="0093125D" w:rsidDel="007E7259">
          <w:rPr>
            <w:lang w:eastAsia="ko-KR"/>
          </w:rPr>
          <w:delText xml:space="preserve">and </w:delText>
        </w:r>
        <w:r w:rsidR="00FA4F40" w:rsidRPr="0093125D" w:rsidDel="007E7259">
          <w:rPr>
            <w:lang w:eastAsia="ko-KR"/>
          </w:rPr>
          <w:delText>Bolivia</w:delText>
        </w:r>
        <w:r w:rsidRPr="0093125D" w:rsidDel="007E7259">
          <w:rPr>
            <w:lang w:eastAsia="ko-KR"/>
          </w:rPr>
          <w:delText xml:space="preserve"> from 1995 to 2015, and then we </w:delText>
        </w:r>
        <w:r w:rsidR="00C104F6" w:rsidRPr="0093125D" w:rsidDel="007E7259">
          <w:delText xml:space="preserve">ran </w:delText>
        </w:r>
        <w:r w:rsidR="006C2DC1" w:rsidRPr="0093125D" w:rsidDel="007E7259">
          <w:delText xml:space="preserve">Pooled OLS </w:delText>
        </w:r>
        <w:r w:rsidR="00C104F6" w:rsidRPr="0093125D" w:rsidDel="007E7259">
          <w:delText>regression</w:delText>
        </w:r>
        <w:r w:rsidRPr="0093125D" w:rsidDel="007E7259">
          <w:delText xml:space="preserve"> and panel regressions</w:delText>
        </w:r>
        <w:r w:rsidR="006C2DC1" w:rsidRPr="0093125D" w:rsidDel="007E7259">
          <w:delText>.</w:delText>
        </w:r>
      </w:del>
    </w:p>
    <w:p w14:paraId="0D47782E" w14:textId="3E378339" w:rsidR="006C2DC1" w:rsidRPr="00D00700" w:rsidDel="007E7259" w:rsidRDefault="006C2DC1" w:rsidP="006C2DC1">
      <w:pPr>
        <w:pStyle w:val="Paragraph"/>
        <w:rPr>
          <w:del w:id="463" w:author="김 성수" w:date="2021-11-13T15:14:00Z"/>
          <w:bCs/>
          <w:iCs/>
        </w:rPr>
      </w:pPr>
      <w:del w:id="464" w:author="김 성수" w:date="2021-11-13T15:14:00Z">
        <w:r w:rsidRPr="00D00700" w:rsidDel="007E7259">
          <w:rPr>
            <w:bCs/>
            <w:iCs/>
          </w:rPr>
          <w:delText xml:space="preserve">An empirical model </w:delText>
        </w:r>
        <w:r w:rsidR="00F7756E" w:rsidDel="007E7259">
          <w:rPr>
            <w:bCs/>
            <w:iCs/>
          </w:rPr>
          <w:delText xml:space="preserve">of the Pooled OLS regression </w:delText>
        </w:r>
        <w:r w:rsidRPr="00D00700" w:rsidDel="007E7259">
          <w:rPr>
            <w:bCs/>
            <w:iCs/>
          </w:rPr>
          <w:delText xml:space="preserve">is as follow: </w:delText>
        </w:r>
      </w:del>
    </w:p>
    <w:p w14:paraId="09DA4565" w14:textId="532E4A7C" w:rsidR="006C2DC1" w:rsidRPr="003E6AD2" w:rsidDel="007E7259" w:rsidRDefault="00520DD1" w:rsidP="006C2DC1">
      <w:pPr>
        <w:wordWrap/>
        <w:adjustRightInd w:val="0"/>
        <w:spacing w:after="0" w:line="240" w:lineRule="auto"/>
        <w:jc w:val="left"/>
        <w:rPr>
          <w:del w:id="465" w:author="김 성수" w:date="2021-11-13T15:14:00Z"/>
          <w:rFonts w:ascii="Times New Roman" w:hAnsi="Times New Roman" w:cs="Times New Roman"/>
          <w:i/>
          <w:sz w:val="24"/>
          <w:szCs w:val="24"/>
        </w:rPr>
      </w:pPr>
      <m:oMathPara>
        <m:oMath>
          <m:func>
            <m:funcPr>
              <m:ctrlPr>
                <w:del w:id="466" w:author="김 성수" w:date="2021-11-13T15:14:00Z">
                  <w:rPr>
                    <w:rFonts w:ascii="Cambria Math" w:eastAsiaTheme="minorHAnsi" w:hAnsi="Cambria Math" w:cs="Times New Roman"/>
                    <w:i/>
                    <w:kern w:val="0"/>
                    <w:sz w:val="24"/>
                    <w:szCs w:val="24"/>
                  </w:rPr>
                </w:del>
              </m:ctrlPr>
            </m:funcPr>
            <m:fName>
              <m:r>
                <w:del w:id="467" w:author="김 성수" w:date="2021-11-13T15:14:00Z">
                  <w:rPr>
                    <w:rFonts w:ascii="Cambria Math" w:eastAsiaTheme="minorHAnsi" w:hAnsi="Cambria Math" w:cs="Times New Roman"/>
                    <w:kern w:val="0"/>
                    <w:sz w:val="24"/>
                    <w:szCs w:val="24"/>
                  </w:rPr>
                  <m:t>log</m:t>
                </w:del>
              </m:r>
            </m:fName>
            <m:e>
              <m:d>
                <m:dPr>
                  <m:ctrlPr>
                    <w:del w:id="468" w:author="김 성수" w:date="2021-11-13T15:14:00Z">
                      <w:rPr>
                        <w:rFonts w:ascii="Cambria Math" w:eastAsiaTheme="minorHAnsi" w:hAnsi="Cambria Math" w:cs="Times New Roman"/>
                        <w:i/>
                        <w:kern w:val="0"/>
                        <w:sz w:val="24"/>
                        <w:szCs w:val="24"/>
                      </w:rPr>
                    </w:del>
                  </m:ctrlPr>
                </m:dPr>
                <m:e>
                  <m:r>
                    <w:del w:id="469" w:author="김 성수" w:date="2021-11-13T15:14:00Z">
                      <w:rPr>
                        <w:rFonts w:ascii="Cambria Math" w:eastAsiaTheme="minorHAnsi" w:hAnsi="Cambria Math" w:cs="Times New Roman"/>
                        <w:kern w:val="0"/>
                        <w:sz w:val="24"/>
                        <w:szCs w:val="24"/>
                      </w:rPr>
                      <m:t>MMR</m:t>
                    </w:del>
                  </m:r>
                </m:e>
              </m:d>
              <m:r>
                <w:del w:id="470" w:author="김 성수" w:date="2021-11-13T15:14:00Z">
                  <w:rPr>
                    <w:rFonts w:ascii="Cambria Math" w:hAnsi="Cambria Math" w:cstheme="majorBidi"/>
                    <w:vertAlign w:val="subscript"/>
                  </w:rPr>
                  <m:t>it</m:t>
                </w:del>
              </m:r>
            </m:e>
          </m:func>
          <m:r>
            <w:del w:id="471" w:author="김 성수" w:date="2021-11-13T15:14:00Z">
              <w:rPr>
                <w:rFonts w:ascii="Cambria Math" w:eastAsiaTheme="minorHAnsi" w:hAnsi="Cambria Math" w:cs="Times New Roman"/>
                <w:kern w:val="0"/>
                <w:sz w:val="24"/>
                <w:szCs w:val="24"/>
              </w:rPr>
              <m:t>=α+</m:t>
            </w:del>
          </m:r>
          <m:sSub>
            <m:sSubPr>
              <m:ctrlPr>
                <w:del w:id="472" w:author="김 성수" w:date="2021-11-13T15:14:00Z">
                  <w:rPr>
                    <w:rFonts w:ascii="Cambria Math" w:eastAsiaTheme="minorHAnsi" w:hAnsi="Cambria Math" w:cs="Times New Roman"/>
                    <w:i/>
                    <w:kern w:val="0"/>
                    <w:sz w:val="24"/>
                    <w:szCs w:val="24"/>
                  </w:rPr>
                </w:del>
              </m:ctrlPr>
            </m:sSubPr>
            <m:e>
              <m:r>
                <w:del w:id="473" w:author="김 성수" w:date="2021-11-13T15:14:00Z">
                  <w:rPr>
                    <w:rFonts w:ascii="Cambria Math" w:eastAsiaTheme="minorHAnsi" w:hAnsi="Cambria Math" w:cs="Times New Roman"/>
                    <w:kern w:val="0"/>
                    <w:sz w:val="24"/>
                    <w:szCs w:val="24"/>
                  </w:rPr>
                  <m:t>β</m:t>
                </w:del>
              </m:r>
            </m:e>
            <m:sub>
              <m:r>
                <w:del w:id="474" w:author="김 성수" w:date="2021-11-13T15:14:00Z">
                  <w:rPr>
                    <w:rFonts w:ascii="Cambria Math" w:eastAsiaTheme="minorHAnsi" w:hAnsi="Cambria Math" w:cs="Times New Roman"/>
                    <w:kern w:val="0"/>
                    <w:sz w:val="24"/>
                    <w:szCs w:val="24"/>
                  </w:rPr>
                  <m:t>1</m:t>
                </w:del>
              </m:r>
            </m:sub>
          </m:sSub>
          <m:func>
            <m:funcPr>
              <m:ctrlPr>
                <w:del w:id="475" w:author="김 성수" w:date="2021-11-13T15:14:00Z">
                  <w:rPr>
                    <w:rFonts w:ascii="Cambria Math" w:eastAsiaTheme="minorHAnsi" w:hAnsi="Cambria Math" w:cs="Times New Roman"/>
                    <w:i/>
                    <w:kern w:val="0"/>
                    <w:sz w:val="24"/>
                    <w:szCs w:val="24"/>
                  </w:rPr>
                </w:del>
              </m:ctrlPr>
            </m:funcPr>
            <m:fName>
              <m:r>
                <w:del w:id="476" w:author="김 성수" w:date="2021-11-13T15:14:00Z">
                  <w:rPr>
                    <w:rFonts w:ascii="Cambria Math" w:eastAsiaTheme="minorHAnsi" w:hAnsi="Cambria Math" w:cs="Times New Roman"/>
                    <w:kern w:val="0"/>
                    <w:sz w:val="24"/>
                    <w:szCs w:val="24"/>
                  </w:rPr>
                  <m:t>log</m:t>
                </w:del>
              </m:r>
            </m:fName>
            <m:e>
              <m:d>
                <m:dPr>
                  <m:ctrlPr>
                    <w:del w:id="477" w:author="김 성수" w:date="2021-11-13T15:14:00Z">
                      <w:rPr>
                        <w:rFonts w:ascii="Cambria Math" w:eastAsiaTheme="minorHAnsi" w:hAnsi="Cambria Math" w:cs="Times New Roman"/>
                        <w:i/>
                        <w:kern w:val="0"/>
                        <w:sz w:val="24"/>
                        <w:szCs w:val="24"/>
                      </w:rPr>
                    </w:del>
                  </m:ctrlPr>
                </m:dPr>
                <m:e>
                  <m:r>
                    <w:del w:id="478" w:author="김 성수" w:date="2021-11-13T15:14:00Z">
                      <w:rPr>
                        <w:rFonts w:ascii="Cambria Math" w:eastAsiaTheme="minorHAnsi" w:hAnsi="Cambria Math" w:cs="Times New Roman"/>
                        <w:kern w:val="0"/>
                        <w:sz w:val="24"/>
                        <w:szCs w:val="24"/>
                      </w:rPr>
                      <m:t>TFR</m:t>
                    </w:del>
                  </m:r>
                </m:e>
              </m:d>
              <m:r>
                <w:del w:id="479" w:author="김 성수" w:date="2021-11-13T15:14:00Z">
                  <w:rPr>
                    <w:rFonts w:ascii="Cambria Math" w:hAnsi="Cambria Math" w:cstheme="majorBidi"/>
                    <w:vertAlign w:val="subscript"/>
                  </w:rPr>
                  <m:t>it</m:t>
                </w:del>
              </m:r>
            </m:e>
          </m:func>
          <m:r>
            <w:del w:id="480" w:author="김 성수" w:date="2021-11-13T15:14:00Z">
              <w:rPr>
                <w:rFonts w:ascii="Cambria Math" w:eastAsiaTheme="minorHAnsi" w:hAnsi="Cambria Math" w:cs="Times New Roman"/>
                <w:kern w:val="0"/>
                <w:sz w:val="24"/>
                <w:szCs w:val="24"/>
              </w:rPr>
              <m:t>+</m:t>
            </w:del>
          </m:r>
          <m:sSub>
            <m:sSubPr>
              <m:ctrlPr>
                <w:del w:id="481" w:author="김 성수" w:date="2021-11-13T15:14:00Z">
                  <w:rPr>
                    <w:rFonts w:ascii="Cambria Math" w:eastAsiaTheme="minorHAnsi" w:hAnsi="Cambria Math" w:cs="Times New Roman"/>
                    <w:i/>
                    <w:kern w:val="0"/>
                    <w:sz w:val="24"/>
                    <w:szCs w:val="24"/>
                  </w:rPr>
                </w:del>
              </m:ctrlPr>
            </m:sSubPr>
            <m:e>
              <m:r>
                <w:del w:id="482" w:author="김 성수" w:date="2021-11-13T15:14:00Z">
                  <w:rPr>
                    <w:rFonts w:ascii="Cambria Math" w:eastAsiaTheme="minorHAnsi" w:hAnsi="Cambria Math" w:cs="Times New Roman"/>
                    <w:kern w:val="0"/>
                    <w:sz w:val="24"/>
                    <w:szCs w:val="24"/>
                  </w:rPr>
                  <m:t>β</m:t>
                </w:del>
              </m:r>
            </m:e>
            <m:sub>
              <m:r>
                <w:del w:id="483" w:author="김 성수" w:date="2021-11-13T15:14:00Z">
                  <w:rPr>
                    <w:rFonts w:ascii="Cambria Math" w:eastAsiaTheme="minorHAnsi" w:hAnsi="Cambria Math" w:cs="Times New Roman"/>
                    <w:kern w:val="0"/>
                    <w:sz w:val="24"/>
                    <w:szCs w:val="24"/>
                  </w:rPr>
                  <m:t>2</m:t>
                </w:del>
              </m:r>
            </m:sub>
          </m:sSub>
          <m:func>
            <m:funcPr>
              <m:ctrlPr>
                <w:del w:id="484" w:author="김 성수" w:date="2021-11-13T15:14:00Z">
                  <w:rPr>
                    <w:rFonts w:ascii="Cambria Math" w:eastAsiaTheme="minorHAnsi" w:hAnsi="Cambria Math" w:cs="Times New Roman"/>
                    <w:i/>
                    <w:kern w:val="0"/>
                    <w:sz w:val="24"/>
                    <w:szCs w:val="24"/>
                  </w:rPr>
                </w:del>
              </m:ctrlPr>
            </m:funcPr>
            <m:fName>
              <m:r>
                <w:del w:id="485" w:author="김 성수" w:date="2021-11-13T15:14:00Z">
                  <w:rPr>
                    <w:rFonts w:ascii="Cambria Math" w:eastAsiaTheme="minorHAnsi" w:hAnsi="Cambria Math" w:cs="Times New Roman"/>
                    <w:kern w:val="0"/>
                    <w:sz w:val="24"/>
                    <w:szCs w:val="24"/>
                  </w:rPr>
                  <m:t>log</m:t>
                </w:del>
              </m:r>
            </m:fName>
            <m:e>
              <m:d>
                <m:dPr>
                  <m:ctrlPr>
                    <w:del w:id="486" w:author="김 성수" w:date="2021-11-13T15:14:00Z">
                      <w:rPr>
                        <w:rFonts w:ascii="Cambria Math" w:eastAsiaTheme="minorHAnsi" w:hAnsi="Cambria Math" w:cs="Times New Roman"/>
                        <w:i/>
                        <w:kern w:val="0"/>
                        <w:sz w:val="24"/>
                        <w:szCs w:val="24"/>
                      </w:rPr>
                    </w:del>
                  </m:ctrlPr>
                </m:dPr>
                <m:e>
                  <m:r>
                    <w:del w:id="487" w:author="김 성수" w:date="2021-11-13T15:14:00Z">
                      <w:rPr>
                        <w:rFonts w:ascii="Cambria Math" w:eastAsiaTheme="minorHAnsi" w:hAnsi="Cambria Math" w:cs="Times New Roman"/>
                        <w:kern w:val="0"/>
                        <w:sz w:val="24"/>
                        <w:szCs w:val="24"/>
                      </w:rPr>
                      <m:t>AFR</m:t>
                    </w:del>
                  </m:r>
                </m:e>
              </m:d>
              <m:r>
                <w:del w:id="488" w:author="김 성수" w:date="2021-11-13T15:14:00Z">
                  <w:rPr>
                    <w:rFonts w:ascii="Cambria Math" w:hAnsi="Cambria Math" w:cstheme="majorBidi"/>
                    <w:vertAlign w:val="subscript"/>
                  </w:rPr>
                  <m:t>it</m:t>
                </w:del>
              </m:r>
            </m:e>
          </m:func>
          <m:r>
            <w:del w:id="489" w:author="김 성수" w:date="2021-11-13T15:14:00Z">
              <w:rPr>
                <w:rFonts w:ascii="Cambria Math" w:eastAsiaTheme="minorHAnsi" w:hAnsi="Cambria Math" w:cs="Times New Roman"/>
                <w:kern w:val="0"/>
                <w:sz w:val="24"/>
                <w:szCs w:val="24"/>
              </w:rPr>
              <m:t>+</m:t>
            </w:del>
          </m:r>
          <m:sSub>
            <m:sSubPr>
              <m:ctrlPr>
                <w:del w:id="490" w:author="김 성수" w:date="2021-11-13T15:14:00Z">
                  <w:rPr>
                    <w:rFonts w:ascii="Cambria Math" w:eastAsiaTheme="minorHAnsi" w:hAnsi="Cambria Math" w:cs="Times New Roman"/>
                    <w:i/>
                    <w:kern w:val="0"/>
                    <w:sz w:val="24"/>
                    <w:szCs w:val="24"/>
                  </w:rPr>
                </w:del>
              </m:ctrlPr>
            </m:sSubPr>
            <m:e>
              <m:r>
                <w:del w:id="491" w:author="김 성수" w:date="2021-11-13T15:14:00Z">
                  <w:rPr>
                    <w:rFonts w:ascii="Cambria Math" w:eastAsiaTheme="minorHAnsi" w:hAnsi="Cambria Math" w:cs="Times New Roman"/>
                    <w:kern w:val="0"/>
                    <w:sz w:val="24"/>
                    <w:szCs w:val="24"/>
                  </w:rPr>
                  <m:t>β</m:t>
                </w:del>
              </m:r>
            </m:e>
            <m:sub>
              <m:r>
                <w:del w:id="492" w:author="김 성수" w:date="2021-11-13T15:14:00Z">
                  <w:rPr>
                    <w:rFonts w:ascii="Cambria Math" w:eastAsiaTheme="minorHAnsi" w:hAnsi="Cambria Math" w:cs="Times New Roman"/>
                    <w:kern w:val="0"/>
                    <w:sz w:val="24"/>
                    <w:szCs w:val="24"/>
                  </w:rPr>
                  <m:t>3</m:t>
                </w:del>
              </m:r>
            </m:sub>
          </m:sSub>
          <m:func>
            <m:funcPr>
              <m:ctrlPr>
                <w:del w:id="493" w:author="김 성수" w:date="2021-11-13T15:14:00Z">
                  <w:rPr>
                    <w:rFonts w:ascii="Cambria Math" w:eastAsiaTheme="minorHAnsi" w:hAnsi="Cambria Math" w:cs="Times New Roman"/>
                    <w:i/>
                    <w:kern w:val="0"/>
                    <w:sz w:val="24"/>
                    <w:szCs w:val="24"/>
                  </w:rPr>
                </w:del>
              </m:ctrlPr>
            </m:funcPr>
            <m:fName>
              <m:r>
                <w:del w:id="494" w:author="김 성수" w:date="2021-11-13T15:14:00Z">
                  <w:rPr>
                    <w:rFonts w:ascii="Cambria Math" w:eastAsiaTheme="minorHAnsi" w:hAnsi="Cambria Math" w:cs="Times New Roman"/>
                    <w:kern w:val="0"/>
                    <w:sz w:val="24"/>
                    <w:szCs w:val="24"/>
                  </w:rPr>
                  <m:t>log</m:t>
                </w:del>
              </m:r>
            </m:fName>
            <m:e>
              <m:d>
                <m:dPr>
                  <m:ctrlPr>
                    <w:del w:id="495" w:author="김 성수" w:date="2021-11-13T15:14:00Z">
                      <w:rPr>
                        <w:rFonts w:ascii="Cambria Math" w:eastAsiaTheme="minorHAnsi" w:hAnsi="Cambria Math" w:cs="Times New Roman"/>
                        <w:i/>
                        <w:kern w:val="0"/>
                        <w:sz w:val="24"/>
                        <w:szCs w:val="24"/>
                      </w:rPr>
                    </w:del>
                  </m:ctrlPr>
                </m:dPr>
                <m:e>
                  <m:r>
                    <w:del w:id="496" w:author="김 성수" w:date="2021-11-13T15:14:00Z">
                      <w:rPr>
                        <w:rFonts w:ascii="Cambria Math" w:eastAsiaTheme="minorHAnsi" w:hAnsi="Cambria Math" w:cs="Times New Roman"/>
                        <w:kern w:val="0"/>
                        <w:sz w:val="24"/>
                        <w:szCs w:val="24"/>
                      </w:rPr>
                      <m:t>SKILL</m:t>
                    </w:del>
                  </m:r>
                </m:e>
              </m:d>
              <m:r>
                <w:del w:id="497" w:author="김 성수" w:date="2021-11-13T15:14:00Z">
                  <w:rPr>
                    <w:rFonts w:ascii="Cambria Math" w:hAnsi="Cambria Math" w:cstheme="majorBidi"/>
                    <w:vertAlign w:val="subscript"/>
                  </w:rPr>
                  <m:t>it</m:t>
                </w:del>
              </m:r>
            </m:e>
          </m:func>
          <m:r>
            <w:del w:id="498" w:author="김 성수" w:date="2021-11-13T15:14:00Z">
              <w:rPr>
                <w:rFonts w:ascii="Cambria Math" w:eastAsiaTheme="minorHAnsi" w:hAnsi="Cambria Math" w:cs="Times New Roman"/>
                <w:kern w:val="0"/>
                <w:sz w:val="24"/>
                <w:szCs w:val="24"/>
              </w:rPr>
              <m:t>+</m:t>
            </w:del>
          </m:r>
          <m:sSub>
            <m:sSubPr>
              <m:ctrlPr>
                <w:del w:id="499" w:author="김 성수" w:date="2021-11-13T15:14:00Z">
                  <w:rPr>
                    <w:rFonts w:ascii="Cambria Math" w:eastAsiaTheme="minorHAnsi" w:hAnsi="Cambria Math" w:cs="Times New Roman"/>
                    <w:i/>
                    <w:kern w:val="0"/>
                    <w:sz w:val="24"/>
                    <w:szCs w:val="24"/>
                  </w:rPr>
                </w:del>
              </m:ctrlPr>
            </m:sSubPr>
            <m:e>
              <m:r>
                <w:del w:id="500" w:author="김 성수" w:date="2021-11-13T15:14:00Z">
                  <w:rPr>
                    <w:rFonts w:ascii="Cambria Math" w:eastAsiaTheme="minorHAnsi" w:hAnsi="Cambria Math" w:cs="Times New Roman"/>
                    <w:kern w:val="0"/>
                    <w:sz w:val="24"/>
                    <w:szCs w:val="24"/>
                  </w:rPr>
                  <m:t>β</m:t>
                </w:del>
              </m:r>
            </m:e>
            <m:sub>
              <m:r>
                <w:del w:id="501" w:author="김 성수" w:date="2021-11-13T15:14:00Z">
                  <w:rPr>
                    <w:rFonts w:ascii="Cambria Math" w:eastAsiaTheme="minorHAnsi" w:hAnsi="Cambria Math" w:cs="Times New Roman"/>
                    <w:kern w:val="0"/>
                    <w:sz w:val="24"/>
                    <w:szCs w:val="24"/>
                  </w:rPr>
                  <m:t>4</m:t>
                </w:del>
              </m:r>
            </m:sub>
          </m:sSub>
          <m:func>
            <m:funcPr>
              <m:ctrlPr>
                <w:del w:id="502" w:author="김 성수" w:date="2021-11-13T15:14:00Z">
                  <w:rPr>
                    <w:rFonts w:ascii="Cambria Math" w:eastAsiaTheme="minorHAnsi" w:hAnsi="Cambria Math" w:cs="Times New Roman"/>
                    <w:i/>
                    <w:kern w:val="0"/>
                    <w:sz w:val="24"/>
                    <w:szCs w:val="24"/>
                  </w:rPr>
                </w:del>
              </m:ctrlPr>
            </m:funcPr>
            <m:fName>
              <m:r>
                <w:del w:id="503" w:author="김 성수" w:date="2021-11-13T15:14:00Z">
                  <w:rPr>
                    <w:rFonts w:ascii="Cambria Math" w:eastAsiaTheme="minorHAnsi" w:hAnsi="Cambria Math" w:cs="Times New Roman"/>
                    <w:kern w:val="0"/>
                    <w:sz w:val="24"/>
                    <w:szCs w:val="24"/>
                  </w:rPr>
                  <m:t>log</m:t>
                </w:del>
              </m:r>
            </m:fName>
            <m:e>
              <m:d>
                <m:dPr>
                  <m:ctrlPr>
                    <w:del w:id="504" w:author="김 성수" w:date="2021-11-13T15:14:00Z">
                      <w:rPr>
                        <w:rFonts w:ascii="Cambria Math" w:eastAsiaTheme="minorHAnsi" w:hAnsi="Cambria Math" w:cs="Times New Roman"/>
                        <w:i/>
                        <w:kern w:val="0"/>
                        <w:sz w:val="24"/>
                        <w:szCs w:val="24"/>
                      </w:rPr>
                    </w:del>
                  </m:ctrlPr>
                </m:dPr>
                <m:e>
                  <m:r>
                    <w:del w:id="505" w:author="김 성수" w:date="2021-11-13T15:14:00Z">
                      <w:rPr>
                        <w:rFonts w:ascii="Cambria Math" w:eastAsiaTheme="minorHAnsi" w:hAnsi="Cambria Math" w:cs="Times New Roman"/>
                        <w:kern w:val="0"/>
                        <w:sz w:val="24"/>
                        <w:szCs w:val="24"/>
                      </w:rPr>
                      <m:t>HEALTH</m:t>
                    </w:del>
                  </m:r>
                </m:e>
              </m:d>
              <m:r>
                <w:del w:id="506" w:author="김 성수" w:date="2021-11-13T15:14:00Z">
                  <w:rPr>
                    <w:rFonts w:ascii="Cambria Math" w:hAnsi="Cambria Math" w:cstheme="majorBidi"/>
                    <w:vertAlign w:val="subscript"/>
                  </w:rPr>
                  <m:t>it</m:t>
                </w:del>
              </m:r>
            </m:e>
          </m:func>
          <m:r>
            <w:del w:id="507" w:author="김 성수" w:date="2021-11-13T15:14:00Z">
              <w:rPr>
                <w:rFonts w:ascii="Cambria Math" w:eastAsiaTheme="minorHAnsi" w:hAnsi="Cambria Math" w:cs="Times New Roman"/>
                <w:kern w:val="0"/>
                <w:sz w:val="24"/>
                <w:szCs w:val="24"/>
              </w:rPr>
              <m:t>+</m:t>
            </w:del>
          </m:r>
          <m:sSub>
            <m:sSubPr>
              <m:ctrlPr>
                <w:del w:id="508" w:author="김 성수" w:date="2021-11-13T15:14:00Z">
                  <w:rPr>
                    <w:rFonts w:ascii="Cambria Math" w:eastAsiaTheme="minorHAnsi" w:hAnsi="Cambria Math" w:cs="Times New Roman"/>
                    <w:i/>
                    <w:kern w:val="0"/>
                    <w:sz w:val="24"/>
                    <w:szCs w:val="24"/>
                  </w:rPr>
                </w:del>
              </m:ctrlPr>
            </m:sSubPr>
            <m:e>
              <m:r>
                <w:del w:id="509" w:author="김 성수" w:date="2021-11-13T15:14:00Z">
                  <w:rPr>
                    <w:rFonts w:ascii="Cambria Math" w:eastAsiaTheme="minorHAnsi" w:hAnsi="Cambria Math" w:cs="Times New Roman"/>
                    <w:kern w:val="0"/>
                    <w:sz w:val="24"/>
                    <w:szCs w:val="24"/>
                  </w:rPr>
                  <m:t>β</m:t>
                </w:del>
              </m:r>
            </m:e>
            <m:sub>
              <m:r>
                <w:del w:id="510" w:author="김 성수" w:date="2021-11-13T15:14:00Z">
                  <w:rPr>
                    <w:rFonts w:ascii="Cambria Math" w:eastAsiaTheme="minorHAnsi" w:hAnsi="Cambria Math" w:cs="Times New Roman"/>
                    <w:kern w:val="0"/>
                    <w:sz w:val="24"/>
                    <w:szCs w:val="24"/>
                  </w:rPr>
                  <m:t>5</m:t>
                </w:del>
              </m:r>
            </m:sub>
          </m:sSub>
          <m:func>
            <m:funcPr>
              <m:ctrlPr>
                <w:del w:id="511" w:author="김 성수" w:date="2021-11-13T15:14:00Z">
                  <w:rPr>
                    <w:rFonts w:ascii="Cambria Math" w:eastAsiaTheme="minorHAnsi" w:hAnsi="Cambria Math" w:cs="Times New Roman"/>
                    <w:i/>
                    <w:kern w:val="0"/>
                    <w:sz w:val="24"/>
                    <w:szCs w:val="24"/>
                  </w:rPr>
                </w:del>
              </m:ctrlPr>
            </m:funcPr>
            <m:fName>
              <m:r>
                <w:del w:id="512" w:author="김 성수" w:date="2021-11-13T15:14:00Z">
                  <w:rPr>
                    <w:rFonts w:ascii="Cambria Math" w:eastAsiaTheme="minorHAnsi" w:hAnsi="Cambria Math" w:cs="Times New Roman"/>
                    <w:kern w:val="0"/>
                    <w:sz w:val="24"/>
                    <w:szCs w:val="24"/>
                  </w:rPr>
                  <m:t>log</m:t>
                </w:del>
              </m:r>
            </m:fName>
            <m:e>
              <m:d>
                <m:dPr>
                  <m:ctrlPr>
                    <w:del w:id="513" w:author="김 성수" w:date="2021-11-13T15:14:00Z">
                      <w:rPr>
                        <w:rFonts w:ascii="Cambria Math" w:eastAsiaTheme="minorHAnsi" w:hAnsi="Cambria Math" w:cs="Times New Roman"/>
                        <w:i/>
                        <w:kern w:val="0"/>
                        <w:sz w:val="24"/>
                        <w:szCs w:val="24"/>
                      </w:rPr>
                    </w:del>
                  </m:ctrlPr>
                </m:dPr>
                <m:e>
                  <m:r>
                    <w:del w:id="514" w:author="김 성수" w:date="2021-11-13T15:14:00Z">
                      <w:rPr>
                        <w:rFonts w:ascii="Cambria Math" w:eastAsiaTheme="minorHAnsi" w:hAnsi="Cambria Math" w:cs="Times New Roman"/>
                        <w:kern w:val="0"/>
                        <w:sz w:val="24"/>
                        <w:szCs w:val="24"/>
                      </w:rPr>
                      <m:t>GDPC</m:t>
                    </w:del>
                  </m:r>
                </m:e>
              </m:d>
              <m:r>
                <w:del w:id="515" w:author="김 성수" w:date="2021-11-13T15:14:00Z">
                  <w:rPr>
                    <w:rFonts w:ascii="Cambria Math" w:eastAsiaTheme="minorHAnsi" w:hAnsi="Cambria Math" w:cs="Times New Roman"/>
                    <w:kern w:val="0"/>
                    <w:sz w:val="24"/>
                    <w:szCs w:val="24"/>
                    <w:vertAlign w:val="subscript"/>
                  </w:rPr>
                  <m:t>it</m:t>
                </w:del>
              </m:r>
              <m:r>
                <w:del w:id="516" w:author="김 성수" w:date="2021-11-13T15:14:00Z">
                  <w:rPr>
                    <w:rFonts w:ascii="Cambria Math" w:eastAsiaTheme="minorHAnsi" w:hAnsi="Cambria Math" w:cs="Times New Roman"/>
                    <w:kern w:val="0"/>
                    <w:sz w:val="24"/>
                    <w:szCs w:val="24"/>
                  </w:rPr>
                  <m:t>+</m:t>
                </w:del>
              </m:r>
              <m:sSub>
                <m:sSubPr>
                  <m:ctrlPr>
                    <w:del w:id="517" w:author="김 성수" w:date="2021-11-13T15:14:00Z">
                      <w:rPr>
                        <w:rFonts w:ascii="Cambria Math" w:eastAsiaTheme="minorHAnsi" w:hAnsi="Cambria Math" w:cs="Times New Roman"/>
                        <w:i/>
                        <w:kern w:val="0"/>
                        <w:sz w:val="24"/>
                        <w:szCs w:val="24"/>
                      </w:rPr>
                    </w:del>
                  </m:ctrlPr>
                </m:sSubPr>
                <m:e>
                  <m:r>
                    <w:del w:id="518" w:author="김 성수" w:date="2021-11-13T15:14:00Z">
                      <w:rPr>
                        <w:rFonts w:ascii="Cambria Math" w:eastAsiaTheme="minorHAnsi" w:hAnsi="Cambria Math" w:cs="Times New Roman"/>
                        <w:kern w:val="0"/>
                        <w:sz w:val="24"/>
                        <w:szCs w:val="24"/>
                      </w:rPr>
                      <m:t>β</m:t>
                    </w:del>
                  </m:r>
                </m:e>
                <m:sub>
                  <m:r>
                    <w:del w:id="519" w:author="김 성수" w:date="2021-11-13T15:14:00Z">
                      <w:rPr>
                        <w:rFonts w:ascii="Cambria Math" w:eastAsiaTheme="minorHAnsi" w:hAnsi="Cambria Math" w:cs="Times New Roman"/>
                        <w:kern w:val="0"/>
                        <w:sz w:val="24"/>
                        <w:szCs w:val="24"/>
                      </w:rPr>
                      <m:t>6</m:t>
                    </w:del>
                  </m:r>
                </m:sub>
              </m:sSub>
              <m:func>
                <m:funcPr>
                  <m:ctrlPr>
                    <w:del w:id="520" w:author="김 성수" w:date="2021-11-13T15:14:00Z">
                      <w:rPr>
                        <w:rFonts w:ascii="Cambria Math" w:eastAsiaTheme="minorHAnsi" w:hAnsi="Cambria Math" w:cs="Times New Roman"/>
                        <w:i/>
                        <w:kern w:val="0"/>
                        <w:sz w:val="24"/>
                        <w:szCs w:val="24"/>
                      </w:rPr>
                    </w:del>
                  </m:ctrlPr>
                </m:funcPr>
                <m:fName>
                  <m:r>
                    <w:del w:id="521" w:author="김 성수" w:date="2021-11-13T15:14:00Z">
                      <w:rPr>
                        <w:rFonts w:ascii="Cambria Math" w:eastAsiaTheme="minorHAnsi" w:hAnsi="Cambria Math" w:cs="Times New Roman"/>
                        <w:kern w:val="0"/>
                        <w:sz w:val="24"/>
                        <w:szCs w:val="24"/>
                      </w:rPr>
                      <m:t>log</m:t>
                    </w:del>
                  </m:r>
                </m:fName>
                <m:e>
                  <m:d>
                    <m:dPr>
                      <m:ctrlPr>
                        <w:del w:id="522" w:author="김 성수" w:date="2021-11-13T15:14:00Z">
                          <w:rPr>
                            <w:rFonts w:ascii="Cambria Math" w:eastAsiaTheme="minorHAnsi" w:hAnsi="Cambria Math" w:cs="Times New Roman"/>
                            <w:i/>
                            <w:kern w:val="0"/>
                            <w:sz w:val="24"/>
                            <w:szCs w:val="24"/>
                          </w:rPr>
                        </w:del>
                      </m:ctrlPr>
                    </m:dPr>
                    <m:e>
                      <m:r>
                        <w:del w:id="523" w:author="김 성수" w:date="2021-11-13T15:14:00Z">
                          <w:rPr>
                            <w:rFonts w:ascii="Cambria Math" w:eastAsiaTheme="minorHAnsi" w:hAnsi="Cambria Math" w:cs="Times New Roman"/>
                            <w:kern w:val="0"/>
                            <w:sz w:val="24"/>
                            <w:szCs w:val="24"/>
                          </w:rPr>
                          <m:t>FSENCOND</m:t>
                        </w:del>
                      </m:r>
                    </m:e>
                  </m:d>
                  <m:r>
                    <w:del w:id="524" w:author="김 성수" w:date="2021-11-13T15:14:00Z">
                      <w:rPr>
                        <w:rFonts w:ascii="Cambria Math" w:hAnsi="Cambria Math" w:cstheme="majorBidi"/>
                        <w:vertAlign w:val="subscript"/>
                      </w:rPr>
                      <m:t>it</m:t>
                    </w:del>
                  </m:r>
                </m:e>
              </m:func>
            </m:e>
          </m:func>
          <m:r>
            <w:del w:id="525" w:author="김 성수" w:date="2021-11-13T15:14:00Z">
              <w:rPr>
                <w:rFonts w:ascii="Cambria Math" w:eastAsiaTheme="minorHAnsi" w:hAnsi="Cambria Math" w:cs="Times New Roman"/>
                <w:kern w:val="0"/>
                <w:sz w:val="24"/>
                <w:szCs w:val="24"/>
              </w:rPr>
              <m:t>+</m:t>
            </w:del>
          </m:r>
          <m:sSub>
            <m:sSubPr>
              <m:ctrlPr>
                <w:del w:id="526" w:author="김 성수" w:date="2021-11-13T15:14:00Z">
                  <w:rPr>
                    <w:rFonts w:ascii="Cambria Math" w:eastAsiaTheme="minorHAnsi" w:hAnsi="Cambria Math" w:cs="Times New Roman"/>
                    <w:i/>
                    <w:kern w:val="0"/>
                    <w:sz w:val="24"/>
                    <w:szCs w:val="24"/>
                  </w:rPr>
                </w:del>
              </m:ctrlPr>
            </m:sSubPr>
            <m:e>
              <m:r>
                <w:del w:id="527" w:author="김 성수" w:date="2021-11-13T15:14:00Z">
                  <w:rPr>
                    <w:rFonts w:ascii="Cambria Math" w:eastAsiaTheme="minorHAnsi" w:hAnsi="Cambria Math" w:cs="Times New Roman"/>
                    <w:kern w:val="0"/>
                    <w:sz w:val="24"/>
                    <w:szCs w:val="24"/>
                  </w:rPr>
                  <m:t>β</m:t>
                </w:del>
              </m:r>
            </m:e>
            <m:sub>
              <m:r>
                <w:del w:id="528" w:author="김 성수" w:date="2021-11-13T15:14:00Z">
                  <w:rPr>
                    <w:rFonts w:ascii="Cambria Math" w:eastAsiaTheme="minorHAnsi" w:hAnsi="Cambria Math" w:cs="Times New Roman"/>
                    <w:kern w:val="0"/>
                    <w:sz w:val="24"/>
                    <w:szCs w:val="24"/>
                  </w:rPr>
                  <m:t>7</m:t>
                </w:del>
              </m:r>
            </m:sub>
          </m:sSub>
          <m:func>
            <m:funcPr>
              <m:ctrlPr>
                <w:del w:id="529" w:author="김 성수" w:date="2021-11-13T15:14:00Z">
                  <w:rPr>
                    <w:rFonts w:ascii="Cambria Math" w:eastAsiaTheme="minorHAnsi" w:hAnsi="Cambria Math" w:cs="Times New Roman"/>
                    <w:i/>
                    <w:kern w:val="0"/>
                    <w:sz w:val="24"/>
                    <w:szCs w:val="24"/>
                  </w:rPr>
                </w:del>
              </m:ctrlPr>
            </m:funcPr>
            <m:fName>
              <m:r>
                <w:del w:id="530" w:author="김 성수" w:date="2021-11-13T15:14:00Z">
                  <w:rPr>
                    <w:rFonts w:ascii="Cambria Math" w:eastAsiaTheme="minorHAnsi" w:hAnsi="Cambria Math" w:cs="Times New Roman"/>
                    <w:kern w:val="0"/>
                    <w:sz w:val="24"/>
                    <w:szCs w:val="24"/>
                  </w:rPr>
                  <m:t>log</m:t>
                </w:del>
              </m:r>
            </m:fName>
            <m:e>
              <m:d>
                <m:dPr>
                  <m:ctrlPr>
                    <w:del w:id="531" w:author="김 성수" w:date="2021-11-13T15:14:00Z">
                      <w:rPr>
                        <w:rFonts w:ascii="Cambria Math" w:eastAsiaTheme="minorHAnsi" w:hAnsi="Cambria Math" w:cs="Times New Roman"/>
                        <w:i/>
                        <w:kern w:val="0"/>
                        <w:sz w:val="24"/>
                        <w:szCs w:val="24"/>
                      </w:rPr>
                    </w:del>
                  </m:ctrlPr>
                </m:dPr>
                <m:e>
                  <m:r>
                    <w:del w:id="532" w:author="김 성수" w:date="2021-11-13T15:14:00Z">
                      <w:rPr>
                        <w:rFonts w:ascii="Cambria Math" w:eastAsiaTheme="minorHAnsi" w:hAnsi="Cambria Math" w:cs="Times New Roman"/>
                        <w:kern w:val="0"/>
                        <w:sz w:val="24"/>
                        <w:szCs w:val="24"/>
                      </w:rPr>
                      <m:t>ELECTRIC</m:t>
                    </w:del>
                  </m:r>
                </m:e>
              </m:d>
              <m:r>
                <w:del w:id="533" w:author="김 성수" w:date="2021-11-13T15:14:00Z">
                  <w:rPr>
                    <w:rFonts w:ascii="Cambria Math" w:hAnsi="Cambria Math" w:cstheme="majorBidi"/>
                    <w:vertAlign w:val="subscript"/>
                  </w:rPr>
                  <m:t>it</m:t>
                </w:del>
              </m:r>
            </m:e>
          </m:func>
          <m:r>
            <w:del w:id="534" w:author="김 성수" w:date="2021-11-13T15:14:00Z">
              <w:rPr>
                <w:rFonts w:ascii="Cambria Math" w:eastAsiaTheme="minorHAnsi" w:hAnsi="Cambria Math" w:cs="Times New Roman"/>
                <w:kern w:val="0"/>
                <w:sz w:val="24"/>
                <w:szCs w:val="24"/>
              </w:rPr>
              <m:t>+</m:t>
            </w:del>
          </m:r>
          <m:sSub>
            <m:sSubPr>
              <m:ctrlPr>
                <w:del w:id="535" w:author="김 성수" w:date="2021-11-13T15:14:00Z">
                  <w:rPr>
                    <w:rFonts w:ascii="Cambria Math" w:eastAsiaTheme="minorHAnsi" w:hAnsi="Cambria Math" w:cs="Times New Roman"/>
                    <w:i/>
                    <w:kern w:val="0"/>
                    <w:sz w:val="24"/>
                    <w:szCs w:val="24"/>
                  </w:rPr>
                </w:del>
              </m:ctrlPr>
            </m:sSubPr>
            <m:e>
              <m:r>
                <w:del w:id="536" w:author="김 성수" w:date="2021-11-13T15:14:00Z">
                  <w:rPr>
                    <w:rFonts w:ascii="Cambria Math" w:eastAsiaTheme="minorHAnsi" w:hAnsi="Cambria Math" w:cs="Times New Roman"/>
                    <w:kern w:val="0"/>
                    <w:sz w:val="24"/>
                    <w:szCs w:val="24"/>
                  </w:rPr>
                  <m:t>β</m:t>
                </w:del>
              </m:r>
            </m:e>
            <m:sub>
              <m:r>
                <w:del w:id="537" w:author="김 성수" w:date="2021-11-13T15:14:00Z">
                  <w:rPr>
                    <w:rFonts w:ascii="Cambria Math" w:eastAsiaTheme="minorHAnsi" w:hAnsi="Cambria Math" w:cs="Times New Roman"/>
                    <w:kern w:val="0"/>
                    <w:sz w:val="24"/>
                    <w:szCs w:val="24"/>
                  </w:rPr>
                  <m:t>8</m:t>
                </w:del>
              </m:r>
            </m:sub>
          </m:sSub>
          <m:func>
            <m:funcPr>
              <m:ctrlPr>
                <w:del w:id="538" w:author="김 성수" w:date="2021-11-13T15:14:00Z">
                  <w:rPr>
                    <w:rFonts w:ascii="Cambria Math" w:eastAsiaTheme="minorHAnsi" w:hAnsi="Cambria Math" w:cs="Times New Roman"/>
                    <w:i/>
                    <w:kern w:val="0"/>
                    <w:sz w:val="24"/>
                    <w:szCs w:val="24"/>
                  </w:rPr>
                </w:del>
              </m:ctrlPr>
            </m:funcPr>
            <m:fName>
              <m:r>
                <w:del w:id="539" w:author="김 성수" w:date="2021-11-13T15:14:00Z">
                  <w:rPr>
                    <w:rFonts w:ascii="Cambria Math" w:eastAsiaTheme="minorHAnsi" w:hAnsi="Cambria Math" w:cs="Times New Roman"/>
                    <w:kern w:val="0"/>
                    <w:sz w:val="24"/>
                    <w:szCs w:val="24"/>
                  </w:rPr>
                  <m:t>log</m:t>
                </w:del>
              </m:r>
            </m:fName>
            <m:e>
              <m:d>
                <m:dPr>
                  <m:ctrlPr>
                    <w:del w:id="540" w:author="김 성수" w:date="2021-11-13T15:14:00Z">
                      <w:rPr>
                        <w:rFonts w:ascii="Cambria Math" w:eastAsiaTheme="minorHAnsi" w:hAnsi="Cambria Math" w:cs="Times New Roman"/>
                        <w:i/>
                        <w:kern w:val="0"/>
                        <w:sz w:val="24"/>
                        <w:szCs w:val="24"/>
                      </w:rPr>
                    </w:del>
                  </m:ctrlPr>
                </m:dPr>
                <m:e>
                  <m:r>
                    <w:del w:id="541" w:author="김 성수" w:date="2021-11-13T15:14:00Z">
                      <w:rPr>
                        <w:rFonts w:ascii="Cambria Math" w:eastAsiaTheme="minorHAnsi" w:hAnsi="Cambria Math" w:cs="Times New Roman"/>
                        <w:kern w:val="0"/>
                        <w:sz w:val="24"/>
                        <w:szCs w:val="24"/>
                      </w:rPr>
                      <m:t>URBAN</m:t>
                    </w:del>
                  </m:r>
                </m:e>
              </m:d>
              <m:r>
                <w:del w:id="542" w:author="김 성수" w:date="2021-11-13T15:14:00Z">
                  <w:rPr>
                    <w:rFonts w:ascii="Cambria Math" w:hAnsi="Cambria Math" w:cstheme="majorBidi"/>
                    <w:vertAlign w:val="subscript"/>
                  </w:rPr>
                  <m:t>it</m:t>
                </w:del>
              </m:r>
            </m:e>
          </m:func>
          <m:r>
            <w:del w:id="543" w:author="김 성수" w:date="2021-11-13T15:14:00Z">
              <w:rPr>
                <w:rFonts w:ascii="Cambria Math" w:eastAsiaTheme="minorHAnsi" w:hAnsi="Cambria Math" w:cs="Times New Roman"/>
                <w:kern w:val="0"/>
                <w:sz w:val="24"/>
                <w:szCs w:val="24"/>
              </w:rPr>
              <m:t>+</m:t>
            </w:del>
          </m:r>
          <m:sSub>
            <m:sSubPr>
              <m:ctrlPr>
                <w:del w:id="544" w:author="김 성수" w:date="2021-11-13T15:14:00Z">
                  <w:rPr>
                    <w:rFonts w:ascii="Cambria Math" w:eastAsiaTheme="minorHAnsi" w:hAnsi="Cambria Math" w:cs="Times New Roman"/>
                    <w:i/>
                    <w:kern w:val="0"/>
                    <w:sz w:val="24"/>
                    <w:szCs w:val="24"/>
                  </w:rPr>
                </w:del>
              </m:ctrlPr>
            </m:sSubPr>
            <m:e>
              <m:r>
                <w:del w:id="545" w:author="김 성수" w:date="2021-11-13T15:14:00Z">
                  <w:rPr>
                    <w:rFonts w:ascii="Cambria Math" w:eastAsiaTheme="minorHAnsi" w:hAnsi="Cambria Math" w:cs="Times New Roman"/>
                    <w:kern w:val="0"/>
                    <w:sz w:val="24"/>
                    <w:szCs w:val="24"/>
                  </w:rPr>
                  <m:t>β</m:t>
                </w:del>
              </m:r>
            </m:e>
            <m:sub>
              <m:r>
                <w:del w:id="546" w:author="김 성수" w:date="2021-11-13T15:14:00Z">
                  <w:rPr>
                    <w:rFonts w:ascii="Cambria Math" w:eastAsiaTheme="minorHAnsi" w:hAnsi="Cambria Math" w:cs="Times New Roman"/>
                    <w:kern w:val="0"/>
                    <w:sz w:val="24"/>
                    <w:szCs w:val="24"/>
                  </w:rPr>
                  <m:t>9</m:t>
                </w:del>
              </m:r>
            </m:sub>
          </m:sSub>
          <m:func>
            <m:funcPr>
              <m:ctrlPr>
                <w:del w:id="547" w:author="김 성수" w:date="2021-11-13T15:14:00Z">
                  <w:rPr>
                    <w:rFonts w:ascii="Cambria Math" w:eastAsiaTheme="minorHAnsi" w:hAnsi="Cambria Math" w:cs="Times New Roman"/>
                    <w:i/>
                    <w:kern w:val="0"/>
                    <w:sz w:val="24"/>
                    <w:szCs w:val="24"/>
                  </w:rPr>
                </w:del>
              </m:ctrlPr>
            </m:funcPr>
            <m:fName>
              <m:r>
                <w:del w:id="548" w:author="김 성수" w:date="2021-11-13T15:14:00Z">
                  <w:rPr>
                    <w:rFonts w:ascii="Cambria Math" w:eastAsiaTheme="minorHAnsi" w:hAnsi="Cambria Math" w:cs="Times New Roman"/>
                    <w:kern w:val="0"/>
                    <w:sz w:val="24"/>
                    <w:szCs w:val="24"/>
                  </w:rPr>
                  <m:t>log</m:t>
                </w:del>
              </m:r>
            </m:fName>
            <m:e>
              <m:d>
                <m:dPr>
                  <m:ctrlPr>
                    <w:del w:id="549" w:author="김 성수" w:date="2021-11-13T15:14:00Z">
                      <w:rPr>
                        <w:rFonts w:ascii="Cambria Math" w:eastAsiaTheme="minorHAnsi" w:hAnsi="Cambria Math" w:cs="Times New Roman"/>
                        <w:i/>
                        <w:kern w:val="0"/>
                        <w:sz w:val="24"/>
                        <w:szCs w:val="24"/>
                      </w:rPr>
                    </w:del>
                  </m:ctrlPr>
                </m:dPr>
                <m:e>
                  <m:r>
                    <w:del w:id="550" w:author="김 성수" w:date="2021-11-13T15:14:00Z">
                      <w:rPr>
                        <w:rFonts w:ascii="Cambria Math" w:eastAsiaTheme="minorHAnsi" w:hAnsi="Cambria Math" w:cs="Times New Roman"/>
                        <w:kern w:val="0"/>
                        <w:sz w:val="24"/>
                        <w:szCs w:val="24"/>
                      </w:rPr>
                      <m:t>FPARTICI</m:t>
                    </w:del>
                  </m:r>
                </m:e>
              </m:d>
              <m:r>
                <w:del w:id="551" w:author="김 성수" w:date="2021-11-13T15:14:00Z">
                  <w:rPr>
                    <w:rFonts w:ascii="Cambria Math" w:hAnsi="Cambria Math" w:cstheme="majorBidi"/>
                    <w:vertAlign w:val="subscript"/>
                  </w:rPr>
                  <m:t>it</m:t>
                </w:del>
              </m:r>
            </m:e>
          </m:func>
          <m:r>
            <w:del w:id="552" w:author="김 성수" w:date="2021-11-13T15:14:00Z">
              <w:rPr>
                <w:rFonts w:ascii="Cambria Math" w:eastAsiaTheme="minorHAnsi" w:hAnsi="Cambria Math" w:cs="Times New Roman"/>
                <w:kern w:val="0"/>
                <w:sz w:val="24"/>
                <w:szCs w:val="24"/>
              </w:rPr>
              <m:t>+</m:t>
            </w:del>
          </m:r>
          <m:sSub>
            <m:sSubPr>
              <m:ctrlPr>
                <w:del w:id="553" w:author="김 성수" w:date="2021-11-13T15:14:00Z">
                  <w:rPr>
                    <w:rFonts w:ascii="Cambria Math" w:eastAsiaTheme="minorHAnsi" w:hAnsi="Cambria Math" w:cs="Times New Roman"/>
                    <w:i/>
                    <w:kern w:val="0"/>
                    <w:sz w:val="24"/>
                    <w:szCs w:val="24"/>
                  </w:rPr>
                </w:del>
              </m:ctrlPr>
            </m:sSubPr>
            <m:e>
              <m:r>
                <w:del w:id="554" w:author="김 성수" w:date="2021-11-13T15:14:00Z">
                  <w:rPr>
                    <w:rFonts w:ascii="Cambria Math" w:eastAsiaTheme="minorHAnsi" w:hAnsi="Cambria Math" w:cs="Times New Roman"/>
                    <w:kern w:val="0"/>
                    <w:sz w:val="24"/>
                    <w:szCs w:val="24"/>
                  </w:rPr>
                  <m:t>β</m:t>
                </w:del>
              </m:r>
            </m:e>
            <m:sub>
              <m:r>
                <w:del w:id="555" w:author="김 성수" w:date="2021-11-13T15:14:00Z">
                  <w:rPr>
                    <w:rFonts w:ascii="Cambria Math" w:eastAsiaTheme="minorHAnsi" w:hAnsi="Cambria Math" w:cs="Times New Roman"/>
                    <w:kern w:val="0"/>
                    <w:sz w:val="24"/>
                    <w:szCs w:val="24"/>
                  </w:rPr>
                  <m:t>10</m:t>
                </w:del>
              </m:r>
            </m:sub>
          </m:sSub>
          <m:func>
            <m:funcPr>
              <m:ctrlPr>
                <w:del w:id="556" w:author="김 성수" w:date="2021-11-13T15:14:00Z">
                  <w:rPr>
                    <w:rFonts w:ascii="Cambria Math" w:eastAsiaTheme="minorHAnsi" w:hAnsi="Cambria Math" w:cs="Times New Roman"/>
                    <w:i/>
                    <w:kern w:val="0"/>
                    <w:sz w:val="24"/>
                    <w:szCs w:val="24"/>
                  </w:rPr>
                </w:del>
              </m:ctrlPr>
            </m:funcPr>
            <m:fName>
              <m:r>
                <w:del w:id="557" w:author="김 성수" w:date="2021-11-13T15:14:00Z">
                  <w:rPr>
                    <w:rFonts w:ascii="Cambria Math" w:eastAsiaTheme="minorHAnsi" w:hAnsi="Cambria Math" w:cs="Times New Roman"/>
                    <w:kern w:val="0"/>
                    <w:sz w:val="24"/>
                    <w:szCs w:val="24"/>
                  </w:rPr>
                  <m:t>log</m:t>
                </w:del>
              </m:r>
            </m:fName>
            <m:e>
              <m:d>
                <m:dPr>
                  <m:ctrlPr>
                    <w:del w:id="558" w:author="김 성수" w:date="2021-11-13T15:14:00Z">
                      <w:rPr>
                        <w:rFonts w:ascii="Cambria Math" w:eastAsiaTheme="minorHAnsi" w:hAnsi="Cambria Math" w:cs="Times New Roman"/>
                        <w:i/>
                        <w:kern w:val="0"/>
                        <w:sz w:val="24"/>
                        <w:szCs w:val="24"/>
                      </w:rPr>
                    </w:del>
                  </m:ctrlPr>
                </m:dPr>
                <m:e>
                  <m:r>
                    <w:del w:id="559" w:author="김 성수" w:date="2021-11-13T15:14:00Z">
                      <w:rPr>
                        <w:rFonts w:ascii="Cambria Math" w:eastAsiaTheme="minorHAnsi" w:hAnsi="Cambria Math" w:cs="Times New Roman"/>
                        <w:kern w:val="0"/>
                        <w:sz w:val="24"/>
                        <w:szCs w:val="24"/>
                      </w:rPr>
                      <m:t>FPARLIA</m:t>
                    </w:del>
                  </m:r>
                </m:e>
              </m:d>
              <m:r>
                <w:del w:id="560" w:author="김 성수" w:date="2021-11-13T15:14:00Z">
                  <w:rPr>
                    <w:rFonts w:ascii="Cambria Math" w:hAnsi="Cambria Math" w:cstheme="majorBidi"/>
                    <w:vertAlign w:val="subscript"/>
                  </w:rPr>
                  <m:t>it</m:t>
                </w:del>
              </m:r>
              <m:r>
                <w:del w:id="561" w:author="김 성수" w:date="2021-11-13T15:14:00Z">
                  <w:rPr>
                    <w:rFonts w:ascii="Cambria Math" w:hAnsiTheme="majorBidi" w:cstheme="majorBidi"/>
                    <w:vertAlign w:val="subscript"/>
                  </w:rPr>
                  <m:t>+</m:t>
                </w:del>
              </m:r>
              <m:r>
                <w:del w:id="562" w:author="김 성수" w:date="2021-11-13T15:14:00Z">
                  <w:rPr>
                    <w:rFonts w:ascii="Cambria Math" w:eastAsia="휴먼명조" w:hAnsi="Cambria Math" w:cstheme="majorBidi"/>
                  </w:rPr>
                  <m:t>ε</m:t>
                </w:del>
              </m:r>
              <m:r>
                <w:del w:id="563" w:author="김 성수" w:date="2021-11-13T15:14:00Z">
                  <w:rPr>
                    <w:rFonts w:ascii="Cambria Math" w:hAnsi="Cambria Math" w:cstheme="majorBidi" w:hint="eastAsia"/>
                    <w:vertAlign w:val="subscript"/>
                  </w:rPr>
                  <m:t>it</m:t>
                </w:del>
              </m:r>
            </m:e>
          </m:func>
        </m:oMath>
      </m:oMathPara>
    </w:p>
    <w:p w14:paraId="172575B1" w14:textId="31EC4E31" w:rsidR="00BC0119" w:rsidDel="007E7259" w:rsidRDefault="00BC0119" w:rsidP="006C2DC1">
      <w:pPr>
        <w:rPr>
          <w:del w:id="564" w:author="김 성수" w:date="2021-11-13T15:14:00Z"/>
          <w:rFonts w:ascii="Times New Roman" w:hAnsi="Times New Roman" w:cs="Times New Roman"/>
          <w:sz w:val="24"/>
          <w:szCs w:val="24"/>
          <w:lang w:val="en-GB"/>
        </w:rPr>
      </w:pPr>
    </w:p>
    <w:p w14:paraId="47F4E88C" w14:textId="0F722287" w:rsidR="00B8124B" w:rsidRPr="00D00700" w:rsidDel="007E7259" w:rsidRDefault="00F7756E" w:rsidP="00B8124B">
      <w:pPr>
        <w:pStyle w:val="Paragraph"/>
        <w:rPr>
          <w:del w:id="565" w:author="김 성수" w:date="2021-11-13T15:14:00Z"/>
          <w:bCs/>
          <w:iCs/>
        </w:rPr>
      </w:pPr>
      <w:del w:id="566" w:author="김 성수" w:date="2021-11-13T15:14:00Z">
        <w:r w:rsidDel="007E7259">
          <w:rPr>
            <w:bCs/>
            <w:iCs/>
          </w:rPr>
          <w:delText>The</w:delText>
        </w:r>
        <w:r w:rsidR="00B8124B" w:rsidRPr="00D00700" w:rsidDel="007E7259">
          <w:rPr>
            <w:bCs/>
            <w:iCs/>
          </w:rPr>
          <w:delText xml:space="preserve"> empirical model</w:delText>
        </w:r>
        <w:r w:rsidDel="007E7259">
          <w:rPr>
            <w:bCs/>
            <w:iCs/>
          </w:rPr>
          <w:delText xml:space="preserve"> for the panel regressions </w:delText>
        </w:r>
        <w:r w:rsidR="00B8124B" w:rsidRPr="00D00700" w:rsidDel="007E7259">
          <w:rPr>
            <w:bCs/>
            <w:iCs/>
          </w:rPr>
          <w:delText xml:space="preserve">is as follow: </w:delText>
        </w:r>
      </w:del>
    </w:p>
    <w:p w14:paraId="15DB278E" w14:textId="675B0E0F" w:rsidR="00B8124B" w:rsidRPr="006C2DC1" w:rsidDel="007E7259" w:rsidRDefault="00520DD1" w:rsidP="006C2DC1">
      <w:pPr>
        <w:rPr>
          <w:del w:id="567" w:author="김 성수" w:date="2021-11-13T15:14:00Z"/>
          <w:lang w:val="en-GB"/>
        </w:rPr>
      </w:pPr>
      <m:oMathPara>
        <m:oMath>
          <m:func>
            <m:funcPr>
              <m:ctrlPr>
                <w:del w:id="568" w:author="김 성수" w:date="2021-11-13T15:14:00Z">
                  <w:rPr>
                    <w:rFonts w:ascii="Cambria Math" w:eastAsiaTheme="minorHAnsi" w:hAnsi="Cambria Math" w:cs="Times New Roman"/>
                    <w:i/>
                    <w:kern w:val="0"/>
                    <w:sz w:val="24"/>
                    <w:szCs w:val="24"/>
                  </w:rPr>
                </w:del>
              </m:ctrlPr>
            </m:funcPr>
            <m:fName>
              <m:r>
                <w:del w:id="569" w:author="김 성수" w:date="2021-11-13T15:14:00Z">
                  <w:rPr>
                    <w:rFonts w:ascii="Cambria Math" w:eastAsiaTheme="minorHAnsi" w:hAnsi="Cambria Math" w:cs="Times New Roman"/>
                    <w:kern w:val="0"/>
                    <w:sz w:val="24"/>
                    <w:szCs w:val="24"/>
                  </w:rPr>
                  <m:t>log</m:t>
                </w:del>
              </m:r>
            </m:fName>
            <m:e>
              <m:d>
                <m:dPr>
                  <m:ctrlPr>
                    <w:del w:id="570" w:author="김 성수" w:date="2021-11-13T15:14:00Z">
                      <w:rPr>
                        <w:rFonts w:ascii="Cambria Math" w:eastAsiaTheme="minorHAnsi" w:hAnsi="Cambria Math" w:cs="Times New Roman"/>
                        <w:i/>
                        <w:kern w:val="0"/>
                        <w:sz w:val="24"/>
                        <w:szCs w:val="24"/>
                      </w:rPr>
                    </w:del>
                  </m:ctrlPr>
                </m:dPr>
                <m:e>
                  <m:r>
                    <w:del w:id="571" w:author="김 성수" w:date="2021-11-13T15:14:00Z">
                      <w:rPr>
                        <w:rFonts w:ascii="Cambria Math" w:eastAsiaTheme="minorHAnsi" w:hAnsi="Cambria Math" w:cs="Times New Roman"/>
                        <w:kern w:val="0"/>
                        <w:sz w:val="24"/>
                        <w:szCs w:val="24"/>
                      </w:rPr>
                      <m:t>MMR</m:t>
                    </w:del>
                  </m:r>
                </m:e>
              </m:d>
              <m:r>
                <w:del w:id="572" w:author="김 성수" w:date="2021-11-13T15:14:00Z">
                  <w:rPr>
                    <w:rFonts w:ascii="Cambria Math" w:hAnsi="Cambria Math" w:cstheme="majorBidi"/>
                    <w:vertAlign w:val="subscript"/>
                  </w:rPr>
                  <m:t>it</m:t>
                </w:del>
              </m:r>
            </m:e>
          </m:func>
          <m:r>
            <w:del w:id="573" w:author="김 성수" w:date="2021-11-13T15:14:00Z">
              <w:rPr>
                <w:rFonts w:ascii="Cambria Math" w:eastAsiaTheme="minorHAnsi" w:hAnsi="Cambria Math" w:cs="Times New Roman"/>
                <w:kern w:val="0"/>
                <w:sz w:val="24"/>
                <w:szCs w:val="24"/>
              </w:rPr>
              <m:t>=α+</m:t>
            </w:del>
          </m:r>
          <m:sSub>
            <m:sSubPr>
              <m:ctrlPr>
                <w:del w:id="574" w:author="김 성수" w:date="2021-11-13T15:14:00Z">
                  <w:rPr>
                    <w:rFonts w:ascii="Cambria Math" w:eastAsiaTheme="minorHAnsi" w:hAnsi="Cambria Math" w:cs="Times New Roman"/>
                    <w:i/>
                    <w:kern w:val="0"/>
                    <w:sz w:val="24"/>
                    <w:szCs w:val="24"/>
                  </w:rPr>
                </w:del>
              </m:ctrlPr>
            </m:sSubPr>
            <m:e>
              <m:r>
                <w:del w:id="575" w:author="김 성수" w:date="2021-11-13T15:14:00Z">
                  <w:rPr>
                    <w:rFonts w:ascii="Cambria Math" w:eastAsiaTheme="minorHAnsi" w:hAnsi="Cambria Math" w:cs="Times New Roman"/>
                    <w:kern w:val="0"/>
                    <w:sz w:val="24"/>
                    <w:szCs w:val="24"/>
                  </w:rPr>
                  <m:t>β</m:t>
                </w:del>
              </m:r>
            </m:e>
            <m:sub>
              <m:r>
                <w:del w:id="576" w:author="김 성수" w:date="2021-11-13T15:14:00Z">
                  <w:rPr>
                    <w:rFonts w:ascii="Cambria Math" w:eastAsiaTheme="minorHAnsi" w:hAnsi="Cambria Math" w:cs="Times New Roman"/>
                    <w:kern w:val="0"/>
                    <w:sz w:val="24"/>
                    <w:szCs w:val="24"/>
                  </w:rPr>
                  <m:t>1</m:t>
                </w:del>
              </m:r>
            </m:sub>
          </m:sSub>
          <m:func>
            <m:funcPr>
              <m:ctrlPr>
                <w:del w:id="577" w:author="김 성수" w:date="2021-11-13T15:14:00Z">
                  <w:rPr>
                    <w:rFonts w:ascii="Cambria Math" w:eastAsiaTheme="minorHAnsi" w:hAnsi="Cambria Math" w:cs="Times New Roman"/>
                    <w:i/>
                    <w:kern w:val="0"/>
                    <w:sz w:val="24"/>
                    <w:szCs w:val="24"/>
                  </w:rPr>
                </w:del>
              </m:ctrlPr>
            </m:funcPr>
            <m:fName>
              <m:r>
                <w:del w:id="578" w:author="김 성수" w:date="2021-11-13T15:14:00Z">
                  <w:rPr>
                    <w:rFonts w:ascii="Cambria Math" w:eastAsiaTheme="minorHAnsi" w:hAnsi="Cambria Math" w:cs="Times New Roman"/>
                    <w:kern w:val="0"/>
                    <w:sz w:val="24"/>
                    <w:szCs w:val="24"/>
                  </w:rPr>
                  <m:t>log</m:t>
                </w:del>
              </m:r>
            </m:fName>
            <m:e>
              <m:d>
                <m:dPr>
                  <m:ctrlPr>
                    <w:del w:id="579" w:author="김 성수" w:date="2021-11-13T15:14:00Z">
                      <w:rPr>
                        <w:rFonts w:ascii="Cambria Math" w:eastAsiaTheme="minorHAnsi" w:hAnsi="Cambria Math" w:cs="Times New Roman"/>
                        <w:i/>
                        <w:kern w:val="0"/>
                        <w:sz w:val="24"/>
                        <w:szCs w:val="24"/>
                      </w:rPr>
                    </w:del>
                  </m:ctrlPr>
                </m:dPr>
                <m:e>
                  <m:r>
                    <w:del w:id="580" w:author="김 성수" w:date="2021-11-13T15:14:00Z">
                      <w:rPr>
                        <w:rFonts w:ascii="Cambria Math" w:eastAsiaTheme="minorHAnsi" w:hAnsi="Cambria Math" w:cs="Times New Roman"/>
                        <w:kern w:val="0"/>
                        <w:sz w:val="24"/>
                        <w:szCs w:val="24"/>
                      </w:rPr>
                      <m:t>TFR</m:t>
                    </w:del>
                  </m:r>
                </m:e>
              </m:d>
              <m:r>
                <w:del w:id="581" w:author="김 성수" w:date="2021-11-13T15:14:00Z">
                  <w:rPr>
                    <w:rFonts w:ascii="Cambria Math" w:hAnsi="Cambria Math" w:cstheme="majorBidi"/>
                    <w:vertAlign w:val="subscript"/>
                  </w:rPr>
                  <m:t>it</m:t>
                </w:del>
              </m:r>
            </m:e>
          </m:func>
          <m:r>
            <w:del w:id="582" w:author="김 성수" w:date="2021-11-13T15:14:00Z">
              <w:rPr>
                <w:rFonts w:ascii="Cambria Math" w:eastAsiaTheme="minorHAnsi" w:hAnsi="Cambria Math" w:cs="Times New Roman"/>
                <w:kern w:val="0"/>
                <w:sz w:val="24"/>
                <w:szCs w:val="24"/>
              </w:rPr>
              <m:t>+</m:t>
            </w:del>
          </m:r>
          <m:sSub>
            <m:sSubPr>
              <m:ctrlPr>
                <w:del w:id="583" w:author="김 성수" w:date="2021-11-13T15:14:00Z">
                  <w:rPr>
                    <w:rFonts w:ascii="Cambria Math" w:eastAsiaTheme="minorHAnsi" w:hAnsi="Cambria Math" w:cs="Times New Roman"/>
                    <w:i/>
                    <w:kern w:val="0"/>
                    <w:sz w:val="24"/>
                    <w:szCs w:val="24"/>
                  </w:rPr>
                </w:del>
              </m:ctrlPr>
            </m:sSubPr>
            <m:e>
              <m:r>
                <w:del w:id="584" w:author="김 성수" w:date="2021-11-13T15:14:00Z">
                  <w:rPr>
                    <w:rFonts w:ascii="Cambria Math" w:eastAsiaTheme="minorHAnsi" w:hAnsi="Cambria Math" w:cs="Times New Roman"/>
                    <w:kern w:val="0"/>
                    <w:sz w:val="24"/>
                    <w:szCs w:val="24"/>
                  </w:rPr>
                  <m:t>β</m:t>
                </w:del>
              </m:r>
            </m:e>
            <m:sub>
              <m:r>
                <w:del w:id="585" w:author="김 성수" w:date="2021-11-13T15:14:00Z">
                  <w:rPr>
                    <w:rFonts w:ascii="Cambria Math" w:eastAsiaTheme="minorHAnsi" w:hAnsi="Cambria Math" w:cs="Times New Roman"/>
                    <w:kern w:val="0"/>
                    <w:sz w:val="24"/>
                    <w:szCs w:val="24"/>
                  </w:rPr>
                  <m:t>2</m:t>
                </w:del>
              </m:r>
            </m:sub>
          </m:sSub>
          <m:func>
            <m:funcPr>
              <m:ctrlPr>
                <w:del w:id="586" w:author="김 성수" w:date="2021-11-13T15:14:00Z">
                  <w:rPr>
                    <w:rFonts w:ascii="Cambria Math" w:eastAsiaTheme="minorHAnsi" w:hAnsi="Cambria Math" w:cs="Times New Roman"/>
                    <w:i/>
                    <w:kern w:val="0"/>
                    <w:sz w:val="24"/>
                    <w:szCs w:val="24"/>
                  </w:rPr>
                </w:del>
              </m:ctrlPr>
            </m:funcPr>
            <m:fName>
              <m:r>
                <w:del w:id="587" w:author="김 성수" w:date="2021-11-13T15:14:00Z">
                  <w:rPr>
                    <w:rFonts w:ascii="Cambria Math" w:eastAsiaTheme="minorHAnsi" w:hAnsi="Cambria Math" w:cs="Times New Roman"/>
                    <w:kern w:val="0"/>
                    <w:sz w:val="24"/>
                    <w:szCs w:val="24"/>
                  </w:rPr>
                  <m:t>log</m:t>
                </w:del>
              </m:r>
            </m:fName>
            <m:e>
              <m:d>
                <m:dPr>
                  <m:ctrlPr>
                    <w:del w:id="588" w:author="김 성수" w:date="2021-11-13T15:14:00Z">
                      <w:rPr>
                        <w:rFonts w:ascii="Cambria Math" w:eastAsiaTheme="minorHAnsi" w:hAnsi="Cambria Math" w:cs="Times New Roman"/>
                        <w:i/>
                        <w:kern w:val="0"/>
                        <w:sz w:val="24"/>
                        <w:szCs w:val="24"/>
                      </w:rPr>
                    </w:del>
                  </m:ctrlPr>
                </m:dPr>
                <m:e>
                  <m:r>
                    <w:del w:id="589" w:author="김 성수" w:date="2021-11-13T15:14:00Z">
                      <w:rPr>
                        <w:rFonts w:ascii="Cambria Math" w:eastAsiaTheme="minorHAnsi" w:hAnsi="Cambria Math" w:cs="Times New Roman"/>
                        <w:kern w:val="0"/>
                        <w:sz w:val="24"/>
                        <w:szCs w:val="24"/>
                      </w:rPr>
                      <m:t>AFR</m:t>
                    </w:del>
                  </m:r>
                </m:e>
              </m:d>
              <m:r>
                <w:del w:id="590" w:author="김 성수" w:date="2021-11-13T15:14:00Z">
                  <w:rPr>
                    <w:rFonts w:ascii="Cambria Math" w:hAnsi="Cambria Math" w:cstheme="majorBidi"/>
                    <w:vertAlign w:val="subscript"/>
                  </w:rPr>
                  <m:t>it</m:t>
                </w:del>
              </m:r>
            </m:e>
          </m:func>
          <m:r>
            <w:del w:id="591" w:author="김 성수" w:date="2021-11-13T15:14:00Z">
              <w:rPr>
                <w:rFonts w:ascii="Cambria Math" w:eastAsiaTheme="minorHAnsi" w:hAnsi="Cambria Math" w:cs="Times New Roman"/>
                <w:kern w:val="0"/>
                <w:sz w:val="24"/>
                <w:szCs w:val="24"/>
              </w:rPr>
              <m:t>+</m:t>
            </w:del>
          </m:r>
          <m:sSub>
            <m:sSubPr>
              <m:ctrlPr>
                <w:del w:id="592" w:author="김 성수" w:date="2021-11-13T15:14:00Z">
                  <w:rPr>
                    <w:rFonts w:ascii="Cambria Math" w:eastAsiaTheme="minorHAnsi" w:hAnsi="Cambria Math" w:cs="Times New Roman"/>
                    <w:i/>
                    <w:kern w:val="0"/>
                    <w:sz w:val="24"/>
                    <w:szCs w:val="24"/>
                  </w:rPr>
                </w:del>
              </m:ctrlPr>
            </m:sSubPr>
            <m:e>
              <m:r>
                <w:del w:id="593" w:author="김 성수" w:date="2021-11-13T15:14:00Z">
                  <w:rPr>
                    <w:rFonts w:ascii="Cambria Math" w:eastAsiaTheme="minorHAnsi" w:hAnsi="Cambria Math" w:cs="Times New Roman"/>
                    <w:kern w:val="0"/>
                    <w:sz w:val="24"/>
                    <w:szCs w:val="24"/>
                  </w:rPr>
                  <m:t>β</m:t>
                </w:del>
              </m:r>
            </m:e>
            <m:sub>
              <m:r>
                <w:del w:id="594" w:author="김 성수" w:date="2021-11-13T15:14:00Z">
                  <w:rPr>
                    <w:rFonts w:ascii="Cambria Math" w:eastAsiaTheme="minorHAnsi" w:hAnsi="Cambria Math" w:cs="Times New Roman"/>
                    <w:kern w:val="0"/>
                    <w:sz w:val="24"/>
                    <w:szCs w:val="24"/>
                  </w:rPr>
                  <m:t>3</m:t>
                </w:del>
              </m:r>
            </m:sub>
          </m:sSub>
          <m:func>
            <m:funcPr>
              <m:ctrlPr>
                <w:del w:id="595" w:author="김 성수" w:date="2021-11-13T15:14:00Z">
                  <w:rPr>
                    <w:rFonts w:ascii="Cambria Math" w:eastAsiaTheme="minorHAnsi" w:hAnsi="Cambria Math" w:cs="Times New Roman"/>
                    <w:i/>
                    <w:kern w:val="0"/>
                    <w:sz w:val="24"/>
                    <w:szCs w:val="24"/>
                  </w:rPr>
                </w:del>
              </m:ctrlPr>
            </m:funcPr>
            <m:fName>
              <m:r>
                <w:del w:id="596" w:author="김 성수" w:date="2021-11-13T15:14:00Z">
                  <w:rPr>
                    <w:rFonts w:ascii="Cambria Math" w:eastAsiaTheme="minorHAnsi" w:hAnsi="Cambria Math" w:cs="Times New Roman"/>
                    <w:kern w:val="0"/>
                    <w:sz w:val="24"/>
                    <w:szCs w:val="24"/>
                  </w:rPr>
                  <m:t>log</m:t>
                </w:del>
              </m:r>
            </m:fName>
            <m:e>
              <m:d>
                <m:dPr>
                  <m:ctrlPr>
                    <w:del w:id="597" w:author="김 성수" w:date="2021-11-13T15:14:00Z">
                      <w:rPr>
                        <w:rFonts w:ascii="Cambria Math" w:eastAsiaTheme="minorHAnsi" w:hAnsi="Cambria Math" w:cs="Times New Roman"/>
                        <w:i/>
                        <w:kern w:val="0"/>
                        <w:sz w:val="24"/>
                        <w:szCs w:val="24"/>
                      </w:rPr>
                    </w:del>
                  </m:ctrlPr>
                </m:dPr>
                <m:e>
                  <m:r>
                    <w:del w:id="598" w:author="김 성수" w:date="2021-11-13T15:14:00Z">
                      <w:rPr>
                        <w:rFonts w:ascii="Cambria Math" w:eastAsiaTheme="minorHAnsi" w:hAnsi="Cambria Math" w:cs="Times New Roman"/>
                        <w:kern w:val="0"/>
                        <w:sz w:val="24"/>
                        <w:szCs w:val="24"/>
                      </w:rPr>
                      <m:t>SKILL</m:t>
                    </w:del>
                  </m:r>
                </m:e>
              </m:d>
              <m:r>
                <w:del w:id="599" w:author="김 성수" w:date="2021-11-13T15:14:00Z">
                  <w:rPr>
                    <w:rFonts w:ascii="Cambria Math" w:hAnsi="Cambria Math" w:cstheme="majorBidi"/>
                    <w:vertAlign w:val="subscript"/>
                  </w:rPr>
                  <m:t>it</m:t>
                </w:del>
              </m:r>
            </m:e>
          </m:func>
          <m:r>
            <w:del w:id="600" w:author="김 성수" w:date="2021-11-13T15:14:00Z">
              <w:rPr>
                <w:rFonts w:ascii="Cambria Math" w:eastAsiaTheme="minorHAnsi" w:hAnsi="Cambria Math" w:cs="Times New Roman"/>
                <w:kern w:val="0"/>
                <w:sz w:val="24"/>
                <w:szCs w:val="24"/>
              </w:rPr>
              <m:t>+</m:t>
            </w:del>
          </m:r>
          <m:sSub>
            <m:sSubPr>
              <m:ctrlPr>
                <w:del w:id="601" w:author="김 성수" w:date="2021-11-13T15:14:00Z">
                  <w:rPr>
                    <w:rFonts w:ascii="Cambria Math" w:eastAsiaTheme="minorHAnsi" w:hAnsi="Cambria Math" w:cs="Times New Roman"/>
                    <w:i/>
                    <w:kern w:val="0"/>
                    <w:sz w:val="24"/>
                    <w:szCs w:val="24"/>
                  </w:rPr>
                </w:del>
              </m:ctrlPr>
            </m:sSubPr>
            <m:e>
              <m:r>
                <w:del w:id="602" w:author="김 성수" w:date="2021-11-13T15:14:00Z">
                  <w:rPr>
                    <w:rFonts w:ascii="Cambria Math" w:eastAsiaTheme="minorHAnsi" w:hAnsi="Cambria Math" w:cs="Times New Roman"/>
                    <w:kern w:val="0"/>
                    <w:sz w:val="24"/>
                    <w:szCs w:val="24"/>
                  </w:rPr>
                  <m:t>β</m:t>
                </w:del>
              </m:r>
            </m:e>
            <m:sub>
              <m:r>
                <w:del w:id="603" w:author="김 성수" w:date="2021-11-13T15:14:00Z">
                  <w:rPr>
                    <w:rFonts w:ascii="Cambria Math" w:eastAsiaTheme="minorHAnsi" w:hAnsi="Cambria Math" w:cs="Times New Roman"/>
                    <w:kern w:val="0"/>
                    <w:sz w:val="24"/>
                    <w:szCs w:val="24"/>
                  </w:rPr>
                  <m:t>4</m:t>
                </w:del>
              </m:r>
            </m:sub>
          </m:sSub>
          <m:func>
            <m:funcPr>
              <m:ctrlPr>
                <w:del w:id="604" w:author="김 성수" w:date="2021-11-13T15:14:00Z">
                  <w:rPr>
                    <w:rFonts w:ascii="Cambria Math" w:eastAsiaTheme="minorHAnsi" w:hAnsi="Cambria Math" w:cs="Times New Roman"/>
                    <w:i/>
                    <w:kern w:val="0"/>
                    <w:sz w:val="24"/>
                    <w:szCs w:val="24"/>
                  </w:rPr>
                </w:del>
              </m:ctrlPr>
            </m:funcPr>
            <m:fName>
              <m:r>
                <w:del w:id="605" w:author="김 성수" w:date="2021-11-13T15:14:00Z">
                  <w:rPr>
                    <w:rFonts w:ascii="Cambria Math" w:eastAsiaTheme="minorHAnsi" w:hAnsi="Cambria Math" w:cs="Times New Roman"/>
                    <w:kern w:val="0"/>
                    <w:sz w:val="24"/>
                    <w:szCs w:val="24"/>
                  </w:rPr>
                  <m:t>log</m:t>
                </w:del>
              </m:r>
            </m:fName>
            <m:e>
              <m:d>
                <m:dPr>
                  <m:ctrlPr>
                    <w:del w:id="606" w:author="김 성수" w:date="2021-11-13T15:14:00Z">
                      <w:rPr>
                        <w:rFonts w:ascii="Cambria Math" w:eastAsiaTheme="minorHAnsi" w:hAnsi="Cambria Math" w:cs="Times New Roman"/>
                        <w:i/>
                        <w:kern w:val="0"/>
                        <w:sz w:val="24"/>
                        <w:szCs w:val="24"/>
                      </w:rPr>
                    </w:del>
                  </m:ctrlPr>
                </m:dPr>
                <m:e>
                  <m:r>
                    <w:del w:id="607" w:author="김 성수" w:date="2021-11-13T15:14:00Z">
                      <w:rPr>
                        <w:rFonts w:ascii="Cambria Math" w:eastAsiaTheme="minorHAnsi" w:hAnsi="Cambria Math" w:cs="Times New Roman"/>
                        <w:kern w:val="0"/>
                        <w:sz w:val="24"/>
                        <w:szCs w:val="24"/>
                      </w:rPr>
                      <m:t>HEALTH</m:t>
                    </w:del>
                  </m:r>
                </m:e>
              </m:d>
              <m:r>
                <w:del w:id="608" w:author="김 성수" w:date="2021-11-13T15:14:00Z">
                  <w:rPr>
                    <w:rFonts w:ascii="Cambria Math" w:hAnsi="Cambria Math" w:cstheme="majorBidi"/>
                    <w:vertAlign w:val="subscript"/>
                  </w:rPr>
                  <m:t>it</m:t>
                </w:del>
              </m:r>
            </m:e>
          </m:func>
          <m:r>
            <w:del w:id="609" w:author="김 성수" w:date="2021-11-13T15:14:00Z">
              <w:rPr>
                <w:rFonts w:ascii="Cambria Math" w:eastAsiaTheme="minorHAnsi" w:hAnsi="Cambria Math" w:cs="Times New Roman"/>
                <w:kern w:val="0"/>
                <w:sz w:val="24"/>
                <w:szCs w:val="24"/>
              </w:rPr>
              <m:t>+</m:t>
            </w:del>
          </m:r>
          <m:sSub>
            <m:sSubPr>
              <m:ctrlPr>
                <w:del w:id="610" w:author="김 성수" w:date="2021-11-13T15:14:00Z">
                  <w:rPr>
                    <w:rFonts w:ascii="Cambria Math" w:eastAsiaTheme="minorHAnsi" w:hAnsi="Cambria Math" w:cs="Times New Roman"/>
                    <w:i/>
                    <w:kern w:val="0"/>
                    <w:sz w:val="24"/>
                    <w:szCs w:val="24"/>
                  </w:rPr>
                </w:del>
              </m:ctrlPr>
            </m:sSubPr>
            <m:e>
              <m:r>
                <w:del w:id="611" w:author="김 성수" w:date="2021-11-13T15:14:00Z">
                  <w:rPr>
                    <w:rFonts w:ascii="Cambria Math" w:eastAsiaTheme="minorHAnsi" w:hAnsi="Cambria Math" w:cs="Times New Roman"/>
                    <w:kern w:val="0"/>
                    <w:sz w:val="24"/>
                    <w:szCs w:val="24"/>
                  </w:rPr>
                  <m:t>β</m:t>
                </w:del>
              </m:r>
            </m:e>
            <m:sub>
              <m:r>
                <w:del w:id="612" w:author="김 성수" w:date="2021-11-13T15:14:00Z">
                  <w:rPr>
                    <w:rFonts w:ascii="Cambria Math" w:eastAsiaTheme="minorHAnsi" w:hAnsi="Cambria Math" w:cs="Times New Roman"/>
                    <w:kern w:val="0"/>
                    <w:sz w:val="24"/>
                    <w:szCs w:val="24"/>
                  </w:rPr>
                  <m:t>5</m:t>
                </w:del>
              </m:r>
            </m:sub>
          </m:sSub>
          <m:func>
            <m:funcPr>
              <m:ctrlPr>
                <w:del w:id="613" w:author="김 성수" w:date="2021-11-13T15:14:00Z">
                  <w:rPr>
                    <w:rFonts w:ascii="Cambria Math" w:eastAsiaTheme="minorHAnsi" w:hAnsi="Cambria Math" w:cs="Times New Roman"/>
                    <w:i/>
                    <w:kern w:val="0"/>
                    <w:sz w:val="24"/>
                    <w:szCs w:val="24"/>
                  </w:rPr>
                </w:del>
              </m:ctrlPr>
            </m:funcPr>
            <m:fName>
              <m:r>
                <w:del w:id="614" w:author="김 성수" w:date="2021-11-13T15:14:00Z">
                  <w:rPr>
                    <w:rFonts w:ascii="Cambria Math" w:eastAsiaTheme="minorHAnsi" w:hAnsi="Cambria Math" w:cs="Times New Roman"/>
                    <w:kern w:val="0"/>
                    <w:sz w:val="24"/>
                    <w:szCs w:val="24"/>
                  </w:rPr>
                  <m:t>log</m:t>
                </w:del>
              </m:r>
            </m:fName>
            <m:e>
              <m:d>
                <m:dPr>
                  <m:ctrlPr>
                    <w:del w:id="615" w:author="김 성수" w:date="2021-11-13T15:14:00Z">
                      <w:rPr>
                        <w:rFonts w:ascii="Cambria Math" w:eastAsiaTheme="minorHAnsi" w:hAnsi="Cambria Math" w:cs="Times New Roman"/>
                        <w:i/>
                        <w:kern w:val="0"/>
                        <w:sz w:val="24"/>
                        <w:szCs w:val="24"/>
                      </w:rPr>
                    </w:del>
                  </m:ctrlPr>
                </m:dPr>
                <m:e>
                  <m:r>
                    <w:del w:id="616" w:author="김 성수" w:date="2021-11-13T15:14:00Z">
                      <w:rPr>
                        <w:rFonts w:ascii="Cambria Math" w:eastAsiaTheme="minorHAnsi" w:hAnsi="Cambria Math" w:cs="Times New Roman"/>
                        <w:kern w:val="0"/>
                        <w:sz w:val="24"/>
                        <w:szCs w:val="24"/>
                      </w:rPr>
                      <m:t>GDPC</m:t>
                    </w:del>
                  </m:r>
                </m:e>
              </m:d>
              <m:r>
                <w:del w:id="617" w:author="김 성수" w:date="2021-11-13T15:14:00Z">
                  <w:rPr>
                    <w:rFonts w:ascii="Cambria Math" w:hAnsi="Cambria Math" w:cstheme="majorBidi"/>
                    <w:vertAlign w:val="subscript"/>
                  </w:rPr>
                  <m:t>it</m:t>
                </w:del>
              </m:r>
              <m:r>
                <w:del w:id="618" w:author="김 성수" w:date="2021-11-13T15:14:00Z">
                  <w:rPr>
                    <w:rFonts w:ascii="Cambria Math" w:eastAsiaTheme="minorHAnsi" w:hAnsi="Cambria Math" w:cs="Times New Roman"/>
                    <w:kern w:val="0"/>
                    <w:sz w:val="24"/>
                    <w:szCs w:val="24"/>
                  </w:rPr>
                  <m:t>+</m:t>
                </w:del>
              </m:r>
              <m:sSub>
                <m:sSubPr>
                  <m:ctrlPr>
                    <w:del w:id="619" w:author="김 성수" w:date="2021-11-13T15:14:00Z">
                      <w:rPr>
                        <w:rFonts w:ascii="Cambria Math" w:eastAsiaTheme="minorHAnsi" w:hAnsi="Cambria Math" w:cs="Times New Roman"/>
                        <w:i/>
                        <w:kern w:val="0"/>
                        <w:sz w:val="24"/>
                        <w:szCs w:val="24"/>
                      </w:rPr>
                    </w:del>
                  </m:ctrlPr>
                </m:sSubPr>
                <m:e>
                  <m:r>
                    <w:del w:id="620" w:author="김 성수" w:date="2021-11-13T15:14:00Z">
                      <w:rPr>
                        <w:rFonts w:ascii="Cambria Math" w:eastAsiaTheme="minorHAnsi" w:hAnsi="Cambria Math" w:cs="Times New Roman"/>
                        <w:kern w:val="0"/>
                        <w:sz w:val="24"/>
                        <w:szCs w:val="24"/>
                      </w:rPr>
                      <m:t>β</m:t>
                    </w:del>
                  </m:r>
                </m:e>
                <m:sub>
                  <m:r>
                    <w:del w:id="621" w:author="김 성수" w:date="2021-11-13T15:14:00Z">
                      <w:rPr>
                        <w:rFonts w:ascii="Cambria Math" w:eastAsiaTheme="minorHAnsi" w:hAnsi="Cambria Math" w:cs="Times New Roman"/>
                        <w:kern w:val="0"/>
                        <w:sz w:val="24"/>
                        <w:szCs w:val="24"/>
                      </w:rPr>
                      <m:t>6</m:t>
                    </w:del>
                  </m:r>
                </m:sub>
              </m:sSub>
              <m:func>
                <m:funcPr>
                  <m:ctrlPr>
                    <w:del w:id="622" w:author="김 성수" w:date="2021-11-13T15:14:00Z">
                      <w:rPr>
                        <w:rFonts w:ascii="Cambria Math" w:eastAsiaTheme="minorHAnsi" w:hAnsi="Cambria Math" w:cs="Times New Roman"/>
                        <w:i/>
                        <w:kern w:val="0"/>
                        <w:sz w:val="24"/>
                        <w:szCs w:val="24"/>
                      </w:rPr>
                    </w:del>
                  </m:ctrlPr>
                </m:funcPr>
                <m:fName>
                  <m:r>
                    <w:del w:id="623" w:author="김 성수" w:date="2021-11-13T15:14:00Z">
                      <w:rPr>
                        <w:rFonts w:ascii="Cambria Math" w:eastAsiaTheme="minorHAnsi" w:hAnsi="Cambria Math" w:cs="Times New Roman"/>
                        <w:kern w:val="0"/>
                        <w:sz w:val="24"/>
                        <w:szCs w:val="24"/>
                      </w:rPr>
                      <m:t>log</m:t>
                    </w:del>
                  </m:r>
                </m:fName>
                <m:e>
                  <m:d>
                    <m:dPr>
                      <m:ctrlPr>
                        <w:del w:id="624" w:author="김 성수" w:date="2021-11-13T15:14:00Z">
                          <w:rPr>
                            <w:rFonts w:ascii="Cambria Math" w:eastAsiaTheme="minorHAnsi" w:hAnsi="Cambria Math" w:cs="Times New Roman"/>
                            <w:i/>
                            <w:kern w:val="0"/>
                            <w:sz w:val="24"/>
                            <w:szCs w:val="24"/>
                          </w:rPr>
                        </w:del>
                      </m:ctrlPr>
                    </m:dPr>
                    <m:e>
                      <m:r>
                        <w:del w:id="625" w:author="김 성수" w:date="2021-11-13T15:14:00Z">
                          <w:rPr>
                            <w:rFonts w:ascii="Cambria Math" w:eastAsiaTheme="minorHAnsi" w:hAnsi="Cambria Math" w:cs="Times New Roman"/>
                            <w:kern w:val="0"/>
                            <w:sz w:val="24"/>
                            <w:szCs w:val="24"/>
                          </w:rPr>
                          <m:t>FSENCOND</m:t>
                        </w:del>
                      </m:r>
                    </m:e>
                  </m:d>
                  <m:r>
                    <w:del w:id="626" w:author="김 성수" w:date="2021-11-13T15:14:00Z">
                      <w:rPr>
                        <w:rFonts w:ascii="Cambria Math" w:hAnsi="Cambria Math" w:cstheme="majorBidi"/>
                        <w:vertAlign w:val="subscript"/>
                      </w:rPr>
                      <m:t>it</m:t>
                    </w:del>
                  </m:r>
                </m:e>
              </m:func>
            </m:e>
          </m:func>
          <m:r>
            <w:del w:id="627" w:author="김 성수" w:date="2021-11-13T15:14:00Z">
              <w:rPr>
                <w:rFonts w:ascii="Cambria Math" w:eastAsiaTheme="minorHAnsi" w:hAnsi="Cambria Math" w:cs="Times New Roman"/>
                <w:kern w:val="0"/>
                <w:sz w:val="24"/>
                <w:szCs w:val="24"/>
              </w:rPr>
              <m:t>+</m:t>
            </w:del>
          </m:r>
          <m:sSub>
            <m:sSubPr>
              <m:ctrlPr>
                <w:del w:id="628" w:author="김 성수" w:date="2021-11-13T15:14:00Z">
                  <w:rPr>
                    <w:rFonts w:ascii="Cambria Math" w:eastAsiaTheme="minorHAnsi" w:hAnsi="Cambria Math" w:cs="Times New Roman"/>
                    <w:i/>
                    <w:kern w:val="0"/>
                    <w:sz w:val="24"/>
                    <w:szCs w:val="24"/>
                  </w:rPr>
                </w:del>
              </m:ctrlPr>
            </m:sSubPr>
            <m:e>
              <m:r>
                <w:del w:id="629" w:author="김 성수" w:date="2021-11-13T15:14:00Z">
                  <w:rPr>
                    <w:rFonts w:ascii="Cambria Math" w:eastAsiaTheme="minorHAnsi" w:hAnsi="Cambria Math" w:cs="Times New Roman"/>
                    <w:kern w:val="0"/>
                    <w:sz w:val="24"/>
                    <w:szCs w:val="24"/>
                  </w:rPr>
                  <m:t>β</m:t>
                </w:del>
              </m:r>
            </m:e>
            <m:sub>
              <m:r>
                <w:del w:id="630" w:author="김 성수" w:date="2021-11-13T15:14:00Z">
                  <w:rPr>
                    <w:rFonts w:ascii="Cambria Math" w:eastAsiaTheme="minorHAnsi" w:hAnsi="Cambria Math" w:cs="Times New Roman"/>
                    <w:kern w:val="0"/>
                    <w:sz w:val="24"/>
                    <w:szCs w:val="24"/>
                  </w:rPr>
                  <m:t>7</m:t>
                </w:del>
              </m:r>
            </m:sub>
          </m:sSub>
          <m:func>
            <m:funcPr>
              <m:ctrlPr>
                <w:del w:id="631" w:author="김 성수" w:date="2021-11-13T15:14:00Z">
                  <w:rPr>
                    <w:rFonts w:ascii="Cambria Math" w:eastAsiaTheme="minorHAnsi" w:hAnsi="Cambria Math" w:cs="Times New Roman"/>
                    <w:i/>
                    <w:kern w:val="0"/>
                    <w:sz w:val="24"/>
                    <w:szCs w:val="24"/>
                  </w:rPr>
                </w:del>
              </m:ctrlPr>
            </m:funcPr>
            <m:fName>
              <m:r>
                <w:del w:id="632" w:author="김 성수" w:date="2021-11-13T15:14:00Z">
                  <w:rPr>
                    <w:rFonts w:ascii="Cambria Math" w:eastAsiaTheme="minorHAnsi" w:hAnsi="Cambria Math" w:cs="Times New Roman"/>
                    <w:kern w:val="0"/>
                    <w:sz w:val="24"/>
                    <w:szCs w:val="24"/>
                  </w:rPr>
                  <m:t>log</m:t>
                </w:del>
              </m:r>
            </m:fName>
            <m:e>
              <m:d>
                <m:dPr>
                  <m:ctrlPr>
                    <w:del w:id="633" w:author="김 성수" w:date="2021-11-13T15:14:00Z">
                      <w:rPr>
                        <w:rFonts w:ascii="Cambria Math" w:eastAsiaTheme="minorHAnsi" w:hAnsi="Cambria Math" w:cs="Times New Roman"/>
                        <w:i/>
                        <w:kern w:val="0"/>
                        <w:sz w:val="24"/>
                        <w:szCs w:val="24"/>
                      </w:rPr>
                    </w:del>
                  </m:ctrlPr>
                </m:dPr>
                <m:e>
                  <m:r>
                    <w:del w:id="634" w:author="김 성수" w:date="2021-11-13T15:14:00Z">
                      <w:rPr>
                        <w:rFonts w:ascii="Cambria Math" w:eastAsiaTheme="minorHAnsi" w:hAnsi="Cambria Math" w:cs="Times New Roman"/>
                        <w:kern w:val="0"/>
                        <w:sz w:val="24"/>
                        <w:szCs w:val="24"/>
                      </w:rPr>
                      <m:t>ELECTRIC</m:t>
                    </w:del>
                  </m:r>
                </m:e>
              </m:d>
              <m:r>
                <w:del w:id="635" w:author="김 성수" w:date="2021-11-13T15:14:00Z">
                  <w:rPr>
                    <w:rFonts w:ascii="Cambria Math" w:hAnsi="Cambria Math" w:cstheme="majorBidi"/>
                    <w:vertAlign w:val="subscript"/>
                  </w:rPr>
                  <m:t>it</m:t>
                </w:del>
              </m:r>
            </m:e>
          </m:func>
          <m:r>
            <w:del w:id="636" w:author="김 성수" w:date="2021-11-13T15:14:00Z">
              <w:rPr>
                <w:rFonts w:ascii="Cambria Math" w:eastAsiaTheme="minorHAnsi" w:hAnsi="Cambria Math" w:cs="Times New Roman"/>
                <w:kern w:val="0"/>
                <w:sz w:val="24"/>
                <w:szCs w:val="24"/>
              </w:rPr>
              <m:t>+</m:t>
            </w:del>
          </m:r>
          <m:sSub>
            <m:sSubPr>
              <m:ctrlPr>
                <w:del w:id="637" w:author="김 성수" w:date="2021-11-13T15:14:00Z">
                  <w:rPr>
                    <w:rFonts w:ascii="Cambria Math" w:eastAsiaTheme="minorHAnsi" w:hAnsi="Cambria Math" w:cs="Times New Roman"/>
                    <w:i/>
                    <w:kern w:val="0"/>
                    <w:sz w:val="24"/>
                    <w:szCs w:val="24"/>
                  </w:rPr>
                </w:del>
              </m:ctrlPr>
            </m:sSubPr>
            <m:e>
              <m:r>
                <w:del w:id="638" w:author="김 성수" w:date="2021-11-13T15:14:00Z">
                  <w:rPr>
                    <w:rFonts w:ascii="Cambria Math" w:eastAsiaTheme="minorHAnsi" w:hAnsi="Cambria Math" w:cs="Times New Roman"/>
                    <w:kern w:val="0"/>
                    <w:sz w:val="24"/>
                    <w:szCs w:val="24"/>
                  </w:rPr>
                  <m:t>β</m:t>
                </w:del>
              </m:r>
            </m:e>
            <m:sub>
              <m:r>
                <w:del w:id="639" w:author="김 성수" w:date="2021-11-13T15:14:00Z">
                  <w:rPr>
                    <w:rFonts w:ascii="Cambria Math" w:eastAsiaTheme="minorHAnsi" w:hAnsi="Cambria Math" w:cs="Times New Roman"/>
                    <w:kern w:val="0"/>
                    <w:sz w:val="24"/>
                    <w:szCs w:val="24"/>
                  </w:rPr>
                  <m:t>8</m:t>
                </w:del>
              </m:r>
            </m:sub>
          </m:sSub>
          <m:func>
            <m:funcPr>
              <m:ctrlPr>
                <w:del w:id="640" w:author="김 성수" w:date="2021-11-13T15:14:00Z">
                  <w:rPr>
                    <w:rFonts w:ascii="Cambria Math" w:eastAsiaTheme="minorHAnsi" w:hAnsi="Cambria Math" w:cs="Times New Roman"/>
                    <w:i/>
                    <w:kern w:val="0"/>
                    <w:sz w:val="24"/>
                    <w:szCs w:val="24"/>
                  </w:rPr>
                </w:del>
              </m:ctrlPr>
            </m:funcPr>
            <m:fName>
              <m:r>
                <w:del w:id="641" w:author="김 성수" w:date="2021-11-13T15:14:00Z">
                  <w:rPr>
                    <w:rFonts w:ascii="Cambria Math" w:eastAsiaTheme="minorHAnsi" w:hAnsi="Cambria Math" w:cs="Times New Roman"/>
                    <w:kern w:val="0"/>
                    <w:sz w:val="24"/>
                    <w:szCs w:val="24"/>
                  </w:rPr>
                  <m:t>log</m:t>
                </w:del>
              </m:r>
            </m:fName>
            <m:e>
              <m:d>
                <m:dPr>
                  <m:ctrlPr>
                    <w:del w:id="642" w:author="김 성수" w:date="2021-11-13T15:14:00Z">
                      <w:rPr>
                        <w:rFonts w:ascii="Cambria Math" w:eastAsiaTheme="minorHAnsi" w:hAnsi="Cambria Math" w:cs="Times New Roman"/>
                        <w:i/>
                        <w:kern w:val="0"/>
                        <w:sz w:val="24"/>
                        <w:szCs w:val="24"/>
                      </w:rPr>
                    </w:del>
                  </m:ctrlPr>
                </m:dPr>
                <m:e>
                  <m:r>
                    <w:del w:id="643" w:author="김 성수" w:date="2021-11-13T15:14:00Z">
                      <w:rPr>
                        <w:rFonts w:ascii="Cambria Math" w:eastAsiaTheme="minorHAnsi" w:hAnsi="Cambria Math" w:cs="Times New Roman"/>
                        <w:kern w:val="0"/>
                        <w:sz w:val="24"/>
                        <w:szCs w:val="24"/>
                      </w:rPr>
                      <m:t>URBAN</m:t>
                    </w:del>
                  </m:r>
                </m:e>
              </m:d>
              <m:r>
                <w:del w:id="644" w:author="김 성수" w:date="2021-11-13T15:14:00Z">
                  <w:rPr>
                    <w:rFonts w:ascii="Cambria Math" w:hAnsi="Cambria Math" w:cstheme="majorBidi"/>
                    <w:vertAlign w:val="subscript"/>
                  </w:rPr>
                  <m:t>it</m:t>
                </w:del>
              </m:r>
            </m:e>
          </m:func>
          <m:r>
            <w:del w:id="645" w:author="김 성수" w:date="2021-11-13T15:14:00Z">
              <w:rPr>
                <w:rFonts w:ascii="Cambria Math" w:eastAsiaTheme="minorHAnsi" w:hAnsi="Cambria Math" w:cs="Times New Roman"/>
                <w:kern w:val="0"/>
                <w:sz w:val="24"/>
                <w:szCs w:val="24"/>
              </w:rPr>
              <m:t>+</m:t>
            </w:del>
          </m:r>
          <m:sSub>
            <m:sSubPr>
              <m:ctrlPr>
                <w:del w:id="646" w:author="김 성수" w:date="2021-11-13T15:14:00Z">
                  <w:rPr>
                    <w:rFonts w:ascii="Cambria Math" w:eastAsiaTheme="minorHAnsi" w:hAnsi="Cambria Math" w:cs="Times New Roman"/>
                    <w:i/>
                    <w:kern w:val="0"/>
                    <w:sz w:val="24"/>
                    <w:szCs w:val="24"/>
                  </w:rPr>
                </w:del>
              </m:ctrlPr>
            </m:sSubPr>
            <m:e>
              <m:r>
                <w:del w:id="647" w:author="김 성수" w:date="2021-11-13T15:14:00Z">
                  <w:rPr>
                    <w:rFonts w:ascii="Cambria Math" w:eastAsiaTheme="minorHAnsi" w:hAnsi="Cambria Math" w:cs="Times New Roman"/>
                    <w:kern w:val="0"/>
                    <w:sz w:val="24"/>
                    <w:szCs w:val="24"/>
                  </w:rPr>
                  <m:t>β</m:t>
                </w:del>
              </m:r>
            </m:e>
            <m:sub>
              <m:r>
                <w:del w:id="648" w:author="김 성수" w:date="2021-11-13T15:14:00Z">
                  <w:rPr>
                    <w:rFonts w:ascii="Cambria Math" w:eastAsiaTheme="minorHAnsi" w:hAnsi="Cambria Math" w:cs="Times New Roman"/>
                    <w:kern w:val="0"/>
                    <w:sz w:val="24"/>
                    <w:szCs w:val="24"/>
                  </w:rPr>
                  <m:t>9</m:t>
                </w:del>
              </m:r>
            </m:sub>
          </m:sSub>
          <m:func>
            <m:funcPr>
              <m:ctrlPr>
                <w:del w:id="649" w:author="김 성수" w:date="2021-11-13T15:14:00Z">
                  <w:rPr>
                    <w:rFonts w:ascii="Cambria Math" w:eastAsiaTheme="minorHAnsi" w:hAnsi="Cambria Math" w:cs="Times New Roman"/>
                    <w:i/>
                    <w:kern w:val="0"/>
                    <w:sz w:val="24"/>
                    <w:szCs w:val="24"/>
                  </w:rPr>
                </w:del>
              </m:ctrlPr>
            </m:funcPr>
            <m:fName>
              <m:r>
                <w:del w:id="650" w:author="김 성수" w:date="2021-11-13T15:14:00Z">
                  <w:rPr>
                    <w:rFonts w:ascii="Cambria Math" w:eastAsiaTheme="minorHAnsi" w:hAnsi="Cambria Math" w:cs="Times New Roman"/>
                    <w:kern w:val="0"/>
                    <w:sz w:val="24"/>
                    <w:szCs w:val="24"/>
                  </w:rPr>
                  <m:t>log</m:t>
                </w:del>
              </m:r>
            </m:fName>
            <m:e>
              <m:d>
                <m:dPr>
                  <m:ctrlPr>
                    <w:del w:id="651" w:author="김 성수" w:date="2021-11-13T15:14:00Z">
                      <w:rPr>
                        <w:rFonts w:ascii="Cambria Math" w:eastAsiaTheme="minorHAnsi" w:hAnsi="Cambria Math" w:cs="Times New Roman"/>
                        <w:i/>
                        <w:kern w:val="0"/>
                        <w:sz w:val="24"/>
                        <w:szCs w:val="24"/>
                      </w:rPr>
                    </w:del>
                  </m:ctrlPr>
                </m:dPr>
                <m:e>
                  <m:r>
                    <w:del w:id="652" w:author="김 성수" w:date="2021-11-13T15:14:00Z">
                      <w:rPr>
                        <w:rFonts w:ascii="Cambria Math" w:eastAsiaTheme="minorHAnsi" w:hAnsi="Cambria Math" w:cs="Times New Roman"/>
                        <w:kern w:val="0"/>
                        <w:sz w:val="24"/>
                        <w:szCs w:val="24"/>
                      </w:rPr>
                      <m:t>FPARTICI</m:t>
                    </w:del>
                  </m:r>
                </m:e>
              </m:d>
              <m:r>
                <w:del w:id="653" w:author="김 성수" w:date="2021-11-13T15:14:00Z">
                  <w:rPr>
                    <w:rFonts w:ascii="Cambria Math" w:hAnsi="Cambria Math" w:cstheme="majorBidi"/>
                    <w:vertAlign w:val="subscript"/>
                  </w:rPr>
                  <m:t>it</m:t>
                </w:del>
              </m:r>
            </m:e>
          </m:func>
          <m:r>
            <w:del w:id="654" w:author="김 성수" w:date="2021-11-13T15:14:00Z">
              <w:rPr>
                <w:rFonts w:ascii="Cambria Math" w:eastAsiaTheme="minorHAnsi" w:hAnsi="Cambria Math" w:cs="Times New Roman"/>
                <w:kern w:val="0"/>
                <w:sz w:val="24"/>
                <w:szCs w:val="24"/>
              </w:rPr>
              <m:t>+</m:t>
            </w:del>
          </m:r>
          <m:sSub>
            <m:sSubPr>
              <m:ctrlPr>
                <w:del w:id="655" w:author="김 성수" w:date="2021-11-13T15:14:00Z">
                  <w:rPr>
                    <w:rFonts w:ascii="Cambria Math" w:eastAsiaTheme="minorHAnsi" w:hAnsi="Cambria Math" w:cs="Times New Roman"/>
                    <w:i/>
                    <w:kern w:val="0"/>
                    <w:sz w:val="24"/>
                    <w:szCs w:val="24"/>
                  </w:rPr>
                </w:del>
              </m:ctrlPr>
            </m:sSubPr>
            <m:e>
              <m:r>
                <w:del w:id="656" w:author="김 성수" w:date="2021-11-13T15:14:00Z">
                  <w:rPr>
                    <w:rFonts w:ascii="Cambria Math" w:eastAsiaTheme="minorHAnsi" w:hAnsi="Cambria Math" w:cs="Times New Roman"/>
                    <w:kern w:val="0"/>
                    <w:sz w:val="24"/>
                    <w:szCs w:val="24"/>
                  </w:rPr>
                  <m:t>β</m:t>
                </w:del>
              </m:r>
            </m:e>
            <m:sub>
              <m:r>
                <w:del w:id="657" w:author="김 성수" w:date="2021-11-13T15:14:00Z">
                  <w:rPr>
                    <w:rFonts w:ascii="Cambria Math" w:eastAsiaTheme="minorHAnsi" w:hAnsi="Cambria Math" w:cs="Times New Roman"/>
                    <w:kern w:val="0"/>
                    <w:sz w:val="24"/>
                    <w:szCs w:val="24"/>
                  </w:rPr>
                  <m:t>10</m:t>
                </w:del>
              </m:r>
            </m:sub>
          </m:sSub>
          <m:func>
            <m:funcPr>
              <m:ctrlPr>
                <w:del w:id="658" w:author="김 성수" w:date="2021-11-13T15:14:00Z">
                  <w:rPr>
                    <w:rFonts w:ascii="Cambria Math" w:eastAsiaTheme="minorHAnsi" w:hAnsi="Cambria Math" w:cs="Times New Roman"/>
                    <w:i/>
                    <w:kern w:val="0"/>
                    <w:sz w:val="24"/>
                    <w:szCs w:val="24"/>
                  </w:rPr>
                </w:del>
              </m:ctrlPr>
            </m:funcPr>
            <m:fName>
              <m:r>
                <w:del w:id="659" w:author="김 성수" w:date="2021-11-13T15:14:00Z">
                  <w:rPr>
                    <w:rFonts w:ascii="Cambria Math" w:eastAsiaTheme="minorHAnsi" w:hAnsi="Cambria Math" w:cs="Times New Roman"/>
                    <w:kern w:val="0"/>
                    <w:sz w:val="24"/>
                    <w:szCs w:val="24"/>
                  </w:rPr>
                  <m:t>log</m:t>
                </w:del>
              </m:r>
            </m:fName>
            <m:e>
              <m:d>
                <m:dPr>
                  <m:ctrlPr>
                    <w:del w:id="660" w:author="김 성수" w:date="2021-11-13T15:14:00Z">
                      <w:rPr>
                        <w:rFonts w:ascii="Cambria Math" w:eastAsiaTheme="minorHAnsi" w:hAnsi="Cambria Math" w:cs="Times New Roman"/>
                        <w:i/>
                        <w:kern w:val="0"/>
                        <w:sz w:val="24"/>
                        <w:szCs w:val="24"/>
                      </w:rPr>
                    </w:del>
                  </m:ctrlPr>
                </m:dPr>
                <m:e>
                  <m:r>
                    <w:del w:id="661" w:author="김 성수" w:date="2021-11-13T15:14:00Z">
                      <w:rPr>
                        <w:rFonts w:ascii="Cambria Math" w:eastAsiaTheme="minorHAnsi" w:hAnsi="Cambria Math" w:cs="Times New Roman"/>
                        <w:kern w:val="0"/>
                        <w:sz w:val="24"/>
                        <w:szCs w:val="24"/>
                      </w:rPr>
                      <m:t>FPARLIA</m:t>
                    </w:del>
                  </m:r>
                </m:e>
              </m:d>
              <m:r>
                <w:del w:id="662" w:author="김 성수" w:date="2021-11-13T15:14:00Z">
                  <w:rPr>
                    <w:rFonts w:ascii="Cambria Math" w:hAnsi="Cambria Math" w:cstheme="majorBidi"/>
                    <w:vertAlign w:val="subscript"/>
                  </w:rPr>
                  <m:t>it+</m:t>
                </w:del>
              </m:r>
              <m:r>
                <w:del w:id="663" w:author="김 성수" w:date="2021-11-13T15:14:00Z">
                  <w:rPr>
                    <w:rFonts w:ascii="Cambria Math" w:eastAsia="휴먼명조" w:hAnsi="Cambria Math" w:cstheme="majorBidi"/>
                  </w:rPr>
                  <m:t>μ</m:t>
                </w:del>
              </m:r>
              <m:r>
                <w:del w:id="664" w:author="김 성수" w:date="2021-11-13T15:14:00Z">
                  <w:rPr>
                    <w:rFonts w:ascii="Cambria Math" w:hAnsi="Cambria Math" w:cstheme="majorBidi" w:hint="eastAsia"/>
                    <w:vertAlign w:val="subscript"/>
                  </w:rPr>
                  <m:t>i</m:t>
                </w:del>
              </m:r>
              <m:r>
                <w:del w:id="665" w:author="김 성수" w:date="2021-11-13T15:14:00Z">
                  <w:rPr>
                    <w:rFonts w:ascii="Cambria Math" w:hAnsiTheme="majorBidi" w:cstheme="majorBidi"/>
                    <w:vertAlign w:val="subscript"/>
                  </w:rPr>
                  <m:t>+</m:t>
                </w:del>
              </m:r>
              <m:r>
                <w:del w:id="666" w:author="김 성수" w:date="2021-11-13T15:14:00Z">
                  <w:rPr>
                    <w:rFonts w:ascii="Cambria Math" w:eastAsia="휴먼명조" w:hAnsi="Cambria Math" w:cstheme="majorBidi"/>
                  </w:rPr>
                  <m:t>ε</m:t>
                </w:del>
              </m:r>
              <m:r>
                <w:del w:id="667" w:author="김 성수" w:date="2021-11-13T15:14:00Z">
                  <w:rPr>
                    <w:rFonts w:ascii="Cambria Math" w:hAnsi="Cambria Math" w:cstheme="majorBidi" w:hint="eastAsia"/>
                    <w:vertAlign w:val="subscript"/>
                  </w:rPr>
                  <m:t>it</m:t>
                </w:del>
              </m:r>
            </m:e>
          </m:func>
        </m:oMath>
      </m:oMathPara>
    </w:p>
    <w:p w14:paraId="34B7D6BA" w14:textId="2B375461" w:rsidR="00A94126" w:rsidDel="007E7259" w:rsidRDefault="00A94126" w:rsidP="00047F22">
      <w:pPr>
        <w:pStyle w:val="Paragraph"/>
        <w:rPr>
          <w:del w:id="668" w:author="김 성수" w:date="2021-11-13T15:14:00Z"/>
        </w:rPr>
      </w:pPr>
    </w:p>
    <w:p w14:paraId="072B7464" w14:textId="7AA4FE30" w:rsidR="0021428B" w:rsidRPr="0093125D" w:rsidDel="007E7259" w:rsidRDefault="00F7756E" w:rsidP="00017AB5">
      <w:pPr>
        <w:pStyle w:val="Paragraph"/>
        <w:rPr>
          <w:del w:id="669" w:author="김 성수" w:date="2021-11-13T15:14:00Z"/>
        </w:rPr>
      </w:pPr>
      <w:del w:id="670" w:author="김 성수" w:date="2021-11-13T15:14:00Z">
        <w:r w:rsidRPr="0093125D" w:rsidDel="007E7259">
          <w:delText>After the regression</w:delText>
        </w:r>
        <w:r w:rsidR="00460B61" w:rsidRPr="0093125D" w:rsidDel="007E7259">
          <w:delText xml:space="preserve">, we </w:delText>
        </w:r>
        <w:r w:rsidR="00C55EAD" w:rsidRPr="0093125D" w:rsidDel="007E7259">
          <w:delText>perfo</w:delText>
        </w:r>
        <w:r w:rsidR="004566EF" w:rsidRPr="0093125D" w:rsidDel="007E7259">
          <w:delText>r</w:delText>
        </w:r>
        <w:r w:rsidR="00C55EAD" w:rsidRPr="0093125D" w:rsidDel="007E7259">
          <w:delText>med</w:delText>
        </w:r>
        <w:r w:rsidR="0021428B" w:rsidRPr="0093125D" w:rsidDel="007E7259">
          <w:delText xml:space="preserve"> residual analysis in regression</w:delText>
        </w:r>
        <w:r w:rsidRPr="0093125D" w:rsidDel="007E7259">
          <w:delText>, which is</w:delText>
        </w:r>
        <w:r w:rsidR="0021428B" w:rsidRPr="0093125D" w:rsidDel="007E7259">
          <w:delText xml:space="preserve"> the difference between the observed value of the dependent variable and the predicted value</w:delText>
        </w:r>
        <w:r w:rsidR="00760A03" w:rsidRPr="0093125D" w:rsidDel="007E7259">
          <w:delText xml:space="preserve">. </w:delText>
        </w:r>
        <w:r w:rsidRPr="0093125D" w:rsidDel="007E7259">
          <w:delText xml:space="preserve">We </w:delText>
        </w:r>
        <w:r w:rsidR="00DB339C" w:rsidRPr="0093125D" w:rsidDel="007E7259">
          <w:delText>calculate</w:delText>
        </w:r>
        <w:r w:rsidRPr="0093125D" w:rsidDel="007E7259">
          <w:delText>d</w:delText>
        </w:r>
        <w:r w:rsidR="00DB339C" w:rsidRPr="0093125D" w:rsidDel="007E7259">
          <w:delText xml:space="preserve"> </w:delText>
        </w:r>
        <w:r w:rsidR="00DB339C" w:rsidRPr="0093125D" w:rsidDel="007E7259">
          <w:lastRenderedPageBreak/>
          <w:delText>the predicted val</w:delText>
        </w:r>
        <w:r w:rsidRPr="0093125D" w:rsidDel="007E7259">
          <w:delText>ue of El Salvador based on the f</w:delText>
        </w:r>
        <w:r w:rsidR="00DB339C" w:rsidRPr="0093125D" w:rsidDel="007E7259">
          <w:delText>ixed effect panel regression model and compared it with the observed value</w:delText>
        </w:r>
        <w:r w:rsidRPr="0093125D" w:rsidDel="007E7259">
          <w:delText xml:space="preserve"> as follows:</w:delText>
        </w:r>
      </w:del>
    </w:p>
    <w:p w14:paraId="2F3D23D3" w14:textId="5EDF6D32" w:rsidR="0021428B" w:rsidRPr="0093125D" w:rsidRDefault="0021428B" w:rsidP="0021428B">
      <w:pPr>
        <w:rPr>
          <w:rFonts w:ascii="Times New Roman" w:hAnsi="Times New Roman" w:cs="Times New Roman"/>
          <w:sz w:val="24"/>
          <w:szCs w:val="24"/>
          <w:lang w:val="en-GB" w:eastAsia="en-GB"/>
        </w:rPr>
      </w:pPr>
      <w:r w:rsidRPr="0093125D">
        <w:rPr>
          <w:rFonts w:ascii="Times New Roman" w:hAnsi="Times New Roman" w:cs="Times New Roman"/>
          <w:sz w:val="24"/>
          <w:szCs w:val="24"/>
          <w:lang w:val="en-GB" w:eastAsia="en-GB"/>
        </w:rPr>
        <w:t>Residual</w:t>
      </w:r>
      <w:r w:rsidRPr="0093125D">
        <w:rPr>
          <w:rFonts w:ascii="Times New Roman" w:hAnsi="Times New Roman" w:cs="Times New Roman"/>
          <w:sz w:val="24"/>
          <w:szCs w:val="24"/>
          <w:shd w:val="clear" w:color="auto" w:fill="FFFFFF"/>
        </w:rPr>
        <w:t xml:space="preserve"> (</w:t>
      </w:r>
      <w:r w:rsidRPr="0093125D">
        <w:rPr>
          <w:rStyle w:val="ad"/>
          <w:rFonts w:ascii="Times New Roman" w:hAnsi="Times New Roman" w:cs="Times New Roman"/>
          <w:sz w:val="24"/>
          <w:szCs w:val="24"/>
          <w:shd w:val="clear" w:color="auto" w:fill="FFFFFF"/>
        </w:rPr>
        <w:t>e</w:t>
      </w:r>
      <w:r w:rsidRPr="0093125D">
        <w:rPr>
          <w:rFonts w:ascii="Times New Roman" w:hAnsi="Times New Roman" w:cs="Times New Roman"/>
          <w:sz w:val="24"/>
          <w:szCs w:val="24"/>
          <w:shd w:val="clear" w:color="auto" w:fill="FFFFFF"/>
        </w:rPr>
        <w:t>)</w:t>
      </w:r>
      <w:r w:rsidRPr="0093125D">
        <w:rPr>
          <w:rFonts w:ascii="Times New Roman" w:hAnsi="Times New Roman" w:cs="Times New Roman"/>
          <w:sz w:val="24"/>
          <w:szCs w:val="24"/>
          <w:lang w:val="en-GB" w:eastAsia="en-GB"/>
        </w:rPr>
        <w:t xml:space="preserve"> = Observed value</w:t>
      </w:r>
      <w:r w:rsidRPr="0093125D">
        <w:rPr>
          <w:rFonts w:ascii="Times New Roman" w:hAnsi="Times New Roman" w:cs="Times New Roman"/>
          <w:sz w:val="24"/>
          <w:szCs w:val="24"/>
          <w:shd w:val="clear" w:color="auto" w:fill="FFFFFF"/>
        </w:rPr>
        <w:t xml:space="preserve"> (</w:t>
      </w:r>
      <w:r w:rsidRPr="0093125D">
        <w:rPr>
          <w:rStyle w:val="ad"/>
          <w:rFonts w:ascii="Times New Roman" w:hAnsi="Times New Roman" w:cs="Times New Roman"/>
          <w:sz w:val="24"/>
          <w:szCs w:val="24"/>
          <w:shd w:val="clear" w:color="auto" w:fill="FFFFFF"/>
        </w:rPr>
        <w:t>y</w:t>
      </w:r>
      <w:r w:rsidRPr="0093125D">
        <w:rPr>
          <w:rFonts w:ascii="Times New Roman" w:hAnsi="Times New Roman" w:cs="Times New Roman"/>
          <w:sz w:val="24"/>
          <w:szCs w:val="24"/>
          <w:shd w:val="clear" w:color="auto" w:fill="FFFFFF"/>
        </w:rPr>
        <w:t>)</w:t>
      </w:r>
      <w:r w:rsidRPr="0093125D">
        <w:rPr>
          <w:rFonts w:ascii="Times New Roman" w:hAnsi="Times New Roman" w:cs="Times New Roman"/>
          <w:sz w:val="24"/>
          <w:szCs w:val="24"/>
          <w:lang w:val="en-GB" w:eastAsia="en-GB"/>
        </w:rPr>
        <w:t xml:space="preserve"> - Predicted value </w:t>
      </w:r>
      <w:r w:rsidRPr="0093125D">
        <w:rPr>
          <w:rFonts w:ascii="Times New Roman" w:hAnsi="Times New Roman" w:cs="Times New Roman"/>
          <w:sz w:val="24"/>
          <w:szCs w:val="24"/>
          <w:shd w:val="clear" w:color="auto" w:fill="FFFFFF"/>
        </w:rPr>
        <w:t>(</w:t>
      </w:r>
      <w:r w:rsidRPr="0093125D">
        <w:rPr>
          <w:rStyle w:val="ad"/>
          <w:rFonts w:ascii="Times New Roman" w:hAnsi="Times New Roman" w:cs="Times New Roman"/>
          <w:sz w:val="24"/>
          <w:szCs w:val="24"/>
          <w:shd w:val="clear" w:color="auto" w:fill="FFFFFF"/>
        </w:rPr>
        <w:t>ŷ</w:t>
      </w:r>
      <w:r w:rsidRPr="0093125D">
        <w:rPr>
          <w:rFonts w:ascii="Times New Roman" w:hAnsi="Times New Roman" w:cs="Times New Roman"/>
          <w:sz w:val="24"/>
          <w:szCs w:val="24"/>
          <w:shd w:val="clear" w:color="auto" w:fill="FFFFFF"/>
        </w:rPr>
        <w:t>) </w:t>
      </w:r>
    </w:p>
    <w:p w14:paraId="2A11B74A" w14:textId="329FCE9D" w:rsidR="0021428B" w:rsidRPr="0093125D" w:rsidRDefault="00F7756E" w:rsidP="00017AB5">
      <w:pPr>
        <w:pStyle w:val="Paragraph"/>
      </w:pPr>
      <w:r w:rsidRPr="0093125D">
        <w:t>Finally</w:t>
      </w:r>
      <w:r w:rsidR="0021428B" w:rsidRPr="0093125D">
        <w:t xml:space="preserve">, </w:t>
      </w:r>
      <w:r w:rsidR="00017AB5" w:rsidRPr="0093125D">
        <w:t>we carried out a case study of matern</w:t>
      </w:r>
      <w:r w:rsidR="00B05B16">
        <w:t>ity</w:t>
      </w:r>
      <w:r w:rsidR="0021428B" w:rsidRPr="0093125D">
        <w:t xml:space="preserve"> waiting home in El Salvador </w:t>
      </w:r>
      <w:r w:rsidR="00496039" w:rsidRPr="0093125D">
        <w:t xml:space="preserve">to </w:t>
      </w:r>
      <w:ins w:id="671" w:author="김 성수" w:date="2021-11-13T15:15:00Z">
        <w:r w:rsidR="007E7259" w:rsidRPr="00D524CC">
          <w:rPr>
            <w:color w:val="000000" w:themeColor="text1"/>
          </w:rPr>
          <w:t>investigate</w:t>
        </w:r>
        <w:r w:rsidR="007E7259" w:rsidRPr="0093125D">
          <w:t xml:space="preserve"> </w:t>
        </w:r>
      </w:ins>
      <w:del w:id="672" w:author="김 성수" w:date="2021-11-13T15:15:00Z">
        <w:r w:rsidR="00496039" w:rsidRPr="0093125D" w:rsidDel="007E7259">
          <w:delText>find</w:delText>
        </w:r>
      </w:del>
      <w:r w:rsidR="00496039" w:rsidRPr="0093125D">
        <w:t xml:space="preserve"> the</w:t>
      </w:r>
      <w:del w:id="673" w:author="김 성수" w:date="2021-11-13T16:39:00Z">
        <w:r w:rsidR="00496039" w:rsidRPr="0093125D" w:rsidDel="00641D75">
          <w:delText xml:space="preserve"> </w:delText>
        </w:r>
      </w:del>
      <w:del w:id="674" w:author="김 성수" w:date="2021-11-13T15:15:00Z">
        <w:r w:rsidR="00496039" w:rsidRPr="0093125D" w:rsidDel="007E7259">
          <w:delText>reason of the</w:delText>
        </w:r>
      </w:del>
      <w:r w:rsidR="00496039" w:rsidRPr="0093125D">
        <w:t xml:space="preserve"> unexplained reduction </w:t>
      </w:r>
      <w:del w:id="675" w:author="김 성수" w:date="2021-11-13T15:15:00Z">
        <w:r w:rsidRPr="0093125D" w:rsidDel="007E7259">
          <w:delText>of</w:delText>
        </w:r>
      </w:del>
      <w:ins w:id="676" w:author="김 성수" w:date="2021-11-13T15:15:00Z">
        <w:r w:rsidR="007E7259">
          <w:t>in</w:t>
        </w:r>
      </w:ins>
      <w:r w:rsidR="0021428B" w:rsidRPr="0093125D">
        <w:t xml:space="preserve"> MMR</w:t>
      </w:r>
      <w:r w:rsidR="002964A2" w:rsidRPr="0093125D">
        <w:t>.</w:t>
      </w:r>
    </w:p>
    <w:p w14:paraId="359E0E5A" w14:textId="77777777" w:rsidR="00DB339C" w:rsidRPr="00DB339C" w:rsidRDefault="00DB339C" w:rsidP="004D7121">
      <w:pPr>
        <w:rPr>
          <w:rFonts w:ascii="Times New Roman" w:hAnsi="Times New Roman" w:cs="Times New Roman"/>
          <w:sz w:val="24"/>
          <w:szCs w:val="24"/>
        </w:rPr>
      </w:pPr>
    </w:p>
    <w:p w14:paraId="0B996891" w14:textId="77777777" w:rsidR="004D7121" w:rsidRPr="00BD4659" w:rsidRDefault="004D7121" w:rsidP="004D7121">
      <w:pPr>
        <w:rPr>
          <w:rFonts w:ascii="Times New Roman" w:hAnsi="Times New Roman" w:cs="Times New Roman"/>
          <w:b/>
          <w:sz w:val="24"/>
          <w:szCs w:val="24"/>
        </w:rPr>
      </w:pPr>
      <w:r w:rsidRPr="00BD4659">
        <w:rPr>
          <w:rFonts w:ascii="Times New Roman" w:hAnsi="Times New Roman" w:cs="Times New Roman"/>
          <w:b/>
          <w:sz w:val="24"/>
          <w:szCs w:val="24"/>
        </w:rPr>
        <w:t>Ethical consideration</w:t>
      </w:r>
    </w:p>
    <w:p w14:paraId="174D3C4C" w14:textId="77777777" w:rsidR="004D7121" w:rsidRPr="000F6103" w:rsidRDefault="004D7121" w:rsidP="004D7121">
      <w:pPr>
        <w:pStyle w:val="MDPI64CoI"/>
        <w:spacing w:line="480" w:lineRule="auto"/>
        <w:rPr>
          <w:rFonts w:asciiTheme="majorBidi" w:eastAsia="SimSun" w:hAnsiTheme="majorBidi" w:cstheme="majorBidi"/>
          <w:bCs/>
          <w:color w:val="auto"/>
          <w:sz w:val="20"/>
          <w:lang w:eastAsia="ko-KR"/>
        </w:rPr>
      </w:pPr>
      <w:r w:rsidRPr="000F6103">
        <w:rPr>
          <w:rFonts w:asciiTheme="majorBidi" w:eastAsia="SimSun" w:hAnsiTheme="majorBidi" w:cstheme="majorBidi"/>
          <w:bCs/>
          <w:color w:val="auto"/>
          <w:sz w:val="24"/>
          <w:szCs w:val="24"/>
        </w:rPr>
        <w:t>This study was granted a waiver of review by the Institutional Review Board of Seoul Women’s College of Nursing (No. SWCN-201904-HR-003). The need for informed consent was</w:t>
      </w:r>
      <w:r w:rsidRPr="000F6103">
        <w:rPr>
          <w:rFonts w:asciiTheme="majorBidi" w:eastAsia="SimSun" w:hAnsiTheme="majorBidi" w:cstheme="majorBidi"/>
          <w:bCs/>
          <w:i/>
          <w:color w:val="auto"/>
          <w:sz w:val="24"/>
          <w:szCs w:val="24"/>
        </w:rPr>
        <w:t xml:space="preserve"> </w:t>
      </w:r>
      <w:r w:rsidRPr="000F6103">
        <w:rPr>
          <w:rFonts w:asciiTheme="majorBidi" w:eastAsia="SimSun" w:hAnsiTheme="majorBidi" w:cstheme="majorBidi"/>
          <w:bCs/>
          <w:color w:val="auto"/>
          <w:sz w:val="24"/>
          <w:szCs w:val="24"/>
        </w:rPr>
        <w:t xml:space="preserve">waivered by the Institutional Review Board of Seoul Women’s College of Nursing. </w:t>
      </w:r>
    </w:p>
    <w:p w14:paraId="090EFD3D" w14:textId="2F3BF769" w:rsidR="0076442A" w:rsidRDefault="0076442A" w:rsidP="00B53907">
      <w:pPr>
        <w:rPr>
          <w:ins w:id="677" w:author="김 성수" w:date="2021-11-13T15:16:00Z"/>
          <w:rFonts w:ascii="Times New Roman" w:hAnsi="Times New Roman" w:cs="Times New Roman"/>
          <w:b/>
          <w:sz w:val="24"/>
          <w:szCs w:val="24"/>
          <w:lang w:val="en-GB"/>
        </w:rPr>
      </w:pPr>
    </w:p>
    <w:p w14:paraId="564DEECA" w14:textId="77777777" w:rsidR="007E7259" w:rsidRPr="00D524CC" w:rsidRDefault="007E7259" w:rsidP="007E7259">
      <w:pPr>
        <w:rPr>
          <w:ins w:id="678" w:author="김 성수" w:date="2021-11-13T15:16:00Z"/>
          <w:rFonts w:ascii="Times New Roman" w:hAnsi="Times New Roman" w:cs="Times New Roman"/>
          <w:b/>
          <w:color w:val="000000" w:themeColor="text1"/>
          <w:sz w:val="24"/>
          <w:szCs w:val="24"/>
        </w:rPr>
      </w:pPr>
      <w:ins w:id="679" w:author="김 성수" w:date="2021-11-13T15:16:00Z">
        <w:r w:rsidRPr="00D524CC">
          <w:rPr>
            <w:rFonts w:ascii="Times New Roman" w:hAnsi="Times New Roman" w:cs="Times New Roman"/>
            <w:b/>
            <w:color w:val="000000" w:themeColor="text1"/>
            <w:sz w:val="24"/>
            <w:szCs w:val="24"/>
          </w:rPr>
          <w:t>Results of Pooled OLS regression</w:t>
        </w:r>
      </w:ins>
    </w:p>
    <w:p w14:paraId="06CE92D4" w14:textId="77777777" w:rsidR="007E7259" w:rsidRPr="00D524CC" w:rsidRDefault="007E7259" w:rsidP="007E7259">
      <w:pPr>
        <w:pStyle w:val="Paragraph"/>
        <w:rPr>
          <w:ins w:id="680" w:author="김 성수" w:date="2021-11-13T15:16:00Z"/>
          <w:color w:val="000000" w:themeColor="text1"/>
        </w:rPr>
      </w:pPr>
      <w:ins w:id="681" w:author="김 성수" w:date="2021-11-13T15:16:00Z">
        <w:r w:rsidRPr="00D524CC">
          <w:rPr>
            <w:color w:val="000000" w:themeColor="text1"/>
          </w:rPr>
          <w:t xml:space="preserve">The results of the regressions are shown in Table 3. In the pooled OLS regression, the coefficients have the correct signs and are mostly significant. From the results, it can be inferred that if </w:t>
        </w:r>
        <w:r w:rsidRPr="00D524CC">
          <w:rPr>
            <w:rFonts w:eastAsia="맑은 고딕"/>
            <w:color w:val="000000"/>
          </w:rPr>
          <w:t xml:space="preserve">the </w:t>
        </w:r>
        <w:r w:rsidRPr="00D524CC">
          <w:rPr>
            <w:color w:val="000000" w:themeColor="text1"/>
          </w:rPr>
          <w:t>t</w:t>
        </w:r>
        <w:r w:rsidRPr="00D524CC">
          <w:rPr>
            <w:rFonts w:eastAsiaTheme="minorHAnsi"/>
            <w:color w:val="000000" w:themeColor="text1"/>
          </w:rPr>
          <w:t>otal fertility rate</w:t>
        </w:r>
        <w:r w:rsidRPr="00D524CC">
          <w:rPr>
            <w:color w:val="000000" w:themeColor="text1"/>
          </w:rPr>
          <w:t xml:space="preserve"> decreases by 1%, then MMR would decrease by 0.97%. If the a</w:t>
        </w:r>
        <w:r w:rsidRPr="00D524CC">
          <w:rPr>
            <w:rFonts w:eastAsiaTheme="minorHAnsi"/>
            <w:color w:val="000000" w:themeColor="text1"/>
          </w:rPr>
          <w:t>dolescent fertility rate</w:t>
        </w:r>
        <w:r w:rsidRPr="00D524CC">
          <w:rPr>
            <w:color w:val="000000" w:themeColor="text1"/>
          </w:rPr>
          <w:t xml:space="preserve"> decreases by 1%, then MMR would decrease by 0.49%. If skilled birth attendance or health expenditure increases, then MMR would decrease. Among the non-health sector indicators, GDP per capita appears to be the most important variable. If GDP per capita increases by 1%, then MMR would decrease by 0.30%. </w:t>
        </w:r>
        <w:r w:rsidRPr="00D524CC">
          <w:rPr>
            <w:rFonts w:eastAsia="맑은 고딕"/>
            <w:color w:val="000000"/>
          </w:rPr>
          <w:t xml:space="preserve">Improvements in </w:t>
        </w:r>
        <w:r w:rsidRPr="00D524CC">
          <w:rPr>
            <w:color w:val="000000" w:themeColor="text1"/>
          </w:rPr>
          <w:t xml:space="preserve">female secondary school </w:t>
        </w:r>
        <w:r w:rsidRPr="00D524CC">
          <w:rPr>
            <w:rFonts w:eastAsia="맑은 고딕"/>
            <w:color w:val="000000"/>
          </w:rPr>
          <w:t>enrollment</w:t>
        </w:r>
        <w:r w:rsidRPr="00D524CC">
          <w:rPr>
            <w:color w:val="000000" w:themeColor="text1"/>
          </w:rPr>
          <w:t xml:space="preserve">, access to electricity, and </w:t>
        </w:r>
        <w:r w:rsidRPr="00D524CC">
          <w:rPr>
            <w:rFonts w:eastAsia="맑은 고딕"/>
            <w:color w:val="000000"/>
          </w:rPr>
          <w:t>women’s</w:t>
        </w:r>
        <w:r w:rsidRPr="00D524CC">
          <w:rPr>
            <w:color w:val="000000" w:themeColor="text1"/>
          </w:rPr>
          <w:t xml:space="preserve"> empowerment also reduce MMR with different levels of significance.</w:t>
        </w:r>
      </w:ins>
    </w:p>
    <w:p w14:paraId="3DE38185" w14:textId="77777777" w:rsidR="007E7259" w:rsidRPr="00D524CC" w:rsidRDefault="007E7259" w:rsidP="007E7259">
      <w:pPr>
        <w:rPr>
          <w:ins w:id="682" w:author="김 성수" w:date="2021-11-13T15:16:00Z"/>
          <w:rFonts w:ascii="Times New Roman" w:hAnsi="Times New Roman" w:cs="Times New Roman"/>
          <w:b/>
          <w:color w:val="000000" w:themeColor="text1"/>
          <w:sz w:val="24"/>
          <w:szCs w:val="24"/>
        </w:rPr>
      </w:pPr>
    </w:p>
    <w:p w14:paraId="5BEC8F20" w14:textId="77777777" w:rsidR="007E7259" w:rsidRPr="00D524CC" w:rsidRDefault="007E7259" w:rsidP="007E7259">
      <w:pPr>
        <w:rPr>
          <w:ins w:id="683" w:author="김 성수" w:date="2021-11-13T15:16:00Z"/>
          <w:color w:val="000000" w:themeColor="text1"/>
          <w:lang w:eastAsia="en-GB"/>
        </w:rPr>
      </w:pPr>
      <w:ins w:id="684" w:author="김 성수" w:date="2021-11-13T15:16:00Z">
        <w:r w:rsidRPr="00D524CC">
          <w:rPr>
            <w:rFonts w:ascii="Times New Roman" w:hAnsi="Times New Roman" w:cs="Times New Roman"/>
            <w:b/>
            <w:color w:val="000000" w:themeColor="text1"/>
            <w:sz w:val="24"/>
            <w:szCs w:val="24"/>
          </w:rPr>
          <w:t>Results of panel regression with fixed effects</w:t>
        </w:r>
      </w:ins>
    </w:p>
    <w:p w14:paraId="1D3BA73A" w14:textId="77777777" w:rsidR="007E7259" w:rsidRPr="00D524CC" w:rsidRDefault="007E7259" w:rsidP="007E7259">
      <w:pPr>
        <w:pStyle w:val="Paragraph"/>
        <w:rPr>
          <w:ins w:id="685" w:author="김 성수" w:date="2021-11-13T15:16:00Z"/>
          <w:color w:val="000000" w:themeColor="text1"/>
        </w:rPr>
      </w:pPr>
      <w:ins w:id="686" w:author="김 성수" w:date="2021-11-13T15:16:00Z">
        <w:r w:rsidRPr="00D524CC">
          <w:rPr>
            <w:color w:val="000000" w:themeColor="text1"/>
          </w:rPr>
          <w:t xml:space="preserve">In the panel regression with fixed effects such that </w:t>
        </w:r>
        <w:r w:rsidRPr="00D524CC">
          <w:rPr>
            <w:rFonts w:eastAsia="맑은 고딕"/>
            <w:color w:val="000000"/>
          </w:rPr>
          <w:t xml:space="preserve">the </w:t>
        </w:r>
        <w:r w:rsidRPr="00D524CC">
          <w:rPr>
            <w:color w:val="000000" w:themeColor="text1"/>
          </w:rPr>
          <w:t>time-invariant heterogeneity of the countries is controlled, even if</w:t>
        </w:r>
        <w:r w:rsidRPr="00D524CC">
          <w:rPr>
            <w:rFonts w:eastAsia="맑은 고딕"/>
            <w:color w:val="000000"/>
          </w:rPr>
          <w:t xml:space="preserve"> the</w:t>
        </w:r>
        <w:r w:rsidRPr="00D524CC">
          <w:rPr>
            <w:color w:val="000000" w:themeColor="text1"/>
          </w:rPr>
          <w:t xml:space="preserve"> </w:t>
        </w:r>
        <w:r w:rsidRPr="00D524CC">
          <w:rPr>
            <w:rFonts w:eastAsiaTheme="minorHAnsi"/>
            <w:color w:val="000000" w:themeColor="text1"/>
          </w:rPr>
          <w:t>total fertility rate</w:t>
        </w:r>
        <w:r w:rsidRPr="00D524CC">
          <w:rPr>
            <w:color w:val="000000" w:themeColor="text1"/>
          </w:rPr>
          <w:t xml:space="preserve"> loses significance, </w:t>
        </w:r>
        <w:r w:rsidRPr="00D524CC">
          <w:rPr>
            <w:rFonts w:eastAsia="맑은 고딕"/>
            <w:color w:val="000000"/>
          </w:rPr>
          <w:t xml:space="preserve">the </w:t>
        </w:r>
        <w:r w:rsidRPr="00D524CC">
          <w:rPr>
            <w:rFonts w:eastAsiaTheme="minorHAnsi"/>
            <w:color w:val="000000" w:themeColor="text1"/>
          </w:rPr>
          <w:t xml:space="preserve">adolescent fertility </w:t>
        </w:r>
        <w:r w:rsidRPr="00D524CC">
          <w:rPr>
            <w:rFonts w:eastAsiaTheme="minorHAnsi"/>
            <w:color w:val="000000" w:themeColor="text1"/>
          </w:rPr>
          <w:lastRenderedPageBreak/>
          <w:t>rate</w:t>
        </w:r>
        <w:r w:rsidRPr="00D524CC">
          <w:rPr>
            <w:rFonts w:eastAsia="맑은 고딕"/>
            <w:color w:val="000000"/>
          </w:rPr>
          <w:t xml:space="preserve"> is</w:t>
        </w:r>
        <w:r w:rsidRPr="00D524CC">
          <w:rPr>
            <w:color w:val="000000" w:themeColor="text1"/>
          </w:rPr>
          <w:t xml:space="preserve"> still significant</w:t>
        </w:r>
        <w:r w:rsidRPr="00D524CC">
          <w:rPr>
            <w:rFonts w:eastAsia="맑은 고딕"/>
            <w:color w:val="000000"/>
          </w:rPr>
          <w:t>,</w:t>
        </w:r>
        <w:r w:rsidRPr="00D524CC">
          <w:rPr>
            <w:color w:val="000000" w:themeColor="text1"/>
          </w:rPr>
          <w:t xml:space="preserve"> and the coefficient has</w:t>
        </w:r>
        <w:r w:rsidRPr="00D524CC">
          <w:rPr>
            <w:rFonts w:eastAsia="맑은 고딕"/>
            <w:color w:val="000000"/>
          </w:rPr>
          <w:t xml:space="preserve"> a</w:t>
        </w:r>
        <w:r w:rsidRPr="00D524CC">
          <w:rPr>
            <w:color w:val="000000" w:themeColor="text1"/>
          </w:rPr>
          <w:t xml:space="preserve"> similar value as that in the pooled OLS. This means that for an individual country, reducing </w:t>
        </w:r>
        <w:r w:rsidRPr="00D524CC">
          <w:rPr>
            <w:rFonts w:eastAsia="맑은 고딕"/>
            <w:color w:val="000000"/>
          </w:rPr>
          <w:t xml:space="preserve">the </w:t>
        </w:r>
        <w:r w:rsidRPr="00D524CC">
          <w:rPr>
            <w:color w:val="000000" w:themeColor="text1"/>
          </w:rPr>
          <w:t>adolescent fertility rate is much more important than reducing</w:t>
        </w:r>
        <w:r w:rsidRPr="00D524CC">
          <w:rPr>
            <w:rFonts w:eastAsia="맑은 고딕"/>
            <w:color w:val="000000"/>
          </w:rPr>
          <w:t xml:space="preserve"> the</w:t>
        </w:r>
        <w:r w:rsidRPr="00D524CC">
          <w:rPr>
            <w:color w:val="000000" w:themeColor="text1"/>
          </w:rPr>
          <w:t xml:space="preserve"> total fertility rate to reduce MMR.</w:t>
        </w:r>
      </w:ins>
    </w:p>
    <w:p w14:paraId="148B256E" w14:textId="77777777" w:rsidR="007E7259" w:rsidRPr="00D524CC" w:rsidRDefault="007E7259" w:rsidP="007E7259">
      <w:pPr>
        <w:pStyle w:val="Paragraph"/>
        <w:rPr>
          <w:ins w:id="687" w:author="김 성수" w:date="2021-11-13T15:16:00Z"/>
          <w:color w:val="000000" w:themeColor="text1"/>
        </w:rPr>
      </w:pPr>
      <w:ins w:id="688" w:author="김 성수" w:date="2021-11-13T15:16:00Z">
        <w:r w:rsidRPr="00D524CC">
          <w:rPr>
            <w:color w:val="000000" w:themeColor="text1"/>
          </w:rPr>
          <w:t xml:space="preserve">Skilled birth attendance has the correct sign and is significant. Among the non-health sector indicators, GDP per capita is the only significant </w:t>
        </w:r>
        <w:r w:rsidRPr="00D524CC">
          <w:rPr>
            <w:rFonts w:eastAsia="맑은 고딕"/>
            <w:color w:val="000000"/>
          </w:rPr>
          <w:t>indicator</w:t>
        </w:r>
        <w:r w:rsidRPr="00D524CC">
          <w:rPr>
            <w:color w:val="000000" w:themeColor="text1"/>
          </w:rPr>
          <w:t xml:space="preserve">. The other variables are not significant, which may be because their respective intra-country variation is insufficient to explain the change in MMR within a given country, even if these variables can explain inter-country differences </w:t>
        </w:r>
        <w:r w:rsidRPr="00D524CC">
          <w:rPr>
            <w:rFonts w:eastAsia="맑은 고딕"/>
            <w:color w:val="000000"/>
          </w:rPr>
          <w:t>in</w:t>
        </w:r>
        <w:r w:rsidRPr="00D524CC">
          <w:rPr>
            <w:color w:val="000000" w:themeColor="text1"/>
          </w:rPr>
          <w:t xml:space="preserve"> MMR. </w:t>
        </w:r>
        <w:commentRangeStart w:id="689"/>
        <w:r w:rsidRPr="00D524CC">
          <w:rPr>
            <w:color w:val="000000" w:themeColor="text1"/>
          </w:rPr>
          <w:t>The</w:t>
        </w:r>
      </w:ins>
      <w:commentRangeEnd w:id="689"/>
      <w:ins w:id="690" w:author="김 성수" w:date="2021-11-13T20:41:00Z">
        <w:r w:rsidR="00C14D9D">
          <w:rPr>
            <w:rStyle w:val="af5"/>
            <w:rFonts w:eastAsia="Times New Roman"/>
            <w:color w:val="000000"/>
            <w:lang w:val="en-US" w:eastAsia="de-DE"/>
          </w:rPr>
          <w:commentReference w:id="689"/>
        </w:r>
      </w:ins>
      <w:ins w:id="691" w:author="김 성수" w:date="2021-11-13T15:16:00Z">
        <w:r w:rsidRPr="00D524CC">
          <w:rPr>
            <w:color w:val="000000" w:themeColor="text1"/>
          </w:rPr>
          <w:t xml:space="preserve"> model explains 53.1% of the MMR variation within a country as shown by the “within” R</w:t>
        </w:r>
        <w:r w:rsidRPr="00D524CC">
          <w:rPr>
            <w:color w:val="000000" w:themeColor="text1"/>
            <w:vertAlign w:val="superscript"/>
          </w:rPr>
          <w:t>2</w:t>
        </w:r>
        <w:r w:rsidRPr="00D524CC">
          <w:rPr>
            <w:color w:val="000000" w:themeColor="text1"/>
          </w:rPr>
          <w:t xml:space="preserve">. Overall, the most important variable that explains the change in MMR within a country appears to be </w:t>
        </w:r>
        <w:r w:rsidRPr="00D524CC">
          <w:rPr>
            <w:rFonts w:eastAsia="맑은 고딕"/>
            <w:color w:val="000000"/>
          </w:rPr>
          <w:t xml:space="preserve">the </w:t>
        </w:r>
        <w:r w:rsidRPr="00D524CC">
          <w:rPr>
            <w:color w:val="000000" w:themeColor="text1"/>
          </w:rPr>
          <w:t>a</w:t>
        </w:r>
        <w:r w:rsidRPr="00D524CC">
          <w:rPr>
            <w:rFonts w:eastAsiaTheme="minorHAnsi"/>
            <w:color w:val="000000" w:themeColor="text1"/>
          </w:rPr>
          <w:t>dolescent fertility rate</w:t>
        </w:r>
        <w:r w:rsidRPr="00D524CC">
          <w:rPr>
            <w:color w:val="000000" w:themeColor="text1"/>
          </w:rPr>
          <w:t xml:space="preserve"> (Table </w:t>
        </w:r>
        <w:commentRangeStart w:id="692"/>
        <w:r w:rsidRPr="00D524CC">
          <w:rPr>
            <w:rFonts w:hint="eastAsia"/>
            <w:color w:val="000000" w:themeColor="text1"/>
            <w:lang w:eastAsia="ko-KR"/>
          </w:rPr>
          <w:t>2</w:t>
        </w:r>
      </w:ins>
      <w:commentRangeEnd w:id="692"/>
      <w:ins w:id="693" w:author="김 성수" w:date="2021-11-13T20:42:00Z">
        <w:r w:rsidR="00C14D9D">
          <w:rPr>
            <w:rStyle w:val="af5"/>
            <w:rFonts w:eastAsia="Times New Roman"/>
            <w:color w:val="000000"/>
            <w:lang w:val="en-US" w:eastAsia="de-DE"/>
          </w:rPr>
          <w:commentReference w:id="692"/>
        </w:r>
      </w:ins>
      <w:ins w:id="694" w:author="김 성수" w:date="2021-11-13T15:16:00Z">
        <w:r w:rsidRPr="00D524CC">
          <w:rPr>
            <w:color w:val="000000" w:themeColor="text1"/>
          </w:rPr>
          <w:t>).</w:t>
        </w:r>
      </w:ins>
    </w:p>
    <w:p w14:paraId="392799C5" w14:textId="77777777" w:rsidR="007E7259" w:rsidRPr="00D524CC" w:rsidRDefault="007E7259" w:rsidP="007E7259">
      <w:pPr>
        <w:rPr>
          <w:ins w:id="695" w:author="김 성수" w:date="2021-11-13T15:16:00Z"/>
          <w:rFonts w:ascii="Times New Roman" w:hAnsi="Times New Roman" w:cs="Times New Roman"/>
          <w:color w:val="000000" w:themeColor="text1"/>
          <w:sz w:val="24"/>
          <w:szCs w:val="24"/>
        </w:rPr>
      </w:pPr>
    </w:p>
    <w:p w14:paraId="3F42E5DF" w14:textId="77777777" w:rsidR="007E7259" w:rsidRPr="00D524CC" w:rsidRDefault="007E7259" w:rsidP="007E7259">
      <w:pPr>
        <w:rPr>
          <w:ins w:id="696" w:author="김 성수" w:date="2021-11-13T15:16:00Z"/>
          <w:rFonts w:ascii="Times New Roman" w:hAnsi="Times New Roman" w:cs="Times New Roman"/>
          <w:color w:val="000000" w:themeColor="text1"/>
          <w:sz w:val="24"/>
          <w:szCs w:val="24"/>
        </w:rPr>
      </w:pPr>
      <w:ins w:id="697" w:author="김 성수" w:date="2021-11-13T15:16:00Z">
        <w:r w:rsidRPr="00D524CC">
          <w:rPr>
            <w:rFonts w:ascii="Times New Roman" w:hAnsi="Times New Roman" w:cs="Times New Roman"/>
            <w:color w:val="000000" w:themeColor="text1"/>
            <w:sz w:val="24"/>
            <w:szCs w:val="24"/>
          </w:rPr>
          <w:t xml:space="preserve">&lt; Table </w:t>
        </w:r>
        <w:r w:rsidRPr="00D524CC">
          <w:rPr>
            <w:rFonts w:ascii="Times New Roman" w:hAnsi="Times New Roman" w:cs="Times New Roman" w:hint="eastAsia"/>
            <w:color w:val="000000" w:themeColor="text1"/>
            <w:sz w:val="24"/>
            <w:szCs w:val="24"/>
          </w:rPr>
          <w:t>2</w:t>
        </w:r>
        <w:r w:rsidRPr="00D524CC">
          <w:rPr>
            <w:rFonts w:ascii="Times New Roman" w:hAnsi="Times New Roman" w:cs="Times New Roman"/>
            <w:color w:val="000000" w:themeColor="text1"/>
            <w:sz w:val="24"/>
            <w:szCs w:val="24"/>
          </w:rPr>
          <w:t xml:space="preserve"> &gt;</w:t>
        </w:r>
      </w:ins>
    </w:p>
    <w:p w14:paraId="2A8F4B71" w14:textId="448A1B71" w:rsidR="007E7259" w:rsidDel="00B02DAB" w:rsidRDefault="007E7259" w:rsidP="00B53907">
      <w:pPr>
        <w:rPr>
          <w:del w:id="698" w:author="김 성수" w:date="2021-11-13T16:39:00Z"/>
          <w:rFonts w:ascii="Times New Roman" w:hAnsi="Times New Roman" w:cs="Times New Roman"/>
          <w:b/>
          <w:sz w:val="24"/>
          <w:szCs w:val="24"/>
          <w:lang w:val="en-GB"/>
        </w:rPr>
      </w:pPr>
    </w:p>
    <w:p w14:paraId="1F15C788" w14:textId="31707A05" w:rsidR="00B53907" w:rsidRPr="004D7121" w:rsidDel="007E7259" w:rsidRDefault="004D7121" w:rsidP="00B53907">
      <w:pPr>
        <w:rPr>
          <w:del w:id="699" w:author="김 성수" w:date="2021-11-13T15:16:00Z"/>
          <w:rFonts w:ascii="Times New Roman" w:hAnsi="Times New Roman" w:cs="Times New Roman"/>
          <w:b/>
          <w:sz w:val="24"/>
          <w:szCs w:val="24"/>
          <w:lang w:val="en-GB"/>
        </w:rPr>
      </w:pPr>
      <w:del w:id="700" w:author="김 성수" w:date="2021-11-13T15:16:00Z">
        <w:r w:rsidRPr="004D7121" w:rsidDel="007E7259">
          <w:rPr>
            <w:rFonts w:ascii="Times New Roman" w:hAnsi="Times New Roman" w:cs="Times New Roman"/>
            <w:b/>
            <w:sz w:val="24"/>
            <w:szCs w:val="24"/>
            <w:lang w:val="en-GB"/>
          </w:rPr>
          <w:delText>Results</w:delText>
        </w:r>
      </w:del>
    </w:p>
    <w:p w14:paraId="219472FE" w14:textId="4305E570" w:rsidR="009D1BC0" w:rsidDel="007E7259" w:rsidRDefault="009D1BC0" w:rsidP="00B53907">
      <w:pPr>
        <w:rPr>
          <w:del w:id="701" w:author="김 성수" w:date="2021-11-13T15:16:00Z"/>
          <w:rFonts w:ascii="Times New Roman" w:hAnsi="Times New Roman" w:cs="Times New Roman"/>
          <w:b/>
          <w:bCs/>
          <w:iCs/>
          <w:sz w:val="24"/>
          <w:szCs w:val="24"/>
        </w:rPr>
      </w:pPr>
    </w:p>
    <w:p w14:paraId="570C31CB" w14:textId="1DEECE4E" w:rsidR="00B53907" w:rsidRPr="0093125D" w:rsidDel="007E7259" w:rsidRDefault="00B53907" w:rsidP="00B53907">
      <w:pPr>
        <w:rPr>
          <w:del w:id="702" w:author="김 성수" w:date="2021-11-13T15:16:00Z"/>
          <w:rFonts w:ascii="Times New Roman" w:hAnsi="Times New Roman" w:cs="Times New Roman"/>
          <w:b/>
          <w:bCs/>
          <w:iCs/>
          <w:sz w:val="24"/>
          <w:szCs w:val="24"/>
        </w:rPr>
      </w:pPr>
      <w:del w:id="703" w:author="김 성수" w:date="2021-11-13T15:16:00Z">
        <w:r w:rsidRPr="0093125D" w:rsidDel="007E7259">
          <w:rPr>
            <w:rFonts w:ascii="Times New Roman" w:hAnsi="Times New Roman" w:cs="Times New Roman"/>
            <w:b/>
            <w:bCs/>
            <w:iCs/>
            <w:sz w:val="24"/>
            <w:szCs w:val="24"/>
          </w:rPr>
          <w:delText>M</w:delText>
        </w:r>
        <w:r w:rsidR="0093125D" w:rsidDel="007E7259">
          <w:rPr>
            <w:rFonts w:ascii="Times New Roman" w:hAnsi="Times New Roman" w:cs="Times New Roman"/>
            <w:b/>
            <w:bCs/>
            <w:iCs/>
            <w:sz w:val="24"/>
            <w:szCs w:val="24"/>
          </w:rPr>
          <w:delText>MR</w:delText>
        </w:r>
        <w:r w:rsidR="0093125D" w:rsidRPr="0093125D" w:rsidDel="007E7259">
          <w:rPr>
            <w:rFonts w:ascii="Times New Roman" w:hAnsi="Times New Roman" w:cs="Times New Roman"/>
            <w:b/>
            <w:bCs/>
            <w:iCs/>
            <w:sz w:val="24"/>
            <w:szCs w:val="24"/>
          </w:rPr>
          <w:delText xml:space="preserve"> </w:delText>
        </w:r>
        <w:r w:rsidRPr="0093125D" w:rsidDel="007E7259">
          <w:rPr>
            <w:rFonts w:ascii="Times New Roman" w:hAnsi="Times New Roman" w:cs="Times New Roman"/>
            <w:b/>
            <w:bCs/>
            <w:iCs/>
            <w:sz w:val="24"/>
            <w:szCs w:val="24"/>
          </w:rPr>
          <w:delText>in El Salvador</w:delText>
        </w:r>
      </w:del>
    </w:p>
    <w:p w14:paraId="09DF2971" w14:textId="5B3DFAB6" w:rsidR="000F6103" w:rsidDel="007E7259" w:rsidRDefault="00EE3CD1" w:rsidP="000F6103">
      <w:pPr>
        <w:pStyle w:val="Paragraph"/>
        <w:ind w:firstLineChars="50" w:firstLine="120"/>
        <w:rPr>
          <w:del w:id="704" w:author="김 성수" w:date="2021-11-13T15:16:00Z"/>
          <w:lang w:eastAsia="ko-KR"/>
        </w:rPr>
      </w:pPr>
      <w:del w:id="705" w:author="김 성수" w:date="2021-11-13T15:16:00Z">
        <w:r w:rsidDel="007E7259">
          <w:rPr>
            <w:lang w:eastAsia="ko-KR"/>
          </w:rPr>
          <w:delText xml:space="preserve">The </w:delText>
        </w:r>
        <w:r w:rsidR="00345F7B" w:rsidDel="007E7259">
          <w:rPr>
            <w:lang w:eastAsia="ko-KR"/>
          </w:rPr>
          <w:delText>MMR</w:delText>
        </w:r>
        <w:r w:rsidR="000F6103" w:rsidRPr="00C27391" w:rsidDel="007E7259">
          <w:rPr>
            <w:lang w:eastAsia="ko-KR"/>
          </w:rPr>
          <w:delText xml:space="preserve"> in El Salvador decreased from 118 per 100,000 live births in 1995 to 54 in 2015, which means a reduction of 54.2%. This was the largest reduction among comparable Latin American countries. The average MMR of Latin American countries decreased from 118 in 1995 to 68 in 2015, a 4</w:delText>
        </w:r>
        <w:r w:rsidDel="007E7259">
          <w:rPr>
            <w:lang w:eastAsia="ko-KR"/>
          </w:rPr>
          <w:delText>2</w:delText>
        </w:r>
        <w:r w:rsidR="000F6103" w:rsidRPr="00C27391" w:rsidDel="007E7259">
          <w:rPr>
            <w:lang w:eastAsia="ko-KR"/>
          </w:rPr>
          <w:delText>.</w:delText>
        </w:r>
        <w:r w:rsidDel="007E7259">
          <w:rPr>
            <w:lang w:eastAsia="ko-KR"/>
          </w:rPr>
          <w:delText>4</w:delText>
        </w:r>
        <w:r w:rsidR="000F6103" w:rsidRPr="00C27391" w:rsidDel="007E7259">
          <w:rPr>
            <w:lang w:eastAsia="ko-KR"/>
          </w:rPr>
          <w:delText>% reduction.</w:delText>
        </w:r>
        <w:r w:rsidR="000F6103" w:rsidDel="007E7259">
          <w:rPr>
            <w:lang w:eastAsia="ko-KR"/>
          </w:rPr>
          <w:delText xml:space="preserve"> </w:delText>
        </w:r>
        <w:r w:rsidR="000F6103" w:rsidRPr="00C27391" w:rsidDel="007E7259">
          <w:rPr>
            <w:lang w:eastAsia="ko-KR"/>
          </w:rPr>
          <w:delText xml:space="preserve">El Salvador has met with MDG targets regarding </w:delText>
        </w:r>
        <w:r w:rsidR="00B84BB4" w:rsidDel="007E7259">
          <w:rPr>
            <w:lang w:eastAsia="ko-KR"/>
          </w:rPr>
          <w:delText>MMR</w:delText>
        </w:r>
        <w:r w:rsidR="000F6103" w:rsidRPr="00C27391" w:rsidDel="007E7259">
          <w:rPr>
            <w:lang w:eastAsia="ko-KR"/>
          </w:rPr>
          <w:delText>.</w:delText>
        </w:r>
        <w:r w:rsidR="000F6103" w:rsidDel="007E7259">
          <w:rPr>
            <w:lang w:eastAsia="ko-KR"/>
          </w:rPr>
          <w:delText xml:space="preserve"> I</w:delText>
        </w:r>
        <w:r w:rsidR="000F6103" w:rsidRPr="00C27391" w:rsidDel="007E7259">
          <w:rPr>
            <w:lang w:eastAsia="ko-KR"/>
          </w:rPr>
          <w:delText xml:space="preserve">n spite of an outstanding reduction of MMR, other health indicators did not improve on the same scale. </w:delText>
        </w:r>
        <w:r w:rsidR="00F27DF3" w:rsidRPr="00757B50" w:rsidDel="007E7259">
          <w:rPr>
            <w:rFonts w:eastAsiaTheme="minorHAnsi"/>
          </w:rPr>
          <w:delText xml:space="preserve">Total </w:delText>
        </w:r>
        <w:r w:rsidR="0093125D" w:rsidDel="007E7259">
          <w:rPr>
            <w:rFonts w:eastAsiaTheme="minorHAnsi"/>
          </w:rPr>
          <w:delText>f</w:delText>
        </w:r>
        <w:r w:rsidR="00F27DF3" w:rsidRPr="00757B50" w:rsidDel="007E7259">
          <w:rPr>
            <w:rFonts w:eastAsiaTheme="minorHAnsi"/>
          </w:rPr>
          <w:delText xml:space="preserve">ertility </w:delText>
        </w:r>
        <w:r w:rsidR="0093125D" w:rsidDel="007E7259">
          <w:rPr>
            <w:rFonts w:eastAsiaTheme="minorHAnsi"/>
          </w:rPr>
          <w:delText>r</w:delText>
        </w:r>
        <w:r w:rsidR="00F27DF3" w:rsidRPr="00757B50" w:rsidDel="007E7259">
          <w:rPr>
            <w:rFonts w:eastAsiaTheme="minorHAnsi"/>
          </w:rPr>
          <w:delText>ate</w:delText>
        </w:r>
        <w:r w:rsidR="00F27DF3" w:rsidDel="007E7259">
          <w:rPr>
            <w:lang w:eastAsia="ko-KR"/>
          </w:rPr>
          <w:delText xml:space="preserve"> </w:delText>
        </w:r>
        <w:r w:rsidR="000F6103" w:rsidRPr="00C27391" w:rsidDel="007E7259">
          <w:rPr>
            <w:lang w:eastAsia="ko-KR"/>
          </w:rPr>
          <w:delText xml:space="preserve">in El Salvador declined from 3.58 in 1995 to 2.10 in 2015, which is not so remarkable compared with other Latin American countries. The reduction of </w:delText>
        </w:r>
        <w:r w:rsidR="0093125D" w:rsidDel="007E7259">
          <w:rPr>
            <w:lang w:eastAsia="ko-KR"/>
          </w:rPr>
          <w:delText>a</w:delText>
        </w:r>
        <w:r w:rsidR="00F27DF3" w:rsidRPr="00757B50" w:rsidDel="007E7259">
          <w:rPr>
            <w:rFonts w:eastAsiaTheme="minorHAnsi"/>
          </w:rPr>
          <w:delText xml:space="preserve">dolescent </w:delText>
        </w:r>
        <w:r w:rsidR="0093125D" w:rsidDel="007E7259">
          <w:rPr>
            <w:rFonts w:eastAsiaTheme="minorHAnsi"/>
          </w:rPr>
          <w:delText>f</w:delText>
        </w:r>
        <w:r w:rsidR="00F27DF3" w:rsidRPr="00757B50" w:rsidDel="007E7259">
          <w:rPr>
            <w:rFonts w:eastAsiaTheme="minorHAnsi"/>
          </w:rPr>
          <w:delText xml:space="preserve">ertility </w:delText>
        </w:r>
        <w:r w:rsidR="0093125D" w:rsidDel="007E7259">
          <w:rPr>
            <w:rFonts w:eastAsiaTheme="minorHAnsi"/>
          </w:rPr>
          <w:delText>r</w:delText>
        </w:r>
        <w:r w:rsidR="00F27DF3" w:rsidRPr="00757B50" w:rsidDel="007E7259">
          <w:rPr>
            <w:rFonts w:eastAsiaTheme="minorHAnsi"/>
          </w:rPr>
          <w:delText>ate</w:delText>
        </w:r>
        <w:r w:rsidR="00F27DF3" w:rsidRPr="00757B50" w:rsidDel="007E7259">
          <w:delText xml:space="preserve"> </w:delText>
        </w:r>
        <w:r w:rsidR="000F6103" w:rsidRPr="00C27391" w:rsidDel="007E7259">
          <w:rPr>
            <w:lang w:eastAsia="ko-KR"/>
          </w:rPr>
          <w:delText xml:space="preserve">was </w:delText>
        </w:r>
        <w:r w:rsidDel="007E7259">
          <w:rPr>
            <w:lang w:eastAsia="ko-KR"/>
          </w:rPr>
          <w:delText xml:space="preserve">27.2% </w:delText>
        </w:r>
        <w:r w:rsidR="00707C8A" w:rsidDel="007E7259">
          <w:rPr>
            <w:lang w:eastAsia="ko-KR"/>
          </w:rPr>
          <w:delText xml:space="preserve">slightly </w:delText>
        </w:r>
        <w:r w:rsidDel="007E7259">
          <w:rPr>
            <w:lang w:eastAsia="ko-KR"/>
          </w:rPr>
          <w:delText xml:space="preserve">higher than </w:delText>
        </w:r>
        <w:r w:rsidR="00707C8A" w:rsidDel="007E7259">
          <w:rPr>
            <w:lang w:eastAsia="ko-KR"/>
          </w:rPr>
          <w:delText>other Latin America countries.</w:delText>
        </w:r>
        <w:r w:rsidR="000F6103" w:rsidRPr="00C27391" w:rsidDel="007E7259">
          <w:rPr>
            <w:lang w:eastAsia="ko-KR"/>
          </w:rPr>
          <w:delText xml:space="preserve"> </w:delText>
        </w:r>
        <w:r w:rsidR="004B0033" w:rsidDel="007E7259">
          <w:rPr>
            <w:lang w:eastAsia="ko-KR"/>
          </w:rPr>
          <w:delText xml:space="preserve">Health expenditure to GDP ratio </w:delText>
        </w:r>
        <w:r w:rsidR="000F6103" w:rsidRPr="00C27391" w:rsidDel="007E7259">
          <w:rPr>
            <w:lang w:eastAsia="ko-KR"/>
          </w:rPr>
          <w:delText xml:space="preserve">was reduced by 0.9 percentage points whereas it </w:delText>
        </w:r>
        <w:r w:rsidR="000F6103" w:rsidRPr="00C27391" w:rsidDel="007E7259">
          <w:rPr>
            <w:lang w:eastAsia="ko-KR"/>
          </w:rPr>
          <w:lastRenderedPageBreak/>
          <w:delText>increased in most of the other Latin American countries (Table 2).</w:delText>
        </w:r>
      </w:del>
    </w:p>
    <w:p w14:paraId="51458EB8" w14:textId="73C81073" w:rsidR="009D1BC0" w:rsidRPr="009D1BC0" w:rsidDel="007E7259" w:rsidRDefault="009D1BC0" w:rsidP="00B53907">
      <w:pPr>
        <w:rPr>
          <w:del w:id="706" w:author="김 성수" w:date="2021-11-13T15:16:00Z"/>
          <w:rFonts w:ascii="Times New Roman" w:hAnsi="Times New Roman" w:cs="Times New Roman"/>
          <w:b/>
          <w:bCs/>
          <w:iCs/>
          <w:sz w:val="24"/>
          <w:szCs w:val="24"/>
          <w:lang w:val="en-GB"/>
        </w:rPr>
      </w:pPr>
    </w:p>
    <w:p w14:paraId="74810B4C" w14:textId="7561BFC7" w:rsidR="002E5518" w:rsidDel="007E7259" w:rsidRDefault="002E5518" w:rsidP="002E5518">
      <w:pPr>
        <w:rPr>
          <w:del w:id="707" w:author="김 성수" w:date="2021-11-13T15:16:00Z"/>
          <w:rFonts w:ascii="Times New Roman" w:hAnsi="Times New Roman" w:cs="Times New Roman"/>
          <w:sz w:val="24"/>
          <w:szCs w:val="24"/>
        </w:rPr>
      </w:pPr>
      <w:del w:id="708" w:author="김 성수" w:date="2021-11-13T15:16:00Z">
        <w:r w:rsidDel="007E7259">
          <w:rPr>
            <w:rFonts w:ascii="Times New Roman" w:hAnsi="Times New Roman" w:cs="Times New Roman" w:hint="eastAsia"/>
            <w:sz w:val="24"/>
            <w:szCs w:val="24"/>
          </w:rPr>
          <w:delText>&lt;</w:delText>
        </w:r>
        <w:r w:rsidDel="007E7259">
          <w:rPr>
            <w:rFonts w:ascii="Times New Roman" w:hAnsi="Times New Roman" w:cs="Times New Roman"/>
            <w:sz w:val="24"/>
            <w:szCs w:val="24"/>
          </w:rPr>
          <w:delText xml:space="preserve"> Table 2&gt; </w:delText>
        </w:r>
      </w:del>
    </w:p>
    <w:p w14:paraId="159B5660" w14:textId="42073BCA" w:rsidR="002A2BBC" w:rsidDel="007E7259" w:rsidRDefault="002A2BBC" w:rsidP="00707C8A">
      <w:pPr>
        <w:pStyle w:val="Paragraph"/>
        <w:rPr>
          <w:del w:id="709" w:author="김 성수" w:date="2021-11-13T15:16:00Z"/>
          <w:lang w:val="en-US"/>
        </w:rPr>
      </w:pPr>
    </w:p>
    <w:p w14:paraId="034D6CC8" w14:textId="30C61F64" w:rsidR="00120A00" w:rsidRPr="0093125D" w:rsidDel="007E7259" w:rsidRDefault="00120A00" w:rsidP="00120A00">
      <w:pPr>
        <w:rPr>
          <w:del w:id="710" w:author="김 성수" w:date="2021-11-13T15:16:00Z"/>
          <w:rFonts w:ascii="Times New Roman" w:hAnsi="Times New Roman" w:cs="Times New Roman"/>
          <w:b/>
          <w:sz w:val="24"/>
          <w:szCs w:val="24"/>
        </w:rPr>
      </w:pPr>
      <w:del w:id="711" w:author="김 성수" w:date="2021-11-13T15:16:00Z">
        <w:r w:rsidRPr="0093125D" w:rsidDel="007E7259">
          <w:rPr>
            <w:rFonts w:ascii="Times New Roman" w:hAnsi="Times New Roman" w:cs="Times New Roman"/>
            <w:b/>
            <w:sz w:val="24"/>
            <w:szCs w:val="24"/>
          </w:rPr>
          <w:delText>Result</w:delText>
        </w:r>
        <w:r w:rsidR="00F7756E" w:rsidRPr="0093125D" w:rsidDel="007E7259">
          <w:rPr>
            <w:rFonts w:ascii="Times New Roman" w:hAnsi="Times New Roman" w:cs="Times New Roman"/>
            <w:b/>
            <w:sz w:val="24"/>
            <w:szCs w:val="24"/>
          </w:rPr>
          <w:delText>s</w:delText>
        </w:r>
        <w:r w:rsidR="00FE6388" w:rsidRPr="0093125D" w:rsidDel="007E7259">
          <w:rPr>
            <w:rFonts w:ascii="Times New Roman" w:hAnsi="Times New Roman" w:cs="Times New Roman"/>
            <w:b/>
            <w:sz w:val="24"/>
            <w:szCs w:val="24"/>
          </w:rPr>
          <w:delText xml:space="preserve"> of </w:delText>
        </w:r>
        <w:r w:rsidR="0081158E" w:rsidRPr="0093125D" w:rsidDel="007E7259">
          <w:rPr>
            <w:rFonts w:ascii="Times New Roman" w:hAnsi="Times New Roman" w:cs="Times New Roman"/>
            <w:b/>
            <w:sz w:val="24"/>
            <w:szCs w:val="24"/>
          </w:rPr>
          <w:delText>Pooled OLS</w:delText>
        </w:r>
        <w:r w:rsidR="00FE6388" w:rsidRPr="0093125D" w:rsidDel="007E7259">
          <w:rPr>
            <w:rFonts w:ascii="Times New Roman" w:hAnsi="Times New Roman" w:cs="Times New Roman"/>
            <w:b/>
            <w:sz w:val="24"/>
            <w:szCs w:val="24"/>
          </w:rPr>
          <w:delText xml:space="preserve"> regression</w:delText>
        </w:r>
        <w:r w:rsidRPr="0093125D" w:rsidDel="007E7259">
          <w:rPr>
            <w:rFonts w:ascii="Times New Roman" w:hAnsi="Times New Roman" w:cs="Times New Roman"/>
            <w:b/>
            <w:sz w:val="24"/>
            <w:szCs w:val="24"/>
          </w:rPr>
          <w:delText xml:space="preserve"> </w:delText>
        </w:r>
      </w:del>
    </w:p>
    <w:p w14:paraId="4C52E835" w14:textId="1E89ECFE" w:rsidR="00741066" w:rsidDel="007E7259" w:rsidRDefault="005418F4" w:rsidP="00707C8A">
      <w:pPr>
        <w:pStyle w:val="Paragraph"/>
        <w:rPr>
          <w:del w:id="712" w:author="김 성수" w:date="2021-11-13T15:16:00Z"/>
        </w:rPr>
      </w:pPr>
      <w:del w:id="713" w:author="김 성수" w:date="2021-11-13T15:16:00Z">
        <w:r w:rsidDel="007E7259">
          <w:delText>T</w:delText>
        </w:r>
        <w:r w:rsidR="00C27391" w:rsidRPr="00C27391" w:rsidDel="007E7259">
          <w:delText xml:space="preserve">he coefficients have the </w:delText>
        </w:r>
        <w:r w:rsidR="00E8651D" w:rsidDel="007E7259">
          <w:delText>s</w:delText>
        </w:r>
        <w:r w:rsidR="00C27391" w:rsidDel="007E7259">
          <w:delText xml:space="preserve">ign and are significant </w:delText>
        </w:r>
        <w:r w:rsidR="00E8651D" w:rsidDel="007E7259">
          <w:delText>i</w:delText>
        </w:r>
        <w:r w:rsidR="00C27391" w:rsidRPr="00C27391" w:rsidDel="007E7259">
          <w:delText>n pooled OLS model</w:delText>
        </w:r>
        <w:r w:rsidR="00C27391" w:rsidDel="007E7259">
          <w:delText xml:space="preserve">. </w:delText>
        </w:r>
        <w:r w:rsidR="00C27391" w:rsidRPr="00C27391" w:rsidDel="007E7259">
          <w:delText>Among health sector indicators, if</w:delText>
        </w:r>
        <w:r w:rsidR="004566EF" w:rsidDel="007E7259">
          <w:delText xml:space="preserve"> </w:delText>
        </w:r>
        <w:r w:rsidR="0093125D" w:rsidDel="007E7259">
          <w:delText>t</w:delText>
        </w:r>
        <w:r w:rsidR="00F27DF3" w:rsidDel="007E7259">
          <w:rPr>
            <w:rFonts w:eastAsiaTheme="minorHAnsi"/>
          </w:rPr>
          <w:delText xml:space="preserve">otal </w:delText>
        </w:r>
        <w:r w:rsidR="0093125D" w:rsidDel="007E7259">
          <w:rPr>
            <w:rFonts w:eastAsiaTheme="minorHAnsi"/>
          </w:rPr>
          <w:delText>fertility r</w:delText>
        </w:r>
        <w:r w:rsidR="00F27DF3" w:rsidDel="007E7259">
          <w:rPr>
            <w:rFonts w:eastAsiaTheme="minorHAnsi"/>
          </w:rPr>
          <w:delText>ate</w:delText>
        </w:r>
        <w:r w:rsidR="00F27DF3" w:rsidDel="007E7259">
          <w:delText xml:space="preserve"> </w:delText>
        </w:r>
        <w:r w:rsidR="00C27391" w:rsidRPr="00C27391" w:rsidDel="007E7259">
          <w:delText xml:space="preserve">decreases by 1%, MMR would decrease by 0.97%. If the </w:delText>
        </w:r>
        <w:r w:rsidR="0093125D" w:rsidDel="007E7259">
          <w:delText>a</w:delText>
        </w:r>
        <w:r w:rsidR="001F4F50" w:rsidRPr="00757B50" w:rsidDel="007E7259">
          <w:rPr>
            <w:rFonts w:eastAsiaTheme="minorHAnsi"/>
          </w:rPr>
          <w:delText xml:space="preserve">dolescent </w:delText>
        </w:r>
        <w:r w:rsidR="0093125D" w:rsidDel="007E7259">
          <w:rPr>
            <w:rFonts w:eastAsiaTheme="minorHAnsi"/>
          </w:rPr>
          <w:delText>f</w:delText>
        </w:r>
        <w:r w:rsidR="001F4F50" w:rsidRPr="00757B50" w:rsidDel="007E7259">
          <w:rPr>
            <w:rFonts w:eastAsiaTheme="minorHAnsi"/>
          </w:rPr>
          <w:delText xml:space="preserve">ertility </w:delText>
        </w:r>
        <w:r w:rsidR="0093125D" w:rsidDel="007E7259">
          <w:rPr>
            <w:rFonts w:eastAsiaTheme="minorHAnsi"/>
          </w:rPr>
          <w:delText>r</w:delText>
        </w:r>
        <w:r w:rsidR="001F4F50" w:rsidRPr="00757B50" w:rsidDel="007E7259">
          <w:rPr>
            <w:rFonts w:eastAsiaTheme="minorHAnsi"/>
          </w:rPr>
          <w:delText>ate</w:delText>
        </w:r>
        <w:r w:rsidR="001F4F50" w:rsidRPr="00757B50" w:rsidDel="007E7259">
          <w:delText xml:space="preserve"> </w:delText>
        </w:r>
        <w:r w:rsidR="00C27391" w:rsidRPr="00C27391" w:rsidDel="007E7259">
          <w:delText xml:space="preserve">decreases by 1%, MMR would decrease by 0.49%. If skilled birth attendance or health expenditure increases, MMR would decrease. Among the non-health sector indicators, GDP per capita seems to be the most important. If GDP per capita increases by 1%, MMR would decrease by 0.30%. The improvements of female secondary school </w:delText>
        </w:r>
        <w:r w:rsidR="00DB339C" w:rsidRPr="00C27391" w:rsidDel="007E7259">
          <w:delText>enrolment</w:delText>
        </w:r>
        <w:r w:rsidR="00C27391" w:rsidRPr="00C27391" w:rsidDel="007E7259">
          <w:delText>, access to electricity, and women empowerment also have positive effect on the reduction of MMR with different level of significance (Table 3).</w:delText>
        </w:r>
        <w:r w:rsidR="004B468C" w:rsidDel="007E7259">
          <w:delText xml:space="preserve"> </w:delText>
        </w:r>
      </w:del>
    </w:p>
    <w:p w14:paraId="37FA354F" w14:textId="77777777" w:rsidR="0081158E" w:rsidRDefault="0081158E" w:rsidP="0081158E">
      <w:pPr>
        <w:rPr>
          <w:rFonts w:ascii="Times New Roman" w:hAnsi="Times New Roman" w:cs="Times New Roman"/>
          <w:b/>
          <w:sz w:val="24"/>
          <w:szCs w:val="24"/>
        </w:rPr>
      </w:pPr>
    </w:p>
    <w:p w14:paraId="41311D34" w14:textId="054A9FEC" w:rsidR="0081158E" w:rsidRPr="0093125D" w:rsidDel="007E7259" w:rsidRDefault="0081158E" w:rsidP="0081158E">
      <w:pPr>
        <w:rPr>
          <w:del w:id="714" w:author="김 성수" w:date="2021-11-13T15:16:00Z"/>
          <w:lang w:val="en-GB" w:eastAsia="en-GB"/>
        </w:rPr>
      </w:pPr>
      <w:del w:id="715" w:author="김 성수" w:date="2021-11-13T15:16:00Z">
        <w:r w:rsidRPr="0093125D" w:rsidDel="007E7259">
          <w:rPr>
            <w:rFonts w:ascii="Times New Roman" w:hAnsi="Times New Roman" w:cs="Times New Roman"/>
            <w:b/>
            <w:sz w:val="24"/>
            <w:szCs w:val="24"/>
          </w:rPr>
          <w:delText xml:space="preserve">Results of </w:delText>
        </w:r>
        <w:r w:rsidR="00F734F3" w:rsidRPr="0093125D" w:rsidDel="007E7259">
          <w:rPr>
            <w:rFonts w:ascii="Times New Roman" w:hAnsi="Times New Roman" w:cs="Times New Roman"/>
            <w:b/>
            <w:sz w:val="24"/>
            <w:szCs w:val="24"/>
          </w:rPr>
          <w:delText xml:space="preserve">RE </w:delText>
        </w:r>
        <w:r w:rsidRPr="0093125D" w:rsidDel="007E7259">
          <w:rPr>
            <w:rFonts w:ascii="Times New Roman" w:hAnsi="Times New Roman" w:cs="Times New Roman"/>
            <w:b/>
            <w:sz w:val="24"/>
            <w:szCs w:val="24"/>
          </w:rPr>
          <w:delText>and</w:delText>
        </w:r>
        <w:r w:rsidR="00F734F3" w:rsidRPr="0093125D" w:rsidDel="007E7259">
          <w:rPr>
            <w:rFonts w:ascii="Times New Roman" w:hAnsi="Times New Roman" w:cs="Times New Roman"/>
            <w:b/>
            <w:sz w:val="24"/>
            <w:szCs w:val="24"/>
          </w:rPr>
          <w:delText xml:space="preserve"> FE</w:delText>
        </w:r>
        <w:r w:rsidRPr="0093125D" w:rsidDel="007E7259">
          <w:rPr>
            <w:rFonts w:ascii="Times New Roman" w:hAnsi="Times New Roman" w:cs="Times New Roman"/>
            <w:b/>
            <w:sz w:val="24"/>
            <w:szCs w:val="24"/>
          </w:rPr>
          <w:delText xml:space="preserve"> </w:delText>
        </w:r>
        <w:r w:rsidR="004566EF" w:rsidRPr="0093125D" w:rsidDel="007E7259">
          <w:rPr>
            <w:rFonts w:ascii="Times New Roman" w:hAnsi="Times New Roman" w:cs="Times New Roman"/>
            <w:b/>
            <w:sz w:val="24"/>
            <w:szCs w:val="24"/>
          </w:rPr>
          <w:delText xml:space="preserve">panel </w:delText>
        </w:r>
        <w:r w:rsidRPr="0093125D" w:rsidDel="007E7259">
          <w:rPr>
            <w:rFonts w:ascii="Times New Roman" w:hAnsi="Times New Roman" w:cs="Times New Roman"/>
            <w:b/>
            <w:sz w:val="24"/>
            <w:szCs w:val="24"/>
          </w:rPr>
          <w:delText>regression</w:delText>
        </w:r>
        <w:r w:rsidR="00F7756E" w:rsidRPr="0093125D" w:rsidDel="007E7259">
          <w:rPr>
            <w:rFonts w:ascii="Times New Roman" w:hAnsi="Times New Roman" w:cs="Times New Roman"/>
            <w:b/>
            <w:sz w:val="24"/>
            <w:szCs w:val="24"/>
          </w:rPr>
          <w:delText>s</w:delText>
        </w:r>
      </w:del>
    </w:p>
    <w:p w14:paraId="23A311E6" w14:textId="26F85F4E" w:rsidR="00C27391" w:rsidDel="007E7259" w:rsidRDefault="00C27391" w:rsidP="00707C8A">
      <w:pPr>
        <w:pStyle w:val="Paragraph"/>
        <w:rPr>
          <w:del w:id="716" w:author="김 성수" w:date="2021-11-13T15:16:00Z"/>
        </w:rPr>
      </w:pPr>
      <w:del w:id="717" w:author="김 성수" w:date="2021-11-13T15:16:00Z">
        <w:r w:rsidRPr="00C27391" w:rsidDel="007E7259">
          <w:delText xml:space="preserve">Panel regressions with random effect and fixed effect give similar results. In the panel regression with fixed effect that controls time-invariant heterogeneity of the countries, even if </w:delText>
        </w:r>
        <w:r w:rsidR="0093125D" w:rsidDel="007E7259">
          <w:rPr>
            <w:rFonts w:eastAsiaTheme="minorHAnsi"/>
          </w:rPr>
          <w:delText>total fertility r</w:delText>
        </w:r>
        <w:r w:rsidR="001F4F50" w:rsidDel="007E7259">
          <w:rPr>
            <w:rFonts w:eastAsiaTheme="minorHAnsi"/>
          </w:rPr>
          <w:delText>ate</w:delText>
        </w:r>
        <w:r w:rsidR="001F4F50" w:rsidDel="007E7259">
          <w:delText xml:space="preserve"> </w:delText>
        </w:r>
        <w:r w:rsidRPr="00C27391" w:rsidDel="007E7259">
          <w:delText xml:space="preserve">loses significance, </w:delText>
        </w:r>
        <w:r w:rsidR="0093125D" w:rsidDel="007E7259">
          <w:rPr>
            <w:rFonts w:eastAsiaTheme="minorHAnsi"/>
          </w:rPr>
          <w:delText>adolescent fertility r</w:delText>
        </w:r>
        <w:r w:rsidR="001F4F50" w:rsidDel="007E7259">
          <w:rPr>
            <w:rFonts w:eastAsiaTheme="minorHAnsi"/>
          </w:rPr>
          <w:delText>ate</w:delText>
        </w:r>
        <w:r w:rsidR="001F4F50" w:rsidDel="007E7259">
          <w:delText xml:space="preserve"> </w:delText>
        </w:r>
        <w:r w:rsidRPr="00C27391" w:rsidDel="007E7259">
          <w:delText xml:space="preserve">still is significant and the coefficient has similar value as in the pooled OLS. Skilled birth attendance has the right sign and is significant. Among the non-health sector indicators, GDP per capita is the only one that is significant. Overall, the most important variable that explains the change in MMR seems to be </w:delText>
        </w:r>
        <w:r w:rsidR="0093125D" w:rsidDel="007E7259">
          <w:delText>a</w:delText>
        </w:r>
        <w:r w:rsidR="001F4F50" w:rsidDel="007E7259">
          <w:rPr>
            <w:rFonts w:eastAsiaTheme="minorHAnsi"/>
          </w:rPr>
          <w:delText xml:space="preserve">dolescent </w:delText>
        </w:r>
        <w:r w:rsidR="0093125D" w:rsidDel="007E7259">
          <w:rPr>
            <w:rFonts w:eastAsiaTheme="minorHAnsi"/>
          </w:rPr>
          <w:delText>f</w:delText>
        </w:r>
        <w:r w:rsidR="001F4F50" w:rsidDel="007E7259">
          <w:rPr>
            <w:rFonts w:eastAsiaTheme="minorHAnsi"/>
          </w:rPr>
          <w:delText xml:space="preserve">ertility </w:delText>
        </w:r>
        <w:r w:rsidR="0093125D" w:rsidDel="007E7259">
          <w:rPr>
            <w:rFonts w:eastAsiaTheme="minorHAnsi"/>
          </w:rPr>
          <w:delText>r</w:delText>
        </w:r>
        <w:r w:rsidR="001F4F50" w:rsidDel="007E7259">
          <w:rPr>
            <w:rFonts w:eastAsiaTheme="minorHAnsi"/>
          </w:rPr>
          <w:delText>ate</w:delText>
        </w:r>
        <w:r w:rsidR="001F4F50" w:rsidDel="007E7259">
          <w:delText xml:space="preserve"> </w:delText>
        </w:r>
        <w:r w:rsidR="002A2BBC" w:rsidRPr="00C27391" w:rsidDel="007E7259">
          <w:delText>(Table 3)</w:delText>
        </w:r>
        <w:r w:rsidRPr="00C27391" w:rsidDel="007E7259">
          <w:delText>.</w:delText>
        </w:r>
      </w:del>
    </w:p>
    <w:p w14:paraId="41F26A77" w14:textId="216D0589" w:rsidR="000F6103" w:rsidDel="007E7259" w:rsidRDefault="000F6103" w:rsidP="000F6103">
      <w:pPr>
        <w:rPr>
          <w:del w:id="718" w:author="김 성수" w:date="2021-11-13T15:16:00Z"/>
          <w:rFonts w:ascii="Times New Roman" w:hAnsi="Times New Roman" w:cs="Times New Roman"/>
          <w:sz w:val="24"/>
          <w:szCs w:val="24"/>
        </w:rPr>
      </w:pPr>
    </w:p>
    <w:p w14:paraId="0BEB1CC4" w14:textId="1AB63BAC" w:rsidR="000F6103" w:rsidDel="007E7259" w:rsidRDefault="000F6103" w:rsidP="000F6103">
      <w:pPr>
        <w:rPr>
          <w:del w:id="719" w:author="김 성수" w:date="2021-11-13T15:16:00Z"/>
          <w:rFonts w:ascii="Times New Roman" w:hAnsi="Times New Roman" w:cs="Times New Roman"/>
          <w:sz w:val="24"/>
          <w:szCs w:val="24"/>
        </w:rPr>
      </w:pPr>
      <w:del w:id="720" w:author="김 성수" w:date="2021-11-13T15:16:00Z">
        <w:r w:rsidRPr="00FF13BD" w:rsidDel="007E7259">
          <w:rPr>
            <w:rFonts w:ascii="Times New Roman" w:hAnsi="Times New Roman" w:cs="Times New Roman"/>
            <w:sz w:val="24"/>
            <w:szCs w:val="24"/>
          </w:rPr>
          <w:delText xml:space="preserve">&lt; Table </w:delText>
        </w:r>
        <w:r w:rsidDel="007E7259">
          <w:rPr>
            <w:rFonts w:ascii="Times New Roman" w:hAnsi="Times New Roman" w:cs="Times New Roman"/>
            <w:sz w:val="24"/>
            <w:szCs w:val="24"/>
          </w:rPr>
          <w:delText>3</w:delText>
        </w:r>
        <w:r w:rsidRPr="00FF13BD" w:rsidDel="007E7259">
          <w:rPr>
            <w:rFonts w:ascii="Times New Roman" w:hAnsi="Times New Roman" w:cs="Times New Roman"/>
            <w:sz w:val="24"/>
            <w:szCs w:val="24"/>
          </w:rPr>
          <w:delText xml:space="preserve"> &gt;</w:delText>
        </w:r>
      </w:del>
    </w:p>
    <w:p w14:paraId="55BB5442" w14:textId="5C1BF519" w:rsidR="00FE6388" w:rsidDel="007E7259" w:rsidRDefault="00FE6388" w:rsidP="000F6103">
      <w:pPr>
        <w:rPr>
          <w:del w:id="721" w:author="김 성수" w:date="2021-11-13T15:16:00Z"/>
          <w:rFonts w:ascii="Times New Roman" w:hAnsi="Times New Roman" w:cs="Times New Roman"/>
          <w:sz w:val="24"/>
          <w:szCs w:val="24"/>
        </w:rPr>
      </w:pPr>
    </w:p>
    <w:p w14:paraId="0E9C45A4" w14:textId="3372B760" w:rsidR="00FE6388" w:rsidRPr="0093125D" w:rsidRDefault="00787CA7" w:rsidP="00067DAD">
      <w:pPr>
        <w:pStyle w:val="Paragraph"/>
        <w:rPr>
          <w:b/>
        </w:rPr>
      </w:pPr>
      <w:r w:rsidRPr="0093125D">
        <w:rPr>
          <w:b/>
        </w:rPr>
        <w:lastRenderedPageBreak/>
        <w:t xml:space="preserve">Residual </w:t>
      </w:r>
      <w:r w:rsidR="0093125D" w:rsidRPr="0093125D">
        <w:rPr>
          <w:b/>
        </w:rPr>
        <w:t>analysis in r</w:t>
      </w:r>
      <w:r w:rsidRPr="0093125D">
        <w:rPr>
          <w:b/>
        </w:rPr>
        <w:t xml:space="preserve">egression </w:t>
      </w:r>
    </w:p>
    <w:p w14:paraId="028F52C8" w14:textId="77777777" w:rsidR="007E7259" w:rsidRPr="00D524CC" w:rsidRDefault="007E7259" w:rsidP="007E7259">
      <w:pPr>
        <w:pStyle w:val="Paragraph"/>
        <w:rPr>
          <w:ins w:id="722" w:author="김 성수" w:date="2021-11-13T15:18:00Z"/>
          <w:color w:val="000000" w:themeColor="text1"/>
        </w:rPr>
      </w:pPr>
      <w:ins w:id="723" w:author="김 성수" w:date="2021-11-13T15:18:00Z">
        <w:r w:rsidRPr="00D524CC">
          <w:rPr>
            <w:color w:val="000000" w:themeColor="text1"/>
          </w:rPr>
          <w:t xml:space="preserve">In our analysis, </w:t>
        </w:r>
        <w:bookmarkStart w:id="724" w:name="_Hlk83656916"/>
        <w:r w:rsidRPr="00D524CC">
          <w:rPr>
            <w:color w:val="000000" w:themeColor="text1"/>
          </w:rPr>
          <w:t>we calculated the predicted value of El Salvador based on the fixed effect panel regression model and compared it with the observed value</w:t>
        </w:r>
        <w:bookmarkEnd w:id="724"/>
        <w:r w:rsidRPr="00D524CC">
          <w:rPr>
            <w:color w:val="000000" w:themeColor="text1"/>
          </w:rPr>
          <w:t xml:space="preserve">. In Figure 1, prediction without fixed effects is the predicted value of MMR considering the value of the independent variables but not excluding the fixed effect. This predicted value is much higher than the observed value. Prediction without fixed </w:t>
        </w:r>
        <w:r w:rsidRPr="00D524CC">
          <w:rPr>
            <w:rFonts w:eastAsia="맑은 고딕"/>
            <w:color w:val="000000"/>
          </w:rPr>
          <w:t xml:space="preserve">effects decreased as </w:t>
        </w:r>
        <w:r w:rsidRPr="00D524CC">
          <w:rPr>
            <w:color w:val="000000" w:themeColor="text1"/>
          </w:rPr>
          <w:t>variables such as a</w:t>
        </w:r>
        <w:r w:rsidRPr="00D524CC">
          <w:rPr>
            <w:rFonts w:eastAsiaTheme="minorHAnsi"/>
            <w:color w:val="000000" w:themeColor="text1"/>
          </w:rPr>
          <w:t>dolescent fertility rate</w:t>
        </w:r>
        <w:r w:rsidRPr="00D524CC">
          <w:rPr>
            <w:color w:val="000000" w:themeColor="text1"/>
          </w:rPr>
          <w:t xml:space="preserve">, skilled birth attendance, </w:t>
        </w:r>
        <w:r w:rsidRPr="00D524CC">
          <w:rPr>
            <w:rFonts w:eastAsia="맑은 고딕"/>
            <w:color w:val="000000"/>
          </w:rPr>
          <w:t xml:space="preserve">and </w:t>
        </w:r>
        <w:r w:rsidRPr="00D524CC">
          <w:rPr>
            <w:color w:val="000000" w:themeColor="text1"/>
          </w:rPr>
          <w:t xml:space="preserve">GDP per capita in El Salvador improved during the period of analysis. However, this fails to consider the existence of unobserved time invariant characteristics of El Salvador. Even fully considering the independent variables, El Salvador had </w:t>
        </w:r>
        <w:r w:rsidRPr="00D524CC">
          <w:rPr>
            <w:rFonts w:eastAsia="맑은 고딕"/>
            <w:color w:val="000000"/>
          </w:rPr>
          <w:t xml:space="preserve">a </w:t>
        </w:r>
        <w:r w:rsidRPr="00D524CC">
          <w:rPr>
            <w:color w:val="000000" w:themeColor="text1"/>
          </w:rPr>
          <w:t xml:space="preserve">consistently lower MMR than expected. If the negative fixed effect is included, then the predicted value is lower as shown by </w:t>
        </w:r>
        <w:r w:rsidRPr="00D524CC">
          <w:rPr>
            <w:rFonts w:eastAsia="맑은 고딕"/>
            <w:color w:val="000000"/>
          </w:rPr>
          <w:t xml:space="preserve">the </w:t>
        </w:r>
        <w:r w:rsidRPr="00D524CC">
          <w:rPr>
            <w:color w:val="000000" w:themeColor="text1"/>
          </w:rPr>
          <w:t xml:space="preserve">prediction including </w:t>
        </w:r>
        <w:r w:rsidRPr="00D524CC">
          <w:rPr>
            <w:rFonts w:eastAsia="맑은 고딕"/>
            <w:color w:val="000000"/>
          </w:rPr>
          <w:t xml:space="preserve">the </w:t>
        </w:r>
        <w:r w:rsidRPr="00D524CC">
          <w:rPr>
            <w:color w:val="000000" w:themeColor="text1"/>
          </w:rPr>
          <w:t xml:space="preserve">fixed effect in Figure 1. This negative fixed effect may be attributed to an efficient health care system in El Salvador, which is not reflected in the independent variables. The graph shows that the observed value decreased more rapidly than the prediction with fixed </w:t>
        </w:r>
        <w:r w:rsidRPr="00D524CC">
          <w:rPr>
            <w:rFonts w:eastAsia="맑은 고딕"/>
            <w:color w:val="000000"/>
          </w:rPr>
          <w:t>effects</w:t>
        </w:r>
        <w:r w:rsidRPr="00D524CC">
          <w:rPr>
            <w:color w:val="000000" w:themeColor="text1"/>
          </w:rPr>
          <w:t xml:space="preserve">, resulting in increased residuals. This trend cannot be explained by either independent variables or fixed </w:t>
        </w:r>
        <w:r w:rsidRPr="00D524CC">
          <w:rPr>
            <w:rFonts w:eastAsia="맑은 고딕"/>
            <w:color w:val="000000"/>
          </w:rPr>
          <w:t>effects. Therefore, this trend</w:t>
        </w:r>
        <w:r w:rsidRPr="00D524CC">
          <w:rPr>
            <w:color w:val="000000" w:themeColor="text1"/>
          </w:rPr>
          <w:t xml:space="preserve"> must be explained by other changes in policies or health </w:t>
        </w:r>
        <w:r w:rsidRPr="00D524CC">
          <w:rPr>
            <w:rFonts w:eastAsia="맑은 고딕"/>
            <w:color w:val="000000"/>
          </w:rPr>
          <w:t>systems</w:t>
        </w:r>
        <w:r w:rsidRPr="00D524CC">
          <w:rPr>
            <w:color w:val="000000" w:themeColor="text1"/>
          </w:rPr>
          <w:t xml:space="preserve"> in El Salvador during this period, which are not reflected in the independent variables. Although there were large drops in MMR in 2002, 2007, and 2008, we would like to focus on the decline after 2011</w:t>
        </w:r>
        <w:r w:rsidRPr="00D524CC">
          <w:rPr>
            <w:rFonts w:eastAsia="맑은 고딕"/>
            <w:color w:val="000000"/>
          </w:rPr>
          <w:t xml:space="preserve"> </w:t>
        </w:r>
        <w:r w:rsidRPr="00D524CC">
          <w:rPr>
            <w:color w:val="000000" w:themeColor="text1"/>
          </w:rPr>
          <w:t>(Figure 1).</w:t>
        </w:r>
      </w:ins>
    </w:p>
    <w:p w14:paraId="4F67820C" w14:textId="77777777" w:rsidR="007E7259" w:rsidRPr="00D524CC" w:rsidRDefault="007E7259" w:rsidP="007E7259">
      <w:pPr>
        <w:rPr>
          <w:ins w:id="725" w:author="김 성수" w:date="2021-11-13T15:18:00Z"/>
          <w:rFonts w:ascii="Times New Roman" w:hAnsi="Times New Roman" w:cs="Times New Roman"/>
          <w:color w:val="000000" w:themeColor="text1"/>
          <w:sz w:val="24"/>
          <w:szCs w:val="24"/>
        </w:rPr>
      </w:pPr>
    </w:p>
    <w:p w14:paraId="50F4D376" w14:textId="77777777" w:rsidR="007E7259" w:rsidRPr="00D524CC" w:rsidRDefault="007E7259" w:rsidP="007E7259">
      <w:pPr>
        <w:rPr>
          <w:ins w:id="726" w:author="김 성수" w:date="2021-11-13T15:18:00Z"/>
          <w:rFonts w:ascii="Times New Roman" w:hAnsi="Times New Roman" w:cs="Times New Roman"/>
          <w:color w:val="000000" w:themeColor="text1"/>
          <w:sz w:val="24"/>
          <w:szCs w:val="24"/>
        </w:rPr>
      </w:pPr>
      <w:ins w:id="727" w:author="김 성수" w:date="2021-11-13T15:18:00Z">
        <w:r w:rsidRPr="00D524CC">
          <w:rPr>
            <w:rFonts w:ascii="Times New Roman" w:hAnsi="Times New Roman" w:cs="Times New Roman"/>
            <w:color w:val="000000" w:themeColor="text1"/>
            <w:sz w:val="24"/>
            <w:szCs w:val="24"/>
          </w:rPr>
          <w:t>&lt; Figure 1 &gt;</w:t>
        </w:r>
      </w:ins>
    </w:p>
    <w:p w14:paraId="5B614330" w14:textId="77777777" w:rsidR="007E7259" w:rsidRPr="00D524CC" w:rsidRDefault="007E7259" w:rsidP="007E7259">
      <w:pPr>
        <w:rPr>
          <w:ins w:id="728" w:author="김 성수" w:date="2021-11-13T15:18:00Z"/>
          <w:rFonts w:ascii="Times New Roman" w:hAnsi="Times New Roman" w:cs="Times New Roman"/>
          <w:color w:val="000000" w:themeColor="text1"/>
          <w:sz w:val="24"/>
          <w:szCs w:val="24"/>
        </w:rPr>
      </w:pPr>
    </w:p>
    <w:p w14:paraId="3D5B62CD" w14:textId="77777777" w:rsidR="007E7259" w:rsidRPr="00D524CC" w:rsidRDefault="007E7259" w:rsidP="007E7259">
      <w:pPr>
        <w:pStyle w:val="Paragraph"/>
        <w:ind w:firstLineChars="50" w:firstLine="120"/>
        <w:rPr>
          <w:ins w:id="729" w:author="김 성수" w:date="2021-11-13T15:18:00Z"/>
          <w:color w:val="000000" w:themeColor="text1"/>
          <w:lang w:eastAsia="ko-KR"/>
        </w:rPr>
      </w:pPr>
      <w:ins w:id="730" w:author="김 성수" w:date="2021-11-13T15:18:00Z">
        <w:r w:rsidRPr="00D524CC">
          <w:rPr>
            <w:color w:val="000000" w:themeColor="text1"/>
            <w:lang w:eastAsia="ko-KR"/>
          </w:rPr>
          <w:t xml:space="preserve">The MMR in El Salvador decreased from 118 to 54 100,000 live births from 1995 to 2015, a reduction of 54.2%. This was the largest reduction among comparable Latin American </w:t>
        </w:r>
        <w:r w:rsidRPr="00D524CC">
          <w:rPr>
            <w:color w:val="000000" w:themeColor="text1"/>
            <w:lang w:eastAsia="ko-KR"/>
          </w:rPr>
          <w:lastRenderedPageBreak/>
          <w:t xml:space="preserve">countries. The average MMR of Latin American countries decreased from 118 in 1995 to 68 in 2015, a 42.4% reduction. El Salvador has met the MDG targets regarding MMR. </w:t>
        </w:r>
        <w:r w:rsidRPr="00D524CC">
          <w:rPr>
            <w:rFonts w:eastAsia="맑은 고딕"/>
            <w:color w:val="000000"/>
            <w:lang w:eastAsia="ko-KR"/>
          </w:rPr>
          <w:t xml:space="preserve">Despite </w:t>
        </w:r>
        <w:r w:rsidRPr="00D524CC">
          <w:rPr>
            <w:color w:val="000000" w:themeColor="text1"/>
            <w:lang w:eastAsia="ko-KR"/>
          </w:rPr>
          <w:t xml:space="preserve">an outstanding reduction </w:t>
        </w:r>
        <w:r w:rsidRPr="00D524CC">
          <w:rPr>
            <w:rFonts w:eastAsia="맑은 고딕"/>
            <w:color w:val="000000"/>
            <w:lang w:eastAsia="ko-KR"/>
          </w:rPr>
          <w:t>in</w:t>
        </w:r>
        <w:r w:rsidRPr="00D524CC">
          <w:rPr>
            <w:color w:val="000000" w:themeColor="text1"/>
            <w:lang w:eastAsia="ko-KR"/>
          </w:rPr>
          <w:t xml:space="preserve"> MMR, other health indicators did not improve on the same scale. </w:t>
        </w:r>
        <w:r w:rsidRPr="00D524CC">
          <w:rPr>
            <w:rFonts w:eastAsia="맑은 고딕"/>
            <w:color w:val="000000"/>
          </w:rPr>
          <w:t>The total</w:t>
        </w:r>
        <w:r w:rsidRPr="00D524CC">
          <w:rPr>
            <w:rFonts w:eastAsiaTheme="minorHAnsi"/>
            <w:color w:val="000000" w:themeColor="text1"/>
          </w:rPr>
          <w:t xml:space="preserve"> fertility rate</w:t>
        </w:r>
        <w:r w:rsidRPr="00D524CC">
          <w:rPr>
            <w:color w:val="000000" w:themeColor="text1"/>
            <w:lang w:eastAsia="ko-KR"/>
          </w:rPr>
          <w:t xml:space="preserve"> in El Salvador declined from 3.58 in 1995 to 2.10 in 2015, which is not </w:t>
        </w:r>
        <w:r w:rsidRPr="00D524CC">
          <w:rPr>
            <w:rFonts w:eastAsia="맑은 고딕"/>
            <w:color w:val="000000"/>
            <w:lang w:eastAsia="ko-KR"/>
          </w:rPr>
          <w:t>as</w:t>
        </w:r>
        <w:r w:rsidRPr="00D524CC">
          <w:rPr>
            <w:color w:val="000000" w:themeColor="text1"/>
            <w:lang w:eastAsia="ko-KR"/>
          </w:rPr>
          <w:t xml:space="preserve"> remarkable </w:t>
        </w:r>
        <w:r w:rsidRPr="00D524CC">
          <w:rPr>
            <w:rFonts w:eastAsia="맑은 고딕"/>
            <w:color w:val="000000"/>
            <w:lang w:eastAsia="ko-KR"/>
          </w:rPr>
          <w:t>as that of</w:t>
        </w:r>
        <w:r w:rsidRPr="00D524CC">
          <w:rPr>
            <w:color w:val="000000" w:themeColor="text1"/>
            <w:lang w:eastAsia="ko-KR"/>
          </w:rPr>
          <w:t xml:space="preserve"> other Latin American countries. The reduction </w:t>
        </w:r>
        <w:r w:rsidRPr="00D524CC">
          <w:rPr>
            <w:rFonts w:eastAsia="맑은 고딕"/>
            <w:color w:val="000000"/>
            <w:lang w:eastAsia="ko-KR"/>
          </w:rPr>
          <w:t>in the</w:t>
        </w:r>
        <w:r w:rsidRPr="00D524CC">
          <w:rPr>
            <w:color w:val="000000" w:themeColor="text1"/>
            <w:lang w:eastAsia="ko-KR"/>
          </w:rPr>
          <w:t xml:space="preserve"> a</w:t>
        </w:r>
        <w:r w:rsidRPr="00D524CC">
          <w:rPr>
            <w:rFonts w:eastAsiaTheme="minorHAnsi"/>
            <w:color w:val="000000" w:themeColor="text1"/>
          </w:rPr>
          <w:t>dolescent fertility rate</w:t>
        </w:r>
        <w:r w:rsidRPr="00D524CC">
          <w:rPr>
            <w:color w:val="000000" w:themeColor="text1"/>
          </w:rPr>
          <w:t xml:space="preserve"> </w:t>
        </w:r>
        <w:r w:rsidRPr="00D524CC">
          <w:rPr>
            <w:color w:val="000000" w:themeColor="text1"/>
            <w:lang w:eastAsia="ko-KR"/>
          </w:rPr>
          <w:t xml:space="preserve">was 27.2%, which is slightly higher than </w:t>
        </w:r>
        <w:r w:rsidRPr="00D524CC">
          <w:rPr>
            <w:rFonts w:eastAsia="맑은 고딕"/>
            <w:color w:val="000000"/>
            <w:lang w:eastAsia="ko-KR"/>
          </w:rPr>
          <w:t xml:space="preserve">that of </w:t>
        </w:r>
        <w:r w:rsidRPr="00D524CC">
          <w:rPr>
            <w:color w:val="000000" w:themeColor="text1"/>
            <w:lang w:eastAsia="ko-KR"/>
          </w:rPr>
          <w:t xml:space="preserve">other Latin </w:t>
        </w:r>
        <w:r w:rsidRPr="00D524CC">
          <w:rPr>
            <w:rFonts w:eastAsia="맑은 고딕"/>
            <w:color w:val="000000"/>
            <w:lang w:eastAsia="ko-KR"/>
          </w:rPr>
          <w:t>American</w:t>
        </w:r>
        <w:r w:rsidRPr="00D524CC">
          <w:rPr>
            <w:color w:val="000000" w:themeColor="text1"/>
            <w:lang w:eastAsia="ko-KR"/>
          </w:rPr>
          <w:t xml:space="preserve"> countries. </w:t>
        </w:r>
        <w:r w:rsidRPr="00D524CC">
          <w:rPr>
            <w:rFonts w:eastAsia="맑은 고딕"/>
            <w:color w:val="000000"/>
            <w:lang w:eastAsia="ko-KR"/>
          </w:rPr>
          <w:t>In contrast, the health</w:t>
        </w:r>
        <w:r w:rsidRPr="00D524CC">
          <w:rPr>
            <w:color w:val="000000" w:themeColor="text1"/>
            <w:lang w:eastAsia="ko-KR"/>
          </w:rPr>
          <w:t xml:space="preserve"> expenditure to GDP ratio</w:t>
        </w:r>
        <w:r w:rsidRPr="00D524CC">
          <w:rPr>
            <w:rFonts w:eastAsia="맑은 고딕"/>
            <w:color w:val="000000"/>
            <w:lang w:eastAsia="ko-KR"/>
          </w:rPr>
          <w:t xml:space="preserve"> </w:t>
        </w:r>
        <w:r w:rsidRPr="00D524CC">
          <w:rPr>
            <w:color w:val="000000" w:themeColor="text1"/>
            <w:lang w:eastAsia="ko-KR"/>
          </w:rPr>
          <w:t>declined by 0.9 percentage points, exerting a negative impact on MMR.</w:t>
        </w:r>
      </w:ins>
    </w:p>
    <w:p w14:paraId="75EA2E8E" w14:textId="77777777" w:rsidR="007E7259" w:rsidRPr="00D524CC" w:rsidRDefault="007E7259" w:rsidP="007E7259">
      <w:pPr>
        <w:pStyle w:val="Paragraph"/>
        <w:ind w:firstLineChars="50" w:firstLine="120"/>
        <w:rPr>
          <w:ins w:id="731" w:author="김 성수" w:date="2021-11-13T15:18:00Z"/>
          <w:color w:val="000000" w:themeColor="text1"/>
          <w:lang w:eastAsia="ko-KR"/>
        </w:rPr>
      </w:pPr>
      <w:ins w:id="732" w:author="김 성수" w:date="2021-11-13T15:18:00Z">
        <w:r w:rsidRPr="00D524CC">
          <w:rPr>
            <w:rFonts w:hint="eastAsia"/>
            <w:color w:val="000000" w:themeColor="text1"/>
            <w:lang w:eastAsia="ko-KR"/>
          </w:rPr>
          <w:t>The</w:t>
        </w:r>
        <w:r w:rsidRPr="00D524CC">
          <w:rPr>
            <w:color w:val="000000" w:themeColor="text1"/>
            <w:lang w:eastAsia="ko-KR"/>
          </w:rPr>
          <w:t xml:space="preserve"> </w:t>
        </w:r>
        <w:r w:rsidRPr="00D524CC">
          <w:rPr>
            <w:rFonts w:hint="eastAsia"/>
            <w:color w:val="000000" w:themeColor="text1"/>
            <w:lang w:eastAsia="ko-KR"/>
          </w:rPr>
          <w:t>contribution</w:t>
        </w:r>
        <w:r w:rsidRPr="00D524CC">
          <w:rPr>
            <w:color w:val="000000" w:themeColor="text1"/>
            <w:lang w:eastAsia="ko-KR"/>
          </w:rPr>
          <w:t xml:space="preserve"> </w:t>
        </w:r>
        <w:r w:rsidRPr="00D524CC">
          <w:rPr>
            <w:rFonts w:hint="eastAsia"/>
            <w:color w:val="000000" w:themeColor="text1"/>
            <w:lang w:eastAsia="ko-KR"/>
          </w:rPr>
          <w:t>of</w:t>
        </w:r>
        <w:r w:rsidRPr="00D524CC">
          <w:rPr>
            <w:color w:val="000000" w:themeColor="text1"/>
            <w:lang w:eastAsia="ko-KR"/>
          </w:rPr>
          <w:t xml:space="preserve"> </w:t>
        </w:r>
        <w:r w:rsidRPr="00D524CC">
          <w:rPr>
            <w:rFonts w:hint="eastAsia"/>
            <w:color w:val="000000" w:themeColor="text1"/>
            <w:lang w:eastAsia="ko-KR"/>
          </w:rPr>
          <w:t>each</w:t>
        </w:r>
        <w:r w:rsidRPr="00D524CC">
          <w:rPr>
            <w:color w:val="000000" w:themeColor="text1"/>
            <w:lang w:eastAsia="ko-KR"/>
          </w:rPr>
          <w:t xml:space="preserve"> </w:t>
        </w:r>
        <w:r w:rsidRPr="00D524CC">
          <w:rPr>
            <w:rFonts w:hint="eastAsia"/>
            <w:color w:val="000000" w:themeColor="text1"/>
            <w:lang w:eastAsia="ko-KR"/>
          </w:rPr>
          <w:t>variable</w:t>
        </w:r>
        <w:r w:rsidRPr="00D524CC">
          <w:rPr>
            <w:color w:val="000000" w:themeColor="text1"/>
            <w:lang w:eastAsia="ko-KR"/>
          </w:rPr>
          <w:t xml:space="preserve"> </w:t>
        </w:r>
        <w:r w:rsidRPr="00D524CC">
          <w:rPr>
            <w:rFonts w:eastAsia="맑은 고딕"/>
            <w:color w:val="000000"/>
            <w:lang w:eastAsia="ko-KR"/>
          </w:rPr>
          <w:t>to</w:t>
        </w:r>
        <w:r w:rsidRPr="00D524CC">
          <w:rPr>
            <w:color w:val="000000" w:themeColor="text1"/>
            <w:lang w:eastAsia="ko-KR"/>
          </w:rPr>
          <w:t xml:space="preserve"> </w:t>
        </w:r>
        <w:r w:rsidRPr="00D524CC">
          <w:rPr>
            <w:rFonts w:hint="eastAsia"/>
            <w:color w:val="000000" w:themeColor="text1"/>
            <w:lang w:eastAsia="ko-KR"/>
          </w:rPr>
          <w:t>the</w:t>
        </w:r>
        <w:r w:rsidRPr="00D524CC">
          <w:rPr>
            <w:color w:val="000000" w:themeColor="text1"/>
            <w:lang w:eastAsia="ko-KR"/>
          </w:rPr>
          <w:t xml:space="preserve"> </w:t>
        </w:r>
        <w:r w:rsidRPr="00D524CC">
          <w:rPr>
            <w:rFonts w:hint="eastAsia"/>
            <w:color w:val="000000" w:themeColor="text1"/>
            <w:lang w:eastAsia="ko-KR"/>
          </w:rPr>
          <w:t>reduction</w:t>
        </w:r>
        <w:r w:rsidRPr="00D524CC">
          <w:rPr>
            <w:color w:val="000000" w:themeColor="text1"/>
            <w:lang w:eastAsia="ko-KR"/>
          </w:rPr>
          <w:t xml:space="preserve"> </w:t>
        </w:r>
        <w:r w:rsidRPr="00D524CC">
          <w:rPr>
            <w:rFonts w:eastAsia="맑은 고딕"/>
            <w:color w:val="000000"/>
            <w:lang w:eastAsia="ko-KR"/>
          </w:rPr>
          <w:t>in</w:t>
        </w:r>
        <w:r w:rsidRPr="00D524CC">
          <w:rPr>
            <w:color w:val="000000" w:themeColor="text1"/>
            <w:lang w:eastAsia="ko-KR"/>
          </w:rPr>
          <w:t xml:space="preserve"> </w:t>
        </w:r>
        <w:r w:rsidRPr="00D524CC">
          <w:rPr>
            <w:rFonts w:hint="eastAsia"/>
            <w:color w:val="000000" w:themeColor="text1"/>
            <w:lang w:eastAsia="ko-KR"/>
          </w:rPr>
          <w:t>MMR</w:t>
        </w:r>
        <w:r w:rsidRPr="00D524CC">
          <w:rPr>
            <w:color w:val="000000" w:themeColor="text1"/>
            <w:lang w:eastAsia="ko-KR"/>
          </w:rPr>
          <w:t xml:space="preserve"> </w:t>
        </w:r>
        <w:r w:rsidRPr="00D524CC">
          <w:rPr>
            <w:rFonts w:hint="eastAsia"/>
            <w:color w:val="000000" w:themeColor="text1"/>
            <w:lang w:eastAsia="ko-KR"/>
          </w:rPr>
          <w:t>between</w:t>
        </w:r>
        <w:r w:rsidRPr="00D524CC">
          <w:rPr>
            <w:color w:val="000000" w:themeColor="text1"/>
            <w:lang w:eastAsia="ko-KR"/>
          </w:rPr>
          <w:t xml:space="preserve"> </w:t>
        </w:r>
        <w:r w:rsidRPr="00D524CC">
          <w:rPr>
            <w:rFonts w:hint="eastAsia"/>
            <w:color w:val="000000" w:themeColor="text1"/>
            <w:lang w:eastAsia="ko-KR"/>
          </w:rPr>
          <w:t>2003</w:t>
        </w:r>
        <w:r w:rsidRPr="00D524CC">
          <w:rPr>
            <w:color w:val="000000" w:themeColor="text1"/>
            <w:lang w:eastAsia="ko-KR"/>
          </w:rPr>
          <w:t xml:space="preserve"> </w:t>
        </w:r>
        <w:r w:rsidRPr="00D524CC">
          <w:rPr>
            <w:rFonts w:hint="eastAsia"/>
            <w:color w:val="000000" w:themeColor="text1"/>
            <w:lang w:eastAsia="ko-KR"/>
          </w:rPr>
          <w:t>and</w:t>
        </w:r>
        <w:r w:rsidRPr="00D524CC">
          <w:rPr>
            <w:color w:val="000000" w:themeColor="text1"/>
            <w:lang w:eastAsia="ko-KR"/>
          </w:rPr>
          <w:t xml:space="preserve"> </w:t>
        </w:r>
        <w:r w:rsidRPr="00D524CC">
          <w:rPr>
            <w:rFonts w:hint="eastAsia"/>
            <w:color w:val="000000" w:themeColor="text1"/>
            <w:lang w:eastAsia="ko-KR"/>
          </w:rPr>
          <w:t>2014</w:t>
        </w:r>
        <w:r w:rsidRPr="00D524CC">
          <w:rPr>
            <w:color w:val="000000" w:themeColor="text1"/>
            <w:lang w:eastAsia="ko-KR"/>
          </w:rPr>
          <w:t xml:space="preserve"> </w:t>
        </w:r>
        <w:r w:rsidRPr="00D524CC">
          <w:rPr>
            <w:rFonts w:hint="eastAsia"/>
            <w:color w:val="000000" w:themeColor="text1"/>
            <w:lang w:eastAsia="ko-KR"/>
          </w:rPr>
          <w:t>is</w:t>
        </w:r>
        <w:r w:rsidRPr="00D524CC">
          <w:rPr>
            <w:color w:val="000000" w:themeColor="text1"/>
            <w:lang w:eastAsia="ko-KR"/>
          </w:rPr>
          <w:t xml:space="preserve"> </w:t>
        </w:r>
        <w:r w:rsidRPr="00D524CC">
          <w:rPr>
            <w:rFonts w:hint="eastAsia"/>
            <w:color w:val="000000" w:themeColor="text1"/>
            <w:lang w:eastAsia="ko-KR"/>
          </w:rPr>
          <w:t>shown</w:t>
        </w:r>
        <w:r w:rsidRPr="00D524CC">
          <w:rPr>
            <w:color w:val="000000" w:themeColor="text1"/>
            <w:lang w:eastAsia="ko-KR"/>
          </w:rPr>
          <w:t xml:space="preserve"> </w:t>
        </w:r>
        <w:r w:rsidRPr="00D524CC">
          <w:rPr>
            <w:rFonts w:hint="eastAsia"/>
            <w:color w:val="000000" w:themeColor="text1"/>
            <w:lang w:eastAsia="ko-KR"/>
          </w:rPr>
          <w:t>in</w:t>
        </w:r>
        <w:r w:rsidRPr="00D524CC">
          <w:rPr>
            <w:color w:val="000000" w:themeColor="text1"/>
            <w:lang w:eastAsia="ko-KR"/>
          </w:rPr>
          <w:t xml:space="preserve"> </w:t>
        </w:r>
        <w:r w:rsidRPr="00D524CC">
          <w:rPr>
            <w:rFonts w:hint="eastAsia"/>
            <w:color w:val="000000" w:themeColor="text1"/>
            <w:lang w:eastAsia="ko-KR"/>
          </w:rPr>
          <w:t>Figure</w:t>
        </w:r>
        <w:r w:rsidRPr="00D524CC">
          <w:rPr>
            <w:color w:val="000000" w:themeColor="text1"/>
            <w:lang w:eastAsia="ko-KR"/>
          </w:rPr>
          <w:t xml:space="preserve"> </w:t>
        </w:r>
        <w:r w:rsidRPr="00D524CC">
          <w:rPr>
            <w:rFonts w:hint="eastAsia"/>
            <w:color w:val="000000" w:themeColor="text1"/>
            <w:lang w:eastAsia="ko-KR"/>
          </w:rPr>
          <w:t>2.</w:t>
        </w:r>
        <w:r w:rsidRPr="00D524CC">
          <w:rPr>
            <w:color w:val="000000" w:themeColor="text1"/>
            <w:lang w:eastAsia="ko-KR"/>
          </w:rPr>
          <w:t xml:space="preserve"> </w:t>
        </w:r>
        <w:r w:rsidRPr="00D524CC">
          <w:rPr>
            <w:rFonts w:hint="eastAsia"/>
            <w:color w:val="000000" w:themeColor="text1"/>
            <w:lang w:eastAsia="ko-KR"/>
          </w:rPr>
          <w:t>The</w:t>
        </w:r>
        <w:r w:rsidRPr="00D524CC">
          <w:rPr>
            <w:color w:val="000000" w:themeColor="text1"/>
            <w:lang w:eastAsia="ko-KR"/>
          </w:rPr>
          <w:t xml:space="preserve"> </w:t>
        </w:r>
        <w:r w:rsidRPr="00D524CC">
          <w:rPr>
            <w:rFonts w:hint="eastAsia"/>
            <w:color w:val="000000" w:themeColor="text1"/>
            <w:lang w:eastAsia="ko-KR"/>
          </w:rPr>
          <w:t>largest</w:t>
        </w:r>
        <w:r w:rsidRPr="00D524CC">
          <w:rPr>
            <w:color w:val="000000" w:themeColor="text1"/>
            <w:lang w:eastAsia="ko-KR"/>
          </w:rPr>
          <w:t xml:space="preserve"> </w:t>
        </w:r>
        <w:r w:rsidRPr="00D524CC">
          <w:rPr>
            <w:rFonts w:hint="eastAsia"/>
            <w:color w:val="000000" w:themeColor="text1"/>
            <w:lang w:eastAsia="ko-KR"/>
          </w:rPr>
          <w:t>contribution</w:t>
        </w:r>
        <w:r w:rsidRPr="00D524CC">
          <w:rPr>
            <w:color w:val="000000" w:themeColor="text1"/>
            <w:lang w:eastAsia="ko-KR"/>
          </w:rPr>
          <w:t xml:space="preserve"> </w:t>
        </w:r>
        <w:r w:rsidRPr="00D524CC">
          <w:rPr>
            <w:rFonts w:hint="eastAsia"/>
            <w:color w:val="000000" w:themeColor="text1"/>
            <w:lang w:eastAsia="ko-KR"/>
          </w:rPr>
          <w:t>came</w:t>
        </w:r>
        <w:r w:rsidRPr="00D524CC">
          <w:rPr>
            <w:color w:val="000000" w:themeColor="text1"/>
            <w:lang w:eastAsia="ko-KR"/>
          </w:rPr>
          <w:t xml:space="preserve"> </w:t>
        </w:r>
        <w:r w:rsidRPr="00D524CC">
          <w:rPr>
            <w:rFonts w:hint="eastAsia"/>
            <w:color w:val="000000" w:themeColor="text1"/>
            <w:lang w:eastAsia="ko-KR"/>
          </w:rPr>
          <w:t>from</w:t>
        </w:r>
        <w:r w:rsidRPr="00D524CC">
          <w:rPr>
            <w:color w:val="000000" w:themeColor="text1"/>
            <w:lang w:eastAsia="ko-KR"/>
          </w:rPr>
          <w:t xml:space="preserve"> </w:t>
        </w:r>
        <w:r w:rsidRPr="00D524CC">
          <w:rPr>
            <w:rFonts w:hint="eastAsia"/>
            <w:color w:val="000000" w:themeColor="text1"/>
            <w:lang w:eastAsia="ko-KR"/>
          </w:rPr>
          <w:t>the</w:t>
        </w:r>
        <w:r w:rsidRPr="00D524CC">
          <w:rPr>
            <w:color w:val="000000" w:themeColor="text1"/>
            <w:lang w:eastAsia="ko-KR"/>
          </w:rPr>
          <w:t xml:space="preserve"> </w:t>
        </w:r>
        <w:r w:rsidRPr="00D524CC">
          <w:rPr>
            <w:rFonts w:hint="eastAsia"/>
            <w:color w:val="000000" w:themeColor="text1"/>
            <w:lang w:eastAsia="ko-KR"/>
          </w:rPr>
          <w:t>reduction</w:t>
        </w:r>
        <w:r w:rsidRPr="00D524CC">
          <w:rPr>
            <w:color w:val="000000" w:themeColor="text1"/>
            <w:lang w:eastAsia="ko-KR"/>
          </w:rPr>
          <w:t xml:space="preserve"> </w:t>
        </w:r>
        <w:r w:rsidRPr="00D524CC">
          <w:rPr>
            <w:rFonts w:eastAsia="맑은 고딕"/>
            <w:color w:val="000000"/>
            <w:lang w:eastAsia="ko-KR"/>
          </w:rPr>
          <w:t>in the</w:t>
        </w:r>
        <w:r w:rsidRPr="00D524CC">
          <w:rPr>
            <w:color w:val="000000" w:themeColor="text1"/>
            <w:lang w:eastAsia="ko-KR"/>
          </w:rPr>
          <w:t xml:space="preserve"> adolescent </w:t>
        </w:r>
        <w:r w:rsidRPr="00D524CC">
          <w:rPr>
            <w:rFonts w:hint="eastAsia"/>
            <w:color w:val="000000" w:themeColor="text1"/>
            <w:lang w:eastAsia="ko-KR"/>
          </w:rPr>
          <w:t>fertility</w:t>
        </w:r>
        <w:r w:rsidRPr="00D524CC">
          <w:rPr>
            <w:color w:val="000000" w:themeColor="text1"/>
            <w:lang w:eastAsia="ko-KR"/>
          </w:rPr>
          <w:t xml:space="preserve"> </w:t>
        </w:r>
        <w:r w:rsidRPr="00D524CC">
          <w:rPr>
            <w:rFonts w:hint="eastAsia"/>
            <w:color w:val="000000" w:themeColor="text1"/>
            <w:lang w:eastAsia="ko-KR"/>
          </w:rPr>
          <w:t>rate</w:t>
        </w:r>
        <w:r w:rsidRPr="00D524CC">
          <w:rPr>
            <w:color w:val="000000" w:themeColor="text1"/>
            <w:lang w:eastAsia="ko-KR"/>
          </w:rPr>
          <w:t xml:space="preserve"> </w:t>
        </w:r>
        <w:r w:rsidRPr="00D524CC">
          <w:rPr>
            <w:rFonts w:hint="eastAsia"/>
            <w:color w:val="000000" w:themeColor="text1"/>
            <w:lang w:eastAsia="ko-KR"/>
          </w:rPr>
          <w:t>and</w:t>
        </w:r>
        <w:r w:rsidRPr="00D524CC">
          <w:rPr>
            <w:color w:val="000000" w:themeColor="text1"/>
            <w:lang w:eastAsia="ko-KR"/>
          </w:rPr>
          <w:t xml:space="preserve"> </w:t>
        </w:r>
        <w:r w:rsidRPr="00D524CC">
          <w:rPr>
            <w:rFonts w:hint="eastAsia"/>
            <w:color w:val="000000" w:themeColor="text1"/>
            <w:lang w:eastAsia="ko-KR"/>
          </w:rPr>
          <w:t>the</w:t>
        </w:r>
        <w:r w:rsidRPr="00D524CC">
          <w:rPr>
            <w:color w:val="000000" w:themeColor="text1"/>
            <w:lang w:eastAsia="ko-KR"/>
          </w:rPr>
          <w:t xml:space="preserve"> </w:t>
        </w:r>
        <w:r w:rsidRPr="00D524CC">
          <w:rPr>
            <w:rFonts w:hint="eastAsia"/>
            <w:color w:val="000000" w:themeColor="text1"/>
            <w:lang w:eastAsia="ko-KR"/>
          </w:rPr>
          <w:t>increase</w:t>
        </w:r>
        <w:r w:rsidRPr="00D524CC">
          <w:rPr>
            <w:color w:val="000000" w:themeColor="text1"/>
            <w:lang w:eastAsia="ko-KR"/>
          </w:rPr>
          <w:t xml:space="preserve"> </w:t>
        </w:r>
        <w:r w:rsidRPr="00D524CC">
          <w:rPr>
            <w:rFonts w:eastAsia="맑은 고딕"/>
            <w:color w:val="000000"/>
            <w:lang w:eastAsia="ko-KR"/>
          </w:rPr>
          <w:t>in</w:t>
        </w:r>
        <w:r w:rsidRPr="00D524CC">
          <w:rPr>
            <w:color w:val="000000" w:themeColor="text1"/>
            <w:lang w:eastAsia="ko-KR"/>
          </w:rPr>
          <w:t xml:space="preserve"> </w:t>
        </w:r>
        <w:r w:rsidRPr="00D524CC">
          <w:rPr>
            <w:rFonts w:hint="eastAsia"/>
            <w:color w:val="000000" w:themeColor="text1"/>
            <w:lang w:eastAsia="ko-KR"/>
          </w:rPr>
          <w:t>GDP</w:t>
        </w:r>
        <w:r w:rsidRPr="00D524CC">
          <w:rPr>
            <w:color w:val="000000" w:themeColor="text1"/>
            <w:lang w:eastAsia="ko-KR"/>
          </w:rPr>
          <w:t xml:space="preserve"> </w:t>
        </w:r>
        <w:r w:rsidRPr="00D524CC">
          <w:rPr>
            <w:rFonts w:hint="eastAsia"/>
            <w:color w:val="000000" w:themeColor="text1"/>
            <w:lang w:eastAsia="ko-KR"/>
          </w:rPr>
          <w:t>per</w:t>
        </w:r>
        <w:r w:rsidRPr="00D524CC">
          <w:rPr>
            <w:color w:val="000000" w:themeColor="text1"/>
            <w:lang w:eastAsia="ko-KR"/>
          </w:rPr>
          <w:t xml:space="preserve"> </w:t>
        </w:r>
        <w:r w:rsidRPr="00D524CC">
          <w:rPr>
            <w:rFonts w:hint="eastAsia"/>
            <w:color w:val="000000" w:themeColor="text1"/>
            <w:lang w:eastAsia="ko-KR"/>
          </w:rPr>
          <w:t>capita.</w:t>
        </w:r>
      </w:ins>
    </w:p>
    <w:p w14:paraId="340906DB" w14:textId="77777777" w:rsidR="007E7259" w:rsidRPr="00D524CC" w:rsidRDefault="007E7259" w:rsidP="007E7259">
      <w:pPr>
        <w:rPr>
          <w:ins w:id="733" w:author="김 성수" w:date="2021-11-13T15:18:00Z"/>
          <w:rFonts w:ascii="Times New Roman" w:hAnsi="Times New Roman" w:cs="Times New Roman"/>
          <w:b/>
          <w:bCs/>
          <w:iCs/>
          <w:color w:val="000000" w:themeColor="text1"/>
          <w:sz w:val="24"/>
          <w:szCs w:val="24"/>
        </w:rPr>
      </w:pPr>
    </w:p>
    <w:p w14:paraId="5958D068" w14:textId="77777777" w:rsidR="007E7259" w:rsidRPr="00D524CC" w:rsidRDefault="007E7259" w:rsidP="007E7259">
      <w:pPr>
        <w:pStyle w:val="Paragraph"/>
        <w:rPr>
          <w:ins w:id="734" w:author="김 성수" w:date="2021-11-13T15:18:00Z"/>
          <w:color w:val="000000" w:themeColor="text1"/>
        </w:rPr>
      </w:pPr>
      <w:ins w:id="735" w:author="김 성수" w:date="2021-11-13T15:18:00Z">
        <w:r w:rsidRPr="00D524CC">
          <w:rPr>
            <w:rFonts w:hint="eastAsia"/>
            <w:color w:val="000000" w:themeColor="text1"/>
          </w:rPr>
          <w:t>&lt;</w:t>
        </w:r>
        <w:r w:rsidRPr="00D524CC">
          <w:rPr>
            <w:color w:val="000000" w:themeColor="text1"/>
          </w:rPr>
          <w:t xml:space="preserve"> Figure </w:t>
        </w:r>
        <w:commentRangeStart w:id="736"/>
        <w:r w:rsidRPr="00D524CC">
          <w:rPr>
            <w:color w:val="000000" w:themeColor="text1"/>
          </w:rPr>
          <w:t>2</w:t>
        </w:r>
      </w:ins>
      <w:commentRangeEnd w:id="736"/>
      <w:ins w:id="737" w:author="김 성수" w:date="2021-11-13T20:43:00Z">
        <w:r w:rsidR="00C14D9D">
          <w:rPr>
            <w:rStyle w:val="af5"/>
            <w:rFonts w:eastAsia="Times New Roman"/>
            <w:color w:val="000000"/>
            <w:lang w:val="en-US" w:eastAsia="de-DE"/>
          </w:rPr>
          <w:commentReference w:id="736"/>
        </w:r>
      </w:ins>
      <w:ins w:id="738" w:author="김 성수" w:date="2021-11-13T15:18:00Z">
        <w:r w:rsidRPr="00D524CC">
          <w:rPr>
            <w:color w:val="000000" w:themeColor="text1"/>
          </w:rPr>
          <w:t>&gt;</w:t>
        </w:r>
      </w:ins>
    </w:p>
    <w:p w14:paraId="3F3FFF3F" w14:textId="77777777" w:rsidR="007E7259" w:rsidRPr="00D524CC" w:rsidRDefault="007E7259" w:rsidP="007E7259">
      <w:pPr>
        <w:pStyle w:val="Paragraph"/>
        <w:rPr>
          <w:ins w:id="739" w:author="김 성수" w:date="2021-11-13T15:18:00Z"/>
          <w:color w:val="000000" w:themeColor="text1"/>
        </w:rPr>
      </w:pPr>
      <w:ins w:id="740" w:author="김 성수" w:date="2021-11-13T15:18:00Z">
        <w:r w:rsidRPr="00D524CC">
          <w:rPr>
            <w:rFonts w:hint="eastAsia"/>
            <w:color w:val="000000" w:themeColor="text1"/>
            <w:lang w:eastAsia="ko-KR"/>
          </w:rPr>
          <w:t>However,</w:t>
        </w:r>
        <w:r w:rsidRPr="00D524CC">
          <w:rPr>
            <w:color w:val="000000" w:themeColor="text1"/>
          </w:rPr>
          <w:t xml:space="preserve"> </w:t>
        </w:r>
        <w:r w:rsidRPr="00D524CC">
          <w:rPr>
            <w:rFonts w:hint="eastAsia"/>
            <w:color w:val="000000" w:themeColor="text1"/>
            <w:lang w:eastAsia="ko-KR"/>
          </w:rPr>
          <w:t>the</w:t>
        </w:r>
        <w:r w:rsidRPr="00D524CC">
          <w:rPr>
            <w:color w:val="000000" w:themeColor="text1"/>
          </w:rPr>
          <w:t xml:space="preserve"> </w:t>
        </w:r>
        <w:r w:rsidRPr="00D524CC">
          <w:rPr>
            <w:rFonts w:hint="eastAsia"/>
            <w:color w:val="000000" w:themeColor="text1"/>
            <w:lang w:eastAsia="ko-KR"/>
          </w:rPr>
          <w:t>variables</w:t>
        </w:r>
        <w:r w:rsidRPr="00D524CC">
          <w:rPr>
            <w:color w:val="000000" w:themeColor="text1"/>
            <w:lang w:eastAsia="ko-KR"/>
          </w:rPr>
          <w:t xml:space="preserve"> </w:t>
        </w:r>
        <w:r w:rsidRPr="00D524CC">
          <w:rPr>
            <w:rFonts w:hint="eastAsia"/>
            <w:color w:val="000000" w:themeColor="text1"/>
            <w:lang w:eastAsia="ko-KR"/>
          </w:rPr>
          <w:t>included</w:t>
        </w:r>
        <w:r w:rsidRPr="00D524CC">
          <w:rPr>
            <w:color w:val="000000" w:themeColor="text1"/>
            <w:lang w:eastAsia="ko-KR"/>
          </w:rPr>
          <w:t xml:space="preserve"> </w:t>
        </w:r>
        <w:r w:rsidRPr="00D524CC">
          <w:rPr>
            <w:rFonts w:hint="eastAsia"/>
            <w:color w:val="000000" w:themeColor="text1"/>
            <w:lang w:eastAsia="ko-KR"/>
          </w:rPr>
          <w:t>in</w:t>
        </w:r>
        <w:r w:rsidRPr="00D524CC">
          <w:rPr>
            <w:color w:val="000000" w:themeColor="text1"/>
            <w:lang w:eastAsia="ko-KR"/>
          </w:rPr>
          <w:t xml:space="preserve"> </w:t>
        </w:r>
        <w:r w:rsidRPr="00D524CC">
          <w:rPr>
            <w:rFonts w:hint="eastAsia"/>
            <w:color w:val="000000" w:themeColor="text1"/>
            <w:lang w:eastAsia="ko-KR"/>
          </w:rPr>
          <w:t>the</w:t>
        </w:r>
        <w:r w:rsidRPr="00D524CC">
          <w:rPr>
            <w:color w:val="000000" w:themeColor="text1"/>
            <w:lang w:eastAsia="ko-KR"/>
          </w:rPr>
          <w:t xml:space="preserve"> </w:t>
        </w:r>
        <w:r w:rsidRPr="00D524CC">
          <w:rPr>
            <w:rFonts w:hint="eastAsia"/>
            <w:color w:val="000000" w:themeColor="text1"/>
            <w:lang w:eastAsia="ko-KR"/>
          </w:rPr>
          <w:t>regression</w:t>
        </w:r>
        <w:r w:rsidRPr="00D524CC">
          <w:rPr>
            <w:color w:val="000000" w:themeColor="text1"/>
            <w:lang w:eastAsia="ko-KR"/>
          </w:rPr>
          <w:t xml:space="preserve"> </w:t>
        </w:r>
        <w:r w:rsidRPr="00D524CC">
          <w:rPr>
            <w:rFonts w:hint="eastAsia"/>
            <w:color w:val="000000" w:themeColor="text1"/>
            <w:lang w:eastAsia="ko-KR"/>
          </w:rPr>
          <w:t>only</w:t>
        </w:r>
        <w:r w:rsidRPr="00D524CC">
          <w:rPr>
            <w:color w:val="000000" w:themeColor="text1"/>
            <w:lang w:eastAsia="ko-KR"/>
          </w:rPr>
          <w:t xml:space="preserve"> </w:t>
        </w:r>
        <w:r w:rsidRPr="00D524CC">
          <w:rPr>
            <w:rFonts w:hint="eastAsia"/>
            <w:color w:val="000000" w:themeColor="text1"/>
            <w:lang w:eastAsia="ko-KR"/>
          </w:rPr>
          <w:t>explain</w:t>
        </w:r>
        <w:r w:rsidRPr="00D524CC">
          <w:rPr>
            <w:color w:val="000000" w:themeColor="text1"/>
            <w:lang w:eastAsia="ko-KR"/>
          </w:rPr>
          <w:t xml:space="preserve"> </w:t>
        </w:r>
        <w:r w:rsidRPr="00D524CC">
          <w:rPr>
            <w:rFonts w:eastAsia="맑은 고딕"/>
            <w:color w:val="000000"/>
            <w:lang w:eastAsia="ko-KR"/>
          </w:rPr>
          <w:t>approximately</w:t>
        </w:r>
        <w:r w:rsidRPr="00D524CC">
          <w:rPr>
            <w:color w:val="000000" w:themeColor="text1"/>
            <w:lang w:eastAsia="ko-KR"/>
          </w:rPr>
          <w:t xml:space="preserve"> </w:t>
        </w:r>
        <w:r w:rsidRPr="00D524CC">
          <w:rPr>
            <w:rFonts w:hint="eastAsia"/>
            <w:color w:val="000000" w:themeColor="text1"/>
            <w:lang w:eastAsia="ko-KR"/>
          </w:rPr>
          <w:t>half</w:t>
        </w:r>
        <w:r w:rsidRPr="00D524CC">
          <w:rPr>
            <w:color w:val="000000" w:themeColor="text1"/>
            <w:lang w:eastAsia="ko-KR"/>
          </w:rPr>
          <w:t xml:space="preserve"> </w:t>
        </w:r>
        <w:r w:rsidRPr="00D524CC">
          <w:rPr>
            <w:rFonts w:hint="eastAsia"/>
            <w:color w:val="000000" w:themeColor="text1"/>
            <w:lang w:eastAsia="ko-KR"/>
          </w:rPr>
          <w:t>of</w:t>
        </w:r>
        <w:r w:rsidRPr="00D524CC">
          <w:rPr>
            <w:color w:val="000000" w:themeColor="text1"/>
            <w:lang w:eastAsia="ko-KR"/>
          </w:rPr>
          <w:t xml:space="preserve"> </w:t>
        </w:r>
        <w:r w:rsidRPr="00D524CC">
          <w:rPr>
            <w:rFonts w:hint="eastAsia"/>
            <w:color w:val="000000" w:themeColor="text1"/>
            <w:lang w:eastAsia="ko-KR"/>
          </w:rPr>
          <w:t>the</w:t>
        </w:r>
        <w:r w:rsidRPr="00D524CC">
          <w:rPr>
            <w:color w:val="000000" w:themeColor="text1"/>
            <w:lang w:eastAsia="ko-KR"/>
          </w:rPr>
          <w:t xml:space="preserve"> reduction </w:t>
        </w:r>
        <w:r w:rsidRPr="00D524CC">
          <w:rPr>
            <w:rFonts w:hint="eastAsia"/>
            <w:color w:val="000000" w:themeColor="text1"/>
            <w:lang w:eastAsia="ko-KR"/>
          </w:rPr>
          <w:t>in</w:t>
        </w:r>
        <w:r w:rsidRPr="00D524CC">
          <w:rPr>
            <w:color w:val="000000" w:themeColor="text1"/>
            <w:lang w:eastAsia="ko-KR"/>
          </w:rPr>
          <w:t xml:space="preserve"> </w:t>
        </w:r>
        <w:r w:rsidRPr="00D524CC">
          <w:rPr>
            <w:rFonts w:hint="eastAsia"/>
            <w:color w:val="000000" w:themeColor="text1"/>
            <w:lang w:eastAsia="ko-KR"/>
          </w:rPr>
          <w:t>MMR.</w:t>
        </w:r>
        <w:r w:rsidRPr="00D524CC">
          <w:rPr>
            <w:color w:val="000000" w:themeColor="text1"/>
            <w:lang w:eastAsia="ko-KR"/>
          </w:rPr>
          <w:t xml:space="preserve"> </w:t>
        </w:r>
        <w:r w:rsidRPr="00D524CC">
          <w:rPr>
            <w:rFonts w:hint="eastAsia"/>
            <w:color w:val="000000" w:themeColor="text1"/>
            <w:lang w:eastAsia="ko-KR"/>
          </w:rPr>
          <w:t>The</w:t>
        </w:r>
        <w:r w:rsidRPr="00D524CC">
          <w:rPr>
            <w:color w:val="000000" w:themeColor="text1"/>
            <w:lang w:eastAsia="ko-KR"/>
          </w:rPr>
          <w:t xml:space="preserve"> </w:t>
        </w:r>
        <w:r w:rsidRPr="00D524CC">
          <w:rPr>
            <w:rFonts w:hint="eastAsia"/>
            <w:color w:val="000000" w:themeColor="text1"/>
            <w:lang w:eastAsia="ko-KR"/>
          </w:rPr>
          <w:t>other</w:t>
        </w:r>
        <w:r w:rsidRPr="00D524CC">
          <w:rPr>
            <w:color w:val="000000" w:themeColor="text1"/>
            <w:lang w:eastAsia="ko-KR"/>
          </w:rPr>
          <w:t xml:space="preserve"> </w:t>
        </w:r>
        <w:r w:rsidRPr="00D524CC">
          <w:rPr>
            <w:rFonts w:hint="eastAsia"/>
            <w:color w:val="000000" w:themeColor="text1"/>
            <w:lang w:eastAsia="ko-KR"/>
          </w:rPr>
          <w:t>half</w:t>
        </w:r>
        <w:r w:rsidRPr="00D524CC">
          <w:rPr>
            <w:color w:val="000000" w:themeColor="text1"/>
            <w:lang w:eastAsia="ko-KR"/>
          </w:rPr>
          <w:t xml:space="preserve"> </w:t>
        </w:r>
        <w:r w:rsidRPr="00D524CC">
          <w:rPr>
            <w:rFonts w:hint="eastAsia"/>
            <w:color w:val="000000" w:themeColor="text1"/>
            <w:lang w:eastAsia="ko-KR"/>
          </w:rPr>
          <w:t>must</w:t>
        </w:r>
        <w:r w:rsidRPr="00D524CC">
          <w:rPr>
            <w:color w:val="000000" w:themeColor="text1"/>
            <w:lang w:eastAsia="ko-KR"/>
          </w:rPr>
          <w:t xml:space="preserve"> </w:t>
        </w:r>
        <w:r w:rsidRPr="00D524CC">
          <w:rPr>
            <w:rFonts w:hint="eastAsia"/>
            <w:color w:val="000000" w:themeColor="text1"/>
            <w:lang w:eastAsia="ko-KR"/>
          </w:rPr>
          <w:t>be</w:t>
        </w:r>
        <w:r w:rsidRPr="00D524CC">
          <w:rPr>
            <w:color w:val="000000" w:themeColor="text1"/>
            <w:lang w:eastAsia="ko-KR"/>
          </w:rPr>
          <w:t xml:space="preserve"> </w:t>
        </w:r>
        <w:r w:rsidRPr="00D524CC">
          <w:rPr>
            <w:rFonts w:hint="eastAsia"/>
            <w:color w:val="000000" w:themeColor="text1"/>
            <w:lang w:eastAsia="ko-KR"/>
          </w:rPr>
          <w:t>explained</w:t>
        </w:r>
        <w:r w:rsidRPr="00D524CC">
          <w:rPr>
            <w:color w:val="000000" w:themeColor="text1"/>
            <w:lang w:eastAsia="ko-KR"/>
          </w:rPr>
          <w:t xml:space="preserve"> </w:t>
        </w:r>
        <w:r w:rsidRPr="00D524CC">
          <w:rPr>
            <w:rFonts w:hint="eastAsia"/>
            <w:color w:val="000000" w:themeColor="text1"/>
            <w:lang w:eastAsia="ko-KR"/>
          </w:rPr>
          <w:t>by</w:t>
        </w:r>
        <w:r w:rsidRPr="00D524CC">
          <w:rPr>
            <w:color w:val="000000" w:themeColor="text1"/>
            <w:lang w:eastAsia="ko-KR"/>
          </w:rPr>
          <w:t xml:space="preserve"> other particular </w:t>
        </w:r>
        <w:r w:rsidRPr="00D524CC">
          <w:rPr>
            <w:rFonts w:hint="eastAsia"/>
            <w:color w:val="000000" w:themeColor="text1"/>
            <w:lang w:eastAsia="ko-KR"/>
          </w:rPr>
          <w:t>characteristics</w:t>
        </w:r>
        <w:r w:rsidRPr="00D524CC">
          <w:rPr>
            <w:color w:val="000000" w:themeColor="text1"/>
            <w:lang w:eastAsia="ko-KR"/>
          </w:rPr>
          <w:t xml:space="preserve"> </w:t>
        </w:r>
        <w:r w:rsidRPr="00D524CC">
          <w:rPr>
            <w:rFonts w:hint="eastAsia"/>
            <w:color w:val="000000" w:themeColor="text1"/>
            <w:lang w:eastAsia="ko-KR"/>
          </w:rPr>
          <w:t>of</w:t>
        </w:r>
        <w:r w:rsidRPr="00D524CC">
          <w:rPr>
            <w:color w:val="000000" w:themeColor="text1"/>
            <w:lang w:eastAsia="ko-KR"/>
          </w:rPr>
          <w:t xml:space="preserve"> </w:t>
        </w:r>
        <w:r w:rsidRPr="00D524CC">
          <w:rPr>
            <w:rFonts w:hint="eastAsia"/>
            <w:color w:val="000000" w:themeColor="text1"/>
            <w:lang w:eastAsia="ko-KR"/>
          </w:rPr>
          <w:t>El</w:t>
        </w:r>
        <w:r w:rsidRPr="00D524CC">
          <w:rPr>
            <w:color w:val="000000" w:themeColor="text1"/>
            <w:lang w:eastAsia="ko-KR"/>
          </w:rPr>
          <w:t xml:space="preserve"> </w:t>
        </w:r>
        <w:r w:rsidRPr="00D524CC">
          <w:rPr>
            <w:rFonts w:hint="eastAsia"/>
            <w:color w:val="000000" w:themeColor="text1"/>
            <w:lang w:eastAsia="ko-KR"/>
          </w:rPr>
          <w:t>Salvador</w:t>
        </w:r>
        <w:r w:rsidRPr="00D524CC">
          <w:rPr>
            <w:color w:val="000000" w:themeColor="text1"/>
            <w:lang w:eastAsia="ko-KR"/>
          </w:rPr>
          <w:t xml:space="preserve"> </w:t>
        </w:r>
        <w:r w:rsidRPr="00D524CC">
          <w:rPr>
            <w:rFonts w:eastAsia="맑은 고딕"/>
            <w:color w:val="000000"/>
            <w:lang w:eastAsia="ko-KR"/>
          </w:rPr>
          <w:t>that</w:t>
        </w:r>
        <w:r w:rsidRPr="00D524CC">
          <w:rPr>
            <w:color w:val="000000" w:themeColor="text1"/>
            <w:lang w:eastAsia="ko-KR"/>
          </w:rPr>
          <w:t xml:space="preserve"> </w:t>
        </w:r>
        <w:r w:rsidRPr="00D524CC">
          <w:rPr>
            <w:rFonts w:hint="eastAsia"/>
            <w:color w:val="000000" w:themeColor="text1"/>
            <w:lang w:eastAsia="ko-KR"/>
          </w:rPr>
          <w:t>were</w:t>
        </w:r>
        <w:r w:rsidRPr="00D524CC">
          <w:rPr>
            <w:color w:val="000000" w:themeColor="text1"/>
            <w:lang w:eastAsia="ko-KR"/>
          </w:rPr>
          <w:t xml:space="preserve"> </w:t>
        </w:r>
        <w:r w:rsidRPr="00D524CC">
          <w:rPr>
            <w:rFonts w:hint="eastAsia"/>
            <w:color w:val="000000" w:themeColor="text1"/>
            <w:lang w:eastAsia="ko-KR"/>
          </w:rPr>
          <w:t>not</w:t>
        </w:r>
        <w:r w:rsidRPr="00D524CC">
          <w:rPr>
            <w:color w:val="000000" w:themeColor="text1"/>
            <w:lang w:eastAsia="ko-KR"/>
          </w:rPr>
          <w:t xml:space="preserve"> </w:t>
        </w:r>
        <w:r w:rsidRPr="00D524CC">
          <w:rPr>
            <w:rFonts w:hint="eastAsia"/>
            <w:color w:val="000000" w:themeColor="text1"/>
            <w:lang w:eastAsia="ko-KR"/>
          </w:rPr>
          <w:t>considered</w:t>
        </w:r>
        <w:r w:rsidRPr="00D524CC">
          <w:rPr>
            <w:color w:val="000000" w:themeColor="text1"/>
            <w:lang w:eastAsia="ko-KR"/>
          </w:rPr>
          <w:t xml:space="preserve"> </w:t>
        </w:r>
        <w:r w:rsidRPr="00D524CC">
          <w:rPr>
            <w:rFonts w:hint="eastAsia"/>
            <w:color w:val="000000" w:themeColor="text1"/>
            <w:lang w:eastAsia="ko-KR"/>
          </w:rPr>
          <w:t>in</w:t>
        </w:r>
        <w:r w:rsidRPr="00D524CC">
          <w:rPr>
            <w:color w:val="000000" w:themeColor="text1"/>
            <w:lang w:eastAsia="ko-KR"/>
          </w:rPr>
          <w:t xml:space="preserve"> </w:t>
        </w:r>
        <w:r w:rsidRPr="00D524CC">
          <w:rPr>
            <w:rFonts w:hint="eastAsia"/>
            <w:color w:val="000000" w:themeColor="text1"/>
            <w:lang w:eastAsia="ko-KR"/>
          </w:rPr>
          <w:t>the</w:t>
        </w:r>
        <w:r w:rsidRPr="00D524CC">
          <w:rPr>
            <w:color w:val="000000" w:themeColor="text1"/>
            <w:lang w:eastAsia="ko-KR"/>
          </w:rPr>
          <w:t xml:space="preserve"> </w:t>
        </w:r>
        <w:r w:rsidRPr="00D524CC">
          <w:rPr>
            <w:rFonts w:hint="eastAsia"/>
            <w:color w:val="000000" w:themeColor="text1"/>
            <w:lang w:eastAsia="ko-KR"/>
          </w:rPr>
          <w:t>regression</w:t>
        </w:r>
        <w:r w:rsidRPr="00D524CC">
          <w:rPr>
            <w:color w:val="000000" w:themeColor="text1"/>
            <w:lang w:eastAsia="ko-KR"/>
          </w:rPr>
          <w:t xml:space="preserve"> </w:t>
        </w:r>
        <w:r w:rsidRPr="00D524CC">
          <w:rPr>
            <w:rFonts w:hint="eastAsia"/>
            <w:color w:val="000000" w:themeColor="text1"/>
            <w:lang w:eastAsia="ko-KR"/>
          </w:rPr>
          <w:t>analysis.</w:t>
        </w:r>
        <w:r w:rsidRPr="00D524CC">
          <w:rPr>
            <w:color w:val="000000" w:themeColor="text1"/>
          </w:rPr>
          <w:t xml:space="preserve"> H</w:t>
        </w:r>
        <w:r w:rsidRPr="00D524CC">
          <w:rPr>
            <w:rFonts w:hint="eastAsia"/>
            <w:color w:val="000000" w:themeColor="text1"/>
            <w:lang w:eastAsia="ko-KR"/>
          </w:rPr>
          <w:t>ealth</w:t>
        </w:r>
        <w:r w:rsidRPr="00D524CC">
          <w:rPr>
            <w:color w:val="000000" w:themeColor="text1"/>
            <w:lang w:eastAsia="ko-KR"/>
          </w:rPr>
          <w:t xml:space="preserve"> </w:t>
        </w:r>
        <w:r w:rsidRPr="00D524CC">
          <w:rPr>
            <w:rFonts w:hint="eastAsia"/>
            <w:color w:val="000000" w:themeColor="text1"/>
            <w:lang w:eastAsia="ko-KR"/>
          </w:rPr>
          <w:t>policy</w:t>
        </w:r>
        <w:r w:rsidRPr="00D524CC">
          <w:rPr>
            <w:color w:val="000000" w:themeColor="text1"/>
            <w:lang w:eastAsia="ko-KR"/>
          </w:rPr>
          <w:t xml:space="preserve"> </w:t>
        </w:r>
        <w:r w:rsidRPr="00D524CC">
          <w:rPr>
            <w:rFonts w:hint="eastAsia"/>
            <w:color w:val="000000" w:themeColor="text1"/>
            <w:lang w:eastAsia="ko-KR"/>
          </w:rPr>
          <w:t>in</w:t>
        </w:r>
        <w:r w:rsidRPr="00D524CC">
          <w:rPr>
            <w:color w:val="000000" w:themeColor="text1"/>
            <w:lang w:eastAsia="ko-KR"/>
          </w:rPr>
          <w:t xml:space="preserve"> </w:t>
        </w:r>
        <w:r w:rsidRPr="00D524CC">
          <w:rPr>
            <w:rFonts w:hint="eastAsia"/>
            <w:color w:val="000000" w:themeColor="text1"/>
            <w:lang w:eastAsia="ko-KR"/>
          </w:rPr>
          <w:t>El</w:t>
        </w:r>
        <w:r w:rsidRPr="00D524CC">
          <w:rPr>
            <w:color w:val="000000" w:themeColor="text1"/>
            <w:lang w:eastAsia="ko-KR"/>
          </w:rPr>
          <w:t xml:space="preserve"> </w:t>
        </w:r>
        <w:r w:rsidRPr="00D524CC">
          <w:rPr>
            <w:rFonts w:hint="eastAsia"/>
            <w:color w:val="000000" w:themeColor="text1"/>
            <w:lang w:eastAsia="ko-KR"/>
          </w:rPr>
          <w:t>Salvador</w:t>
        </w:r>
        <w:r w:rsidRPr="00D524CC">
          <w:rPr>
            <w:color w:val="000000" w:themeColor="text1"/>
            <w:lang w:eastAsia="ko-KR"/>
          </w:rPr>
          <w:t xml:space="preserve"> </w:t>
        </w:r>
        <w:r w:rsidRPr="00D524CC">
          <w:rPr>
            <w:rFonts w:hint="eastAsia"/>
            <w:color w:val="000000" w:themeColor="text1"/>
            <w:lang w:eastAsia="ko-KR"/>
          </w:rPr>
          <w:t>was</w:t>
        </w:r>
        <w:r w:rsidRPr="00D524CC">
          <w:rPr>
            <w:color w:val="000000" w:themeColor="text1"/>
            <w:lang w:eastAsia="ko-KR"/>
          </w:rPr>
          <w:t xml:space="preserve"> </w:t>
        </w:r>
        <w:r w:rsidRPr="00D524CC">
          <w:rPr>
            <w:rFonts w:hint="eastAsia"/>
            <w:color w:val="000000" w:themeColor="text1"/>
            <w:lang w:eastAsia="ko-KR"/>
          </w:rPr>
          <w:t>not</w:t>
        </w:r>
        <w:r w:rsidRPr="00D524CC">
          <w:rPr>
            <w:color w:val="000000" w:themeColor="text1"/>
            <w:lang w:eastAsia="ko-KR"/>
          </w:rPr>
          <w:t xml:space="preserve"> </w:t>
        </w:r>
        <w:r w:rsidRPr="00D524CC">
          <w:rPr>
            <w:rFonts w:hint="eastAsia"/>
            <w:color w:val="000000" w:themeColor="text1"/>
            <w:lang w:eastAsia="ko-KR"/>
          </w:rPr>
          <w:t>included</w:t>
        </w:r>
        <w:r w:rsidRPr="00D524CC">
          <w:rPr>
            <w:color w:val="000000" w:themeColor="text1"/>
            <w:lang w:eastAsia="ko-KR"/>
          </w:rPr>
          <w:t xml:space="preserve"> </w:t>
        </w:r>
        <w:r w:rsidRPr="00D524CC">
          <w:rPr>
            <w:rFonts w:hint="eastAsia"/>
            <w:color w:val="000000" w:themeColor="text1"/>
            <w:lang w:eastAsia="ko-KR"/>
          </w:rPr>
          <w:t>in</w:t>
        </w:r>
        <w:r w:rsidRPr="00D524CC">
          <w:rPr>
            <w:color w:val="000000" w:themeColor="text1"/>
            <w:lang w:eastAsia="ko-KR"/>
          </w:rPr>
          <w:t xml:space="preserve"> </w:t>
        </w:r>
        <w:r w:rsidRPr="00D524CC">
          <w:rPr>
            <w:rFonts w:hint="eastAsia"/>
            <w:color w:val="000000" w:themeColor="text1"/>
            <w:lang w:eastAsia="ko-KR"/>
          </w:rPr>
          <w:t>the</w:t>
        </w:r>
        <w:r w:rsidRPr="00D524CC">
          <w:rPr>
            <w:color w:val="000000" w:themeColor="text1"/>
            <w:lang w:eastAsia="ko-KR"/>
          </w:rPr>
          <w:t xml:space="preserve"> </w:t>
        </w:r>
        <w:r w:rsidRPr="00D524CC">
          <w:rPr>
            <w:rFonts w:hint="eastAsia"/>
            <w:color w:val="000000" w:themeColor="text1"/>
            <w:lang w:eastAsia="ko-KR"/>
          </w:rPr>
          <w:t>regression</w:t>
        </w:r>
        <w:r w:rsidRPr="00D524CC">
          <w:rPr>
            <w:color w:val="000000" w:themeColor="text1"/>
            <w:lang w:eastAsia="ko-KR"/>
          </w:rPr>
          <w:t xml:space="preserve"> </w:t>
        </w:r>
        <w:r w:rsidRPr="00D524CC">
          <w:rPr>
            <w:rFonts w:hint="eastAsia"/>
            <w:color w:val="000000" w:themeColor="text1"/>
            <w:lang w:eastAsia="ko-KR"/>
          </w:rPr>
          <w:t>analysis</w:t>
        </w:r>
        <w:r w:rsidRPr="00D524CC">
          <w:rPr>
            <w:rFonts w:eastAsia="맑은 고딕"/>
            <w:color w:val="000000"/>
            <w:lang w:eastAsia="ko-KR"/>
          </w:rPr>
          <w:t>,</w:t>
        </w:r>
        <w:r w:rsidRPr="00D524CC">
          <w:rPr>
            <w:color w:val="000000" w:themeColor="text1"/>
            <w:lang w:eastAsia="ko-KR"/>
          </w:rPr>
          <w:t xml:space="preserve"> </w:t>
        </w:r>
        <w:r w:rsidRPr="00D524CC">
          <w:rPr>
            <w:rFonts w:hint="eastAsia"/>
            <w:color w:val="000000" w:themeColor="text1"/>
            <w:lang w:eastAsia="ko-KR"/>
          </w:rPr>
          <w:t>as</w:t>
        </w:r>
        <w:r w:rsidRPr="00D524CC">
          <w:rPr>
            <w:color w:val="000000" w:themeColor="text1"/>
            <w:lang w:eastAsia="ko-KR"/>
          </w:rPr>
          <w:t xml:space="preserve"> </w:t>
        </w:r>
        <w:r w:rsidRPr="00D524CC">
          <w:rPr>
            <w:rFonts w:hint="eastAsia"/>
            <w:color w:val="000000" w:themeColor="text1"/>
            <w:lang w:eastAsia="ko-KR"/>
          </w:rPr>
          <w:t>there</w:t>
        </w:r>
        <w:r w:rsidRPr="00D524CC">
          <w:rPr>
            <w:color w:val="000000" w:themeColor="text1"/>
            <w:lang w:eastAsia="ko-KR"/>
          </w:rPr>
          <w:t xml:space="preserve"> </w:t>
        </w:r>
        <w:r w:rsidRPr="00D524CC">
          <w:rPr>
            <w:rFonts w:hint="eastAsia"/>
            <w:color w:val="000000" w:themeColor="text1"/>
            <w:lang w:eastAsia="ko-KR"/>
          </w:rPr>
          <w:t>is</w:t>
        </w:r>
        <w:r w:rsidRPr="00D524CC">
          <w:rPr>
            <w:color w:val="000000" w:themeColor="text1"/>
            <w:lang w:eastAsia="ko-KR"/>
          </w:rPr>
          <w:t xml:space="preserve"> </w:t>
        </w:r>
        <w:r w:rsidRPr="00D524CC">
          <w:rPr>
            <w:rFonts w:hint="eastAsia"/>
            <w:color w:val="000000" w:themeColor="text1"/>
            <w:lang w:eastAsia="ko-KR"/>
          </w:rPr>
          <w:t>no</w:t>
        </w:r>
        <w:r w:rsidRPr="00D524CC">
          <w:rPr>
            <w:color w:val="000000" w:themeColor="text1"/>
            <w:lang w:eastAsia="ko-KR"/>
          </w:rPr>
          <w:t xml:space="preserve"> </w:t>
        </w:r>
        <w:r w:rsidRPr="00D524CC">
          <w:rPr>
            <w:rFonts w:hint="eastAsia"/>
            <w:color w:val="000000" w:themeColor="text1"/>
            <w:lang w:eastAsia="ko-KR"/>
          </w:rPr>
          <w:t>proper</w:t>
        </w:r>
        <w:r w:rsidRPr="00D524CC">
          <w:rPr>
            <w:color w:val="000000" w:themeColor="text1"/>
            <w:lang w:eastAsia="ko-KR"/>
          </w:rPr>
          <w:t xml:space="preserve"> measurement </w:t>
        </w:r>
        <w:r w:rsidRPr="00D524CC">
          <w:rPr>
            <w:rFonts w:hint="eastAsia"/>
            <w:color w:val="000000" w:themeColor="text1"/>
            <w:lang w:eastAsia="ko-KR"/>
          </w:rPr>
          <w:t>for</w:t>
        </w:r>
        <w:r w:rsidRPr="00D524CC">
          <w:rPr>
            <w:color w:val="000000" w:themeColor="text1"/>
            <w:lang w:eastAsia="ko-KR"/>
          </w:rPr>
          <w:t xml:space="preserve"> </w:t>
        </w:r>
        <w:r w:rsidRPr="00D524CC">
          <w:rPr>
            <w:rFonts w:hint="eastAsia"/>
            <w:color w:val="000000" w:themeColor="text1"/>
            <w:lang w:eastAsia="ko-KR"/>
          </w:rPr>
          <w:t>the</w:t>
        </w:r>
        <w:r w:rsidRPr="00D524CC">
          <w:rPr>
            <w:color w:val="000000" w:themeColor="text1"/>
            <w:lang w:eastAsia="ko-KR"/>
          </w:rPr>
          <w:t xml:space="preserve"> </w:t>
        </w:r>
        <w:r w:rsidRPr="00D524CC">
          <w:rPr>
            <w:rFonts w:hint="eastAsia"/>
            <w:color w:val="000000" w:themeColor="text1"/>
            <w:lang w:eastAsia="ko-KR"/>
          </w:rPr>
          <w:t>143</w:t>
        </w:r>
        <w:r w:rsidRPr="00D524CC">
          <w:rPr>
            <w:color w:val="000000" w:themeColor="text1"/>
            <w:lang w:eastAsia="ko-KR"/>
          </w:rPr>
          <w:t xml:space="preserve"> </w:t>
        </w:r>
        <w:r w:rsidRPr="00D524CC">
          <w:rPr>
            <w:rFonts w:hint="eastAsia"/>
            <w:color w:val="000000" w:themeColor="text1"/>
            <w:lang w:eastAsia="ko-KR"/>
          </w:rPr>
          <w:t>countries</w:t>
        </w:r>
        <w:r w:rsidRPr="00D524CC">
          <w:rPr>
            <w:color w:val="000000" w:themeColor="text1"/>
            <w:lang w:eastAsia="ko-KR"/>
          </w:rPr>
          <w:t xml:space="preserve"> </w:t>
        </w:r>
        <w:r w:rsidRPr="00D524CC">
          <w:rPr>
            <w:rFonts w:hint="eastAsia"/>
            <w:color w:val="000000" w:themeColor="text1"/>
            <w:lang w:eastAsia="ko-KR"/>
          </w:rPr>
          <w:t>included</w:t>
        </w:r>
        <w:r w:rsidRPr="00D524CC">
          <w:rPr>
            <w:color w:val="000000" w:themeColor="text1"/>
            <w:lang w:eastAsia="ko-KR"/>
          </w:rPr>
          <w:t xml:space="preserve"> </w:t>
        </w:r>
        <w:r w:rsidRPr="00D524CC">
          <w:rPr>
            <w:rFonts w:hint="eastAsia"/>
            <w:color w:val="000000" w:themeColor="text1"/>
            <w:lang w:eastAsia="ko-KR"/>
          </w:rPr>
          <w:t>in</w:t>
        </w:r>
        <w:r w:rsidRPr="00D524CC">
          <w:rPr>
            <w:color w:val="000000" w:themeColor="text1"/>
            <w:lang w:eastAsia="ko-KR"/>
          </w:rPr>
          <w:t xml:space="preserve"> </w:t>
        </w:r>
        <w:r w:rsidRPr="00D524CC">
          <w:rPr>
            <w:rFonts w:hint="eastAsia"/>
            <w:color w:val="000000" w:themeColor="text1"/>
            <w:lang w:eastAsia="ko-KR"/>
          </w:rPr>
          <w:t>the</w:t>
        </w:r>
        <w:r w:rsidRPr="00D524CC">
          <w:rPr>
            <w:color w:val="000000" w:themeColor="text1"/>
            <w:lang w:eastAsia="ko-KR"/>
          </w:rPr>
          <w:t xml:space="preserve"> </w:t>
        </w:r>
        <w:r w:rsidRPr="00D524CC">
          <w:rPr>
            <w:rFonts w:hint="eastAsia"/>
            <w:color w:val="000000" w:themeColor="text1"/>
            <w:lang w:eastAsia="ko-KR"/>
          </w:rPr>
          <w:t>regression.</w:t>
        </w:r>
        <w:r w:rsidRPr="00D524CC">
          <w:rPr>
            <w:color w:val="000000" w:themeColor="text1"/>
            <w:lang w:eastAsia="ko-KR"/>
          </w:rPr>
          <w:t xml:space="preserve"> Its effect will be partly reflected in the fixed effect and residuals. </w:t>
        </w:r>
        <w:r w:rsidRPr="00D524CC">
          <w:rPr>
            <w:rFonts w:hint="eastAsia"/>
            <w:color w:val="000000" w:themeColor="text1"/>
            <w:lang w:eastAsia="ko-KR"/>
          </w:rPr>
          <w:t>We</w:t>
        </w:r>
        <w:r w:rsidRPr="00D524CC">
          <w:rPr>
            <w:color w:val="000000" w:themeColor="text1"/>
            <w:lang w:eastAsia="ko-KR"/>
          </w:rPr>
          <w:t xml:space="preserve"> </w:t>
        </w:r>
        <w:r w:rsidRPr="00D524CC">
          <w:rPr>
            <w:rFonts w:hint="eastAsia"/>
            <w:color w:val="000000" w:themeColor="text1"/>
            <w:lang w:eastAsia="ko-KR"/>
          </w:rPr>
          <w:t>suggest</w:t>
        </w:r>
        <w:r w:rsidRPr="00D524CC">
          <w:rPr>
            <w:color w:val="000000" w:themeColor="text1"/>
            <w:lang w:eastAsia="ko-KR"/>
          </w:rPr>
          <w:t xml:space="preserve"> </w:t>
        </w:r>
        <w:r w:rsidRPr="00D524CC">
          <w:rPr>
            <w:rFonts w:hint="eastAsia"/>
            <w:color w:val="000000" w:themeColor="text1"/>
            <w:lang w:eastAsia="ko-KR"/>
          </w:rPr>
          <w:t>that</w:t>
        </w:r>
        <w:r w:rsidRPr="00D524CC">
          <w:rPr>
            <w:color w:val="000000" w:themeColor="text1"/>
            <w:lang w:eastAsia="ko-KR"/>
          </w:rPr>
          <w:t xml:space="preserve"> </w:t>
        </w:r>
        <w:r w:rsidRPr="00D524CC">
          <w:rPr>
            <w:rFonts w:hint="eastAsia"/>
            <w:color w:val="000000" w:themeColor="text1"/>
            <w:lang w:eastAsia="ko-KR"/>
          </w:rPr>
          <w:t>health</w:t>
        </w:r>
        <w:r w:rsidRPr="00D524CC">
          <w:rPr>
            <w:color w:val="000000" w:themeColor="text1"/>
            <w:lang w:eastAsia="ko-KR"/>
          </w:rPr>
          <w:t xml:space="preserve"> </w:t>
        </w:r>
        <w:r w:rsidRPr="00D524CC">
          <w:rPr>
            <w:rFonts w:hint="eastAsia"/>
            <w:color w:val="000000" w:themeColor="text1"/>
            <w:lang w:eastAsia="ko-KR"/>
          </w:rPr>
          <w:t>policy in</w:t>
        </w:r>
        <w:r w:rsidRPr="00D524CC">
          <w:rPr>
            <w:color w:val="000000" w:themeColor="text1"/>
            <w:lang w:eastAsia="ko-KR"/>
          </w:rPr>
          <w:t xml:space="preserve"> </w:t>
        </w:r>
        <w:r w:rsidRPr="00D524CC">
          <w:rPr>
            <w:rFonts w:hint="eastAsia"/>
            <w:color w:val="000000" w:themeColor="text1"/>
            <w:lang w:eastAsia="ko-KR"/>
          </w:rPr>
          <w:t>El</w:t>
        </w:r>
        <w:r w:rsidRPr="00D524CC">
          <w:rPr>
            <w:color w:val="000000" w:themeColor="text1"/>
            <w:lang w:eastAsia="ko-KR"/>
          </w:rPr>
          <w:t xml:space="preserve"> </w:t>
        </w:r>
        <w:r w:rsidRPr="00D524CC">
          <w:rPr>
            <w:rFonts w:hint="eastAsia"/>
            <w:color w:val="000000" w:themeColor="text1"/>
            <w:lang w:eastAsia="ko-KR"/>
          </w:rPr>
          <w:t>Salvador,</w:t>
        </w:r>
        <w:r w:rsidRPr="00D524CC">
          <w:rPr>
            <w:color w:val="000000" w:themeColor="text1"/>
            <w:lang w:eastAsia="ko-KR"/>
          </w:rPr>
          <w:t xml:space="preserve"> </w:t>
        </w:r>
        <w:r w:rsidRPr="00D524CC">
          <w:rPr>
            <w:rFonts w:hint="eastAsia"/>
            <w:color w:val="000000" w:themeColor="text1"/>
            <w:lang w:eastAsia="ko-KR"/>
          </w:rPr>
          <w:t>including</w:t>
        </w:r>
        <w:r w:rsidRPr="00D524CC">
          <w:rPr>
            <w:color w:val="000000" w:themeColor="text1"/>
            <w:lang w:eastAsia="ko-KR"/>
          </w:rPr>
          <w:t xml:space="preserve"> the MWH program</w:t>
        </w:r>
        <w:r w:rsidRPr="00D524CC">
          <w:rPr>
            <w:rFonts w:hint="eastAsia"/>
            <w:color w:val="000000" w:themeColor="text1"/>
            <w:lang w:eastAsia="ko-KR"/>
          </w:rPr>
          <w:t>,</w:t>
        </w:r>
        <w:r w:rsidRPr="00D524CC">
          <w:rPr>
            <w:color w:val="000000" w:themeColor="text1"/>
            <w:lang w:eastAsia="ko-KR"/>
          </w:rPr>
          <w:t xml:space="preserve"> </w:t>
        </w:r>
        <w:r w:rsidRPr="00D524CC">
          <w:rPr>
            <w:rFonts w:hint="eastAsia"/>
            <w:color w:val="000000" w:themeColor="text1"/>
            <w:lang w:eastAsia="ko-KR"/>
          </w:rPr>
          <w:t>is</w:t>
        </w:r>
        <w:r w:rsidRPr="00D524CC">
          <w:rPr>
            <w:color w:val="000000" w:themeColor="text1"/>
            <w:lang w:eastAsia="ko-KR"/>
          </w:rPr>
          <w:t xml:space="preserve"> a particular </w:t>
        </w:r>
        <w:r w:rsidRPr="00D524CC">
          <w:rPr>
            <w:rFonts w:hint="eastAsia"/>
            <w:color w:val="000000" w:themeColor="text1"/>
            <w:lang w:eastAsia="ko-KR"/>
          </w:rPr>
          <w:t>characteristic</w:t>
        </w:r>
        <w:r w:rsidRPr="00D524CC">
          <w:rPr>
            <w:color w:val="000000" w:themeColor="text1"/>
            <w:lang w:eastAsia="ko-KR"/>
          </w:rPr>
          <w:t xml:space="preserve"> </w:t>
        </w:r>
        <w:r w:rsidRPr="00D524CC">
          <w:rPr>
            <w:rFonts w:hint="eastAsia"/>
            <w:color w:val="000000" w:themeColor="text1"/>
            <w:lang w:eastAsia="ko-KR"/>
          </w:rPr>
          <w:t>of</w:t>
        </w:r>
        <w:r w:rsidRPr="00D524CC">
          <w:rPr>
            <w:color w:val="000000" w:themeColor="text1"/>
            <w:lang w:eastAsia="ko-KR"/>
          </w:rPr>
          <w:t xml:space="preserve"> </w:t>
        </w:r>
        <w:r w:rsidRPr="00D524CC">
          <w:rPr>
            <w:rFonts w:hint="eastAsia"/>
            <w:color w:val="000000" w:themeColor="text1"/>
            <w:lang w:eastAsia="ko-KR"/>
          </w:rPr>
          <w:t>El</w:t>
        </w:r>
        <w:r w:rsidRPr="00D524CC">
          <w:rPr>
            <w:color w:val="000000" w:themeColor="text1"/>
            <w:lang w:eastAsia="ko-KR"/>
          </w:rPr>
          <w:t xml:space="preserve"> </w:t>
        </w:r>
        <w:r w:rsidRPr="00D524CC">
          <w:rPr>
            <w:rFonts w:hint="eastAsia"/>
            <w:color w:val="000000" w:themeColor="text1"/>
            <w:lang w:eastAsia="ko-KR"/>
          </w:rPr>
          <w:t>Salvador</w:t>
        </w:r>
        <w:r w:rsidRPr="00D524CC">
          <w:rPr>
            <w:color w:val="000000" w:themeColor="text1"/>
            <w:lang w:eastAsia="ko-KR"/>
          </w:rPr>
          <w:t xml:space="preserve"> </w:t>
        </w:r>
        <w:r w:rsidRPr="00D524CC">
          <w:rPr>
            <w:rFonts w:eastAsia="맑은 고딕"/>
            <w:color w:val="000000"/>
            <w:lang w:eastAsia="ko-KR"/>
          </w:rPr>
          <w:t>that</w:t>
        </w:r>
        <w:r w:rsidRPr="00D524CC">
          <w:rPr>
            <w:color w:val="000000" w:themeColor="text1"/>
            <w:lang w:eastAsia="ko-KR"/>
          </w:rPr>
          <w:t xml:space="preserve"> </w:t>
        </w:r>
        <w:r w:rsidRPr="00D524CC">
          <w:rPr>
            <w:rFonts w:hint="eastAsia"/>
            <w:color w:val="000000" w:themeColor="text1"/>
            <w:lang w:eastAsia="ko-KR"/>
          </w:rPr>
          <w:t>contributed</w:t>
        </w:r>
        <w:r w:rsidRPr="00D524CC">
          <w:rPr>
            <w:color w:val="000000" w:themeColor="text1"/>
            <w:lang w:eastAsia="ko-KR"/>
          </w:rPr>
          <w:t xml:space="preserve"> </w:t>
        </w:r>
        <w:r w:rsidRPr="00D524CC">
          <w:rPr>
            <w:rFonts w:hint="eastAsia"/>
            <w:color w:val="000000" w:themeColor="text1"/>
            <w:lang w:eastAsia="ko-KR"/>
          </w:rPr>
          <w:t>to</w:t>
        </w:r>
        <w:r w:rsidRPr="00D524CC">
          <w:rPr>
            <w:color w:val="000000" w:themeColor="text1"/>
            <w:lang w:eastAsia="ko-KR"/>
          </w:rPr>
          <w:t xml:space="preserve"> </w:t>
        </w:r>
        <w:r w:rsidRPr="00D524CC">
          <w:rPr>
            <w:rFonts w:hint="eastAsia"/>
            <w:color w:val="000000" w:themeColor="text1"/>
            <w:lang w:eastAsia="ko-KR"/>
          </w:rPr>
          <w:t>the</w:t>
        </w:r>
        <w:r w:rsidRPr="00D524CC">
          <w:rPr>
            <w:color w:val="000000" w:themeColor="text1"/>
            <w:lang w:eastAsia="ko-KR"/>
          </w:rPr>
          <w:t xml:space="preserve"> </w:t>
        </w:r>
        <w:r w:rsidRPr="00D524CC">
          <w:rPr>
            <w:rFonts w:hint="eastAsia"/>
            <w:color w:val="000000" w:themeColor="text1"/>
            <w:lang w:eastAsia="ko-KR"/>
          </w:rPr>
          <w:t>unexplained</w:t>
        </w:r>
        <w:r w:rsidRPr="00D524CC">
          <w:rPr>
            <w:color w:val="000000" w:themeColor="text1"/>
            <w:lang w:eastAsia="ko-KR"/>
          </w:rPr>
          <w:t xml:space="preserve"> </w:t>
        </w:r>
        <w:r w:rsidRPr="00D524CC">
          <w:rPr>
            <w:rFonts w:hint="eastAsia"/>
            <w:color w:val="000000" w:themeColor="text1"/>
            <w:lang w:eastAsia="ko-KR"/>
          </w:rPr>
          <w:t>reduction</w:t>
        </w:r>
        <w:r w:rsidRPr="00D524CC">
          <w:rPr>
            <w:color w:val="000000" w:themeColor="text1"/>
            <w:lang w:eastAsia="ko-KR"/>
          </w:rPr>
          <w:t xml:space="preserve"> </w:t>
        </w:r>
        <w:r w:rsidRPr="00D524CC">
          <w:rPr>
            <w:rFonts w:hint="eastAsia"/>
            <w:color w:val="000000" w:themeColor="text1"/>
            <w:lang w:eastAsia="ko-KR"/>
          </w:rPr>
          <w:t>of</w:t>
        </w:r>
        <w:r w:rsidRPr="00D524CC">
          <w:rPr>
            <w:color w:val="000000" w:themeColor="text1"/>
            <w:lang w:eastAsia="ko-KR"/>
          </w:rPr>
          <w:t xml:space="preserve"> </w:t>
        </w:r>
        <w:r w:rsidRPr="00D524CC">
          <w:rPr>
            <w:rFonts w:hint="eastAsia"/>
            <w:color w:val="000000" w:themeColor="text1"/>
            <w:lang w:eastAsia="ko-KR"/>
          </w:rPr>
          <w:t>MMR.</w:t>
        </w:r>
        <w:r w:rsidRPr="00D524CC">
          <w:rPr>
            <w:color w:val="000000" w:themeColor="text1"/>
            <w:lang w:eastAsia="ko-KR"/>
          </w:rPr>
          <w:t xml:space="preserve"> </w:t>
        </w:r>
      </w:ins>
    </w:p>
    <w:p w14:paraId="152FE915" w14:textId="77777777" w:rsidR="007E7259" w:rsidRPr="00D524CC" w:rsidRDefault="007E7259" w:rsidP="007E7259">
      <w:pPr>
        <w:pStyle w:val="Paragraph"/>
        <w:rPr>
          <w:ins w:id="741" w:author="김 성수" w:date="2021-11-13T15:18:00Z"/>
          <w:color w:val="000000" w:themeColor="text1"/>
        </w:rPr>
      </w:pPr>
      <w:ins w:id="742" w:author="김 성수" w:date="2021-11-13T15:18:00Z">
        <w:r w:rsidRPr="00D524CC">
          <w:rPr>
            <w:b/>
            <w:color w:val="000000" w:themeColor="text1"/>
          </w:rPr>
          <w:t>MWH and maternal deaths in El Salvador</w:t>
        </w:r>
      </w:ins>
    </w:p>
    <w:p w14:paraId="6A0D9242" w14:textId="77777777" w:rsidR="007E7259" w:rsidRPr="00D524CC" w:rsidRDefault="007E7259" w:rsidP="007E7259">
      <w:pPr>
        <w:spacing w:line="480" w:lineRule="auto"/>
        <w:rPr>
          <w:ins w:id="743" w:author="김 성수" w:date="2021-11-13T15:18:00Z"/>
          <w:rFonts w:ascii="Times New Roman" w:hAnsi="Times New Roman" w:cs="Times New Roman"/>
          <w:color w:val="000000" w:themeColor="text1"/>
          <w:sz w:val="24"/>
          <w:szCs w:val="24"/>
        </w:rPr>
      </w:pPr>
      <w:commentRangeStart w:id="744"/>
      <w:ins w:id="745" w:author="김 성수" w:date="2021-11-13T15:18:00Z">
        <w:r w:rsidRPr="00D524CC">
          <w:rPr>
            <w:rFonts w:ascii="Times New Roman" w:hAnsi="Times New Roman" w:cs="Times New Roman" w:hint="eastAsia"/>
            <w:color w:val="000000" w:themeColor="text1"/>
            <w:sz w:val="24"/>
            <w:szCs w:val="24"/>
          </w:rPr>
          <w:t>T</w:t>
        </w:r>
        <w:r w:rsidRPr="00D524CC">
          <w:rPr>
            <w:rFonts w:ascii="Times New Roman" w:hAnsi="Times New Roman" w:cs="Times New Roman"/>
            <w:color w:val="000000" w:themeColor="text1"/>
            <w:sz w:val="24"/>
            <w:szCs w:val="24"/>
          </w:rPr>
          <w:t>h</w:t>
        </w:r>
        <w:r w:rsidRPr="00D524CC">
          <w:rPr>
            <w:rFonts w:ascii="Times New Roman" w:hAnsi="Times New Roman" w:cs="Times New Roman" w:hint="eastAsia"/>
            <w:color w:val="000000" w:themeColor="text1"/>
            <w:sz w:val="24"/>
            <w:szCs w:val="24"/>
          </w:rPr>
          <w:t>e</w:t>
        </w:r>
      </w:ins>
      <w:commentRangeEnd w:id="744"/>
      <w:ins w:id="746" w:author="김 성수" w:date="2021-11-13T20:43:00Z">
        <w:r w:rsidR="00C14D9D">
          <w:rPr>
            <w:rStyle w:val="af5"/>
            <w:rFonts w:ascii="Times New Roman" w:eastAsia="Times New Roman" w:hAnsi="Times New Roman" w:cs="Times New Roman"/>
            <w:color w:val="000000"/>
            <w:kern w:val="0"/>
            <w:lang w:eastAsia="de-DE"/>
          </w:rPr>
          <w:commentReference w:id="744"/>
        </w:r>
      </w:ins>
      <w:ins w:id="747" w:author="김 성수" w:date="2021-11-13T15:18:00Z">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role</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of</w:t>
        </w:r>
        <w:r w:rsidRPr="00D524CC">
          <w:rPr>
            <w:rFonts w:ascii="Times New Roman" w:hAnsi="Times New Roman" w:cs="Times New Roman"/>
            <w:color w:val="000000" w:themeColor="text1"/>
            <w:sz w:val="24"/>
            <w:szCs w:val="24"/>
          </w:rPr>
          <w:t xml:space="preserve"> the </w:t>
        </w:r>
        <w:r w:rsidRPr="00D524CC">
          <w:rPr>
            <w:rFonts w:ascii="Times New Roman" w:hAnsi="Times New Roman" w:cs="Times New Roman" w:hint="eastAsia"/>
            <w:color w:val="000000" w:themeColor="text1"/>
            <w:sz w:val="24"/>
            <w:szCs w:val="24"/>
          </w:rPr>
          <w:t>MWH</w:t>
        </w:r>
        <w:r w:rsidRPr="00D524CC">
          <w:rPr>
            <w:rFonts w:ascii="Times New Roman" w:hAnsi="Times New Roman" w:cs="Times New Roman"/>
            <w:color w:val="000000" w:themeColor="text1"/>
            <w:sz w:val="24"/>
            <w:szCs w:val="24"/>
          </w:rPr>
          <w:t xml:space="preserve"> program </w:t>
        </w:r>
        <w:r w:rsidRPr="00D524CC">
          <w:rPr>
            <w:rFonts w:ascii="Times New Roman" w:hAnsi="Times New Roman" w:cs="Times New Roman" w:hint="eastAsia"/>
            <w:color w:val="000000" w:themeColor="text1"/>
            <w:sz w:val="24"/>
            <w:szCs w:val="24"/>
          </w:rPr>
          <w:t>is</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to</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prevent</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maternal</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death</w:t>
        </w:r>
        <w:r w:rsidRPr="00D524CC">
          <w:rPr>
            <w:rFonts w:ascii="Times New Roman" w:hAnsi="Times New Roman" w:cs="Times New Roman"/>
            <w:color w:val="000000" w:themeColor="text1"/>
            <w:sz w:val="24"/>
            <w:szCs w:val="24"/>
          </w:rPr>
          <w:t xml:space="preserve">s as a result of pregnancy </w:t>
        </w:r>
        <w:r w:rsidRPr="00D524CC">
          <w:rPr>
            <w:rFonts w:ascii="Times New Roman" w:hAnsi="Times New Roman" w:cs="Times New Roman" w:hint="eastAsia"/>
            <w:color w:val="000000" w:themeColor="text1"/>
            <w:sz w:val="24"/>
            <w:szCs w:val="24"/>
          </w:rPr>
          <w:t>rather</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than</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to</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prevent</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the</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pregnancy</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itself.</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Therefore,</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MWH</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contributed</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to</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the</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reduction</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of</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MMR</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in</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lastRenderedPageBreak/>
          <w:t>El</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Salvador</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by</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providing</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medical</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service</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to</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pregnant</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adolescents.</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This</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effect</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is</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not</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reflected</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in</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the</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explanatory</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variables</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of</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the</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regression</w:t>
        </w:r>
        <w:r w:rsidRPr="00D524CC">
          <w:rPr>
            <w:rFonts w:ascii="Times New Roman" w:hAnsi="Times New Roman" w:cs="Times New Roman"/>
            <w:color w:val="000000" w:themeColor="text1"/>
            <w:sz w:val="24"/>
            <w:szCs w:val="24"/>
          </w:rPr>
          <w:t xml:space="preserve"> due to data </w:t>
        </w:r>
        <w:r w:rsidRPr="00D524CC">
          <w:rPr>
            <w:rFonts w:ascii="Times New Roman" w:eastAsia="맑은 고딕" w:hAnsi="Times New Roman" w:cs="Times New Roman"/>
            <w:color w:val="000000"/>
            <w:sz w:val="24"/>
            <w:szCs w:val="24"/>
          </w:rPr>
          <w:t>limitations</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and</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therefore</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must</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be</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considered</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as</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part</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of</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the</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fixed</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effect</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or</w:t>
        </w:r>
        <w:r w:rsidRPr="00D524CC">
          <w:rPr>
            <w:rFonts w:ascii="Times New Roman" w:hAnsi="Times New Roman" w:cs="Times New Roman"/>
            <w:color w:val="000000" w:themeColor="text1"/>
            <w:sz w:val="24"/>
            <w:szCs w:val="24"/>
          </w:rPr>
          <w:t xml:space="preserve"> </w:t>
        </w:r>
        <w:r w:rsidRPr="00D524CC">
          <w:rPr>
            <w:rFonts w:ascii="Times New Roman" w:hAnsi="Times New Roman" w:cs="Times New Roman" w:hint="eastAsia"/>
            <w:color w:val="000000" w:themeColor="text1"/>
            <w:sz w:val="24"/>
            <w:szCs w:val="24"/>
          </w:rPr>
          <w:t>residuals.</w:t>
        </w:r>
        <w:r w:rsidRPr="00D524CC">
          <w:rPr>
            <w:rFonts w:ascii="Times New Roman" w:hAnsi="Times New Roman" w:cs="Times New Roman"/>
            <w:color w:val="000000" w:themeColor="text1"/>
            <w:sz w:val="24"/>
            <w:szCs w:val="24"/>
          </w:rPr>
          <w:t xml:space="preserve"> </w:t>
        </w:r>
      </w:ins>
    </w:p>
    <w:p w14:paraId="25B0E0B2" w14:textId="77777777" w:rsidR="007E7259" w:rsidRPr="00D524CC" w:rsidRDefault="007E7259" w:rsidP="007E7259">
      <w:pPr>
        <w:pStyle w:val="Paragraph"/>
        <w:ind w:firstLineChars="50" w:firstLine="120"/>
        <w:rPr>
          <w:ins w:id="748" w:author="김 성수" w:date="2021-11-13T15:18:00Z"/>
          <w:color w:val="000000" w:themeColor="text1"/>
        </w:rPr>
      </w:pPr>
      <w:ins w:id="749" w:author="김 성수" w:date="2021-11-13T15:18:00Z">
        <w:r w:rsidRPr="00D524CC">
          <w:rPr>
            <w:color w:val="000000" w:themeColor="text1"/>
          </w:rPr>
          <w:t xml:space="preserve">In 2013, the total number of </w:t>
        </w:r>
        <w:r w:rsidRPr="00D524CC">
          <w:rPr>
            <w:rFonts w:hint="eastAsia"/>
            <w:color w:val="000000" w:themeColor="text1"/>
            <w:lang w:eastAsia="ko-KR"/>
          </w:rPr>
          <w:t>MWH</w:t>
        </w:r>
        <w:r w:rsidRPr="00D524CC">
          <w:rPr>
            <w:color w:val="000000" w:themeColor="text1"/>
          </w:rPr>
          <w:t xml:space="preserve"> patients was 2,587. Among them, 913 patients were adolescent</w:t>
        </w:r>
        <w:r w:rsidRPr="00D524CC">
          <w:rPr>
            <w:rFonts w:hint="eastAsia"/>
            <w:color w:val="000000" w:themeColor="text1"/>
          </w:rPr>
          <w:t>s</w:t>
        </w:r>
        <w:r w:rsidRPr="00D524CC">
          <w:rPr>
            <w:color w:val="000000" w:themeColor="text1"/>
          </w:rPr>
          <w:t xml:space="preserve">. The </w:t>
        </w:r>
        <w:r w:rsidRPr="00D524CC">
          <w:rPr>
            <w:rFonts w:hint="eastAsia"/>
            <w:color w:val="000000" w:themeColor="text1"/>
            <w:lang w:eastAsia="ko-KR"/>
          </w:rPr>
          <w:t>share</w:t>
        </w:r>
        <w:r w:rsidRPr="00D524CC">
          <w:rPr>
            <w:color w:val="000000" w:themeColor="text1"/>
          </w:rPr>
          <w:t xml:space="preserve"> of adolescent</w:t>
        </w:r>
        <w:r w:rsidRPr="00D524CC">
          <w:rPr>
            <w:rFonts w:hint="eastAsia"/>
            <w:color w:val="000000" w:themeColor="text1"/>
          </w:rPr>
          <w:t>s</w:t>
        </w:r>
        <w:r w:rsidRPr="00D524CC">
          <w:rPr>
            <w:color w:val="000000" w:themeColor="text1"/>
          </w:rPr>
          <w:t xml:space="preserve"> </w:t>
        </w:r>
        <w:r w:rsidRPr="00D524CC">
          <w:rPr>
            <w:rFonts w:eastAsia="맑은 고딕"/>
            <w:color w:val="000000"/>
            <w:lang w:eastAsia="ko-KR"/>
          </w:rPr>
          <w:t>among</w:t>
        </w:r>
        <w:r w:rsidRPr="00D524CC">
          <w:rPr>
            <w:color w:val="000000" w:themeColor="text1"/>
          </w:rPr>
          <w:t xml:space="preserve"> MWH </w:t>
        </w:r>
        <w:r w:rsidRPr="00D524CC">
          <w:rPr>
            <w:color w:val="000000" w:themeColor="text1"/>
            <w:lang w:eastAsia="ko-KR"/>
          </w:rPr>
          <w:t>patients</w:t>
        </w:r>
        <w:r w:rsidRPr="00D524CC">
          <w:rPr>
            <w:color w:val="000000" w:themeColor="text1"/>
          </w:rPr>
          <w:t xml:space="preserve"> was 35% (T</w:t>
        </w:r>
        <w:r w:rsidRPr="00D524CC">
          <w:rPr>
            <w:rFonts w:hint="eastAsia"/>
            <w:color w:val="000000" w:themeColor="text1"/>
          </w:rPr>
          <w:t xml:space="preserve">able </w:t>
        </w:r>
        <w:r w:rsidRPr="00D524CC">
          <w:rPr>
            <w:rFonts w:hint="eastAsia"/>
            <w:color w:val="000000" w:themeColor="text1"/>
            <w:lang w:eastAsia="ko-KR"/>
          </w:rPr>
          <w:t>3</w:t>
        </w:r>
        <w:r w:rsidRPr="00D524CC">
          <w:rPr>
            <w:color w:val="000000" w:themeColor="text1"/>
          </w:rPr>
          <w:t xml:space="preserve">). </w:t>
        </w:r>
        <w:r w:rsidRPr="00D524CC">
          <w:rPr>
            <w:rFonts w:hint="eastAsia"/>
            <w:color w:val="000000" w:themeColor="text1"/>
            <w:lang w:eastAsia="ko-KR"/>
          </w:rPr>
          <w:t>This</w:t>
        </w:r>
        <w:r w:rsidRPr="00D524CC">
          <w:rPr>
            <w:color w:val="000000" w:themeColor="text1"/>
          </w:rPr>
          <w:t xml:space="preserve"> </w:t>
        </w:r>
        <w:r w:rsidRPr="00D524CC">
          <w:rPr>
            <w:color w:val="000000" w:themeColor="text1"/>
            <w:lang w:eastAsia="ko-KR"/>
          </w:rPr>
          <w:t>implies</w:t>
        </w:r>
        <w:r w:rsidRPr="00D524CC">
          <w:rPr>
            <w:color w:val="000000" w:themeColor="text1"/>
          </w:rPr>
          <w:t xml:space="preserve"> </w:t>
        </w:r>
        <w:r w:rsidRPr="00D524CC">
          <w:rPr>
            <w:rFonts w:hint="eastAsia"/>
            <w:color w:val="000000" w:themeColor="text1"/>
            <w:lang w:eastAsia="ko-KR"/>
          </w:rPr>
          <w:t>that</w:t>
        </w:r>
        <w:r w:rsidRPr="00D524CC">
          <w:rPr>
            <w:color w:val="000000" w:themeColor="text1"/>
          </w:rPr>
          <w:t xml:space="preserve"> </w:t>
        </w:r>
        <w:r w:rsidRPr="00D524CC">
          <w:rPr>
            <w:rFonts w:hint="eastAsia"/>
            <w:color w:val="000000" w:themeColor="text1"/>
            <w:lang w:eastAsia="ko-KR"/>
          </w:rPr>
          <w:t>even</w:t>
        </w:r>
        <w:r w:rsidRPr="00D524CC">
          <w:rPr>
            <w:color w:val="000000" w:themeColor="text1"/>
          </w:rPr>
          <w:t xml:space="preserve"> </w:t>
        </w:r>
        <w:r w:rsidRPr="00D524CC">
          <w:rPr>
            <w:rFonts w:hint="eastAsia"/>
            <w:color w:val="000000" w:themeColor="text1"/>
            <w:lang w:eastAsia="ko-KR"/>
          </w:rPr>
          <w:t>with</w:t>
        </w:r>
        <w:r w:rsidRPr="00D524CC">
          <w:rPr>
            <w:color w:val="000000" w:themeColor="text1"/>
          </w:rPr>
          <w:t xml:space="preserve"> </w:t>
        </w:r>
        <w:r w:rsidRPr="00D524CC">
          <w:rPr>
            <w:rFonts w:hint="eastAsia"/>
            <w:color w:val="000000" w:themeColor="text1"/>
            <w:lang w:eastAsia="ko-KR"/>
          </w:rPr>
          <w:t>preventive</w:t>
        </w:r>
        <w:r w:rsidRPr="00D524CC">
          <w:rPr>
            <w:color w:val="000000" w:themeColor="text1"/>
          </w:rPr>
          <w:t xml:space="preserve"> </w:t>
        </w:r>
        <w:r w:rsidRPr="00D524CC">
          <w:rPr>
            <w:rFonts w:hint="eastAsia"/>
            <w:color w:val="000000" w:themeColor="text1"/>
            <w:lang w:eastAsia="ko-KR"/>
          </w:rPr>
          <w:t>education,</w:t>
        </w:r>
        <w:r w:rsidRPr="00D524CC">
          <w:rPr>
            <w:color w:val="000000" w:themeColor="text1"/>
            <w:lang w:eastAsia="ko-KR"/>
          </w:rPr>
          <w:t xml:space="preserve"> </w:t>
        </w:r>
        <w:r w:rsidRPr="00D524CC">
          <w:rPr>
            <w:rFonts w:hint="eastAsia"/>
            <w:color w:val="000000" w:themeColor="text1"/>
            <w:lang w:eastAsia="ko-KR"/>
          </w:rPr>
          <w:t>many</w:t>
        </w:r>
        <w:r w:rsidRPr="00D524CC">
          <w:rPr>
            <w:color w:val="000000" w:themeColor="text1"/>
            <w:lang w:eastAsia="ko-KR"/>
          </w:rPr>
          <w:t xml:space="preserve"> </w:t>
        </w:r>
        <w:r w:rsidRPr="00D524CC">
          <w:rPr>
            <w:rFonts w:hint="eastAsia"/>
            <w:color w:val="000000" w:themeColor="text1"/>
            <w:lang w:eastAsia="ko-KR"/>
          </w:rPr>
          <w:t>adolescents</w:t>
        </w:r>
        <w:r w:rsidRPr="00D524CC">
          <w:rPr>
            <w:color w:val="000000" w:themeColor="text1"/>
            <w:lang w:eastAsia="ko-KR"/>
          </w:rPr>
          <w:t xml:space="preserve"> will still </w:t>
        </w:r>
        <w:r w:rsidRPr="00D524CC">
          <w:rPr>
            <w:rFonts w:eastAsia="맑은 고딕"/>
            <w:color w:val="000000"/>
            <w:lang w:eastAsia="ko-KR"/>
          </w:rPr>
          <w:t>become</w:t>
        </w:r>
        <w:r w:rsidRPr="00D524CC">
          <w:rPr>
            <w:color w:val="000000" w:themeColor="text1"/>
            <w:lang w:eastAsia="ko-KR"/>
          </w:rPr>
          <w:t xml:space="preserve"> </w:t>
        </w:r>
        <w:r w:rsidRPr="00D524CC">
          <w:rPr>
            <w:rFonts w:hint="eastAsia"/>
            <w:color w:val="000000" w:themeColor="text1"/>
            <w:lang w:eastAsia="ko-KR"/>
          </w:rPr>
          <w:t>pregnant</w:t>
        </w:r>
        <w:r w:rsidRPr="00D524CC">
          <w:rPr>
            <w:color w:val="000000" w:themeColor="text1"/>
            <w:lang w:eastAsia="ko-KR"/>
          </w:rPr>
          <w:t xml:space="preserve"> </w:t>
        </w:r>
        <w:r w:rsidRPr="00D524CC">
          <w:rPr>
            <w:rFonts w:hint="eastAsia"/>
            <w:color w:val="000000" w:themeColor="text1"/>
            <w:lang w:eastAsia="ko-KR"/>
          </w:rPr>
          <w:t>and</w:t>
        </w:r>
        <w:r w:rsidRPr="00D524CC">
          <w:rPr>
            <w:color w:val="000000" w:themeColor="text1"/>
            <w:lang w:eastAsia="ko-KR"/>
          </w:rPr>
          <w:t xml:space="preserve"> be at </w:t>
        </w:r>
        <w:r w:rsidRPr="00D524CC">
          <w:rPr>
            <w:rFonts w:hint="eastAsia"/>
            <w:color w:val="000000" w:themeColor="text1"/>
            <w:lang w:eastAsia="ko-KR"/>
          </w:rPr>
          <w:t>risk</w:t>
        </w:r>
        <w:r w:rsidRPr="00D524CC">
          <w:rPr>
            <w:color w:val="000000" w:themeColor="text1"/>
            <w:lang w:eastAsia="ko-KR"/>
          </w:rPr>
          <w:t xml:space="preserve"> </w:t>
        </w:r>
        <w:r w:rsidRPr="00D524CC">
          <w:rPr>
            <w:rFonts w:hint="eastAsia"/>
            <w:color w:val="000000" w:themeColor="text1"/>
            <w:lang w:eastAsia="ko-KR"/>
          </w:rPr>
          <w:t>of</w:t>
        </w:r>
        <w:r w:rsidRPr="00D524CC">
          <w:rPr>
            <w:color w:val="000000" w:themeColor="text1"/>
            <w:lang w:eastAsia="ko-KR"/>
          </w:rPr>
          <w:t xml:space="preserve"> </w:t>
        </w:r>
        <w:r w:rsidRPr="00D524CC">
          <w:rPr>
            <w:rFonts w:hint="eastAsia"/>
            <w:color w:val="000000" w:themeColor="text1"/>
            <w:lang w:eastAsia="ko-KR"/>
          </w:rPr>
          <w:t>maternal</w:t>
        </w:r>
        <w:r w:rsidRPr="00D524CC">
          <w:rPr>
            <w:color w:val="000000" w:themeColor="text1"/>
            <w:lang w:eastAsia="ko-KR"/>
          </w:rPr>
          <w:t xml:space="preserve"> </w:t>
        </w:r>
        <w:r w:rsidRPr="00D524CC">
          <w:rPr>
            <w:rFonts w:hint="eastAsia"/>
            <w:color w:val="000000" w:themeColor="text1"/>
            <w:lang w:eastAsia="ko-KR"/>
          </w:rPr>
          <w:t>death.</w:t>
        </w:r>
        <w:r w:rsidRPr="00D524CC">
          <w:rPr>
            <w:color w:val="000000" w:themeColor="text1"/>
            <w:lang w:eastAsia="ko-KR"/>
          </w:rPr>
          <w:t xml:space="preserve"> </w:t>
        </w:r>
        <w:r w:rsidRPr="00D524CC">
          <w:rPr>
            <w:rFonts w:hint="eastAsia"/>
            <w:color w:val="000000" w:themeColor="text1"/>
            <w:lang w:eastAsia="ko-KR"/>
          </w:rPr>
          <w:t>Adolescents</w:t>
        </w:r>
        <w:r w:rsidRPr="00D524CC">
          <w:rPr>
            <w:color w:val="000000" w:themeColor="text1"/>
            <w:lang w:eastAsia="ko-KR"/>
          </w:rPr>
          <w:t xml:space="preserve"> </w:t>
        </w:r>
        <w:r w:rsidRPr="00D524CC">
          <w:rPr>
            <w:rFonts w:hint="eastAsia"/>
            <w:color w:val="000000" w:themeColor="text1"/>
            <w:lang w:eastAsia="ko-KR"/>
          </w:rPr>
          <w:t>may</w:t>
        </w:r>
        <w:r w:rsidRPr="00D524CC">
          <w:rPr>
            <w:color w:val="000000" w:themeColor="text1"/>
            <w:lang w:eastAsia="ko-KR"/>
          </w:rPr>
          <w:t xml:space="preserve"> receive </w:t>
        </w:r>
        <w:r w:rsidRPr="00D524CC">
          <w:rPr>
            <w:rFonts w:hint="eastAsia"/>
            <w:color w:val="000000" w:themeColor="text1"/>
            <w:lang w:eastAsia="ko-KR"/>
          </w:rPr>
          <w:t>MWH</w:t>
        </w:r>
        <w:r w:rsidRPr="00D524CC">
          <w:rPr>
            <w:color w:val="000000" w:themeColor="text1"/>
            <w:lang w:eastAsia="ko-KR"/>
          </w:rPr>
          <w:t xml:space="preserve"> services </w:t>
        </w:r>
        <w:r w:rsidRPr="00D524CC">
          <w:rPr>
            <w:rFonts w:hint="eastAsia"/>
            <w:color w:val="000000" w:themeColor="text1"/>
            <w:lang w:eastAsia="ko-KR"/>
          </w:rPr>
          <w:t>and</w:t>
        </w:r>
        <w:r w:rsidRPr="00D524CC">
          <w:rPr>
            <w:color w:val="000000" w:themeColor="text1"/>
            <w:lang w:eastAsia="ko-KR"/>
          </w:rPr>
          <w:t xml:space="preserve"> </w:t>
        </w:r>
        <w:r w:rsidRPr="00D524CC">
          <w:rPr>
            <w:rFonts w:hint="eastAsia"/>
            <w:color w:val="000000" w:themeColor="text1"/>
            <w:lang w:eastAsia="ko-KR"/>
          </w:rPr>
          <w:t>care</w:t>
        </w:r>
        <w:r w:rsidRPr="00D524CC">
          <w:rPr>
            <w:color w:val="000000" w:themeColor="text1"/>
            <w:lang w:eastAsia="ko-KR"/>
          </w:rPr>
          <w:t xml:space="preserve"> </w:t>
        </w:r>
        <w:r w:rsidRPr="00D524CC">
          <w:rPr>
            <w:rFonts w:hint="eastAsia"/>
            <w:color w:val="000000" w:themeColor="text1"/>
            <w:lang w:eastAsia="ko-KR"/>
          </w:rPr>
          <w:t>once</w:t>
        </w:r>
        <w:r w:rsidRPr="00D524CC">
          <w:rPr>
            <w:color w:val="000000" w:themeColor="text1"/>
            <w:lang w:eastAsia="ko-KR"/>
          </w:rPr>
          <w:t xml:space="preserve"> </w:t>
        </w:r>
        <w:r w:rsidRPr="00D524CC">
          <w:rPr>
            <w:rFonts w:hint="eastAsia"/>
            <w:color w:val="000000" w:themeColor="text1"/>
            <w:lang w:eastAsia="ko-KR"/>
          </w:rPr>
          <w:t>they</w:t>
        </w:r>
        <w:r w:rsidRPr="00D524CC">
          <w:rPr>
            <w:color w:val="000000" w:themeColor="text1"/>
            <w:lang w:eastAsia="ko-KR"/>
          </w:rPr>
          <w:t xml:space="preserve"> </w:t>
        </w:r>
        <w:r w:rsidRPr="00D524CC">
          <w:rPr>
            <w:rFonts w:hint="eastAsia"/>
            <w:color w:val="000000" w:themeColor="text1"/>
            <w:lang w:eastAsia="ko-KR"/>
          </w:rPr>
          <w:t>are</w:t>
        </w:r>
        <w:r w:rsidRPr="00D524CC">
          <w:rPr>
            <w:color w:val="000000" w:themeColor="text1"/>
            <w:lang w:eastAsia="ko-KR"/>
          </w:rPr>
          <w:t xml:space="preserve"> </w:t>
        </w:r>
        <w:r w:rsidRPr="00D524CC">
          <w:rPr>
            <w:rFonts w:hint="eastAsia"/>
            <w:color w:val="000000" w:themeColor="text1"/>
            <w:lang w:eastAsia="ko-KR"/>
          </w:rPr>
          <w:t>pregnant.</w:t>
        </w:r>
        <w:r w:rsidRPr="00D524CC">
          <w:rPr>
            <w:color w:val="000000" w:themeColor="text1"/>
            <w:lang w:eastAsia="ko-KR"/>
          </w:rPr>
          <w:t xml:space="preserve"> </w:t>
        </w:r>
        <w:r w:rsidRPr="00D524CC">
          <w:rPr>
            <w:rFonts w:hint="eastAsia"/>
            <w:color w:val="000000" w:themeColor="text1"/>
            <w:lang w:eastAsia="ko-KR"/>
          </w:rPr>
          <w:t>Until</w:t>
        </w:r>
        <w:r w:rsidRPr="00D524CC">
          <w:rPr>
            <w:color w:val="000000" w:themeColor="text1"/>
            <w:lang w:eastAsia="ko-KR"/>
          </w:rPr>
          <w:t xml:space="preserve"> </w:t>
        </w:r>
        <w:r w:rsidRPr="00D524CC">
          <w:rPr>
            <w:rFonts w:hint="eastAsia"/>
            <w:color w:val="000000" w:themeColor="text1"/>
            <w:lang w:eastAsia="ko-KR"/>
          </w:rPr>
          <w:t>now,</w:t>
        </w:r>
        <w:r w:rsidRPr="00D524CC">
          <w:rPr>
            <w:color w:val="000000" w:themeColor="text1"/>
            <w:lang w:eastAsia="ko-KR"/>
          </w:rPr>
          <w:t xml:space="preserve"> </w:t>
        </w:r>
        <w:r w:rsidRPr="00D524CC">
          <w:rPr>
            <w:rFonts w:hint="eastAsia"/>
            <w:color w:val="000000" w:themeColor="text1"/>
            <w:lang w:eastAsia="ko-KR"/>
          </w:rPr>
          <w:t>there</w:t>
        </w:r>
        <w:r w:rsidRPr="00D524CC">
          <w:rPr>
            <w:color w:val="000000" w:themeColor="text1"/>
            <w:lang w:eastAsia="ko-KR"/>
          </w:rPr>
          <w:t xml:space="preserve"> </w:t>
        </w:r>
        <w:r w:rsidRPr="00D524CC">
          <w:rPr>
            <w:rFonts w:eastAsia="맑은 고딕"/>
            <w:color w:val="000000"/>
            <w:lang w:eastAsia="ko-KR"/>
          </w:rPr>
          <w:t>have been</w:t>
        </w:r>
        <w:r w:rsidRPr="00D524CC">
          <w:rPr>
            <w:color w:val="000000" w:themeColor="text1"/>
            <w:lang w:eastAsia="ko-KR"/>
          </w:rPr>
          <w:t xml:space="preserve"> </w:t>
        </w:r>
        <w:r w:rsidRPr="00D524CC">
          <w:rPr>
            <w:rFonts w:hint="eastAsia"/>
            <w:color w:val="000000" w:themeColor="text1"/>
            <w:lang w:eastAsia="ko-KR"/>
          </w:rPr>
          <w:t>no</w:t>
        </w:r>
        <w:r w:rsidRPr="00D524CC">
          <w:rPr>
            <w:color w:val="000000" w:themeColor="text1"/>
            <w:lang w:eastAsia="ko-KR"/>
          </w:rPr>
          <w:t xml:space="preserve"> reported </w:t>
        </w:r>
        <w:r w:rsidRPr="00D524CC">
          <w:rPr>
            <w:rFonts w:hint="eastAsia"/>
            <w:color w:val="000000" w:themeColor="text1"/>
            <w:lang w:eastAsia="ko-KR"/>
          </w:rPr>
          <w:t>maternal</w:t>
        </w:r>
        <w:r w:rsidRPr="00D524CC">
          <w:rPr>
            <w:color w:val="000000" w:themeColor="text1"/>
            <w:lang w:eastAsia="ko-KR"/>
          </w:rPr>
          <w:t xml:space="preserve"> </w:t>
        </w:r>
        <w:r w:rsidRPr="00D524CC">
          <w:rPr>
            <w:rFonts w:hint="eastAsia"/>
            <w:color w:val="000000" w:themeColor="text1"/>
            <w:lang w:eastAsia="ko-KR"/>
          </w:rPr>
          <w:t>death</w:t>
        </w:r>
        <w:r w:rsidRPr="00D524CC">
          <w:rPr>
            <w:color w:val="000000" w:themeColor="text1"/>
            <w:lang w:eastAsia="ko-KR"/>
          </w:rPr>
          <w:t xml:space="preserve">s </w:t>
        </w:r>
        <w:r w:rsidRPr="00D524CC">
          <w:rPr>
            <w:rFonts w:hint="eastAsia"/>
            <w:color w:val="000000" w:themeColor="text1"/>
            <w:lang w:eastAsia="ko-KR"/>
          </w:rPr>
          <w:t>among</w:t>
        </w:r>
        <w:r w:rsidRPr="00D524CC">
          <w:rPr>
            <w:color w:val="000000" w:themeColor="text1"/>
            <w:lang w:eastAsia="ko-KR"/>
          </w:rPr>
          <w:t xml:space="preserve"> </w:t>
        </w:r>
        <w:r w:rsidRPr="00D524CC">
          <w:rPr>
            <w:rFonts w:hint="eastAsia"/>
            <w:color w:val="000000" w:themeColor="text1"/>
            <w:lang w:eastAsia="ko-KR"/>
          </w:rPr>
          <w:t>adolescent</w:t>
        </w:r>
        <w:r w:rsidRPr="00D524CC">
          <w:rPr>
            <w:color w:val="000000" w:themeColor="text1"/>
            <w:lang w:eastAsia="ko-KR"/>
          </w:rPr>
          <w:t xml:space="preserve"> patients in </w:t>
        </w:r>
        <w:r w:rsidRPr="00D524CC">
          <w:rPr>
            <w:rFonts w:hint="eastAsia"/>
            <w:color w:val="000000" w:themeColor="text1"/>
            <w:lang w:eastAsia="ko-KR"/>
          </w:rPr>
          <w:t>MWH</w:t>
        </w:r>
        <w:r w:rsidRPr="00D524CC">
          <w:rPr>
            <w:color w:val="000000" w:themeColor="text1"/>
            <w:lang w:eastAsia="ko-KR"/>
          </w:rPr>
          <w:t>s</w:t>
        </w:r>
        <w:r w:rsidRPr="00D524CC">
          <w:rPr>
            <w:rFonts w:hint="eastAsia"/>
            <w:color w:val="000000" w:themeColor="text1"/>
            <w:lang w:eastAsia="ko-KR"/>
          </w:rPr>
          <w:t>.</w:t>
        </w:r>
      </w:ins>
    </w:p>
    <w:p w14:paraId="0DA8C3AA" w14:textId="77777777" w:rsidR="007E7259" w:rsidRPr="00D524CC" w:rsidRDefault="007E7259" w:rsidP="007E7259">
      <w:pPr>
        <w:rPr>
          <w:ins w:id="750" w:author="김 성수" w:date="2021-11-13T15:18:00Z"/>
          <w:color w:val="000000" w:themeColor="text1"/>
          <w:lang w:eastAsia="en-GB"/>
        </w:rPr>
      </w:pPr>
    </w:p>
    <w:p w14:paraId="1E6710AD" w14:textId="77777777" w:rsidR="007E7259" w:rsidRPr="00D524CC" w:rsidRDefault="007E7259" w:rsidP="007E7259">
      <w:pPr>
        <w:rPr>
          <w:ins w:id="751" w:author="김 성수" w:date="2021-11-13T15:18:00Z"/>
          <w:color w:val="000000" w:themeColor="text1"/>
        </w:rPr>
      </w:pPr>
      <w:ins w:id="752" w:author="김 성수" w:date="2021-11-13T15:18:00Z">
        <w:r w:rsidRPr="00D524CC">
          <w:rPr>
            <w:rFonts w:hint="eastAsia"/>
            <w:color w:val="000000" w:themeColor="text1"/>
          </w:rPr>
          <w:t>&lt;</w:t>
        </w:r>
        <w:r w:rsidRPr="00D524CC">
          <w:rPr>
            <w:color w:val="000000" w:themeColor="text1"/>
          </w:rPr>
          <w:t xml:space="preserve"> </w:t>
        </w:r>
        <w:r w:rsidRPr="00D524CC">
          <w:rPr>
            <w:rFonts w:ascii="Times New Roman" w:hAnsi="Times New Roman" w:cs="Times New Roman"/>
            <w:color w:val="000000" w:themeColor="text1"/>
            <w:sz w:val="24"/>
            <w:szCs w:val="24"/>
          </w:rPr>
          <w:t xml:space="preserve">Table </w:t>
        </w:r>
        <w:commentRangeStart w:id="753"/>
        <w:r w:rsidRPr="00D524CC">
          <w:rPr>
            <w:rFonts w:ascii="Times New Roman" w:hAnsi="Times New Roman" w:cs="Times New Roman" w:hint="eastAsia"/>
            <w:color w:val="000000" w:themeColor="text1"/>
            <w:sz w:val="24"/>
            <w:szCs w:val="24"/>
          </w:rPr>
          <w:t>3</w:t>
        </w:r>
      </w:ins>
      <w:commentRangeEnd w:id="753"/>
      <w:ins w:id="754" w:author="김 성수" w:date="2021-11-13T20:44:00Z">
        <w:r w:rsidR="00C14D9D">
          <w:rPr>
            <w:rStyle w:val="af5"/>
            <w:rFonts w:ascii="Times New Roman" w:eastAsia="Times New Roman" w:hAnsi="Times New Roman" w:cs="Times New Roman"/>
            <w:color w:val="000000"/>
            <w:kern w:val="0"/>
            <w:lang w:eastAsia="de-DE"/>
          </w:rPr>
          <w:commentReference w:id="753"/>
        </w:r>
      </w:ins>
      <w:ins w:id="755" w:author="김 성수" w:date="2021-11-13T15:18:00Z">
        <w:r w:rsidRPr="00D524CC">
          <w:rPr>
            <w:rFonts w:ascii="Times New Roman" w:hAnsi="Times New Roman" w:cs="Times New Roman"/>
            <w:color w:val="000000" w:themeColor="text1"/>
            <w:sz w:val="24"/>
            <w:szCs w:val="24"/>
          </w:rPr>
          <w:t xml:space="preserve"> </w:t>
        </w:r>
        <w:r w:rsidRPr="00D524CC">
          <w:rPr>
            <w:color w:val="000000" w:themeColor="text1"/>
          </w:rPr>
          <w:t>&gt;</w:t>
        </w:r>
      </w:ins>
    </w:p>
    <w:p w14:paraId="1C285A01" w14:textId="178ACFB0" w:rsidR="00067DAD" w:rsidRPr="00415BD1" w:rsidDel="007E7259" w:rsidRDefault="00FF13BD" w:rsidP="00067DAD">
      <w:pPr>
        <w:pStyle w:val="Paragraph"/>
        <w:rPr>
          <w:del w:id="756" w:author="김 성수" w:date="2021-11-13T15:18:00Z"/>
        </w:rPr>
      </w:pPr>
      <w:del w:id="757" w:author="김 성수" w:date="2021-11-13T15:18:00Z">
        <w:r w:rsidRPr="0093125D" w:rsidDel="007E7259">
          <w:delText>To analy</w:delText>
        </w:r>
        <w:r w:rsidR="00067DAD" w:rsidRPr="0093125D" w:rsidDel="007E7259">
          <w:delText>s</w:delText>
        </w:r>
        <w:r w:rsidRPr="0093125D" w:rsidDel="007E7259">
          <w:delText xml:space="preserve">e the case of El Salvador, we calculated the predicted value of El Salvador based on the fixed effect panel regression model and compared it with the observed value. In the </w:delText>
        </w:r>
        <w:r w:rsidRPr="00FF13BD" w:rsidDel="007E7259">
          <w:delText xml:space="preserve">Figure 1, prediction without fixed effect is the predicted value of MMR considering the value of the independent variables but not taking into account the fixed effect. This predicted value is much higher than the observed value. Prediction without fixed effect decreases as the variables such as </w:delText>
        </w:r>
        <w:r w:rsidR="0093125D" w:rsidDel="007E7259">
          <w:delText>a</w:delText>
        </w:r>
        <w:r w:rsidR="0093125D" w:rsidDel="007E7259">
          <w:rPr>
            <w:rFonts w:eastAsiaTheme="minorHAnsi"/>
          </w:rPr>
          <w:delText>dolescent f</w:delText>
        </w:r>
        <w:r w:rsidR="00FE66A8" w:rsidDel="007E7259">
          <w:rPr>
            <w:rFonts w:eastAsiaTheme="minorHAnsi"/>
          </w:rPr>
          <w:delText xml:space="preserve">ertility </w:delText>
        </w:r>
        <w:r w:rsidR="0093125D" w:rsidDel="007E7259">
          <w:rPr>
            <w:rFonts w:eastAsiaTheme="minorHAnsi"/>
          </w:rPr>
          <w:delText>r</w:delText>
        </w:r>
        <w:r w:rsidR="00FE66A8" w:rsidDel="007E7259">
          <w:rPr>
            <w:rFonts w:eastAsiaTheme="minorHAnsi"/>
          </w:rPr>
          <w:delText>ate</w:delText>
        </w:r>
        <w:r w:rsidRPr="00FF13BD" w:rsidDel="007E7259">
          <w:delText xml:space="preserve">, skilled birth attendance, GDP per capita in El Salvador improved during the period of analysis. However, this does not consider that there may be unobserved time invariant characteristics of El Salvador. </w:delText>
        </w:r>
        <w:r w:rsidRPr="00415BD1" w:rsidDel="007E7259">
          <w:delText xml:space="preserve">Even fully considering the independent variables, El Salvador had consistently lower MMR than expected. If the negative fixed effect is included, the predicted value is lower, as shown by prediction including fixed effect in the Figure 1. This negative fixed effect may be attributed to an efficient health care system in El Salvador, which is not reflected in the independent variables. From the graph, we can also observe that the observed value decreased more </w:delText>
        </w:r>
        <w:r w:rsidRPr="00415BD1" w:rsidDel="007E7259">
          <w:lastRenderedPageBreak/>
          <w:delText xml:space="preserve">rapidly than the prediction with fixed effect, resulting in increased residuals. Actually, this cannot be explained by either independent variables or fixed effect. It must be explained by some other changes in policies or health system in El Salvador during this period, which are not reflected in the independent variables. Although there were large drops in MMR in 2002, 2007 and 2008, we would like to focus on the decline after 2011(Figure 1). </w:delText>
        </w:r>
      </w:del>
    </w:p>
    <w:p w14:paraId="53119F65" w14:textId="434E59D2" w:rsidR="00067DAD" w:rsidDel="007E7259" w:rsidRDefault="00067DAD" w:rsidP="00067DAD">
      <w:pPr>
        <w:rPr>
          <w:del w:id="758" w:author="김 성수" w:date="2021-11-13T15:18:00Z"/>
          <w:rFonts w:ascii="Times New Roman" w:hAnsi="Times New Roman" w:cs="Times New Roman"/>
          <w:sz w:val="24"/>
          <w:szCs w:val="24"/>
        </w:rPr>
      </w:pPr>
    </w:p>
    <w:p w14:paraId="661CC705" w14:textId="249939C9" w:rsidR="00067DAD" w:rsidRPr="00FF13BD" w:rsidDel="007E7259" w:rsidRDefault="00067DAD" w:rsidP="00067DAD">
      <w:pPr>
        <w:rPr>
          <w:del w:id="759" w:author="김 성수" w:date="2021-11-13T15:18:00Z"/>
          <w:rFonts w:ascii="Times New Roman" w:hAnsi="Times New Roman" w:cs="Times New Roman"/>
          <w:sz w:val="24"/>
          <w:szCs w:val="24"/>
        </w:rPr>
      </w:pPr>
      <w:del w:id="760" w:author="김 성수" w:date="2021-11-13T15:18:00Z">
        <w:r w:rsidRPr="00FF13BD" w:rsidDel="007E7259">
          <w:rPr>
            <w:rFonts w:ascii="Times New Roman" w:hAnsi="Times New Roman" w:cs="Times New Roman"/>
            <w:sz w:val="24"/>
            <w:szCs w:val="24"/>
          </w:rPr>
          <w:delText xml:space="preserve">&lt; Figure 1 &gt; </w:delText>
        </w:r>
      </w:del>
    </w:p>
    <w:p w14:paraId="790C0924" w14:textId="254A9030" w:rsidR="00CE4713" w:rsidDel="007E7259" w:rsidRDefault="00CE4713" w:rsidP="00067DAD">
      <w:pPr>
        <w:pStyle w:val="Paragraph"/>
        <w:rPr>
          <w:del w:id="761" w:author="김 성수" w:date="2021-11-13T15:18:00Z"/>
          <w:b/>
        </w:rPr>
      </w:pPr>
    </w:p>
    <w:p w14:paraId="5DC7B3B8" w14:textId="1C438CD7" w:rsidR="00CA096C" w:rsidDel="007E7259" w:rsidRDefault="003C5574" w:rsidP="00067DAD">
      <w:pPr>
        <w:pStyle w:val="Paragraph"/>
        <w:rPr>
          <w:del w:id="762" w:author="김 성수" w:date="2021-11-13T15:18:00Z"/>
        </w:rPr>
      </w:pPr>
      <w:del w:id="763" w:author="김 성수" w:date="2021-11-13T15:18:00Z">
        <w:r w:rsidDel="007E7259">
          <w:rPr>
            <w:b/>
          </w:rPr>
          <w:delText>The case study of c</w:delText>
        </w:r>
        <w:r w:rsidR="00CA096C" w:rsidRPr="00CA096C" w:rsidDel="007E7259">
          <w:rPr>
            <w:b/>
          </w:rPr>
          <w:delText>hange in the MMR</w:delText>
        </w:r>
        <w:r w:rsidR="0093125D" w:rsidDel="007E7259">
          <w:rPr>
            <w:b/>
          </w:rPr>
          <w:delText xml:space="preserve"> </w:delText>
        </w:r>
        <w:r w:rsidR="00CA096C" w:rsidRPr="00CA096C" w:rsidDel="007E7259">
          <w:rPr>
            <w:b/>
          </w:rPr>
          <w:delText xml:space="preserve">and </w:delText>
        </w:r>
        <w:r w:rsidDel="007E7259">
          <w:rPr>
            <w:b/>
          </w:rPr>
          <w:delText>u</w:delText>
        </w:r>
        <w:r w:rsidR="00CA096C" w:rsidRPr="00CA096C" w:rsidDel="007E7259">
          <w:rPr>
            <w:b/>
          </w:rPr>
          <w:delText>ser</w:delText>
        </w:r>
        <w:r w:rsidR="00155526" w:rsidDel="007E7259">
          <w:rPr>
            <w:b/>
          </w:rPr>
          <w:delText>s</w:delText>
        </w:r>
        <w:r w:rsidR="00CA096C" w:rsidRPr="00CA096C" w:rsidDel="007E7259">
          <w:rPr>
            <w:b/>
          </w:rPr>
          <w:delText xml:space="preserve"> of HEM</w:delText>
        </w:r>
      </w:del>
    </w:p>
    <w:p w14:paraId="51468D9B" w14:textId="2FDCAE24" w:rsidR="00FF13BD" w:rsidRPr="0093125D" w:rsidDel="007E7259" w:rsidRDefault="000D61C9" w:rsidP="00067DAD">
      <w:pPr>
        <w:pStyle w:val="Paragraph"/>
        <w:rPr>
          <w:del w:id="764" w:author="김 성수" w:date="2021-11-13T15:18:00Z"/>
        </w:rPr>
      </w:pPr>
      <w:del w:id="765" w:author="김 성수" w:date="2021-11-13T15:18:00Z">
        <w:r w:rsidRPr="0093125D" w:rsidDel="007E7259">
          <w:delText>In the Table 4, t</w:delText>
        </w:r>
        <w:r w:rsidR="00FF13BD" w:rsidRPr="0093125D" w:rsidDel="007E7259">
          <w:delText>he predicted MMR decreased by 3 between 2011 and 2013. However, the observed MMR decreased by 5 during the same period. This means that a reduction of 2 must be explained by something else than the independent variables</w:delText>
        </w:r>
        <w:r w:rsidR="00067DAD" w:rsidRPr="0093125D" w:rsidDel="007E7259">
          <w:delText xml:space="preserve"> (Table 4)</w:delText>
        </w:r>
        <w:r w:rsidR="00FF13BD" w:rsidRPr="0093125D" w:rsidDel="007E7259">
          <w:delText xml:space="preserve">. </w:delText>
        </w:r>
      </w:del>
    </w:p>
    <w:p w14:paraId="1AB36580" w14:textId="401174D8" w:rsidR="00FF13BD" w:rsidRPr="0093125D" w:rsidDel="007E7259" w:rsidRDefault="00FF13BD" w:rsidP="00FF13BD">
      <w:pPr>
        <w:rPr>
          <w:del w:id="766" w:author="김 성수" w:date="2021-11-13T15:18:00Z"/>
          <w:rFonts w:ascii="Times New Roman" w:hAnsi="Times New Roman" w:cs="Times New Roman"/>
          <w:sz w:val="24"/>
          <w:szCs w:val="24"/>
        </w:rPr>
      </w:pPr>
    </w:p>
    <w:p w14:paraId="6F49B271" w14:textId="6AE96E7E" w:rsidR="00FF13BD" w:rsidRPr="0093125D" w:rsidDel="007E7259" w:rsidRDefault="00FF13BD" w:rsidP="00FF13BD">
      <w:pPr>
        <w:rPr>
          <w:del w:id="767" w:author="김 성수" w:date="2021-11-13T15:18:00Z"/>
          <w:rFonts w:ascii="Times New Roman" w:hAnsi="Times New Roman" w:cs="Times New Roman"/>
          <w:sz w:val="24"/>
          <w:szCs w:val="24"/>
        </w:rPr>
      </w:pPr>
      <w:del w:id="768" w:author="김 성수" w:date="2021-11-13T15:18:00Z">
        <w:r w:rsidRPr="0093125D" w:rsidDel="007E7259">
          <w:rPr>
            <w:rFonts w:ascii="Times New Roman" w:hAnsi="Times New Roman" w:cs="Times New Roman"/>
            <w:sz w:val="24"/>
            <w:szCs w:val="24"/>
          </w:rPr>
          <w:delText>&lt; Table 4 &gt;</w:delText>
        </w:r>
      </w:del>
    </w:p>
    <w:p w14:paraId="794F9C2C" w14:textId="1840CBFD" w:rsidR="00067DAD" w:rsidRPr="0093125D" w:rsidDel="007E7259" w:rsidRDefault="00067DAD" w:rsidP="00FF13BD">
      <w:pPr>
        <w:rPr>
          <w:del w:id="769" w:author="김 성수" w:date="2021-11-13T15:18:00Z"/>
          <w:rFonts w:ascii="Times New Roman" w:hAnsi="Times New Roman" w:cs="Times New Roman"/>
          <w:sz w:val="24"/>
          <w:szCs w:val="24"/>
        </w:rPr>
      </w:pPr>
    </w:p>
    <w:p w14:paraId="7E273F63" w14:textId="37025C55" w:rsidR="006D226C" w:rsidRPr="0093125D" w:rsidDel="007E7259" w:rsidRDefault="006D226C" w:rsidP="006D226C">
      <w:pPr>
        <w:pStyle w:val="Paragraph"/>
        <w:ind w:firstLineChars="50" w:firstLine="120"/>
        <w:rPr>
          <w:del w:id="770" w:author="김 성수" w:date="2021-11-13T15:18:00Z"/>
        </w:rPr>
      </w:pPr>
      <w:del w:id="771" w:author="김 성수" w:date="2021-11-13T15:18:00Z">
        <w:r w:rsidRPr="0093125D" w:rsidDel="007E7259">
          <w:delText>In 2013, the total number of users of HEM was 2,587</w:delText>
        </w:r>
        <w:r w:rsidR="000F14DB" w:rsidRPr="0093125D" w:rsidDel="007E7259">
          <w:delText>.</w:delText>
        </w:r>
        <w:r w:rsidR="006819D8" w:rsidRPr="0093125D" w:rsidDel="007E7259">
          <w:delText xml:space="preserve"> </w:delText>
        </w:r>
        <w:r w:rsidRPr="0093125D" w:rsidDel="007E7259">
          <w:delText>Among them, 913 users were adolescent</w:delText>
        </w:r>
        <w:r w:rsidRPr="0093125D" w:rsidDel="007E7259">
          <w:rPr>
            <w:rFonts w:hint="eastAsia"/>
          </w:rPr>
          <w:delText>s</w:delText>
        </w:r>
        <w:r w:rsidRPr="0093125D" w:rsidDel="007E7259">
          <w:delText>. The percentage of adolescent</w:delText>
        </w:r>
        <w:r w:rsidRPr="0093125D" w:rsidDel="007E7259">
          <w:rPr>
            <w:rFonts w:hint="eastAsia"/>
          </w:rPr>
          <w:delText>s</w:delText>
        </w:r>
        <w:r w:rsidRPr="0093125D" w:rsidDel="007E7259">
          <w:delText xml:space="preserve"> among the pregnant women who used HE</w:delText>
        </w:r>
        <w:r w:rsidRPr="0093125D" w:rsidDel="007E7259">
          <w:rPr>
            <w:rFonts w:hint="eastAsia"/>
            <w:lang w:eastAsia="ko-KR"/>
          </w:rPr>
          <w:delText>M</w:delText>
        </w:r>
        <w:r w:rsidRPr="0093125D" w:rsidDel="007E7259">
          <w:delText xml:space="preserve"> was 35%</w:delText>
        </w:r>
        <w:r w:rsidR="006E29D5" w:rsidRPr="0093125D" w:rsidDel="007E7259">
          <w:delText xml:space="preserve"> </w:delText>
        </w:r>
        <w:r w:rsidR="000F14DB" w:rsidRPr="0093125D" w:rsidDel="007E7259">
          <w:delText>(T</w:delText>
        </w:r>
        <w:r w:rsidR="000F14DB" w:rsidRPr="0093125D" w:rsidDel="007E7259">
          <w:rPr>
            <w:rFonts w:hint="eastAsia"/>
          </w:rPr>
          <w:delText xml:space="preserve">able </w:delText>
        </w:r>
        <w:r w:rsidR="000F14DB" w:rsidRPr="0093125D" w:rsidDel="007E7259">
          <w:delText>5).</w:delText>
        </w:r>
        <w:r w:rsidRPr="0093125D" w:rsidDel="007E7259">
          <w:delText xml:space="preserve"> </w:delText>
        </w:r>
      </w:del>
    </w:p>
    <w:p w14:paraId="42B7BF76" w14:textId="709CFC45" w:rsidR="00E82FDA" w:rsidRPr="00E82FDA" w:rsidDel="007E7259" w:rsidRDefault="00E82FDA" w:rsidP="00E82FDA">
      <w:pPr>
        <w:rPr>
          <w:del w:id="772" w:author="김 성수" w:date="2021-11-13T15:18:00Z"/>
          <w:lang w:val="en-GB" w:eastAsia="en-GB"/>
        </w:rPr>
      </w:pPr>
    </w:p>
    <w:p w14:paraId="1E38ED82" w14:textId="6E001EE0" w:rsidR="006D226C" w:rsidDel="007E7259" w:rsidRDefault="006D226C" w:rsidP="006D226C">
      <w:pPr>
        <w:rPr>
          <w:del w:id="773" w:author="김 성수" w:date="2021-11-13T15:18:00Z"/>
          <w:lang w:val="en-GB"/>
        </w:rPr>
      </w:pPr>
      <w:del w:id="774" w:author="김 성수" w:date="2021-11-13T15:18:00Z">
        <w:r w:rsidDel="007E7259">
          <w:rPr>
            <w:rFonts w:hint="eastAsia"/>
            <w:lang w:val="en-GB"/>
          </w:rPr>
          <w:delText>&lt;</w:delText>
        </w:r>
        <w:r w:rsidDel="007E7259">
          <w:rPr>
            <w:lang w:val="en-GB"/>
          </w:rPr>
          <w:delText xml:space="preserve"> </w:delText>
        </w:r>
        <w:r w:rsidRPr="0017438D" w:rsidDel="007E7259">
          <w:rPr>
            <w:rFonts w:ascii="Times New Roman" w:hAnsi="Times New Roman" w:cs="Times New Roman"/>
            <w:sz w:val="24"/>
            <w:szCs w:val="24"/>
            <w:lang w:val="en-GB"/>
          </w:rPr>
          <w:delText>Table 5</w:delText>
        </w:r>
        <w:r w:rsidDel="007E7259">
          <w:rPr>
            <w:rFonts w:ascii="Times New Roman" w:hAnsi="Times New Roman" w:cs="Times New Roman"/>
            <w:sz w:val="24"/>
            <w:szCs w:val="24"/>
            <w:lang w:val="en-GB"/>
          </w:rPr>
          <w:delText xml:space="preserve"> </w:delText>
        </w:r>
        <w:r w:rsidDel="007E7259">
          <w:rPr>
            <w:lang w:val="en-GB"/>
          </w:rPr>
          <w:delText xml:space="preserve">&gt; </w:delText>
        </w:r>
      </w:del>
    </w:p>
    <w:p w14:paraId="08FC4D53" w14:textId="77777777" w:rsidR="006D226C" w:rsidRDefault="006D226C" w:rsidP="00E01D7F">
      <w:pPr>
        <w:rPr>
          <w:rFonts w:ascii="Times New Roman" w:hAnsi="Times New Roman" w:cs="Times New Roman"/>
          <w:b/>
          <w:sz w:val="24"/>
          <w:szCs w:val="24"/>
        </w:rPr>
      </w:pPr>
    </w:p>
    <w:p w14:paraId="522F2C5D" w14:textId="77777777" w:rsidR="00D6544B" w:rsidRDefault="00D6544B" w:rsidP="00F44968">
      <w:pPr>
        <w:rPr>
          <w:rFonts w:ascii="Times New Roman" w:hAnsi="Times New Roman" w:cs="Times New Roman"/>
          <w:b/>
          <w:sz w:val="24"/>
          <w:szCs w:val="24"/>
        </w:rPr>
      </w:pPr>
      <w:r w:rsidRPr="00D6544B">
        <w:rPr>
          <w:rFonts w:ascii="Times New Roman" w:hAnsi="Times New Roman" w:cs="Times New Roman" w:hint="eastAsia"/>
          <w:b/>
          <w:sz w:val="24"/>
          <w:szCs w:val="24"/>
        </w:rPr>
        <w:t>Discussion</w:t>
      </w:r>
    </w:p>
    <w:p w14:paraId="76C5C300" w14:textId="77777777" w:rsidR="00DC21AC" w:rsidRPr="00D6544B" w:rsidRDefault="00DC21AC" w:rsidP="00F44968">
      <w:pPr>
        <w:rPr>
          <w:rFonts w:ascii="Times New Roman" w:hAnsi="Times New Roman" w:cs="Times New Roman"/>
          <w:b/>
          <w:sz w:val="24"/>
          <w:szCs w:val="24"/>
        </w:rPr>
      </w:pPr>
    </w:p>
    <w:p w14:paraId="1BD6C153" w14:textId="49FE331E" w:rsidR="009C51A5" w:rsidRPr="009C51A5" w:rsidRDefault="00645FA4" w:rsidP="009C51A5">
      <w:pPr>
        <w:pStyle w:val="Paragraph"/>
        <w:ind w:firstLineChars="50" w:firstLine="120"/>
      </w:pPr>
      <w:ins w:id="775" w:author="김 성수" w:date="2021-11-13T15:19:00Z">
        <w:r w:rsidRPr="00D524CC">
          <w:rPr>
            <w:rFonts w:hint="eastAsia"/>
            <w:color w:val="000000" w:themeColor="text1"/>
            <w:lang w:eastAsia="ko-KR"/>
          </w:rPr>
          <w:t>H</w:t>
        </w:r>
        <w:r w:rsidRPr="00D524CC">
          <w:rPr>
            <w:color w:val="000000" w:themeColor="text1"/>
          </w:rPr>
          <w:t xml:space="preserve">ealth factors, such as </w:t>
        </w:r>
        <w:r w:rsidRPr="00D524CC">
          <w:rPr>
            <w:rFonts w:eastAsia="맑은 고딕"/>
            <w:color w:val="000000"/>
          </w:rPr>
          <w:t xml:space="preserve">the </w:t>
        </w:r>
        <w:r w:rsidRPr="00D524CC">
          <w:rPr>
            <w:rFonts w:eastAsiaTheme="minorHAnsi"/>
            <w:color w:val="000000" w:themeColor="text1"/>
          </w:rPr>
          <w:t>total fertility rate</w:t>
        </w:r>
        <w:r w:rsidRPr="00D524CC">
          <w:rPr>
            <w:color w:val="000000" w:themeColor="text1"/>
          </w:rPr>
          <w:t xml:space="preserve">, </w:t>
        </w:r>
        <w:r w:rsidRPr="00D524CC">
          <w:rPr>
            <w:rFonts w:eastAsiaTheme="minorHAnsi"/>
            <w:color w:val="000000" w:themeColor="text1"/>
          </w:rPr>
          <w:t>adolescent fertility rate,</w:t>
        </w:r>
        <w:r w:rsidRPr="00D524CC">
          <w:rPr>
            <w:color w:val="000000" w:themeColor="text1"/>
          </w:rPr>
          <w:t xml:space="preserve"> and health </w:t>
        </w:r>
        <w:r w:rsidRPr="00D524CC">
          <w:rPr>
            <w:color w:val="000000" w:themeColor="text1"/>
          </w:rPr>
          <w:lastRenderedPageBreak/>
          <w:t xml:space="preserve">expenditure, are important determinants of MMR [19, 20]. </w:t>
        </w:r>
      </w:ins>
      <w:del w:id="776" w:author="김 성수" w:date="2021-11-13T15:19:00Z">
        <w:r w:rsidR="009C51A5" w:rsidDel="00645FA4">
          <w:rPr>
            <w:lang w:val="en-US" w:eastAsia="ko-KR"/>
          </w:rPr>
          <w:delText xml:space="preserve">El Salvador </w:delText>
        </w:r>
        <w:r w:rsidR="009C51A5" w:rsidRPr="009C51A5" w:rsidDel="00645FA4">
          <w:delText xml:space="preserve">trends are very strange if we consider that the health factors, such as </w:delText>
        </w:r>
        <w:r w:rsidR="00362808" w:rsidDel="00645FA4">
          <w:rPr>
            <w:rFonts w:eastAsiaTheme="minorHAnsi"/>
          </w:rPr>
          <w:delText>t</w:delText>
        </w:r>
        <w:r w:rsidR="001F4F50" w:rsidDel="00645FA4">
          <w:rPr>
            <w:rFonts w:eastAsiaTheme="minorHAnsi"/>
          </w:rPr>
          <w:delText xml:space="preserve">otal </w:delText>
        </w:r>
        <w:r w:rsidR="00362808" w:rsidDel="00645FA4">
          <w:rPr>
            <w:rFonts w:eastAsiaTheme="minorHAnsi"/>
          </w:rPr>
          <w:delText>fertility r</w:delText>
        </w:r>
        <w:r w:rsidR="001F4F50" w:rsidDel="00645FA4">
          <w:rPr>
            <w:rFonts w:eastAsiaTheme="minorHAnsi"/>
          </w:rPr>
          <w:delText>ate</w:delText>
        </w:r>
        <w:r w:rsidR="009C51A5" w:rsidRPr="009C51A5" w:rsidDel="00645FA4">
          <w:delText>,</w:delText>
        </w:r>
        <w:r w:rsidR="001F0AFD" w:rsidDel="00645FA4">
          <w:delText xml:space="preserve"> </w:delText>
        </w:r>
        <w:r w:rsidR="00362808" w:rsidDel="00645FA4">
          <w:rPr>
            <w:rFonts w:eastAsiaTheme="minorHAnsi"/>
          </w:rPr>
          <w:delText>adolescent f</w:delText>
        </w:r>
        <w:r w:rsidR="001F4F50" w:rsidDel="00645FA4">
          <w:rPr>
            <w:rFonts w:eastAsiaTheme="minorHAnsi"/>
          </w:rPr>
          <w:delText xml:space="preserve">ertility </w:delText>
        </w:r>
        <w:r w:rsidR="00362808" w:rsidDel="00645FA4">
          <w:rPr>
            <w:rFonts w:eastAsiaTheme="minorHAnsi"/>
          </w:rPr>
          <w:delText>r</w:delText>
        </w:r>
        <w:r w:rsidR="001F4F50" w:rsidDel="00645FA4">
          <w:rPr>
            <w:rFonts w:eastAsiaTheme="minorHAnsi"/>
          </w:rPr>
          <w:delText>ate</w:delText>
        </w:r>
        <w:r w:rsidR="001F4F50" w:rsidDel="00645FA4">
          <w:delText xml:space="preserve"> </w:delText>
        </w:r>
        <w:r w:rsidR="009C51A5" w:rsidRPr="009C51A5" w:rsidDel="00645FA4">
          <w:delText>and health expenditure, are important determinants of MMR</w:delText>
        </w:r>
        <w:r w:rsidR="00950B86" w:rsidDel="00645FA4">
          <w:delText xml:space="preserve"> </w:delText>
        </w:r>
        <w:r w:rsidR="009C51A5" w:rsidRPr="00DC21AC" w:rsidDel="00645FA4">
          <w:delText>[</w:delText>
        </w:r>
        <w:r w:rsidR="00134148" w:rsidRPr="00DC21AC" w:rsidDel="00645FA4">
          <w:delText>11</w:delText>
        </w:r>
        <w:r w:rsidR="00950B86" w:rsidRPr="00DC21AC" w:rsidDel="00645FA4">
          <w:delText>,</w:delText>
        </w:r>
        <w:r w:rsidR="00DC21AC" w:rsidDel="00645FA4">
          <w:delText xml:space="preserve"> </w:delText>
        </w:r>
        <w:r w:rsidR="00950B86" w:rsidRPr="00DC21AC" w:rsidDel="00645FA4">
          <w:delText>12</w:delText>
        </w:r>
        <w:r w:rsidR="009C51A5" w:rsidRPr="009C51A5" w:rsidDel="00645FA4">
          <w:delText xml:space="preserve">]. </w:delText>
        </w:r>
      </w:del>
      <w:r w:rsidR="009C51A5" w:rsidRPr="009C51A5">
        <w:t>If these factors improve</w:t>
      </w:r>
      <w:ins w:id="777" w:author="김 성수" w:date="2021-11-13T15:19:00Z">
        <w:r>
          <w:t>,</w:t>
        </w:r>
      </w:ins>
      <w:r w:rsidR="009C51A5" w:rsidRPr="009C51A5">
        <w:t xml:space="preserve"> we would expect an improvement in the MMR. Naturally, with an outstanding improvement in MMR, we would expect an </w:t>
      </w:r>
      <w:ins w:id="778" w:author="김 성수" w:date="2021-11-13T15:19:00Z">
        <w:r>
          <w:t xml:space="preserve">equal </w:t>
        </w:r>
      </w:ins>
      <w:r w:rsidR="009C51A5" w:rsidRPr="009C51A5">
        <w:t xml:space="preserve">improvement of these </w:t>
      </w:r>
      <w:ins w:id="779" w:author="김 성수" w:date="2021-11-13T15:20:00Z">
        <w:r>
          <w:t xml:space="preserve">other health. </w:t>
        </w:r>
      </w:ins>
      <w:del w:id="780" w:author="김 성수" w:date="2021-11-13T15:20:00Z">
        <w:r w:rsidR="009C51A5" w:rsidRPr="009C51A5" w:rsidDel="00645FA4">
          <w:delText>factors at an equal scale.</w:delText>
        </w:r>
      </w:del>
      <w:del w:id="781" w:author="김 성수" w:date="2021-11-13T16:40:00Z">
        <w:r w:rsidR="009C51A5" w:rsidRPr="009C51A5" w:rsidDel="00B02DAB">
          <w:delText xml:space="preserve"> </w:delText>
        </w:r>
      </w:del>
      <w:ins w:id="782" w:author="김 성수" w:date="2021-11-13T15:20:00Z">
        <w:r>
          <w:t xml:space="preserve">This was not the case for </w:t>
        </w:r>
      </w:ins>
      <w:del w:id="783" w:author="김 성수" w:date="2021-11-13T15:21:00Z">
        <w:r w:rsidR="009C51A5" w:rsidRPr="009C51A5" w:rsidDel="00645FA4">
          <w:delText>In</w:delText>
        </w:r>
      </w:del>
      <w:del w:id="784" w:author="김 성수" w:date="2021-11-13T16:40:00Z">
        <w:r w:rsidR="009C51A5" w:rsidRPr="009C51A5" w:rsidDel="00B02DAB">
          <w:delText xml:space="preserve"> </w:delText>
        </w:r>
      </w:del>
      <w:r w:rsidR="009C51A5" w:rsidRPr="009C51A5">
        <w:t>El Salvador</w:t>
      </w:r>
      <w:ins w:id="785" w:author="김 성수" w:date="2021-11-13T21:05:00Z">
        <w:r w:rsidR="0002405F">
          <w:t>;</w:t>
        </w:r>
      </w:ins>
      <w:del w:id="786" w:author="김 성수" w:date="2021-11-13T15:21:00Z">
        <w:r w:rsidR="009C51A5" w:rsidRPr="009C51A5" w:rsidDel="00645FA4">
          <w:delText>, this did not happen:</w:delText>
        </w:r>
      </w:del>
      <w:r w:rsidR="009C51A5" w:rsidRPr="009C51A5">
        <w:t xml:space="preserve"> an outstanding improvement in MMR was accompanied by a moderate improvement </w:t>
      </w:r>
      <w:ins w:id="787" w:author="김 성수" w:date="2021-11-13T15:21:00Z">
        <w:r>
          <w:t>in</w:t>
        </w:r>
      </w:ins>
      <w:del w:id="788" w:author="김 성수" w:date="2021-11-13T15:21:00Z">
        <w:r w:rsidR="009C51A5" w:rsidRPr="009C51A5" w:rsidDel="00645FA4">
          <w:delText>of</w:delText>
        </w:r>
      </w:del>
      <w:r w:rsidR="009C51A5" w:rsidRPr="009C51A5">
        <w:t xml:space="preserve"> health indicators and a decrease in health expenditure.</w:t>
      </w:r>
    </w:p>
    <w:p w14:paraId="67BB5D05" w14:textId="6E4AF4A4" w:rsidR="00955B00" w:rsidRPr="00D524CC" w:rsidRDefault="0053404D" w:rsidP="00955B00">
      <w:pPr>
        <w:pStyle w:val="Paragraph"/>
        <w:ind w:firstLineChars="50" w:firstLine="120"/>
        <w:rPr>
          <w:ins w:id="789" w:author="김 성수" w:date="2021-11-13T15:26:00Z"/>
          <w:color w:val="000000" w:themeColor="text1"/>
          <w:lang w:eastAsia="ko-KR"/>
        </w:rPr>
      </w:pPr>
      <w:r w:rsidRPr="00757B50">
        <w:t>One of the most important variables that explain</w:t>
      </w:r>
      <w:ins w:id="790" w:author="김 성수" w:date="2021-11-13T21:06:00Z">
        <w:r w:rsidR="0002405F">
          <w:t>s</w:t>
        </w:r>
      </w:ins>
      <w:r w:rsidRPr="00757B50">
        <w:t xml:space="preserve"> the change in</w:t>
      </w:r>
      <w:r w:rsidR="00986A7F">
        <w:t xml:space="preserve"> the</w:t>
      </w:r>
      <w:r w:rsidRPr="00757B50">
        <w:t xml:space="preserve"> </w:t>
      </w:r>
      <w:r w:rsidR="00986A7F">
        <w:t>MMR</w:t>
      </w:r>
      <w:r w:rsidRPr="00757B50">
        <w:t xml:space="preserve"> is </w:t>
      </w:r>
      <w:ins w:id="791" w:author="김 성수" w:date="2021-11-13T21:06:00Z">
        <w:r w:rsidR="0002405F">
          <w:t xml:space="preserve">the </w:t>
        </w:r>
      </w:ins>
      <w:r w:rsidR="00362808">
        <w:t>a</w:t>
      </w:r>
      <w:r w:rsidR="00F734F3">
        <w:rPr>
          <w:rFonts w:eastAsiaTheme="minorHAnsi"/>
        </w:rPr>
        <w:t xml:space="preserve">dolescent </w:t>
      </w:r>
      <w:r w:rsidR="00362808">
        <w:rPr>
          <w:rFonts w:eastAsiaTheme="minorHAnsi"/>
        </w:rPr>
        <w:t>f</w:t>
      </w:r>
      <w:r w:rsidR="00F734F3">
        <w:rPr>
          <w:rFonts w:eastAsiaTheme="minorHAnsi"/>
        </w:rPr>
        <w:t xml:space="preserve">ertility </w:t>
      </w:r>
      <w:r w:rsidR="00362808">
        <w:rPr>
          <w:rFonts w:eastAsiaTheme="minorHAnsi"/>
        </w:rPr>
        <w:t>r</w:t>
      </w:r>
      <w:r w:rsidR="00F734F3">
        <w:rPr>
          <w:rFonts w:eastAsiaTheme="minorHAnsi"/>
        </w:rPr>
        <w:t>ate</w:t>
      </w:r>
      <w:r w:rsidRPr="00757B50">
        <w:t xml:space="preserve">. </w:t>
      </w:r>
      <w:ins w:id="792" w:author="김 성수" w:date="2021-11-13T15:22:00Z">
        <w:r w:rsidR="00645FA4" w:rsidRPr="00D524CC">
          <w:rPr>
            <w:color w:val="000000" w:themeColor="text1"/>
          </w:rPr>
          <w:t>The importance of</w:t>
        </w:r>
        <w:r w:rsidR="00645FA4" w:rsidRPr="00D524CC">
          <w:rPr>
            <w:rFonts w:eastAsia="맑은 고딕"/>
            <w:color w:val="000000"/>
          </w:rPr>
          <w:t xml:space="preserve"> the</w:t>
        </w:r>
        <w:r w:rsidR="00645FA4" w:rsidRPr="00D524CC">
          <w:rPr>
            <w:color w:val="000000" w:themeColor="text1"/>
          </w:rPr>
          <w:t xml:space="preserve"> </w:t>
        </w:r>
        <w:r w:rsidR="00645FA4" w:rsidRPr="00D524CC">
          <w:rPr>
            <w:rFonts w:eastAsiaTheme="minorHAnsi"/>
            <w:color w:val="000000" w:themeColor="text1"/>
          </w:rPr>
          <w:t>adolescent fertility rate</w:t>
        </w:r>
        <w:r w:rsidR="00645FA4" w:rsidRPr="00D524CC">
          <w:rPr>
            <w:color w:val="000000" w:themeColor="text1"/>
          </w:rPr>
          <w:t xml:space="preserve"> </w:t>
        </w:r>
        <w:r w:rsidR="00645FA4" w:rsidRPr="00D524CC">
          <w:rPr>
            <w:rFonts w:eastAsia="맑은 고딕"/>
            <w:color w:val="000000"/>
          </w:rPr>
          <w:t>has been</w:t>
        </w:r>
        <w:r w:rsidR="00645FA4" w:rsidRPr="00D524CC">
          <w:rPr>
            <w:color w:val="000000" w:themeColor="text1"/>
          </w:rPr>
          <w:t xml:space="preserve"> pointed out by many </w:t>
        </w:r>
        <w:r w:rsidR="00645FA4" w:rsidRPr="00D524CC">
          <w:rPr>
            <w:rFonts w:eastAsia="맑은 고딕"/>
            <w:color w:val="000000"/>
          </w:rPr>
          <w:t>studies</w:t>
        </w:r>
        <w:r w:rsidR="00645FA4" w:rsidRPr="00D524CC">
          <w:rPr>
            <w:color w:val="000000" w:themeColor="text1"/>
          </w:rPr>
          <w:t xml:space="preserve"> [20-22]. </w:t>
        </w:r>
      </w:ins>
      <w:del w:id="793" w:author="김 성수" w:date="2021-11-13T15:22:00Z">
        <w:r w:rsidR="00A14254" w:rsidRPr="00A14254" w:rsidDel="00645FA4">
          <w:delText xml:space="preserve">The importance of </w:delText>
        </w:r>
        <w:r w:rsidR="00362808" w:rsidDel="00645FA4">
          <w:rPr>
            <w:rFonts w:eastAsiaTheme="minorHAnsi"/>
          </w:rPr>
          <w:delText>adolescent fertility r</w:delText>
        </w:r>
        <w:r w:rsidR="001F4F50" w:rsidDel="00645FA4">
          <w:rPr>
            <w:rFonts w:eastAsiaTheme="minorHAnsi"/>
          </w:rPr>
          <w:delText>ate</w:delText>
        </w:r>
        <w:r w:rsidR="001F4F50" w:rsidDel="00645FA4">
          <w:delText xml:space="preserve"> </w:delText>
        </w:r>
        <w:r w:rsidR="00A14254" w:rsidRPr="00A14254" w:rsidDel="00645FA4">
          <w:delText>was pointed out by many researches [</w:delText>
        </w:r>
        <w:r w:rsidR="007E36F9" w:rsidDel="00645FA4">
          <w:delText>12-14</w:delText>
        </w:r>
        <w:r w:rsidR="00A14254" w:rsidRPr="00A14254" w:rsidDel="00645FA4">
          <w:delText xml:space="preserve">]. </w:delText>
        </w:r>
      </w:del>
      <w:r w:rsidR="00A14254" w:rsidRPr="00A14254">
        <w:t>According to UNFPA [</w:t>
      </w:r>
      <w:del w:id="794" w:author="김 성수" w:date="2021-11-13T15:22:00Z">
        <w:r w:rsidR="007E36F9" w:rsidDel="00645FA4">
          <w:delText>1</w:delText>
        </w:r>
        <w:r w:rsidR="00A14254" w:rsidRPr="00A14254" w:rsidDel="00645FA4">
          <w:delText>3</w:delText>
        </w:r>
      </w:del>
      <w:ins w:id="795" w:author="김 성수" w:date="2021-11-13T15:22:00Z">
        <w:r w:rsidR="00645FA4">
          <w:t>21</w:t>
        </w:r>
      </w:ins>
      <w:r w:rsidR="00A14254" w:rsidRPr="00A14254">
        <w:t>] and WHO and UNFPA [</w:t>
      </w:r>
      <w:del w:id="796" w:author="김 성수" w:date="2021-11-13T15:22:00Z">
        <w:r w:rsidR="007E36F9" w:rsidDel="00645FA4">
          <w:delText>1</w:delText>
        </w:r>
        <w:r w:rsidR="00A14254" w:rsidRPr="00A14254" w:rsidDel="00645FA4">
          <w:delText>4</w:delText>
        </w:r>
      </w:del>
      <w:ins w:id="797" w:author="김 성수" w:date="2021-11-13T15:22:00Z">
        <w:r w:rsidR="00645FA4">
          <w:t>22</w:t>
        </w:r>
      </w:ins>
      <w:r w:rsidR="00A14254" w:rsidRPr="00A14254">
        <w:t xml:space="preserve">], adolescents </w:t>
      </w:r>
      <w:del w:id="798" w:author="김 성수" w:date="2021-11-13T15:22:00Z">
        <w:r w:rsidR="00A14254" w:rsidRPr="00A14254" w:rsidDel="00645FA4">
          <w:delText>with</w:delText>
        </w:r>
      </w:del>
      <w:del w:id="799" w:author="김 성수" w:date="2021-11-13T16:41:00Z">
        <w:r w:rsidR="00A14254" w:rsidRPr="00A14254" w:rsidDel="00B02DAB">
          <w:delText xml:space="preserve"> </w:delText>
        </w:r>
      </w:del>
      <w:r w:rsidR="00A14254" w:rsidRPr="00A14254">
        <w:t>age</w:t>
      </w:r>
      <w:ins w:id="800" w:author="김 성수" w:date="2021-11-13T15:22:00Z">
        <w:r w:rsidR="00645FA4">
          <w:t>d</w:t>
        </w:r>
      </w:ins>
      <w:del w:id="801" w:author="ADMIN" w:date="2021-11-15T10:48:00Z">
        <w:r w:rsidR="00A14254" w:rsidRPr="00A14254" w:rsidDel="00783405">
          <w:delText xml:space="preserve"> </w:delText>
        </w:r>
      </w:del>
      <w:del w:id="802" w:author="김 성수" w:date="2021-11-13T15:22:00Z">
        <w:r w:rsidR="00A14254" w:rsidRPr="00A14254" w:rsidDel="00645FA4">
          <w:delText>of</w:delText>
        </w:r>
      </w:del>
      <w:r w:rsidR="00A14254" w:rsidRPr="00A14254">
        <w:t xml:space="preserve"> 15 through 19 are twice as likely to die during pregnancy or child</w:t>
      </w:r>
      <w:del w:id="803" w:author="김 성수" w:date="2021-11-13T16:41:00Z">
        <w:r w:rsidR="00A14254" w:rsidRPr="00A14254" w:rsidDel="00B02DAB">
          <w:delText xml:space="preserve"> </w:delText>
        </w:r>
      </w:del>
      <w:r w:rsidR="00A14254" w:rsidRPr="00A14254">
        <w:t xml:space="preserve">birth as those over age 20; </w:t>
      </w:r>
      <w:ins w:id="804" w:author="김 성수" w:date="2021-11-13T15:23:00Z">
        <w:r w:rsidR="00645FA4" w:rsidRPr="00D524CC">
          <w:rPr>
            <w:color w:val="000000" w:themeColor="text1"/>
          </w:rPr>
          <w:t>similarly,</w:t>
        </w:r>
        <w:r w:rsidR="00645FA4">
          <w:rPr>
            <w:color w:val="000000" w:themeColor="text1"/>
          </w:rPr>
          <w:t xml:space="preserve"> </w:t>
        </w:r>
      </w:ins>
      <w:r w:rsidR="00A14254" w:rsidRPr="00A14254">
        <w:t>girls under age 15 are five times more likely to die</w:t>
      </w:r>
      <w:r w:rsidR="00986A7F">
        <w:t xml:space="preserve"> </w:t>
      </w:r>
      <w:r w:rsidR="00BD6D8C">
        <w:t>[</w:t>
      </w:r>
      <w:del w:id="805" w:author="김 성수" w:date="2021-11-13T15:23:00Z">
        <w:r w:rsidR="005F32F5" w:rsidDel="00645FA4">
          <w:delText>12-14</w:delText>
        </w:r>
      </w:del>
      <w:ins w:id="806" w:author="김 성수" w:date="2021-11-13T15:23:00Z">
        <w:r w:rsidR="00645FA4">
          <w:t>20-22</w:t>
        </w:r>
      </w:ins>
      <w:r w:rsidR="00BD6D8C">
        <w:t>]</w:t>
      </w:r>
      <w:r w:rsidR="00A14254" w:rsidRPr="00A14254">
        <w:t>.</w:t>
      </w:r>
      <w:r w:rsidR="00A14254">
        <w:t xml:space="preserve"> </w:t>
      </w:r>
      <w:r w:rsidRPr="00757B50">
        <w:t xml:space="preserve">However, </w:t>
      </w:r>
      <w:ins w:id="807" w:author="김 성수" w:date="2021-11-13T15:24:00Z">
        <w:r w:rsidR="00955B00" w:rsidRPr="00D524CC">
          <w:rPr>
            <w:color w:val="000000" w:themeColor="text1"/>
          </w:rPr>
          <w:t xml:space="preserve">MMR decreased </w:t>
        </w:r>
      </w:ins>
      <w:r w:rsidRPr="00757B50">
        <w:t>in El Salvador</w:t>
      </w:r>
      <w:ins w:id="808" w:author="김 성수" w:date="2021-11-13T15:24:00Z">
        <w:r w:rsidR="00955B00">
          <w:t xml:space="preserve"> by</w:t>
        </w:r>
      </w:ins>
      <w:del w:id="809" w:author="김 성수" w:date="2021-11-13T15:24:00Z">
        <w:r w:rsidRPr="00757B50" w:rsidDel="00955B00">
          <w:delText xml:space="preserve"> </w:delText>
        </w:r>
        <w:r w:rsidR="001565E5" w:rsidRPr="00757B50" w:rsidDel="00955B00">
          <w:delText xml:space="preserve">MMR </w:delText>
        </w:r>
        <w:r w:rsidRPr="00757B50" w:rsidDel="00955B00">
          <w:delText>decreased</w:delText>
        </w:r>
      </w:del>
      <w:r w:rsidRPr="00757B50">
        <w:t xml:space="preserve"> more than expected from the reduction </w:t>
      </w:r>
      <w:del w:id="810" w:author="김 성수" w:date="2021-11-13T15:24:00Z">
        <w:r w:rsidRPr="00757B50" w:rsidDel="00955B00">
          <w:delText>of</w:delText>
        </w:r>
      </w:del>
      <w:ins w:id="811" w:author="김 성수" w:date="2021-11-13T15:24:00Z">
        <w:r w:rsidR="00955B00">
          <w:t>in</w:t>
        </w:r>
      </w:ins>
      <w:ins w:id="812" w:author="김 성수" w:date="2021-11-13T15:25:00Z">
        <w:r w:rsidR="00955B00">
          <w:t xml:space="preserve"> the</w:t>
        </w:r>
      </w:ins>
      <w:r w:rsidRPr="00757B50">
        <w:t xml:space="preserve"> </w:t>
      </w:r>
      <w:r w:rsidR="00362808">
        <w:t>a</w:t>
      </w:r>
      <w:r w:rsidR="00362808">
        <w:rPr>
          <w:rFonts w:eastAsiaTheme="minorHAnsi"/>
        </w:rPr>
        <w:t>dolescent fertility r</w:t>
      </w:r>
      <w:r w:rsidR="001F4F50">
        <w:rPr>
          <w:rFonts w:eastAsiaTheme="minorHAnsi"/>
        </w:rPr>
        <w:t>ate</w:t>
      </w:r>
      <w:r w:rsidRPr="00757B50">
        <w:t xml:space="preserve">, </w:t>
      </w:r>
      <w:del w:id="813" w:author="김 성수" w:date="2021-11-13T15:25:00Z">
        <w:r w:rsidRPr="00757B50" w:rsidDel="00955B00">
          <w:delText>as</w:delText>
        </w:r>
      </w:del>
      <w:ins w:id="814" w:author="김 성수" w:date="2021-11-13T15:25:00Z">
        <w:r w:rsidR="00955B00">
          <w:t>but</w:t>
        </w:r>
      </w:ins>
      <w:r w:rsidRPr="00757B50">
        <w:t xml:space="preserve"> this</w:t>
      </w:r>
      <w:del w:id="815" w:author="김 성수" w:date="2021-11-13T16:41:00Z">
        <w:r w:rsidRPr="00757B50" w:rsidDel="00B02DAB">
          <w:delText xml:space="preserve"> </w:delText>
        </w:r>
      </w:del>
      <w:del w:id="816" w:author="김 성수" w:date="2021-11-13T15:25:00Z">
        <w:r w:rsidRPr="00757B50" w:rsidDel="00955B00">
          <w:delText>did not</w:delText>
        </w:r>
      </w:del>
      <w:r w:rsidRPr="00757B50">
        <w:t xml:space="preserve"> decrease</w:t>
      </w:r>
      <w:ins w:id="817" w:author="김 성수" w:date="2021-11-13T15:25:00Z">
        <w:r w:rsidR="00955B00">
          <w:t xml:space="preserve"> was</w:t>
        </w:r>
      </w:ins>
      <w:r w:rsidRPr="00757B50">
        <w:t xml:space="preserve"> </w:t>
      </w:r>
      <w:ins w:id="818" w:author="김 성수" w:date="2021-11-13T15:25:00Z">
        <w:r w:rsidR="00955B00">
          <w:t xml:space="preserve">less than </w:t>
        </w:r>
      </w:ins>
      <w:r w:rsidRPr="00757B50">
        <w:t>that</w:t>
      </w:r>
      <w:ins w:id="819" w:author="김 성수" w:date="2021-11-13T15:25:00Z">
        <w:r w:rsidR="00955B00">
          <w:t xml:space="preserve"> of</w:t>
        </w:r>
      </w:ins>
      <w:ins w:id="820" w:author="김 성수" w:date="2021-11-13T15:26:00Z">
        <w:r w:rsidR="00955B00">
          <w:t xml:space="preserve"> </w:t>
        </w:r>
      </w:ins>
      <w:del w:id="821" w:author="김 성수" w:date="2021-11-13T15:26:00Z">
        <w:r w:rsidRPr="00757B50" w:rsidDel="00955B00">
          <w:delText xml:space="preserve"> much compared to the countries in</w:delText>
        </w:r>
      </w:del>
      <w:del w:id="822" w:author="김 성수" w:date="2021-11-13T16:41:00Z">
        <w:r w:rsidRPr="00757B50" w:rsidDel="00B02DAB">
          <w:delText xml:space="preserve"> </w:delText>
        </w:r>
      </w:del>
      <w:r w:rsidRPr="00757B50">
        <w:t xml:space="preserve">similar </w:t>
      </w:r>
      <w:ins w:id="823" w:author="김 성수" w:date="2021-11-13T15:26:00Z">
        <w:r w:rsidR="00955B00">
          <w:t>countries</w:t>
        </w:r>
      </w:ins>
      <w:del w:id="824" w:author="김 성수" w:date="2021-11-13T15:26:00Z">
        <w:r w:rsidRPr="00757B50" w:rsidDel="00955B00">
          <w:delText>situation</w:delText>
        </w:r>
      </w:del>
      <w:r w:rsidRPr="00757B50">
        <w:t xml:space="preserve">. </w:t>
      </w:r>
      <w:ins w:id="825" w:author="김 성수" w:date="2021-11-13T15:26:00Z">
        <w:r w:rsidR="00955B00" w:rsidRPr="00D524CC">
          <w:rPr>
            <w:color w:val="000000" w:themeColor="text1"/>
          </w:rPr>
          <w:t>We attribute this result to successful efforts in El Salvador to prevent pregnancies among adolescents and even greater success in preventing maternal deaths among adolescent</w:t>
        </w:r>
        <w:r w:rsidR="00955B00" w:rsidRPr="00D524CC">
          <w:rPr>
            <w:rFonts w:hint="eastAsia"/>
            <w:color w:val="000000" w:themeColor="text1"/>
          </w:rPr>
          <w:t>s</w:t>
        </w:r>
        <w:r w:rsidR="00955B00" w:rsidRPr="00D524CC">
          <w:rPr>
            <w:color w:val="000000" w:themeColor="text1"/>
          </w:rPr>
          <w:t xml:space="preserve"> during or after the delivery of the baby. We suggest that this partial success </w:t>
        </w:r>
        <w:r w:rsidR="00955B00" w:rsidRPr="00D524CC">
          <w:rPr>
            <w:rFonts w:hint="eastAsia"/>
            <w:color w:val="000000" w:themeColor="text1"/>
          </w:rPr>
          <w:t>can be explained by</w:t>
        </w:r>
        <w:r w:rsidR="00955B00" w:rsidRPr="00D524CC">
          <w:rPr>
            <w:color w:val="000000" w:themeColor="text1"/>
          </w:rPr>
          <w:t xml:space="preserve"> UCSF and MWH programs.</w:t>
        </w:r>
      </w:ins>
    </w:p>
    <w:p w14:paraId="18C35D67" w14:textId="1C23BF35" w:rsidR="00E82408" w:rsidRPr="00757B50" w:rsidDel="00955B00" w:rsidRDefault="0053404D" w:rsidP="001076B1">
      <w:pPr>
        <w:pStyle w:val="Paragraph"/>
        <w:ind w:firstLineChars="50" w:firstLine="120"/>
        <w:rPr>
          <w:del w:id="826" w:author="김 성수" w:date="2021-11-13T15:27:00Z"/>
          <w:lang w:eastAsia="ko-KR"/>
        </w:rPr>
      </w:pPr>
      <w:del w:id="827" w:author="김 성수" w:date="2021-11-13T15:27:00Z">
        <w:r w:rsidRPr="00757B50" w:rsidDel="00955B00">
          <w:delText>How this happened?</w:delText>
        </w:r>
        <w:r w:rsidR="00E82408" w:rsidRPr="00757B50" w:rsidDel="00955B00">
          <w:delText xml:space="preserve"> The reason is that El Salvador was not so successful in preventing the ad</w:delText>
        </w:r>
        <w:r w:rsidR="0035663D" w:rsidDel="00955B00">
          <w:delText>olescents from getting pregnant</w:delText>
        </w:r>
        <w:r w:rsidR="00E82408" w:rsidRPr="00757B50" w:rsidDel="00955B00">
          <w:delText xml:space="preserve"> but was more successful in preventing the deaths of the adolescent</w:delText>
        </w:r>
        <w:r w:rsidR="00C0470E" w:rsidDel="00955B00">
          <w:rPr>
            <w:rFonts w:hint="eastAsia"/>
          </w:rPr>
          <w:delText>s</w:delText>
        </w:r>
        <w:r w:rsidR="00E82408" w:rsidRPr="00757B50" w:rsidDel="00955B00">
          <w:delText xml:space="preserve"> during or after the delivery of the baby. </w:delText>
        </w:r>
        <w:r w:rsidR="00461DF6" w:rsidRPr="00757B50" w:rsidDel="00955B00">
          <w:delText xml:space="preserve">We suggest that </w:delText>
        </w:r>
        <w:r w:rsidR="00AA6030" w:rsidDel="00955B00">
          <w:delText xml:space="preserve">this partial success </w:delText>
        </w:r>
        <w:r w:rsidR="00AA6030" w:rsidDel="00955B00">
          <w:rPr>
            <w:rFonts w:hint="eastAsia"/>
          </w:rPr>
          <w:delText>can be explained by</w:delText>
        </w:r>
        <w:r w:rsidR="00E82408" w:rsidRPr="00757B50" w:rsidDel="00955B00">
          <w:delText xml:space="preserve"> </w:delText>
        </w:r>
        <w:r w:rsidR="00461DF6" w:rsidRPr="00757B50" w:rsidDel="00955B00">
          <w:delText>UCSF</w:delText>
        </w:r>
        <w:r w:rsidR="006D226C" w:rsidDel="00955B00">
          <w:delText xml:space="preserve"> and HEM.</w:delText>
        </w:r>
      </w:del>
    </w:p>
    <w:p w14:paraId="19E30080" w14:textId="7E83C036" w:rsidR="009973B6" w:rsidRPr="00757B50" w:rsidRDefault="009973B6" w:rsidP="001076B1">
      <w:pPr>
        <w:pStyle w:val="Paragraph"/>
        <w:ind w:firstLineChars="50" w:firstLine="120"/>
      </w:pPr>
      <w:r w:rsidRPr="00757B50">
        <w:lastRenderedPageBreak/>
        <w:t>The 3</w:t>
      </w:r>
      <w:r w:rsidRPr="00757B50">
        <w:rPr>
          <w:vertAlign w:val="superscript"/>
        </w:rPr>
        <w:t>rd</w:t>
      </w:r>
      <w:r w:rsidRPr="00757B50">
        <w:t xml:space="preserve"> report on the Progress of the Millennium Development Goals </w:t>
      </w:r>
      <w:r w:rsidR="00AA6030">
        <w:rPr>
          <w:rFonts w:hint="eastAsia"/>
        </w:rPr>
        <w:t xml:space="preserve">of El Salvador </w:t>
      </w:r>
      <w:r w:rsidRPr="00757B50">
        <w:t>states</w:t>
      </w:r>
      <w:r w:rsidR="005F32F5">
        <w:t xml:space="preserve"> </w:t>
      </w:r>
      <w:r w:rsidR="007E36F9">
        <w:t>[</w:t>
      </w:r>
      <w:del w:id="828" w:author="김 성수" w:date="2021-11-13T15:27:00Z">
        <w:r w:rsidR="007E36F9" w:rsidDel="00955B00">
          <w:delText>15</w:delText>
        </w:r>
      </w:del>
      <w:ins w:id="829" w:author="김 성수" w:date="2021-11-13T15:27:00Z">
        <w:r w:rsidR="00955B00">
          <w:t>1</w:t>
        </w:r>
      </w:ins>
      <w:r w:rsidR="007E36F9">
        <w:t>]</w:t>
      </w:r>
      <w:r w:rsidRPr="00757B50">
        <w:t xml:space="preserve">: </w:t>
      </w:r>
    </w:p>
    <w:p w14:paraId="3496FE4D" w14:textId="77777777" w:rsidR="0053404D" w:rsidRPr="00757B50" w:rsidRDefault="009973B6" w:rsidP="009973B6">
      <w:pPr>
        <w:ind w:leftChars="142" w:left="284" w:rightChars="260" w:right="520"/>
        <w:rPr>
          <w:rFonts w:ascii="Times New Roman" w:hAnsi="Times New Roman" w:cs="Times New Roman"/>
          <w:i/>
          <w:sz w:val="24"/>
          <w:szCs w:val="24"/>
        </w:rPr>
      </w:pPr>
      <w:r w:rsidRPr="00757B50">
        <w:rPr>
          <w:rFonts w:ascii="Times New Roman" w:hAnsi="Times New Roman" w:cs="Times New Roman"/>
          <w:i/>
          <w:sz w:val="24"/>
          <w:szCs w:val="24"/>
        </w:rPr>
        <w:t>Non-hospital maternal mortality</w:t>
      </w:r>
      <w:r w:rsidR="00CD3138">
        <w:rPr>
          <w:rFonts w:ascii="Times New Roman" w:hAnsi="Times New Roman" w:cs="Times New Roman"/>
          <w:i/>
          <w:sz w:val="24"/>
          <w:szCs w:val="24"/>
        </w:rPr>
        <w:t>,</w:t>
      </w:r>
      <w:r w:rsidRPr="00757B50">
        <w:rPr>
          <w:rFonts w:ascii="Times New Roman" w:hAnsi="Times New Roman" w:cs="Times New Roman"/>
          <w:i/>
          <w:sz w:val="24"/>
          <w:szCs w:val="24"/>
        </w:rPr>
        <w:t xml:space="preserve"> in particular</w:t>
      </w:r>
      <w:r w:rsidR="00CD3138">
        <w:rPr>
          <w:rFonts w:ascii="Times New Roman" w:hAnsi="Times New Roman" w:cs="Times New Roman"/>
          <w:i/>
          <w:sz w:val="24"/>
          <w:szCs w:val="24"/>
        </w:rPr>
        <w:t>,</w:t>
      </w:r>
      <w:r w:rsidRPr="00757B50">
        <w:rPr>
          <w:rFonts w:ascii="Times New Roman" w:hAnsi="Times New Roman" w:cs="Times New Roman"/>
          <w:i/>
          <w:sz w:val="24"/>
          <w:szCs w:val="24"/>
        </w:rPr>
        <w:t xml:space="preserve"> has been occurring with decreasing frequency. Healthcare representatives and more recently, Family Health Community Teams successfully managed to implement the Birth Plan strategy, mainly in rural communities, with the primary purpose of encouraging women and their families to take any necessary steps to give birth at the hospital. This has made it possible today for more than 90% of births to take place in hospitals, mainly belonging to the public network and the Salvadoran Institute of Social Insurance. </w:t>
      </w:r>
    </w:p>
    <w:p w14:paraId="1FA6949C" w14:textId="03D8EA8F" w:rsidR="00460B61" w:rsidRDefault="00807460" w:rsidP="001076B1">
      <w:pPr>
        <w:pStyle w:val="Paragraph"/>
        <w:ind w:firstLineChars="50" w:firstLine="120"/>
      </w:pPr>
      <w:r>
        <w:t xml:space="preserve"> </w:t>
      </w:r>
      <w:commentRangeStart w:id="830"/>
      <w:r w:rsidR="00DC49E5" w:rsidRPr="00C45D01">
        <w:t>In</w:t>
      </w:r>
      <w:commentRangeEnd w:id="830"/>
      <w:r w:rsidR="00C14D9D">
        <w:rPr>
          <w:rStyle w:val="af5"/>
          <w:rFonts w:eastAsia="Times New Roman"/>
          <w:color w:val="000000"/>
          <w:lang w:val="en-US" w:eastAsia="de-DE"/>
        </w:rPr>
        <w:commentReference w:id="830"/>
      </w:r>
      <w:r w:rsidR="00DC49E5" w:rsidRPr="00C45D01">
        <w:t xml:space="preserve"> 2013, expectant mothers’ average use of </w:t>
      </w:r>
      <w:ins w:id="831" w:author="김 성수" w:date="2021-11-13T15:27:00Z">
        <w:r w:rsidR="00955B00">
          <w:t>MWH</w:t>
        </w:r>
      </w:ins>
      <w:del w:id="832" w:author="김 성수" w:date="2021-11-13T15:27:00Z">
        <w:r w:rsidR="00DC49E5" w:rsidRPr="00C45D01" w:rsidDel="00955B00">
          <w:delText>HEM</w:delText>
        </w:r>
      </w:del>
      <w:r w:rsidR="00DC49E5" w:rsidRPr="00C45D01">
        <w:t xml:space="preserve"> throughout seven </w:t>
      </w:r>
      <w:ins w:id="833" w:author="김 성수" w:date="2021-11-13T15:27:00Z">
        <w:r w:rsidR="00955B00">
          <w:t>MWHs</w:t>
        </w:r>
      </w:ins>
      <w:del w:id="834" w:author="김 성수" w:date="2021-11-13T15:27:00Z">
        <w:r w:rsidR="00DC49E5" w:rsidRPr="00C45D01" w:rsidDel="00955B00">
          <w:delText>HEM</w:delText>
        </w:r>
      </w:del>
      <w:r w:rsidR="00DC49E5" w:rsidRPr="00C45D01">
        <w:t xml:space="preserve"> was</w:t>
      </w:r>
      <w:ins w:id="835" w:author="김 성수" w:date="2021-11-13T15:27:00Z">
        <w:r w:rsidR="00955B00">
          <w:t xml:space="preserve"> </w:t>
        </w:r>
        <w:r w:rsidR="00955B00" w:rsidRPr="00D524CC">
          <w:rPr>
            <w:rFonts w:eastAsia="맑은 고딕"/>
            <w:color w:val="000000"/>
          </w:rPr>
          <w:t>approximately</w:t>
        </w:r>
      </w:ins>
      <w:r w:rsidR="00DC49E5" w:rsidRPr="00C45D01">
        <w:t xml:space="preserve"> </w:t>
      </w:r>
      <w:del w:id="836" w:author="김 성수" w:date="2021-11-13T15:27:00Z">
        <w:r w:rsidR="00DC49E5" w:rsidRPr="00C45D01" w:rsidDel="00955B00">
          <w:delText>around</w:delText>
        </w:r>
      </w:del>
      <w:del w:id="837" w:author="김 성수" w:date="2021-11-13T16:42:00Z">
        <w:r w:rsidR="00DC49E5" w:rsidRPr="00C45D01" w:rsidDel="00B02DAB">
          <w:delText xml:space="preserve"> </w:delText>
        </w:r>
      </w:del>
      <w:r w:rsidR="00DC49E5" w:rsidRPr="00C45D01">
        <w:t xml:space="preserve">70%, which is close to the </w:t>
      </w:r>
      <w:r w:rsidR="007C7500">
        <w:t>government</w:t>
      </w:r>
      <w:ins w:id="838" w:author="김 성수" w:date="2021-11-13T15:28:00Z">
        <w:r w:rsidR="00955B00">
          <w:t>’s</w:t>
        </w:r>
      </w:ins>
      <w:r w:rsidR="007C7500">
        <w:t xml:space="preserve"> </w:t>
      </w:r>
      <w:r w:rsidR="00DC49E5" w:rsidRPr="00C45D01">
        <w:t xml:space="preserve">goal of 80% coverage. El Salvador’s mountainous geography makes transportation difficult and medical facility accessibility challenging in many regions; </w:t>
      </w:r>
      <w:del w:id="839" w:author="김 성수" w:date="2021-11-13T15:28:00Z">
        <w:r w:rsidR="00DC49E5" w:rsidRPr="00C45D01" w:rsidDel="00955B00">
          <w:delText xml:space="preserve">various conditions such as </w:delText>
        </w:r>
      </w:del>
      <w:r w:rsidR="00DC49E5" w:rsidRPr="00C45D01">
        <w:t xml:space="preserve">transportation </w:t>
      </w:r>
      <w:ins w:id="840" w:author="김 성수" w:date="2021-11-13T15:28:00Z">
        <w:r w:rsidR="00955B00">
          <w:t xml:space="preserve">services </w:t>
        </w:r>
      </w:ins>
      <w:r w:rsidR="00DC49E5" w:rsidRPr="00C45D01">
        <w:t>are not readily supported in El Salvador</w:t>
      </w:r>
      <w:ins w:id="841" w:author="김 성수" w:date="2021-11-13T15:28:00Z">
        <w:r w:rsidR="00955B00">
          <w:t>,</w:t>
        </w:r>
      </w:ins>
      <w:r w:rsidR="00DC49E5" w:rsidRPr="00C45D01">
        <w:t xml:space="preserve"> particularly in case of expectant mothers in remote areas </w:t>
      </w:r>
      <w:ins w:id="842" w:author="김 성수" w:date="2021-11-13T15:29:00Z">
        <w:r w:rsidR="00955B00">
          <w:t>who need to</w:t>
        </w:r>
      </w:ins>
      <w:del w:id="843" w:author="김 성수" w:date="2021-11-13T15:29:00Z">
        <w:r w:rsidR="00DC49E5" w:rsidRPr="00C45D01" w:rsidDel="00955B00">
          <w:delText>that rapidly try to</w:delText>
        </w:r>
      </w:del>
      <w:r w:rsidR="00DC49E5" w:rsidRPr="00C45D01">
        <w:t xml:space="preserve"> access hospitals at </w:t>
      </w:r>
      <w:ins w:id="844" w:author="김 성수" w:date="2021-11-13T15:30:00Z">
        <w:r w:rsidR="00955B00">
          <w:t xml:space="preserve">the </w:t>
        </w:r>
      </w:ins>
      <w:r w:rsidR="00DC49E5" w:rsidRPr="00C45D01">
        <w:t xml:space="preserve">impending stages before delivery. </w:t>
      </w:r>
      <w:ins w:id="845" w:author="김 성수" w:date="2021-11-13T15:30:00Z">
        <w:r w:rsidR="00955B00">
          <w:t xml:space="preserve">MWHs </w:t>
        </w:r>
      </w:ins>
      <w:del w:id="846" w:author="김 성수" w:date="2021-11-13T15:30:00Z">
        <w:r w:rsidR="00DC49E5" w:rsidRPr="00C45D01" w:rsidDel="00955B00">
          <w:delText>HEM</w:delText>
        </w:r>
        <w:r w:rsidR="00AA6030" w:rsidRPr="00C45D01" w:rsidDel="00955B00">
          <w:rPr>
            <w:rFonts w:hint="eastAsia"/>
          </w:rPr>
          <w:delText>s</w:delText>
        </w:r>
        <w:r w:rsidR="00DC49E5" w:rsidRPr="00C45D01" w:rsidDel="00955B00">
          <w:delText xml:space="preserve"> </w:delText>
        </w:r>
      </w:del>
      <w:r w:rsidR="00DC49E5" w:rsidRPr="00C45D01">
        <w:t xml:space="preserve">were constructed to </w:t>
      </w:r>
      <w:ins w:id="847" w:author="김 성수" w:date="2021-11-13T15:31:00Z">
        <w:r w:rsidR="00955B00" w:rsidRPr="00D524CC">
          <w:rPr>
            <w:color w:val="000000" w:themeColor="text1"/>
          </w:rPr>
          <w:t xml:space="preserve">serve the medical needs of expectant mothers from remote areas. </w:t>
        </w:r>
      </w:ins>
      <w:del w:id="848" w:author="김 성수" w:date="2021-11-13T15:31:00Z">
        <w:r w:rsidR="00DC49E5" w:rsidRPr="00C45D01" w:rsidDel="00955B00">
          <w:delText xml:space="preserve">target expectant mothers from such remote areas so that they could be attracted to better utilize medical facilities and have facility deliveries. </w:delText>
        </w:r>
      </w:del>
      <w:r w:rsidR="00716960" w:rsidRPr="00C45D01">
        <w:t>I</w:t>
      </w:r>
      <w:r w:rsidR="006D226C" w:rsidRPr="00C45D01">
        <w:t>t appears that</w:t>
      </w:r>
      <w:r w:rsidR="00DC49E5" w:rsidRPr="00C45D01">
        <w:t xml:space="preserve"> </w:t>
      </w:r>
      <w:ins w:id="849" w:author="김 성수" w:date="2021-11-13T15:31:00Z">
        <w:r w:rsidR="00955B00" w:rsidRPr="00D524CC">
          <w:rPr>
            <w:color w:val="000000" w:themeColor="text1"/>
          </w:rPr>
          <w:t>MWHs have increased facility</w:t>
        </w:r>
        <w:r w:rsidR="00955B00" w:rsidRPr="00D524CC">
          <w:rPr>
            <w:rFonts w:hint="eastAsia"/>
            <w:color w:val="000000" w:themeColor="text1"/>
          </w:rPr>
          <w:t>-based</w:t>
        </w:r>
        <w:r w:rsidR="00955B00" w:rsidRPr="00D524CC">
          <w:rPr>
            <w:color w:val="000000" w:themeColor="text1"/>
          </w:rPr>
          <w:t xml:space="preserve"> deliveries and reduced maternal and child mortality rates in remote areas.</w:t>
        </w:r>
      </w:ins>
      <w:del w:id="850" w:author="김 성수" w:date="2021-11-13T15:31:00Z">
        <w:r w:rsidR="006D226C" w:rsidRPr="00C45D01" w:rsidDel="00955B00">
          <w:delText>HEM</w:delText>
        </w:r>
        <w:r w:rsidR="00DC49E5" w:rsidRPr="00C45D01" w:rsidDel="00955B00">
          <w:delText xml:space="preserve"> has positively influenced the region in increasing facility</w:delText>
        </w:r>
        <w:r w:rsidR="00AA6030" w:rsidRPr="00C45D01" w:rsidDel="00955B00">
          <w:rPr>
            <w:rFonts w:hint="eastAsia"/>
          </w:rPr>
          <w:delText>-based</w:delText>
        </w:r>
        <w:r w:rsidR="00DC49E5" w:rsidRPr="00C45D01" w:rsidDel="00955B00">
          <w:delText xml:space="preserve"> deliveries and reducing maternal and child mortality rates.</w:delText>
        </w:r>
      </w:del>
      <w:r w:rsidR="0023589F" w:rsidRPr="00C45D01">
        <w:t xml:space="preserve"> </w:t>
      </w:r>
    </w:p>
    <w:p w14:paraId="633E0B3E" w14:textId="77777777" w:rsidR="00955B00" w:rsidRPr="00D524CC" w:rsidRDefault="00955B00" w:rsidP="00955B00">
      <w:pPr>
        <w:pStyle w:val="Paragraph"/>
        <w:ind w:firstLineChars="50" w:firstLine="120"/>
        <w:rPr>
          <w:ins w:id="851" w:author="김 성수" w:date="2021-11-13T15:33:00Z"/>
          <w:color w:val="000000" w:themeColor="text1"/>
        </w:rPr>
      </w:pPr>
      <w:ins w:id="852" w:author="김 성수" w:date="2021-11-13T15:33:00Z">
        <w:r w:rsidRPr="00D524CC">
          <w:rPr>
            <w:color w:val="000000" w:themeColor="text1"/>
          </w:rPr>
          <w:t xml:space="preserve">It is clear that the UCSF and MWH </w:t>
        </w:r>
        <w:r w:rsidRPr="00D524CC">
          <w:rPr>
            <w:rFonts w:eastAsia="맑은 고딕"/>
            <w:color w:val="000000"/>
          </w:rPr>
          <w:t xml:space="preserve">systems </w:t>
        </w:r>
        <w:r w:rsidRPr="00D524CC">
          <w:rPr>
            <w:color w:val="000000" w:themeColor="text1"/>
          </w:rPr>
          <w:t xml:space="preserve">have reduced MMR by connecting vulnerable expectant mothers to hospitals and enabling facility-based delivery [5, </w:t>
        </w:r>
        <w:commentRangeStart w:id="853"/>
        <w:r w:rsidRPr="00D524CC">
          <w:rPr>
            <w:color w:val="000000" w:themeColor="text1"/>
          </w:rPr>
          <w:t>6</w:t>
        </w:r>
      </w:ins>
      <w:commentRangeEnd w:id="853"/>
      <w:ins w:id="854" w:author="김 성수" w:date="2021-11-13T20:46:00Z">
        <w:r w:rsidR="00C14D9D">
          <w:rPr>
            <w:rStyle w:val="af5"/>
            <w:rFonts w:eastAsia="Times New Roman"/>
            <w:color w:val="000000"/>
            <w:lang w:val="en-US" w:eastAsia="de-DE"/>
          </w:rPr>
          <w:commentReference w:id="853"/>
        </w:r>
      </w:ins>
      <w:ins w:id="855" w:author="김 성수" w:date="2021-11-13T15:33:00Z">
        <w:r w:rsidRPr="00D524CC">
          <w:rPr>
            <w:color w:val="000000" w:themeColor="text1"/>
          </w:rPr>
          <w:t xml:space="preserve">]. Since the most vulnerable group of expectant mothers are adolescents [8], the system inarguably reduced the number of maternal deaths among adolescents [4]. Similar effects were found in Nepal, where MWHs reduced maternal deaths among adolescents [23, 24]. The extremely high proportion of adolescent patients may be explained by the high rates of adolescent pregnancy </w:t>
        </w:r>
        <w:r w:rsidRPr="00D524CC">
          <w:rPr>
            <w:color w:val="000000" w:themeColor="text1"/>
          </w:rPr>
          <w:lastRenderedPageBreak/>
          <w:t xml:space="preserve">in remote and </w:t>
        </w:r>
        <w:r w:rsidRPr="00D524CC">
          <w:rPr>
            <w:rFonts w:hint="eastAsia"/>
            <w:color w:val="000000" w:themeColor="text1"/>
          </w:rPr>
          <w:t xml:space="preserve">rural </w:t>
        </w:r>
        <w:r w:rsidRPr="00D524CC">
          <w:rPr>
            <w:color w:val="000000" w:themeColor="text1"/>
          </w:rPr>
          <w:t xml:space="preserve">areas [9, 25, 26], the heavy reliance of </w:t>
        </w:r>
        <w:r w:rsidRPr="00D524CC">
          <w:rPr>
            <w:rFonts w:eastAsia="맑은 고딕"/>
            <w:color w:val="000000"/>
          </w:rPr>
          <w:t>adolescents</w:t>
        </w:r>
        <w:r w:rsidRPr="00D524CC">
          <w:rPr>
            <w:color w:val="000000" w:themeColor="text1"/>
          </w:rPr>
          <w:t xml:space="preserve"> on this system, and the effective efforts of UCSF in guiding pregnant adolescents to MWHs [8-10]. However, the system was not successful in reducing pregnancy among adolescents. </w:t>
        </w:r>
        <w:r w:rsidRPr="00D524CC">
          <w:rPr>
            <w:rFonts w:eastAsia="맑은 고딕"/>
            <w:color w:val="000000"/>
          </w:rPr>
          <w:t>Adolescents</w:t>
        </w:r>
        <w:r w:rsidRPr="00D524CC">
          <w:rPr>
            <w:color w:val="000000" w:themeColor="text1"/>
          </w:rPr>
          <w:t xml:space="preserve"> were provided education about sex and maternal care once they were admitted to MWHs (therefore, not before </w:t>
        </w:r>
        <w:r w:rsidRPr="00D524CC">
          <w:rPr>
            <w:rFonts w:eastAsia="맑은 고딕"/>
            <w:color w:val="000000"/>
          </w:rPr>
          <w:t>becoming</w:t>
        </w:r>
        <w:r w:rsidRPr="00D524CC">
          <w:rPr>
            <w:color w:val="000000" w:themeColor="text1"/>
          </w:rPr>
          <w:t xml:space="preserve"> pregnant). Of course, there is some degree of sexual education in school curricula, but these efforts are evidently ineffective in reducing adolescent pregnancy [27].</w:t>
        </w:r>
      </w:ins>
    </w:p>
    <w:p w14:paraId="5E422EC0" w14:textId="77777777" w:rsidR="00955B00" w:rsidRPr="00D524CC" w:rsidRDefault="00955B00" w:rsidP="00955B00">
      <w:pPr>
        <w:pStyle w:val="Paragraph"/>
        <w:ind w:firstLineChars="50" w:firstLine="120"/>
        <w:rPr>
          <w:ins w:id="856" w:author="김 성수" w:date="2021-11-13T15:33:00Z"/>
          <w:color w:val="000000" w:themeColor="text1"/>
        </w:rPr>
      </w:pPr>
      <w:commentRangeStart w:id="857"/>
      <w:ins w:id="858" w:author="김 성수" w:date="2021-11-13T15:33:00Z">
        <w:r w:rsidRPr="00D524CC">
          <w:rPr>
            <w:color w:val="000000" w:themeColor="text1"/>
          </w:rPr>
          <w:t>One</w:t>
        </w:r>
      </w:ins>
      <w:commentRangeEnd w:id="857"/>
      <w:ins w:id="859" w:author="김 성수" w:date="2021-11-13T20:46:00Z">
        <w:r w:rsidR="00C14D9D">
          <w:rPr>
            <w:rStyle w:val="af5"/>
            <w:rFonts w:eastAsia="Times New Roman"/>
            <w:color w:val="000000"/>
            <w:lang w:val="en-US" w:eastAsia="de-DE"/>
          </w:rPr>
          <w:commentReference w:id="857"/>
        </w:r>
      </w:ins>
      <w:ins w:id="860" w:author="김 성수" w:date="2021-11-13T15:33:00Z">
        <w:r w:rsidRPr="00D524CC">
          <w:rPr>
            <w:color w:val="000000" w:themeColor="text1"/>
          </w:rPr>
          <w:t xml:space="preserve"> limitation of this study is that by using country</w:t>
        </w:r>
        <w:r w:rsidRPr="00D524CC">
          <w:rPr>
            <w:rFonts w:eastAsia="맑은 고딕"/>
            <w:color w:val="000000"/>
          </w:rPr>
          <w:t>-</w:t>
        </w:r>
        <w:r w:rsidRPr="00D524CC">
          <w:rPr>
            <w:color w:val="000000" w:themeColor="text1"/>
          </w:rPr>
          <w:t>level data</w:t>
        </w:r>
        <w:r w:rsidRPr="00D524CC">
          <w:rPr>
            <w:rFonts w:eastAsia="맑은 고딕"/>
            <w:color w:val="000000"/>
          </w:rPr>
          <w:t>,</w:t>
        </w:r>
        <w:r w:rsidRPr="00D524CC">
          <w:rPr>
            <w:color w:val="000000" w:themeColor="text1"/>
          </w:rPr>
          <w:t xml:space="preserve"> we could not employ MWH as an independent variable in the regression. Cluster randomized controlled </w:t>
        </w:r>
        <w:r w:rsidRPr="00D524CC">
          <w:rPr>
            <w:rFonts w:eastAsia="맑은 고딕"/>
            <w:color w:val="000000"/>
          </w:rPr>
          <w:t>trials</w:t>
        </w:r>
        <w:r w:rsidRPr="00D524CC">
          <w:rPr>
            <w:color w:val="000000" w:themeColor="text1"/>
          </w:rPr>
          <w:t xml:space="preserve"> would be a viable solution to address this limitation. To do so, we need more granular data, such as TFR or MMR by region or village. If such data exist, then we could use the time variation as MWHs were installed across different regions and compare the MMR.</w:t>
        </w:r>
      </w:ins>
    </w:p>
    <w:p w14:paraId="549FE6D5" w14:textId="788307D2" w:rsidR="00786DC3" w:rsidRPr="00757B50" w:rsidDel="00955B00" w:rsidRDefault="00786DC3" w:rsidP="001076B1">
      <w:pPr>
        <w:pStyle w:val="Paragraph"/>
        <w:ind w:firstLineChars="50" w:firstLine="120"/>
        <w:rPr>
          <w:del w:id="861" w:author="김 성수" w:date="2021-11-13T15:33:00Z"/>
        </w:rPr>
      </w:pPr>
      <w:del w:id="862" w:author="김 성수" w:date="2021-11-13T15:33:00Z">
        <w:r w:rsidRPr="00757B50" w:rsidDel="00955B00">
          <w:delText xml:space="preserve">It is obvious that the system of UCSF and HEM has reduced </w:delText>
        </w:r>
        <w:r w:rsidR="00FB355B" w:rsidDel="00955B00">
          <w:delText>MMR</w:delText>
        </w:r>
        <w:r w:rsidRPr="00757B50" w:rsidDel="00955B00">
          <w:delText xml:space="preserve"> by inducing vulnerable expectant mothers to the hospitals and enabling facility-based delivery.</w:delText>
        </w:r>
        <w:r w:rsidR="00DB339C" w:rsidDel="00955B00">
          <w:delText xml:space="preserve"> </w:delText>
        </w:r>
        <w:r w:rsidRPr="00757B50" w:rsidDel="00955B00">
          <w:delText>As the most important group of vulnerable expectant mothers are adolescents</w:delText>
        </w:r>
        <w:r w:rsidR="006874E6" w:rsidDel="00955B00">
          <w:delText xml:space="preserve"> </w:delText>
        </w:r>
        <w:r w:rsidR="00767054" w:rsidDel="00955B00">
          <w:delText>[</w:delText>
        </w:r>
        <w:r w:rsidR="00767054" w:rsidRPr="007C7500" w:rsidDel="00955B00">
          <w:delText>1</w:delText>
        </w:r>
        <w:r w:rsidR="003D2A22" w:rsidRPr="007C7500" w:rsidDel="00955B00">
          <w:delText>6</w:delText>
        </w:r>
        <w:r w:rsidR="00767054" w:rsidRPr="007C7500" w:rsidDel="00955B00">
          <w:delText>]</w:delText>
        </w:r>
        <w:r w:rsidRPr="007C7500" w:rsidDel="00955B00">
          <w:delText xml:space="preserve">, this system inarguably reduced the number of adolescent deaths related to the maternity. </w:delText>
        </w:r>
        <w:r w:rsidR="00DB339C" w:rsidRPr="007C7500" w:rsidDel="00955B00">
          <w:delText xml:space="preserve">This extremely high proportion of adolescent users may be explained by the high adolescent pregnancy in the remote </w:delText>
        </w:r>
        <w:r w:rsidR="00DB339C" w:rsidRPr="007C7500" w:rsidDel="00955B00">
          <w:rPr>
            <w:rFonts w:hint="eastAsia"/>
          </w:rPr>
          <w:delText xml:space="preserve">rural </w:delText>
        </w:r>
        <w:r w:rsidR="00DB339C" w:rsidRPr="007C7500" w:rsidDel="00955B00">
          <w:delText>areas [</w:delText>
        </w:r>
        <w:r w:rsidR="003D2A22" w:rsidRPr="007C7500" w:rsidDel="00955B00">
          <w:delText>2, 17,</w:delText>
        </w:r>
        <w:r w:rsidR="00950B86" w:rsidRPr="007C7500" w:rsidDel="00955B00">
          <w:delText xml:space="preserve"> </w:delText>
        </w:r>
        <w:r w:rsidR="003D2A22" w:rsidRPr="007C7500" w:rsidDel="00955B00">
          <w:delText>18</w:delText>
        </w:r>
        <w:r w:rsidR="00DB339C" w:rsidRPr="007C7500" w:rsidDel="00955B00">
          <w:delText>], by the high reliance of adolescent on this facility, and by the efficient work of UCSF in guiding the pregnant adolescents to the HEM</w:delText>
        </w:r>
        <w:r w:rsidR="003D2A22" w:rsidRPr="007C7500" w:rsidDel="00955B00">
          <w:delText xml:space="preserve"> [2,</w:delText>
        </w:r>
        <w:r w:rsidR="00F37D3C" w:rsidRPr="007C7500" w:rsidDel="00955B00">
          <w:delText xml:space="preserve"> </w:delText>
        </w:r>
        <w:r w:rsidR="007C7500" w:rsidRPr="007C7500" w:rsidDel="00955B00">
          <w:delText>3</w:delText>
        </w:r>
        <w:r w:rsidR="003D2A22" w:rsidRPr="007C7500" w:rsidDel="00955B00">
          <w:delText>,</w:delText>
        </w:r>
        <w:r w:rsidR="00F37D3C" w:rsidRPr="007C7500" w:rsidDel="00955B00">
          <w:delText xml:space="preserve"> </w:delText>
        </w:r>
        <w:r w:rsidR="003D2A22" w:rsidRPr="007C7500" w:rsidDel="00955B00">
          <w:delText>8]</w:delText>
        </w:r>
        <w:r w:rsidR="00DB339C" w:rsidRPr="007C7500" w:rsidDel="00955B00">
          <w:delText xml:space="preserve">. </w:delText>
        </w:r>
        <w:r w:rsidRPr="007C7500" w:rsidDel="00955B00">
          <w:delText>However</w:delText>
        </w:r>
        <w:r w:rsidRPr="00757B50" w:rsidDel="00955B00">
          <w:delText xml:space="preserve">, the system was not so successful in reducing the pregnancy of adolescents. Adolescent were given education about sex and maternity once they were </w:delText>
        </w:r>
        <w:r w:rsidR="00757B50" w:rsidRPr="00757B50" w:rsidDel="00955B00">
          <w:delText>pregnant and hosted in HEM, not before getting pregnant. Of course, there was sexual education in the schools, but this was not so effective in reducing the adolescent pregnancy</w:delText>
        </w:r>
        <w:r w:rsidR="003D2A22" w:rsidDel="00955B00">
          <w:delText xml:space="preserve"> [19</w:delText>
        </w:r>
        <w:r w:rsidR="00767054" w:rsidDel="00955B00">
          <w:delText>]</w:delText>
        </w:r>
        <w:r w:rsidR="00757B50" w:rsidRPr="00757B50" w:rsidDel="00955B00">
          <w:delText xml:space="preserve">. </w:delText>
        </w:r>
      </w:del>
    </w:p>
    <w:p w14:paraId="15676222" w14:textId="77777777" w:rsidR="00786DC3" w:rsidRPr="00757B50" w:rsidRDefault="00786DC3">
      <w:pPr>
        <w:rPr>
          <w:rFonts w:ascii="Times New Roman" w:hAnsi="Times New Roman" w:cs="Times New Roman"/>
          <w:sz w:val="24"/>
          <w:szCs w:val="24"/>
        </w:rPr>
      </w:pPr>
    </w:p>
    <w:p w14:paraId="3A2C6348" w14:textId="77777777" w:rsidR="00E82408" w:rsidRDefault="00E82408">
      <w:pPr>
        <w:rPr>
          <w:rFonts w:ascii="Times New Roman" w:hAnsi="Times New Roman" w:cs="Times New Roman"/>
          <w:b/>
          <w:sz w:val="24"/>
          <w:szCs w:val="24"/>
        </w:rPr>
      </w:pPr>
      <w:r w:rsidRPr="009E31F8">
        <w:rPr>
          <w:rFonts w:ascii="Times New Roman" w:hAnsi="Times New Roman" w:cs="Times New Roman"/>
          <w:b/>
          <w:sz w:val="24"/>
          <w:szCs w:val="24"/>
        </w:rPr>
        <w:lastRenderedPageBreak/>
        <w:t>Conclusion</w:t>
      </w:r>
    </w:p>
    <w:p w14:paraId="53E98C15" w14:textId="77777777" w:rsidR="00AA3157" w:rsidRPr="009E31F8" w:rsidRDefault="00AA3157">
      <w:pPr>
        <w:rPr>
          <w:rFonts w:ascii="Times New Roman" w:hAnsi="Times New Roman" w:cs="Times New Roman"/>
          <w:b/>
          <w:sz w:val="24"/>
          <w:szCs w:val="24"/>
        </w:rPr>
      </w:pPr>
    </w:p>
    <w:p w14:paraId="41AFF40B" w14:textId="278E18E9" w:rsidR="00E82408" w:rsidRDefault="00757B50" w:rsidP="001076B1">
      <w:pPr>
        <w:pStyle w:val="Paragraph"/>
        <w:ind w:firstLineChars="50" w:firstLine="120"/>
      </w:pPr>
      <w:r w:rsidRPr="00757B50">
        <w:t xml:space="preserve">We have shown that El Salvador could reduce </w:t>
      </w:r>
      <w:ins w:id="863" w:author="김 성수" w:date="2021-11-13T15:33:00Z">
        <w:r w:rsidR="00955B00">
          <w:t xml:space="preserve">its </w:t>
        </w:r>
      </w:ins>
      <w:r w:rsidR="00FB355B">
        <w:t>MMR</w:t>
      </w:r>
      <w:r w:rsidRPr="00757B50">
        <w:t xml:space="preserve"> </w:t>
      </w:r>
      <w:ins w:id="864" w:author="김 성수" w:date="2021-11-13T15:33:00Z">
        <w:r w:rsidR="00955B00">
          <w:t xml:space="preserve">by improving </w:t>
        </w:r>
      </w:ins>
      <w:del w:id="865" w:author="김 성수" w:date="2021-11-13T15:33:00Z">
        <w:r w:rsidRPr="00757B50" w:rsidDel="00955B00">
          <w:delText>through the improvement of</w:delText>
        </w:r>
      </w:del>
      <w:del w:id="866" w:author="김 성수" w:date="2021-11-13T16:43:00Z">
        <w:r w:rsidRPr="00757B50" w:rsidDel="00B02DAB">
          <w:delText xml:space="preserve"> </w:delText>
        </w:r>
      </w:del>
      <w:r w:rsidRPr="00757B50">
        <w:t xml:space="preserve">health factors, such as </w:t>
      </w:r>
      <w:r w:rsidR="00362808">
        <w:rPr>
          <w:rFonts w:eastAsiaTheme="minorHAnsi"/>
        </w:rPr>
        <w:t>total fertility r</w:t>
      </w:r>
      <w:r w:rsidR="001F4F50">
        <w:rPr>
          <w:rFonts w:eastAsiaTheme="minorHAnsi"/>
        </w:rPr>
        <w:t>ate</w:t>
      </w:r>
      <w:r w:rsidRPr="00757B50">
        <w:t xml:space="preserve">, </w:t>
      </w:r>
      <w:r w:rsidR="00362808">
        <w:rPr>
          <w:rFonts w:eastAsiaTheme="minorHAnsi"/>
        </w:rPr>
        <w:t>adolescent fertility r</w:t>
      </w:r>
      <w:r w:rsidR="001F4F50">
        <w:rPr>
          <w:rFonts w:eastAsiaTheme="minorHAnsi"/>
        </w:rPr>
        <w:t>ate</w:t>
      </w:r>
      <w:r w:rsidRPr="00757B50">
        <w:t xml:space="preserve">, skilled birth attendance, and non-health factors, such as GDP per capita and woman empowerment. However, even considering these factors, </w:t>
      </w:r>
      <w:ins w:id="867" w:author="김 성수" w:date="2021-11-13T15:34:00Z">
        <w:r w:rsidR="0012185B">
          <w:t xml:space="preserve">the </w:t>
        </w:r>
      </w:ins>
      <w:r w:rsidR="00986A7F">
        <w:t xml:space="preserve">MMR </w:t>
      </w:r>
      <w:r w:rsidRPr="00757B50">
        <w:t xml:space="preserve">of El Salvador decreased more than expected. We confirmed </w:t>
      </w:r>
      <w:r w:rsidR="00BD0775">
        <w:t>this by analy</w:t>
      </w:r>
      <w:ins w:id="868" w:author="김 성수" w:date="2021-11-13T15:34:00Z">
        <w:r w:rsidR="0012185B">
          <w:t>z</w:t>
        </w:r>
      </w:ins>
      <w:del w:id="869" w:author="김 성수" w:date="2021-11-13T15:34:00Z">
        <w:r w:rsidR="00BD0775" w:rsidDel="0012185B">
          <w:delText>s</w:delText>
        </w:r>
      </w:del>
      <w:r w:rsidRPr="00757B50">
        <w:t xml:space="preserve">ing the residuals of a regression model. The reason </w:t>
      </w:r>
      <w:ins w:id="870" w:author="김 성수" w:date="2021-11-13T15:34:00Z">
        <w:r w:rsidR="0012185B">
          <w:t>for</w:t>
        </w:r>
      </w:ins>
      <w:del w:id="871" w:author="김 성수" w:date="2021-11-13T15:34:00Z">
        <w:r w:rsidRPr="00757B50" w:rsidDel="0012185B">
          <w:delText>of</w:delText>
        </w:r>
      </w:del>
      <w:r w:rsidRPr="00757B50">
        <w:t xml:space="preserve"> this unexplained reduction </w:t>
      </w:r>
      <w:ins w:id="872" w:author="김 성수" w:date="2021-11-13T15:35:00Z">
        <w:r w:rsidR="0012185B">
          <w:t>in</w:t>
        </w:r>
      </w:ins>
      <w:del w:id="873" w:author="김 성수" w:date="2021-11-13T15:35:00Z">
        <w:r w:rsidRPr="00757B50" w:rsidDel="0012185B">
          <w:delText>of</w:delText>
        </w:r>
      </w:del>
      <w:r w:rsidRPr="00757B50">
        <w:t xml:space="preserve"> El Salvador’s </w:t>
      </w:r>
      <w:r w:rsidR="00FB355B">
        <w:t>MMR</w:t>
      </w:r>
      <w:r w:rsidRPr="00757B50">
        <w:t xml:space="preserve"> </w:t>
      </w:r>
      <w:ins w:id="874" w:author="김 성수" w:date="2021-11-13T15:35:00Z">
        <w:r w:rsidR="0012185B">
          <w:t>appears</w:t>
        </w:r>
      </w:ins>
      <w:ins w:id="875" w:author="김 성수" w:date="2021-11-13T16:44:00Z">
        <w:r w:rsidR="00B02DAB">
          <w:t xml:space="preserve"> </w:t>
        </w:r>
      </w:ins>
      <w:del w:id="876" w:author="김 성수" w:date="2021-11-13T15:35:00Z">
        <w:r w:rsidRPr="00757B50" w:rsidDel="0012185B">
          <w:delText xml:space="preserve">seems </w:delText>
        </w:r>
      </w:del>
      <w:r w:rsidRPr="00757B50">
        <w:t xml:space="preserve">to be attributable to </w:t>
      </w:r>
      <w:del w:id="877" w:author="김 성수" w:date="2021-11-13T15:35:00Z">
        <w:r w:rsidRPr="00757B50" w:rsidDel="0012185B">
          <w:delText>the</w:delText>
        </w:r>
      </w:del>
      <w:del w:id="878" w:author="김 성수" w:date="2021-11-13T16:44:00Z">
        <w:r w:rsidRPr="00757B50" w:rsidDel="00B02DAB">
          <w:delText xml:space="preserve"> </w:delText>
        </w:r>
      </w:del>
      <w:r w:rsidRPr="00757B50">
        <w:t>health polic</w:t>
      </w:r>
      <w:ins w:id="879" w:author="김 성수" w:date="2021-11-13T15:35:00Z">
        <w:r w:rsidR="0012185B">
          <w:t>ies</w:t>
        </w:r>
      </w:ins>
      <w:del w:id="880" w:author="김 성수" w:date="2021-11-13T15:35:00Z">
        <w:r w:rsidRPr="00757B50" w:rsidDel="0012185B">
          <w:delText>y</w:delText>
        </w:r>
      </w:del>
      <w:r w:rsidRPr="00757B50">
        <w:t xml:space="preserve"> that not only aimed </w:t>
      </w:r>
      <w:ins w:id="881" w:author="김 성수" w:date="2021-11-13T15:36:00Z">
        <w:r w:rsidR="0012185B">
          <w:t>to reduce</w:t>
        </w:r>
      </w:ins>
      <w:del w:id="882" w:author="김 성수" w:date="2021-11-13T15:36:00Z">
        <w:r w:rsidRPr="00757B50" w:rsidDel="0012185B">
          <w:delText>at reducing</w:delText>
        </w:r>
      </w:del>
      <w:r w:rsidRPr="00757B50">
        <w:t xml:space="preserve"> the (adolescent) fertility rate</w:t>
      </w:r>
      <w:del w:id="883" w:author="김 성수" w:date="2021-11-13T15:36:00Z">
        <w:r w:rsidRPr="00757B50" w:rsidDel="0012185B">
          <w:delText>,</w:delText>
        </w:r>
      </w:del>
      <w:r w:rsidRPr="00757B50">
        <w:t xml:space="preserve"> but also provided </w:t>
      </w:r>
      <w:del w:id="884" w:author="김 성수" w:date="2021-11-13T15:36:00Z">
        <w:r w:rsidRPr="00757B50" w:rsidDel="0012185B">
          <w:delText>a</w:delText>
        </w:r>
      </w:del>
      <w:del w:id="885" w:author="김 성수" w:date="2021-11-13T16:45:00Z">
        <w:r w:rsidRPr="00757B50" w:rsidDel="00B02DAB">
          <w:delText xml:space="preserve"> </w:delText>
        </w:r>
      </w:del>
      <w:r w:rsidRPr="00757B50">
        <w:t>safe birth</w:t>
      </w:r>
      <w:ins w:id="886" w:author="김 성수" w:date="2021-11-13T15:36:00Z">
        <w:r w:rsidR="0012185B">
          <w:t>ing</w:t>
        </w:r>
      </w:ins>
      <w:r w:rsidRPr="00757B50">
        <w:t xml:space="preserve"> </w:t>
      </w:r>
      <w:ins w:id="887" w:author="김 성수" w:date="2021-11-13T15:36:00Z">
        <w:r w:rsidR="0012185B">
          <w:t>conditions</w:t>
        </w:r>
      </w:ins>
      <w:ins w:id="888" w:author="김 성수" w:date="2021-11-13T16:45:00Z">
        <w:r w:rsidR="00B02DAB">
          <w:t xml:space="preserve"> </w:t>
        </w:r>
      </w:ins>
      <w:del w:id="889" w:author="김 성수" w:date="2021-11-13T15:36:00Z">
        <w:r w:rsidRPr="00757B50" w:rsidDel="0012185B">
          <w:delText>service</w:delText>
        </w:r>
      </w:del>
      <w:ins w:id="890" w:author="김 성수" w:date="2021-11-13T15:36:00Z">
        <w:r w:rsidR="0012185B">
          <w:t>and medical ser</w:t>
        </w:r>
      </w:ins>
      <w:ins w:id="891" w:author="김 성수" w:date="2021-11-13T15:37:00Z">
        <w:r w:rsidR="0012185B">
          <w:t>vices</w:t>
        </w:r>
      </w:ins>
      <w:r w:rsidRPr="00757B50">
        <w:t xml:space="preserve"> to pregnant women</w:t>
      </w:r>
      <w:ins w:id="892" w:author="김 성수" w:date="2021-11-13T15:37:00Z">
        <w:r w:rsidR="0012185B">
          <w:t xml:space="preserve"> such as MWHs.</w:t>
        </w:r>
      </w:ins>
      <w:del w:id="893" w:author="김 성수" w:date="2021-11-13T15:37:00Z">
        <w:r w:rsidRPr="00757B50" w:rsidDel="0012185B">
          <w:delText xml:space="preserve">, for example through </w:delText>
        </w:r>
        <w:r w:rsidR="00424C43" w:rsidDel="0012185B">
          <w:delText>HEM</w:delText>
        </w:r>
        <w:r w:rsidRPr="00757B50" w:rsidDel="0012185B">
          <w:delText>.</w:delText>
        </w:r>
      </w:del>
      <w:r w:rsidRPr="00757B50">
        <w:t xml:space="preserve"> Nevertheless, as the </w:t>
      </w:r>
      <w:r w:rsidR="00362808">
        <w:rPr>
          <w:rFonts w:eastAsiaTheme="minorHAnsi"/>
        </w:rPr>
        <w:t>adolescent fertility r</w:t>
      </w:r>
      <w:r w:rsidR="001F4F50">
        <w:rPr>
          <w:rFonts w:eastAsiaTheme="minorHAnsi"/>
        </w:rPr>
        <w:t>ate</w:t>
      </w:r>
      <w:r w:rsidR="00E82408" w:rsidRPr="00757B50">
        <w:t xml:space="preserve"> is still too high</w:t>
      </w:r>
      <w:r w:rsidRPr="00757B50">
        <w:t xml:space="preserve"> and</w:t>
      </w:r>
      <w:r w:rsidR="00E82408" w:rsidRPr="00757B50">
        <w:t xml:space="preserve"> pregnancy </w:t>
      </w:r>
      <w:ins w:id="894" w:author="김 성수" w:date="2021-11-13T15:37:00Z">
        <w:r w:rsidR="0012185B">
          <w:t>among</w:t>
        </w:r>
      </w:ins>
      <w:del w:id="895" w:author="김 성수" w:date="2021-11-13T15:37:00Z">
        <w:r w:rsidR="00E82408" w:rsidRPr="00757B50" w:rsidDel="0012185B">
          <w:delText>in</w:delText>
        </w:r>
      </w:del>
      <w:r w:rsidR="00E82408" w:rsidRPr="00757B50">
        <w:t xml:space="preserve"> adolescents continues to be</w:t>
      </w:r>
      <w:ins w:id="896" w:author="김 성수" w:date="2021-11-13T15:38:00Z">
        <w:r w:rsidR="0012185B">
          <w:t xml:space="preserve"> a</w:t>
        </w:r>
      </w:ins>
      <w:r w:rsidR="00E82408" w:rsidRPr="00757B50">
        <w:t xml:space="preserve"> </w:t>
      </w:r>
      <w:ins w:id="897" w:author="김 성수" w:date="2021-11-13T15:38:00Z">
        <w:r w:rsidR="0012185B">
          <w:t xml:space="preserve">significant driver </w:t>
        </w:r>
      </w:ins>
      <w:del w:id="898" w:author="김 성수" w:date="2021-11-13T15:38:00Z">
        <w:r w:rsidR="00E82408" w:rsidRPr="00757B50" w:rsidDel="0012185B">
          <w:delText>a</w:delText>
        </w:r>
        <w:r w:rsidRPr="00757B50" w:rsidDel="0012185B">
          <w:delText>n important cause</w:delText>
        </w:r>
      </w:del>
      <w:del w:id="899" w:author="김 성수" w:date="2021-11-13T16:45:00Z">
        <w:r w:rsidRPr="00757B50" w:rsidDel="00B02DAB">
          <w:delText xml:space="preserve"> </w:delText>
        </w:r>
      </w:del>
      <w:r w:rsidRPr="00757B50">
        <w:t xml:space="preserve">of </w:t>
      </w:r>
      <w:r w:rsidR="00E82408" w:rsidRPr="00757B50">
        <w:t xml:space="preserve">maternal deaths, </w:t>
      </w:r>
      <w:r w:rsidRPr="00757B50">
        <w:t xml:space="preserve">more effective policies to reduce adolescent pregnancies </w:t>
      </w:r>
      <w:ins w:id="900" w:author="김 성수" w:date="2021-11-13T15:38:00Z">
        <w:r w:rsidR="0012185B">
          <w:t>are</w:t>
        </w:r>
      </w:ins>
      <w:del w:id="901" w:author="김 성수" w:date="2021-11-13T15:38:00Z">
        <w:r w:rsidRPr="00757B50" w:rsidDel="0012185B">
          <w:delText>is</w:delText>
        </w:r>
      </w:del>
      <w:r w:rsidRPr="00757B50">
        <w:t xml:space="preserve"> needed.</w:t>
      </w:r>
    </w:p>
    <w:p w14:paraId="163231D9" w14:textId="77777777" w:rsidR="002748FF" w:rsidRDefault="002748FF" w:rsidP="002748FF">
      <w:pPr>
        <w:rPr>
          <w:lang w:val="en-GB" w:eastAsia="en-GB"/>
        </w:rPr>
      </w:pPr>
    </w:p>
    <w:p w14:paraId="1EAF223C" w14:textId="77777777" w:rsidR="002748FF" w:rsidRPr="002748FF" w:rsidRDefault="002748FF" w:rsidP="002748FF">
      <w:pPr>
        <w:rPr>
          <w:rFonts w:ascii="Times New Roman" w:hAnsi="Times New Roman" w:cs="Times New Roman"/>
          <w:b/>
          <w:sz w:val="24"/>
          <w:szCs w:val="24"/>
          <w:lang w:val="en-GB" w:eastAsia="en-GB"/>
        </w:rPr>
      </w:pPr>
      <w:r w:rsidRPr="002748FF">
        <w:rPr>
          <w:rFonts w:ascii="Times New Roman" w:hAnsi="Times New Roman" w:cs="Times New Roman"/>
          <w:b/>
          <w:sz w:val="24"/>
          <w:szCs w:val="24"/>
          <w:lang w:val="en-GB" w:eastAsia="en-GB"/>
        </w:rPr>
        <w:t>List of abbreviations</w:t>
      </w:r>
    </w:p>
    <w:p w14:paraId="6B47B4B2" w14:textId="3AABD44B" w:rsidR="00954E66" w:rsidRDefault="00194DA6">
      <w:pPr>
        <w:rPr>
          <w:rFonts w:ascii="Times New Roman" w:hAnsi="Times New Roman" w:cs="Times New Roman"/>
          <w:b/>
          <w:sz w:val="24"/>
          <w:szCs w:val="24"/>
        </w:rPr>
      </w:pPr>
      <w:r w:rsidRPr="00194DA6">
        <w:rPr>
          <w:rFonts w:ascii="Times New Roman" w:hAnsi="Times New Roman" w:cs="Times New Roman"/>
          <w:sz w:val="24"/>
          <w:szCs w:val="24"/>
        </w:rPr>
        <w:t>AFR</w:t>
      </w:r>
      <w:r>
        <w:rPr>
          <w:rFonts w:ascii="Times New Roman" w:hAnsi="Times New Roman" w:cs="Times New Roman"/>
          <w:sz w:val="24"/>
          <w:szCs w:val="24"/>
        </w:rPr>
        <w:t xml:space="preserve">: </w:t>
      </w:r>
      <w:r w:rsidRPr="00194DA6">
        <w:rPr>
          <w:rFonts w:ascii="Times New Roman" w:hAnsi="Times New Roman" w:cs="Times New Roman"/>
          <w:sz w:val="24"/>
          <w:szCs w:val="24"/>
        </w:rPr>
        <w:t>Adolescent Fertility Rate (births per 1,000 women ages 15-19)</w:t>
      </w:r>
      <w:r>
        <w:rPr>
          <w:rFonts w:ascii="Times New Roman" w:hAnsi="Times New Roman" w:cs="Times New Roman"/>
          <w:sz w:val="24"/>
          <w:szCs w:val="24"/>
        </w:rPr>
        <w:t xml:space="preserve">; </w:t>
      </w:r>
      <w:r w:rsidR="00660C83" w:rsidRPr="00954E66">
        <w:rPr>
          <w:rFonts w:ascii="Times New Roman" w:hAnsi="Times New Roman" w:cs="Times New Roman"/>
          <w:sz w:val="24"/>
          <w:szCs w:val="24"/>
        </w:rPr>
        <w:t xml:space="preserve">Coef: coefficient; ECOS: Equipos Comunitarios de Salud; </w:t>
      </w:r>
      <w:r w:rsidRPr="00194DA6">
        <w:rPr>
          <w:rFonts w:ascii="Times New Roman" w:hAnsi="Times New Roman" w:cs="Times New Roman"/>
          <w:sz w:val="24"/>
          <w:szCs w:val="24"/>
        </w:rPr>
        <w:t>ELECTRIC</w:t>
      </w:r>
      <w:r>
        <w:rPr>
          <w:rFonts w:ascii="Times New Roman" w:hAnsi="Times New Roman" w:cs="Times New Roman"/>
          <w:sz w:val="24"/>
          <w:szCs w:val="24"/>
        </w:rPr>
        <w:t>:</w:t>
      </w:r>
      <w:r w:rsidR="00660C83">
        <w:rPr>
          <w:rFonts w:ascii="Times New Roman" w:hAnsi="Times New Roman" w:cs="Times New Roman"/>
          <w:sz w:val="24"/>
          <w:szCs w:val="24"/>
        </w:rPr>
        <w:t xml:space="preserve"> </w:t>
      </w:r>
      <w:r w:rsidRPr="00194DA6">
        <w:rPr>
          <w:rFonts w:ascii="Times New Roman" w:hAnsi="Times New Roman" w:cs="Times New Roman"/>
          <w:sz w:val="24"/>
          <w:szCs w:val="24"/>
        </w:rPr>
        <w:t>Access to electricity, rural (% of rural population)</w:t>
      </w:r>
      <w:r>
        <w:rPr>
          <w:rFonts w:ascii="Times New Roman" w:hAnsi="Times New Roman" w:cs="Times New Roman"/>
          <w:sz w:val="24"/>
          <w:szCs w:val="24"/>
        </w:rPr>
        <w:t xml:space="preserve">; </w:t>
      </w:r>
      <w:r w:rsidR="00660C83" w:rsidRPr="00954E66">
        <w:rPr>
          <w:rFonts w:ascii="Times New Roman" w:hAnsi="Times New Roman" w:cs="Times New Roman"/>
          <w:sz w:val="24"/>
          <w:szCs w:val="24"/>
        </w:rPr>
        <w:t>FE</w:t>
      </w:r>
      <w:r w:rsidR="00660C83">
        <w:rPr>
          <w:rFonts w:ascii="Times New Roman" w:hAnsi="Times New Roman" w:cs="Times New Roman"/>
          <w:sz w:val="24"/>
          <w:szCs w:val="24"/>
        </w:rPr>
        <w:t>:</w:t>
      </w:r>
      <w:r w:rsidR="00660C83" w:rsidRPr="00954E66">
        <w:rPr>
          <w:rFonts w:ascii="Times New Roman" w:hAnsi="Times New Roman" w:cs="Times New Roman"/>
          <w:sz w:val="24"/>
          <w:szCs w:val="24"/>
        </w:rPr>
        <w:t xml:space="preserve"> Fixed Effect; </w:t>
      </w:r>
      <w:r w:rsidRPr="00194DA6">
        <w:rPr>
          <w:rFonts w:ascii="Times New Roman" w:hAnsi="Times New Roman" w:cs="Times New Roman"/>
          <w:sz w:val="24"/>
          <w:szCs w:val="24"/>
        </w:rPr>
        <w:t>FPARLIA</w:t>
      </w:r>
      <w:r>
        <w:rPr>
          <w:rFonts w:ascii="Times New Roman" w:hAnsi="Times New Roman" w:cs="Times New Roman"/>
          <w:sz w:val="24"/>
          <w:szCs w:val="24"/>
        </w:rPr>
        <w:t xml:space="preserve">: </w:t>
      </w:r>
      <w:r w:rsidRPr="00194DA6">
        <w:rPr>
          <w:rFonts w:ascii="Times New Roman" w:hAnsi="Times New Roman" w:cs="Times New Roman"/>
          <w:sz w:val="24"/>
          <w:szCs w:val="24"/>
        </w:rPr>
        <w:t>Proportion of seats held by women in national parliaments (%)</w:t>
      </w:r>
      <w:r>
        <w:rPr>
          <w:rFonts w:ascii="Times New Roman" w:hAnsi="Times New Roman" w:cs="Times New Roman"/>
          <w:sz w:val="24"/>
          <w:szCs w:val="24"/>
        </w:rPr>
        <w:t xml:space="preserve">; </w:t>
      </w:r>
      <w:r w:rsidRPr="00194DA6">
        <w:rPr>
          <w:rFonts w:ascii="Times New Roman" w:hAnsi="Times New Roman" w:cs="Times New Roman"/>
          <w:sz w:val="24"/>
          <w:szCs w:val="24"/>
        </w:rPr>
        <w:t>FPARTICI</w:t>
      </w:r>
      <w:r>
        <w:rPr>
          <w:rFonts w:ascii="Times New Roman" w:hAnsi="Times New Roman" w:cs="Times New Roman"/>
          <w:sz w:val="24"/>
          <w:szCs w:val="24"/>
        </w:rPr>
        <w:t xml:space="preserve">: </w:t>
      </w:r>
      <w:r w:rsidRPr="00194DA6">
        <w:rPr>
          <w:rFonts w:ascii="Times New Roman" w:hAnsi="Times New Roman" w:cs="Times New Roman"/>
          <w:sz w:val="24"/>
          <w:szCs w:val="24"/>
        </w:rPr>
        <w:t>Female Labor Force Participation %</w:t>
      </w:r>
      <w:r>
        <w:rPr>
          <w:rFonts w:ascii="Times New Roman" w:hAnsi="Times New Roman" w:cs="Times New Roman"/>
          <w:sz w:val="24"/>
          <w:szCs w:val="24"/>
        </w:rPr>
        <w:t xml:space="preserve">; </w:t>
      </w:r>
      <w:r w:rsidRPr="00194DA6">
        <w:rPr>
          <w:rFonts w:ascii="Times New Roman" w:hAnsi="Times New Roman" w:cs="Times New Roman"/>
          <w:sz w:val="24"/>
          <w:szCs w:val="24"/>
        </w:rPr>
        <w:t>FSECOND</w:t>
      </w:r>
      <w:r>
        <w:rPr>
          <w:rFonts w:ascii="Times New Roman" w:hAnsi="Times New Roman" w:cs="Times New Roman"/>
          <w:sz w:val="24"/>
          <w:szCs w:val="24"/>
        </w:rPr>
        <w:t xml:space="preserve">: </w:t>
      </w:r>
      <w:r w:rsidRPr="00194DA6">
        <w:rPr>
          <w:rFonts w:ascii="Times New Roman" w:hAnsi="Times New Roman" w:cs="Times New Roman"/>
          <w:sz w:val="24"/>
          <w:szCs w:val="24"/>
        </w:rPr>
        <w:t>School enrollment, secondary, female (% gross)</w:t>
      </w:r>
      <w:r>
        <w:rPr>
          <w:rFonts w:ascii="Times New Roman" w:hAnsi="Times New Roman" w:cs="Times New Roman"/>
          <w:sz w:val="24"/>
          <w:szCs w:val="24"/>
        </w:rPr>
        <w:t xml:space="preserve">; </w:t>
      </w:r>
      <w:r w:rsidR="00660C83" w:rsidRPr="00194DA6">
        <w:rPr>
          <w:rFonts w:ascii="Times New Roman" w:hAnsi="Times New Roman" w:cs="Times New Roman"/>
          <w:sz w:val="24"/>
          <w:szCs w:val="24"/>
        </w:rPr>
        <w:t>GDPC</w:t>
      </w:r>
      <w:r w:rsidR="00660C83">
        <w:rPr>
          <w:rFonts w:ascii="Times New Roman" w:hAnsi="Times New Roman" w:cs="Times New Roman"/>
          <w:sz w:val="24"/>
          <w:szCs w:val="24"/>
        </w:rPr>
        <w:t>:</w:t>
      </w:r>
      <w:r w:rsidR="00660C83" w:rsidRPr="00194DA6">
        <w:rPr>
          <w:rFonts w:ascii="Times New Roman" w:hAnsi="Times New Roman" w:cs="Times New Roman"/>
          <w:sz w:val="24"/>
          <w:szCs w:val="24"/>
        </w:rPr>
        <w:tab/>
        <w:t>GDP per capita (dollars)</w:t>
      </w:r>
      <w:r w:rsidR="00660C83">
        <w:rPr>
          <w:rFonts w:ascii="Times New Roman" w:hAnsi="Times New Roman" w:cs="Times New Roman"/>
          <w:sz w:val="24"/>
          <w:szCs w:val="24"/>
        </w:rPr>
        <w:t xml:space="preserve">; </w:t>
      </w:r>
      <w:r w:rsidRPr="00194DA6">
        <w:rPr>
          <w:rFonts w:ascii="Times New Roman" w:hAnsi="Times New Roman" w:cs="Times New Roman"/>
          <w:sz w:val="24"/>
          <w:szCs w:val="24"/>
        </w:rPr>
        <w:t>HEALTH</w:t>
      </w:r>
      <w:r>
        <w:rPr>
          <w:rFonts w:ascii="Times New Roman" w:hAnsi="Times New Roman" w:cs="Times New Roman"/>
          <w:sz w:val="24"/>
          <w:szCs w:val="24"/>
        </w:rPr>
        <w:t xml:space="preserve">: </w:t>
      </w:r>
      <w:r w:rsidRPr="00194DA6">
        <w:rPr>
          <w:rFonts w:ascii="Times New Roman" w:hAnsi="Times New Roman" w:cs="Times New Roman"/>
          <w:sz w:val="24"/>
          <w:szCs w:val="24"/>
        </w:rPr>
        <w:t>Total</w:t>
      </w:r>
      <w:r>
        <w:rPr>
          <w:rFonts w:ascii="Times New Roman" w:hAnsi="Times New Roman" w:cs="Times New Roman"/>
          <w:sz w:val="24"/>
          <w:szCs w:val="24"/>
        </w:rPr>
        <w:t xml:space="preserve"> </w:t>
      </w:r>
      <w:r w:rsidRPr="00194DA6">
        <w:rPr>
          <w:rFonts w:ascii="Times New Roman" w:hAnsi="Times New Roman" w:cs="Times New Roman"/>
          <w:sz w:val="24"/>
          <w:szCs w:val="24"/>
        </w:rPr>
        <w:t>health expenditure to GDP ratio (%)</w:t>
      </w:r>
      <w:r>
        <w:rPr>
          <w:rFonts w:ascii="Times New Roman" w:hAnsi="Times New Roman" w:cs="Times New Roman"/>
          <w:sz w:val="24"/>
          <w:szCs w:val="24"/>
        </w:rPr>
        <w:t xml:space="preserve">; </w:t>
      </w:r>
      <w:r w:rsidR="00660C83" w:rsidRPr="00954E66">
        <w:rPr>
          <w:rFonts w:ascii="Times New Roman" w:hAnsi="Times New Roman" w:cs="Times New Roman"/>
          <w:sz w:val="24"/>
          <w:szCs w:val="24"/>
        </w:rPr>
        <w:t>HEM: Hogar de Espera Materna;</w:t>
      </w:r>
      <w:r w:rsidR="00660C83">
        <w:rPr>
          <w:rFonts w:ascii="Times New Roman" w:hAnsi="Times New Roman" w:cs="Times New Roman"/>
          <w:sz w:val="24"/>
          <w:szCs w:val="24"/>
        </w:rPr>
        <w:t xml:space="preserve"> MDGs: </w:t>
      </w:r>
      <w:r w:rsidR="00660C83" w:rsidRPr="00794C17">
        <w:rPr>
          <w:rFonts w:ascii="Times New Roman" w:hAnsi="Times New Roman" w:cs="Times New Roman"/>
          <w:sz w:val="24"/>
          <w:szCs w:val="24"/>
        </w:rPr>
        <w:t>Millennium Development Goals</w:t>
      </w:r>
      <w:r w:rsidR="00660C83">
        <w:rPr>
          <w:rFonts w:ascii="Times New Roman" w:hAnsi="Times New Roman" w:cs="Times New Roman"/>
          <w:sz w:val="24"/>
          <w:szCs w:val="24"/>
        </w:rPr>
        <w:t xml:space="preserve">; MMR: </w:t>
      </w:r>
      <w:r w:rsidR="00660C83" w:rsidRPr="00954E66">
        <w:rPr>
          <w:rFonts w:ascii="Times New Roman" w:hAnsi="Times New Roman" w:cs="Times New Roman"/>
          <w:sz w:val="24"/>
          <w:szCs w:val="24"/>
        </w:rPr>
        <w:t>Maternal mortality ratio (per 100,000 live births); Obs: Observation; RE</w:t>
      </w:r>
      <w:r w:rsidR="00660C83">
        <w:rPr>
          <w:rFonts w:ascii="Times New Roman" w:hAnsi="Times New Roman" w:cs="Times New Roman"/>
          <w:sz w:val="24"/>
          <w:szCs w:val="24"/>
        </w:rPr>
        <w:t>:</w:t>
      </w:r>
      <w:r w:rsidR="00660C83" w:rsidRPr="00954E66">
        <w:rPr>
          <w:rFonts w:ascii="Times New Roman" w:hAnsi="Times New Roman" w:cs="Times New Roman"/>
          <w:sz w:val="24"/>
          <w:szCs w:val="24"/>
        </w:rPr>
        <w:t xml:space="preserve"> Random Effect; </w:t>
      </w:r>
      <w:r w:rsidRPr="00194DA6">
        <w:rPr>
          <w:rFonts w:ascii="Times New Roman" w:hAnsi="Times New Roman" w:cs="Times New Roman"/>
          <w:sz w:val="24"/>
          <w:szCs w:val="24"/>
        </w:rPr>
        <w:t>SKILL</w:t>
      </w:r>
      <w:r>
        <w:rPr>
          <w:rFonts w:ascii="Times New Roman" w:hAnsi="Times New Roman" w:cs="Times New Roman"/>
          <w:sz w:val="24"/>
          <w:szCs w:val="24"/>
        </w:rPr>
        <w:t xml:space="preserve">: </w:t>
      </w:r>
      <w:r w:rsidRPr="00194DA6">
        <w:rPr>
          <w:rFonts w:ascii="Times New Roman" w:hAnsi="Times New Roman" w:cs="Times New Roman"/>
          <w:sz w:val="24"/>
          <w:szCs w:val="24"/>
        </w:rPr>
        <w:t>Skilled Birth Attendance (% of total)</w:t>
      </w:r>
      <w:r>
        <w:rPr>
          <w:rFonts w:ascii="Times New Roman" w:hAnsi="Times New Roman" w:cs="Times New Roman"/>
          <w:sz w:val="24"/>
          <w:szCs w:val="24"/>
        </w:rPr>
        <w:t xml:space="preserve">; </w:t>
      </w:r>
      <w:r w:rsidRPr="00194DA6">
        <w:rPr>
          <w:rFonts w:ascii="Times New Roman" w:hAnsi="Times New Roman" w:cs="Times New Roman"/>
          <w:sz w:val="24"/>
          <w:szCs w:val="24"/>
        </w:rPr>
        <w:t>TFR</w:t>
      </w:r>
      <w:r>
        <w:rPr>
          <w:rFonts w:ascii="Times New Roman" w:hAnsi="Times New Roman" w:cs="Times New Roman"/>
          <w:sz w:val="24"/>
          <w:szCs w:val="24"/>
        </w:rPr>
        <w:t xml:space="preserve">: </w:t>
      </w:r>
      <w:r w:rsidRPr="00194DA6">
        <w:rPr>
          <w:rFonts w:ascii="Times New Roman" w:hAnsi="Times New Roman" w:cs="Times New Roman"/>
          <w:sz w:val="24"/>
          <w:szCs w:val="24"/>
        </w:rPr>
        <w:t>Total Fertility Rate (births per woman)</w:t>
      </w:r>
      <w:r>
        <w:rPr>
          <w:rFonts w:ascii="Times New Roman" w:hAnsi="Times New Roman" w:cs="Times New Roman"/>
          <w:sz w:val="24"/>
          <w:szCs w:val="24"/>
        </w:rPr>
        <w:t xml:space="preserve">; </w:t>
      </w:r>
      <w:r w:rsidR="00660C83" w:rsidRPr="00954E66">
        <w:rPr>
          <w:rFonts w:ascii="Times New Roman" w:hAnsi="Times New Roman" w:cs="Times New Roman"/>
          <w:sz w:val="24"/>
          <w:szCs w:val="24"/>
        </w:rPr>
        <w:t>UCSF: Unidades Comunitarias de Salud Familiar</w:t>
      </w:r>
      <w:r w:rsidR="00660C83">
        <w:rPr>
          <w:rFonts w:ascii="Times New Roman" w:hAnsi="Times New Roman" w:cs="Times New Roman"/>
          <w:sz w:val="24"/>
          <w:szCs w:val="24"/>
        </w:rPr>
        <w:t xml:space="preserve">; </w:t>
      </w:r>
      <w:r w:rsidRPr="00194DA6">
        <w:rPr>
          <w:rFonts w:ascii="Times New Roman" w:hAnsi="Times New Roman" w:cs="Times New Roman"/>
          <w:sz w:val="24"/>
          <w:szCs w:val="24"/>
        </w:rPr>
        <w:t>URBAN</w:t>
      </w:r>
      <w:r>
        <w:rPr>
          <w:rFonts w:ascii="Times New Roman" w:hAnsi="Times New Roman" w:cs="Times New Roman"/>
          <w:sz w:val="24"/>
          <w:szCs w:val="24"/>
        </w:rPr>
        <w:t xml:space="preserve">: </w:t>
      </w:r>
      <w:r w:rsidRPr="00194DA6">
        <w:rPr>
          <w:rFonts w:ascii="Times New Roman" w:hAnsi="Times New Roman" w:cs="Times New Roman"/>
          <w:sz w:val="24"/>
          <w:szCs w:val="24"/>
        </w:rPr>
        <w:t>Urban population (% of total)</w:t>
      </w:r>
      <w:r>
        <w:rPr>
          <w:rFonts w:ascii="Times New Roman" w:hAnsi="Times New Roman" w:cs="Times New Roman"/>
          <w:sz w:val="24"/>
          <w:szCs w:val="24"/>
        </w:rPr>
        <w:t xml:space="preserve">; </w:t>
      </w:r>
      <w:r w:rsidR="00954E66" w:rsidRPr="00954E66">
        <w:rPr>
          <w:rFonts w:ascii="Times New Roman" w:hAnsi="Times New Roman" w:cs="Times New Roman"/>
          <w:sz w:val="24"/>
          <w:szCs w:val="24"/>
        </w:rPr>
        <w:t xml:space="preserve">WDI: World Development Indicators; </w:t>
      </w:r>
    </w:p>
    <w:p w14:paraId="38EBFC69" w14:textId="77777777" w:rsidR="002748FF" w:rsidRDefault="002748FF">
      <w:pPr>
        <w:rPr>
          <w:rFonts w:ascii="Times New Roman" w:hAnsi="Times New Roman" w:cs="Times New Roman"/>
          <w:sz w:val="24"/>
          <w:szCs w:val="24"/>
        </w:rPr>
      </w:pPr>
    </w:p>
    <w:p w14:paraId="503F29C7" w14:textId="77777777" w:rsidR="00F37D3C" w:rsidRDefault="00F37D3C" w:rsidP="008F063B">
      <w:pPr>
        <w:pStyle w:val="References"/>
        <w:rPr>
          <w:b/>
          <w:lang w:eastAsia="ko-KR"/>
        </w:rPr>
      </w:pPr>
      <w:bookmarkStart w:id="902" w:name="_Hlk531438810"/>
      <w:r>
        <w:rPr>
          <w:b/>
          <w:lang w:eastAsia="ko-KR"/>
        </w:rPr>
        <w:br w:type="page"/>
      </w:r>
    </w:p>
    <w:p w14:paraId="5B8B9BC6" w14:textId="77777777" w:rsidR="0012185B" w:rsidRPr="00B02DAB" w:rsidRDefault="0012185B" w:rsidP="00F37D3C">
      <w:pPr>
        <w:pStyle w:val="References"/>
        <w:rPr>
          <w:ins w:id="903" w:author="김 성수" w:date="2021-11-13T15:39:00Z"/>
          <w:rFonts w:eastAsia="맑은 고딕"/>
          <w:b/>
          <w:bCs/>
          <w:rPrChange w:id="904" w:author="김 성수" w:date="2021-11-13T16:46:00Z">
            <w:rPr>
              <w:ins w:id="905" w:author="김 성수" w:date="2021-11-13T15:39:00Z"/>
              <w:rFonts w:ascii="맑은 고딕" w:eastAsia="맑은 고딕" w:hAnsi="맑은 고딕"/>
            </w:rPr>
          </w:rPrChange>
        </w:rPr>
      </w:pPr>
      <w:ins w:id="906" w:author="김 성수" w:date="2021-11-13T15:39:00Z">
        <w:r w:rsidRPr="00B02DAB">
          <w:rPr>
            <w:rFonts w:eastAsia="맑은 고딕"/>
            <w:b/>
            <w:bCs/>
            <w:rPrChange w:id="907" w:author="김 성수" w:date="2021-11-13T16:46:00Z">
              <w:rPr>
                <w:rFonts w:ascii="맑은 고딕" w:eastAsia="맑은 고딕" w:hAnsi="맑은 고딕"/>
              </w:rPr>
            </w:rPrChange>
          </w:rPr>
          <w:lastRenderedPageBreak/>
          <w:t>Declarations</w:t>
        </w:r>
      </w:ins>
    </w:p>
    <w:p w14:paraId="6EC2BCD9" w14:textId="3908A7E5" w:rsidR="0012185B" w:rsidRDefault="0012185B" w:rsidP="00F37D3C">
      <w:pPr>
        <w:pStyle w:val="References"/>
        <w:rPr>
          <w:ins w:id="908" w:author="김 성수" w:date="2021-11-13T15:39:00Z"/>
          <w:b/>
          <w:lang w:eastAsia="ko-KR"/>
        </w:rPr>
      </w:pPr>
    </w:p>
    <w:p w14:paraId="40581AB1" w14:textId="77777777" w:rsidR="0012185B" w:rsidRPr="00025762" w:rsidRDefault="0012185B" w:rsidP="0012185B">
      <w:pPr>
        <w:rPr>
          <w:ins w:id="909" w:author="김 성수" w:date="2021-11-13T15:39:00Z"/>
          <w:rFonts w:ascii="Times New Roman" w:hAnsi="Times New Roman" w:cs="Times New Roman"/>
          <w:b/>
          <w:sz w:val="24"/>
          <w:szCs w:val="24"/>
        </w:rPr>
      </w:pPr>
      <w:ins w:id="910" w:author="김 성수" w:date="2021-11-13T15:39:00Z">
        <w:r w:rsidRPr="00025762">
          <w:rPr>
            <w:rFonts w:ascii="Times New Roman" w:hAnsi="Times New Roman" w:cs="Times New Roman"/>
            <w:b/>
            <w:sz w:val="24"/>
            <w:szCs w:val="24"/>
          </w:rPr>
          <w:t>Ethics approval and consent to participate</w:t>
        </w:r>
      </w:ins>
    </w:p>
    <w:p w14:paraId="0F04BC7D" w14:textId="77777777" w:rsidR="0012185B" w:rsidRPr="00BA3E7E" w:rsidRDefault="0012185B" w:rsidP="0012185B">
      <w:pPr>
        <w:pStyle w:val="MDPI64CoI"/>
        <w:spacing w:line="480" w:lineRule="auto"/>
        <w:ind w:firstLineChars="50" w:firstLine="120"/>
        <w:rPr>
          <w:ins w:id="911" w:author="김 성수" w:date="2021-11-13T15:39:00Z"/>
          <w:rFonts w:ascii="Times New Roman" w:eastAsia="SimSun" w:hAnsi="Times New Roman"/>
          <w:bCs/>
          <w:color w:val="auto"/>
          <w:sz w:val="24"/>
          <w:szCs w:val="24"/>
        </w:rPr>
      </w:pPr>
      <w:ins w:id="912" w:author="김 성수" w:date="2021-11-13T15:39:00Z">
        <w:r w:rsidRPr="00BA3E7E">
          <w:rPr>
            <w:rFonts w:ascii="Times New Roman" w:eastAsia="SimSun" w:hAnsi="Times New Roman"/>
            <w:bCs/>
            <w:color w:val="auto"/>
            <w:sz w:val="24"/>
            <w:szCs w:val="24"/>
          </w:rPr>
          <w:t>This study was granted a waiver of review by the Institutional Review Board of Seoul Women’s College of Nursing (No. SWCN-201407-HR-002). The need for informed consent was</w:t>
        </w:r>
        <w:r w:rsidRPr="00BA3E7E">
          <w:rPr>
            <w:rFonts w:ascii="Times New Roman" w:eastAsia="SimSun" w:hAnsi="Times New Roman"/>
            <w:bCs/>
            <w:i/>
            <w:color w:val="auto"/>
            <w:sz w:val="24"/>
            <w:szCs w:val="24"/>
          </w:rPr>
          <w:t xml:space="preserve"> </w:t>
        </w:r>
        <w:r w:rsidRPr="00BA3E7E">
          <w:rPr>
            <w:rFonts w:ascii="Times New Roman" w:eastAsia="SimSun" w:hAnsi="Times New Roman"/>
            <w:bCs/>
            <w:color w:val="auto"/>
            <w:sz w:val="24"/>
            <w:szCs w:val="24"/>
          </w:rPr>
          <w:t>waivered by the Institutional Review Board of Seoul Women’s College of Nursing</w:t>
        </w:r>
        <w:r>
          <w:rPr>
            <w:rFonts w:ascii="Times New Roman" w:eastAsia="SimSun" w:hAnsi="Times New Roman"/>
            <w:bCs/>
            <w:color w:val="auto"/>
            <w:sz w:val="24"/>
            <w:szCs w:val="24"/>
          </w:rPr>
          <w:t>.</w:t>
        </w:r>
      </w:ins>
    </w:p>
    <w:p w14:paraId="43BFC620" w14:textId="77777777" w:rsidR="0012185B" w:rsidRDefault="0012185B" w:rsidP="0012185B">
      <w:pPr>
        <w:rPr>
          <w:ins w:id="913" w:author="김 성수" w:date="2021-11-13T15:39:00Z"/>
          <w:rFonts w:ascii="Times New Roman" w:hAnsi="Times New Roman" w:cs="Times New Roman"/>
          <w:b/>
          <w:bCs/>
          <w:sz w:val="24"/>
          <w:szCs w:val="24"/>
        </w:rPr>
      </w:pPr>
    </w:p>
    <w:p w14:paraId="2F2094BD" w14:textId="77777777" w:rsidR="0012185B" w:rsidRPr="00245A1F" w:rsidRDefault="0012185B" w:rsidP="0012185B">
      <w:pPr>
        <w:rPr>
          <w:ins w:id="914" w:author="김 성수" w:date="2021-11-13T15:39:00Z"/>
          <w:rFonts w:ascii="Times New Roman" w:hAnsi="Times New Roman" w:cs="Times New Roman"/>
          <w:b/>
          <w:bCs/>
          <w:sz w:val="24"/>
          <w:szCs w:val="24"/>
        </w:rPr>
      </w:pPr>
      <w:ins w:id="915" w:author="김 성수" w:date="2021-11-13T15:39:00Z">
        <w:r w:rsidRPr="00245A1F">
          <w:rPr>
            <w:rFonts w:ascii="Times New Roman" w:hAnsi="Times New Roman" w:cs="Times New Roman"/>
            <w:b/>
            <w:bCs/>
            <w:sz w:val="24"/>
            <w:szCs w:val="24"/>
          </w:rPr>
          <w:t>Consent for publication</w:t>
        </w:r>
      </w:ins>
    </w:p>
    <w:p w14:paraId="0FF6EBB5" w14:textId="77777777" w:rsidR="0012185B" w:rsidRPr="00BA3E7E" w:rsidRDefault="0012185B" w:rsidP="0012185B">
      <w:pPr>
        <w:ind w:firstLineChars="50" w:firstLine="120"/>
        <w:rPr>
          <w:ins w:id="916" w:author="김 성수" w:date="2021-11-13T15:39:00Z"/>
          <w:rFonts w:ascii="Times New Roman" w:hAnsi="Times New Roman" w:cs="Times New Roman"/>
          <w:sz w:val="24"/>
          <w:szCs w:val="24"/>
        </w:rPr>
      </w:pPr>
      <w:ins w:id="917" w:author="김 성수" w:date="2021-11-13T15:39:00Z">
        <w:r w:rsidRPr="00BA3E7E">
          <w:rPr>
            <w:rFonts w:ascii="Times New Roman" w:hAnsi="Times New Roman" w:cs="Times New Roman"/>
            <w:sz w:val="24"/>
            <w:szCs w:val="24"/>
          </w:rPr>
          <w:t>Not applicable.</w:t>
        </w:r>
      </w:ins>
    </w:p>
    <w:p w14:paraId="0EBD3874" w14:textId="77777777" w:rsidR="0012185B" w:rsidRDefault="0012185B" w:rsidP="0012185B">
      <w:pPr>
        <w:rPr>
          <w:ins w:id="918" w:author="김 성수" w:date="2021-11-13T15:39:00Z"/>
          <w:rFonts w:ascii="Times New Roman" w:hAnsi="Times New Roman" w:cs="Times New Roman"/>
          <w:b/>
          <w:bCs/>
          <w:sz w:val="24"/>
          <w:szCs w:val="24"/>
        </w:rPr>
      </w:pPr>
    </w:p>
    <w:p w14:paraId="0C2B6860" w14:textId="77777777" w:rsidR="0012185B" w:rsidRPr="006B6F0B" w:rsidRDefault="0012185B" w:rsidP="0012185B">
      <w:pPr>
        <w:rPr>
          <w:ins w:id="919" w:author="김 성수" w:date="2021-11-13T15:39:00Z"/>
          <w:rFonts w:ascii="Times New Roman" w:hAnsi="Times New Roman" w:cs="Times New Roman"/>
          <w:b/>
          <w:bCs/>
          <w:sz w:val="24"/>
          <w:szCs w:val="24"/>
        </w:rPr>
      </w:pPr>
      <w:ins w:id="920" w:author="김 성수" w:date="2021-11-13T15:39:00Z">
        <w:r w:rsidRPr="006B6F0B">
          <w:rPr>
            <w:rFonts w:ascii="Times New Roman" w:hAnsi="Times New Roman" w:cs="Times New Roman"/>
            <w:b/>
            <w:bCs/>
            <w:sz w:val="24"/>
            <w:szCs w:val="24"/>
          </w:rPr>
          <w:t>Availability of data and materials</w:t>
        </w:r>
      </w:ins>
    </w:p>
    <w:p w14:paraId="784FE11F" w14:textId="77777777" w:rsidR="0012185B" w:rsidRPr="00BA3E7E" w:rsidRDefault="0012185B" w:rsidP="0012185B">
      <w:pPr>
        <w:ind w:firstLineChars="50" w:firstLine="120"/>
        <w:rPr>
          <w:ins w:id="921" w:author="김 성수" w:date="2021-11-13T15:39:00Z"/>
          <w:rFonts w:ascii="Times New Roman" w:hAnsi="Times New Roman" w:cs="Times New Roman"/>
          <w:sz w:val="24"/>
          <w:szCs w:val="24"/>
        </w:rPr>
      </w:pPr>
      <w:ins w:id="922" w:author="김 성수" w:date="2021-11-13T15:39:00Z">
        <w:r>
          <w:rPr>
            <w:rFonts w:ascii="Times New Roman" w:hAnsi="Times New Roman" w:cs="Times New Roman"/>
            <w:sz w:val="24"/>
            <w:szCs w:val="24"/>
          </w:rPr>
          <w:t>The datasets used and analyz</w:t>
        </w:r>
        <w:r w:rsidRPr="00BA3E7E">
          <w:rPr>
            <w:rFonts w:ascii="Times New Roman" w:hAnsi="Times New Roman" w:cs="Times New Roman"/>
            <w:sz w:val="24"/>
            <w:szCs w:val="24"/>
          </w:rPr>
          <w:t>ed during the current study are available from the corresponding author</w:t>
        </w:r>
        <w:r>
          <w:rPr>
            <w:rFonts w:ascii="Times New Roman" w:hAnsi="Times New Roman" w:cs="Times New Roman"/>
            <w:sz w:val="24"/>
            <w:szCs w:val="24"/>
          </w:rPr>
          <w:t>.</w:t>
        </w:r>
      </w:ins>
    </w:p>
    <w:p w14:paraId="2B7C4F95" w14:textId="77777777" w:rsidR="0012185B" w:rsidRDefault="0012185B" w:rsidP="0012185B">
      <w:pPr>
        <w:rPr>
          <w:ins w:id="923" w:author="김 성수" w:date="2021-11-13T15:39:00Z"/>
          <w:rFonts w:ascii="Times New Roman" w:hAnsi="Times New Roman" w:cs="Times New Roman"/>
          <w:b/>
          <w:bCs/>
          <w:sz w:val="24"/>
          <w:szCs w:val="24"/>
        </w:rPr>
      </w:pPr>
    </w:p>
    <w:p w14:paraId="5B05E191" w14:textId="77777777" w:rsidR="0012185B" w:rsidRPr="00245A1F" w:rsidRDefault="0012185B" w:rsidP="0012185B">
      <w:pPr>
        <w:rPr>
          <w:ins w:id="924" w:author="김 성수" w:date="2021-11-13T15:39:00Z"/>
          <w:rFonts w:ascii="Times New Roman" w:hAnsi="Times New Roman" w:cs="Times New Roman"/>
          <w:b/>
          <w:bCs/>
          <w:sz w:val="24"/>
          <w:szCs w:val="24"/>
        </w:rPr>
      </w:pPr>
      <w:ins w:id="925" w:author="김 성수" w:date="2021-11-13T15:39:00Z">
        <w:r w:rsidRPr="00245A1F">
          <w:rPr>
            <w:rFonts w:ascii="Times New Roman" w:hAnsi="Times New Roman" w:cs="Times New Roman"/>
            <w:b/>
            <w:bCs/>
            <w:sz w:val="24"/>
            <w:szCs w:val="24"/>
          </w:rPr>
          <w:t>Competing interests</w:t>
        </w:r>
      </w:ins>
    </w:p>
    <w:p w14:paraId="0BAB5ABC" w14:textId="77777777" w:rsidR="0012185B" w:rsidRDefault="0012185B" w:rsidP="0012185B">
      <w:pPr>
        <w:rPr>
          <w:ins w:id="926" w:author="김 성수" w:date="2021-11-13T15:39:00Z"/>
          <w:rFonts w:ascii="Times New Roman" w:hAnsi="Times New Roman" w:cs="Times New Roman"/>
          <w:b/>
          <w:sz w:val="24"/>
          <w:szCs w:val="24"/>
        </w:rPr>
      </w:pPr>
      <w:ins w:id="927" w:author="김 성수" w:date="2021-11-13T15:39:00Z">
        <w:r w:rsidRPr="00BA3E7E">
          <w:rPr>
            <w:rFonts w:ascii="Times New Roman" w:hAnsi="Times New Roman" w:cs="Times New Roman"/>
            <w:sz w:val="24"/>
            <w:szCs w:val="24"/>
          </w:rPr>
          <w:t>No potential conflict of interest was reported by the authors</w:t>
        </w:r>
      </w:ins>
    </w:p>
    <w:p w14:paraId="47C496B8" w14:textId="77777777" w:rsidR="0012185B" w:rsidRDefault="0012185B" w:rsidP="0012185B">
      <w:pPr>
        <w:rPr>
          <w:ins w:id="928" w:author="김 성수" w:date="2021-11-13T15:39:00Z"/>
          <w:rFonts w:ascii="Times New Roman" w:hAnsi="Times New Roman" w:cs="Times New Roman"/>
          <w:b/>
          <w:bCs/>
          <w:sz w:val="24"/>
          <w:szCs w:val="24"/>
        </w:rPr>
      </w:pPr>
    </w:p>
    <w:p w14:paraId="5BD6E211" w14:textId="77777777" w:rsidR="0012185B" w:rsidRPr="000513E4" w:rsidRDefault="0012185B" w:rsidP="0012185B">
      <w:pPr>
        <w:rPr>
          <w:ins w:id="929" w:author="김 성수" w:date="2021-11-13T15:39:00Z"/>
          <w:rFonts w:ascii="Times New Roman" w:hAnsi="Times New Roman" w:cs="Times New Roman"/>
          <w:b/>
          <w:bCs/>
          <w:sz w:val="24"/>
          <w:szCs w:val="24"/>
        </w:rPr>
      </w:pPr>
      <w:ins w:id="930" w:author="김 성수" w:date="2021-11-13T15:39:00Z">
        <w:r w:rsidRPr="000513E4">
          <w:rPr>
            <w:rFonts w:ascii="Times New Roman" w:hAnsi="Times New Roman" w:cs="Times New Roman"/>
            <w:b/>
            <w:bCs/>
            <w:sz w:val="24"/>
            <w:szCs w:val="24"/>
          </w:rPr>
          <w:t>Funding</w:t>
        </w:r>
      </w:ins>
    </w:p>
    <w:p w14:paraId="5DAB7C1E" w14:textId="77777777" w:rsidR="0012185B" w:rsidRPr="00BA3E7E" w:rsidRDefault="0012185B" w:rsidP="0012185B">
      <w:pPr>
        <w:ind w:firstLineChars="50" w:firstLine="120"/>
        <w:rPr>
          <w:ins w:id="931" w:author="김 성수" w:date="2021-11-13T15:39:00Z"/>
          <w:rFonts w:ascii="Times New Roman" w:hAnsi="Times New Roman" w:cs="Times New Roman"/>
          <w:sz w:val="24"/>
          <w:szCs w:val="24"/>
        </w:rPr>
      </w:pPr>
      <w:ins w:id="932" w:author="김 성수" w:date="2021-11-13T15:39:00Z">
        <w:r w:rsidRPr="00BA3E7E">
          <w:rPr>
            <w:rFonts w:ascii="Times New Roman" w:hAnsi="Times New Roman" w:cs="Times New Roman"/>
            <w:sz w:val="24"/>
            <w:szCs w:val="24"/>
          </w:rPr>
          <w:t>The authors report no financial or personal relationships with other people or organi</w:t>
        </w:r>
        <w:r>
          <w:rPr>
            <w:rFonts w:ascii="Times New Roman" w:hAnsi="Times New Roman" w:cs="Times New Roman"/>
            <w:sz w:val="24"/>
            <w:szCs w:val="24"/>
          </w:rPr>
          <w:t>za</w:t>
        </w:r>
        <w:r w:rsidRPr="00BA3E7E">
          <w:rPr>
            <w:rFonts w:ascii="Times New Roman" w:hAnsi="Times New Roman" w:cs="Times New Roman"/>
            <w:sz w:val="24"/>
            <w:szCs w:val="24"/>
          </w:rPr>
          <w:t>tions.</w:t>
        </w:r>
      </w:ins>
    </w:p>
    <w:p w14:paraId="16C571DA" w14:textId="77777777" w:rsidR="0012185B" w:rsidRDefault="0012185B" w:rsidP="0012185B">
      <w:pPr>
        <w:rPr>
          <w:ins w:id="933" w:author="김 성수" w:date="2021-11-13T15:39:00Z"/>
          <w:rFonts w:ascii="Times New Roman" w:hAnsi="Times New Roman" w:cs="Times New Roman"/>
          <w:b/>
          <w:bCs/>
          <w:sz w:val="24"/>
          <w:szCs w:val="24"/>
        </w:rPr>
      </w:pPr>
    </w:p>
    <w:p w14:paraId="2FAD81B4" w14:textId="77777777" w:rsidR="0012185B" w:rsidRPr="00245A1F" w:rsidRDefault="0012185B" w:rsidP="0012185B">
      <w:pPr>
        <w:rPr>
          <w:ins w:id="934" w:author="김 성수" w:date="2021-11-13T15:39:00Z"/>
          <w:rFonts w:ascii="Times New Roman" w:hAnsi="Times New Roman" w:cs="Times New Roman"/>
          <w:b/>
          <w:bCs/>
          <w:sz w:val="24"/>
          <w:szCs w:val="24"/>
        </w:rPr>
      </w:pPr>
      <w:ins w:id="935" w:author="김 성수" w:date="2021-11-13T15:39:00Z">
        <w:r w:rsidRPr="00245A1F">
          <w:rPr>
            <w:rFonts w:ascii="Times New Roman" w:hAnsi="Times New Roman" w:cs="Times New Roman"/>
            <w:b/>
            <w:bCs/>
            <w:sz w:val="24"/>
            <w:szCs w:val="24"/>
          </w:rPr>
          <w:t>Authors' contributions</w:t>
        </w:r>
      </w:ins>
    </w:p>
    <w:p w14:paraId="2E559123" w14:textId="77777777" w:rsidR="0012185B" w:rsidRPr="00BA3E7E" w:rsidRDefault="0012185B" w:rsidP="0012185B">
      <w:pPr>
        <w:shd w:val="clear" w:color="auto" w:fill="FFFFFF"/>
        <w:tabs>
          <w:tab w:val="left" w:pos="8375"/>
        </w:tabs>
        <w:spacing w:after="0" w:line="480" w:lineRule="auto"/>
        <w:ind w:firstLineChars="50" w:firstLine="120"/>
        <w:textAlignment w:val="baseline"/>
        <w:rPr>
          <w:ins w:id="936" w:author="김 성수" w:date="2021-11-13T15:39:00Z"/>
          <w:rFonts w:ascii="Times New Roman" w:eastAsia="굴림" w:hAnsi="Times New Roman" w:cs="Times New Roman"/>
          <w:color w:val="000000"/>
          <w:kern w:val="0"/>
          <w:sz w:val="24"/>
          <w:szCs w:val="24"/>
        </w:rPr>
      </w:pPr>
      <w:ins w:id="937" w:author="김 성수" w:date="2021-11-13T15:39:00Z">
        <w:r w:rsidRPr="00BA3E7E">
          <w:rPr>
            <w:rFonts w:ascii="Times New Roman" w:eastAsia="굴림" w:hAnsi="Times New Roman" w:cs="Times New Roman"/>
            <w:color w:val="000000"/>
            <w:kern w:val="0"/>
            <w:sz w:val="24"/>
            <w:szCs w:val="24"/>
          </w:rPr>
          <w:t>CK and HY conceived the study. CK led the analysis of all the data. HY reviewed the literature. All authors contributed to the drafting of the manuscript. All authors read and approved the final manuscript.</w:t>
        </w:r>
      </w:ins>
    </w:p>
    <w:p w14:paraId="23ADAEC7" w14:textId="77777777" w:rsidR="0012185B" w:rsidRDefault="0012185B" w:rsidP="0012185B">
      <w:pPr>
        <w:rPr>
          <w:ins w:id="938" w:author="김 성수" w:date="2021-11-13T15:39:00Z"/>
          <w:rFonts w:ascii="Times New Roman" w:hAnsi="Times New Roman" w:cs="Times New Roman"/>
          <w:b/>
          <w:bCs/>
          <w:sz w:val="24"/>
          <w:szCs w:val="24"/>
        </w:rPr>
      </w:pPr>
    </w:p>
    <w:p w14:paraId="5916D192" w14:textId="77777777" w:rsidR="0012185B" w:rsidRPr="00843123" w:rsidRDefault="0012185B" w:rsidP="0012185B">
      <w:pPr>
        <w:rPr>
          <w:ins w:id="939" w:author="김 성수" w:date="2021-11-13T15:39:00Z"/>
          <w:rFonts w:ascii="Times New Roman" w:hAnsi="Times New Roman" w:cs="Times New Roman"/>
          <w:b/>
          <w:bCs/>
          <w:sz w:val="24"/>
          <w:szCs w:val="24"/>
        </w:rPr>
      </w:pPr>
      <w:ins w:id="940" w:author="김 성수" w:date="2021-11-13T15:39:00Z">
        <w:r w:rsidRPr="00843123">
          <w:rPr>
            <w:rFonts w:ascii="Times New Roman" w:hAnsi="Times New Roman" w:cs="Times New Roman"/>
            <w:b/>
            <w:bCs/>
            <w:sz w:val="24"/>
            <w:szCs w:val="24"/>
          </w:rPr>
          <w:t>Acknowledgements</w:t>
        </w:r>
      </w:ins>
    </w:p>
    <w:p w14:paraId="5B72C09A" w14:textId="77777777" w:rsidR="0012185B" w:rsidRDefault="0012185B" w:rsidP="0012185B">
      <w:pPr>
        <w:rPr>
          <w:ins w:id="941" w:author="김 성수" w:date="2021-11-13T15:39:00Z"/>
          <w:rFonts w:ascii="Times New Roman" w:hAnsi="Times New Roman" w:cs="Times New Roman"/>
          <w:sz w:val="24"/>
          <w:szCs w:val="24"/>
        </w:rPr>
      </w:pPr>
      <w:ins w:id="942" w:author="김 성수" w:date="2021-11-13T15:39:00Z">
        <w:r w:rsidRPr="00843123">
          <w:rPr>
            <w:rFonts w:ascii="Times New Roman" w:hAnsi="Times New Roman" w:cs="Times New Roman"/>
            <w:sz w:val="24"/>
            <w:szCs w:val="24"/>
          </w:rPr>
          <w:t xml:space="preserve">The authors </w:t>
        </w:r>
        <w:r>
          <w:rPr>
            <w:rFonts w:ascii="Times New Roman" w:hAnsi="Times New Roman" w:cs="Times New Roman"/>
            <w:sz w:val="24"/>
            <w:szCs w:val="24"/>
          </w:rPr>
          <w:t xml:space="preserve">would like to </w:t>
        </w:r>
        <w:r w:rsidRPr="00843123">
          <w:rPr>
            <w:rFonts w:ascii="Times New Roman" w:hAnsi="Times New Roman" w:cs="Times New Roman"/>
            <w:sz w:val="24"/>
            <w:szCs w:val="24"/>
          </w:rPr>
          <w:t xml:space="preserve">thank </w:t>
        </w:r>
        <w:r>
          <w:rPr>
            <w:rFonts w:ascii="Times New Roman" w:hAnsi="Times New Roman" w:cs="Times New Roman"/>
            <w:sz w:val="24"/>
            <w:szCs w:val="24"/>
          </w:rPr>
          <w:t xml:space="preserve">and acknowledge the work of the KOICA and Ministry of </w:t>
        </w:r>
        <w:r>
          <w:rPr>
            <w:rFonts w:ascii="Times New Roman" w:hAnsi="Times New Roman" w:cs="Times New Roman"/>
            <w:sz w:val="24"/>
            <w:szCs w:val="24"/>
          </w:rPr>
          <w:lastRenderedPageBreak/>
          <w:t xml:space="preserve">Health of El Salvador. </w:t>
        </w:r>
      </w:ins>
    </w:p>
    <w:p w14:paraId="1C1DDA9B" w14:textId="7A708428" w:rsidR="0012185B" w:rsidRDefault="0012185B" w:rsidP="00F37D3C">
      <w:pPr>
        <w:pStyle w:val="References"/>
        <w:rPr>
          <w:ins w:id="943" w:author="김 성수" w:date="2021-11-13T15:39:00Z"/>
          <w:b/>
          <w:lang w:val="en-US" w:eastAsia="ko-KR"/>
        </w:rPr>
      </w:pPr>
      <w:ins w:id="944" w:author="김 성수" w:date="2021-11-13T15:39:00Z">
        <w:r>
          <w:rPr>
            <w:b/>
            <w:lang w:val="en-US" w:eastAsia="ko-KR"/>
          </w:rPr>
          <w:br w:type="page"/>
        </w:r>
      </w:ins>
    </w:p>
    <w:p w14:paraId="498ADB6E" w14:textId="77777777" w:rsidR="0012185B" w:rsidRPr="0012185B" w:rsidRDefault="0012185B" w:rsidP="00F37D3C">
      <w:pPr>
        <w:pStyle w:val="References"/>
        <w:rPr>
          <w:ins w:id="945" w:author="김 성수" w:date="2021-11-13T15:39:00Z"/>
          <w:b/>
          <w:lang w:val="en-US" w:eastAsia="ko-KR"/>
          <w:rPrChange w:id="946" w:author="김 성수" w:date="2021-11-13T15:39:00Z">
            <w:rPr>
              <w:ins w:id="947" w:author="김 성수" w:date="2021-11-13T15:39:00Z"/>
              <w:b/>
              <w:lang w:eastAsia="ko-KR"/>
            </w:rPr>
          </w:rPrChange>
        </w:rPr>
      </w:pPr>
    </w:p>
    <w:p w14:paraId="223284C5" w14:textId="4DF9446C" w:rsidR="000A23E6" w:rsidRPr="000A23E6" w:rsidRDefault="00F37D3C" w:rsidP="00F37D3C">
      <w:pPr>
        <w:pStyle w:val="References"/>
        <w:rPr>
          <w:b/>
          <w:lang w:eastAsia="ko-KR"/>
        </w:rPr>
      </w:pPr>
      <w:commentRangeStart w:id="948"/>
      <w:r w:rsidRPr="000A23E6">
        <w:rPr>
          <w:b/>
          <w:lang w:eastAsia="ko-KR"/>
        </w:rPr>
        <w:t>References</w:t>
      </w:r>
      <w:commentRangeEnd w:id="948"/>
      <w:r w:rsidR="00C14D9D">
        <w:rPr>
          <w:rStyle w:val="af5"/>
          <w:rFonts w:eastAsia="Times New Roman"/>
          <w:color w:val="000000"/>
          <w:lang w:val="en-US" w:eastAsia="de-DE"/>
        </w:rPr>
        <w:commentReference w:id="948"/>
      </w:r>
      <w:r w:rsidR="000A23E6" w:rsidRPr="000A23E6">
        <w:rPr>
          <w:b/>
          <w:lang w:eastAsia="ko-KR"/>
        </w:rPr>
        <w:t xml:space="preserve"> </w:t>
      </w:r>
    </w:p>
    <w:p w14:paraId="071C4C5E" w14:textId="61B3FDE3" w:rsidR="000A23E6" w:rsidRDefault="000A23E6" w:rsidP="00F37D3C">
      <w:pPr>
        <w:pStyle w:val="References"/>
        <w:rPr>
          <w:ins w:id="949" w:author="김 성수" w:date="2021-11-13T15:40:00Z"/>
          <w:b/>
          <w:color w:val="FF0000"/>
          <w:lang w:eastAsia="ko-KR"/>
        </w:rPr>
      </w:pPr>
    </w:p>
    <w:p w14:paraId="4B75A9C6" w14:textId="77777777" w:rsidR="0012185B" w:rsidRPr="00D524CC" w:rsidRDefault="0012185B" w:rsidP="0012185B">
      <w:pPr>
        <w:pStyle w:val="References"/>
        <w:numPr>
          <w:ilvl w:val="0"/>
          <w:numId w:val="3"/>
        </w:numPr>
        <w:rPr>
          <w:ins w:id="950" w:author="김 성수" w:date="2021-11-13T15:40:00Z"/>
          <w:color w:val="000000" w:themeColor="text1"/>
        </w:rPr>
      </w:pPr>
      <w:ins w:id="951" w:author="김 성수" w:date="2021-11-13T15:40:00Z">
        <w:r w:rsidRPr="00D524CC">
          <w:rPr>
            <w:rStyle w:val="ac"/>
            <w:color w:val="000000" w:themeColor="text1"/>
            <w:u w:val="none"/>
          </w:rPr>
          <w:t>United Nations El Salvador. 3rd Report on the Progress of the Millennium Development Goals El Salvador. Government of El Salvador United Nations System in El Salvador, El Salvador; 2014. https://</w:t>
        </w:r>
        <w:r>
          <w:fldChar w:fldCharType="begin"/>
        </w:r>
        <w:r>
          <w:instrText xml:space="preserve"> HYPERLINK "file://D:/Downloads/UNDP%20SV%20Tercer-informe-ODM-ENGLISH-2014.pdf" </w:instrText>
        </w:r>
        <w:r>
          <w:fldChar w:fldCharType="separate"/>
        </w:r>
        <w:r w:rsidRPr="00D524CC">
          <w:rPr>
            <w:rStyle w:val="ac"/>
            <w:color w:val="000000" w:themeColor="text1"/>
            <w:u w:val="none"/>
          </w:rPr>
          <w:t>file://D:/Downloads/UNDP SV Tercer-informe-ODM-ENGLISH-2014.pdf</w:t>
        </w:r>
        <w:r>
          <w:rPr>
            <w:rStyle w:val="ac"/>
            <w:color w:val="000000" w:themeColor="text1"/>
            <w:u w:val="none"/>
          </w:rPr>
          <w:fldChar w:fldCharType="end"/>
        </w:r>
        <w:r w:rsidRPr="00D524CC">
          <w:rPr>
            <w:rStyle w:val="ac"/>
            <w:color w:val="000000" w:themeColor="text1"/>
            <w:u w:val="none"/>
          </w:rPr>
          <w:t xml:space="preserve">. </w:t>
        </w:r>
        <w:r w:rsidRPr="00D524CC">
          <w:rPr>
            <w:color w:val="000000" w:themeColor="text1"/>
          </w:rPr>
          <w:t>Accessed 18 Oct 2021.</w:t>
        </w:r>
      </w:ins>
    </w:p>
    <w:p w14:paraId="7BFEF661" w14:textId="77777777" w:rsidR="0012185B" w:rsidRPr="00D524CC" w:rsidRDefault="0012185B" w:rsidP="0012185B">
      <w:pPr>
        <w:pStyle w:val="References"/>
        <w:numPr>
          <w:ilvl w:val="0"/>
          <w:numId w:val="3"/>
        </w:numPr>
        <w:rPr>
          <w:ins w:id="952" w:author="김 성수" w:date="2021-11-13T15:40:00Z"/>
          <w:color w:val="000000" w:themeColor="text1"/>
          <w:lang w:eastAsia="ko-KR"/>
        </w:rPr>
      </w:pPr>
      <w:ins w:id="953" w:author="김 성수" w:date="2021-11-13T15:40:00Z">
        <w:r w:rsidRPr="00D524CC">
          <w:rPr>
            <w:rFonts w:hint="eastAsia"/>
            <w:color w:val="000000" w:themeColor="text1"/>
            <w:lang w:eastAsia="ko-KR"/>
          </w:rPr>
          <w:t xml:space="preserve">OPS. </w:t>
        </w:r>
        <w:r w:rsidRPr="00D524CC">
          <w:rPr>
            <w:color w:val="000000" w:themeColor="text1"/>
            <w:lang w:eastAsia="ko-KR"/>
          </w:rPr>
          <w:t xml:space="preserve">El Salvador´s Health Reform: The Right Path to Reduce Maternal Mortality. http:// 2021 </w:t>
        </w:r>
        <w:r>
          <w:fldChar w:fldCharType="begin"/>
        </w:r>
        <w:r>
          <w:instrText xml:space="preserve"> HYPERLINK "https://www3.paho.org/hq/index.php?option=com_content&amp;view=article&amp;id=10608:2015-el-salvadoras-health-reform-the-right-path-to-reduce-maternal-mortality&amp;Itemid=39620&amp;lang=fr" </w:instrText>
        </w:r>
        <w:r>
          <w:fldChar w:fldCharType="separate"/>
        </w:r>
        <w:r w:rsidRPr="00D524CC">
          <w:rPr>
            <w:rStyle w:val="ac"/>
            <w:color w:val="000000" w:themeColor="text1"/>
            <w:u w:val="none"/>
          </w:rPr>
          <w:t xml:space="preserve"> El Salvador´s Health Reform: The Right Path to Reduce Maternal Mortality (paho.org)</w:t>
        </w:r>
        <w:r>
          <w:rPr>
            <w:rStyle w:val="ac"/>
            <w:color w:val="000000" w:themeColor="text1"/>
            <w:u w:val="none"/>
          </w:rPr>
          <w:fldChar w:fldCharType="end"/>
        </w:r>
        <w:r w:rsidRPr="00D524CC">
          <w:rPr>
            <w:color w:val="000000" w:themeColor="text1"/>
          </w:rPr>
          <w:t>. Accessed 18 Oct 2021.</w:t>
        </w:r>
      </w:ins>
    </w:p>
    <w:p w14:paraId="7F3EE530" w14:textId="77777777" w:rsidR="0012185B" w:rsidRPr="00D524CC" w:rsidRDefault="0012185B" w:rsidP="0012185B">
      <w:pPr>
        <w:pStyle w:val="References"/>
        <w:numPr>
          <w:ilvl w:val="0"/>
          <w:numId w:val="3"/>
        </w:numPr>
        <w:rPr>
          <w:ins w:id="954" w:author="김 성수" w:date="2021-11-13T15:40:00Z"/>
          <w:color w:val="000000" w:themeColor="text1"/>
        </w:rPr>
      </w:pPr>
      <w:ins w:id="955" w:author="김 성수" w:date="2021-11-13T15:40:00Z">
        <w:r w:rsidRPr="00D524CC">
          <w:rPr>
            <w:color w:val="000000" w:themeColor="text1"/>
          </w:rPr>
          <w:t xml:space="preserve">Alkema L, Chou D, Hogan D, Zhang S, Moller A, Gemmill A, Ma Fat D, Boerma T, Temmerman M, Mathers C, Say L. Global, regional, and national levels and trends in maternal mortality between 1990 and 2015, with scenario-based projections to 2030: a systematic analysis by the UN Maternal Mortality Estimation Inter-Agency Group. Lancet 2016; 387: 462-74. </w:t>
        </w:r>
        <w:r>
          <w:fldChar w:fldCharType="begin"/>
        </w:r>
        <w:r>
          <w:instrText xml:space="preserve"> HYPERLINK </w:instrText>
        </w:r>
        <w:r>
          <w:fldChar w:fldCharType="separate"/>
        </w:r>
        <w:r w:rsidRPr="00D524CC">
          <w:rPr>
            <w:rStyle w:val="ac"/>
            <w:color w:val="000000" w:themeColor="text1"/>
          </w:rPr>
          <w:t>http:// doi.org/10.1016/S0140-6736(15)00838-7</w:t>
        </w:r>
        <w:r>
          <w:rPr>
            <w:rStyle w:val="ac"/>
            <w:color w:val="000000" w:themeColor="text1"/>
          </w:rPr>
          <w:fldChar w:fldCharType="end"/>
        </w:r>
      </w:ins>
    </w:p>
    <w:p w14:paraId="2AEB6FAE" w14:textId="77777777" w:rsidR="0012185B" w:rsidRPr="00D524CC" w:rsidRDefault="0012185B" w:rsidP="0012185B">
      <w:pPr>
        <w:pStyle w:val="References"/>
        <w:numPr>
          <w:ilvl w:val="0"/>
          <w:numId w:val="3"/>
        </w:numPr>
        <w:rPr>
          <w:ins w:id="956" w:author="김 성수" w:date="2021-11-13T15:40:00Z"/>
          <w:color w:val="000000" w:themeColor="text1"/>
        </w:rPr>
      </w:pPr>
      <w:ins w:id="957" w:author="김 성수" w:date="2021-11-13T15:40:00Z">
        <w:r w:rsidRPr="00D524CC">
          <w:rPr>
            <w:color w:val="000000" w:themeColor="text1"/>
          </w:rPr>
          <w:t xml:space="preserve">Bonawitz R, McGlasson KL, Kaiser JL, Ngoma T, Fong RM, Biemba G, Bwalya M, Hamer D, Scott NA. Quality and utilization patterns of maternity waiting homes at referral facilities in rural Zambia: A mixed-methods multiple case analysis of intervention and standard of care sites. PLoS ONE 14(11): e0225523. </w:t>
        </w:r>
        <w:r>
          <w:fldChar w:fldCharType="begin"/>
        </w:r>
        <w:r>
          <w:instrText xml:space="preserve"> HYPERLINK "https://doi.org/10.1371/journal.pone.0225523" </w:instrText>
        </w:r>
        <w:r>
          <w:fldChar w:fldCharType="separate"/>
        </w:r>
        <w:r w:rsidRPr="00D524CC">
          <w:rPr>
            <w:rStyle w:val="ac"/>
            <w:color w:val="000000" w:themeColor="text1"/>
            <w:u w:val="none"/>
          </w:rPr>
          <w:t>https://doi.org/10.1371/journal.pone.0225523</w:t>
        </w:r>
        <w:r>
          <w:rPr>
            <w:rStyle w:val="ac"/>
            <w:color w:val="000000" w:themeColor="text1"/>
            <w:u w:val="none"/>
          </w:rPr>
          <w:fldChar w:fldCharType="end"/>
        </w:r>
      </w:ins>
    </w:p>
    <w:p w14:paraId="252828D3" w14:textId="77777777" w:rsidR="0012185B" w:rsidRPr="00D524CC" w:rsidRDefault="0012185B" w:rsidP="0012185B">
      <w:pPr>
        <w:pStyle w:val="References"/>
        <w:numPr>
          <w:ilvl w:val="0"/>
          <w:numId w:val="3"/>
        </w:numPr>
        <w:rPr>
          <w:ins w:id="958" w:author="김 성수" w:date="2021-11-13T15:40:00Z"/>
          <w:color w:val="000000" w:themeColor="text1"/>
        </w:rPr>
      </w:pPr>
      <w:ins w:id="959" w:author="김 성수" w:date="2021-11-13T15:40:00Z">
        <w:r w:rsidRPr="00D524CC">
          <w:rPr>
            <w:color w:val="000000" w:themeColor="text1"/>
          </w:rPr>
          <w:t xml:space="preserve">Dadi1 TL, Bekele BB, Kasaye HK, Nigussie T. Role of maternity waiting homes in the reduction of maternal death and stillbirth in developing countries and its contribution for maternal death reduction in Ethiopia: a systematic review and meta-analysis. BMC Health Services Research. 2018; 18:748-758. </w:t>
        </w:r>
        <w:r>
          <w:fldChar w:fldCharType="begin"/>
        </w:r>
        <w:r>
          <w:instrText xml:space="preserve"> HYPERLINK "https://doi.org/10.1186/s12913-018-3559-y" </w:instrText>
        </w:r>
        <w:r>
          <w:fldChar w:fldCharType="separate"/>
        </w:r>
        <w:r w:rsidRPr="00D524CC">
          <w:rPr>
            <w:rStyle w:val="ac"/>
            <w:color w:val="000000" w:themeColor="text1"/>
            <w:u w:val="none"/>
          </w:rPr>
          <w:t>https://doi.org/10.1186/s12913-018-3559-y</w:t>
        </w:r>
        <w:r>
          <w:rPr>
            <w:rStyle w:val="ac"/>
            <w:color w:val="000000" w:themeColor="text1"/>
            <w:u w:val="none"/>
          </w:rPr>
          <w:fldChar w:fldCharType="end"/>
        </w:r>
      </w:ins>
    </w:p>
    <w:p w14:paraId="10B2EC7D" w14:textId="77777777" w:rsidR="0012185B" w:rsidRPr="00D524CC" w:rsidRDefault="0012185B" w:rsidP="0012185B">
      <w:pPr>
        <w:pStyle w:val="References"/>
        <w:numPr>
          <w:ilvl w:val="0"/>
          <w:numId w:val="3"/>
        </w:numPr>
        <w:rPr>
          <w:ins w:id="960" w:author="김 성수" w:date="2021-11-13T15:40:00Z"/>
          <w:color w:val="000000" w:themeColor="text1"/>
        </w:rPr>
      </w:pPr>
      <w:ins w:id="961" w:author="김 성수" w:date="2021-11-13T15:40:00Z">
        <w:r w:rsidRPr="00D524CC">
          <w:rPr>
            <w:color w:val="000000" w:themeColor="text1"/>
          </w:rPr>
          <w:t xml:space="preserve">Buser JM, Munro-Kramer M, Veliz P, Zhang X, Lockhart N, Biemba G, Ngoma T, Scott N, Lori J. How maternity waiting home use influences attendance of antenatal and postnatal care. PLoS ONE. 2021; 16(1): e0245893. </w:t>
        </w:r>
        <w:r>
          <w:fldChar w:fldCharType="begin"/>
        </w:r>
        <w:r>
          <w:instrText xml:space="preserve"> HYPERLINK "https://doi.org/10.1371/journal.pone.0245893" </w:instrText>
        </w:r>
        <w:r>
          <w:fldChar w:fldCharType="separate"/>
        </w:r>
        <w:r w:rsidRPr="00D524CC">
          <w:rPr>
            <w:rStyle w:val="ac"/>
            <w:color w:val="000000" w:themeColor="text1"/>
            <w:u w:val="none"/>
          </w:rPr>
          <w:t>https://doi.org/10.1371/journal.pone.0245893</w:t>
        </w:r>
        <w:r>
          <w:rPr>
            <w:rStyle w:val="ac"/>
            <w:color w:val="000000" w:themeColor="text1"/>
            <w:u w:val="none"/>
          </w:rPr>
          <w:fldChar w:fldCharType="end"/>
        </w:r>
      </w:ins>
    </w:p>
    <w:p w14:paraId="3B2735FA" w14:textId="77777777" w:rsidR="0012185B" w:rsidRPr="00D524CC" w:rsidRDefault="0012185B" w:rsidP="0012185B">
      <w:pPr>
        <w:pStyle w:val="References"/>
        <w:numPr>
          <w:ilvl w:val="0"/>
          <w:numId w:val="3"/>
        </w:numPr>
        <w:rPr>
          <w:ins w:id="962" w:author="김 성수" w:date="2021-11-13T15:40:00Z"/>
          <w:color w:val="000000" w:themeColor="text1"/>
        </w:rPr>
      </w:pPr>
      <w:ins w:id="963" w:author="김 성수" w:date="2021-11-13T15:40:00Z">
        <w:r w:rsidRPr="00D524CC">
          <w:rPr>
            <w:color w:val="000000" w:themeColor="text1"/>
          </w:rPr>
          <w:t>Scott N, Kaiser JL, Vian T, Bonawitz R, Fong RM, Ngoma T, Biemba G, Boyd C, Lori JR, Hamer D, Rockers P. Impact of maternity waiting homes on facility delivery among remote households in Zambia: protocol for a quasi-experimental, mixed-</w:t>
        </w:r>
        <w:r w:rsidRPr="00D524CC">
          <w:rPr>
            <w:color w:val="000000" w:themeColor="text1"/>
          </w:rPr>
          <w:lastRenderedPageBreak/>
          <w:t xml:space="preserve">methods study. BMJ Open. 2018; 8:e022224. </w:t>
        </w:r>
        <w:r>
          <w:fldChar w:fldCharType="begin"/>
        </w:r>
        <w:r>
          <w:instrText xml:space="preserve"> HYPERLINK "https://doi.org/10.1136/bmjopen-2018-022224" </w:instrText>
        </w:r>
        <w:r>
          <w:fldChar w:fldCharType="separate"/>
        </w:r>
        <w:r w:rsidRPr="00D524CC">
          <w:rPr>
            <w:rStyle w:val="ac"/>
            <w:color w:val="000000" w:themeColor="text1"/>
            <w:u w:val="none"/>
          </w:rPr>
          <w:t>https://doi.org/10.1136/bmjopen-2018-022224</w:t>
        </w:r>
        <w:r>
          <w:rPr>
            <w:rStyle w:val="ac"/>
            <w:color w:val="000000" w:themeColor="text1"/>
            <w:u w:val="none"/>
          </w:rPr>
          <w:fldChar w:fldCharType="end"/>
        </w:r>
      </w:ins>
    </w:p>
    <w:p w14:paraId="6A4E84FF" w14:textId="77777777" w:rsidR="0012185B" w:rsidRPr="00D524CC" w:rsidRDefault="0012185B" w:rsidP="0012185B">
      <w:pPr>
        <w:pStyle w:val="References"/>
        <w:numPr>
          <w:ilvl w:val="0"/>
          <w:numId w:val="3"/>
        </w:numPr>
        <w:rPr>
          <w:ins w:id="964" w:author="김 성수" w:date="2021-11-13T15:40:00Z"/>
          <w:color w:val="000000" w:themeColor="text1"/>
        </w:rPr>
      </w:pPr>
      <w:ins w:id="965" w:author="김 성수" w:date="2021-11-13T15:40:00Z">
        <w:r w:rsidRPr="00D524CC">
          <w:rPr>
            <w:color w:val="000000" w:themeColor="text1"/>
          </w:rPr>
          <w:t xml:space="preserve">Prado AG, Cortez R. Maternity waiting homes and institutional birth in Nicaragua: Policy options and strategic implications. International Journal of Health Planning and Management. 2012; 27: 150-166. </w:t>
        </w:r>
        <w:r>
          <w:fldChar w:fldCharType="begin"/>
        </w:r>
        <w:r>
          <w:instrText xml:space="preserve"> HYPERLINK "http://doi.org/10.1002/hpm.1107" </w:instrText>
        </w:r>
        <w:r>
          <w:fldChar w:fldCharType="separate"/>
        </w:r>
        <w:r w:rsidRPr="00D524CC">
          <w:rPr>
            <w:rStyle w:val="ac"/>
            <w:color w:val="000000" w:themeColor="text1"/>
            <w:u w:val="none"/>
          </w:rPr>
          <w:t>http://doi.org/10.1002/hpm.1107</w:t>
        </w:r>
        <w:r>
          <w:rPr>
            <w:rStyle w:val="ac"/>
            <w:color w:val="000000" w:themeColor="text1"/>
            <w:u w:val="none"/>
          </w:rPr>
          <w:fldChar w:fldCharType="end"/>
        </w:r>
      </w:ins>
    </w:p>
    <w:p w14:paraId="615107EC" w14:textId="77777777" w:rsidR="0012185B" w:rsidRPr="00D524CC" w:rsidRDefault="0012185B" w:rsidP="0012185B">
      <w:pPr>
        <w:pStyle w:val="References"/>
        <w:numPr>
          <w:ilvl w:val="0"/>
          <w:numId w:val="3"/>
        </w:numPr>
        <w:rPr>
          <w:ins w:id="966" w:author="김 성수" w:date="2021-11-13T15:40:00Z"/>
          <w:color w:val="000000" w:themeColor="text1"/>
          <w:lang w:eastAsia="ko-KR"/>
        </w:rPr>
      </w:pPr>
      <w:ins w:id="967" w:author="김 성수" w:date="2021-11-13T15:40:00Z">
        <w:r w:rsidRPr="00D524CC">
          <w:rPr>
            <w:color w:val="000000" w:themeColor="text1"/>
          </w:rPr>
          <w:t>KOICA. Ex-Post Evaluation Report on Maternal and Child Health Projects in Four Latin American Countries,</w:t>
        </w:r>
        <w:r w:rsidRPr="00D524CC">
          <w:rPr>
            <w:rFonts w:hint="eastAsia"/>
            <w:color w:val="000000" w:themeColor="text1"/>
          </w:rPr>
          <w:t xml:space="preserve"> Seoul</w:t>
        </w:r>
        <w:r w:rsidRPr="00D524CC">
          <w:rPr>
            <w:color w:val="000000" w:themeColor="text1"/>
          </w:rPr>
          <w:t xml:space="preserve">, 2014. </w:t>
        </w:r>
        <w:r>
          <w:fldChar w:fldCharType="begin"/>
        </w:r>
        <w:r>
          <w:instrText xml:space="preserve"> HYPERLINK "http://publication.gsis.snu.ac.kr" </w:instrText>
        </w:r>
        <w:r>
          <w:fldChar w:fldCharType="separate"/>
        </w:r>
        <w:r w:rsidRPr="00D524CC">
          <w:rPr>
            <w:rStyle w:val="ac"/>
            <w:color w:val="000000" w:themeColor="text1"/>
            <w:u w:val="none"/>
          </w:rPr>
          <w:t>http://publication.gsis.snu.ac.k</w:t>
        </w:r>
        <w:r w:rsidRPr="00D524CC">
          <w:rPr>
            <w:rStyle w:val="ac"/>
            <w:rFonts w:hint="eastAsia"/>
            <w:color w:val="000000" w:themeColor="text1"/>
            <w:u w:val="none"/>
            <w:lang w:eastAsia="ko-KR"/>
          </w:rPr>
          <w:t>r</w:t>
        </w:r>
        <w:r>
          <w:rPr>
            <w:rStyle w:val="ac"/>
            <w:color w:val="000000" w:themeColor="text1"/>
            <w:u w:val="none"/>
            <w:lang w:eastAsia="ko-KR"/>
          </w:rPr>
          <w:fldChar w:fldCharType="end"/>
        </w:r>
        <w:r w:rsidRPr="00D524CC">
          <w:rPr>
            <w:rFonts w:hint="eastAsia"/>
            <w:color w:val="000000" w:themeColor="text1"/>
            <w:lang w:eastAsia="ko-KR"/>
          </w:rPr>
          <w:t xml:space="preserve">. </w:t>
        </w:r>
        <w:r w:rsidRPr="00D524CC">
          <w:rPr>
            <w:color w:val="000000" w:themeColor="text1"/>
            <w:lang w:eastAsia="ko-KR"/>
          </w:rPr>
          <w:t>Accessed 19 Oct 2021.</w:t>
        </w:r>
      </w:ins>
    </w:p>
    <w:p w14:paraId="7CA9C80A" w14:textId="77777777" w:rsidR="0012185B" w:rsidRPr="00D524CC" w:rsidRDefault="0012185B" w:rsidP="0012185B">
      <w:pPr>
        <w:pStyle w:val="References"/>
        <w:numPr>
          <w:ilvl w:val="0"/>
          <w:numId w:val="3"/>
        </w:numPr>
        <w:rPr>
          <w:ins w:id="968" w:author="김 성수" w:date="2021-11-13T15:40:00Z"/>
          <w:color w:val="000000" w:themeColor="text1"/>
        </w:rPr>
      </w:pPr>
      <w:ins w:id="969" w:author="김 성수" w:date="2021-11-13T15:40:00Z">
        <w:r w:rsidRPr="00D524CC">
          <w:rPr>
            <w:color w:val="000000" w:themeColor="text1"/>
          </w:rPr>
          <w:t xml:space="preserve">Ministerio de Salud. Redes Integrales e Integradas de los Servicios de Salud. El Salvador: Gobierno de El Salvador; 2014. </w:t>
        </w:r>
        <w:r>
          <w:fldChar w:fldCharType="begin"/>
        </w:r>
        <w:r>
          <w:instrText xml:space="preserve"> HYPERLINK "https://docplayer.es/65096340-El-modelo-de-provision-de-servicios-de-salud-redes-integrales-e-integradas-de-servicios-de-salud-el-salvador.html" </w:instrText>
        </w:r>
        <w:r>
          <w:fldChar w:fldCharType="separate"/>
        </w:r>
        <w:r w:rsidRPr="00D524CC">
          <w:rPr>
            <w:rStyle w:val="ac"/>
            <w:color w:val="000000" w:themeColor="text1"/>
            <w:u w:val="none"/>
          </w:rPr>
          <w:t>https://docplayer.es/65096340-El-modelo-de-provision-de-servicios-de-salud-redes-integrales-e-integradas-de-servicios-de-salud-el-salvador.html</w:t>
        </w:r>
        <w:r>
          <w:rPr>
            <w:rStyle w:val="ac"/>
            <w:color w:val="000000" w:themeColor="text1"/>
            <w:u w:val="none"/>
          </w:rPr>
          <w:fldChar w:fldCharType="end"/>
        </w:r>
        <w:r w:rsidRPr="00D524CC">
          <w:rPr>
            <w:color w:val="000000" w:themeColor="text1"/>
          </w:rPr>
          <w:t xml:space="preserve">. Accessed 18 </w:t>
        </w:r>
        <w:r w:rsidRPr="00D524CC">
          <w:rPr>
            <w:rFonts w:hint="eastAsia"/>
            <w:color w:val="000000" w:themeColor="text1"/>
            <w:lang w:eastAsia="ko-KR"/>
          </w:rPr>
          <w:t>Jan</w:t>
        </w:r>
        <w:r w:rsidRPr="00D524CC">
          <w:rPr>
            <w:color w:val="000000" w:themeColor="text1"/>
          </w:rPr>
          <w:t xml:space="preserve"> 2021.</w:t>
        </w:r>
      </w:ins>
    </w:p>
    <w:p w14:paraId="186C29A3" w14:textId="77777777" w:rsidR="0012185B" w:rsidRPr="00D524CC" w:rsidRDefault="0012185B" w:rsidP="0012185B">
      <w:pPr>
        <w:pStyle w:val="References"/>
        <w:numPr>
          <w:ilvl w:val="0"/>
          <w:numId w:val="3"/>
        </w:numPr>
        <w:rPr>
          <w:ins w:id="970" w:author="김 성수" w:date="2021-11-13T15:40:00Z"/>
          <w:color w:val="000000" w:themeColor="text1"/>
        </w:rPr>
      </w:pPr>
      <w:ins w:id="971" w:author="김 성수" w:date="2021-11-13T15:40:00Z">
        <w:r w:rsidRPr="00D524CC">
          <w:rPr>
            <w:color w:val="000000" w:themeColor="text1"/>
          </w:rPr>
          <w:t xml:space="preserve">Marroquín M. Mecanismos e incentivos para cubrir áreas desatendidas: Implementación de la estrategia de Equipos Comunitarios de Salud Familiar en El Salvador. El Salvador: Ministerio de Salud El Salvador; 2015. </w:t>
        </w:r>
        <w:r>
          <w:fldChar w:fldCharType="begin"/>
        </w:r>
        <w:r>
          <w:instrText xml:space="preserve"> HYPERLINK "https://docplayer.es/115431417-Mecanismos-e-incentivos-para-cubrir-areas-desatendidas-implementacion-de-la-estrategia-de-equipos-comunitarios-de-salud-familiar-en-el-salvador.html" </w:instrText>
        </w:r>
        <w:r>
          <w:fldChar w:fldCharType="separate"/>
        </w:r>
        <w:r w:rsidRPr="00D524CC">
          <w:rPr>
            <w:rStyle w:val="ac"/>
            <w:color w:val="000000" w:themeColor="text1"/>
            <w:u w:val="none"/>
          </w:rPr>
          <w:t>https://docplayer.es/115431417-Mecanismos-e-incentivos-para-cubrir-areas-desatendidas-implementacion-de-la-estrategia-de-equipos-comunitarios-de-salud-familiar-en-el-salvador.html</w:t>
        </w:r>
        <w:r>
          <w:rPr>
            <w:rStyle w:val="ac"/>
            <w:color w:val="000000" w:themeColor="text1"/>
            <w:u w:val="none"/>
          </w:rPr>
          <w:fldChar w:fldCharType="end"/>
        </w:r>
        <w:r w:rsidRPr="00D524CC">
          <w:rPr>
            <w:color w:val="000000" w:themeColor="text1"/>
          </w:rPr>
          <w:t>. Accessed 18 Oct 2021.</w:t>
        </w:r>
      </w:ins>
    </w:p>
    <w:p w14:paraId="08860B64" w14:textId="77777777" w:rsidR="0012185B" w:rsidRPr="00D524CC" w:rsidRDefault="0012185B" w:rsidP="0012185B">
      <w:pPr>
        <w:pStyle w:val="References"/>
        <w:numPr>
          <w:ilvl w:val="0"/>
          <w:numId w:val="3"/>
        </w:numPr>
        <w:rPr>
          <w:ins w:id="972" w:author="김 성수" w:date="2021-11-13T15:40:00Z"/>
          <w:color w:val="000000" w:themeColor="text1"/>
        </w:rPr>
      </w:pPr>
      <w:ins w:id="973" w:author="김 성수" w:date="2021-11-13T15:40:00Z">
        <w:r w:rsidRPr="00D524CC">
          <w:rPr>
            <w:color w:val="000000" w:themeColor="text1"/>
          </w:rPr>
          <w:t xml:space="preserve">World Health Organization. El Salvador Territorial community teams. Geneva: World Health Organization; 2018. </w:t>
        </w:r>
        <w:r>
          <w:fldChar w:fldCharType="begin"/>
        </w:r>
        <w:r>
          <w:instrText xml:space="preserve"> HYPERLINK "https://docplayer.net/148709008-El-salvador-territorial-community-teams.html" </w:instrText>
        </w:r>
        <w:r>
          <w:fldChar w:fldCharType="separate"/>
        </w:r>
        <w:r w:rsidRPr="00D524CC">
          <w:rPr>
            <w:rStyle w:val="ac"/>
            <w:color w:val="000000" w:themeColor="text1"/>
            <w:u w:val="none"/>
          </w:rPr>
          <w:t>https://docplayer.net/148709008-El-salvador-territorial-community-teams.html</w:t>
        </w:r>
        <w:r>
          <w:rPr>
            <w:rStyle w:val="ac"/>
            <w:color w:val="000000" w:themeColor="text1"/>
            <w:u w:val="none"/>
          </w:rPr>
          <w:fldChar w:fldCharType="end"/>
        </w:r>
        <w:r w:rsidRPr="00D524CC">
          <w:rPr>
            <w:color w:val="000000" w:themeColor="text1"/>
          </w:rPr>
          <w:t xml:space="preserve">. Accessed 18 </w:t>
        </w:r>
        <w:r w:rsidRPr="00D524CC">
          <w:rPr>
            <w:rFonts w:hint="eastAsia"/>
            <w:color w:val="000000" w:themeColor="text1"/>
            <w:lang w:eastAsia="ko-KR"/>
          </w:rPr>
          <w:t>Jan</w:t>
        </w:r>
        <w:r w:rsidRPr="00D524CC">
          <w:rPr>
            <w:color w:val="000000" w:themeColor="text1"/>
          </w:rPr>
          <w:t xml:space="preserve"> 2021.</w:t>
        </w:r>
      </w:ins>
    </w:p>
    <w:p w14:paraId="196F9F26" w14:textId="77777777" w:rsidR="0012185B" w:rsidRPr="00D524CC" w:rsidRDefault="0012185B" w:rsidP="0012185B">
      <w:pPr>
        <w:pStyle w:val="References"/>
        <w:numPr>
          <w:ilvl w:val="0"/>
          <w:numId w:val="3"/>
        </w:numPr>
        <w:rPr>
          <w:ins w:id="974" w:author="김 성수" w:date="2021-11-13T15:40:00Z"/>
          <w:color w:val="000000" w:themeColor="text1"/>
        </w:rPr>
      </w:pPr>
      <w:ins w:id="975" w:author="김 성수" w:date="2021-11-13T15:40:00Z">
        <w:r w:rsidRPr="00D524CC">
          <w:rPr>
            <w:color w:val="000000" w:themeColor="text1"/>
          </w:rPr>
          <w:t xml:space="preserve">Portillo J. Sistema Informatico para la Dispensarizacion de los Pacientes de los Equipos Communitarios de Salud Familiar del Ministerio de Salud. San Salvador: Universidad de El Salvador; 2015. http://ri.ues.edu.sv/id/eprint/8353/.Accessed 18 </w:t>
        </w:r>
        <w:r w:rsidRPr="00D524CC">
          <w:rPr>
            <w:rFonts w:hint="eastAsia"/>
            <w:color w:val="000000" w:themeColor="text1"/>
            <w:lang w:eastAsia="ko-KR"/>
          </w:rPr>
          <w:t>Jan</w:t>
        </w:r>
        <w:r w:rsidRPr="00D524CC">
          <w:rPr>
            <w:color w:val="000000" w:themeColor="text1"/>
          </w:rPr>
          <w:t xml:space="preserve"> 2021.</w:t>
        </w:r>
      </w:ins>
    </w:p>
    <w:p w14:paraId="6A392189" w14:textId="77777777" w:rsidR="0012185B" w:rsidRPr="00D524CC" w:rsidRDefault="0012185B" w:rsidP="0012185B">
      <w:pPr>
        <w:pStyle w:val="References"/>
        <w:numPr>
          <w:ilvl w:val="0"/>
          <w:numId w:val="3"/>
        </w:numPr>
        <w:rPr>
          <w:ins w:id="976" w:author="김 성수" w:date="2021-11-13T15:40:00Z"/>
          <w:color w:val="000000" w:themeColor="text1"/>
          <w:lang w:eastAsia="ko-KR"/>
        </w:rPr>
      </w:pPr>
      <w:ins w:id="977" w:author="김 성수" w:date="2021-11-13T15:40:00Z">
        <w:r w:rsidRPr="00D524CC">
          <w:rPr>
            <w:color w:val="000000" w:themeColor="text1"/>
          </w:rPr>
          <w:t xml:space="preserve">Rodríguez M. Construyendo la esperanza Estrategias y recomendaciones en salud 2009-2014. El Salvador: Ministerio de Salud de El Salvador; 2009. </w:t>
        </w:r>
        <w:r>
          <w:fldChar w:fldCharType="begin"/>
        </w:r>
        <w:r>
          <w:instrText xml:space="preserve"> HYPERLINK "https://www.amanecersolidario.org/files/Estrategias-y-recomendaciones-en-salud-El-Salvador.pdf" </w:instrText>
        </w:r>
        <w:r>
          <w:fldChar w:fldCharType="separate"/>
        </w:r>
        <w:r w:rsidRPr="00D524CC">
          <w:rPr>
            <w:rStyle w:val="ac"/>
            <w:color w:val="000000" w:themeColor="text1"/>
            <w:u w:val="none"/>
          </w:rPr>
          <w:t>https://www.amanecersolidario.org/files/Estrategias-y-recomendaciones-en-salud-El-Salvador.pdf</w:t>
        </w:r>
        <w:r>
          <w:rPr>
            <w:rStyle w:val="ac"/>
            <w:color w:val="000000" w:themeColor="text1"/>
            <w:u w:val="none"/>
          </w:rPr>
          <w:fldChar w:fldCharType="end"/>
        </w:r>
        <w:r w:rsidRPr="00D524CC">
          <w:rPr>
            <w:color w:val="000000" w:themeColor="text1"/>
          </w:rPr>
          <w:t xml:space="preserve">. Accessed 18 </w:t>
        </w:r>
        <w:r w:rsidRPr="00D524CC">
          <w:rPr>
            <w:rFonts w:hint="eastAsia"/>
            <w:color w:val="000000" w:themeColor="text1"/>
            <w:lang w:eastAsia="ko-KR"/>
          </w:rPr>
          <w:t>Jan</w:t>
        </w:r>
        <w:r w:rsidRPr="00D524CC">
          <w:rPr>
            <w:color w:val="000000" w:themeColor="text1"/>
          </w:rPr>
          <w:t xml:space="preserve"> 2021.</w:t>
        </w:r>
      </w:ins>
    </w:p>
    <w:p w14:paraId="2CC86F78" w14:textId="77777777" w:rsidR="0012185B" w:rsidRPr="00D524CC" w:rsidRDefault="0012185B" w:rsidP="0012185B">
      <w:pPr>
        <w:pStyle w:val="References"/>
        <w:numPr>
          <w:ilvl w:val="0"/>
          <w:numId w:val="3"/>
        </w:numPr>
        <w:rPr>
          <w:ins w:id="978" w:author="김 성수" w:date="2021-11-13T15:40:00Z"/>
          <w:color w:val="000000" w:themeColor="text1"/>
        </w:rPr>
      </w:pPr>
      <w:ins w:id="979" w:author="김 성수" w:date="2021-11-13T15:40:00Z">
        <w:r w:rsidRPr="00D524CC">
          <w:rPr>
            <w:color w:val="000000" w:themeColor="text1"/>
          </w:rPr>
          <w:t xml:space="preserve">Ministero de Salud. Lineamientos técnicos para el funcionamiento de los hogares de espera materna. El Salvador: Gobierno de El Salvador; 2017. </w:t>
        </w:r>
        <w:r>
          <w:fldChar w:fldCharType="begin"/>
        </w:r>
        <w:r>
          <w:instrText xml:space="preserve"> HYPERLINK "http://asp.salud.gob.sv/regulacion/pdf/lineamientos/lineamientos%20para%20el%20funcionamiento%20de%20hogares%20de%20espera%20materna%20v1.pdf" </w:instrText>
        </w:r>
        <w:r>
          <w:fldChar w:fldCharType="separate"/>
        </w:r>
        <w:r w:rsidRPr="00D524CC">
          <w:rPr>
            <w:rStyle w:val="ac"/>
            <w:color w:val="000000" w:themeColor="text1"/>
            <w:u w:val="none"/>
          </w:rPr>
          <w:t>http://asp.salud.gob.sv/regulacion/pdf/lineamientos/lineamientos para el funcionamiento de hogares de espera materna v1.pdf</w:t>
        </w:r>
        <w:r>
          <w:rPr>
            <w:rStyle w:val="ac"/>
            <w:color w:val="000000" w:themeColor="text1"/>
            <w:u w:val="none"/>
          </w:rPr>
          <w:fldChar w:fldCharType="end"/>
        </w:r>
        <w:r w:rsidRPr="00D524CC">
          <w:rPr>
            <w:color w:val="000000" w:themeColor="text1"/>
          </w:rPr>
          <w:t xml:space="preserve">. Accessed 18 </w:t>
        </w:r>
        <w:r w:rsidRPr="00D524CC">
          <w:rPr>
            <w:rFonts w:hint="eastAsia"/>
            <w:color w:val="000000" w:themeColor="text1"/>
            <w:lang w:eastAsia="ko-KR"/>
          </w:rPr>
          <w:t>Jan</w:t>
        </w:r>
        <w:r w:rsidRPr="00D524CC">
          <w:rPr>
            <w:color w:val="000000" w:themeColor="text1"/>
          </w:rPr>
          <w:t xml:space="preserve"> 2021.</w:t>
        </w:r>
      </w:ins>
    </w:p>
    <w:p w14:paraId="20691B3F" w14:textId="77777777" w:rsidR="0012185B" w:rsidRPr="00D524CC" w:rsidRDefault="0012185B" w:rsidP="0012185B">
      <w:pPr>
        <w:pStyle w:val="References"/>
        <w:numPr>
          <w:ilvl w:val="0"/>
          <w:numId w:val="3"/>
        </w:numPr>
        <w:rPr>
          <w:ins w:id="980" w:author="김 성수" w:date="2021-11-13T15:40:00Z"/>
          <w:color w:val="000000" w:themeColor="text1"/>
        </w:rPr>
      </w:pPr>
      <w:ins w:id="981" w:author="김 성수" w:date="2021-11-13T15:40:00Z">
        <w:r w:rsidRPr="00D524CC">
          <w:rPr>
            <w:color w:val="000000" w:themeColor="text1"/>
          </w:rPr>
          <w:lastRenderedPageBreak/>
          <w:t>Lori J, Wadsworth A, Munro M, Rominski S. Promoting access: The use of maternity waiting homes to achieve safe motherhood. Midwifery. 2013; 29:1095-1102. http://doi.org/10.1016/j.midw.2013.07.020</w:t>
        </w:r>
      </w:ins>
    </w:p>
    <w:p w14:paraId="7B4712C1" w14:textId="77777777" w:rsidR="0012185B" w:rsidRPr="00D524CC" w:rsidRDefault="0012185B" w:rsidP="0012185B">
      <w:pPr>
        <w:pStyle w:val="References"/>
        <w:numPr>
          <w:ilvl w:val="0"/>
          <w:numId w:val="3"/>
        </w:numPr>
        <w:rPr>
          <w:ins w:id="982" w:author="김 성수" w:date="2021-11-13T15:40:00Z"/>
          <w:color w:val="000000" w:themeColor="text1"/>
        </w:rPr>
      </w:pPr>
      <w:ins w:id="983" w:author="김 성수" w:date="2021-11-13T15:40:00Z">
        <w:r w:rsidRPr="00D524CC">
          <w:rPr>
            <w:color w:val="000000" w:themeColor="text1"/>
          </w:rPr>
          <w:t>Chandramohan D, Cutts F, Chandra R. Effects of a maternity waiting home on adverse maternal outcomes and the validity of antenatal risk screening. International Journal of Gynaecology &amp; Obstetrics. 1994; 46: 279-284.http:// doi.org/ 10.1016/0020-7292(94)90406-5.</w:t>
        </w:r>
      </w:ins>
    </w:p>
    <w:p w14:paraId="70A77244" w14:textId="77777777" w:rsidR="0012185B" w:rsidRPr="00D524CC" w:rsidRDefault="0012185B" w:rsidP="0012185B">
      <w:pPr>
        <w:pStyle w:val="References"/>
        <w:numPr>
          <w:ilvl w:val="0"/>
          <w:numId w:val="3"/>
        </w:numPr>
        <w:rPr>
          <w:ins w:id="984" w:author="김 성수" w:date="2021-11-13T15:40:00Z"/>
          <w:rStyle w:val="ac"/>
          <w:color w:val="000000" w:themeColor="text1"/>
          <w:u w:val="none"/>
        </w:rPr>
      </w:pPr>
      <w:ins w:id="985" w:author="김 성수" w:date="2021-11-13T15:40:00Z">
        <w:r w:rsidRPr="00D524CC">
          <w:rPr>
            <w:rStyle w:val="ac"/>
            <w:rFonts w:hint="cs"/>
            <w:color w:val="000000" w:themeColor="text1"/>
            <w:u w:val="none"/>
          </w:rPr>
          <w:t>W</w:t>
        </w:r>
        <w:r w:rsidRPr="00D524CC">
          <w:rPr>
            <w:rStyle w:val="ac"/>
            <w:color w:val="000000" w:themeColor="text1"/>
            <w:u w:val="none"/>
          </w:rPr>
          <w:t xml:space="preserve">orld Development Indicators. The </w:t>
        </w:r>
        <w:r w:rsidRPr="00D524CC">
          <w:rPr>
            <w:rStyle w:val="ac"/>
            <w:rFonts w:hint="cs"/>
            <w:color w:val="000000" w:themeColor="text1"/>
            <w:u w:val="none"/>
          </w:rPr>
          <w:t>W</w:t>
        </w:r>
        <w:r w:rsidRPr="00D524CC">
          <w:rPr>
            <w:rStyle w:val="ac"/>
            <w:color w:val="000000" w:themeColor="text1"/>
            <w:u w:val="none"/>
          </w:rPr>
          <w:t xml:space="preserve">orld Bank, </w:t>
        </w:r>
        <w:r w:rsidRPr="00D524CC">
          <w:rPr>
            <w:rStyle w:val="ac"/>
            <w:rFonts w:hint="eastAsia"/>
            <w:color w:val="000000" w:themeColor="text1"/>
            <w:u w:val="none"/>
            <w:lang w:eastAsia="ko-KR"/>
          </w:rPr>
          <w:t>Washin</w:t>
        </w:r>
        <w:r w:rsidRPr="00D524CC">
          <w:rPr>
            <w:rStyle w:val="ac"/>
            <w:color w:val="000000" w:themeColor="text1"/>
            <w:u w:val="none"/>
            <w:lang w:eastAsia="ko-KR"/>
          </w:rPr>
          <w:t>g</w:t>
        </w:r>
        <w:r w:rsidRPr="00D524CC">
          <w:rPr>
            <w:rStyle w:val="ac"/>
            <w:rFonts w:hint="eastAsia"/>
            <w:color w:val="000000" w:themeColor="text1"/>
            <w:u w:val="none"/>
            <w:lang w:eastAsia="ko-KR"/>
          </w:rPr>
          <w:t>ton.</w:t>
        </w:r>
        <w:r w:rsidRPr="00D524CC">
          <w:rPr>
            <w:rStyle w:val="ac"/>
            <w:color w:val="000000" w:themeColor="text1"/>
            <w:u w:val="none"/>
            <w:lang w:eastAsia="ko-KR"/>
          </w:rPr>
          <w:t xml:space="preserve"> </w:t>
        </w:r>
        <w:r w:rsidRPr="00D524CC">
          <w:rPr>
            <w:rStyle w:val="ac"/>
            <w:color w:val="000000" w:themeColor="text1"/>
            <w:u w:val="none"/>
          </w:rPr>
          <w:t>2018. http://datatopics.worldbank.org Accessed 22. Dec 2019.</w:t>
        </w:r>
      </w:ins>
    </w:p>
    <w:p w14:paraId="62D79A28" w14:textId="77777777" w:rsidR="0012185B" w:rsidRPr="00D524CC" w:rsidRDefault="0012185B" w:rsidP="0012185B">
      <w:pPr>
        <w:pStyle w:val="References"/>
        <w:numPr>
          <w:ilvl w:val="0"/>
          <w:numId w:val="3"/>
        </w:numPr>
        <w:rPr>
          <w:ins w:id="986" w:author="김 성수" w:date="2021-11-13T15:40:00Z"/>
          <w:color w:val="000000" w:themeColor="text1"/>
        </w:rPr>
      </w:pPr>
      <w:ins w:id="987" w:author="김 성수" w:date="2021-11-13T15:40:00Z">
        <w:r w:rsidRPr="00D524CC">
          <w:rPr>
            <w:color w:val="000000" w:themeColor="text1"/>
          </w:rPr>
          <w:t>Bishai1 DM, Cohen R, Alfonso YN, Adam T, Kuruvilla S, Schweitzer J. Factors Contributing to Maternal and Child Mortality Reductions in 146 Low- and Middle-Income Countries between 1990 and 2010. PloS ONE. 2016; 11(1):e0144908. https://doi.org/10.1371/journal.pone.0144908</w:t>
        </w:r>
      </w:ins>
    </w:p>
    <w:p w14:paraId="0441C953" w14:textId="77777777" w:rsidR="0012185B" w:rsidRPr="00D524CC" w:rsidRDefault="0012185B" w:rsidP="0012185B">
      <w:pPr>
        <w:pStyle w:val="References"/>
        <w:numPr>
          <w:ilvl w:val="0"/>
          <w:numId w:val="3"/>
        </w:numPr>
        <w:rPr>
          <w:ins w:id="988" w:author="김 성수" w:date="2021-11-13T15:40:00Z"/>
          <w:color w:val="000000" w:themeColor="text1"/>
        </w:rPr>
      </w:pPr>
      <w:ins w:id="989" w:author="김 성수" w:date="2021-11-13T15:40:00Z">
        <w:r w:rsidRPr="00D524CC">
          <w:rPr>
            <w:color w:val="000000" w:themeColor="text1"/>
          </w:rPr>
          <w:t>Say L, Chou D, Gemmill A, Tunçalp Ö, Moller A, Daniels J, Gülmezoglu M, Temmerman M, Alkema L. Global causes of maternal death: a WHO systematic analysis. Lancet Glob Health. 2014; 2: e323–33. http:// doi.org/10.1016/S2214-109X(14)70227-X</w:t>
        </w:r>
      </w:ins>
    </w:p>
    <w:p w14:paraId="6AD531FE" w14:textId="77777777" w:rsidR="0012185B" w:rsidRPr="00D524CC" w:rsidRDefault="0012185B" w:rsidP="0012185B">
      <w:pPr>
        <w:pStyle w:val="References"/>
        <w:numPr>
          <w:ilvl w:val="0"/>
          <w:numId w:val="3"/>
        </w:numPr>
        <w:rPr>
          <w:ins w:id="990" w:author="김 성수" w:date="2021-11-13T15:40:00Z"/>
          <w:color w:val="000000" w:themeColor="text1"/>
        </w:rPr>
      </w:pPr>
      <w:ins w:id="991" w:author="김 성수" w:date="2021-11-13T15:40:00Z">
        <w:r w:rsidRPr="00D524CC">
          <w:rPr>
            <w:color w:val="000000" w:themeColor="text1"/>
          </w:rPr>
          <w:t>United Nations Populations Fund. State of World Population</w:t>
        </w:r>
        <w:r w:rsidRPr="00D524CC">
          <w:rPr>
            <w:rFonts w:hint="eastAsia"/>
            <w:color w:val="000000" w:themeColor="text1"/>
          </w:rPr>
          <w:t xml:space="preserve">. </w:t>
        </w:r>
        <w:r w:rsidRPr="00D524CC">
          <w:rPr>
            <w:color w:val="000000" w:themeColor="text1"/>
          </w:rPr>
          <w:t xml:space="preserve">New York: United Nations Populations Fund; 2005. </w:t>
        </w:r>
        <w:r>
          <w:fldChar w:fldCharType="begin"/>
        </w:r>
        <w:r>
          <w:instrText xml:space="preserve"> HYPERLINK "https://www.unfpa.org/publications/state-world-population-2005" </w:instrText>
        </w:r>
        <w:r>
          <w:fldChar w:fldCharType="separate"/>
        </w:r>
        <w:r w:rsidRPr="00D524CC">
          <w:rPr>
            <w:rStyle w:val="ac"/>
            <w:color w:val="000000" w:themeColor="text1"/>
            <w:u w:val="none"/>
          </w:rPr>
          <w:t>https://www.unfpa.org/publications/state-world-population-2005</w:t>
        </w:r>
        <w:r>
          <w:rPr>
            <w:rStyle w:val="ac"/>
            <w:color w:val="000000" w:themeColor="text1"/>
            <w:u w:val="none"/>
          </w:rPr>
          <w:fldChar w:fldCharType="end"/>
        </w:r>
        <w:r w:rsidRPr="00D524CC">
          <w:rPr>
            <w:color w:val="000000" w:themeColor="text1"/>
          </w:rPr>
          <w:t xml:space="preserve">. Accessed 18 </w:t>
        </w:r>
        <w:r w:rsidRPr="00D524CC">
          <w:rPr>
            <w:rFonts w:hint="eastAsia"/>
            <w:color w:val="000000" w:themeColor="text1"/>
            <w:lang w:eastAsia="ko-KR"/>
          </w:rPr>
          <w:t>Jan</w:t>
        </w:r>
        <w:r w:rsidRPr="00D524CC">
          <w:rPr>
            <w:color w:val="000000" w:themeColor="text1"/>
          </w:rPr>
          <w:t xml:space="preserve"> 2021.</w:t>
        </w:r>
      </w:ins>
    </w:p>
    <w:p w14:paraId="0FEBC9FF" w14:textId="77777777" w:rsidR="0012185B" w:rsidRPr="00D524CC" w:rsidRDefault="0012185B" w:rsidP="0012185B">
      <w:pPr>
        <w:pStyle w:val="References"/>
        <w:numPr>
          <w:ilvl w:val="0"/>
          <w:numId w:val="3"/>
        </w:numPr>
        <w:rPr>
          <w:ins w:id="992" w:author="김 성수" w:date="2021-11-13T15:40:00Z"/>
          <w:color w:val="000000" w:themeColor="text1"/>
        </w:rPr>
      </w:pPr>
      <w:ins w:id="993" w:author="김 성수" w:date="2021-11-13T15:40:00Z">
        <w:r w:rsidRPr="00D524CC">
          <w:rPr>
            <w:color w:val="000000" w:themeColor="text1"/>
          </w:rPr>
          <w:t>WHO, UNFPA. Pregnant Adolescents: Delivering on Global Promises of Hope</w:t>
        </w:r>
        <w:r w:rsidRPr="00D524CC">
          <w:rPr>
            <w:rFonts w:hint="eastAsia"/>
            <w:color w:val="000000" w:themeColor="text1"/>
          </w:rPr>
          <w:t>.</w:t>
        </w:r>
        <w:r w:rsidRPr="00D524CC">
          <w:rPr>
            <w:color w:val="000000" w:themeColor="text1"/>
          </w:rPr>
          <w:t xml:space="preserve"> Geneva: WHO; 2006. </w:t>
        </w:r>
        <w:r>
          <w:fldChar w:fldCharType="begin"/>
        </w:r>
        <w:r>
          <w:instrText xml:space="preserve"> HYPERLINK "https://apps.who.int/iris/handle/10665/43368" </w:instrText>
        </w:r>
        <w:r>
          <w:fldChar w:fldCharType="separate"/>
        </w:r>
        <w:r w:rsidRPr="00D524CC">
          <w:rPr>
            <w:rStyle w:val="ac"/>
            <w:color w:val="000000" w:themeColor="text1"/>
            <w:u w:val="none"/>
          </w:rPr>
          <w:t>https://apps.who.int/iris/handle/10665/43368</w:t>
        </w:r>
        <w:r>
          <w:rPr>
            <w:rStyle w:val="ac"/>
            <w:color w:val="000000" w:themeColor="text1"/>
            <w:u w:val="none"/>
          </w:rPr>
          <w:fldChar w:fldCharType="end"/>
        </w:r>
        <w:r w:rsidRPr="00D524CC">
          <w:rPr>
            <w:color w:val="000000" w:themeColor="text1"/>
          </w:rPr>
          <w:t xml:space="preserve">. Accessed 18 </w:t>
        </w:r>
        <w:r w:rsidRPr="00D524CC">
          <w:rPr>
            <w:rFonts w:hint="eastAsia"/>
            <w:color w:val="000000" w:themeColor="text1"/>
            <w:lang w:eastAsia="ko-KR"/>
          </w:rPr>
          <w:t>Jan</w:t>
        </w:r>
        <w:r w:rsidRPr="00D524CC">
          <w:rPr>
            <w:color w:val="000000" w:themeColor="text1"/>
          </w:rPr>
          <w:t xml:space="preserve"> 2021.</w:t>
        </w:r>
      </w:ins>
    </w:p>
    <w:p w14:paraId="63B104B1" w14:textId="77777777" w:rsidR="0012185B" w:rsidRPr="00D524CC" w:rsidRDefault="0012185B" w:rsidP="0012185B">
      <w:pPr>
        <w:pStyle w:val="References"/>
        <w:numPr>
          <w:ilvl w:val="0"/>
          <w:numId w:val="3"/>
        </w:numPr>
        <w:rPr>
          <w:ins w:id="994" w:author="김 성수" w:date="2021-11-13T15:40:00Z"/>
          <w:color w:val="000000" w:themeColor="text1"/>
        </w:rPr>
      </w:pPr>
      <w:ins w:id="995" w:author="김 성수" w:date="2021-11-13T15:40:00Z">
        <w:r w:rsidRPr="00D524CC">
          <w:rPr>
            <w:color w:val="000000" w:themeColor="text1"/>
          </w:rPr>
          <w:t xml:space="preserve">Bøhler E, Rural medicine in Nepal. Tidsskr Nor Laegeforen 2010; 130(24):2506-2508. </w:t>
        </w:r>
        <w:r>
          <w:fldChar w:fldCharType="begin"/>
        </w:r>
        <w:r>
          <w:instrText xml:space="preserve"> HYPERLINK "http://doi.org/10.4045/tidsskr.10.0222" </w:instrText>
        </w:r>
        <w:r>
          <w:fldChar w:fldCharType="separate"/>
        </w:r>
        <w:r w:rsidRPr="00D524CC">
          <w:rPr>
            <w:rStyle w:val="ac"/>
            <w:color w:val="000000" w:themeColor="text1"/>
            <w:u w:val="none"/>
          </w:rPr>
          <w:t>http://doi.org/10.4045/tidsskr.10.0222</w:t>
        </w:r>
        <w:r>
          <w:rPr>
            <w:rStyle w:val="ac"/>
            <w:color w:val="000000" w:themeColor="text1"/>
            <w:u w:val="none"/>
          </w:rPr>
          <w:fldChar w:fldCharType="end"/>
        </w:r>
      </w:ins>
    </w:p>
    <w:p w14:paraId="190DD7F7" w14:textId="77777777" w:rsidR="0012185B" w:rsidRPr="00D524CC" w:rsidRDefault="0012185B" w:rsidP="0012185B">
      <w:pPr>
        <w:pStyle w:val="References"/>
        <w:numPr>
          <w:ilvl w:val="0"/>
          <w:numId w:val="3"/>
        </w:numPr>
        <w:rPr>
          <w:ins w:id="996" w:author="김 성수" w:date="2021-11-13T15:40:00Z"/>
          <w:color w:val="000000" w:themeColor="text1"/>
        </w:rPr>
      </w:pPr>
      <w:ins w:id="997" w:author="김 성수" w:date="2021-11-13T15:40:00Z">
        <w:r w:rsidRPr="00D524CC">
          <w:rPr>
            <w:color w:val="000000" w:themeColor="text1"/>
          </w:rPr>
          <w:t xml:space="preserve">Rajbhandari SP, Aryal K, Sheldon WR, Ban B, Upreti S, Regmi K, Aryal S, Winikoff B. Postpartum hemorrhage prevention in Nepal: a program assessment. BMC Pregnancy and Childbirth. 2017; 17:169. </w:t>
        </w:r>
        <w:r>
          <w:fldChar w:fldCharType="begin"/>
        </w:r>
        <w:r>
          <w:instrText xml:space="preserve"> HYPERLINK "http://doi.org/10.1186/s12884-017-1347-z" </w:instrText>
        </w:r>
        <w:r>
          <w:fldChar w:fldCharType="separate"/>
        </w:r>
        <w:r w:rsidRPr="00D524CC">
          <w:rPr>
            <w:rStyle w:val="ac"/>
            <w:color w:val="000000" w:themeColor="text1"/>
            <w:u w:val="none"/>
          </w:rPr>
          <w:t>http://doi.org/10.1186/s12884-017-1347-z</w:t>
        </w:r>
        <w:r>
          <w:rPr>
            <w:rStyle w:val="ac"/>
            <w:color w:val="000000" w:themeColor="text1"/>
            <w:u w:val="none"/>
          </w:rPr>
          <w:fldChar w:fldCharType="end"/>
        </w:r>
      </w:ins>
    </w:p>
    <w:p w14:paraId="4322D428" w14:textId="77777777" w:rsidR="0012185B" w:rsidRPr="00D524CC" w:rsidRDefault="0012185B" w:rsidP="0012185B">
      <w:pPr>
        <w:pStyle w:val="References"/>
        <w:numPr>
          <w:ilvl w:val="0"/>
          <w:numId w:val="3"/>
        </w:numPr>
        <w:rPr>
          <w:ins w:id="998" w:author="김 성수" w:date="2021-11-13T15:40:00Z"/>
          <w:rStyle w:val="ac"/>
          <w:color w:val="000000" w:themeColor="text1"/>
          <w:u w:val="none"/>
        </w:rPr>
      </w:pPr>
      <w:ins w:id="999" w:author="김 성수" w:date="2021-11-13T15:40:00Z">
        <w:r w:rsidRPr="00D524CC">
          <w:rPr>
            <w:rStyle w:val="ac"/>
            <w:color w:val="000000" w:themeColor="text1"/>
            <w:u w:val="none"/>
          </w:rPr>
          <w:t>Velázquez R, Pozo M. Aspectos epidemiológicos sobre adolescentes embarazadas en un área del municipio El Salvador, Guantánamo. Revista Información Cientifica. 2017; 96(3): 346-354.</w:t>
        </w:r>
      </w:ins>
    </w:p>
    <w:p w14:paraId="2A31C991" w14:textId="77777777" w:rsidR="0012185B" w:rsidRPr="00D524CC" w:rsidRDefault="0012185B" w:rsidP="0012185B">
      <w:pPr>
        <w:pStyle w:val="References"/>
        <w:numPr>
          <w:ilvl w:val="0"/>
          <w:numId w:val="3"/>
        </w:numPr>
        <w:rPr>
          <w:ins w:id="1000" w:author="김 성수" w:date="2021-11-13T15:40:00Z"/>
          <w:rStyle w:val="ac"/>
          <w:color w:val="000000" w:themeColor="text1"/>
          <w:u w:val="none"/>
        </w:rPr>
      </w:pPr>
      <w:ins w:id="1001" w:author="김 성수" w:date="2021-11-13T15:40:00Z">
        <w:r w:rsidRPr="00D524CC">
          <w:rPr>
            <w:rStyle w:val="ac"/>
            <w:color w:val="000000" w:themeColor="text1"/>
            <w:u w:val="none"/>
          </w:rPr>
          <w:t xml:space="preserve">Ruiz-Canela M, López-del Burgo C, Carlos S, Calatrava M, Osorio A, de Irala J. Familia, amigos y otras fuentes de información asociadas al inicio de las relaciones </w:t>
        </w:r>
        <w:r w:rsidRPr="00D524CC">
          <w:rPr>
            <w:rStyle w:val="ac"/>
            <w:color w:val="000000" w:themeColor="text1"/>
            <w:u w:val="none"/>
          </w:rPr>
          <w:lastRenderedPageBreak/>
          <w:t>sexuales en adolescentes de El Salvador. Revista Panamerica Salud Publica. 2012; 31: 54-62.</w:t>
        </w:r>
      </w:ins>
    </w:p>
    <w:p w14:paraId="530E7AA5" w14:textId="77777777" w:rsidR="0012185B" w:rsidRPr="00D524CC" w:rsidRDefault="0012185B" w:rsidP="0012185B">
      <w:pPr>
        <w:pStyle w:val="References"/>
        <w:numPr>
          <w:ilvl w:val="0"/>
          <w:numId w:val="3"/>
        </w:numPr>
        <w:rPr>
          <w:ins w:id="1002" w:author="김 성수" w:date="2021-11-13T15:40:00Z"/>
          <w:rStyle w:val="ac"/>
          <w:color w:val="000000" w:themeColor="text1"/>
          <w:u w:val="none"/>
        </w:rPr>
      </w:pPr>
      <w:ins w:id="1003" w:author="김 성수" w:date="2021-11-13T15:40:00Z">
        <w:r w:rsidRPr="00D524CC">
          <w:rPr>
            <w:rStyle w:val="ac"/>
            <w:color w:val="000000" w:themeColor="text1"/>
            <w:u w:val="none"/>
          </w:rPr>
          <w:t xml:space="preserve">Padilla de Gil M. Contribution of the Central American and Caribbean obstetrics and gynecology societies to the prevention of unsafe abortion in the region. International Journal of Gynaecology and Obstetrics. 2014; 126: S10–S12. </w:t>
        </w:r>
        <w:r w:rsidRPr="00D524CC">
          <w:rPr>
            <w:color w:val="000000" w:themeColor="text1"/>
          </w:rPr>
          <w:t>https://doi.org</w:t>
        </w:r>
        <w:r w:rsidRPr="00D524CC">
          <w:rPr>
            <w:rStyle w:val="ac"/>
            <w:color w:val="000000" w:themeColor="text1"/>
            <w:u w:val="none"/>
          </w:rPr>
          <w:t xml:space="preserve"> /10.1016/j.ijgo.2014.03.005</w:t>
        </w:r>
      </w:ins>
    </w:p>
    <w:p w14:paraId="511FC92D" w14:textId="77777777" w:rsidR="0012185B" w:rsidRPr="0012185B" w:rsidRDefault="0012185B" w:rsidP="00F37D3C">
      <w:pPr>
        <w:pStyle w:val="References"/>
        <w:rPr>
          <w:b/>
          <w:color w:val="FF0000"/>
          <w:lang w:eastAsia="ko-KR"/>
        </w:rPr>
      </w:pPr>
    </w:p>
    <w:p w14:paraId="63AA5A9C" w14:textId="20121805" w:rsidR="00F37D3C" w:rsidDel="0012185B" w:rsidRDefault="00F37D3C" w:rsidP="00F37D3C">
      <w:pPr>
        <w:pStyle w:val="References"/>
        <w:rPr>
          <w:del w:id="1004" w:author="김 성수" w:date="2021-11-13T15:40:00Z"/>
          <w:rStyle w:val="ac"/>
          <w:color w:val="auto"/>
          <w:u w:val="none"/>
        </w:rPr>
      </w:pPr>
      <w:del w:id="1005" w:author="김 성수" w:date="2021-11-13T15:40:00Z">
        <w:r w:rsidDel="0012185B">
          <w:rPr>
            <w:rStyle w:val="ac"/>
            <w:color w:val="auto"/>
            <w:u w:val="none"/>
          </w:rPr>
          <w:delText xml:space="preserve">1. </w:delText>
        </w:r>
        <w:r w:rsidRPr="00406C37" w:rsidDel="0012185B">
          <w:rPr>
            <w:rStyle w:val="ac"/>
            <w:rFonts w:hint="cs"/>
            <w:color w:val="auto"/>
            <w:u w:val="none"/>
          </w:rPr>
          <w:delText>W</w:delText>
        </w:r>
        <w:r w:rsidRPr="00406C37" w:rsidDel="0012185B">
          <w:rPr>
            <w:rStyle w:val="ac"/>
            <w:color w:val="auto"/>
            <w:u w:val="none"/>
          </w:rPr>
          <w:delText>orld Development Indicators</w:delText>
        </w:r>
        <w:r w:rsidDel="0012185B">
          <w:rPr>
            <w:rStyle w:val="ac"/>
            <w:color w:val="auto"/>
            <w:u w:val="none"/>
          </w:rPr>
          <w:delText xml:space="preserve">. </w:delText>
        </w:r>
        <w:r w:rsidRPr="00406C37" w:rsidDel="0012185B">
          <w:rPr>
            <w:rStyle w:val="ac"/>
            <w:color w:val="auto"/>
            <w:u w:val="none"/>
          </w:rPr>
          <w:delText xml:space="preserve">The </w:delText>
        </w:r>
        <w:r w:rsidRPr="00406C37" w:rsidDel="0012185B">
          <w:rPr>
            <w:rStyle w:val="ac"/>
            <w:rFonts w:hint="cs"/>
            <w:color w:val="auto"/>
            <w:u w:val="none"/>
          </w:rPr>
          <w:delText>W</w:delText>
        </w:r>
        <w:r w:rsidRPr="00406C37" w:rsidDel="0012185B">
          <w:rPr>
            <w:rStyle w:val="ac"/>
            <w:color w:val="auto"/>
            <w:u w:val="none"/>
          </w:rPr>
          <w:delText>orld Bank</w:delText>
        </w:r>
        <w:r w:rsidDel="0012185B">
          <w:rPr>
            <w:rStyle w:val="ac"/>
            <w:color w:val="auto"/>
            <w:u w:val="none"/>
          </w:rPr>
          <w:delText xml:space="preserve">, </w:delText>
        </w:r>
        <w:r w:rsidDel="0012185B">
          <w:rPr>
            <w:rStyle w:val="ac"/>
            <w:rFonts w:hint="eastAsia"/>
            <w:color w:val="auto"/>
            <w:u w:val="none"/>
            <w:lang w:eastAsia="ko-KR"/>
          </w:rPr>
          <w:delText>Washin</w:delText>
        </w:r>
        <w:r w:rsidDel="0012185B">
          <w:rPr>
            <w:rStyle w:val="ac"/>
            <w:color w:val="auto"/>
            <w:u w:val="none"/>
            <w:lang w:eastAsia="ko-KR"/>
          </w:rPr>
          <w:delText>g</w:delText>
        </w:r>
        <w:r w:rsidDel="0012185B">
          <w:rPr>
            <w:rStyle w:val="ac"/>
            <w:rFonts w:hint="eastAsia"/>
            <w:color w:val="auto"/>
            <w:u w:val="none"/>
            <w:lang w:eastAsia="ko-KR"/>
          </w:rPr>
          <w:delText>ton.</w:delText>
        </w:r>
        <w:r w:rsidDel="0012185B">
          <w:rPr>
            <w:rStyle w:val="ac"/>
            <w:color w:val="auto"/>
            <w:u w:val="none"/>
            <w:lang w:eastAsia="ko-KR"/>
          </w:rPr>
          <w:delText xml:space="preserve"> </w:delText>
        </w:r>
        <w:r w:rsidDel="0012185B">
          <w:rPr>
            <w:rStyle w:val="ac"/>
            <w:color w:val="auto"/>
            <w:u w:val="none"/>
          </w:rPr>
          <w:delText>2018.</w:delText>
        </w:r>
        <w:r w:rsidRPr="00406C37" w:rsidDel="0012185B">
          <w:rPr>
            <w:rStyle w:val="ac"/>
            <w:color w:val="auto"/>
            <w:u w:val="none"/>
          </w:rPr>
          <w:delText xml:space="preserve"> http://datatopics.worldbank.org</w:delText>
        </w:r>
        <w:r w:rsidDel="0012185B">
          <w:rPr>
            <w:rStyle w:val="ac"/>
            <w:color w:val="auto"/>
            <w:u w:val="none"/>
          </w:rPr>
          <w:delText xml:space="preserve"> Accessed 22. Dec 2019.</w:delText>
        </w:r>
      </w:del>
    </w:p>
    <w:p w14:paraId="1962EFCF" w14:textId="5581D191" w:rsidR="00F37D3C" w:rsidRPr="00406C37" w:rsidDel="0012185B" w:rsidRDefault="00F37D3C" w:rsidP="00F37D3C">
      <w:pPr>
        <w:pStyle w:val="References"/>
        <w:rPr>
          <w:del w:id="1006" w:author="김 성수" w:date="2021-11-13T15:40:00Z"/>
        </w:rPr>
      </w:pPr>
      <w:del w:id="1007" w:author="김 성수" w:date="2021-11-13T15:40:00Z">
        <w:r w:rsidDel="0012185B">
          <w:delText xml:space="preserve">2. </w:delText>
        </w:r>
        <w:r w:rsidRPr="00406C37" w:rsidDel="0012185B">
          <w:delText>KOICA</w:delText>
        </w:r>
        <w:r w:rsidDel="0012185B">
          <w:delText xml:space="preserve">. </w:delText>
        </w:r>
        <w:r w:rsidRPr="00406C37" w:rsidDel="0012185B">
          <w:delText>Ex-Post Evaluation Report on Maternal and Child Health Projects in Four Latin American Countries</w:delText>
        </w:r>
        <w:r w:rsidRPr="00406C37" w:rsidDel="0012185B">
          <w:rPr>
            <w:rFonts w:hint="eastAsia"/>
          </w:rPr>
          <w:delText>. Seoul</w:delText>
        </w:r>
        <w:r w:rsidDel="0012185B">
          <w:delText>: KOICA; 2014</w:delText>
        </w:r>
        <w:r w:rsidRPr="00406C37" w:rsidDel="0012185B">
          <w:delText>.</w:delText>
        </w:r>
      </w:del>
    </w:p>
    <w:p w14:paraId="0396A993" w14:textId="49CA01F3" w:rsidR="00391ECF" w:rsidRPr="00406C37" w:rsidDel="0012185B" w:rsidRDefault="00391ECF" w:rsidP="00391ECF">
      <w:pPr>
        <w:pStyle w:val="References"/>
        <w:rPr>
          <w:del w:id="1008" w:author="김 성수" w:date="2021-11-13T15:40:00Z"/>
        </w:rPr>
      </w:pPr>
      <w:del w:id="1009" w:author="김 성수" w:date="2021-11-13T15:40:00Z">
        <w:r w:rsidDel="0012185B">
          <w:delText xml:space="preserve">3. </w:delText>
        </w:r>
        <w:r w:rsidRPr="00406C37" w:rsidDel="0012185B">
          <w:delText>Ministerio de Salud</w:delText>
        </w:r>
        <w:r w:rsidDel="0012185B">
          <w:delText>.</w:delText>
        </w:r>
        <w:r w:rsidRPr="00406C37" w:rsidDel="0012185B">
          <w:delText xml:space="preserve"> Redes Integrales e Integradas de los Servicios de Salud. El S</w:delText>
        </w:r>
        <w:r w:rsidDel="0012185B">
          <w:delText>a</w:delText>
        </w:r>
        <w:r w:rsidRPr="00406C37" w:rsidDel="0012185B">
          <w:delText>lvador</w:delText>
        </w:r>
        <w:r w:rsidDel="0012185B">
          <w:delText>:</w:delText>
        </w:r>
        <w:r w:rsidRPr="00406C37" w:rsidDel="0012185B">
          <w:delText xml:space="preserve"> Go</w:delText>
        </w:r>
        <w:r w:rsidDel="0012185B">
          <w:delText>b</w:delText>
        </w:r>
        <w:r w:rsidRPr="00406C37" w:rsidDel="0012185B">
          <w:delText>ierno de El Salvador</w:delText>
        </w:r>
        <w:r w:rsidDel="0012185B">
          <w:delText>; 2014.</w:delText>
        </w:r>
        <w:r w:rsidRPr="00406C37" w:rsidDel="0012185B">
          <w:delText xml:space="preserve">  </w:delText>
        </w:r>
      </w:del>
    </w:p>
    <w:p w14:paraId="45F429EB" w14:textId="30E12B23" w:rsidR="00391ECF" w:rsidDel="0012185B" w:rsidRDefault="00391ECF" w:rsidP="00391ECF">
      <w:pPr>
        <w:pStyle w:val="References"/>
        <w:rPr>
          <w:del w:id="1010" w:author="김 성수" w:date="2021-11-13T15:40:00Z"/>
        </w:rPr>
      </w:pPr>
      <w:del w:id="1011" w:author="김 성수" w:date="2021-11-13T15:40:00Z">
        <w:r w:rsidDel="0012185B">
          <w:delText xml:space="preserve">4. </w:delText>
        </w:r>
        <w:r w:rsidRPr="00406C37" w:rsidDel="0012185B">
          <w:delText>Marroquín M. Mecanismos e incentivos para cubrir áreas desatendidas: Implementación de la estrategia de Equipos Comunitarios de Salud Familiar en El Salvador. El Salvador</w:delText>
        </w:r>
        <w:r w:rsidDel="0012185B">
          <w:delText xml:space="preserve">: </w:delText>
        </w:r>
        <w:r w:rsidRPr="00406C37" w:rsidDel="0012185B">
          <w:delText>Ministerio de Salud El Salvador</w:delText>
        </w:r>
        <w:r w:rsidDel="0012185B">
          <w:delText>;</w:delText>
        </w:r>
        <w:r w:rsidRPr="00406C37" w:rsidDel="0012185B">
          <w:delText xml:space="preserve"> </w:delText>
        </w:r>
        <w:r w:rsidDel="0012185B">
          <w:delText>2015.</w:delText>
        </w:r>
      </w:del>
    </w:p>
    <w:p w14:paraId="42F8FB15" w14:textId="4EBC19F1" w:rsidR="00391ECF" w:rsidDel="0012185B" w:rsidRDefault="00391ECF" w:rsidP="00391ECF">
      <w:pPr>
        <w:pStyle w:val="References"/>
        <w:rPr>
          <w:del w:id="1012" w:author="김 성수" w:date="2021-11-13T15:40:00Z"/>
        </w:rPr>
      </w:pPr>
      <w:del w:id="1013" w:author="김 성수" w:date="2021-11-13T15:40:00Z">
        <w:r w:rsidDel="0012185B">
          <w:delText xml:space="preserve">5. </w:delText>
        </w:r>
        <w:r w:rsidRPr="00406C37" w:rsidDel="0012185B">
          <w:delText>W</w:delText>
        </w:r>
        <w:r w:rsidDel="0012185B">
          <w:delText xml:space="preserve">orld </w:delText>
        </w:r>
        <w:r w:rsidRPr="00406C37" w:rsidDel="0012185B">
          <w:delText>H</w:delText>
        </w:r>
        <w:r w:rsidDel="0012185B">
          <w:delText xml:space="preserve">ealth </w:delText>
        </w:r>
        <w:r w:rsidRPr="00406C37" w:rsidDel="0012185B">
          <w:delText>O</w:delText>
        </w:r>
        <w:r w:rsidDel="0012185B">
          <w:delText>rganization.</w:delText>
        </w:r>
        <w:r w:rsidRPr="00406C37" w:rsidDel="0012185B">
          <w:delText xml:space="preserve"> El Salvador Territorial community teams. Geneva</w:delText>
        </w:r>
        <w:r w:rsidDel="0012185B">
          <w:delText xml:space="preserve">: </w:delText>
        </w:r>
        <w:r w:rsidRPr="00406C37" w:rsidDel="0012185B">
          <w:delText>W</w:delText>
        </w:r>
        <w:r w:rsidDel="0012185B">
          <w:delText xml:space="preserve">orld </w:delText>
        </w:r>
        <w:r w:rsidRPr="00406C37" w:rsidDel="0012185B">
          <w:delText>H</w:delText>
        </w:r>
        <w:r w:rsidDel="0012185B">
          <w:delText xml:space="preserve">ealth </w:delText>
        </w:r>
        <w:r w:rsidRPr="00406C37" w:rsidDel="0012185B">
          <w:delText>O</w:delText>
        </w:r>
        <w:r w:rsidDel="0012185B">
          <w:delText xml:space="preserve">rganization; 2018. </w:delText>
        </w:r>
      </w:del>
    </w:p>
    <w:p w14:paraId="64C51EE2" w14:textId="4A77094F" w:rsidR="00391ECF" w:rsidRPr="00406C37" w:rsidDel="0012185B" w:rsidRDefault="00391ECF" w:rsidP="00391ECF">
      <w:pPr>
        <w:pStyle w:val="References"/>
        <w:rPr>
          <w:del w:id="1014" w:author="김 성수" w:date="2021-11-13T15:40:00Z"/>
        </w:rPr>
      </w:pPr>
      <w:del w:id="1015" w:author="김 성수" w:date="2021-11-13T15:40:00Z">
        <w:r w:rsidDel="0012185B">
          <w:delText xml:space="preserve">6. </w:delText>
        </w:r>
        <w:r w:rsidRPr="00406C37" w:rsidDel="0012185B">
          <w:delText>Portillo J. Sistema Informatico para la Dispensarizacion de los Pacientes de los Equipos Communitarios de Salud Familiar del Ministerio de Salud. San Salvador</w:delText>
        </w:r>
        <w:r w:rsidDel="0012185B">
          <w:delText xml:space="preserve">: </w:delText>
        </w:r>
        <w:r w:rsidRPr="00406C37" w:rsidDel="0012185B">
          <w:delText>Universidad de El Salvador</w:delText>
        </w:r>
        <w:r w:rsidDel="0012185B">
          <w:delText>; 2015.</w:delText>
        </w:r>
        <w:r w:rsidRPr="00406C37" w:rsidDel="0012185B">
          <w:delText xml:space="preserve"> </w:delText>
        </w:r>
      </w:del>
    </w:p>
    <w:p w14:paraId="793E9E2A" w14:textId="49C3E478" w:rsidR="00391ECF" w:rsidRPr="00406C37" w:rsidDel="0012185B" w:rsidRDefault="00391ECF" w:rsidP="00391ECF">
      <w:pPr>
        <w:pStyle w:val="References"/>
        <w:rPr>
          <w:del w:id="1016" w:author="김 성수" w:date="2021-11-13T15:40:00Z"/>
        </w:rPr>
      </w:pPr>
      <w:del w:id="1017" w:author="김 성수" w:date="2021-11-13T15:40:00Z">
        <w:r w:rsidDel="0012185B">
          <w:delText xml:space="preserve">7. </w:delText>
        </w:r>
        <w:r w:rsidRPr="00406C37" w:rsidDel="0012185B">
          <w:delText>Rodríguez M. Construyendo la esperanza Estrategias y recomendaciones en salud</w:delText>
        </w:r>
        <w:r w:rsidDel="0012185B">
          <w:delText xml:space="preserve">. </w:delText>
        </w:r>
        <w:r w:rsidRPr="00406C37" w:rsidDel="0012185B">
          <w:delText>El Salvador</w:delText>
        </w:r>
        <w:r w:rsidDel="0012185B">
          <w:delText xml:space="preserve">: </w:delText>
        </w:r>
        <w:r w:rsidRPr="00406C37" w:rsidDel="0012185B">
          <w:delText>Ministerio de Salud de El Salvador</w:delText>
        </w:r>
        <w:r w:rsidDel="0012185B">
          <w:delText xml:space="preserve">; 2009. </w:delText>
        </w:r>
        <w:r w:rsidRPr="00406C37" w:rsidDel="0012185B">
          <w:delText xml:space="preserve"> </w:delText>
        </w:r>
      </w:del>
    </w:p>
    <w:p w14:paraId="724697D5" w14:textId="6AAD4D8E" w:rsidR="00391ECF" w:rsidRPr="00406C37" w:rsidDel="0012185B" w:rsidRDefault="00391ECF" w:rsidP="00391ECF">
      <w:pPr>
        <w:pStyle w:val="References"/>
        <w:rPr>
          <w:del w:id="1018" w:author="김 성수" w:date="2021-11-13T15:40:00Z"/>
        </w:rPr>
      </w:pPr>
      <w:del w:id="1019" w:author="김 성수" w:date="2021-11-13T15:40:00Z">
        <w:r w:rsidDel="0012185B">
          <w:delText>8. Ministero de Salud.</w:delText>
        </w:r>
        <w:r w:rsidRPr="00406C37" w:rsidDel="0012185B">
          <w:delText xml:space="preserve"> Lineamientos técnicos para el funcionamiento de los hogares de espera materna. El S</w:delText>
        </w:r>
        <w:r w:rsidDel="0012185B">
          <w:delText>a</w:delText>
        </w:r>
        <w:r w:rsidRPr="00406C37" w:rsidDel="0012185B">
          <w:delText>lvador: Go</w:delText>
        </w:r>
        <w:r w:rsidDel="0012185B">
          <w:delText>b</w:delText>
        </w:r>
        <w:r w:rsidRPr="00406C37" w:rsidDel="0012185B">
          <w:delText>ierno de El Salvador</w:delText>
        </w:r>
        <w:r w:rsidDel="0012185B">
          <w:delText>; 2017.</w:delText>
        </w:r>
        <w:r w:rsidRPr="00406C37" w:rsidDel="0012185B">
          <w:delText xml:space="preserve"> </w:delText>
        </w:r>
      </w:del>
    </w:p>
    <w:p w14:paraId="193BB9D9" w14:textId="79AEA1EA" w:rsidR="00391ECF" w:rsidRPr="00406C37" w:rsidDel="0012185B" w:rsidRDefault="00391ECF" w:rsidP="00391ECF">
      <w:pPr>
        <w:pStyle w:val="References"/>
        <w:rPr>
          <w:del w:id="1020" w:author="김 성수" w:date="2021-11-13T15:40:00Z"/>
        </w:rPr>
      </w:pPr>
      <w:del w:id="1021" w:author="김 성수" w:date="2021-11-13T15:40:00Z">
        <w:r w:rsidDel="0012185B">
          <w:delText xml:space="preserve">9. </w:delText>
        </w:r>
        <w:r w:rsidRPr="00406C37" w:rsidDel="0012185B">
          <w:delText>Lori J, Wadsworth A, Munro M, Rominski S. Promoting access: The use of maternity waiting homes to achieve safe motherhood. Midwifery</w:delText>
        </w:r>
        <w:r w:rsidDel="0012185B">
          <w:delText>. 2013;</w:delText>
        </w:r>
        <w:r w:rsidR="009132D9" w:rsidDel="0012185B">
          <w:delText xml:space="preserve"> </w:delText>
        </w:r>
        <w:r w:rsidRPr="00406C37" w:rsidDel="0012185B">
          <w:delText>29</w:delText>
        </w:r>
        <w:r w:rsidDel="0012185B">
          <w:delText>:</w:delText>
        </w:r>
        <w:r w:rsidRPr="00406C37" w:rsidDel="0012185B">
          <w:delText>1095-1102. doi.org/10.1016/j.midw.2013.07.020</w:delText>
        </w:r>
      </w:del>
    </w:p>
    <w:p w14:paraId="235569DD" w14:textId="3ABDA003" w:rsidR="007503ED" w:rsidRPr="00406C37" w:rsidDel="0012185B" w:rsidRDefault="007503ED" w:rsidP="007503ED">
      <w:pPr>
        <w:pStyle w:val="References"/>
        <w:rPr>
          <w:del w:id="1022" w:author="김 성수" w:date="2021-11-13T15:40:00Z"/>
        </w:rPr>
      </w:pPr>
      <w:del w:id="1023" w:author="김 성수" w:date="2021-11-13T15:40:00Z">
        <w:r w:rsidDel="0012185B">
          <w:delText xml:space="preserve">10. </w:delText>
        </w:r>
        <w:r w:rsidRPr="00406C37" w:rsidDel="0012185B">
          <w:delText>Chandramohan D, Cutts F, Chandra R. Effects of a mate</w:delText>
        </w:r>
        <w:r w:rsidDel="0012185B">
          <w:delText>r</w:delText>
        </w:r>
        <w:r w:rsidRPr="00406C37" w:rsidDel="0012185B">
          <w:delText xml:space="preserve">nity waiting home on adverse maternal outcomes and the validity of antenatal risk screening. International Journal of </w:delText>
        </w:r>
        <w:r w:rsidR="009132D9" w:rsidRPr="00406C37" w:rsidDel="0012185B">
          <w:delText>Gynaecology</w:delText>
        </w:r>
        <w:r w:rsidRPr="00406C37" w:rsidDel="0012185B">
          <w:delText xml:space="preserve"> &amp; Obste</w:delText>
        </w:r>
        <w:r w:rsidDel="0012185B">
          <w:delText>t</w:delText>
        </w:r>
        <w:r w:rsidRPr="00406C37" w:rsidDel="0012185B">
          <w:delText>rics</w:delText>
        </w:r>
        <w:r w:rsidDel="0012185B">
          <w:delText xml:space="preserve">. 1994; </w:delText>
        </w:r>
        <w:r w:rsidRPr="00406C37" w:rsidDel="0012185B">
          <w:delText>46</w:delText>
        </w:r>
        <w:r w:rsidDel="0012185B">
          <w:delText xml:space="preserve">: </w:delText>
        </w:r>
        <w:r w:rsidRPr="00406C37" w:rsidDel="0012185B">
          <w:delText>279-284.</w:delText>
        </w:r>
      </w:del>
    </w:p>
    <w:p w14:paraId="1ECB0753" w14:textId="0CB228D5" w:rsidR="00703647" w:rsidDel="0012185B" w:rsidRDefault="00703647" w:rsidP="00703647">
      <w:pPr>
        <w:pStyle w:val="References"/>
        <w:rPr>
          <w:del w:id="1024" w:author="김 성수" w:date="2021-11-13T15:40:00Z"/>
        </w:rPr>
      </w:pPr>
      <w:del w:id="1025" w:author="김 성수" w:date="2021-11-13T15:40:00Z">
        <w:r w:rsidRPr="00134148" w:rsidDel="0012185B">
          <w:lastRenderedPageBreak/>
          <w:delText>11</w:delText>
        </w:r>
        <w:r w:rsidDel="0012185B">
          <w:delText>.</w:delText>
        </w:r>
        <w:r w:rsidRPr="00134148" w:rsidDel="0012185B">
          <w:delText xml:space="preserve"> Bishai1 D</w:delText>
        </w:r>
        <w:r w:rsidR="0012280A" w:rsidDel="0012185B">
          <w:delText>M</w:delText>
        </w:r>
        <w:r w:rsidRPr="00134148" w:rsidDel="0012185B">
          <w:delText>, Cohen R,</w:delText>
        </w:r>
        <w:r w:rsidDel="0012185B">
          <w:delText xml:space="preserve"> </w:delText>
        </w:r>
        <w:r w:rsidRPr="00134148" w:rsidDel="0012185B">
          <w:delText xml:space="preserve">Alfonso </w:delText>
        </w:r>
        <w:r w:rsidR="0012280A" w:rsidDel="0012185B">
          <w:delText>Y</w:delText>
        </w:r>
        <w:r w:rsidRPr="00134148" w:rsidDel="0012185B">
          <w:delText>N, Adam T, Kuruvilla S, Schweitze</w:delText>
        </w:r>
        <w:r w:rsidR="0012280A" w:rsidDel="0012185B">
          <w:delText>r</w:delText>
        </w:r>
        <w:r w:rsidRPr="00134148" w:rsidDel="0012185B">
          <w:delText xml:space="preserve"> J. Factors Contributing to Maternal and Child Mortality Reductions in 146 Low- and Middle-Income Countries between 1990 and 2010. Pl</w:delText>
        </w:r>
        <w:r w:rsidR="0012280A" w:rsidDel="0012185B">
          <w:delText>o</w:delText>
        </w:r>
        <w:r w:rsidRPr="00134148" w:rsidDel="0012185B">
          <w:delText>S O</w:delText>
        </w:r>
        <w:r w:rsidR="0012280A" w:rsidDel="0012185B">
          <w:delText>NE</w:delText>
        </w:r>
        <w:r w:rsidRPr="00134148" w:rsidDel="0012185B">
          <w:delText>. 2016; 1</w:delText>
        </w:r>
        <w:r w:rsidR="0012280A" w:rsidDel="0012185B">
          <w:delText>1(1)</w:delText>
        </w:r>
        <w:r w:rsidR="005F7679" w:rsidDel="0012185B">
          <w:delText>:</w:delText>
        </w:r>
        <w:r w:rsidR="0012280A" w:rsidDel="0012185B">
          <w:delText>e0144908</w:delText>
        </w:r>
        <w:r w:rsidRPr="00134148" w:rsidDel="0012185B">
          <w:delText>.</w:delText>
        </w:r>
      </w:del>
    </w:p>
    <w:p w14:paraId="6DE4ABEE" w14:textId="32588924" w:rsidR="00DB2BB0" w:rsidDel="0012185B" w:rsidRDefault="00DB2BB0" w:rsidP="00DB2BB0">
      <w:pPr>
        <w:pStyle w:val="References"/>
        <w:rPr>
          <w:del w:id="1026" w:author="김 성수" w:date="2021-11-13T15:40:00Z"/>
        </w:rPr>
      </w:pPr>
      <w:del w:id="1027" w:author="김 성수" w:date="2021-11-13T15:40:00Z">
        <w:r w:rsidRPr="00DB2BB0" w:rsidDel="0012185B">
          <w:delText>12. Say L, Chou D, Gemmill A, Tunçalp Ö, Moller A, Daniels J, Gülmezoglu M, Temmerman M, Alkema L. Global causes of maternal death: a WHO systematic analysis. Lancet Glob Health</w:delText>
        </w:r>
        <w:r w:rsidR="009F7F04" w:rsidDel="0012185B">
          <w:delText>.</w:delText>
        </w:r>
        <w:r w:rsidRPr="00DB2BB0" w:rsidDel="0012185B">
          <w:delText xml:space="preserve"> 2014;</w:delText>
        </w:r>
        <w:r w:rsidR="005F7679" w:rsidDel="0012185B">
          <w:delText xml:space="preserve"> </w:delText>
        </w:r>
        <w:r w:rsidRPr="00DB2BB0" w:rsidDel="0012185B">
          <w:delText>2: e323–33</w:delText>
        </w:r>
      </w:del>
    </w:p>
    <w:p w14:paraId="78A4ACD0" w14:textId="664FCD5C" w:rsidR="00DB2BB0" w:rsidRPr="00615CC0" w:rsidDel="0012185B" w:rsidRDefault="009F7F04" w:rsidP="00DB2BB0">
      <w:pPr>
        <w:pStyle w:val="References"/>
        <w:rPr>
          <w:del w:id="1028" w:author="김 성수" w:date="2021-11-13T15:40:00Z"/>
        </w:rPr>
      </w:pPr>
      <w:del w:id="1029" w:author="김 성수" w:date="2021-11-13T15:40:00Z">
        <w:r w:rsidDel="0012185B">
          <w:delText>1</w:delText>
        </w:r>
        <w:r w:rsidR="00DB2BB0" w:rsidDel="0012185B">
          <w:delText xml:space="preserve">3. </w:delText>
        </w:r>
        <w:r w:rsidR="00DB2BB0" w:rsidRPr="00406C37" w:rsidDel="0012185B">
          <w:delText>U</w:delText>
        </w:r>
        <w:r w:rsidR="00DB2BB0" w:rsidDel="0012185B">
          <w:delText xml:space="preserve">nited </w:delText>
        </w:r>
        <w:r w:rsidR="00DB2BB0" w:rsidRPr="00406C37" w:rsidDel="0012185B">
          <w:delText>N</w:delText>
        </w:r>
        <w:r w:rsidR="00DB2BB0" w:rsidDel="0012185B">
          <w:delText>ations Populations Fund.</w:delText>
        </w:r>
        <w:r w:rsidR="00DB2BB0" w:rsidRPr="00406C37" w:rsidDel="0012185B">
          <w:delText xml:space="preserve"> State of World Population</w:delText>
        </w:r>
        <w:r w:rsidR="00DB2BB0" w:rsidRPr="00406C37" w:rsidDel="0012185B">
          <w:rPr>
            <w:rFonts w:hint="eastAsia"/>
          </w:rPr>
          <w:delText xml:space="preserve">. </w:delText>
        </w:r>
        <w:r w:rsidR="00DB2BB0" w:rsidRPr="00406C37" w:rsidDel="0012185B">
          <w:delText>New York</w:delText>
        </w:r>
        <w:r w:rsidR="00DB2BB0" w:rsidDel="0012185B">
          <w:delText xml:space="preserve">: </w:delText>
        </w:r>
        <w:r w:rsidR="00DB2BB0" w:rsidRPr="00406C37" w:rsidDel="0012185B">
          <w:delText>U</w:delText>
        </w:r>
        <w:r w:rsidR="00DB2BB0" w:rsidDel="0012185B">
          <w:delText xml:space="preserve">nited </w:delText>
        </w:r>
        <w:r w:rsidR="00DB2BB0" w:rsidRPr="00406C37" w:rsidDel="0012185B">
          <w:delText>N</w:delText>
        </w:r>
        <w:r w:rsidR="00DB2BB0" w:rsidDel="0012185B">
          <w:delText>ations Populations Fund; 2005.</w:delText>
        </w:r>
        <w:r w:rsidR="00DB2BB0" w:rsidRPr="00406C37" w:rsidDel="0012185B">
          <w:delText xml:space="preserve"> </w:delText>
        </w:r>
      </w:del>
    </w:p>
    <w:p w14:paraId="6086A25E" w14:textId="65B2C953" w:rsidR="00DB2BB0" w:rsidRPr="00406C37" w:rsidDel="0012185B" w:rsidRDefault="00DB2BB0" w:rsidP="00DB2BB0">
      <w:pPr>
        <w:pStyle w:val="References"/>
        <w:rPr>
          <w:del w:id="1030" w:author="김 성수" w:date="2021-11-13T15:40:00Z"/>
        </w:rPr>
      </w:pPr>
      <w:del w:id="1031" w:author="김 성수" w:date="2021-11-13T15:40:00Z">
        <w:r w:rsidDel="0012185B">
          <w:rPr>
            <w:rFonts w:hint="eastAsia"/>
            <w:lang w:eastAsia="ko-KR"/>
          </w:rPr>
          <w:delText xml:space="preserve">14. </w:delText>
        </w:r>
        <w:r w:rsidRPr="00406C37" w:rsidDel="0012185B">
          <w:delText>WHO, UNFPA</w:delText>
        </w:r>
        <w:r w:rsidDel="0012185B">
          <w:delText xml:space="preserve">. </w:delText>
        </w:r>
        <w:r w:rsidRPr="00406C37" w:rsidDel="0012185B">
          <w:delText>Pregnant Adolescents: Delivering on Global Promises of Hope</w:delText>
        </w:r>
        <w:r w:rsidRPr="00406C37" w:rsidDel="0012185B">
          <w:rPr>
            <w:rFonts w:hint="eastAsia"/>
          </w:rPr>
          <w:delText>.</w:delText>
        </w:r>
        <w:r w:rsidRPr="00406C37" w:rsidDel="0012185B">
          <w:delText xml:space="preserve"> Geneva</w:delText>
        </w:r>
        <w:r w:rsidDel="0012185B">
          <w:delText xml:space="preserve">: </w:delText>
        </w:r>
        <w:r w:rsidRPr="00406C37" w:rsidDel="0012185B">
          <w:delText>WHO</w:delText>
        </w:r>
        <w:r w:rsidDel="0012185B">
          <w:delText>; 2006.</w:delText>
        </w:r>
        <w:r w:rsidRPr="00406C37" w:rsidDel="0012185B">
          <w:delText xml:space="preserve"> </w:delText>
        </w:r>
      </w:del>
    </w:p>
    <w:p w14:paraId="280FE543" w14:textId="7719C5EC" w:rsidR="00DB2BB0" w:rsidRPr="00406C37" w:rsidDel="0012185B" w:rsidRDefault="00DB2BB0" w:rsidP="00DB2BB0">
      <w:pPr>
        <w:pStyle w:val="References"/>
        <w:rPr>
          <w:del w:id="1032" w:author="김 성수" w:date="2021-11-13T15:40:00Z"/>
          <w:rStyle w:val="ac"/>
          <w:color w:val="auto"/>
          <w:u w:val="none"/>
        </w:rPr>
      </w:pPr>
      <w:del w:id="1033" w:author="김 성수" w:date="2021-11-13T15:40:00Z">
        <w:r w:rsidDel="0012185B">
          <w:rPr>
            <w:rFonts w:hint="eastAsia"/>
            <w:lang w:eastAsia="ko-KR"/>
          </w:rPr>
          <w:delText>15.</w:delText>
        </w:r>
        <w:r w:rsidDel="0012185B">
          <w:rPr>
            <w:rStyle w:val="ac"/>
            <w:color w:val="auto"/>
            <w:u w:val="none"/>
          </w:rPr>
          <w:delText xml:space="preserve"> </w:delText>
        </w:r>
        <w:r w:rsidRPr="00406C37" w:rsidDel="0012185B">
          <w:rPr>
            <w:rStyle w:val="ac"/>
            <w:color w:val="auto"/>
            <w:u w:val="none"/>
          </w:rPr>
          <w:delText>United Nations El Salvador</w:delText>
        </w:r>
        <w:r w:rsidDel="0012185B">
          <w:rPr>
            <w:rStyle w:val="ac"/>
            <w:color w:val="auto"/>
            <w:u w:val="none"/>
          </w:rPr>
          <w:delText>.</w:delText>
        </w:r>
        <w:r w:rsidRPr="00406C37" w:rsidDel="0012185B">
          <w:rPr>
            <w:rStyle w:val="ac"/>
            <w:color w:val="auto"/>
            <w:u w:val="none"/>
          </w:rPr>
          <w:delText xml:space="preserve"> 3rd Report on the Progress of the Millennium Development Goals El Salv</w:delText>
        </w:r>
        <w:r w:rsidDel="0012185B">
          <w:rPr>
            <w:rStyle w:val="ac"/>
            <w:color w:val="auto"/>
            <w:u w:val="none"/>
          </w:rPr>
          <w:delText>a</w:delText>
        </w:r>
        <w:r w:rsidRPr="00406C37" w:rsidDel="0012185B">
          <w:rPr>
            <w:rStyle w:val="ac"/>
            <w:color w:val="auto"/>
            <w:u w:val="none"/>
          </w:rPr>
          <w:delText>dor. Government of El Salvador United Nations System in El Salvador, El Salv</w:delText>
        </w:r>
        <w:r w:rsidDel="0012185B">
          <w:rPr>
            <w:rStyle w:val="ac"/>
            <w:color w:val="auto"/>
            <w:u w:val="none"/>
          </w:rPr>
          <w:delText>a</w:delText>
        </w:r>
        <w:r w:rsidRPr="00406C37" w:rsidDel="0012185B">
          <w:rPr>
            <w:rStyle w:val="ac"/>
            <w:color w:val="auto"/>
            <w:u w:val="none"/>
          </w:rPr>
          <w:delText>dor</w:delText>
        </w:r>
        <w:r w:rsidDel="0012185B">
          <w:rPr>
            <w:rStyle w:val="ac"/>
            <w:color w:val="auto"/>
            <w:u w:val="none"/>
          </w:rPr>
          <w:delText>; 2014.</w:delText>
        </w:r>
        <w:r w:rsidRPr="00406C37" w:rsidDel="0012185B">
          <w:rPr>
            <w:rStyle w:val="ac"/>
            <w:color w:val="auto"/>
            <w:u w:val="none"/>
          </w:rPr>
          <w:delText xml:space="preserve"> </w:delText>
        </w:r>
      </w:del>
    </w:p>
    <w:p w14:paraId="04DB1183" w14:textId="6145EE58" w:rsidR="00391ECF" w:rsidDel="0012185B" w:rsidRDefault="00DB2BB0" w:rsidP="00DB2BB0">
      <w:pPr>
        <w:pStyle w:val="References"/>
        <w:rPr>
          <w:del w:id="1034" w:author="김 성수" w:date="2021-11-13T15:40:00Z"/>
          <w:lang w:eastAsia="ko-KR"/>
        </w:rPr>
      </w:pPr>
      <w:del w:id="1035" w:author="김 성수" w:date="2021-11-13T15:40:00Z">
        <w:r w:rsidDel="0012185B">
          <w:rPr>
            <w:rFonts w:hint="eastAsia"/>
            <w:lang w:eastAsia="ko-KR"/>
          </w:rPr>
          <w:delText xml:space="preserve">16. </w:delText>
        </w:r>
        <w:r w:rsidDel="0012185B">
          <w:rPr>
            <w:lang w:eastAsia="ko-KR"/>
          </w:rPr>
          <w:delText>The World Bank. Teenage Pregnancy and Opportunities in Latin America and the Caribbean. Washington, 2012.</w:delText>
        </w:r>
      </w:del>
    </w:p>
    <w:p w14:paraId="633B7DB8" w14:textId="1D2A6B8A" w:rsidR="00DB2BB0" w:rsidRPr="00406C37" w:rsidDel="0012185B" w:rsidRDefault="00DB2BB0" w:rsidP="00DB2BB0">
      <w:pPr>
        <w:pStyle w:val="References"/>
        <w:rPr>
          <w:del w:id="1036" w:author="김 성수" w:date="2021-11-13T15:40:00Z"/>
          <w:rStyle w:val="ac"/>
          <w:color w:val="auto"/>
          <w:u w:val="none"/>
        </w:rPr>
      </w:pPr>
      <w:del w:id="1037" w:author="김 성수" w:date="2021-11-13T15:40:00Z">
        <w:r w:rsidDel="0012185B">
          <w:rPr>
            <w:lang w:eastAsia="ko-KR"/>
          </w:rPr>
          <w:delText xml:space="preserve">17. </w:delText>
        </w:r>
        <w:r w:rsidRPr="00406C37" w:rsidDel="0012185B">
          <w:rPr>
            <w:rStyle w:val="ac"/>
            <w:color w:val="auto"/>
            <w:u w:val="none"/>
          </w:rPr>
          <w:delText>Ruiz-Canela M</w:delText>
        </w:r>
        <w:r w:rsidDel="0012185B">
          <w:rPr>
            <w:rStyle w:val="ac"/>
            <w:color w:val="auto"/>
            <w:u w:val="none"/>
          </w:rPr>
          <w:delText>,</w:delText>
        </w:r>
        <w:r w:rsidRPr="00406C37" w:rsidDel="0012185B">
          <w:rPr>
            <w:rStyle w:val="ac"/>
            <w:color w:val="auto"/>
            <w:u w:val="none"/>
          </w:rPr>
          <w:delText xml:space="preserve"> López-del Burgo C, Carlos S, Calatrava M, Osorio A, de Irala J. Familia, amigos y otras fuentes de información asociadas al inicio de las relaciones sexuales en adolescentes de El Salvador. Revista Panamerica Salud Publica</w:delText>
        </w:r>
        <w:r w:rsidDel="0012185B">
          <w:rPr>
            <w:rStyle w:val="ac"/>
            <w:color w:val="auto"/>
            <w:u w:val="none"/>
          </w:rPr>
          <w:delText>. 2012;</w:delText>
        </w:r>
        <w:r w:rsidRPr="00406C37" w:rsidDel="0012185B">
          <w:rPr>
            <w:rStyle w:val="ac"/>
            <w:color w:val="auto"/>
            <w:u w:val="none"/>
          </w:rPr>
          <w:delText xml:space="preserve"> 31</w:delText>
        </w:r>
        <w:r w:rsidDel="0012185B">
          <w:rPr>
            <w:rStyle w:val="ac"/>
            <w:color w:val="auto"/>
            <w:u w:val="none"/>
          </w:rPr>
          <w:delText>:</w:delText>
        </w:r>
        <w:r w:rsidRPr="00406C37" w:rsidDel="0012185B">
          <w:rPr>
            <w:rStyle w:val="ac"/>
            <w:color w:val="auto"/>
            <w:u w:val="none"/>
          </w:rPr>
          <w:delText xml:space="preserve"> 54-62.</w:delText>
        </w:r>
      </w:del>
    </w:p>
    <w:p w14:paraId="7C52DF58" w14:textId="708994CA" w:rsidR="00DB2BB0" w:rsidRPr="00406C37" w:rsidDel="0012185B" w:rsidRDefault="00DB2BB0" w:rsidP="00DB2BB0">
      <w:pPr>
        <w:pStyle w:val="References"/>
        <w:rPr>
          <w:del w:id="1038" w:author="김 성수" w:date="2021-11-13T15:40:00Z"/>
          <w:rStyle w:val="ac"/>
          <w:color w:val="auto"/>
          <w:u w:val="none"/>
        </w:rPr>
      </w:pPr>
      <w:del w:id="1039" w:author="김 성수" w:date="2021-11-13T15:40:00Z">
        <w:r w:rsidDel="0012185B">
          <w:rPr>
            <w:rStyle w:val="ac"/>
            <w:color w:val="auto"/>
            <w:u w:val="none"/>
          </w:rPr>
          <w:delText xml:space="preserve">17. </w:delText>
        </w:r>
        <w:r w:rsidRPr="00406C37" w:rsidDel="0012185B">
          <w:rPr>
            <w:rStyle w:val="ac"/>
            <w:color w:val="auto"/>
            <w:u w:val="none"/>
          </w:rPr>
          <w:delText>Velázquez R, Pozo M. 2017. Aspectos epidemiológicos sobre adolescentes embarazadas en un área del municipio El Salvador, Guantánamo. Revista Informaci</w:delText>
        </w:r>
        <w:r w:rsidR="0012280A" w:rsidRPr="00406C37" w:rsidDel="0012185B">
          <w:rPr>
            <w:rStyle w:val="ac"/>
            <w:color w:val="auto"/>
            <w:u w:val="none"/>
          </w:rPr>
          <w:delText>ó</w:delText>
        </w:r>
        <w:r w:rsidRPr="00406C37" w:rsidDel="0012185B">
          <w:rPr>
            <w:rStyle w:val="ac"/>
            <w:color w:val="auto"/>
            <w:u w:val="none"/>
          </w:rPr>
          <w:delText>n Cientifica</w:delText>
        </w:r>
        <w:r w:rsidR="009F7F04" w:rsidDel="0012185B">
          <w:rPr>
            <w:rStyle w:val="ac"/>
            <w:color w:val="auto"/>
            <w:u w:val="none"/>
          </w:rPr>
          <w:delText>.</w:delText>
        </w:r>
        <w:r w:rsidDel="0012185B">
          <w:rPr>
            <w:rStyle w:val="ac"/>
            <w:color w:val="auto"/>
            <w:u w:val="none"/>
          </w:rPr>
          <w:delText xml:space="preserve"> 2017; </w:delText>
        </w:r>
        <w:r w:rsidRPr="00406C37" w:rsidDel="0012185B">
          <w:rPr>
            <w:rStyle w:val="ac"/>
            <w:color w:val="auto"/>
            <w:u w:val="none"/>
          </w:rPr>
          <w:delText>96</w:delText>
        </w:r>
        <w:r w:rsidR="0012280A" w:rsidDel="0012185B">
          <w:rPr>
            <w:rStyle w:val="ac"/>
            <w:color w:val="auto"/>
            <w:u w:val="none"/>
          </w:rPr>
          <w:delText>(3)</w:delText>
        </w:r>
        <w:r w:rsidDel="0012185B">
          <w:rPr>
            <w:rStyle w:val="ac"/>
            <w:color w:val="auto"/>
            <w:u w:val="none"/>
          </w:rPr>
          <w:delText>:</w:delText>
        </w:r>
        <w:r w:rsidRPr="00406C37" w:rsidDel="0012185B">
          <w:rPr>
            <w:rStyle w:val="ac"/>
            <w:color w:val="auto"/>
            <w:u w:val="none"/>
          </w:rPr>
          <w:delText xml:space="preserve"> 346-354. </w:delText>
        </w:r>
      </w:del>
    </w:p>
    <w:p w14:paraId="124F3B91" w14:textId="7228A690" w:rsidR="00DB2BB0" w:rsidRPr="00DB2BB0" w:rsidDel="0012185B" w:rsidRDefault="009F7F04" w:rsidP="00DB2BB0">
      <w:pPr>
        <w:pStyle w:val="References"/>
        <w:rPr>
          <w:del w:id="1040" w:author="김 성수" w:date="2021-11-13T15:40:00Z"/>
          <w:lang w:eastAsia="ko-KR"/>
        </w:rPr>
      </w:pPr>
      <w:del w:id="1041" w:author="김 성수" w:date="2021-11-13T15:40:00Z">
        <w:r w:rsidDel="0012185B">
          <w:rPr>
            <w:rFonts w:hint="eastAsia"/>
            <w:lang w:eastAsia="ko-KR"/>
          </w:rPr>
          <w:delText>18.</w:delText>
        </w:r>
        <w:r w:rsidDel="0012185B">
          <w:rPr>
            <w:rStyle w:val="ac"/>
            <w:color w:val="auto"/>
            <w:u w:val="none"/>
          </w:rPr>
          <w:delText xml:space="preserve"> </w:delText>
        </w:r>
        <w:r w:rsidRPr="00406C37" w:rsidDel="0012185B">
          <w:rPr>
            <w:rStyle w:val="ac"/>
            <w:color w:val="auto"/>
            <w:u w:val="none"/>
          </w:rPr>
          <w:delText>Doubova S, Guanais F, P</w:delText>
        </w:r>
        <w:r w:rsidDel="0012185B">
          <w:rPr>
            <w:rStyle w:val="ac"/>
            <w:color w:val="auto"/>
            <w:u w:val="none"/>
          </w:rPr>
          <w:delText>é</w:delText>
        </w:r>
        <w:r w:rsidRPr="00406C37" w:rsidDel="0012185B">
          <w:rPr>
            <w:rStyle w:val="ac"/>
            <w:color w:val="auto"/>
            <w:u w:val="none"/>
          </w:rPr>
          <w:delText>rez-Cuevas R, Canning D, Macinko J, Reich M. Attributes of patient-centered primary care associated with the public perception of good healthcare quality in Brazil, Colombia, Mexico and El Salvador. Health Policy and Planning</w:delText>
        </w:r>
        <w:r w:rsidDel="0012185B">
          <w:rPr>
            <w:rStyle w:val="ac"/>
            <w:color w:val="auto"/>
            <w:u w:val="none"/>
          </w:rPr>
          <w:delText>. 2016;</w:delText>
        </w:r>
        <w:r w:rsidRPr="00406C37" w:rsidDel="0012185B">
          <w:rPr>
            <w:rStyle w:val="ac"/>
            <w:color w:val="auto"/>
            <w:u w:val="none"/>
          </w:rPr>
          <w:delText xml:space="preserve"> 33</w:delText>
        </w:r>
        <w:r w:rsidDel="0012185B">
          <w:rPr>
            <w:rStyle w:val="ac"/>
            <w:color w:val="auto"/>
            <w:u w:val="none"/>
          </w:rPr>
          <w:delText>:</w:delText>
        </w:r>
        <w:r w:rsidRPr="00406C37" w:rsidDel="0012185B">
          <w:rPr>
            <w:rStyle w:val="ac"/>
            <w:color w:val="auto"/>
            <w:u w:val="none"/>
          </w:rPr>
          <w:delText xml:space="preserve"> 834-843. doi: 10.1093/heapol/czv139.</w:delText>
        </w:r>
      </w:del>
    </w:p>
    <w:p w14:paraId="04ACE240" w14:textId="22E888F7" w:rsidR="009F7F04" w:rsidRPr="00406C37" w:rsidDel="0012185B" w:rsidRDefault="009F7F04" w:rsidP="009F7F04">
      <w:pPr>
        <w:pStyle w:val="References"/>
        <w:rPr>
          <w:del w:id="1042" w:author="김 성수" w:date="2021-11-13T15:40:00Z"/>
          <w:rStyle w:val="ac"/>
          <w:color w:val="auto"/>
          <w:u w:val="none"/>
        </w:rPr>
      </w:pPr>
      <w:del w:id="1043" w:author="김 성수" w:date="2021-11-13T15:40:00Z">
        <w:r w:rsidDel="0012185B">
          <w:rPr>
            <w:rFonts w:hint="eastAsia"/>
            <w:lang w:eastAsia="ko-KR"/>
          </w:rPr>
          <w:delText>19.</w:delText>
        </w:r>
        <w:r w:rsidDel="0012185B">
          <w:rPr>
            <w:rStyle w:val="ac"/>
            <w:color w:val="auto"/>
            <w:u w:val="none"/>
          </w:rPr>
          <w:delText xml:space="preserve"> </w:delText>
        </w:r>
        <w:r w:rsidRPr="00406C37" w:rsidDel="0012185B">
          <w:rPr>
            <w:rStyle w:val="ac"/>
            <w:color w:val="auto"/>
            <w:u w:val="none"/>
          </w:rPr>
          <w:delText>Padilla de Gil M</w:delText>
        </w:r>
        <w:r w:rsidDel="0012185B">
          <w:rPr>
            <w:rStyle w:val="ac"/>
            <w:color w:val="auto"/>
            <w:u w:val="none"/>
          </w:rPr>
          <w:delText>.</w:delText>
        </w:r>
        <w:r w:rsidRPr="00406C37" w:rsidDel="0012185B">
          <w:rPr>
            <w:rStyle w:val="ac"/>
            <w:color w:val="auto"/>
            <w:u w:val="none"/>
          </w:rPr>
          <w:delText xml:space="preserve"> Contribution of the Central American and Caribbean obstetrics and gynecology societies to the prevention of unsafe abortion in the region. International Journal of Gyn</w:delText>
        </w:r>
        <w:r w:rsidR="005F7679" w:rsidDel="0012185B">
          <w:rPr>
            <w:rStyle w:val="ac"/>
            <w:color w:val="auto"/>
            <w:u w:val="none"/>
          </w:rPr>
          <w:delText>a</w:delText>
        </w:r>
        <w:r w:rsidRPr="00406C37" w:rsidDel="0012185B">
          <w:rPr>
            <w:rStyle w:val="ac"/>
            <w:color w:val="auto"/>
            <w:u w:val="none"/>
          </w:rPr>
          <w:delText>ecology and Obstetrics</w:delText>
        </w:r>
        <w:r w:rsidDel="0012185B">
          <w:rPr>
            <w:rStyle w:val="ac"/>
            <w:color w:val="auto"/>
            <w:u w:val="none"/>
          </w:rPr>
          <w:delText>. 2014;</w:delText>
        </w:r>
        <w:r w:rsidRPr="00406C37" w:rsidDel="0012185B">
          <w:rPr>
            <w:rStyle w:val="ac"/>
            <w:color w:val="auto"/>
            <w:u w:val="none"/>
          </w:rPr>
          <w:delText xml:space="preserve"> 126</w:delText>
        </w:r>
        <w:r w:rsidR="005F7679" w:rsidDel="0012185B">
          <w:rPr>
            <w:rStyle w:val="ac"/>
            <w:color w:val="auto"/>
            <w:u w:val="none"/>
          </w:rPr>
          <w:delText>:</w:delText>
        </w:r>
        <w:r w:rsidRPr="00406C37" w:rsidDel="0012185B">
          <w:rPr>
            <w:rStyle w:val="ac"/>
            <w:color w:val="auto"/>
            <w:u w:val="none"/>
          </w:rPr>
          <w:delText xml:space="preserve"> S10–S12.</w:delText>
        </w:r>
        <w:r w:rsidDel="0012185B">
          <w:rPr>
            <w:rStyle w:val="ac"/>
            <w:color w:val="auto"/>
            <w:u w:val="none"/>
          </w:rPr>
          <w:delText xml:space="preserve"> </w:delText>
        </w:r>
        <w:r w:rsidRPr="00406C37" w:rsidDel="0012185B">
          <w:rPr>
            <w:rStyle w:val="ac"/>
            <w:color w:val="auto"/>
            <w:u w:val="none"/>
          </w:rPr>
          <w:delText>doi.org/10.1016/j.ijgo.2014.03.005</w:delText>
        </w:r>
      </w:del>
    </w:p>
    <w:bookmarkEnd w:id="902"/>
    <w:p w14:paraId="77706A0B" w14:textId="77777777" w:rsidR="00F07C9C" w:rsidRPr="00F07C9C" w:rsidRDefault="00F07C9C" w:rsidP="00134148">
      <w:pPr>
        <w:rPr>
          <w:rFonts w:ascii="Times New Roman" w:hAnsi="Times New Roman" w:cs="Times New Roman"/>
          <w:sz w:val="24"/>
          <w:szCs w:val="24"/>
        </w:rPr>
      </w:pPr>
    </w:p>
    <w:sectPr w:rsidR="00F07C9C" w:rsidRPr="00F07C9C" w:rsidSect="002D34E8">
      <w:pgSz w:w="11906" w:h="16838"/>
      <w:pgMar w:top="1701" w:right="1440" w:bottom="1440" w:left="1440" w:header="851" w:footer="992" w:gutter="0"/>
      <w:cols w:space="425"/>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5" w:author="김 성수" w:date="2021-11-13T16:55:00Z" w:initials="김성">
    <w:p w14:paraId="449AF1F9" w14:textId="77777777" w:rsidR="00142BAE" w:rsidRPr="00F54999" w:rsidRDefault="00142BAE" w:rsidP="00B74B04">
      <w:pPr>
        <w:jc w:val="left"/>
        <w:rPr>
          <w:rFonts w:ascii="Times New Roman" w:eastAsia="맑은 고딕" w:hAnsi="Times New Roman" w:cs="Times New Roman"/>
          <w:noProof/>
        </w:rPr>
      </w:pPr>
      <w:r>
        <w:rPr>
          <w:rStyle w:val="af5"/>
        </w:rPr>
        <w:annotationRef/>
      </w:r>
      <w:r w:rsidRPr="00F54999">
        <w:rPr>
          <w:rFonts w:ascii="Times New Roman" w:eastAsia="맑은 고딕" w:hAnsi="Times New Roman" w:cs="Times New Roman"/>
        </w:rPr>
        <w:t>Title: Please add the study design in the title and be more specific like maternity waiting home as a potential intervention for reducing maternal mortality ratio in El Salvador: an observational case study?</w:t>
      </w:r>
    </w:p>
    <w:p w14:paraId="0741BEDE" w14:textId="77777777" w:rsidR="00142BAE" w:rsidRPr="005B206C" w:rsidRDefault="00142BAE" w:rsidP="00B74B04">
      <w:pPr>
        <w:jc w:val="left"/>
        <w:rPr>
          <w:rFonts w:ascii="Times New Roman" w:hAnsi="Times New Roman" w:cs="Times New Roman"/>
          <w:sz w:val="24"/>
          <w:szCs w:val="24"/>
        </w:rPr>
      </w:pPr>
      <w:r>
        <w:rPr>
          <w:rFonts w:ascii="Times New Roman" w:hAnsi="Times New Roman" w:cs="Times New Roman"/>
          <w:noProof/>
          <w:sz w:val="24"/>
          <w:szCs w:val="24"/>
        </w:rPr>
        <w:t xml:space="preserve">→ </w:t>
      </w:r>
      <w:r w:rsidRPr="005B206C">
        <w:rPr>
          <w:rFonts w:ascii="Times New Roman" w:hAnsi="Times New Roman" w:cs="Times New Roman"/>
          <w:sz w:val="24"/>
          <w:szCs w:val="24"/>
        </w:rPr>
        <w:t>We changed the title as suggested:</w:t>
      </w:r>
    </w:p>
    <w:p w14:paraId="6577735A" w14:textId="4BF6C315" w:rsidR="00142BAE" w:rsidRPr="00B74B04" w:rsidRDefault="00142BAE" w:rsidP="00B74B04">
      <w:pPr>
        <w:pStyle w:val="af6"/>
        <w:ind w:leftChars="360" w:left="720"/>
      </w:pPr>
      <w:r w:rsidRPr="00D80B39">
        <w:rPr>
          <w:sz w:val="24"/>
          <w:szCs w:val="24"/>
        </w:rPr>
        <w:t xml:space="preserve">Maternity Waiting Home as a Potential Intervention for Reducing </w:t>
      </w:r>
      <w:r>
        <w:rPr>
          <w:sz w:val="24"/>
          <w:szCs w:val="24"/>
        </w:rPr>
        <w:t xml:space="preserve">the </w:t>
      </w:r>
      <w:r w:rsidRPr="00D80B39">
        <w:rPr>
          <w:sz w:val="24"/>
          <w:szCs w:val="24"/>
        </w:rPr>
        <w:t>Maternal Mortality Ratio in El Salvador: An Observational Case Study</w:t>
      </w:r>
    </w:p>
  </w:comment>
  <w:comment w:id="54" w:author="김 성수" w:date="2021-11-13T16:56:00Z" w:initials="김성">
    <w:p w14:paraId="3029B6A8" w14:textId="27DE86B2" w:rsidR="00142BAE" w:rsidRPr="005B2C6A" w:rsidRDefault="00142BAE" w:rsidP="00B74B04">
      <w:pPr>
        <w:pStyle w:val="af6"/>
        <w:ind w:leftChars="90" w:left="180"/>
        <w:rPr>
          <w:rFonts w:eastAsia="맑은 고딕"/>
          <w:noProof/>
          <w:sz w:val="24"/>
          <w:szCs w:val="24"/>
        </w:rPr>
      </w:pPr>
      <w:r>
        <w:rPr>
          <w:rStyle w:val="af5"/>
        </w:rPr>
        <w:annotationRef/>
      </w:r>
      <w:r w:rsidRPr="005B2C6A">
        <w:rPr>
          <w:rFonts w:eastAsia="맑은 고딕"/>
          <w:sz w:val="24"/>
          <w:szCs w:val="24"/>
        </w:rPr>
        <w:t>Avoid to</w:t>
      </w:r>
      <w:r w:rsidR="00B74B04" w:rsidRPr="005B2C6A">
        <w:rPr>
          <w:rFonts w:eastAsia="맑은 고딕"/>
          <w:sz w:val="24"/>
          <w:szCs w:val="24"/>
        </w:rPr>
        <w:t> u</w:t>
      </w:r>
      <w:r w:rsidRPr="005B2C6A">
        <w:rPr>
          <w:rFonts w:eastAsia="맑은 고딕"/>
          <w:sz w:val="24"/>
          <w:szCs w:val="24"/>
        </w:rPr>
        <w:t>se abbreviation in the abstract without define them before (OLS)</w:t>
      </w:r>
      <w:r w:rsidR="005B2C6A">
        <w:rPr>
          <w:rFonts w:eastAsia="맑은 고딕"/>
          <w:sz w:val="24"/>
          <w:szCs w:val="24"/>
        </w:rPr>
        <w:t>.</w:t>
      </w:r>
    </w:p>
    <w:p w14:paraId="54A6E946" w14:textId="3DB6DDE0" w:rsidR="00142BAE" w:rsidRPr="00B74B04" w:rsidRDefault="00142BAE" w:rsidP="00B74B04">
      <w:pPr>
        <w:pStyle w:val="af6"/>
        <w:ind w:leftChars="90" w:left="180"/>
        <w:rPr>
          <w:sz w:val="24"/>
          <w:szCs w:val="24"/>
        </w:rPr>
      </w:pPr>
      <w:r>
        <w:rPr>
          <w:noProof/>
          <w:sz w:val="24"/>
          <w:szCs w:val="24"/>
        </w:rPr>
        <w:t xml:space="preserve">→ </w:t>
      </w:r>
      <w:r w:rsidRPr="005B206C">
        <w:rPr>
          <w:color w:val="auto"/>
          <w:sz w:val="24"/>
          <w:szCs w:val="24"/>
        </w:rPr>
        <w:t>We have deleted abbreviation in the abstract</w:t>
      </w:r>
    </w:p>
  </w:comment>
  <w:comment w:id="70" w:author="김 성수" w:date="2021-11-13T20:28:00Z" w:initials="김성">
    <w:p w14:paraId="69D6F4C2" w14:textId="1EE2358E" w:rsidR="006E6B81" w:rsidRPr="005B2C6A" w:rsidRDefault="006E6B81" w:rsidP="006E6B81">
      <w:pPr>
        <w:pStyle w:val="af6"/>
        <w:ind w:leftChars="90" w:left="180"/>
        <w:rPr>
          <w:rFonts w:eastAsia="맑은 고딕"/>
          <w:noProof/>
          <w:sz w:val="24"/>
          <w:szCs w:val="24"/>
        </w:rPr>
      </w:pPr>
      <w:r>
        <w:rPr>
          <w:rStyle w:val="af5"/>
        </w:rPr>
        <w:annotationRef/>
      </w:r>
      <w:r w:rsidRPr="005B2C6A">
        <w:rPr>
          <w:rFonts w:eastAsia="맑은 고딕"/>
          <w:sz w:val="24"/>
          <w:szCs w:val="24"/>
        </w:rPr>
        <w:t>Avoid to use abbreviation in the abstract without define them before (GDP)</w:t>
      </w:r>
      <w:r w:rsidR="005B2C6A" w:rsidRPr="005B2C6A">
        <w:rPr>
          <w:rFonts w:eastAsia="맑은 고딕"/>
          <w:sz w:val="24"/>
          <w:szCs w:val="24"/>
        </w:rPr>
        <w:t>.</w:t>
      </w:r>
    </w:p>
    <w:p w14:paraId="19B6A18B" w14:textId="4066E0B4" w:rsidR="006E6B81" w:rsidRPr="006E6B81" w:rsidRDefault="006E6B81" w:rsidP="006E6B81">
      <w:pPr>
        <w:pStyle w:val="af6"/>
        <w:ind w:leftChars="90" w:left="180"/>
        <w:rPr>
          <w:color w:val="auto"/>
          <w:sz w:val="24"/>
          <w:szCs w:val="24"/>
        </w:rPr>
      </w:pPr>
      <w:r>
        <w:rPr>
          <w:noProof/>
          <w:sz w:val="24"/>
          <w:szCs w:val="24"/>
        </w:rPr>
        <w:t xml:space="preserve">→ </w:t>
      </w:r>
      <w:r w:rsidRPr="006E6B81">
        <w:rPr>
          <w:color w:val="auto"/>
          <w:sz w:val="24"/>
          <w:szCs w:val="24"/>
        </w:rPr>
        <w:t>We have deleted abbreviation in the abstract without defining them before.</w:t>
      </w:r>
    </w:p>
  </w:comment>
  <w:comment w:id="122" w:author="김 성수" w:date="2021-11-13T20:30:00Z" w:initials="김성">
    <w:p w14:paraId="0E3EFA35" w14:textId="77777777" w:rsidR="006E6B81" w:rsidRPr="003E534E" w:rsidRDefault="006E6B81" w:rsidP="006E6B81">
      <w:pPr>
        <w:pStyle w:val="af6"/>
        <w:rPr>
          <w:rFonts w:eastAsia="굴림"/>
          <w:color w:val="000033"/>
          <w:sz w:val="24"/>
          <w:szCs w:val="24"/>
        </w:rPr>
      </w:pPr>
      <w:r>
        <w:rPr>
          <w:rStyle w:val="af5"/>
        </w:rPr>
        <w:annotationRef/>
      </w:r>
      <w:r w:rsidRPr="003E534E">
        <w:rPr>
          <w:rFonts w:eastAsia="굴림"/>
          <w:color w:val="000033"/>
          <w:sz w:val="24"/>
          <w:szCs w:val="24"/>
        </w:rPr>
        <w:t>Is it a preventive strategy against MMR used in El-Salvador?</w:t>
      </w:r>
    </w:p>
    <w:p w14:paraId="2381E3B6" w14:textId="28757EDA" w:rsidR="006E6B81" w:rsidRPr="006E6B81" w:rsidRDefault="006E6B81">
      <w:pPr>
        <w:pStyle w:val="af6"/>
        <w:rPr>
          <w:color w:val="auto"/>
          <w:sz w:val="24"/>
          <w:szCs w:val="24"/>
        </w:rPr>
      </w:pPr>
      <w:r w:rsidRPr="006E6B81">
        <w:rPr>
          <w:noProof/>
          <w:color w:val="auto"/>
          <w:sz w:val="24"/>
          <w:szCs w:val="24"/>
        </w:rPr>
        <w:t xml:space="preserve">→ </w:t>
      </w:r>
      <w:r w:rsidRPr="006E6B81">
        <w:rPr>
          <w:rFonts w:eastAsia="Tahoma"/>
          <w:color w:val="auto"/>
          <w:sz w:val="24"/>
          <w:szCs w:val="24"/>
        </w:rPr>
        <w:t xml:space="preserve">We added </w:t>
      </w:r>
      <w:r w:rsidRPr="006E6B81">
        <w:rPr>
          <w:rFonts w:eastAsia="굴림"/>
          <w:color w:val="auto"/>
          <w:sz w:val="24"/>
          <w:szCs w:val="24"/>
        </w:rPr>
        <w:t>a preventive strategy against MMR used in El-Salvador</w:t>
      </w:r>
    </w:p>
  </w:comment>
  <w:comment w:id="126" w:author="김 성수" w:date="2021-11-13T20:31:00Z" w:initials="김성">
    <w:p w14:paraId="5BA357FF" w14:textId="77777777" w:rsidR="006E6B81" w:rsidRPr="005B2C6A" w:rsidRDefault="006E6B81" w:rsidP="006E6B81">
      <w:pPr>
        <w:pStyle w:val="af6"/>
        <w:rPr>
          <w:rFonts w:eastAsia="맑은 고딕"/>
          <w:color w:val="auto"/>
          <w:sz w:val="24"/>
          <w:szCs w:val="24"/>
        </w:rPr>
      </w:pPr>
      <w:r w:rsidRPr="005B2C6A">
        <w:rPr>
          <w:rStyle w:val="af5"/>
          <w:color w:val="auto"/>
        </w:rPr>
        <w:annotationRef/>
      </w:r>
      <w:r w:rsidRPr="005B2C6A">
        <w:rPr>
          <w:rFonts w:eastAsia="맑은 고딕"/>
          <w:color w:val="auto"/>
          <w:sz w:val="24"/>
          <w:szCs w:val="24"/>
        </w:rPr>
        <w:t>There is no reference in the background?</w:t>
      </w:r>
    </w:p>
    <w:p w14:paraId="0869F3C4" w14:textId="386CD2B5" w:rsidR="006E6B81" w:rsidRPr="005B2C6A" w:rsidRDefault="006E6B81" w:rsidP="006E6B81">
      <w:pPr>
        <w:pStyle w:val="af6"/>
        <w:ind w:leftChars="90" w:left="180"/>
        <w:rPr>
          <w:rFonts w:eastAsiaTheme="minorEastAsia"/>
          <w:color w:val="auto"/>
          <w:sz w:val="24"/>
          <w:szCs w:val="24"/>
          <w:lang w:eastAsia="ko-KR"/>
        </w:rPr>
      </w:pPr>
      <w:r w:rsidRPr="005B2C6A">
        <w:rPr>
          <w:noProof/>
          <w:color w:val="auto"/>
          <w:sz w:val="24"/>
          <w:szCs w:val="24"/>
        </w:rPr>
        <w:t>→</w:t>
      </w:r>
      <w:r w:rsidRPr="005B2C6A">
        <w:rPr>
          <w:rFonts w:eastAsia="맑은 고딕"/>
          <w:color w:val="auto"/>
          <w:sz w:val="24"/>
          <w:szCs w:val="24"/>
          <w:lang w:eastAsia="ko-KR"/>
        </w:rPr>
        <w:t>We added reference in the background [1-8]</w:t>
      </w:r>
    </w:p>
  </w:comment>
  <w:comment w:id="129" w:author="김 성수" w:date="2021-11-13T20:31:00Z" w:initials="김성">
    <w:p w14:paraId="4D7896E5" w14:textId="77777777" w:rsidR="006E6B81" w:rsidRPr="006E6B81" w:rsidRDefault="006E6B81" w:rsidP="006E6B81">
      <w:pPr>
        <w:pStyle w:val="af6"/>
        <w:rPr>
          <w:rFonts w:eastAsia="굴림"/>
          <w:noProof/>
          <w:color w:val="auto"/>
          <w:sz w:val="24"/>
          <w:szCs w:val="24"/>
        </w:rPr>
      </w:pPr>
      <w:r>
        <w:rPr>
          <w:rStyle w:val="af5"/>
        </w:rPr>
        <w:annotationRef/>
      </w:r>
      <w:r w:rsidRPr="006E6B81">
        <w:rPr>
          <w:rFonts w:eastAsia="굴림"/>
          <w:color w:val="auto"/>
          <w:sz w:val="24"/>
          <w:szCs w:val="24"/>
        </w:rPr>
        <w:t>What is the burden of MMR in El Salvador?</w:t>
      </w:r>
      <w:r w:rsidRPr="006E6B81">
        <w:rPr>
          <w:rFonts w:eastAsia="굴림"/>
          <w:noProof/>
          <w:color w:val="auto"/>
          <w:sz w:val="24"/>
          <w:szCs w:val="24"/>
        </w:rPr>
        <w:t xml:space="preserve"> </w:t>
      </w:r>
    </w:p>
    <w:p w14:paraId="34553540" w14:textId="4A94EBD5" w:rsidR="006E6B81" w:rsidRPr="006E6B81" w:rsidRDefault="006E6B81">
      <w:pPr>
        <w:pStyle w:val="af6"/>
        <w:rPr>
          <w:rFonts w:eastAsiaTheme="minorEastAsia"/>
          <w:color w:val="auto"/>
          <w:sz w:val="24"/>
          <w:szCs w:val="24"/>
          <w:lang w:eastAsia="ko-KR"/>
        </w:rPr>
      </w:pPr>
      <w:r w:rsidRPr="006E6B81">
        <w:rPr>
          <w:noProof/>
          <w:color w:val="auto"/>
          <w:sz w:val="24"/>
          <w:szCs w:val="24"/>
        </w:rPr>
        <w:t xml:space="preserve">→ </w:t>
      </w:r>
      <w:r w:rsidRPr="006E6B81">
        <w:rPr>
          <w:rFonts w:eastAsiaTheme="minorEastAsia"/>
          <w:noProof/>
          <w:color w:val="auto"/>
          <w:sz w:val="24"/>
          <w:szCs w:val="24"/>
          <w:lang w:eastAsia="ko-KR"/>
        </w:rPr>
        <w:t>We added the burden of MMR in El Salvador as pointed out.</w:t>
      </w:r>
    </w:p>
  </w:comment>
  <w:comment w:id="135" w:author="김 성수" w:date="2021-11-13T20:32:00Z" w:initials="김성">
    <w:p w14:paraId="386E2608" w14:textId="77777777" w:rsidR="006E6B81" w:rsidRDefault="006E6B81" w:rsidP="006E6B81">
      <w:pPr>
        <w:pStyle w:val="af6"/>
        <w:rPr>
          <w:rFonts w:eastAsia="굴림"/>
          <w:noProof/>
          <w:color w:val="000033"/>
          <w:sz w:val="24"/>
          <w:szCs w:val="24"/>
        </w:rPr>
      </w:pPr>
      <w:r>
        <w:rPr>
          <w:rStyle w:val="af5"/>
        </w:rPr>
        <w:annotationRef/>
      </w:r>
      <w:r w:rsidRPr="003E534E">
        <w:rPr>
          <w:rFonts w:eastAsia="굴림"/>
          <w:color w:val="000033"/>
          <w:sz w:val="24"/>
          <w:szCs w:val="24"/>
        </w:rPr>
        <w:t xml:space="preserve">And tendency on the past years? </w:t>
      </w:r>
    </w:p>
    <w:p w14:paraId="36AF12A8" w14:textId="2ED2A224" w:rsidR="006E6B81" w:rsidRPr="006E6B81" w:rsidRDefault="006E6B81">
      <w:pPr>
        <w:pStyle w:val="af6"/>
        <w:rPr>
          <w:rFonts w:eastAsiaTheme="minorEastAsia"/>
          <w:color w:val="auto"/>
          <w:sz w:val="24"/>
          <w:szCs w:val="24"/>
          <w:lang w:eastAsia="ko-KR"/>
        </w:rPr>
      </w:pPr>
      <w:r w:rsidRPr="006E6B81">
        <w:rPr>
          <w:noProof/>
          <w:color w:val="auto"/>
          <w:sz w:val="24"/>
          <w:szCs w:val="24"/>
        </w:rPr>
        <w:t xml:space="preserve">→ </w:t>
      </w:r>
      <w:r w:rsidRPr="006E6B81">
        <w:rPr>
          <w:rFonts w:eastAsiaTheme="minorEastAsia"/>
          <w:noProof/>
          <w:color w:val="auto"/>
          <w:sz w:val="24"/>
          <w:szCs w:val="24"/>
          <w:lang w:eastAsia="ko-KR"/>
        </w:rPr>
        <w:t xml:space="preserve">We added tendency on the past years in El Slavador as pointed out. </w:t>
      </w:r>
    </w:p>
  </w:comment>
  <w:comment w:id="141" w:author="김 성수" w:date="2021-11-13T20:33:00Z" w:initials="김성">
    <w:p w14:paraId="3E54F59D" w14:textId="77777777" w:rsidR="006E6B81" w:rsidRPr="005B2C6A" w:rsidRDefault="006E6B81" w:rsidP="006E6B81">
      <w:pPr>
        <w:pStyle w:val="af6"/>
        <w:rPr>
          <w:rFonts w:eastAsiaTheme="minorEastAsia"/>
          <w:sz w:val="24"/>
          <w:szCs w:val="24"/>
          <w:lang w:eastAsia="ko-KR"/>
        </w:rPr>
      </w:pPr>
      <w:r>
        <w:rPr>
          <w:rStyle w:val="af5"/>
        </w:rPr>
        <w:annotationRef/>
      </w:r>
      <w:r w:rsidRPr="005B2C6A">
        <w:rPr>
          <w:rFonts w:eastAsia="맑은 고딕"/>
          <w:sz w:val="24"/>
          <w:szCs w:val="24"/>
        </w:rPr>
        <w:t>What the previous existing study on the maternity waiting home?</w:t>
      </w:r>
    </w:p>
    <w:p w14:paraId="50B83A8C" w14:textId="4F7E2640" w:rsidR="006E6B81" w:rsidRPr="006E6B81" w:rsidRDefault="006E6B81" w:rsidP="006E6B81">
      <w:pPr>
        <w:pStyle w:val="af6"/>
        <w:ind w:leftChars="90" w:left="180"/>
        <w:rPr>
          <w:color w:val="auto"/>
          <w:sz w:val="24"/>
          <w:szCs w:val="24"/>
        </w:rPr>
      </w:pPr>
      <w:r>
        <w:rPr>
          <w:noProof/>
          <w:sz w:val="24"/>
          <w:szCs w:val="24"/>
        </w:rPr>
        <w:t xml:space="preserve">→ </w:t>
      </w:r>
      <w:r w:rsidRPr="006E6B81">
        <w:rPr>
          <w:rFonts w:eastAsia="Tahoma"/>
          <w:color w:val="auto"/>
          <w:sz w:val="24"/>
          <w:szCs w:val="24"/>
        </w:rPr>
        <w:t xml:space="preserve">We added previous existing study on the maternity waiting home as pointed out. </w:t>
      </w:r>
    </w:p>
  </w:comment>
  <w:comment w:id="148" w:author="김 성수" w:date="2021-11-13T20:34:00Z" w:initials="김성">
    <w:p w14:paraId="681D2F07" w14:textId="77777777" w:rsidR="006E6B81" w:rsidRPr="005B2C6A" w:rsidRDefault="006E6B81" w:rsidP="006E6B81">
      <w:pPr>
        <w:pStyle w:val="af6"/>
        <w:rPr>
          <w:color w:val="auto"/>
          <w:sz w:val="24"/>
          <w:szCs w:val="24"/>
        </w:rPr>
      </w:pPr>
      <w:r>
        <w:rPr>
          <w:rStyle w:val="af5"/>
        </w:rPr>
        <w:annotationRef/>
      </w:r>
      <w:r w:rsidRPr="005B2C6A">
        <w:rPr>
          <w:rFonts w:eastAsia="맑은 고딕"/>
          <w:color w:val="auto"/>
          <w:sz w:val="24"/>
          <w:szCs w:val="24"/>
        </w:rPr>
        <w:t>And potentially on maternity waiting home and MMR?</w:t>
      </w:r>
    </w:p>
    <w:p w14:paraId="59FE3508" w14:textId="5DEEB02E" w:rsidR="006E6B81" w:rsidRDefault="006E6B81" w:rsidP="006E6B81">
      <w:pPr>
        <w:pStyle w:val="af6"/>
        <w:ind w:leftChars="90" w:left="180"/>
      </w:pPr>
      <w:r w:rsidRPr="006E6B81">
        <w:rPr>
          <w:noProof/>
          <w:color w:val="auto"/>
          <w:sz w:val="24"/>
          <w:szCs w:val="24"/>
        </w:rPr>
        <w:t xml:space="preserve">→ </w:t>
      </w:r>
      <w:r w:rsidRPr="006E6B81">
        <w:rPr>
          <w:rFonts w:eastAsia="Tahoma"/>
          <w:color w:val="auto"/>
          <w:sz w:val="24"/>
          <w:szCs w:val="24"/>
        </w:rPr>
        <w:t>We added potentially on maternity waiting home and MMR as pointed out.</w:t>
      </w:r>
      <w:r w:rsidRPr="006E6B81">
        <w:rPr>
          <w:rStyle w:val="af5"/>
          <w:color w:val="auto"/>
        </w:rPr>
        <w:annotationRef/>
      </w:r>
    </w:p>
  </w:comment>
  <w:comment w:id="152" w:author="김 성수" w:date="2021-11-13T20:35:00Z" w:initials="김성">
    <w:p w14:paraId="4DBD5EA8" w14:textId="77777777" w:rsidR="006E6B81" w:rsidRPr="006E6B81" w:rsidRDefault="006E6B81" w:rsidP="006E6B81">
      <w:pPr>
        <w:rPr>
          <w:rFonts w:ascii="Times New Roman" w:eastAsia="굴림" w:hAnsi="Times New Roman" w:cs="Times New Roman"/>
          <w:noProof/>
          <w:kern w:val="0"/>
          <w:sz w:val="24"/>
          <w:szCs w:val="24"/>
        </w:rPr>
      </w:pPr>
      <w:r>
        <w:rPr>
          <w:rStyle w:val="af5"/>
        </w:rPr>
        <w:annotationRef/>
      </w:r>
      <w:r w:rsidRPr="006E6B81">
        <w:rPr>
          <w:rFonts w:ascii="Times New Roman" w:eastAsia="굴림" w:hAnsi="Times New Roman" w:cs="Times New Roman"/>
          <w:kern w:val="0"/>
          <w:sz w:val="24"/>
          <w:szCs w:val="24"/>
        </w:rPr>
        <w:t>Describe more about the maternity waiting home. Is it a preventive strategy against MMR used in El-Salvador?</w:t>
      </w:r>
      <w:r w:rsidRPr="006E6B81">
        <w:rPr>
          <w:rFonts w:ascii="Times New Roman" w:eastAsia="굴림" w:hAnsi="Times New Roman" w:cs="Times New Roman"/>
          <w:noProof/>
          <w:kern w:val="0"/>
          <w:sz w:val="24"/>
          <w:szCs w:val="24"/>
        </w:rPr>
        <w:t xml:space="preserve"> </w:t>
      </w:r>
    </w:p>
    <w:p w14:paraId="16699286" w14:textId="07979A35" w:rsidR="006E6B81" w:rsidRPr="006E6B81" w:rsidRDefault="006E6B81" w:rsidP="006E6B81">
      <w:pPr>
        <w:rPr>
          <w:sz w:val="24"/>
          <w:szCs w:val="24"/>
        </w:rPr>
      </w:pPr>
      <w:r w:rsidRPr="006E6B81">
        <w:rPr>
          <w:rFonts w:ascii="Times New Roman" w:hAnsi="Times New Roman" w:cs="Times New Roman"/>
          <w:noProof/>
          <w:sz w:val="24"/>
          <w:szCs w:val="24"/>
        </w:rPr>
        <w:t xml:space="preserve">→ </w:t>
      </w:r>
      <w:r w:rsidRPr="006E6B81">
        <w:rPr>
          <w:rFonts w:ascii="Times New Roman" w:eastAsia="Tahoma" w:hAnsi="Times New Roman" w:cs="Times New Roman"/>
          <w:sz w:val="24"/>
          <w:szCs w:val="24"/>
        </w:rPr>
        <w:t xml:space="preserve">We described </w:t>
      </w:r>
      <w:r w:rsidRPr="006E6B81">
        <w:rPr>
          <w:rFonts w:ascii="Times New Roman" w:eastAsia="굴림" w:hAnsi="Times New Roman" w:cs="Times New Roman"/>
          <w:sz w:val="24"/>
          <w:szCs w:val="24"/>
        </w:rPr>
        <w:t>a preventive strategy against MMR used in El-Salvador</w:t>
      </w:r>
      <w:r w:rsidRPr="006E6B81">
        <w:rPr>
          <w:rFonts w:ascii="Times New Roman" w:eastAsia="Tahoma" w:hAnsi="Times New Roman" w:cs="Times New Roman"/>
          <w:sz w:val="24"/>
          <w:szCs w:val="24"/>
        </w:rPr>
        <w:t xml:space="preserve"> as pointed out.</w:t>
      </w:r>
    </w:p>
  </w:comment>
  <w:comment w:id="284" w:author="김 성수" w:date="2021-11-13T20:36:00Z" w:initials="김성">
    <w:p w14:paraId="18AEDCCD" w14:textId="77777777" w:rsidR="006E6B81" w:rsidRPr="006E6B81" w:rsidRDefault="006E6B81" w:rsidP="006E6B81">
      <w:pPr>
        <w:pStyle w:val="af6"/>
        <w:rPr>
          <w:rFonts w:eastAsia="굴림"/>
          <w:noProof/>
          <w:color w:val="auto"/>
          <w:sz w:val="24"/>
          <w:szCs w:val="24"/>
        </w:rPr>
      </w:pPr>
      <w:r>
        <w:rPr>
          <w:rStyle w:val="af5"/>
        </w:rPr>
        <w:annotationRef/>
      </w:r>
      <w:r w:rsidRPr="006E6B81">
        <w:rPr>
          <w:rFonts w:eastAsia="굴림"/>
          <w:color w:val="auto"/>
          <w:sz w:val="24"/>
          <w:szCs w:val="24"/>
        </w:rPr>
        <w:t>What is of the HEM cost for one pregnant woman? And who is in charge of these costs?</w:t>
      </w:r>
      <w:r w:rsidRPr="006E6B81">
        <w:rPr>
          <w:rFonts w:eastAsia="굴림"/>
          <w:noProof/>
          <w:color w:val="auto"/>
          <w:sz w:val="24"/>
          <w:szCs w:val="24"/>
        </w:rPr>
        <w:t xml:space="preserve"> </w:t>
      </w:r>
    </w:p>
    <w:p w14:paraId="2828FF0A" w14:textId="697FF700" w:rsidR="006E6B81" w:rsidRPr="006E6B81" w:rsidRDefault="006E6B81">
      <w:pPr>
        <w:pStyle w:val="af6"/>
        <w:rPr>
          <w:color w:val="auto"/>
          <w:sz w:val="24"/>
          <w:szCs w:val="24"/>
        </w:rPr>
      </w:pPr>
      <w:r w:rsidRPr="006E6B81">
        <w:rPr>
          <w:noProof/>
          <w:color w:val="auto"/>
          <w:sz w:val="24"/>
          <w:szCs w:val="24"/>
        </w:rPr>
        <w:t xml:space="preserve">→ </w:t>
      </w:r>
      <w:r w:rsidRPr="006E6B81">
        <w:rPr>
          <w:color w:val="auto"/>
          <w:sz w:val="24"/>
          <w:szCs w:val="24"/>
        </w:rPr>
        <w:t>We clarified this by providing more information about the cost.</w:t>
      </w:r>
    </w:p>
  </w:comment>
  <w:comment w:id="312" w:author="김 성수" w:date="2021-11-13T20:38:00Z" w:initials="김성">
    <w:p w14:paraId="302BFBC2" w14:textId="77777777" w:rsidR="00C14D9D" w:rsidRPr="00C14D9D" w:rsidRDefault="00C14D9D" w:rsidP="00C14D9D">
      <w:pPr>
        <w:pStyle w:val="af6"/>
        <w:rPr>
          <w:rFonts w:eastAsia="굴림"/>
          <w:noProof/>
          <w:color w:val="auto"/>
          <w:sz w:val="24"/>
          <w:szCs w:val="24"/>
        </w:rPr>
      </w:pPr>
      <w:r>
        <w:rPr>
          <w:rStyle w:val="af5"/>
        </w:rPr>
        <w:annotationRef/>
      </w:r>
      <w:r w:rsidRPr="00C14D9D">
        <w:rPr>
          <w:rFonts w:eastAsia="굴림"/>
          <w:color w:val="auto"/>
          <w:sz w:val="24"/>
          <w:szCs w:val="24"/>
        </w:rPr>
        <w:t>Why HEM is missing in both OLS and panel regressions?</w:t>
      </w:r>
      <w:r w:rsidRPr="00C14D9D">
        <w:rPr>
          <w:rFonts w:eastAsia="굴림"/>
          <w:noProof/>
          <w:color w:val="auto"/>
          <w:sz w:val="24"/>
          <w:szCs w:val="24"/>
        </w:rPr>
        <w:t xml:space="preserve"> </w:t>
      </w:r>
    </w:p>
    <w:p w14:paraId="45630301" w14:textId="7D441BC8" w:rsidR="00C14D9D" w:rsidRPr="00C14D9D" w:rsidRDefault="00C14D9D">
      <w:pPr>
        <w:pStyle w:val="af6"/>
        <w:rPr>
          <w:rFonts w:eastAsiaTheme="minorEastAsia"/>
          <w:color w:val="auto"/>
          <w:sz w:val="24"/>
          <w:szCs w:val="24"/>
          <w:lang w:eastAsia="ko-KR"/>
        </w:rPr>
      </w:pPr>
      <w:r w:rsidRPr="00C14D9D">
        <w:rPr>
          <w:noProof/>
          <w:color w:val="auto"/>
          <w:sz w:val="24"/>
          <w:szCs w:val="24"/>
        </w:rPr>
        <w:t>→</w:t>
      </w:r>
      <w:r w:rsidRPr="00C14D9D">
        <w:rPr>
          <w:rFonts w:eastAsiaTheme="minorEastAsia"/>
          <w:noProof/>
          <w:color w:val="auto"/>
          <w:sz w:val="24"/>
          <w:szCs w:val="24"/>
          <w:lang w:eastAsia="ko-KR"/>
        </w:rPr>
        <w:t xml:space="preserve">We edited as pointed out. </w:t>
      </w:r>
    </w:p>
  </w:comment>
  <w:comment w:id="326" w:author="김 성수" w:date="2021-11-13T20:38:00Z" w:initials="김성">
    <w:p w14:paraId="031F4B5C" w14:textId="77777777" w:rsidR="00C14D9D" w:rsidRDefault="00C14D9D" w:rsidP="00C14D9D">
      <w:pPr>
        <w:pStyle w:val="af6"/>
        <w:rPr>
          <w:rFonts w:eastAsia="굴림"/>
          <w:noProof/>
          <w:color w:val="000033"/>
          <w:sz w:val="24"/>
          <w:szCs w:val="24"/>
        </w:rPr>
      </w:pPr>
      <w:r>
        <w:rPr>
          <w:rStyle w:val="af5"/>
        </w:rPr>
        <w:annotationRef/>
      </w:r>
      <w:r w:rsidRPr="00D80B39">
        <w:rPr>
          <w:rFonts w:eastAsia="굴림"/>
          <w:color w:val="000033"/>
          <w:sz w:val="24"/>
          <w:szCs w:val="24"/>
        </w:rPr>
        <w:t>Table 1. Country should be included as model's variables comparing El Salvador with other where HEM is not implemented.</w:t>
      </w:r>
      <w:r>
        <w:rPr>
          <w:rFonts w:eastAsia="굴림"/>
          <w:noProof/>
          <w:color w:val="000033"/>
          <w:sz w:val="24"/>
          <w:szCs w:val="24"/>
        </w:rPr>
        <w:t xml:space="preserve"> </w:t>
      </w:r>
    </w:p>
    <w:p w14:paraId="0DA54444" w14:textId="5578F6DB" w:rsidR="00C14D9D" w:rsidRPr="00C14D9D" w:rsidRDefault="00C14D9D">
      <w:pPr>
        <w:pStyle w:val="af6"/>
      </w:pPr>
      <w:r>
        <w:rPr>
          <w:noProof/>
          <w:sz w:val="24"/>
          <w:szCs w:val="24"/>
        </w:rPr>
        <w:t xml:space="preserve">→ </w:t>
      </w:r>
      <w:r w:rsidRPr="00D80B39">
        <w:rPr>
          <w:sz w:val="24"/>
          <w:szCs w:val="24"/>
        </w:rPr>
        <w:t xml:space="preserve">Yes, </w:t>
      </w:r>
      <w:r>
        <w:rPr>
          <w:sz w:val="24"/>
          <w:szCs w:val="24"/>
        </w:rPr>
        <w:t>c</w:t>
      </w:r>
      <w:r w:rsidRPr="00D80B39">
        <w:rPr>
          <w:sz w:val="24"/>
          <w:szCs w:val="24"/>
        </w:rPr>
        <w:t xml:space="preserve">ountry should be included as model's variables in the Table 2. </w:t>
      </w:r>
      <w:r>
        <w:rPr>
          <w:sz w:val="24"/>
          <w:szCs w:val="24"/>
        </w:rPr>
        <w:t>Country was a unit of observation, and country fixed effects were included.</w:t>
      </w:r>
    </w:p>
  </w:comment>
  <w:comment w:id="333" w:author="김 성수" w:date="2021-11-13T20:39:00Z" w:initials="김성">
    <w:p w14:paraId="6E534E38" w14:textId="77777777" w:rsidR="00C14D9D" w:rsidRDefault="00C14D9D" w:rsidP="00C14D9D">
      <w:pPr>
        <w:pStyle w:val="af6"/>
        <w:rPr>
          <w:rFonts w:eastAsia="굴림"/>
          <w:noProof/>
          <w:color w:val="000033"/>
          <w:sz w:val="24"/>
          <w:szCs w:val="24"/>
        </w:rPr>
      </w:pPr>
      <w:r>
        <w:rPr>
          <w:rStyle w:val="af5"/>
        </w:rPr>
        <w:annotationRef/>
      </w:r>
      <w:r w:rsidRPr="009A6FE1">
        <w:rPr>
          <w:rStyle w:val="af5"/>
          <w:sz w:val="24"/>
          <w:szCs w:val="24"/>
        </w:rPr>
        <w:annotationRef/>
      </w:r>
      <w:r w:rsidRPr="00D80B39">
        <w:rPr>
          <w:rFonts w:eastAsia="굴림"/>
          <w:color w:val="000033"/>
          <w:sz w:val="24"/>
          <w:szCs w:val="24"/>
        </w:rPr>
        <w:t>What do you mean by OLS regression?</w:t>
      </w:r>
      <w:r>
        <w:rPr>
          <w:rFonts w:eastAsia="굴림"/>
          <w:noProof/>
          <w:color w:val="000033"/>
          <w:sz w:val="24"/>
          <w:szCs w:val="24"/>
        </w:rPr>
        <w:t xml:space="preserve"> </w:t>
      </w:r>
    </w:p>
    <w:p w14:paraId="7F16C464" w14:textId="4E465E5B" w:rsidR="00C14D9D" w:rsidRPr="00C14D9D" w:rsidRDefault="00C14D9D">
      <w:pPr>
        <w:pStyle w:val="af6"/>
        <w:rPr>
          <w:color w:val="auto"/>
        </w:rPr>
      </w:pPr>
      <w:r>
        <w:rPr>
          <w:noProof/>
          <w:sz w:val="24"/>
          <w:szCs w:val="24"/>
        </w:rPr>
        <w:t>→</w:t>
      </w:r>
      <w:r w:rsidRPr="005B206C">
        <w:rPr>
          <w:color w:val="auto"/>
          <w:sz w:val="24"/>
          <w:szCs w:val="24"/>
        </w:rPr>
        <w:t>We provided explained more about o</w:t>
      </w:r>
      <w:r w:rsidRPr="005B206C">
        <w:rPr>
          <w:bCs/>
          <w:iCs/>
          <w:color w:val="auto"/>
          <w:sz w:val="24"/>
          <w:szCs w:val="24"/>
        </w:rPr>
        <w:t>rdinary least squares</w:t>
      </w:r>
      <w:r w:rsidRPr="005B206C">
        <w:rPr>
          <w:bCs/>
          <w:iCs/>
          <w:noProof/>
          <w:color w:val="auto"/>
          <w:sz w:val="24"/>
          <w:szCs w:val="24"/>
        </w:rPr>
        <w:t xml:space="preserve"> regression. </w:t>
      </w:r>
    </w:p>
  </w:comment>
  <w:comment w:id="336" w:author="김 성수" w:date="2021-11-13T20:40:00Z" w:initials="김성">
    <w:p w14:paraId="687000F6" w14:textId="77777777" w:rsidR="00C14D9D" w:rsidRPr="00C461A2" w:rsidRDefault="00C14D9D" w:rsidP="00C14D9D">
      <w:pPr>
        <w:pStyle w:val="af6"/>
        <w:rPr>
          <w:rFonts w:eastAsia="굴림"/>
          <w:noProof/>
          <w:color w:val="auto"/>
          <w:sz w:val="24"/>
          <w:szCs w:val="24"/>
        </w:rPr>
      </w:pPr>
      <w:r w:rsidRPr="00C461A2">
        <w:rPr>
          <w:rStyle w:val="af5"/>
          <w:color w:val="auto"/>
        </w:rPr>
        <w:annotationRef/>
      </w:r>
      <w:r w:rsidRPr="00C461A2">
        <w:rPr>
          <w:rFonts w:eastAsia="굴림"/>
          <w:color w:val="auto"/>
          <w:sz w:val="24"/>
          <w:szCs w:val="24"/>
        </w:rPr>
        <w:t>What about panel regressions</w:t>
      </w:r>
      <w:r w:rsidRPr="00C461A2">
        <w:rPr>
          <w:rFonts w:eastAsia="굴림"/>
          <w:noProof/>
          <w:color w:val="auto"/>
          <w:sz w:val="24"/>
          <w:szCs w:val="24"/>
        </w:rPr>
        <w:t xml:space="preserve">. </w:t>
      </w:r>
    </w:p>
    <w:p w14:paraId="498ED9C6" w14:textId="3DE1FF5F" w:rsidR="00C14D9D" w:rsidRPr="00C461A2" w:rsidRDefault="00C14D9D">
      <w:pPr>
        <w:pStyle w:val="af6"/>
        <w:rPr>
          <w:noProof/>
          <w:color w:val="auto"/>
          <w:sz w:val="24"/>
          <w:szCs w:val="24"/>
        </w:rPr>
      </w:pPr>
      <w:r w:rsidRPr="00C461A2">
        <w:rPr>
          <w:noProof/>
          <w:color w:val="auto"/>
          <w:sz w:val="24"/>
          <w:szCs w:val="24"/>
        </w:rPr>
        <w:t>→</w:t>
      </w:r>
      <w:r w:rsidRPr="00C461A2">
        <w:rPr>
          <w:color w:val="auto"/>
          <w:sz w:val="24"/>
          <w:szCs w:val="24"/>
        </w:rPr>
        <w:t>We explained more about panel regression</w:t>
      </w:r>
      <w:r w:rsidRPr="00C461A2">
        <w:rPr>
          <w:noProof/>
          <w:color w:val="auto"/>
          <w:sz w:val="24"/>
          <w:szCs w:val="24"/>
        </w:rPr>
        <w:t xml:space="preserve"> as it is. </w:t>
      </w:r>
    </w:p>
  </w:comment>
  <w:comment w:id="689" w:author="김 성수" w:date="2021-11-13T20:41:00Z" w:initials="김성">
    <w:p w14:paraId="53EF9521" w14:textId="77777777" w:rsidR="00C14D9D" w:rsidRDefault="00C14D9D" w:rsidP="00C14D9D">
      <w:pPr>
        <w:jc w:val="left"/>
        <w:rPr>
          <w:rFonts w:ascii="Times New Roman" w:eastAsia="굴림" w:hAnsi="Times New Roman" w:cs="Times New Roman"/>
          <w:noProof/>
          <w:color w:val="000033"/>
          <w:kern w:val="0"/>
          <w:sz w:val="24"/>
          <w:szCs w:val="24"/>
        </w:rPr>
      </w:pPr>
      <w:r>
        <w:rPr>
          <w:rStyle w:val="af5"/>
        </w:rPr>
        <w:annotationRef/>
      </w:r>
      <w:r w:rsidRPr="00D80B39">
        <w:rPr>
          <w:rFonts w:ascii="Times New Roman" w:eastAsia="굴림" w:hAnsi="Times New Roman" w:cs="Times New Roman"/>
          <w:color w:val="000033"/>
          <w:kern w:val="0"/>
          <w:sz w:val="24"/>
          <w:szCs w:val="24"/>
        </w:rPr>
        <w:t>Panel regression: Precise the intra cluster variation?</w:t>
      </w:r>
      <w:r>
        <w:rPr>
          <w:rFonts w:ascii="Times New Roman" w:eastAsia="굴림" w:hAnsi="Times New Roman" w:cs="Times New Roman"/>
          <w:noProof/>
          <w:color w:val="000033"/>
          <w:kern w:val="0"/>
          <w:sz w:val="24"/>
          <w:szCs w:val="24"/>
        </w:rPr>
        <w:t xml:space="preserve"> </w:t>
      </w:r>
    </w:p>
    <w:p w14:paraId="340ABD4B" w14:textId="3AEB3497" w:rsidR="00C14D9D" w:rsidRPr="00C14D9D" w:rsidRDefault="00C14D9D" w:rsidP="00C14D9D">
      <w:pPr>
        <w:jc w:val="left"/>
      </w:pPr>
      <w:r>
        <w:rPr>
          <w:rFonts w:ascii="Times New Roman" w:hAnsi="Times New Roman" w:cs="Times New Roman"/>
          <w:noProof/>
          <w:sz w:val="24"/>
          <w:szCs w:val="24"/>
        </w:rPr>
        <w:t xml:space="preserve">→ </w:t>
      </w:r>
      <w:r w:rsidRPr="00AF2390">
        <w:rPr>
          <w:rFonts w:ascii="Times New Roman" w:hAnsi="Times New Roman" w:cs="Times New Roman"/>
          <w:color w:val="000000" w:themeColor="text1"/>
          <w:sz w:val="24"/>
          <w:szCs w:val="24"/>
        </w:rPr>
        <w:t>We included the following sentence to precise the intra group variation.</w:t>
      </w:r>
    </w:p>
  </w:comment>
  <w:comment w:id="692" w:author="김 성수" w:date="2021-11-13T20:42:00Z" w:initials="김성">
    <w:p w14:paraId="4147994E" w14:textId="77777777" w:rsidR="00C14D9D" w:rsidRDefault="00C14D9D" w:rsidP="00C14D9D">
      <w:pPr>
        <w:pStyle w:val="af6"/>
        <w:rPr>
          <w:rFonts w:eastAsia="굴림"/>
          <w:noProof/>
          <w:color w:val="000033"/>
          <w:sz w:val="24"/>
          <w:szCs w:val="24"/>
        </w:rPr>
      </w:pPr>
      <w:r>
        <w:rPr>
          <w:rStyle w:val="af5"/>
        </w:rPr>
        <w:annotationRef/>
      </w:r>
      <w:r w:rsidRPr="00D80B39">
        <w:rPr>
          <w:rFonts w:eastAsia="굴림"/>
          <w:color w:val="000033"/>
          <w:sz w:val="24"/>
          <w:szCs w:val="24"/>
        </w:rPr>
        <w:t>For proportion of reduction, please add the 95% CI</w:t>
      </w:r>
      <w:r>
        <w:rPr>
          <w:rFonts w:eastAsia="굴림"/>
          <w:noProof/>
          <w:color w:val="000033"/>
          <w:sz w:val="24"/>
          <w:szCs w:val="24"/>
        </w:rPr>
        <w:t xml:space="preserve">. </w:t>
      </w:r>
    </w:p>
    <w:p w14:paraId="6B81E6DE" w14:textId="0B2880BE" w:rsidR="00C14D9D" w:rsidRPr="00C14D9D" w:rsidRDefault="00C14D9D" w:rsidP="00C14D9D">
      <w:pPr>
        <w:pStyle w:val="af6"/>
        <w:ind w:leftChars="90" w:left="180"/>
        <w:rPr>
          <w:color w:val="auto"/>
        </w:rPr>
      </w:pPr>
      <w:r>
        <w:rPr>
          <w:noProof/>
          <w:sz w:val="24"/>
          <w:szCs w:val="24"/>
        </w:rPr>
        <w:t xml:space="preserve">→ </w:t>
      </w:r>
      <w:r w:rsidRPr="005B206C">
        <w:rPr>
          <w:color w:val="auto"/>
          <w:sz w:val="24"/>
          <w:szCs w:val="24"/>
        </w:rPr>
        <w:t>In the regression results, we substituted t-value with 95% confidence interval, as requested by the reviewer</w:t>
      </w:r>
      <w:r>
        <w:rPr>
          <w:color w:val="auto"/>
          <w:sz w:val="24"/>
          <w:szCs w:val="24"/>
        </w:rPr>
        <w:t>,</w:t>
      </w:r>
      <w:r w:rsidRPr="005B206C">
        <w:rPr>
          <w:color w:val="auto"/>
          <w:sz w:val="24"/>
          <w:szCs w:val="24"/>
        </w:rPr>
        <w:t xml:space="preserve"> Table 2</w:t>
      </w:r>
      <w:r>
        <w:rPr>
          <w:color w:val="auto"/>
          <w:sz w:val="24"/>
          <w:szCs w:val="24"/>
        </w:rPr>
        <w:t>.</w:t>
      </w:r>
    </w:p>
  </w:comment>
  <w:comment w:id="736" w:author="김 성수" w:date="2021-11-13T20:43:00Z" w:initials="김성">
    <w:p w14:paraId="78142511" w14:textId="77777777" w:rsidR="00C14D9D" w:rsidRDefault="00C14D9D" w:rsidP="00C14D9D">
      <w:pPr>
        <w:pStyle w:val="af6"/>
        <w:rPr>
          <w:rFonts w:eastAsia="굴림"/>
          <w:noProof/>
          <w:color w:val="000033"/>
          <w:sz w:val="24"/>
          <w:szCs w:val="24"/>
        </w:rPr>
      </w:pPr>
      <w:r>
        <w:rPr>
          <w:rStyle w:val="af5"/>
        </w:rPr>
        <w:annotationRef/>
      </w:r>
      <w:r w:rsidRPr="00D80B39">
        <w:rPr>
          <w:rFonts w:eastAsia="굴림"/>
          <w:color w:val="000033"/>
          <w:sz w:val="24"/>
          <w:szCs w:val="24"/>
        </w:rPr>
        <w:t>Table 4. Not clear? How can you ensure that the reduction observed is significant or not?</w:t>
      </w:r>
    </w:p>
    <w:p w14:paraId="12F05C8E" w14:textId="3D3A7189" w:rsidR="00C14D9D" w:rsidRPr="00C14D9D" w:rsidRDefault="00C14D9D">
      <w:pPr>
        <w:pStyle w:val="af6"/>
      </w:pPr>
      <w:r>
        <w:rPr>
          <w:noProof/>
        </w:rPr>
        <w:t xml:space="preserve">→ </w:t>
      </w:r>
      <w:r w:rsidRPr="00BB7DEE">
        <w:rPr>
          <w:rFonts w:hint="eastAsia"/>
          <w:color w:val="000000" w:themeColor="text1"/>
          <w:sz w:val="24"/>
          <w:szCs w:val="24"/>
        </w:rPr>
        <w:t>T</w:t>
      </w:r>
      <w:r w:rsidRPr="00BB7DEE">
        <w:rPr>
          <w:color w:val="000000" w:themeColor="text1"/>
          <w:sz w:val="24"/>
          <w:szCs w:val="24"/>
        </w:rPr>
        <w:t>o make it clear, we removed Table 4, and added Figure 2, which shows the contribution of each independent variable.</w:t>
      </w:r>
    </w:p>
  </w:comment>
  <w:comment w:id="744" w:author="김 성수" w:date="2021-11-13T20:43:00Z" w:initials="김성">
    <w:p w14:paraId="1DC3B66F" w14:textId="77777777" w:rsidR="00C14D9D" w:rsidRDefault="00C14D9D" w:rsidP="00C14D9D">
      <w:pPr>
        <w:pStyle w:val="af6"/>
        <w:rPr>
          <w:rFonts w:eastAsia="굴림"/>
          <w:noProof/>
          <w:color w:val="000033"/>
          <w:sz w:val="24"/>
          <w:szCs w:val="24"/>
        </w:rPr>
      </w:pPr>
      <w:r>
        <w:rPr>
          <w:rStyle w:val="af5"/>
        </w:rPr>
        <w:annotationRef/>
      </w:r>
      <w:r w:rsidRPr="00D80B39">
        <w:rPr>
          <w:rFonts w:eastAsia="굴림"/>
          <w:color w:val="000033"/>
          <w:sz w:val="24"/>
          <w:szCs w:val="24"/>
        </w:rPr>
        <w:t>What is the attributable proportion of maternity waiting home in the MMR reduction in comparison to other factors?</w:t>
      </w:r>
      <w:r>
        <w:rPr>
          <w:rFonts w:eastAsia="굴림"/>
          <w:noProof/>
          <w:color w:val="000033"/>
          <w:sz w:val="24"/>
          <w:szCs w:val="24"/>
        </w:rPr>
        <w:t xml:space="preserve"> </w:t>
      </w:r>
    </w:p>
    <w:p w14:paraId="797E7D8F" w14:textId="29A95906" w:rsidR="00C14D9D" w:rsidRPr="00C14D9D" w:rsidRDefault="00C14D9D">
      <w:pPr>
        <w:pStyle w:val="af6"/>
        <w:rPr>
          <w:color w:val="auto"/>
          <w:sz w:val="24"/>
          <w:szCs w:val="24"/>
        </w:rPr>
      </w:pPr>
      <w:r>
        <w:rPr>
          <w:noProof/>
          <w:sz w:val="24"/>
          <w:szCs w:val="24"/>
        </w:rPr>
        <w:t xml:space="preserve">→ </w:t>
      </w:r>
      <w:r w:rsidRPr="005B206C">
        <w:rPr>
          <w:color w:val="auto"/>
          <w:sz w:val="24"/>
          <w:szCs w:val="24"/>
        </w:rPr>
        <w:t xml:space="preserve">To explain the attributable proportion of maternity waiting home in the MMR reduction in comparison to other factors, we added Figure 2 where the contribution of other factors as well as the feasible contribution of HEM were shown. </w:t>
      </w:r>
    </w:p>
  </w:comment>
  <w:comment w:id="753" w:author="김 성수" w:date="2021-11-13T20:44:00Z" w:initials="김성">
    <w:p w14:paraId="4813BA9B" w14:textId="77777777" w:rsidR="00C14D9D" w:rsidRDefault="00C14D9D" w:rsidP="00C14D9D">
      <w:pPr>
        <w:pStyle w:val="af6"/>
        <w:rPr>
          <w:rFonts w:eastAsia="굴림"/>
          <w:noProof/>
          <w:color w:val="000033"/>
          <w:sz w:val="24"/>
          <w:szCs w:val="24"/>
        </w:rPr>
      </w:pPr>
      <w:r>
        <w:rPr>
          <w:rStyle w:val="af5"/>
        </w:rPr>
        <w:annotationRef/>
      </w:r>
      <w:r w:rsidRPr="00D80B39">
        <w:rPr>
          <w:rFonts w:eastAsia="굴림"/>
          <w:color w:val="000033"/>
          <w:sz w:val="24"/>
          <w:szCs w:val="24"/>
        </w:rPr>
        <w:t>Table 3. HEM is missing in the models</w:t>
      </w:r>
      <w:r>
        <w:rPr>
          <w:rFonts w:eastAsia="굴림"/>
          <w:noProof/>
          <w:color w:val="000033"/>
          <w:sz w:val="24"/>
          <w:szCs w:val="24"/>
        </w:rPr>
        <w:t>.</w:t>
      </w:r>
    </w:p>
    <w:p w14:paraId="1C58000A" w14:textId="1C525AD7" w:rsidR="00C14D9D" w:rsidRPr="00C14D9D" w:rsidRDefault="00C14D9D">
      <w:pPr>
        <w:pStyle w:val="af6"/>
      </w:pPr>
      <w:r>
        <w:rPr>
          <w:noProof/>
        </w:rPr>
        <w:t xml:space="preserve">→ </w:t>
      </w:r>
      <w:r w:rsidRPr="00D80B39">
        <w:rPr>
          <w:sz w:val="24"/>
          <w:szCs w:val="24"/>
        </w:rPr>
        <w:t>As for the reason HEM was missing in both OLS and panel regressions, we explained that the regressions were run with 143 country observations, and that the data on HEM do not exist.</w:t>
      </w:r>
    </w:p>
  </w:comment>
  <w:comment w:id="830" w:author="김 성수" w:date="2021-11-13T20:45:00Z" w:initials="김성">
    <w:p w14:paraId="70C2E995" w14:textId="77777777" w:rsidR="00C14D9D" w:rsidRPr="00C14D9D" w:rsidRDefault="00C14D9D" w:rsidP="00C14D9D">
      <w:pPr>
        <w:pStyle w:val="af6"/>
        <w:rPr>
          <w:rFonts w:eastAsia="굴림"/>
          <w:noProof/>
          <w:color w:val="auto"/>
          <w:sz w:val="24"/>
          <w:szCs w:val="24"/>
        </w:rPr>
      </w:pPr>
      <w:r>
        <w:rPr>
          <w:rStyle w:val="af5"/>
        </w:rPr>
        <w:annotationRef/>
      </w:r>
      <w:r w:rsidRPr="00C14D9D">
        <w:rPr>
          <w:rFonts w:eastAsia="굴림"/>
          <w:color w:val="auto"/>
          <w:sz w:val="24"/>
          <w:szCs w:val="24"/>
        </w:rPr>
        <w:t>Page 2 discussion line 26-27, drop how this happened?</w:t>
      </w:r>
    </w:p>
    <w:p w14:paraId="3648ED7E" w14:textId="573E328B" w:rsidR="00C14D9D" w:rsidRPr="00C14D9D" w:rsidRDefault="00C14D9D">
      <w:pPr>
        <w:pStyle w:val="af6"/>
        <w:rPr>
          <w:color w:val="7030A0"/>
        </w:rPr>
      </w:pPr>
      <w:r w:rsidRPr="00C14D9D">
        <w:rPr>
          <w:noProof/>
          <w:color w:val="auto"/>
        </w:rPr>
        <w:t xml:space="preserve">→ </w:t>
      </w:r>
      <w:r w:rsidRPr="00C14D9D">
        <w:rPr>
          <w:noProof/>
          <w:color w:val="auto"/>
          <w:sz w:val="24"/>
          <w:szCs w:val="24"/>
        </w:rPr>
        <w:t xml:space="preserve"> We modified it like this.</w:t>
      </w:r>
    </w:p>
  </w:comment>
  <w:comment w:id="853" w:author="김 성수" w:date="2021-11-13T20:46:00Z" w:initials="김성">
    <w:p w14:paraId="4F90E5F6" w14:textId="77777777" w:rsidR="00C14D9D" w:rsidRPr="00C14D9D" w:rsidRDefault="00C14D9D" w:rsidP="00C14D9D">
      <w:pPr>
        <w:pStyle w:val="af6"/>
        <w:rPr>
          <w:rFonts w:eastAsia="굴림"/>
          <w:noProof/>
          <w:color w:val="auto"/>
          <w:sz w:val="24"/>
          <w:szCs w:val="24"/>
        </w:rPr>
      </w:pPr>
      <w:r>
        <w:rPr>
          <w:rStyle w:val="af5"/>
        </w:rPr>
        <w:annotationRef/>
      </w:r>
      <w:r w:rsidRPr="00C14D9D">
        <w:rPr>
          <w:rFonts w:eastAsia="굴림"/>
          <w:color w:val="auto"/>
          <w:sz w:val="24"/>
          <w:szCs w:val="24"/>
        </w:rPr>
        <w:t>Page 3 discussion line 18-23, provide references to support this statement. Is it only in Salvador?</w:t>
      </w:r>
    </w:p>
    <w:p w14:paraId="668C59DB" w14:textId="24963160" w:rsidR="00C14D9D" w:rsidRPr="00C14D9D" w:rsidRDefault="00C14D9D">
      <w:pPr>
        <w:pStyle w:val="af6"/>
        <w:rPr>
          <w:rFonts w:ascii="맑은 고딕" w:eastAsia="맑은 고딕" w:hAnsi="맑은 고딕" w:cs="맑은 고딕"/>
          <w:sz w:val="24"/>
          <w:szCs w:val="24"/>
          <w:lang w:eastAsia="ko-KR"/>
        </w:rPr>
      </w:pPr>
      <w:r w:rsidRPr="00C14D9D">
        <w:rPr>
          <w:noProof/>
          <w:color w:val="auto"/>
        </w:rPr>
        <w:t xml:space="preserve">→ </w:t>
      </w:r>
      <w:r w:rsidRPr="00C14D9D">
        <w:rPr>
          <w:noProof/>
          <w:color w:val="auto"/>
          <w:sz w:val="24"/>
          <w:szCs w:val="24"/>
        </w:rPr>
        <w:t xml:space="preserve">We edited as pointed out like this. </w:t>
      </w:r>
    </w:p>
  </w:comment>
  <w:comment w:id="857" w:author="김 성수" w:date="2021-11-13T20:46:00Z" w:initials="김성">
    <w:p w14:paraId="2E5746DD" w14:textId="77777777" w:rsidR="00C14D9D" w:rsidRDefault="00C14D9D" w:rsidP="00C14D9D">
      <w:pPr>
        <w:jc w:val="left"/>
        <w:rPr>
          <w:rFonts w:ascii="Times New Roman" w:eastAsia="굴림" w:hAnsi="Times New Roman" w:cs="Times New Roman"/>
          <w:noProof/>
          <w:color w:val="000033"/>
          <w:kern w:val="0"/>
          <w:sz w:val="24"/>
          <w:szCs w:val="24"/>
        </w:rPr>
      </w:pPr>
      <w:r>
        <w:rPr>
          <w:rStyle w:val="af5"/>
        </w:rPr>
        <w:annotationRef/>
      </w:r>
      <w:r w:rsidRPr="00D80B39">
        <w:rPr>
          <w:rFonts w:ascii="Times New Roman" w:eastAsia="굴림" w:hAnsi="Times New Roman" w:cs="Times New Roman"/>
          <w:color w:val="000033"/>
          <w:kern w:val="0"/>
          <w:sz w:val="24"/>
          <w:szCs w:val="24"/>
        </w:rPr>
        <w:t>The study design should be clarified.</w:t>
      </w:r>
      <w:r>
        <w:rPr>
          <w:rFonts w:ascii="Times New Roman" w:eastAsia="굴림" w:hAnsi="Times New Roman" w:cs="Times New Roman"/>
          <w:noProof/>
          <w:color w:val="000033"/>
          <w:kern w:val="0"/>
          <w:sz w:val="24"/>
          <w:szCs w:val="24"/>
        </w:rPr>
        <w:t xml:space="preserve"> </w:t>
      </w:r>
      <w:r w:rsidRPr="00D80B39">
        <w:rPr>
          <w:rFonts w:ascii="Times New Roman" w:eastAsia="굴림" w:hAnsi="Times New Roman" w:cs="Times New Roman"/>
          <w:color w:val="000033"/>
          <w:kern w:val="0"/>
          <w:sz w:val="24"/>
          <w:szCs w:val="24"/>
        </w:rPr>
        <w:t>Please add more precisions on the study design, strengths and weaknesses?</w:t>
      </w:r>
      <w:r>
        <w:rPr>
          <w:rFonts w:ascii="Times New Roman" w:eastAsia="굴림" w:hAnsi="Times New Roman" w:cs="Times New Roman"/>
          <w:noProof/>
          <w:color w:val="000033"/>
          <w:kern w:val="0"/>
          <w:sz w:val="24"/>
          <w:szCs w:val="24"/>
        </w:rPr>
        <w:t xml:space="preserve"> </w:t>
      </w:r>
    </w:p>
    <w:p w14:paraId="55469E69" w14:textId="3459C6EB" w:rsidR="00C14D9D" w:rsidRPr="00C14D9D" w:rsidRDefault="00C14D9D" w:rsidP="00C14D9D">
      <w:pPr>
        <w:jc w:val="left"/>
        <w:rPr>
          <w:rFonts w:ascii="Times New Roman" w:hAnsi="Times New Roman" w:cs="Times New Roman"/>
          <w:color w:val="7030A0"/>
          <w:sz w:val="24"/>
          <w:szCs w:val="24"/>
        </w:rPr>
      </w:pPr>
      <w:r>
        <w:rPr>
          <w:rFonts w:ascii="Times New Roman" w:hAnsi="Times New Roman" w:cs="Times New Roman"/>
          <w:noProof/>
          <w:sz w:val="24"/>
          <w:szCs w:val="24"/>
        </w:rPr>
        <w:t xml:space="preserve">→ </w:t>
      </w:r>
      <w:r w:rsidRPr="005B206C">
        <w:rPr>
          <w:rFonts w:hint="eastAsia"/>
          <w:noProof/>
        </w:rPr>
        <w:t>W</w:t>
      </w:r>
      <w:r w:rsidRPr="005B206C">
        <w:rPr>
          <w:noProof/>
        </w:rPr>
        <w:t xml:space="preserve">e </w:t>
      </w:r>
      <w:r w:rsidRPr="005B206C">
        <w:rPr>
          <w:rFonts w:ascii="Times New Roman" w:hAnsi="Times New Roman" w:cs="Times New Roman"/>
          <w:sz w:val="24"/>
          <w:szCs w:val="24"/>
        </w:rPr>
        <w:t>added a new section of study design</w:t>
      </w:r>
      <w:r w:rsidRPr="003E534E">
        <w:rPr>
          <w:rFonts w:ascii="Times New Roman" w:hAnsi="Times New Roman" w:cs="Times New Roman"/>
          <w:noProof/>
          <w:color w:val="7030A0"/>
          <w:sz w:val="24"/>
          <w:szCs w:val="24"/>
        </w:rPr>
        <w:t xml:space="preserve">. </w:t>
      </w:r>
    </w:p>
  </w:comment>
  <w:comment w:id="948" w:author="김 성수" w:date="2021-11-13T20:47:00Z" w:initials="김성">
    <w:p w14:paraId="76C2E192" w14:textId="77777777" w:rsidR="00C14D9D" w:rsidRDefault="00C14D9D" w:rsidP="00C14D9D">
      <w:pPr>
        <w:pStyle w:val="af6"/>
        <w:rPr>
          <w:rFonts w:eastAsia="굴림"/>
          <w:noProof/>
          <w:color w:val="000033"/>
          <w:sz w:val="24"/>
          <w:szCs w:val="24"/>
        </w:rPr>
      </w:pPr>
      <w:r>
        <w:rPr>
          <w:rStyle w:val="af5"/>
        </w:rPr>
        <w:annotationRef/>
      </w:r>
      <w:r w:rsidRPr="00D80B39">
        <w:rPr>
          <w:rFonts w:eastAsia="굴림"/>
          <w:color w:val="000033"/>
          <w:sz w:val="24"/>
          <w:szCs w:val="24"/>
        </w:rPr>
        <w:t>References: Following references are incomplete (date of access, link etc): Ref 2, 3, 4, 5, 6, 7, 8, 13, 14, 15, 16</w:t>
      </w:r>
    </w:p>
    <w:p w14:paraId="0CCC4ECB" w14:textId="2D549A1F" w:rsidR="00C14D9D" w:rsidRDefault="00C14D9D" w:rsidP="00C14D9D">
      <w:pPr>
        <w:pStyle w:val="af6"/>
      </w:pPr>
      <w:r>
        <w:rPr>
          <w:noProof/>
        </w:rPr>
        <w:t xml:space="preserve">→ </w:t>
      </w:r>
      <w:r>
        <w:rPr>
          <w:sz w:val="24"/>
          <w:szCs w:val="24"/>
        </w:rPr>
        <w:t>We included date of access and links in the referenc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577735A" w15:done="0"/>
  <w15:commentEx w15:paraId="54A6E946" w15:done="0"/>
  <w15:commentEx w15:paraId="19B6A18B" w15:done="0"/>
  <w15:commentEx w15:paraId="2381E3B6" w15:done="0"/>
  <w15:commentEx w15:paraId="0869F3C4" w15:done="0"/>
  <w15:commentEx w15:paraId="34553540" w15:done="0"/>
  <w15:commentEx w15:paraId="36AF12A8" w15:done="0"/>
  <w15:commentEx w15:paraId="50B83A8C" w15:done="0"/>
  <w15:commentEx w15:paraId="59FE3508" w15:done="0"/>
  <w15:commentEx w15:paraId="16699286" w15:done="0"/>
  <w15:commentEx w15:paraId="2828FF0A" w15:done="0"/>
  <w15:commentEx w15:paraId="45630301" w15:done="0"/>
  <w15:commentEx w15:paraId="0DA54444" w15:done="0"/>
  <w15:commentEx w15:paraId="7F16C464" w15:done="0"/>
  <w15:commentEx w15:paraId="498ED9C6" w15:done="0"/>
  <w15:commentEx w15:paraId="340ABD4B" w15:done="0"/>
  <w15:commentEx w15:paraId="6B81E6DE" w15:done="0"/>
  <w15:commentEx w15:paraId="12F05C8E" w15:done="0"/>
  <w15:commentEx w15:paraId="797E7D8F" w15:done="0"/>
  <w15:commentEx w15:paraId="1C58000A" w15:done="0"/>
  <w15:commentEx w15:paraId="3648ED7E" w15:done="0"/>
  <w15:commentEx w15:paraId="668C59DB" w15:done="0"/>
  <w15:commentEx w15:paraId="55469E69" w15:done="0"/>
  <w15:commentEx w15:paraId="0CCC4EC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3A6C8A" w16cex:dateUtc="2021-11-13T07:55:00Z"/>
  <w16cex:commentExtensible w16cex:durableId="253A6CAC" w16cex:dateUtc="2021-11-13T07:56:00Z"/>
  <w16cex:commentExtensible w16cex:durableId="253A9E56" w16cex:dateUtc="2021-11-13T11:28:00Z"/>
  <w16cex:commentExtensible w16cex:durableId="253A9EEC" w16cex:dateUtc="2021-11-13T11:30:00Z"/>
  <w16cex:commentExtensible w16cex:durableId="253A9F11" w16cex:dateUtc="2021-11-13T11:31:00Z"/>
  <w16cex:commentExtensible w16cex:durableId="253A9F3B" w16cex:dateUtc="2021-11-13T11:31:00Z"/>
  <w16cex:commentExtensible w16cex:durableId="253A9F71" w16cex:dateUtc="2021-11-13T11:32:00Z"/>
  <w16cex:commentExtensible w16cex:durableId="253A9F90" w16cex:dateUtc="2021-11-13T11:33:00Z"/>
  <w16cex:commentExtensible w16cex:durableId="253A9FE0" w16cex:dateUtc="2021-11-13T11:34:00Z"/>
  <w16cex:commentExtensible w16cex:durableId="253AA011" w16cex:dateUtc="2021-11-13T11:35:00Z"/>
  <w16cex:commentExtensible w16cex:durableId="253AA05C" w16cex:dateUtc="2021-11-13T11:36:00Z"/>
  <w16cex:commentExtensible w16cex:durableId="253AA0AE" w16cex:dateUtc="2021-11-13T11:38:00Z"/>
  <w16cex:commentExtensible w16cex:durableId="253AA0DE" w16cex:dateUtc="2021-11-13T11:38:00Z"/>
  <w16cex:commentExtensible w16cex:durableId="253AA112" w16cex:dateUtc="2021-11-13T11:39:00Z"/>
  <w16cex:commentExtensible w16cex:durableId="253AA12E" w16cex:dateUtc="2021-11-13T11:40:00Z"/>
  <w16cex:commentExtensible w16cex:durableId="253AA16F" w16cex:dateUtc="2021-11-13T11:41:00Z"/>
  <w16cex:commentExtensible w16cex:durableId="253AA19B" w16cex:dateUtc="2021-11-13T11:42:00Z"/>
  <w16cex:commentExtensible w16cex:durableId="253AA1E3" w16cex:dateUtc="2021-11-13T11:43:00Z"/>
  <w16cex:commentExtensible w16cex:durableId="253AA20E" w16cex:dateUtc="2021-11-13T11:43:00Z"/>
  <w16cex:commentExtensible w16cex:durableId="253AA231" w16cex:dateUtc="2021-11-13T11:44:00Z"/>
  <w16cex:commentExtensible w16cex:durableId="253AA261" w16cex:dateUtc="2021-11-13T11:45:00Z"/>
  <w16cex:commentExtensible w16cex:durableId="253AA290" w16cex:dateUtc="2021-11-13T11:46:00Z"/>
  <w16cex:commentExtensible w16cex:durableId="253AA2BF" w16cex:dateUtc="2021-11-13T11:46:00Z"/>
  <w16cex:commentExtensible w16cex:durableId="253AA2E0" w16cex:dateUtc="2021-11-13T11: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577735A" w16cid:durableId="253A6C8A"/>
  <w16cid:commentId w16cid:paraId="54A6E946" w16cid:durableId="253A6CAC"/>
  <w16cid:commentId w16cid:paraId="19B6A18B" w16cid:durableId="253A9E56"/>
  <w16cid:commentId w16cid:paraId="2381E3B6" w16cid:durableId="253A9EEC"/>
  <w16cid:commentId w16cid:paraId="0869F3C4" w16cid:durableId="253A9F11"/>
  <w16cid:commentId w16cid:paraId="34553540" w16cid:durableId="253A9F3B"/>
  <w16cid:commentId w16cid:paraId="36AF12A8" w16cid:durableId="253A9F71"/>
  <w16cid:commentId w16cid:paraId="50B83A8C" w16cid:durableId="253A9F90"/>
  <w16cid:commentId w16cid:paraId="59FE3508" w16cid:durableId="253A9FE0"/>
  <w16cid:commentId w16cid:paraId="16699286" w16cid:durableId="253AA011"/>
  <w16cid:commentId w16cid:paraId="2828FF0A" w16cid:durableId="253AA05C"/>
  <w16cid:commentId w16cid:paraId="45630301" w16cid:durableId="253AA0AE"/>
  <w16cid:commentId w16cid:paraId="0DA54444" w16cid:durableId="253AA0DE"/>
  <w16cid:commentId w16cid:paraId="7F16C464" w16cid:durableId="253AA112"/>
  <w16cid:commentId w16cid:paraId="498ED9C6" w16cid:durableId="253AA12E"/>
  <w16cid:commentId w16cid:paraId="340ABD4B" w16cid:durableId="253AA16F"/>
  <w16cid:commentId w16cid:paraId="6B81E6DE" w16cid:durableId="253AA19B"/>
  <w16cid:commentId w16cid:paraId="12F05C8E" w16cid:durableId="253AA1E3"/>
  <w16cid:commentId w16cid:paraId="797E7D8F" w16cid:durableId="253AA20E"/>
  <w16cid:commentId w16cid:paraId="1C58000A" w16cid:durableId="253AA231"/>
  <w16cid:commentId w16cid:paraId="3648ED7E" w16cid:durableId="253AA261"/>
  <w16cid:commentId w16cid:paraId="668C59DB" w16cid:durableId="253AA290"/>
  <w16cid:commentId w16cid:paraId="55469E69" w16cid:durableId="253AA2BF"/>
  <w16cid:commentId w16cid:paraId="0CCC4ECB" w16cid:durableId="253AA2E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E33752" w14:textId="77777777" w:rsidR="00142BAE" w:rsidRDefault="00142BAE" w:rsidP="00975860">
      <w:pPr>
        <w:spacing w:after="0" w:line="240" w:lineRule="auto"/>
      </w:pPr>
      <w:r>
        <w:separator/>
      </w:r>
    </w:p>
  </w:endnote>
  <w:endnote w:type="continuationSeparator" w:id="0">
    <w:p w14:paraId="34B04A32" w14:textId="77777777" w:rsidR="00142BAE" w:rsidRDefault="00142BAE" w:rsidP="009758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Palatino">
    <w:altName w:val="바탕"/>
    <w:panose1 w:val="00000000000000000000"/>
    <w:charset w:val="81"/>
    <w:family w:val="roman"/>
    <w:notTrueType/>
    <w:pitch w:val="default"/>
    <w:sig w:usb0="00000001" w:usb1="09060000" w:usb2="00000010" w:usb3="00000000" w:csb0="00080000" w:csb1="00000000"/>
  </w:font>
  <w:font w:name="Palatino Linotype">
    <w:panose1 w:val="02040502050505030304"/>
    <w:charset w:val="00"/>
    <w:family w:val="roman"/>
    <w:pitch w:val="variable"/>
    <w:sig w:usb0="E0000287" w:usb1="40000013" w:usb2="00000000" w:usb3="00000000" w:csb0="0000019F" w:csb1="00000000"/>
  </w:font>
  <w:font w:name="FhhlrvAdvTTaf7f9f4f.B">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휴먼명조">
    <w:altName w:val="맑은 고딕"/>
    <w:panose1 w:val="02010504000101010101"/>
    <w:charset w:val="81"/>
    <w:family w:val="auto"/>
    <w:pitch w:val="variable"/>
    <w:sig w:usb0="800002A7" w:usb1="19D77CFB" w:usb2="00000010" w:usb3="00000000" w:csb0="00080000"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E63B65" w14:textId="77777777" w:rsidR="00142BAE" w:rsidRDefault="00142BAE" w:rsidP="00975860">
      <w:pPr>
        <w:spacing w:after="0" w:line="240" w:lineRule="auto"/>
      </w:pPr>
      <w:r>
        <w:separator/>
      </w:r>
    </w:p>
  </w:footnote>
  <w:footnote w:type="continuationSeparator" w:id="0">
    <w:p w14:paraId="44E9FC5A" w14:textId="77777777" w:rsidR="00142BAE" w:rsidRDefault="00142BAE" w:rsidP="009758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AE4075"/>
    <w:multiLevelType w:val="hybridMultilevel"/>
    <w:tmpl w:val="6F28BB24"/>
    <w:lvl w:ilvl="0" w:tplc="3276301E">
      <w:start w:val="1"/>
      <w:numFmt w:val="decimal"/>
      <w:lvlText w:val="%1."/>
      <w:lvlJc w:val="left"/>
      <w:pPr>
        <w:ind w:left="560" w:hanging="360"/>
      </w:pPr>
      <w:rPr>
        <w:rFonts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1" w15:restartNumberingAfterBreak="0">
    <w:nsid w:val="41A04B67"/>
    <w:multiLevelType w:val="hybridMultilevel"/>
    <w:tmpl w:val="C8D08092"/>
    <w:lvl w:ilvl="0" w:tplc="274E38BE">
      <w:start w:val="1"/>
      <w:numFmt w:val="decimal"/>
      <w:lvlText w:val="%1."/>
      <w:lvlJc w:val="left"/>
      <w:pPr>
        <w:ind w:left="760" w:hanging="360"/>
      </w:pPr>
      <w:rPr>
        <w:rFonts w:hint="default"/>
      </w:rPr>
    </w:lvl>
    <w:lvl w:ilvl="1" w:tplc="43AC7B5A" w:tentative="1">
      <w:start w:val="1"/>
      <w:numFmt w:val="upperLetter"/>
      <w:lvlText w:val="%2."/>
      <w:lvlJc w:val="left"/>
      <w:pPr>
        <w:ind w:left="1200" w:hanging="400"/>
      </w:pPr>
    </w:lvl>
    <w:lvl w:ilvl="2" w:tplc="92180F4E" w:tentative="1">
      <w:start w:val="1"/>
      <w:numFmt w:val="lowerRoman"/>
      <w:lvlText w:val="%3."/>
      <w:lvlJc w:val="right"/>
      <w:pPr>
        <w:ind w:left="1600" w:hanging="400"/>
      </w:pPr>
    </w:lvl>
    <w:lvl w:ilvl="3" w:tplc="78D29820" w:tentative="1">
      <w:start w:val="1"/>
      <w:numFmt w:val="decimal"/>
      <w:lvlText w:val="%4."/>
      <w:lvlJc w:val="left"/>
      <w:pPr>
        <w:ind w:left="2000" w:hanging="400"/>
      </w:pPr>
    </w:lvl>
    <w:lvl w:ilvl="4" w:tplc="9F725848" w:tentative="1">
      <w:start w:val="1"/>
      <w:numFmt w:val="upperLetter"/>
      <w:lvlText w:val="%5."/>
      <w:lvlJc w:val="left"/>
      <w:pPr>
        <w:ind w:left="2400" w:hanging="400"/>
      </w:pPr>
    </w:lvl>
    <w:lvl w:ilvl="5" w:tplc="4E22D132" w:tentative="1">
      <w:start w:val="1"/>
      <w:numFmt w:val="lowerRoman"/>
      <w:lvlText w:val="%6."/>
      <w:lvlJc w:val="right"/>
      <w:pPr>
        <w:ind w:left="2800" w:hanging="400"/>
      </w:pPr>
    </w:lvl>
    <w:lvl w:ilvl="6" w:tplc="E1C49652" w:tentative="1">
      <w:start w:val="1"/>
      <w:numFmt w:val="decimal"/>
      <w:lvlText w:val="%7."/>
      <w:lvlJc w:val="left"/>
      <w:pPr>
        <w:ind w:left="3200" w:hanging="400"/>
      </w:pPr>
    </w:lvl>
    <w:lvl w:ilvl="7" w:tplc="688E8E72" w:tentative="1">
      <w:start w:val="1"/>
      <w:numFmt w:val="upperLetter"/>
      <w:lvlText w:val="%8."/>
      <w:lvlJc w:val="left"/>
      <w:pPr>
        <w:ind w:left="3600" w:hanging="400"/>
      </w:pPr>
    </w:lvl>
    <w:lvl w:ilvl="8" w:tplc="18247E7E" w:tentative="1">
      <w:start w:val="1"/>
      <w:numFmt w:val="lowerRoman"/>
      <w:lvlText w:val="%9."/>
      <w:lvlJc w:val="right"/>
      <w:pPr>
        <w:ind w:left="4000" w:hanging="400"/>
      </w:pPr>
    </w:lvl>
  </w:abstractNum>
  <w:abstractNum w:abstractNumId="2" w15:restartNumberingAfterBreak="0">
    <w:nsid w:val="62842CF2"/>
    <w:multiLevelType w:val="hybridMultilevel"/>
    <w:tmpl w:val="84901666"/>
    <w:lvl w:ilvl="0" w:tplc="4B6CEBFA">
      <w:start w:val="1"/>
      <w:numFmt w:val="decimalEnclosedCircle"/>
      <w:lvlText w:val="%1"/>
      <w:lvlJc w:val="left"/>
      <w:pPr>
        <w:ind w:left="760" w:hanging="360"/>
      </w:pPr>
      <w:rPr>
        <w:rFonts w:ascii="돋움" w:eastAsia="돋움" w:hAnsi="돋움"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김 성수">
    <w15:presenceInfo w15:providerId="Windows Live" w15:userId="55d047cd54a05d48"/>
  </w15:person>
  <w15:person w15:author="ADMIN">
    <w15:presenceInfo w15:providerId="None" w15:userId="ADM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0918"/>
    <w:rsid w:val="00001E18"/>
    <w:rsid w:val="000070CD"/>
    <w:rsid w:val="00012CA7"/>
    <w:rsid w:val="00016157"/>
    <w:rsid w:val="00016427"/>
    <w:rsid w:val="00017AAD"/>
    <w:rsid w:val="00017AB5"/>
    <w:rsid w:val="00017AFA"/>
    <w:rsid w:val="000212B4"/>
    <w:rsid w:val="00023D93"/>
    <w:rsid w:val="0002405F"/>
    <w:rsid w:val="000263C9"/>
    <w:rsid w:val="0003154D"/>
    <w:rsid w:val="000332DC"/>
    <w:rsid w:val="00040885"/>
    <w:rsid w:val="00044355"/>
    <w:rsid w:val="00044EF3"/>
    <w:rsid w:val="00047F22"/>
    <w:rsid w:val="000513E4"/>
    <w:rsid w:val="00057467"/>
    <w:rsid w:val="0006044F"/>
    <w:rsid w:val="00063D5B"/>
    <w:rsid w:val="00067DAD"/>
    <w:rsid w:val="000708C6"/>
    <w:rsid w:val="00083955"/>
    <w:rsid w:val="00090BB4"/>
    <w:rsid w:val="000A23E6"/>
    <w:rsid w:val="000B0303"/>
    <w:rsid w:val="000B63AB"/>
    <w:rsid w:val="000C1F4E"/>
    <w:rsid w:val="000C2CE5"/>
    <w:rsid w:val="000D61C9"/>
    <w:rsid w:val="000E001E"/>
    <w:rsid w:val="000E015D"/>
    <w:rsid w:val="000E0955"/>
    <w:rsid w:val="000E2023"/>
    <w:rsid w:val="000E5911"/>
    <w:rsid w:val="000F0F79"/>
    <w:rsid w:val="000F14DB"/>
    <w:rsid w:val="000F1746"/>
    <w:rsid w:val="000F6103"/>
    <w:rsid w:val="001002F9"/>
    <w:rsid w:val="001012D4"/>
    <w:rsid w:val="00101C39"/>
    <w:rsid w:val="00105A56"/>
    <w:rsid w:val="001076B1"/>
    <w:rsid w:val="001078F4"/>
    <w:rsid w:val="00111429"/>
    <w:rsid w:val="001120B5"/>
    <w:rsid w:val="00116507"/>
    <w:rsid w:val="00116ACA"/>
    <w:rsid w:val="00120A00"/>
    <w:rsid w:val="0012185B"/>
    <w:rsid w:val="0012280A"/>
    <w:rsid w:val="00122905"/>
    <w:rsid w:val="00125188"/>
    <w:rsid w:val="0013039C"/>
    <w:rsid w:val="00130822"/>
    <w:rsid w:val="00130C17"/>
    <w:rsid w:val="00134148"/>
    <w:rsid w:val="00137897"/>
    <w:rsid w:val="00141F69"/>
    <w:rsid w:val="00142B06"/>
    <w:rsid w:val="00142BAE"/>
    <w:rsid w:val="001472E3"/>
    <w:rsid w:val="00150406"/>
    <w:rsid w:val="0015310B"/>
    <w:rsid w:val="00154F92"/>
    <w:rsid w:val="00155526"/>
    <w:rsid w:val="001565E5"/>
    <w:rsid w:val="0017438D"/>
    <w:rsid w:val="00177CDD"/>
    <w:rsid w:val="00181EC1"/>
    <w:rsid w:val="001827AA"/>
    <w:rsid w:val="0018283A"/>
    <w:rsid w:val="00194DA6"/>
    <w:rsid w:val="001A1C57"/>
    <w:rsid w:val="001A5848"/>
    <w:rsid w:val="001C0FCD"/>
    <w:rsid w:val="001C643C"/>
    <w:rsid w:val="001C6514"/>
    <w:rsid w:val="001C7F34"/>
    <w:rsid w:val="001D1FDF"/>
    <w:rsid w:val="001D45D7"/>
    <w:rsid w:val="001E2A8E"/>
    <w:rsid w:val="001E396A"/>
    <w:rsid w:val="001E4171"/>
    <w:rsid w:val="001E5BE2"/>
    <w:rsid w:val="001F0184"/>
    <w:rsid w:val="001F0766"/>
    <w:rsid w:val="001F0AFD"/>
    <w:rsid w:val="001F2141"/>
    <w:rsid w:val="001F4F50"/>
    <w:rsid w:val="00201883"/>
    <w:rsid w:val="00202700"/>
    <w:rsid w:val="0020599E"/>
    <w:rsid w:val="00205D59"/>
    <w:rsid w:val="00210B62"/>
    <w:rsid w:val="0021428B"/>
    <w:rsid w:val="00216FAF"/>
    <w:rsid w:val="0021755A"/>
    <w:rsid w:val="0022003B"/>
    <w:rsid w:val="00220B81"/>
    <w:rsid w:val="002335FC"/>
    <w:rsid w:val="00233B4A"/>
    <w:rsid w:val="0023589F"/>
    <w:rsid w:val="00236396"/>
    <w:rsid w:val="00240F7B"/>
    <w:rsid w:val="00241916"/>
    <w:rsid w:val="002422C9"/>
    <w:rsid w:val="00243372"/>
    <w:rsid w:val="00245A1F"/>
    <w:rsid w:val="0024784A"/>
    <w:rsid w:val="00261F1C"/>
    <w:rsid w:val="00262B59"/>
    <w:rsid w:val="00267173"/>
    <w:rsid w:val="0027187E"/>
    <w:rsid w:val="0027225E"/>
    <w:rsid w:val="002748FF"/>
    <w:rsid w:val="00274C28"/>
    <w:rsid w:val="00275FA8"/>
    <w:rsid w:val="00277D38"/>
    <w:rsid w:val="00283821"/>
    <w:rsid w:val="002870CB"/>
    <w:rsid w:val="0028731A"/>
    <w:rsid w:val="00295AC4"/>
    <w:rsid w:val="002964A2"/>
    <w:rsid w:val="0029654E"/>
    <w:rsid w:val="002A06E5"/>
    <w:rsid w:val="002A2BBC"/>
    <w:rsid w:val="002A2E95"/>
    <w:rsid w:val="002A3717"/>
    <w:rsid w:val="002A3C9C"/>
    <w:rsid w:val="002B2AE4"/>
    <w:rsid w:val="002B2D31"/>
    <w:rsid w:val="002B3AD0"/>
    <w:rsid w:val="002B3E0D"/>
    <w:rsid w:val="002B4567"/>
    <w:rsid w:val="002B648F"/>
    <w:rsid w:val="002C0F1D"/>
    <w:rsid w:val="002C5599"/>
    <w:rsid w:val="002D17A1"/>
    <w:rsid w:val="002D34E8"/>
    <w:rsid w:val="002E4E6E"/>
    <w:rsid w:val="002E5518"/>
    <w:rsid w:val="002E66BE"/>
    <w:rsid w:val="002F4559"/>
    <w:rsid w:val="002F70D1"/>
    <w:rsid w:val="00301911"/>
    <w:rsid w:val="00302213"/>
    <w:rsid w:val="00307080"/>
    <w:rsid w:val="00310D3B"/>
    <w:rsid w:val="00313B32"/>
    <w:rsid w:val="003171C8"/>
    <w:rsid w:val="00317809"/>
    <w:rsid w:val="003245DD"/>
    <w:rsid w:val="00324BFE"/>
    <w:rsid w:val="0032509A"/>
    <w:rsid w:val="0033250E"/>
    <w:rsid w:val="003331F4"/>
    <w:rsid w:val="003360F6"/>
    <w:rsid w:val="0034018D"/>
    <w:rsid w:val="00341199"/>
    <w:rsid w:val="00345F7B"/>
    <w:rsid w:val="00352AAA"/>
    <w:rsid w:val="00354DD9"/>
    <w:rsid w:val="0035663D"/>
    <w:rsid w:val="00356E0B"/>
    <w:rsid w:val="003608D3"/>
    <w:rsid w:val="00362808"/>
    <w:rsid w:val="00373BE4"/>
    <w:rsid w:val="00373EBF"/>
    <w:rsid w:val="00375335"/>
    <w:rsid w:val="0038429A"/>
    <w:rsid w:val="00385B7B"/>
    <w:rsid w:val="003909EA"/>
    <w:rsid w:val="00391ECF"/>
    <w:rsid w:val="003932FB"/>
    <w:rsid w:val="00393C9B"/>
    <w:rsid w:val="003962A9"/>
    <w:rsid w:val="003970CF"/>
    <w:rsid w:val="003A2E75"/>
    <w:rsid w:val="003A30DA"/>
    <w:rsid w:val="003A4C49"/>
    <w:rsid w:val="003B2377"/>
    <w:rsid w:val="003B31F8"/>
    <w:rsid w:val="003B5599"/>
    <w:rsid w:val="003B5DE8"/>
    <w:rsid w:val="003B5F33"/>
    <w:rsid w:val="003B62FB"/>
    <w:rsid w:val="003B7BDF"/>
    <w:rsid w:val="003C20B1"/>
    <w:rsid w:val="003C5574"/>
    <w:rsid w:val="003D1311"/>
    <w:rsid w:val="003D2A22"/>
    <w:rsid w:val="003E350D"/>
    <w:rsid w:val="003E395C"/>
    <w:rsid w:val="003E5F4E"/>
    <w:rsid w:val="003E6AD2"/>
    <w:rsid w:val="003F18AB"/>
    <w:rsid w:val="003F26D1"/>
    <w:rsid w:val="003F3C80"/>
    <w:rsid w:val="003F3F8F"/>
    <w:rsid w:val="003F79B0"/>
    <w:rsid w:val="00401A40"/>
    <w:rsid w:val="0040236D"/>
    <w:rsid w:val="00403523"/>
    <w:rsid w:val="00404B5E"/>
    <w:rsid w:val="00404C89"/>
    <w:rsid w:val="004059A4"/>
    <w:rsid w:val="00406C37"/>
    <w:rsid w:val="00411531"/>
    <w:rsid w:val="00412C41"/>
    <w:rsid w:val="0041323A"/>
    <w:rsid w:val="00415BD1"/>
    <w:rsid w:val="0042432D"/>
    <w:rsid w:val="00424C43"/>
    <w:rsid w:val="00431378"/>
    <w:rsid w:val="00431BE9"/>
    <w:rsid w:val="00435C78"/>
    <w:rsid w:val="00435C9C"/>
    <w:rsid w:val="00437A04"/>
    <w:rsid w:val="00444A4B"/>
    <w:rsid w:val="00444F1D"/>
    <w:rsid w:val="004536EA"/>
    <w:rsid w:val="00454E2D"/>
    <w:rsid w:val="004566EF"/>
    <w:rsid w:val="0046027F"/>
    <w:rsid w:val="00460B61"/>
    <w:rsid w:val="00461DF6"/>
    <w:rsid w:val="0046790B"/>
    <w:rsid w:val="004702BC"/>
    <w:rsid w:val="004732D9"/>
    <w:rsid w:val="004756EE"/>
    <w:rsid w:val="00475765"/>
    <w:rsid w:val="004817A2"/>
    <w:rsid w:val="0048325A"/>
    <w:rsid w:val="00484686"/>
    <w:rsid w:val="004851AA"/>
    <w:rsid w:val="00496039"/>
    <w:rsid w:val="004A335C"/>
    <w:rsid w:val="004B0033"/>
    <w:rsid w:val="004B2F33"/>
    <w:rsid w:val="004B468C"/>
    <w:rsid w:val="004B7995"/>
    <w:rsid w:val="004B79A2"/>
    <w:rsid w:val="004C0586"/>
    <w:rsid w:val="004C4F85"/>
    <w:rsid w:val="004D48CD"/>
    <w:rsid w:val="004D5F28"/>
    <w:rsid w:val="004D7121"/>
    <w:rsid w:val="004E12D1"/>
    <w:rsid w:val="004F6331"/>
    <w:rsid w:val="004F7694"/>
    <w:rsid w:val="00502638"/>
    <w:rsid w:val="00502CAC"/>
    <w:rsid w:val="00503719"/>
    <w:rsid w:val="00503DF2"/>
    <w:rsid w:val="00503F98"/>
    <w:rsid w:val="00514BD0"/>
    <w:rsid w:val="005151C5"/>
    <w:rsid w:val="00515887"/>
    <w:rsid w:val="005163A5"/>
    <w:rsid w:val="00516C62"/>
    <w:rsid w:val="00520DD1"/>
    <w:rsid w:val="00525322"/>
    <w:rsid w:val="00532A7F"/>
    <w:rsid w:val="0053404D"/>
    <w:rsid w:val="00536B9E"/>
    <w:rsid w:val="005418F4"/>
    <w:rsid w:val="00543FB3"/>
    <w:rsid w:val="00547AD4"/>
    <w:rsid w:val="00547E65"/>
    <w:rsid w:val="00554926"/>
    <w:rsid w:val="00557E6D"/>
    <w:rsid w:val="00563D69"/>
    <w:rsid w:val="00565A86"/>
    <w:rsid w:val="005676DC"/>
    <w:rsid w:val="00571285"/>
    <w:rsid w:val="00574D8A"/>
    <w:rsid w:val="00576664"/>
    <w:rsid w:val="00577EB1"/>
    <w:rsid w:val="005800D7"/>
    <w:rsid w:val="00585BA5"/>
    <w:rsid w:val="00587795"/>
    <w:rsid w:val="005A1F7F"/>
    <w:rsid w:val="005B0735"/>
    <w:rsid w:val="005B134C"/>
    <w:rsid w:val="005B295F"/>
    <w:rsid w:val="005B2C6A"/>
    <w:rsid w:val="005B5A70"/>
    <w:rsid w:val="005C12CD"/>
    <w:rsid w:val="005C1C29"/>
    <w:rsid w:val="005C4C0D"/>
    <w:rsid w:val="005D1A9E"/>
    <w:rsid w:val="005D5992"/>
    <w:rsid w:val="005D5D49"/>
    <w:rsid w:val="005D7B95"/>
    <w:rsid w:val="005E128D"/>
    <w:rsid w:val="005E2CFB"/>
    <w:rsid w:val="005E4E3F"/>
    <w:rsid w:val="005E5559"/>
    <w:rsid w:val="005F149F"/>
    <w:rsid w:val="005F1B8D"/>
    <w:rsid w:val="005F32F5"/>
    <w:rsid w:val="005F40C4"/>
    <w:rsid w:val="005F4D44"/>
    <w:rsid w:val="005F7679"/>
    <w:rsid w:val="006005E0"/>
    <w:rsid w:val="00600B2A"/>
    <w:rsid w:val="0060149E"/>
    <w:rsid w:val="00611309"/>
    <w:rsid w:val="0061266F"/>
    <w:rsid w:val="00615CC0"/>
    <w:rsid w:val="00617046"/>
    <w:rsid w:val="00626193"/>
    <w:rsid w:val="00626215"/>
    <w:rsid w:val="0062687E"/>
    <w:rsid w:val="00633C84"/>
    <w:rsid w:val="006345C2"/>
    <w:rsid w:val="00634C2B"/>
    <w:rsid w:val="00636F8F"/>
    <w:rsid w:val="00641D75"/>
    <w:rsid w:val="00645340"/>
    <w:rsid w:val="00645FA4"/>
    <w:rsid w:val="00646683"/>
    <w:rsid w:val="00650A7F"/>
    <w:rsid w:val="00654A4B"/>
    <w:rsid w:val="00660C83"/>
    <w:rsid w:val="00663E4E"/>
    <w:rsid w:val="006670D2"/>
    <w:rsid w:val="006672B9"/>
    <w:rsid w:val="00670F88"/>
    <w:rsid w:val="00671687"/>
    <w:rsid w:val="006725DE"/>
    <w:rsid w:val="00677358"/>
    <w:rsid w:val="006819D8"/>
    <w:rsid w:val="00685053"/>
    <w:rsid w:val="006874E6"/>
    <w:rsid w:val="006A02FD"/>
    <w:rsid w:val="006A3728"/>
    <w:rsid w:val="006A6432"/>
    <w:rsid w:val="006A69EF"/>
    <w:rsid w:val="006B1111"/>
    <w:rsid w:val="006B12F2"/>
    <w:rsid w:val="006B6F0B"/>
    <w:rsid w:val="006B7E0C"/>
    <w:rsid w:val="006C08A2"/>
    <w:rsid w:val="006C13FC"/>
    <w:rsid w:val="006C27F2"/>
    <w:rsid w:val="006C2DC1"/>
    <w:rsid w:val="006C35D8"/>
    <w:rsid w:val="006C4A68"/>
    <w:rsid w:val="006C4F11"/>
    <w:rsid w:val="006C5404"/>
    <w:rsid w:val="006C56B9"/>
    <w:rsid w:val="006D030D"/>
    <w:rsid w:val="006D226C"/>
    <w:rsid w:val="006D320C"/>
    <w:rsid w:val="006E0C0A"/>
    <w:rsid w:val="006E2267"/>
    <w:rsid w:val="006E29D5"/>
    <w:rsid w:val="006E4610"/>
    <w:rsid w:val="006E6B81"/>
    <w:rsid w:val="006E6BBF"/>
    <w:rsid w:val="006F040B"/>
    <w:rsid w:val="006F1D13"/>
    <w:rsid w:val="00703647"/>
    <w:rsid w:val="00703E6A"/>
    <w:rsid w:val="00707C8A"/>
    <w:rsid w:val="00713A5C"/>
    <w:rsid w:val="00714FBB"/>
    <w:rsid w:val="00716960"/>
    <w:rsid w:val="00720837"/>
    <w:rsid w:val="00721C34"/>
    <w:rsid w:val="00723F7A"/>
    <w:rsid w:val="00724348"/>
    <w:rsid w:val="00730918"/>
    <w:rsid w:val="0073211C"/>
    <w:rsid w:val="00732CFE"/>
    <w:rsid w:val="00741066"/>
    <w:rsid w:val="00742381"/>
    <w:rsid w:val="0074510C"/>
    <w:rsid w:val="00747857"/>
    <w:rsid w:val="007503ED"/>
    <w:rsid w:val="00755DED"/>
    <w:rsid w:val="00757B50"/>
    <w:rsid w:val="00760A03"/>
    <w:rsid w:val="0076442A"/>
    <w:rsid w:val="00767054"/>
    <w:rsid w:val="00777A40"/>
    <w:rsid w:val="00783405"/>
    <w:rsid w:val="0078362C"/>
    <w:rsid w:val="0078381C"/>
    <w:rsid w:val="007845EA"/>
    <w:rsid w:val="00785892"/>
    <w:rsid w:val="00786DC3"/>
    <w:rsid w:val="0078750B"/>
    <w:rsid w:val="00787CA7"/>
    <w:rsid w:val="00794C17"/>
    <w:rsid w:val="007A006A"/>
    <w:rsid w:val="007A05A2"/>
    <w:rsid w:val="007A1309"/>
    <w:rsid w:val="007A2037"/>
    <w:rsid w:val="007A2139"/>
    <w:rsid w:val="007A3A77"/>
    <w:rsid w:val="007A6B37"/>
    <w:rsid w:val="007B24DF"/>
    <w:rsid w:val="007B4A37"/>
    <w:rsid w:val="007C68B8"/>
    <w:rsid w:val="007C69FA"/>
    <w:rsid w:val="007C7500"/>
    <w:rsid w:val="007D2957"/>
    <w:rsid w:val="007D34EE"/>
    <w:rsid w:val="007D567F"/>
    <w:rsid w:val="007D6F51"/>
    <w:rsid w:val="007E36F9"/>
    <w:rsid w:val="007E652C"/>
    <w:rsid w:val="007E7259"/>
    <w:rsid w:val="007F5215"/>
    <w:rsid w:val="007F522D"/>
    <w:rsid w:val="007F5729"/>
    <w:rsid w:val="00800300"/>
    <w:rsid w:val="008011F5"/>
    <w:rsid w:val="008023C3"/>
    <w:rsid w:val="00807460"/>
    <w:rsid w:val="0081158E"/>
    <w:rsid w:val="008135E1"/>
    <w:rsid w:val="00813FE9"/>
    <w:rsid w:val="008141FE"/>
    <w:rsid w:val="00817D00"/>
    <w:rsid w:val="0082503E"/>
    <w:rsid w:val="0082699D"/>
    <w:rsid w:val="00832E89"/>
    <w:rsid w:val="00835392"/>
    <w:rsid w:val="00835862"/>
    <w:rsid w:val="00842C1B"/>
    <w:rsid w:val="00843123"/>
    <w:rsid w:val="00853560"/>
    <w:rsid w:val="008544AC"/>
    <w:rsid w:val="0085459F"/>
    <w:rsid w:val="00856DB7"/>
    <w:rsid w:val="00860E28"/>
    <w:rsid w:val="00873E6F"/>
    <w:rsid w:val="00875169"/>
    <w:rsid w:val="008824FA"/>
    <w:rsid w:val="00882B2B"/>
    <w:rsid w:val="00890C61"/>
    <w:rsid w:val="00891AB0"/>
    <w:rsid w:val="00893164"/>
    <w:rsid w:val="0089408B"/>
    <w:rsid w:val="00894A32"/>
    <w:rsid w:val="00896491"/>
    <w:rsid w:val="00896B72"/>
    <w:rsid w:val="008A1261"/>
    <w:rsid w:val="008A37EF"/>
    <w:rsid w:val="008A499B"/>
    <w:rsid w:val="008A5EC6"/>
    <w:rsid w:val="008B2ACF"/>
    <w:rsid w:val="008C43C2"/>
    <w:rsid w:val="008C4BC4"/>
    <w:rsid w:val="008D3360"/>
    <w:rsid w:val="008D3422"/>
    <w:rsid w:val="008D3684"/>
    <w:rsid w:val="008D383F"/>
    <w:rsid w:val="008D3A00"/>
    <w:rsid w:val="008D7ABC"/>
    <w:rsid w:val="008E0F1A"/>
    <w:rsid w:val="008E1911"/>
    <w:rsid w:val="008E36A5"/>
    <w:rsid w:val="008E3E47"/>
    <w:rsid w:val="008E5774"/>
    <w:rsid w:val="008E674E"/>
    <w:rsid w:val="008F063B"/>
    <w:rsid w:val="008F650C"/>
    <w:rsid w:val="008F6A6C"/>
    <w:rsid w:val="008F7AB3"/>
    <w:rsid w:val="00906098"/>
    <w:rsid w:val="00906FE3"/>
    <w:rsid w:val="00907640"/>
    <w:rsid w:val="009078F5"/>
    <w:rsid w:val="00910B4B"/>
    <w:rsid w:val="009132D9"/>
    <w:rsid w:val="00914988"/>
    <w:rsid w:val="00915576"/>
    <w:rsid w:val="009205C3"/>
    <w:rsid w:val="00925EC5"/>
    <w:rsid w:val="00930C83"/>
    <w:rsid w:val="0093125D"/>
    <w:rsid w:val="00933EA2"/>
    <w:rsid w:val="009446F3"/>
    <w:rsid w:val="00944F5A"/>
    <w:rsid w:val="00950B86"/>
    <w:rsid w:val="00953E6F"/>
    <w:rsid w:val="00954E66"/>
    <w:rsid w:val="00955B00"/>
    <w:rsid w:val="009611F6"/>
    <w:rsid w:val="00961A2E"/>
    <w:rsid w:val="00961C7B"/>
    <w:rsid w:val="009620AA"/>
    <w:rsid w:val="00967D31"/>
    <w:rsid w:val="00972773"/>
    <w:rsid w:val="0097447F"/>
    <w:rsid w:val="009744B7"/>
    <w:rsid w:val="009749F3"/>
    <w:rsid w:val="00975860"/>
    <w:rsid w:val="0098202E"/>
    <w:rsid w:val="00983EBF"/>
    <w:rsid w:val="00985F20"/>
    <w:rsid w:val="00986A7F"/>
    <w:rsid w:val="00990E6D"/>
    <w:rsid w:val="009954EC"/>
    <w:rsid w:val="0099627B"/>
    <w:rsid w:val="009973B6"/>
    <w:rsid w:val="009A39F2"/>
    <w:rsid w:val="009A7FFB"/>
    <w:rsid w:val="009B7F98"/>
    <w:rsid w:val="009C009B"/>
    <w:rsid w:val="009C1C54"/>
    <w:rsid w:val="009C4B17"/>
    <w:rsid w:val="009C51A5"/>
    <w:rsid w:val="009D1BC0"/>
    <w:rsid w:val="009D53EB"/>
    <w:rsid w:val="009E0414"/>
    <w:rsid w:val="009E175D"/>
    <w:rsid w:val="009E1891"/>
    <w:rsid w:val="009E31F8"/>
    <w:rsid w:val="009E70C1"/>
    <w:rsid w:val="009E7FE9"/>
    <w:rsid w:val="009F16A2"/>
    <w:rsid w:val="009F550E"/>
    <w:rsid w:val="009F6353"/>
    <w:rsid w:val="009F7F04"/>
    <w:rsid w:val="00A00300"/>
    <w:rsid w:val="00A05591"/>
    <w:rsid w:val="00A055E7"/>
    <w:rsid w:val="00A10DEB"/>
    <w:rsid w:val="00A14254"/>
    <w:rsid w:val="00A23E99"/>
    <w:rsid w:val="00A26439"/>
    <w:rsid w:val="00A26556"/>
    <w:rsid w:val="00A26771"/>
    <w:rsid w:val="00A27580"/>
    <w:rsid w:val="00A3108D"/>
    <w:rsid w:val="00A32AB4"/>
    <w:rsid w:val="00A35836"/>
    <w:rsid w:val="00A360B7"/>
    <w:rsid w:val="00A372DB"/>
    <w:rsid w:val="00A51443"/>
    <w:rsid w:val="00A51B0B"/>
    <w:rsid w:val="00A5389F"/>
    <w:rsid w:val="00A54D0D"/>
    <w:rsid w:val="00A6193D"/>
    <w:rsid w:val="00A625ED"/>
    <w:rsid w:val="00A712FD"/>
    <w:rsid w:val="00A73182"/>
    <w:rsid w:val="00A94126"/>
    <w:rsid w:val="00A95B2E"/>
    <w:rsid w:val="00AA02E9"/>
    <w:rsid w:val="00AA08E6"/>
    <w:rsid w:val="00AA23E4"/>
    <w:rsid w:val="00AA3157"/>
    <w:rsid w:val="00AA342C"/>
    <w:rsid w:val="00AA46D3"/>
    <w:rsid w:val="00AA6030"/>
    <w:rsid w:val="00AB05F8"/>
    <w:rsid w:val="00AB35FC"/>
    <w:rsid w:val="00AB446F"/>
    <w:rsid w:val="00AB4CC2"/>
    <w:rsid w:val="00AB710E"/>
    <w:rsid w:val="00AC7DF6"/>
    <w:rsid w:val="00AD4F05"/>
    <w:rsid w:val="00AD4F1E"/>
    <w:rsid w:val="00AD7B56"/>
    <w:rsid w:val="00AE5AE0"/>
    <w:rsid w:val="00AF4A02"/>
    <w:rsid w:val="00AF6D42"/>
    <w:rsid w:val="00B02DAB"/>
    <w:rsid w:val="00B04A0C"/>
    <w:rsid w:val="00B0506D"/>
    <w:rsid w:val="00B052CC"/>
    <w:rsid w:val="00B05505"/>
    <w:rsid w:val="00B05B16"/>
    <w:rsid w:val="00B06FF1"/>
    <w:rsid w:val="00B07FAF"/>
    <w:rsid w:val="00B109B5"/>
    <w:rsid w:val="00B1256C"/>
    <w:rsid w:val="00B17077"/>
    <w:rsid w:val="00B17788"/>
    <w:rsid w:val="00B20D06"/>
    <w:rsid w:val="00B24D60"/>
    <w:rsid w:val="00B24F6D"/>
    <w:rsid w:val="00B26EDE"/>
    <w:rsid w:val="00B32A55"/>
    <w:rsid w:val="00B32F4F"/>
    <w:rsid w:val="00B41E12"/>
    <w:rsid w:val="00B45859"/>
    <w:rsid w:val="00B50AA2"/>
    <w:rsid w:val="00B535EA"/>
    <w:rsid w:val="00B53907"/>
    <w:rsid w:val="00B57803"/>
    <w:rsid w:val="00B63000"/>
    <w:rsid w:val="00B6578C"/>
    <w:rsid w:val="00B667E3"/>
    <w:rsid w:val="00B67269"/>
    <w:rsid w:val="00B73BE8"/>
    <w:rsid w:val="00B7437C"/>
    <w:rsid w:val="00B74B04"/>
    <w:rsid w:val="00B772DC"/>
    <w:rsid w:val="00B80478"/>
    <w:rsid w:val="00B809F9"/>
    <w:rsid w:val="00B8124B"/>
    <w:rsid w:val="00B841A8"/>
    <w:rsid w:val="00B84BB4"/>
    <w:rsid w:val="00B853F0"/>
    <w:rsid w:val="00B8592F"/>
    <w:rsid w:val="00B8615F"/>
    <w:rsid w:val="00B920C0"/>
    <w:rsid w:val="00B94D5E"/>
    <w:rsid w:val="00B957DA"/>
    <w:rsid w:val="00B96AB8"/>
    <w:rsid w:val="00B97227"/>
    <w:rsid w:val="00B97F4C"/>
    <w:rsid w:val="00BA3792"/>
    <w:rsid w:val="00BA3E7E"/>
    <w:rsid w:val="00BA67C7"/>
    <w:rsid w:val="00BA6D35"/>
    <w:rsid w:val="00BA7E08"/>
    <w:rsid w:val="00BB2A11"/>
    <w:rsid w:val="00BB4D91"/>
    <w:rsid w:val="00BC0119"/>
    <w:rsid w:val="00BC03D7"/>
    <w:rsid w:val="00BC07B9"/>
    <w:rsid w:val="00BC4B83"/>
    <w:rsid w:val="00BC5D17"/>
    <w:rsid w:val="00BC6D2D"/>
    <w:rsid w:val="00BD0775"/>
    <w:rsid w:val="00BD4659"/>
    <w:rsid w:val="00BD6D8C"/>
    <w:rsid w:val="00BE1C77"/>
    <w:rsid w:val="00BE55BD"/>
    <w:rsid w:val="00BE7C68"/>
    <w:rsid w:val="00BF5498"/>
    <w:rsid w:val="00BF5764"/>
    <w:rsid w:val="00BF7F8A"/>
    <w:rsid w:val="00C01F22"/>
    <w:rsid w:val="00C02EFB"/>
    <w:rsid w:val="00C034C9"/>
    <w:rsid w:val="00C0470E"/>
    <w:rsid w:val="00C054D9"/>
    <w:rsid w:val="00C104F6"/>
    <w:rsid w:val="00C119ED"/>
    <w:rsid w:val="00C12266"/>
    <w:rsid w:val="00C1234C"/>
    <w:rsid w:val="00C12BE4"/>
    <w:rsid w:val="00C14D9D"/>
    <w:rsid w:val="00C15EDB"/>
    <w:rsid w:val="00C16030"/>
    <w:rsid w:val="00C1661A"/>
    <w:rsid w:val="00C16F39"/>
    <w:rsid w:val="00C17383"/>
    <w:rsid w:val="00C21F5B"/>
    <w:rsid w:val="00C24BA0"/>
    <w:rsid w:val="00C253AE"/>
    <w:rsid w:val="00C25CAD"/>
    <w:rsid w:val="00C26364"/>
    <w:rsid w:val="00C27391"/>
    <w:rsid w:val="00C31273"/>
    <w:rsid w:val="00C31CE9"/>
    <w:rsid w:val="00C31F2A"/>
    <w:rsid w:val="00C3288F"/>
    <w:rsid w:val="00C36160"/>
    <w:rsid w:val="00C44BE0"/>
    <w:rsid w:val="00C45D01"/>
    <w:rsid w:val="00C45D9C"/>
    <w:rsid w:val="00C461A2"/>
    <w:rsid w:val="00C53CB4"/>
    <w:rsid w:val="00C5426C"/>
    <w:rsid w:val="00C55D08"/>
    <w:rsid w:val="00C55EAD"/>
    <w:rsid w:val="00C568CE"/>
    <w:rsid w:val="00C57243"/>
    <w:rsid w:val="00C634C3"/>
    <w:rsid w:val="00C71D0A"/>
    <w:rsid w:val="00C73740"/>
    <w:rsid w:val="00C742DA"/>
    <w:rsid w:val="00C751C0"/>
    <w:rsid w:val="00C76607"/>
    <w:rsid w:val="00C80FAF"/>
    <w:rsid w:val="00C829AD"/>
    <w:rsid w:val="00C91CF6"/>
    <w:rsid w:val="00C926F2"/>
    <w:rsid w:val="00C9400F"/>
    <w:rsid w:val="00C9464D"/>
    <w:rsid w:val="00C977AA"/>
    <w:rsid w:val="00C97B60"/>
    <w:rsid w:val="00CA096C"/>
    <w:rsid w:val="00CA1F7B"/>
    <w:rsid w:val="00CA30A7"/>
    <w:rsid w:val="00CA75E0"/>
    <w:rsid w:val="00CB291C"/>
    <w:rsid w:val="00CB3BF9"/>
    <w:rsid w:val="00CD2402"/>
    <w:rsid w:val="00CD3138"/>
    <w:rsid w:val="00CE0555"/>
    <w:rsid w:val="00CE152E"/>
    <w:rsid w:val="00CE361C"/>
    <w:rsid w:val="00CE4713"/>
    <w:rsid w:val="00CE49A4"/>
    <w:rsid w:val="00CF0A1D"/>
    <w:rsid w:val="00CF6012"/>
    <w:rsid w:val="00CF6F55"/>
    <w:rsid w:val="00D006DD"/>
    <w:rsid w:val="00D00700"/>
    <w:rsid w:val="00D02005"/>
    <w:rsid w:val="00D0266E"/>
    <w:rsid w:val="00D05081"/>
    <w:rsid w:val="00D076E6"/>
    <w:rsid w:val="00D1638C"/>
    <w:rsid w:val="00D20484"/>
    <w:rsid w:val="00D24B64"/>
    <w:rsid w:val="00D438B6"/>
    <w:rsid w:val="00D43A7C"/>
    <w:rsid w:val="00D54BB0"/>
    <w:rsid w:val="00D55750"/>
    <w:rsid w:val="00D5719B"/>
    <w:rsid w:val="00D62485"/>
    <w:rsid w:val="00D63285"/>
    <w:rsid w:val="00D6544B"/>
    <w:rsid w:val="00D66AEC"/>
    <w:rsid w:val="00D67C8C"/>
    <w:rsid w:val="00D74553"/>
    <w:rsid w:val="00D81464"/>
    <w:rsid w:val="00D815FA"/>
    <w:rsid w:val="00D8582B"/>
    <w:rsid w:val="00D865BB"/>
    <w:rsid w:val="00D86750"/>
    <w:rsid w:val="00D87D8A"/>
    <w:rsid w:val="00D922C6"/>
    <w:rsid w:val="00D93027"/>
    <w:rsid w:val="00D930E8"/>
    <w:rsid w:val="00D95F59"/>
    <w:rsid w:val="00D972FA"/>
    <w:rsid w:val="00DA383A"/>
    <w:rsid w:val="00DA7EB6"/>
    <w:rsid w:val="00DB0A7D"/>
    <w:rsid w:val="00DB2BB0"/>
    <w:rsid w:val="00DB2C95"/>
    <w:rsid w:val="00DB339C"/>
    <w:rsid w:val="00DB3B21"/>
    <w:rsid w:val="00DB4879"/>
    <w:rsid w:val="00DB736D"/>
    <w:rsid w:val="00DB77CB"/>
    <w:rsid w:val="00DC21AC"/>
    <w:rsid w:val="00DC28F0"/>
    <w:rsid w:val="00DC39AC"/>
    <w:rsid w:val="00DC49E5"/>
    <w:rsid w:val="00DC5609"/>
    <w:rsid w:val="00DC62C3"/>
    <w:rsid w:val="00DD0372"/>
    <w:rsid w:val="00DD3426"/>
    <w:rsid w:val="00DD7F4C"/>
    <w:rsid w:val="00DE02C6"/>
    <w:rsid w:val="00DE1466"/>
    <w:rsid w:val="00DE2E00"/>
    <w:rsid w:val="00DE57C8"/>
    <w:rsid w:val="00DF33D0"/>
    <w:rsid w:val="00DF62C9"/>
    <w:rsid w:val="00E00320"/>
    <w:rsid w:val="00E01D7F"/>
    <w:rsid w:val="00E03A4E"/>
    <w:rsid w:val="00E04E3C"/>
    <w:rsid w:val="00E06294"/>
    <w:rsid w:val="00E0767C"/>
    <w:rsid w:val="00E13C65"/>
    <w:rsid w:val="00E1499E"/>
    <w:rsid w:val="00E21FF3"/>
    <w:rsid w:val="00E227F4"/>
    <w:rsid w:val="00E3252D"/>
    <w:rsid w:val="00E32CBB"/>
    <w:rsid w:val="00E34222"/>
    <w:rsid w:val="00E34477"/>
    <w:rsid w:val="00E34E44"/>
    <w:rsid w:val="00E40EF1"/>
    <w:rsid w:val="00E426E5"/>
    <w:rsid w:val="00E56291"/>
    <w:rsid w:val="00E56ECF"/>
    <w:rsid w:val="00E57AA0"/>
    <w:rsid w:val="00E624AE"/>
    <w:rsid w:val="00E64E10"/>
    <w:rsid w:val="00E67D95"/>
    <w:rsid w:val="00E70AFC"/>
    <w:rsid w:val="00E70C5A"/>
    <w:rsid w:val="00E71D8B"/>
    <w:rsid w:val="00E7211A"/>
    <w:rsid w:val="00E7346E"/>
    <w:rsid w:val="00E73A68"/>
    <w:rsid w:val="00E762A7"/>
    <w:rsid w:val="00E8176B"/>
    <w:rsid w:val="00E82408"/>
    <w:rsid w:val="00E82FDA"/>
    <w:rsid w:val="00E8514C"/>
    <w:rsid w:val="00E8651D"/>
    <w:rsid w:val="00E878A3"/>
    <w:rsid w:val="00E90246"/>
    <w:rsid w:val="00E90ED9"/>
    <w:rsid w:val="00E9216E"/>
    <w:rsid w:val="00E923AF"/>
    <w:rsid w:val="00E92B2C"/>
    <w:rsid w:val="00E942F5"/>
    <w:rsid w:val="00EA220B"/>
    <w:rsid w:val="00EB1509"/>
    <w:rsid w:val="00EB27F9"/>
    <w:rsid w:val="00EB4B79"/>
    <w:rsid w:val="00EC326E"/>
    <w:rsid w:val="00EC52DF"/>
    <w:rsid w:val="00ED1108"/>
    <w:rsid w:val="00ED1C0E"/>
    <w:rsid w:val="00ED4E12"/>
    <w:rsid w:val="00ED723E"/>
    <w:rsid w:val="00ED7AF3"/>
    <w:rsid w:val="00EE3CD1"/>
    <w:rsid w:val="00EE4F6E"/>
    <w:rsid w:val="00EF2D52"/>
    <w:rsid w:val="00EF51F7"/>
    <w:rsid w:val="00EF700F"/>
    <w:rsid w:val="00F0108E"/>
    <w:rsid w:val="00F05A0B"/>
    <w:rsid w:val="00F07C9C"/>
    <w:rsid w:val="00F10A73"/>
    <w:rsid w:val="00F137C6"/>
    <w:rsid w:val="00F21681"/>
    <w:rsid w:val="00F242CD"/>
    <w:rsid w:val="00F265E5"/>
    <w:rsid w:val="00F276FB"/>
    <w:rsid w:val="00F27925"/>
    <w:rsid w:val="00F27DF3"/>
    <w:rsid w:val="00F304EA"/>
    <w:rsid w:val="00F32390"/>
    <w:rsid w:val="00F34907"/>
    <w:rsid w:val="00F37D3C"/>
    <w:rsid w:val="00F40C5D"/>
    <w:rsid w:val="00F44968"/>
    <w:rsid w:val="00F470CB"/>
    <w:rsid w:val="00F5103C"/>
    <w:rsid w:val="00F515EC"/>
    <w:rsid w:val="00F5391C"/>
    <w:rsid w:val="00F54999"/>
    <w:rsid w:val="00F573D0"/>
    <w:rsid w:val="00F734F3"/>
    <w:rsid w:val="00F77496"/>
    <w:rsid w:val="00F7756E"/>
    <w:rsid w:val="00F7781E"/>
    <w:rsid w:val="00F80708"/>
    <w:rsid w:val="00F872A2"/>
    <w:rsid w:val="00F87A9B"/>
    <w:rsid w:val="00F929D4"/>
    <w:rsid w:val="00F93FDB"/>
    <w:rsid w:val="00F94A68"/>
    <w:rsid w:val="00F97BF9"/>
    <w:rsid w:val="00FA2EBD"/>
    <w:rsid w:val="00FA3197"/>
    <w:rsid w:val="00FA4F40"/>
    <w:rsid w:val="00FA520C"/>
    <w:rsid w:val="00FA65AE"/>
    <w:rsid w:val="00FB355B"/>
    <w:rsid w:val="00FB36D9"/>
    <w:rsid w:val="00FC002F"/>
    <w:rsid w:val="00FC2A58"/>
    <w:rsid w:val="00FC6145"/>
    <w:rsid w:val="00FC7583"/>
    <w:rsid w:val="00FD4F8E"/>
    <w:rsid w:val="00FD570A"/>
    <w:rsid w:val="00FD7D61"/>
    <w:rsid w:val="00FE6291"/>
    <w:rsid w:val="00FE6388"/>
    <w:rsid w:val="00FE66A8"/>
    <w:rsid w:val="00FE70B6"/>
    <w:rsid w:val="00FF13BD"/>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E8AAA3D"/>
  <w15:docId w15:val="{87D43507-D615-400E-980E-4B2086813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94A3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75860"/>
    <w:pPr>
      <w:tabs>
        <w:tab w:val="center" w:pos="4513"/>
        <w:tab w:val="right" w:pos="9026"/>
      </w:tabs>
      <w:snapToGrid w:val="0"/>
    </w:pPr>
  </w:style>
  <w:style w:type="character" w:customStyle="1" w:styleId="Char">
    <w:name w:val="머리글 Char"/>
    <w:basedOn w:val="a0"/>
    <w:link w:val="a3"/>
    <w:uiPriority w:val="99"/>
    <w:rsid w:val="00975860"/>
  </w:style>
  <w:style w:type="paragraph" w:styleId="a4">
    <w:name w:val="footer"/>
    <w:basedOn w:val="a"/>
    <w:link w:val="Char0"/>
    <w:uiPriority w:val="99"/>
    <w:unhideWhenUsed/>
    <w:rsid w:val="00975860"/>
    <w:pPr>
      <w:tabs>
        <w:tab w:val="center" w:pos="4513"/>
        <w:tab w:val="right" w:pos="9026"/>
      </w:tabs>
      <w:snapToGrid w:val="0"/>
    </w:pPr>
  </w:style>
  <w:style w:type="character" w:customStyle="1" w:styleId="Char0">
    <w:name w:val="바닥글 Char"/>
    <w:basedOn w:val="a0"/>
    <w:link w:val="a4"/>
    <w:uiPriority w:val="99"/>
    <w:rsid w:val="00975860"/>
  </w:style>
  <w:style w:type="paragraph" w:styleId="a5">
    <w:name w:val="List Paragraph"/>
    <w:basedOn w:val="a"/>
    <w:uiPriority w:val="34"/>
    <w:qFormat/>
    <w:rsid w:val="009A7FFB"/>
    <w:pPr>
      <w:ind w:leftChars="400" w:left="800"/>
    </w:pPr>
  </w:style>
  <w:style w:type="character" w:styleId="a6">
    <w:name w:val="Subtle Reference"/>
    <w:basedOn w:val="a0"/>
    <w:uiPriority w:val="31"/>
    <w:qFormat/>
    <w:rsid w:val="009A7FFB"/>
    <w:rPr>
      <w:smallCaps/>
      <w:color w:val="C0504D" w:themeColor="accent2"/>
      <w:u w:val="single"/>
    </w:rPr>
  </w:style>
  <w:style w:type="paragraph" w:styleId="a7">
    <w:name w:val="Balloon Text"/>
    <w:basedOn w:val="a"/>
    <w:link w:val="Char1"/>
    <w:uiPriority w:val="99"/>
    <w:semiHidden/>
    <w:unhideWhenUsed/>
    <w:rsid w:val="002A2E95"/>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2A2E95"/>
    <w:rPr>
      <w:rFonts w:asciiTheme="majorHAnsi" w:eastAsiaTheme="majorEastAsia" w:hAnsiTheme="majorHAnsi" w:cstheme="majorBidi"/>
      <w:sz w:val="18"/>
      <w:szCs w:val="18"/>
    </w:rPr>
  </w:style>
  <w:style w:type="paragraph" w:styleId="a8">
    <w:name w:val="Date"/>
    <w:basedOn w:val="a"/>
    <w:next w:val="a"/>
    <w:link w:val="Char2"/>
    <w:uiPriority w:val="99"/>
    <w:semiHidden/>
    <w:unhideWhenUsed/>
    <w:rsid w:val="002D17A1"/>
  </w:style>
  <w:style w:type="character" w:customStyle="1" w:styleId="Char2">
    <w:name w:val="날짜 Char"/>
    <w:basedOn w:val="a0"/>
    <w:link w:val="a8"/>
    <w:uiPriority w:val="99"/>
    <w:semiHidden/>
    <w:rsid w:val="002D17A1"/>
  </w:style>
  <w:style w:type="paragraph" w:styleId="a9">
    <w:name w:val="Normal (Web)"/>
    <w:basedOn w:val="a"/>
    <w:uiPriority w:val="99"/>
    <w:semiHidden/>
    <w:unhideWhenUsed/>
    <w:rsid w:val="009446F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aa">
    <w:name w:val="Table Grid"/>
    <w:basedOn w:val="a1"/>
    <w:uiPriority w:val="59"/>
    <w:rsid w:val="001C0F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 Spacing"/>
    <w:uiPriority w:val="1"/>
    <w:qFormat/>
    <w:rsid w:val="00241916"/>
    <w:pPr>
      <w:widowControl w:val="0"/>
      <w:wordWrap w:val="0"/>
      <w:autoSpaceDE w:val="0"/>
      <w:autoSpaceDN w:val="0"/>
      <w:spacing w:after="0" w:line="240" w:lineRule="auto"/>
    </w:pPr>
  </w:style>
  <w:style w:type="character" w:styleId="ac">
    <w:name w:val="Hyperlink"/>
    <w:basedOn w:val="a0"/>
    <w:uiPriority w:val="99"/>
    <w:unhideWhenUsed/>
    <w:rsid w:val="00A360B7"/>
    <w:rPr>
      <w:color w:val="0000FF" w:themeColor="hyperlink"/>
      <w:u w:val="single"/>
    </w:rPr>
  </w:style>
  <w:style w:type="character" w:styleId="ad">
    <w:name w:val="Emphasis"/>
    <w:basedOn w:val="a0"/>
    <w:uiPriority w:val="20"/>
    <w:qFormat/>
    <w:rsid w:val="00A360B7"/>
    <w:rPr>
      <w:i/>
      <w:iCs/>
    </w:rPr>
  </w:style>
  <w:style w:type="character" w:customStyle="1" w:styleId="highlight2">
    <w:name w:val="highlight2"/>
    <w:basedOn w:val="a0"/>
    <w:rsid w:val="008E1911"/>
  </w:style>
  <w:style w:type="paragraph" w:customStyle="1" w:styleId="Default">
    <w:name w:val="Default"/>
    <w:rsid w:val="003E395C"/>
    <w:pPr>
      <w:widowControl w:val="0"/>
      <w:autoSpaceDE w:val="0"/>
      <w:autoSpaceDN w:val="0"/>
      <w:adjustRightInd w:val="0"/>
      <w:spacing w:after="0" w:line="240" w:lineRule="auto"/>
      <w:jc w:val="left"/>
    </w:pPr>
    <w:rPr>
      <w:rFonts w:ascii="Palatino" w:eastAsia="Palatino" w:cs="Palatino"/>
      <w:color w:val="000000"/>
      <w:kern w:val="0"/>
      <w:sz w:val="24"/>
      <w:szCs w:val="24"/>
    </w:rPr>
  </w:style>
  <w:style w:type="character" w:styleId="ae">
    <w:name w:val="Placeholder Text"/>
    <w:basedOn w:val="a0"/>
    <w:uiPriority w:val="99"/>
    <w:semiHidden/>
    <w:rsid w:val="00261F1C"/>
    <w:rPr>
      <w:color w:val="808080"/>
    </w:rPr>
  </w:style>
  <w:style w:type="paragraph" w:styleId="af">
    <w:name w:val="caption"/>
    <w:basedOn w:val="a"/>
    <w:next w:val="a"/>
    <w:uiPriority w:val="35"/>
    <w:unhideWhenUsed/>
    <w:qFormat/>
    <w:rsid w:val="00536B9E"/>
    <w:rPr>
      <w:b/>
      <w:bCs/>
    </w:rPr>
  </w:style>
  <w:style w:type="paragraph" w:customStyle="1" w:styleId="af0">
    <w:name w:val="표제목"/>
    <w:basedOn w:val="a"/>
    <w:rsid w:val="00A26771"/>
    <w:pPr>
      <w:wordWrap/>
      <w:spacing w:after="0" w:line="384" w:lineRule="auto"/>
      <w:jc w:val="center"/>
      <w:textAlignment w:val="baseline"/>
    </w:pPr>
    <w:rPr>
      <w:rFonts w:ascii="굴림" w:eastAsia="굴림" w:hAnsi="굴림" w:cs="굴림"/>
      <w:color w:val="000000"/>
      <w:kern w:val="0"/>
      <w:sz w:val="24"/>
      <w:szCs w:val="24"/>
    </w:rPr>
  </w:style>
  <w:style w:type="paragraph" w:customStyle="1" w:styleId="af1">
    <w:name w:val="바탕글"/>
    <w:basedOn w:val="a"/>
    <w:rsid w:val="00A26771"/>
    <w:pPr>
      <w:spacing w:after="0" w:line="384" w:lineRule="auto"/>
      <w:textAlignment w:val="baseline"/>
    </w:pPr>
    <w:rPr>
      <w:rFonts w:ascii="굴림" w:eastAsia="굴림" w:hAnsi="굴림" w:cs="굴림"/>
      <w:color w:val="000000"/>
      <w:kern w:val="0"/>
      <w:sz w:val="24"/>
      <w:szCs w:val="24"/>
    </w:rPr>
  </w:style>
  <w:style w:type="paragraph" w:customStyle="1" w:styleId="af2">
    <w:name w:val="표그림 주"/>
    <w:basedOn w:val="a"/>
    <w:rsid w:val="00A26771"/>
    <w:pPr>
      <w:spacing w:after="0" w:line="312" w:lineRule="auto"/>
      <w:ind w:left="392" w:hanging="392"/>
      <w:textAlignment w:val="baseline"/>
    </w:pPr>
    <w:rPr>
      <w:rFonts w:ascii="굴림" w:eastAsia="굴림" w:hAnsi="굴림" w:cs="굴림"/>
      <w:color w:val="000000"/>
      <w:kern w:val="0"/>
      <w:sz w:val="22"/>
    </w:rPr>
  </w:style>
  <w:style w:type="paragraph" w:styleId="af3">
    <w:name w:val="footnote text"/>
    <w:basedOn w:val="a"/>
    <w:link w:val="Char3"/>
    <w:uiPriority w:val="99"/>
    <w:semiHidden/>
    <w:unhideWhenUsed/>
    <w:rsid w:val="00C31CE9"/>
    <w:pPr>
      <w:snapToGrid w:val="0"/>
      <w:jc w:val="left"/>
    </w:pPr>
  </w:style>
  <w:style w:type="character" w:customStyle="1" w:styleId="Char3">
    <w:name w:val="각주 텍스트 Char"/>
    <w:basedOn w:val="a0"/>
    <w:link w:val="af3"/>
    <w:uiPriority w:val="99"/>
    <w:semiHidden/>
    <w:rsid w:val="00C31CE9"/>
  </w:style>
  <w:style w:type="character" w:styleId="af4">
    <w:name w:val="footnote reference"/>
    <w:basedOn w:val="a0"/>
    <w:uiPriority w:val="99"/>
    <w:semiHidden/>
    <w:unhideWhenUsed/>
    <w:rsid w:val="00C31CE9"/>
    <w:rPr>
      <w:vertAlign w:val="superscript"/>
    </w:rPr>
  </w:style>
  <w:style w:type="paragraph" w:customStyle="1" w:styleId="Paragraph">
    <w:name w:val="Paragraph"/>
    <w:basedOn w:val="a"/>
    <w:next w:val="a"/>
    <w:qFormat/>
    <w:rsid w:val="0097447F"/>
    <w:pPr>
      <w:wordWrap/>
      <w:autoSpaceDE/>
      <w:autoSpaceDN/>
      <w:spacing w:before="240" w:after="0" w:line="480" w:lineRule="auto"/>
      <w:jc w:val="left"/>
    </w:pPr>
    <w:rPr>
      <w:rFonts w:ascii="Times New Roman" w:hAnsi="Times New Roman" w:cs="Times New Roman"/>
      <w:kern w:val="0"/>
      <w:sz w:val="24"/>
      <w:szCs w:val="24"/>
      <w:lang w:val="en-GB" w:eastAsia="en-GB"/>
    </w:rPr>
  </w:style>
  <w:style w:type="paragraph" w:customStyle="1" w:styleId="References">
    <w:name w:val="References"/>
    <w:basedOn w:val="a"/>
    <w:qFormat/>
    <w:rsid w:val="008F063B"/>
    <w:pPr>
      <w:widowControl/>
      <w:wordWrap/>
      <w:autoSpaceDE/>
      <w:autoSpaceDN/>
      <w:spacing w:before="120" w:after="0" w:line="360" w:lineRule="auto"/>
      <w:ind w:left="720" w:hanging="720"/>
      <w:contextualSpacing/>
      <w:jc w:val="left"/>
    </w:pPr>
    <w:rPr>
      <w:rFonts w:ascii="Times New Roman" w:hAnsi="Times New Roman" w:cs="Times New Roman"/>
      <w:kern w:val="0"/>
      <w:sz w:val="24"/>
      <w:szCs w:val="24"/>
      <w:lang w:val="en-GB" w:eastAsia="en-GB"/>
    </w:rPr>
  </w:style>
  <w:style w:type="paragraph" w:customStyle="1" w:styleId="Articletitle">
    <w:name w:val="Article title"/>
    <w:basedOn w:val="a"/>
    <w:next w:val="a"/>
    <w:qFormat/>
    <w:rsid w:val="009E31F8"/>
    <w:pPr>
      <w:widowControl/>
      <w:wordWrap/>
      <w:autoSpaceDE/>
      <w:autoSpaceDN/>
      <w:spacing w:after="120" w:line="360" w:lineRule="auto"/>
      <w:jc w:val="left"/>
    </w:pPr>
    <w:rPr>
      <w:rFonts w:ascii="Times New Roman" w:hAnsi="Times New Roman" w:cs="Times New Roman"/>
      <w:b/>
      <w:kern w:val="0"/>
      <w:sz w:val="28"/>
      <w:szCs w:val="24"/>
      <w:lang w:val="en-GB" w:eastAsia="en-GB"/>
    </w:rPr>
  </w:style>
  <w:style w:type="paragraph" w:customStyle="1" w:styleId="Authornames">
    <w:name w:val="Author names"/>
    <w:basedOn w:val="a"/>
    <w:next w:val="a"/>
    <w:qFormat/>
    <w:rsid w:val="009E31F8"/>
    <w:pPr>
      <w:widowControl/>
      <w:wordWrap/>
      <w:autoSpaceDE/>
      <w:autoSpaceDN/>
      <w:spacing w:before="240" w:after="0" w:line="360" w:lineRule="auto"/>
      <w:jc w:val="left"/>
    </w:pPr>
    <w:rPr>
      <w:rFonts w:ascii="Times New Roman" w:hAnsi="Times New Roman" w:cs="Times New Roman"/>
      <w:kern w:val="0"/>
      <w:sz w:val="28"/>
      <w:szCs w:val="24"/>
      <w:lang w:val="en-GB" w:eastAsia="en-GB"/>
    </w:rPr>
  </w:style>
  <w:style w:type="paragraph" w:customStyle="1" w:styleId="Affiliation">
    <w:name w:val="Affiliation"/>
    <w:basedOn w:val="a"/>
    <w:qFormat/>
    <w:rsid w:val="009E31F8"/>
    <w:pPr>
      <w:widowControl/>
      <w:wordWrap/>
      <w:autoSpaceDE/>
      <w:autoSpaceDN/>
      <w:spacing w:before="240" w:after="0" w:line="360" w:lineRule="auto"/>
      <w:jc w:val="left"/>
    </w:pPr>
    <w:rPr>
      <w:rFonts w:ascii="Times New Roman" w:hAnsi="Times New Roman" w:cs="Times New Roman"/>
      <w:i/>
      <w:kern w:val="0"/>
      <w:sz w:val="24"/>
      <w:szCs w:val="24"/>
      <w:lang w:val="en-GB" w:eastAsia="en-GB"/>
    </w:rPr>
  </w:style>
  <w:style w:type="paragraph" w:customStyle="1" w:styleId="Correspondencedetails">
    <w:name w:val="Correspondence details"/>
    <w:basedOn w:val="a"/>
    <w:qFormat/>
    <w:rsid w:val="009E31F8"/>
    <w:pPr>
      <w:widowControl/>
      <w:wordWrap/>
      <w:autoSpaceDE/>
      <w:autoSpaceDN/>
      <w:spacing w:before="240" w:after="0" w:line="360" w:lineRule="auto"/>
      <w:jc w:val="left"/>
    </w:pPr>
    <w:rPr>
      <w:rFonts w:ascii="Times New Roman" w:hAnsi="Times New Roman" w:cs="Times New Roman"/>
      <w:kern w:val="0"/>
      <w:sz w:val="24"/>
      <w:szCs w:val="24"/>
      <w:lang w:val="en-GB" w:eastAsia="en-GB"/>
    </w:rPr>
  </w:style>
  <w:style w:type="paragraph" w:customStyle="1" w:styleId="abstract">
    <w:name w:val="abstract"/>
    <w:basedOn w:val="a"/>
    <w:qFormat/>
    <w:rsid w:val="0028731A"/>
    <w:rPr>
      <w:rFonts w:ascii="Times New Roman" w:hAnsi="Times New Roman" w:cs="Times New Roman"/>
      <w:sz w:val="24"/>
      <w:szCs w:val="24"/>
    </w:rPr>
  </w:style>
  <w:style w:type="paragraph" w:customStyle="1" w:styleId="Abstract0">
    <w:name w:val="Abstract"/>
    <w:basedOn w:val="a"/>
    <w:next w:val="a"/>
    <w:qFormat/>
    <w:rsid w:val="00F32390"/>
    <w:pPr>
      <w:widowControl/>
      <w:wordWrap/>
      <w:autoSpaceDE/>
      <w:autoSpaceDN/>
      <w:spacing w:before="360" w:after="300" w:line="360" w:lineRule="auto"/>
      <w:ind w:left="720" w:right="567"/>
      <w:contextualSpacing/>
      <w:jc w:val="left"/>
    </w:pPr>
    <w:rPr>
      <w:rFonts w:ascii="Times New Roman" w:hAnsi="Times New Roman" w:cs="Times New Roman"/>
      <w:kern w:val="0"/>
      <w:sz w:val="22"/>
      <w:szCs w:val="24"/>
      <w:lang w:val="en-GB" w:eastAsia="en-GB"/>
    </w:rPr>
  </w:style>
  <w:style w:type="paragraph" w:customStyle="1" w:styleId="MDPI64CoI">
    <w:name w:val="MDPI_6.4_CoI"/>
    <w:basedOn w:val="a"/>
    <w:qFormat/>
    <w:rsid w:val="002748FF"/>
    <w:pPr>
      <w:widowControl/>
      <w:wordWrap/>
      <w:autoSpaceDE/>
      <w:autoSpaceDN/>
      <w:adjustRightInd w:val="0"/>
      <w:snapToGrid w:val="0"/>
      <w:spacing w:before="120" w:after="0" w:line="200" w:lineRule="atLeast"/>
    </w:pPr>
    <w:rPr>
      <w:rFonts w:ascii="Palatino Linotype" w:eastAsia="Times New Roman" w:hAnsi="Palatino Linotype" w:cs="Times New Roman"/>
      <w:snapToGrid w:val="0"/>
      <w:color w:val="000000"/>
      <w:kern w:val="0"/>
      <w:sz w:val="18"/>
      <w:lang w:eastAsia="de-DE" w:bidi="en-US"/>
    </w:rPr>
  </w:style>
  <w:style w:type="character" w:customStyle="1" w:styleId="1">
    <w:name w:val="확인되지 않은 멘션1"/>
    <w:basedOn w:val="a0"/>
    <w:uiPriority w:val="99"/>
    <w:semiHidden/>
    <w:unhideWhenUsed/>
    <w:rsid w:val="00615CC0"/>
    <w:rPr>
      <w:color w:val="605E5C"/>
      <w:shd w:val="clear" w:color="auto" w:fill="E1DFDD"/>
    </w:rPr>
  </w:style>
  <w:style w:type="character" w:customStyle="1" w:styleId="fontstyle01">
    <w:name w:val="fontstyle01"/>
    <w:basedOn w:val="a0"/>
    <w:rsid w:val="00063D5B"/>
    <w:rPr>
      <w:rFonts w:ascii="FhhlrvAdvTTaf7f9f4f.B" w:hAnsi="FhhlrvAdvTTaf7f9f4f.B" w:hint="default"/>
      <w:b w:val="0"/>
      <w:bCs w:val="0"/>
      <w:i w:val="0"/>
      <w:iCs w:val="0"/>
      <w:color w:val="131413"/>
      <w:sz w:val="22"/>
      <w:szCs w:val="22"/>
    </w:rPr>
  </w:style>
  <w:style w:type="paragraph" w:customStyle="1" w:styleId="MDPI31text">
    <w:name w:val="MDPI_3.1_text"/>
    <w:qFormat/>
    <w:rsid w:val="00554926"/>
    <w:pPr>
      <w:adjustRightInd w:val="0"/>
      <w:snapToGrid w:val="0"/>
      <w:spacing w:after="0" w:line="260" w:lineRule="atLeast"/>
      <w:ind w:firstLine="425"/>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9C4B17"/>
    <w:pPr>
      <w:spacing w:before="240" w:after="120"/>
      <w:ind w:firstLine="0"/>
      <w:jc w:val="left"/>
      <w:outlineLvl w:val="2"/>
    </w:pPr>
  </w:style>
  <w:style w:type="character" w:styleId="af5">
    <w:name w:val="annotation reference"/>
    <w:basedOn w:val="a0"/>
    <w:uiPriority w:val="99"/>
    <w:semiHidden/>
    <w:unhideWhenUsed/>
    <w:rsid w:val="00F27DF3"/>
    <w:rPr>
      <w:sz w:val="16"/>
      <w:szCs w:val="16"/>
    </w:rPr>
  </w:style>
  <w:style w:type="paragraph" w:styleId="af6">
    <w:name w:val="annotation text"/>
    <w:basedOn w:val="a"/>
    <w:link w:val="Char4"/>
    <w:uiPriority w:val="99"/>
    <w:unhideWhenUsed/>
    <w:rsid w:val="00F27DF3"/>
    <w:pPr>
      <w:widowControl/>
      <w:wordWrap/>
      <w:autoSpaceDE/>
      <w:autoSpaceDN/>
      <w:snapToGrid w:val="0"/>
      <w:spacing w:after="0" w:line="240" w:lineRule="auto"/>
    </w:pPr>
    <w:rPr>
      <w:rFonts w:ascii="Times New Roman" w:eastAsia="Times New Roman" w:hAnsi="Times New Roman" w:cs="Times New Roman"/>
      <w:color w:val="000000"/>
      <w:kern w:val="0"/>
      <w:lang w:eastAsia="de-DE"/>
    </w:rPr>
  </w:style>
  <w:style w:type="character" w:customStyle="1" w:styleId="Char4">
    <w:name w:val="메모 텍스트 Char"/>
    <w:basedOn w:val="a0"/>
    <w:link w:val="af6"/>
    <w:uiPriority w:val="99"/>
    <w:rsid w:val="00F27DF3"/>
    <w:rPr>
      <w:rFonts w:ascii="Times New Roman" w:eastAsia="Times New Roman" w:hAnsi="Times New Roman" w:cs="Times New Roman"/>
      <w:color w:val="000000"/>
      <w:kern w:val="0"/>
      <w:lang w:eastAsia="de-DE"/>
    </w:rPr>
  </w:style>
  <w:style w:type="paragraph" w:styleId="af7">
    <w:name w:val="annotation subject"/>
    <w:basedOn w:val="af6"/>
    <w:next w:val="af6"/>
    <w:link w:val="Char5"/>
    <w:uiPriority w:val="99"/>
    <w:semiHidden/>
    <w:unhideWhenUsed/>
    <w:rsid w:val="00F27DF3"/>
    <w:pPr>
      <w:widowControl w:val="0"/>
      <w:wordWrap w:val="0"/>
      <w:autoSpaceDE w:val="0"/>
      <w:autoSpaceDN w:val="0"/>
      <w:snapToGrid/>
      <w:spacing w:after="200" w:line="276" w:lineRule="auto"/>
      <w:jc w:val="left"/>
    </w:pPr>
    <w:rPr>
      <w:rFonts w:asciiTheme="minorHAnsi" w:eastAsiaTheme="minorEastAsia" w:hAnsiTheme="minorHAnsi" w:cstheme="minorBidi"/>
      <w:b/>
      <w:bCs/>
      <w:color w:val="auto"/>
      <w:kern w:val="2"/>
      <w:lang w:eastAsia="ko-KR"/>
    </w:rPr>
  </w:style>
  <w:style w:type="character" w:customStyle="1" w:styleId="Char5">
    <w:name w:val="메모 주제 Char"/>
    <w:basedOn w:val="Char4"/>
    <w:link w:val="af7"/>
    <w:uiPriority w:val="99"/>
    <w:semiHidden/>
    <w:rsid w:val="00F27DF3"/>
    <w:rPr>
      <w:rFonts w:ascii="Times New Roman" w:eastAsia="Times New Roman" w:hAnsi="Times New Roman" w:cs="Times New Roman"/>
      <w:b/>
      <w:bCs/>
      <w:color w:val="000000"/>
      <w:kern w:val="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5772161">
      <w:bodyDiv w:val="1"/>
      <w:marLeft w:val="0"/>
      <w:marRight w:val="0"/>
      <w:marTop w:val="0"/>
      <w:marBottom w:val="0"/>
      <w:divBdr>
        <w:top w:val="none" w:sz="0" w:space="0" w:color="auto"/>
        <w:left w:val="none" w:sz="0" w:space="0" w:color="auto"/>
        <w:bottom w:val="none" w:sz="0" w:space="0" w:color="auto"/>
        <w:right w:val="none" w:sz="0" w:space="0" w:color="auto"/>
      </w:divBdr>
    </w:div>
    <w:div w:id="237251269">
      <w:bodyDiv w:val="1"/>
      <w:marLeft w:val="0"/>
      <w:marRight w:val="0"/>
      <w:marTop w:val="0"/>
      <w:marBottom w:val="0"/>
      <w:divBdr>
        <w:top w:val="none" w:sz="0" w:space="0" w:color="auto"/>
        <w:left w:val="none" w:sz="0" w:space="0" w:color="auto"/>
        <w:bottom w:val="none" w:sz="0" w:space="0" w:color="auto"/>
        <w:right w:val="none" w:sz="0" w:space="0" w:color="auto"/>
      </w:divBdr>
      <w:divsChild>
        <w:div w:id="965280431">
          <w:marLeft w:val="0"/>
          <w:marRight w:val="0"/>
          <w:marTop w:val="0"/>
          <w:marBottom w:val="0"/>
          <w:divBdr>
            <w:top w:val="none" w:sz="0" w:space="0" w:color="auto"/>
            <w:left w:val="none" w:sz="0" w:space="0" w:color="auto"/>
            <w:bottom w:val="none" w:sz="0" w:space="0" w:color="auto"/>
            <w:right w:val="none" w:sz="0" w:space="0" w:color="auto"/>
          </w:divBdr>
          <w:divsChild>
            <w:div w:id="1628701858">
              <w:marLeft w:val="0"/>
              <w:marRight w:val="0"/>
              <w:marTop w:val="0"/>
              <w:marBottom w:val="0"/>
              <w:divBdr>
                <w:top w:val="none" w:sz="0" w:space="0" w:color="auto"/>
                <w:left w:val="none" w:sz="0" w:space="0" w:color="auto"/>
                <w:bottom w:val="none" w:sz="0" w:space="0" w:color="auto"/>
                <w:right w:val="none" w:sz="0" w:space="0" w:color="auto"/>
              </w:divBdr>
              <w:divsChild>
                <w:div w:id="1359354417">
                  <w:marLeft w:val="0"/>
                  <w:marRight w:val="0"/>
                  <w:marTop w:val="0"/>
                  <w:marBottom w:val="0"/>
                  <w:divBdr>
                    <w:top w:val="none" w:sz="0" w:space="0" w:color="auto"/>
                    <w:left w:val="none" w:sz="0" w:space="0" w:color="auto"/>
                    <w:bottom w:val="none" w:sz="0" w:space="0" w:color="auto"/>
                    <w:right w:val="none" w:sz="0" w:space="0" w:color="auto"/>
                  </w:divBdr>
                  <w:divsChild>
                    <w:div w:id="1219589684">
                      <w:marLeft w:val="0"/>
                      <w:marRight w:val="0"/>
                      <w:marTop w:val="0"/>
                      <w:marBottom w:val="0"/>
                      <w:divBdr>
                        <w:top w:val="none" w:sz="0" w:space="0" w:color="auto"/>
                        <w:left w:val="none" w:sz="0" w:space="0" w:color="auto"/>
                        <w:bottom w:val="none" w:sz="0" w:space="0" w:color="auto"/>
                        <w:right w:val="none" w:sz="0" w:space="0" w:color="auto"/>
                      </w:divBdr>
                      <w:divsChild>
                        <w:div w:id="634137321">
                          <w:marLeft w:val="0"/>
                          <w:marRight w:val="0"/>
                          <w:marTop w:val="0"/>
                          <w:marBottom w:val="0"/>
                          <w:divBdr>
                            <w:top w:val="none" w:sz="0" w:space="0" w:color="auto"/>
                            <w:left w:val="none" w:sz="0" w:space="0" w:color="auto"/>
                            <w:bottom w:val="none" w:sz="0" w:space="0" w:color="auto"/>
                            <w:right w:val="none" w:sz="0" w:space="0" w:color="auto"/>
                          </w:divBdr>
                          <w:divsChild>
                            <w:div w:id="464128141">
                              <w:marLeft w:val="0"/>
                              <w:marRight w:val="0"/>
                              <w:marTop w:val="0"/>
                              <w:marBottom w:val="0"/>
                              <w:divBdr>
                                <w:top w:val="none" w:sz="0" w:space="0" w:color="auto"/>
                                <w:left w:val="none" w:sz="0" w:space="0" w:color="auto"/>
                                <w:bottom w:val="none" w:sz="0" w:space="0" w:color="auto"/>
                                <w:right w:val="none" w:sz="0" w:space="0" w:color="auto"/>
                              </w:divBdr>
                              <w:divsChild>
                                <w:div w:id="1939830336">
                                  <w:marLeft w:val="0"/>
                                  <w:marRight w:val="0"/>
                                  <w:marTop w:val="210"/>
                                  <w:marBottom w:val="0"/>
                                  <w:divBdr>
                                    <w:top w:val="none" w:sz="0" w:space="0" w:color="auto"/>
                                    <w:left w:val="none" w:sz="0" w:space="0" w:color="auto"/>
                                    <w:bottom w:val="none" w:sz="0" w:space="0" w:color="auto"/>
                                    <w:right w:val="none" w:sz="0" w:space="0" w:color="auto"/>
                                  </w:divBdr>
                                  <w:divsChild>
                                    <w:div w:id="352921025">
                                      <w:marLeft w:val="0"/>
                                      <w:marRight w:val="0"/>
                                      <w:marTop w:val="0"/>
                                      <w:marBottom w:val="0"/>
                                      <w:divBdr>
                                        <w:top w:val="none" w:sz="0" w:space="0" w:color="auto"/>
                                        <w:left w:val="none" w:sz="0" w:space="0" w:color="auto"/>
                                        <w:bottom w:val="none" w:sz="0" w:space="0" w:color="auto"/>
                                        <w:right w:val="none" w:sz="0" w:space="0" w:color="auto"/>
                                      </w:divBdr>
                                      <w:divsChild>
                                        <w:div w:id="1839148516">
                                          <w:marLeft w:val="-240"/>
                                          <w:marRight w:val="-240"/>
                                          <w:marTop w:val="0"/>
                                          <w:marBottom w:val="0"/>
                                          <w:divBdr>
                                            <w:top w:val="none" w:sz="0" w:space="0" w:color="auto"/>
                                            <w:left w:val="none" w:sz="0" w:space="0" w:color="auto"/>
                                            <w:bottom w:val="none" w:sz="0" w:space="0" w:color="auto"/>
                                            <w:right w:val="none" w:sz="0" w:space="0" w:color="auto"/>
                                          </w:divBdr>
                                          <w:divsChild>
                                            <w:div w:id="1835993528">
                                              <w:marLeft w:val="0"/>
                                              <w:marRight w:val="0"/>
                                              <w:marTop w:val="0"/>
                                              <w:marBottom w:val="0"/>
                                              <w:divBdr>
                                                <w:top w:val="none" w:sz="0" w:space="0" w:color="auto"/>
                                                <w:left w:val="none" w:sz="0" w:space="0" w:color="auto"/>
                                                <w:bottom w:val="none" w:sz="0" w:space="0" w:color="auto"/>
                                                <w:right w:val="none" w:sz="0" w:space="0" w:color="auto"/>
                                              </w:divBdr>
                                              <w:divsChild>
                                                <w:div w:id="1018046796">
                                                  <w:marLeft w:val="0"/>
                                                  <w:marRight w:val="0"/>
                                                  <w:marTop w:val="150"/>
                                                  <w:marBottom w:val="27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56788910">
      <w:bodyDiv w:val="1"/>
      <w:marLeft w:val="0"/>
      <w:marRight w:val="0"/>
      <w:marTop w:val="0"/>
      <w:marBottom w:val="0"/>
      <w:divBdr>
        <w:top w:val="none" w:sz="0" w:space="0" w:color="auto"/>
        <w:left w:val="none" w:sz="0" w:space="0" w:color="auto"/>
        <w:bottom w:val="none" w:sz="0" w:space="0" w:color="auto"/>
        <w:right w:val="none" w:sz="0" w:space="0" w:color="auto"/>
      </w:divBdr>
    </w:div>
    <w:div w:id="332144849">
      <w:bodyDiv w:val="1"/>
      <w:marLeft w:val="0"/>
      <w:marRight w:val="0"/>
      <w:marTop w:val="0"/>
      <w:marBottom w:val="0"/>
      <w:divBdr>
        <w:top w:val="none" w:sz="0" w:space="0" w:color="auto"/>
        <w:left w:val="none" w:sz="0" w:space="0" w:color="auto"/>
        <w:bottom w:val="none" w:sz="0" w:space="0" w:color="auto"/>
        <w:right w:val="none" w:sz="0" w:space="0" w:color="auto"/>
      </w:divBdr>
    </w:div>
    <w:div w:id="371226869">
      <w:bodyDiv w:val="1"/>
      <w:marLeft w:val="0"/>
      <w:marRight w:val="0"/>
      <w:marTop w:val="0"/>
      <w:marBottom w:val="0"/>
      <w:divBdr>
        <w:top w:val="none" w:sz="0" w:space="0" w:color="auto"/>
        <w:left w:val="none" w:sz="0" w:space="0" w:color="auto"/>
        <w:bottom w:val="none" w:sz="0" w:space="0" w:color="auto"/>
        <w:right w:val="none" w:sz="0" w:space="0" w:color="auto"/>
      </w:divBdr>
    </w:div>
    <w:div w:id="430273027">
      <w:bodyDiv w:val="1"/>
      <w:marLeft w:val="0"/>
      <w:marRight w:val="0"/>
      <w:marTop w:val="0"/>
      <w:marBottom w:val="0"/>
      <w:divBdr>
        <w:top w:val="none" w:sz="0" w:space="0" w:color="auto"/>
        <w:left w:val="none" w:sz="0" w:space="0" w:color="auto"/>
        <w:bottom w:val="none" w:sz="0" w:space="0" w:color="auto"/>
        <w:right w:val="none" w:sz="0" w:space="0" w:color="auto"/>
      </w:divBdr>
    </w:div>
    <w:div w:id="433404430">
      <w:bodyDiv w:val="1"/>
      <w:marLeft w:val="0"/>
      <w:marRight w:val="0"/>
      <w:marTop w:val="0"/>
      <w:marBottom w:val="0"/>
      <w:divBdr>
        <w:top w:val="none" w:sz="0" w:space="0" w:color="auto"/>
        <w:left w:val="none" w:sz="0" w:space="0" w:color="auto"/>
        <w:bottom w:val="none" w:sz="0" w:space="0" w:color="auto"/>
        <w:right w:val="none" w:sz="0" w:space="0" w:color="auto"/>
      </w:divBdr>
    </w:div>
    <w:div w:id="595092222">
      <w:bodyDiv w:val="1"/>
      <w:marLeft w:val="0"/>
      <w:marRight w:val="0"/>
      <w:marTop w:val="0"/>
      <w:marBottom w:val="0"/>
      <w:divBdr>
        <w:top w:val="none" w:sz="0" w:space="0" w:color="auto"/>
        <w:left w:val="none" w:sz="0" w:space="0" w:color="auto"/>
        <w:bottom w:val="none" w:sz="0" w:space="0" w:color="auto"/>
        <w:right w:val="none" w:sz="0" w:space="0" w:color="auto"/>
      </w:divBdr>
    </w:div>
    <w:div w:id="622347872">
      <w:bodyDiv w:val="1"/>
      <w:marLeft w:val="0"/>
      <w:marRight w:val="0"/>
      <w:marTop w:val="0"/>
      <w:marBottom w:val="0"/>
      <w:divBdr>
        <w:top w:val="none" w:sz="0" w:space="0" w:color="auto"/>
        <w:left w:val="none" w:sz="0" w:space="0" w:color="auto"/>
        <w:bottom w:val="none" w:sz="0" w:space="0" w:color="auto"/>
        <w:right w:val="none" w:sz="0" w:space="0" w:color="auto"/>
      </w:divBdr>
    </w:div>
    <w:div w:id="628901816">
      <w:bodyDiv w:val="1"/>
      <w:marLeft w:val="0"/>
      <w:marRight w:val="0"/>
      <w:marTop w:val="0"/>
      <w:marBottom w:val="0"/>
      <w:divBdr>
        <w:top w:val="none" w:sz="0" w:space="0" w:color="auto"/>
        <w:left w:val="none" w:sz="0" w:space="0" w:color="auto"/>
        <w:bottom w:val="none" w:sz="0" w:space="0" w:color="auto"/>
        <w:right w:val="none" w:sz="0" w:space="0" w:color="auto"/>
      </w:divBdr>
    </w:div>
    <w:div w:id="684867731">
      <w:bodyDiv w:val="1"/>
      <w:marLeft w:val="0"/>
      <w:marRight w:val="0"/>
      <w:marTop w:val="0"/>
      <w:marBottom w:val="0"/>
      <w:divBdr>
        <w:top w:val="none" w:sz="0" w:space="0" w:color="auto"/>
        <w:left w:val="none" w:sz="0" w:space="0" w:color="auto"/>
        <w:bottom w:val="none" w:sz="0" w:space="0" w:color="auto"/>
        <w:right w:val="none" w:sz="0" w:space="0" w:color="auto"/>
      </w:divBdr>
    </w:div>
    <w:div w:id="702705393">
      <w:bodyDiv w:val="1"/>
      <w:marLeft w:val="0"/>
      <w:marRight w:val="0"/>
      <w:marTop w:val="0"/>
      <w:marBottom w:val="0"/>
      <w:divBdr>
        <w:top w:val="none" w:sz="0" w:space="0" w:color="auto"/>
        <w:left w:val="none" w:sz="0" w:space="0" w:color="auto"/>
        <w:bottom w:val="none" w:sz="0" w:space="0" w:color="auto"/>
        <w:right w:val="none" w:sz="0" w:space="0" w:color="auto"/>
      </w:divBdr>
    </w:div>
    <w:div w:id="733815662">
      <w:bodyDiv w:val="1"/>
      <w:marLeft w:val="0"/>
      <w:marRight w:val="0"/>
      <w:marTop w:val="0"/>
      <w:marBottom w:val="0"/>
      <w:divBdr>
        <w:top w:val="none" w:sz="0" w:space="0" w:color="auto"/>
        <w:left w:val="none" w:sz="0" w:space="0" w:color="auto"/>
        <w:bottom w:val="none" w:sz="0" w:space="0" w:color="auto"/>
        <w:right w:val="none" w:sz="0" w:space="0" w:color="auto"/>
      </w:divBdr>
    </w:div>
    <w:div w:id="840198329">
      <w:bodyDiv w:val="1"/>
      <w:marLeft w:val="0"/>
      <w:marRight w:val="0"/>
      <w:marTop w:val="0"/>
      <w:marBottom w:val="0"/>
      <w:divBdr>
        <w:top w:val="none" w:sz="0" w:space="0" w:color="auto"/>
        <w:left w:val="none" w:sz="0" w:space="0" w:color="auto"/>
        <w:bottom w:val="none" w:sz="0" w:space="0" w:color="auto"/>
        <w:right w:val="none" w:sz="0" w:space="0" w:color="auto"/>
      </w:divBdr>
    </w:div>
    <w:div w:id="977148449">
      <w:bodyDiv w:val="1"/>
      <w:marLeft w:val="0"/>
      <w:marRight w:val="0"/>
      <w:marTop w:val="0"/>
      <w:marBottom w:val="0"/>
      <w:divBdr>
        <w:top w:val="none" w:sz="0" w:space="0" w:color="auto"/>
        <w:left w:val="none" w:sz="0" w:space="0" w:color="auto"/>
        <w:bottom w:val="none" w:sz="0" w:space="0" w:color="auto"/>
        <w:right w:val="none" w:sz="0" w:space="0" w:color="auto"/>
      </w:divBdr>
    </w:div>
    <w:div w:id="987442395">
      <w:bodyDiv w:val="1"/>
      <w:marLeft w:val="0"/>
      <w:marRight w:val="0"/>
      <w:marTop w:val="0"/>
      <w:marBottom w:val="0"/>
      <w:divBdr>
        <w:top w:val="none" w:sz="0" w:space="0" w:color="auto"/>
        <w:left w:val="none" w:sz="0" w:space="0" w:color="auto"/>
        <w:bottom w:val="none" w:sz="0" w:space="0" w:color="auto"/>
        <w:right w:val="none" w:sz="0" w:space="0" w:color="auto"/>
      </w:divBdr>
    </w:div>
    <w:div w:id="1004480867">
      <w:bodyDiv w:val="1"/>
      <w:marLeft w:val="0"/>
      <w:marRight w:val="0"/>
      <w:marTop w:val="0"/>
      <w:marBottom w:val="0"/>
      <w:divBdr>
        <w:top w:val="none" w:sz="0" w:space="0" w:color="auto"/>
        <w:left w:val="none" w:sz="0" w:space="0" w:color="auto"/>
        <w:bottom w:val="none" w:sz="0" w:space="0" w:color="auto"/>
        <w:right w:val="none" w:sz="0" w:space="0" w:color="auto"/>
      </w:divBdr>
    </w:div>
    <w:div w:id="1030296240">
      <w:bodyDiv w:val="1"/>
      <w:marLeft w:val="0"/>
      <w:marRight w:val="0"/>
      <w:marTop w:val="0"/>
      <w:marBottom w:val="0"/>
      <w:divBdr>
        <w:top w:val="none" w:sz="0" w:space="0" w:color="auto"/>
        <w:left w:val="none" w:sz="0" w:space="0" w:color="auto"/>
        <w:bottom w:val="none" w:sz="0" w:space="0" w:color="auto"/>
        <w:right w:val="none" w:sz="0" w:space="0" w:color="auto"/>
      </w:divBdr>
    </w:div>
    <w:div w:id="1055618942">
      <w:bodyDiv w:val="1"/>
      <w:marLeft w:val="0"/>
      <w:marRight w:val="0"/>
      <w:marTop w:val="0"/>
      <w:marBottom w:val="0"/>
      <w:divBdr>
        <w:top w:val="none" w:sz="0" w:space="0" w:color="auto"/>
        <w:left w:val="none" w:sz="0" w:space="0" w:color="auto"/>
        <w:bottom w:val="none" w:sz="0" w:space="0" w:color="auto"/>
        <w:right w:val="none" w:sz="0" w:space="0" w:color="auto"/>
      </w:divBdr>
    </w:div>
    <w:div w:id="1063529632">
      <w:bodyDiv w:val="1"/>
      <w:marLeft w:val="0"/>
      <w:marRight w:val="0"/>
      <w:marTop w:val="0"/>
      <w:marBottom w:val="0"/>
      <w:divBdr>
        <w:top w:val="none" w:sz="0" w:space="0" w:color="auto"/>
        <w:left w:val="none" w:sz="0" w:space="0" w:color="auto"/>
        <w:bottom w:val="none" w:sz="0" w:space="0" w:color="auto"/>
        <w:right w:val="none" w:sz="0" w:space="0" w:color="auto"/>
      </w:divBdr>
    </w:div>
    <w:div w:id="1074160577">
      <w:bodyDiv w:val="1"/>
      <w:marLeft w:val="0"/>
      <w:marRight w:val="0"/>
      <w:marTop w:val="0"/>
      <w:marBottom w:val="0"/>
      <w:divBdr>
        <w:top w:val="none" w:sz="0" w:space="0" w:color="auto"/>
        <w:left w:val="none" w:sz="0" w:space="0" w:color="auto"/>
        <w:bottom w:val="none" w:sz="0" w:space="0" w:color="auto"/>
        <w:right w:val="none" w:sz="0" w:space="0" w:color="auto"/>
      </w:divBdr>
    </w:div>
    <w:div w:id="1285890941">
      <w:bodyDiv w:val="1"/>
      <w:marLeft w:val="0"/>
      <w:marRight w:val="0"/>
      <w:marTop w:val="0"/>
      <w:marBottom w:val="0"/>
      <w:divBdr>
        <w:top w:val="none" w:sz="0" w:space="0" w:color="auto"/>
        <w:left w:val="none" w:sz="0" w:space="0" w:color="auto"/>
        <w:bottom w:val="none" w:sz="0" w:space="0" w:color="auto"/>
        <w:right w:val="none" w:sz="0" w:space="0" w:color="auto"/>
      </w:divBdr>
    </w:div>
    <w:div w:id="1378360265">
      <w:bodyDiv w:val="1"/>
      <w:marLeft w:val="0"/>
      <w:marRight w:val="0"/>
      <w:marTop w:val="0"/>
      <w:marBottom w:val="0"/>
      <w:divBdr>
        <w:top w:val="none" w:sz="0" w:space="0" w:color="auto"/>
        <w:left w:val="none" w:sz="0" w:space="0" w:color="auto"/>
        <w:bottom w:val="none" w:sz="0" w:space="0" w:color="auto"/>
        <w:right w:val="none" w:sz="0" w:space="0" w:color="auto"/>
      </w:divBdr>
    </w:div>
    <w:div w:id="1512838739">
      <w:bodyDiv w:val="1"/>
      <w:marLeft w:val="0"/>
      <w:marRight w:val="0"/>
      <w:marTop w:val="0"/>
      <w:marBottom w:val="0"/>
      <w:divBdr>
        <w:top w:val="none" w:sz="0" w:space="0" w:color="auto"/>
        <w:left w:val="none" w:sz="0" w:space="0" w:color="auto"/>
        <w:bottom w:val="none" w:sz="0" w:space="0" w:color="auto"/>
        <w:right w:val="none" w:sz="0" w:space="0" w:color="auto"/>
      </w:divBdr>
    </w:div>
    <w:div w:id="1547377420">
      <w:bodyDiv w:val="1"/>
      <w:marLeft w:val="0"/>
      <w:marRight w:val="0"/>
      <w:marTop w:val="0"/>
      <w:marBottom w:val="0"/>
      <w:divBdr>
        <w:top w:val="none" w:sz="0" w:space="0" w:color="auto"/>
        <w:left w:val="none" w:sz="0" w:space="0" w:color="auto"/>
        <w:bottom w:val="none" w:sz="0" w:space="0" w:color="auto"/>
        <w:right w:val="none" w:sz="0" w:space="0" w:color="auto"/>
      </w:divBdr>
    </w:div>
    <w:div w:id="1613122434">
      <w:bodyDiv w:val="1"/>
      <w:marLeft w:val="0"/>
      <w:marRight w:val="0"/>
      <w:marTop w:val="0"/>
      <w:marBottom w:val="0"/>
      <w:divBdr>
        <w:top w:val="none" w:sz="0" w:space="0" w:color="auto"/>
        <w:left w:val="none" w:sz="0" w:space="0" w:color="auto"/>
        <w:bottom w:val="none" w:sz="0" w:space="0" w:color="auto"/>
        <w:right w:val="none" w:sz="0" w:space="0" w:color="auto"/>
      </w:divBdr>
    </w:div>
    <w:div w:id="1642808364">
      <w:bodyDiv w:val="1"/>
      <w:marLeft w:val="0"/>
      <w:marRight w:val="0"/>
      <w:marTop w:val="0"/>
      <w:marBottom w:val="0"/>
      <w:divBdr>
        <w:top w:val="none" w:sz="0" w:space="0" w:color="auto"/>
        <w:left w:val="none" w:sz="0" w:space="0" w:color="auto"/>
        <w:bottom w:val="none" w:sz="0" w:space="0" w:color="auto"/>
        <w:right w:val="none" w:sz="0" w:space="0" w:color="auto"/>
      </w:divBdr>
    </w:div>
    <w:div w:id="1746949207">
      <w:bodyDiv w:val="1"/>
      <w:marLeft w:val="0"/>
      <w:marRight w:val="0"/>
      <w:marTop w:val="0"/>
      <w:marBottom w:val="0"/>
      <w:divBdr>
        <w:top w:val="none" w:sz="0" w:space="0" w:color="auto"/>
        <w:left w:val="none" w:sz="0" w:space="0" w:color="auto"/>
        <w:bottom w:val="none" w:sz="0" w:space="0" w:color="auto"/>
        <w:right w:val="none" w:sz="0" w:space="0" w:color="auto"/>
      </w:divBdr>
    </w:div>
    <w:div w:id="1748918730">
      <w:bodyDiv w:val="1"/>
      <w:marLeft w:val="0"/>
      <w:marRight w:val="0"/>
      <w:marTop w:val="0"/>
      <w:marBottom w:val="0"/>
      <w:divBdr>
        <w:top w:val="none" w:sz="0" w:space="0" w:color="auto"/>
        <w:left w:val="none" w:sz="0" w:space="0" w:color="auto"/>
        <w:bottom w:val="none" w:sz="0" w:space="0" w:color="auto"/>
        <w:right w:val="none" w:sz="0" w:space="0" w:color="auto"/>
      </w:divBdr>
    </w:div>
    <w:div w:id="1766026176">
      <w:bodyDiv w:val="1"/>
      <w:marLeft w:val="0"/>
      <w:marRight w:val="0"/>
      <w:marTop w:val="0"/>
      <w:marBottom w:val="0"/>
      <w:divBdr>
        <w:top w:val="none" w:sz="0" w:space="0" w:color="auto"/>
        <w:left w:val="none" w:sz="0" w:space="0" w:color="auto"/>
        <w:bottom w:val="none" w:sz="0" w:space="0" w:color="auto"/>
        <w:right w:val="none" w:sz="0" w:space="0" w:color="auto"/>
      </w:divBdr>
    </w:div>
    <w:div w:id="1784417133">
      <w:bodyDiv w:val="1"/>
      <w:marLeft w:val="0"/>
      <w:marRight w:val="0"/>
      <w:marTop w:val="0"/>
      <w:marBottom w:val="0"/>
      <w:divBdr>
        <w:top w:val="none" w:sz="0" w:space="0" w:color="auto"/>
        <w:left w:val="none" w:sz="0" w:space="0" w:color="auto"/>
        <w:bottom w:val="none" w:sz="0" w:space="0" w:color="auto"/>
        <w:right w:val="none" w:sz="0" w:space="0" w:color="auto"/>
      </w:divBdr>
    </w:div>
    <w:div w:id="1809931927">
      <w:bodyDiv w:val="1"/>
      <w:marLeft w:val="0"/>
      <w:marRight w:val="0"/>
      <w:marTop w:val="0"/>
      <w:marBottom w:val="0"/>
      <w:divBdr>
        <w:top w:val="none" w:sz="0" w:space="0" w:color="auto"/>
        <w:left w:val="none" w:sz="0" w:space="0" w:color="auto"/>
        <w:bottom w:val="none" w:sz="0" w:space="0" w:color="auto"/>
        <w:right w:val="none" w:sz="0" w:space="0" w:color="auto"/>
      </w:divBdr>
    </w:div>
    <w:div w:id="1845436931">
      <w:bodyDiv w:val="1"/>
      <w:marLeft w:val="0"/>
      <w:marRight w:val="0"/>
      <w:marTop w:val="0"/>
      <w:marBottom w:val="0"/>
      <w:divBdr>
        <w:top w:val="none" w:sz="0" w:space="0" w:color="auto"/>
        <w:left w:val="none" w:sz="0" w:space="0" w:color="auto"/>
        <w:bottom w:val="none" w:sz="0" w:space="0" w:color="auto"/>
        <w:right w:val="none" w:sz="0" w:space="0" w:color="auto"/>
      </w:divBdr>
    </w:div>
    <w:div w:id="1917859759">
      <w:bodyDiv w:val="1"/>
      <w:marLeft w:val="0"/>
      <w:marRight w:val="0"/>
      <w:marTop w:val="0"/>
      <w:marBottom w:val="0"/>
      <w:divBdr>
        <w:top w:val="none" w:sz="0" w:space="0" w:color="auto"/>
        <w:left w:val="none" w:sz="0" w:space="0" w:color="auto"/>
        <w:bottom w:val="none" w:sz="0" w:space="0" w:color="auto"/>
        <w:right w:val="none" w:sz="0" w:space="0" w:color="auto"/>
      </w:divBdr>
    </w:div>
    <w:div w:id="1945964117">
      <w:bodyDiv w:val="1"/>
      <w:marLeft w:val="0"/>
      <w:marRight w:val="0"/>
      <w:marTop w:val="0"/>
      <w:marBottom w:val="0"/>
      <w:divBdr>
        <w:top w:val="none" w:sz="0" w:space="0" w:color="auto"/>
        <w:left w:val="none" w:sz="0" w:space="0" w:color="auto"/>
        <w:bottom w:val="none" w:sz="0" w:space="0" w:color="auto"/>
        <w:right w:val="none" w:sz="0" w:space="0" w:color="auto"/>
      </w:divBdr>
    </w:div>
    <w:div w:id="1957174290">
      <w:bodyDiv w:val="1"/>
      <w:marLeft w:val="0"/>
      <w:marRight w:val="0"/>
      <w:marTop w:val="0"/>
      <w:marBottom w:val="0"/>
      <w:divBdr>
        <w:top w:val="none" w:sz="0" w:space="0" w:color="auto"/>
        <w:left w:val="none" w:sz="0" w:space="0" w:color="auto"/>
        <w:bottom w:val="none" w:sz="0" w:space="0" w:color="auto"/>
        <w:right w:val="none" w:sz="0" w:space="0" w:color="auto"/>
      </w:divBdr>
    </w:div>
    <w:div w:id="2030257409">
      <w:bodyDiv w:val="1"/>
      <w:marLeft w:val="0"/>
      <w:marRight w:val="0"/>
      <w:marTop w:val="0"/>
      <w:marBottom w:val="0"/>
      <w:divBdr>
        <w:top w:val="none" w:sz="0" w:space="0" w:color="auto"/>
        <w:left w:val="none" w:sz="0" w:space="0" w:color="auto"/>
        <w:bottom w:val="none" w:sz="0" w:space="0" w:color="auto"/>
        <w:right w:val="none" w:sz="0" w:space="0" w:color="auto"/>
      </w:divBdr>
    </w:div>
  </w:divs>
  <w:encoding w:val="utf-8"/>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hyperlink" Target="mailto:viva826@snjc.ac.kr" TargetMode="External"/><Relationship Id="rId4" Type="http://schemas.openxmlformats.org/officeDocument/2006/relationships/settings" Target="settings.xml"/><Relationship Id="rId9" Type="http://schemas.microsoft.com/office/2011/relationships/commentsExtended" Target="commentsExtended.xml"/><Relationship Id="rId14" Type="http://schemas.microsoft.com/office/2018/08/relationships/commentsExtensible" Target="commentsExtensi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991C5C-4203-4336-8329-52EAE8B3E5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29</Pages>
  <Words>8108</Words>
  <Characters>46220</Characters>
  <Application>Microsoft Office Word</Application>
  <DocSecurity>0</DocSecurity>
  <Lines>385</Lines>
  <Paragraphs>10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4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6</cp:revision>
  <cp:lastPrinted>2021-03-15T08:18:00Z</cp:lastPrinted>
  <dcterms:created xsi:type="dcterms:W3CDTF">2021-11-13T12:15:00Z</dcterms:created>
  <dcterms:modified xsi:type="dcterms:W3CDTF">2021-11-15T02:12:00Z</dcterms:modified>
</cp:coreProperties>
</file>